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2"/>
          <w:szCs w:val="22"/>
          <w:lang w:eastAsia="en-US"/>
          <w14:ligatures w14:val="standardContextual"/>
        </w:rPr>
        <w:id w:val="692808403"/>
        <w:docPartObj>
          <w:docPartGallery w:val="Table of Contents"/>
          <w:docPartUnique/>
        </w:docPartObj>
      </w:sdtPr>
      <w:sdtEndPr>
        <w:rPr>
          <w:b/>
          <w:bCs/>
        </w:rPr>
      </w:sdtEndPr>
      <w:sdtContent>
        <w:p w14:paraId="5DD35271" w14:textId="76C59302" w:rsidR="00C816AB" w:rsidRDefault="00C816AB">
          <w:pPr>
            <w:pStyle w:val="TOCHeading"/>
          </w:pPr>
          <w:r>
            <w:t>Contents</w:t>
          </w:r>
        </w:p>
        <w:p w14:paraId="0CD6B996" w14:textId="4B3456E3" w:rsidR="00226252" w:rsidRDefault="00C816AB">
          <w:pPr>
            <w:pStyle w:val="TOC1"/>
            <w:tabs>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225745498" w:history="1">
            <w:r w:rsidR="00226252" w:rsidRPr="00B009F5">
              <w:rPr>
                <w:rStyle w:val="Hyperlink"/>
                <w:rFonts w:ascii="Calibri" w:hAnsi="Calibri" w:cs="Calibri"/>
                <w:i/>
                <w:iCs/>
                <w:noProof/>
              </w:rPr>
              <w:t>Table 1  PRIOR checklist(Preferred Reporting Items for Overviews of Reviews</w:t>
            </w:r>
            <w:r w:rsidR="00226252">
              <w:rPr>
                <w:noProof/>
                <w:webHidden/>
              </w:rPr>
              <w:tab/>
            </w:r>
            <w:r w:rsidR="00226252">
              <w:rPr>
                <w:noProof/>
                <w:webHidden/>
              </w:rPr>
              <w:fldChar w:fldCharType="begin"/>
            </w:r>
            <w:r w:rsidR="00226252">
              <w:rPr>
                <w:noProof/>
                <w:webHidden/>
              </w:rPr>
              <w:instrText xml:space="preserve"> PAGEREF _Toc225745498 \h </w:instrText>
            </w:r>
            <w:r w:rsidR="00226252">
              <w:rPr>
                <w:noProof/>
                <w:webHidden/>
              </w:rPr>
            </w:r>
            <w:r w:rsidR="00226252">
              <w:rPr>
                <w:noProof/>
                <w:webHidden/>
              </w:rPr>
              <w:fldChar w:fldCharType="separate"/>
            </w:r>
            <w:r w:rsidR="00226252">
              <w:rPr>
                <w:noProof/>
                <w:webHidden/>
              </w:rPr>
              <w:t>1</w:t>
            </w:r>
            <w:r w:rsidR="00226252">
              <w:rPr>
                <w:noProof/>
                <w:webHidden/>
              </w:rPr>
              <w:fldChar w:fldCharType="end"/>
            </w:r>
          </w:hyperlink>
        </w:p>
        <w:p w14:paraId="249A75A1" w14:textId="4C912C83"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499" w:history="1">
            <w:r w:rsidRPr="00B009F5">
              <w:rPr>
                <w:rStyle w:val="Hyperlink"/>
                <w:rFonts w:ascii="Calibri" w:hAnsi="Calibri" w:cs="Calibri"/>
                <w:i/>
                <w:iCs/>
                <w:noProof/>
              </w:rPr>
              <w:t>Table 2 Search strategy in MEDLINE</w:t>
            </w:r>
            <w:r>
              <w:rPr>
                <w:noProof/>
                <w:webHidden/>
              </w:rPr>
              <w:tab/>
            </w:r>
            <w:r>
              <w:rPr>
                <w:noProof/>
                <w:webHidden/>
              </w:rPr>
              <w:fldChar w:fldCharType="begin"/>
            </w:r>
            <w:r>
              <w:rPr>
                <w:noProof/>
                <w:webHidden/>
              </w:rPr>
              <w:instrText xml:space="preserve"> PAGEREF _Toc225745499 \h </w:instrText>
            </w:r>
            <w:r>
              <w:rPr>
                <w:noProof/>
                <w:webHidden/>
              </w:rPr>
            </w:r>
            <w:r>
              <w:rPr>
                <w:noProof/>
                <w:webHidden/>
              </w:rPr>
              <w:fldChar w:fldCharType="separate"/>
            </w:r>
            <w:r>
              <w:rPr>
                <w:noProof/>
                <w:webHidden/>
              </w:rPr>
              <w:t>6</w:t>
            </w:r>
            <w:r>
              <w:rPr>
                <w:noProof/>
                <w:webHidden/>
              </w:rPr>
              <w:fldChar w:fldCharType="end"/>
            </w:r>
          </w:hyperlink>
        </w:p>
        <w:p w14:paraId="549F5590" w14:textId="6897DDA3"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0" w:history="1">
            <w:r w:rsidRPr="00B009F5">
              <w:rPr>
                <w:rStyle w:val="Hyperlink"/>
                <w:rFonts w:ascii="Calibri" w:hAnsi="Calibri" w:cs="Calibri"/>
                <w:noProof/>
              </w:rPr>
              <w:t>Table 3 Quality assessment of the reviews AMSTAR 2  scale</w:t>
            </w:r>
            <w:r>
              <w:rPr>
                <w:noProof/>
                <w:webHidden/>
              </w:rPr>
              <w:tab/>
            </w:r>
            <w:r>
              <w:rPr>
                <w:noProof/>
                <w:webHidden/>
              </w:rPr>
              <w:fldChar w:fldCharType="begin"/>
            </w:r>
            <w:r>
              <w:rPr>
                <w:noProof/>
                <w:webHidden/>
              </w:rPr>
              <w:instrText xml:space="preserve"> PAGEREF _Toc225745500 \h </w:instrText>
            </w:r>
            <w:r>
              <w:rPr>
                <w:noProof/>
                <w:webHidden/>
              </w:rPr>
            </w:r>
            <w:r>
              <w:rPr>
                <w:noProof/>
                <w:webHidden/>
              </w:rPr>
              <w:fldChar w:fldCharType="separate"/>
            </w:r>
            <w:r>
              <w:rPr>
                <w:noProof/>
                <w:webHidden/>
              </w:rPr>
              <w:t>10</w:t>
            </w:r>
            <w:r>
              <w:rPr>
                <w:noProof/>
                <w:webHidden/>
              </w:rPr>
              <w:fldChar w:fldCharType="end"/>
            </w:r>
          </w:hyperlink>
        </w:p>
        <w:p w14:paraId="7FA2585D" w14:textId="257A01DB"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1" w:history="1">
            <w:r w:rsidRPr="00B009F5">
              <w:rPr>
                <w:rStyle w:val="Hyperlink"/>
                <w:rFonts w:ascii="Calibri" w:hAnsi="Calibri" w:cs="Calibri"/>
                <w:noProof/>
              </w:rPr>
              <w:t>Table 4 Corrected covered area Matrix- GDM and breast cancer</w:t>
            </w:r>
            <w:r>
              <w:rPr>
                <w:noProof/>
                <w:webHidden/>
              </w:rPr>
              <w:tab/>
            </w:r>
            <w:r>
              <w:rPr>
                <w:noProof/>
                <w:webHidden/>
              </w:rPr>
              <w:fldChar w:fldCharType="begin"/>
            </w:r>
            <w:r>
              <w:rPr>
                <w:noProof/>
                <w:webHidden/>
              </w:rPr>
              <w:instrText xml:space="preserve"> PAGEREF _Toc225745501 \h </w:instrText>
            </w:r>
            <w:r>
              <w:rPr>
                <w:noProof/>
                <w:webHidden/>
              </w:rPr>
            </w:r>
            <w:r>
              <w:rPr>
                <w:noProof/>
                <w:webHidden/>
              </w:rPr>
              <w:fldChar w:fldCharType="separate"/>
            </w:r>
            <w:r>
              <w:rPr>
                <w:noProof/>
                <w:webHidden/>
              </w:rPr>
              <w:t>11</w:t>
            </w:r>
            <w:r>
              <w:rPr>
                <w:noProof/>
                <w:webHidden/>
              </w:rPr>
              <w:fldChar w:fldCharType="end"/>
            </w:r>
          </w:hyperlink>
        </w:p>
        <w:p w14:paraId="1224ECF0" w14:textId="7F04D516"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2" w:history="1">
            <w:r w:rsidRPr="00B009F5">
              <w:rPr>
                <w:rStyle w:val="Hyperlink"/>
                <w:rFonts w:ascii="Calibri" w:hAnsi="Calibri" w:cs="Calibri"/>
                <w:noProof/>
              </w:rPr>
              <w:t>Table 5 Corrected covered area Matrix GDM and thyroid cancer</w:t>
            </w:r>
            <w:r>
              <w:rPr>
                <w:noProof/>
                <w:webHidden/>
              </w:rPr>
              <w:tab/>
            </w:r>
            <w:r>
              <w:rPr>
                <w:noProof/>
                <w:webHidden/>
              </w:rPr>
              <w:fldChar w:fldCharType="begin"/>
            </w:r>
            <w:r>
              <w:rPr>
                <w:noProof/>
                <w:webHidden/>
              </w:rPr>
              <w:instrText xml:space="preserve"> PAGEREF _Toc225745502 \h </w:instrText>
            </w:r>
            <w:r>
              <w:rPr>
                <w:noProof/>
                <w:webHidden/>
              </w:rPr>
            </w:r>
            <w:r>
              <w:rPr>
                <w:noProof/>
                <w:webHidden/>
              </w:rPr>
              <w:fldChar w:fldCharType="separate"/>
            </w:r>
            <w:r>
              <w:rPr>
                <w:noProof/>
                <w:webHidden/>
              </w:rPr>
              <w:t>12</w:t>
            </w:r>
            <w:r>
              <w:rPr>
                <w:noProof/>
                <w:webHidden/>
              </w:rPr>
              <w:fldChar w:fldCharType="end"/>
            </w:r>
          </w:hyperlink>
        </w:p>
        <w:p w14:paraId="2DA25E1F" w14:textId="13B898E1"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3" w:history="1">
            <w:r w:rsidRPr="00B009F5">
              <w:rPr>
                <w:rStyle w:val="Hyperlink"/>
                <w:rFonts w:ascii="Calibri" w:hAnsi="Calibri" w:cs="Calibri"/>
                <w:noProof/>
              </w:rPr>
              <w:t>Table 6 Corrected covered area Matrix GDM and pancreatic cancer</w:t>
            </w:r>
            <w:r>
              <w:rPr>
                <w:noProof/>
                <w:webHidden/>
              </w:rPr>
              <w:tab/>
            </w:r>
            <w:r>
              <w:rPr>
                <w:noProof/>
                <w:webHidden/>
              </w:rPr>
              <w:fldChar w:fldCharType="begin"/>
            </w:r>
            <w:r>
              <w:rPr>
                <w:noProof/>
                <w:webHidden/>
              </w:rPr>
              <w:instrText xml:space="preserve"> PAGEREF _Toc225745503 \h </w:instrText>
            </w:r>
            <w:r>
              <w:rPr>
                <w:noProof/>
                <w:webHidden/>
              </w:rPr>
            </w:r>
            <w:r>
              <w:rPr>
                <w:noProof/>
                <w:webHidden/>
              </w:rPr>
              <w:fldChar w:fldCharType="separate"/>
            </w:r>
            <w:r>
              <w:rPr>
                <w:noProof/>
                <w:webHidden/>
              </w:rPr>
              <w:t>12</w:t>
            </w:r>
            <w:r>
              <w:rPr>
                <w:noProof/>
                <w:webHidden/>
              </w:rPr>
              <w:fldChar w:fldCharType="end"/>
            </w:r>
          </w:hyperlink>
        </w:p>
        <w:p w14:paraId="4901A82C" w14:textId="0A20D07C"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4" w:history="1">
            <w:r w:rsidRPr="00B009F5">
              <w:rPr>
                <w:rStyle w:val="Hyperlink"/>
                <w:rFonts w:ascii="Calibri" w:hAnsi="Calibri" w:cs="Calibri"/>
                <w:noProof/>
              </w:rPr>
              <w:t>Table 7 Corrected covered area Matrix Pre-eclampsia and breast cancer</w:t>
            </w:r>
            <w:r>
              <w:rPr>
                <w:noProof/>
                <w:webHidden/>
              </w:rPr>
              <w:tab/>
            </w:r>
            <w:r>
              <w:rPr>
                <w:noProof/>
                <w:webHidden/>
              </w:rPr>
              <w:fldChar w:fldCharType="begin"/>
            </w:r>
            <w:r>
              <w:rPr>
                <w:noProof/>
                <w:webHidden/>
              </w:rPr>
              <w:instrText xml:space="preserve"> PAGEREF _Toc225745504 \h </w:instrText>
            </w:r>
            <w:r>
              <w:rPr>
                <w:noProof/>
                <w:webHidden/>
              </w:rPr>
            </w:r>
            <w:r>
              <w:rPr>
                <w:noProof/>
                <w:webHidden/>
              </w:rPr>
              <w:fldChar w:fldCharType="separate"/>
            </w:r>
            <w:r>
              <w:rPr>
                <w:noProof/>
                <w:webHidden/>
              </w:rPr>
              <w:t>13</w:t>
            </w:r>
            <w:r>
              <w:rPr>
                <w:noProof/>
                <w:webHidden/>
              </w:rPr>
              <w:fldChar w:fldCharType="end"/>
            </w:r>
          </w:hyperlink>
        </w:p>
        <w:p w14:paraId="5F9D82D0" w14:textId="78619443"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5" w:history="1">
            <w:r w:rsidRPr="00B009F5">
              <w:rPr>
                <w:rStyle w:val="Hyperlink"/>
                <w:rFonts w:ascii="Calibri" w:hAnsi="Calibri" w:cs="Calibri"/>
                <w:noProof/>
              </w:rPr>
              <w:t>Table 8 Corrected covered area Matrix Pre-eclampsia and endometrial cancer</w:t>
            </w:r>
            <w:r>
              <w:rPr>
                <w:noProof/>
                <w:webHidden/>
              </w:rPr>
              <w:tab/>
            </w:r>
            <w:r>
              <w:rPr>
                <w:noProof/>
                <w:webHidden/>
              </w:rPr>
              <w:fldChar w:fldCharType="begin"/>
            </w:r>
            <w:r>
              <w:rPr>
                <w:noProof/>
                <w:webHidden/>
              </w:rPr>
              <w:instrText xml:space="preserve"> PAGEREF _Toc225745505 \h </w:instrText>
            </w:r>
            <w:r>
              <w:rPr>
                <w:noProof/>
                <w:webHidden/>
              </w:rPr>
            </w:r>
            <w:r>
              <w:rPr>
                <w:noProof/>
                <w:webHidden/>
              </w:rPr>
              <w:fldChar w:fldCharType="separate"/>
            </w:r>
            <w:r>
              <w:rPr>
                <w:noProof/>
                <w:webHidden/>
              </w:rPr>
              <w:t>14</w:t>
            </w:r>
            <w:r>
              <w:rPr>
                <w:noProof/>
                <w:webHidden/>
              </w:rPr>
              <w:fldChar w:fldCharType="end"/>
            </w:r>
          </w:hyperlink>
        </w:p>
        <w:p w14:paraId="38B055CE" w14:textId="569E961B"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6" w:history="1">
            <w:r w:rsidRPr="00B009F5">
              <w:rPr>
                <w:rStyle w:val="Hyperlink"/>
                <w:rFonts w:ascii="Calibri" w:hAnsi="Calibri" w:cs="Calibri"/>
                <w:noProof/>
              </w:rPr>
              <w:t>Table 9 Corrected covered area Matrix Twin births and breast cancer</w:t>
            </w:r>
            <w:r>
              <w:rPr>
                <w:noProof/>
                <w:webHidden/>
              </w:rPr>
              <w:tab/>
            </w:r>
            <w:r>
              <w:rPr>
                <w:noProof/>
                <w:webHidden/>
              </w:rPr>
              <w:fldChar w:fldCharType="begin"/>
            </w:r>
            <w:r>
              <w:rPr>
                <w:noProof/>
                <w:webHidden/>
              </w:rPr>
              <w:instrText xml:space="preserve"> PAGEREF _Toc225745506 \h </w:instrText>
            </w:r>
            <w:r>
              <w:rPr>
                <w:noProof/>
                <w:webHidden/>
              </w:rPr>
            </w:r>
            <w:r>
              <w:rPr>
                <w:noProof/>
                <w:webHidden/>
              </w:rPr>
              <w:fldChar w:fldCharType="separate"/>
            </w:r>
            <w:r>
              <w:rPr>
                <w:noProof/>
                <w:webHidden/>
              </w:rPr>
              <w:t>14</w:t>
            </w:r>
            <w:r>
              <w:rPr>
                <w:noProof/>
                <w:webHidden/>
              </w:rPr>
              <w:fldChar w:fldCharType="end"/>
            </w:r>
          </w:hyperlink>
        </w:p>
        <w:p w14:paraId="5FD89D6B" w14:textId="774B9DA6"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7" w:history="1">
            <w:r w:rsidRPr="00B009F5">
              <w:rPr>
                <w:rStyle w:val="Hyperlink"/>
                <w:rFonts w:ascii="Calibri" w:hAnsi="Calibri" w:cs="Calibri"/>
                <w:noProof/>
              </w:rPr>
              <w:t>Table 10 Corrected covered area summary</w:t>
            </w:r>
            <w:r>
              <w:rPr>
                <w:noProof/>
                <w:webHidden/>
              </w:rPr>
              <w:tab/>
            </w:r>
            <w:r>
              <w:rPr>
                <w:noProof/>
                <w:webHidden/>
              </w:rPr>
              <w:fldChar w:fldCharType="begin"/>
            </w:r>
            <w:r>
              <w:rPr>
                <w:noProof/>
                <w:webHidden/>
              </w:rPr>
              <w:instrText xml:space="preserve"> PAGEREF _Toc225745507 \h </w:instrText>
            </w:r>
            <w:r>
              <w:rPr>
                <w:noProof/>
                <w:webHidden/>
              </w:rPr>
            </w:r>
            <w:r>
              <w:rPr>
                <w:noProof/>
                <w:webHidden/>
              </w:rPr>
              <w:fldChar w:fldCharType="separate"/>
            </w:r>
            <w:r>
              <w:rPr>
                <w:noProof/>
                <w:webHidden/>
              </w:rPr>
              <w:t>15</w:t>
            </w:r>
            <w:r>
              <w:rPr>
                <w:noProof/>
                <w:webHidden/>
              </w:rPr>
              <w:fldChar w:fldCharType="end"/>
            </w:r>
          </w:hyperlink>
        </w:p>
        <w:p w14:paraId="141C0D0E" w14:textId="376CD1C5" w:rsidR="00226252" w:rsidRDefault="00226252">
          <w:pPr>
            <w:pStyle w:val="TOC1"/>
            <w:tabs>
              <w:tab w:val="right" w:leader="dot" w:pos="9016"/>
            </w:tabs>
            <w:rPr>
              <w:rFonts w:eastAsiaTheme="minorEastAsia"/>
              <w:noProof/>
              <w:kern w:val="2"/>
              <w:sz w:val="24"/>
              <w:szCs w:val="24"/>
              <w:lang w:eastAsia="en-GB"/>
              <w14:ligatures w14:val="standardContextual"/>
            </w:rPr>
          </w:pPr>
          <w:hyperlink w:anchor="_Toc225745508" w:history="1">
            <w:r w:rsidRPr="00B009F5">
              <w:rPr>
                <w:rStyle w:val="Hyperlink"/>
                <w:rFonts w:ascii="Calibri" w:hAnsi="Calibri" w:cs="Calibri"/>
                <w:noProof/>
              </w:rPr>
              <w:t>Table 11 Exposure definitions as used in the reviews</w:t>
            </w:r>
            <w:r>
              <w:rPr>
                <w:noProof/>
                <w:webHidden/>
              </w:rPr>
              <w:tab/>
            </w:r>
            <w:r>
              <w:rPr>
                <w:noProof/>
                <w:webHidden/>
              </w:rPr>
              <w:fldChar w:fldCharType="begin"/>
            </w:r>
            <w:r>
              <w:rPr>
                <w:noProof/>
                <w:webHidden/>
              </w:rPr>
              <w:instrText xml:space="preserve"> PAGEREF _Toc225745508 \h </w:instrText>
            </w:r>
            <w:r>
              <w:rPr>
                <w:noProof/>
                <w:webHidden/>
              </w:rPr>
            </w:r>
            <w:r>
              <w:rPr>
                <w:noProof/>
                <w:webHidden/>
              </w:rPr>
              <w:fldChar w:fldCharType="separate"/>
            </w:r>
            <w:r>
              <w:rPr>
                <w:noProof/>
                <w:webHidden/>
              </w:rPr>
              <w:t>16</w:t>
            </w:r>
            <w:r>
              <w:rPr>
                <w:noProof/>
                <w:webHidden/>
              </w:rPr>
              <w:fldChar w:fldCharType="end"/>
            </w:r>
          </w:hyperlink>
        </w:p>
        <w:p w14:paraId="0F0EB37D" w14:textId="132D9D3E" w:rsidR="00C816AB" w:rsidRDefault="00C816AB" w:rsidP="0034798E">
          <w:pPr>
            <w:jc w:val="both"/>
          </w:pPr>
          <w:r>
            <w:rPr>
              <w:b/>
              <w:bCs/>
            </w:rPr>
            <w:fldChar w:fldCharType="end"/>
          </w:r>
          <w:r w:rsidR="0034798E">
            <w:rPr>
              <w:b/>
              <w:bCs/>
            </w:rPr>
            <w:t xml:space="preserve">   </w:t>
          </w:r>
        </w:p>
      </w:sdtContent>
    </w:sdt>
    <w:p w14:paraId="3DB74D26" w14:textId="77777777" w:rsidR="00C816AB" w:rsidRDefault="00C816AB" w:rsidP="00C816AB">
      <w:pPr>
        <w:pStyle w:val="Caption"/>
        <w:keepNext/>
        <w:outlineLvl w:val="1"/>
      </w:pPr>
    </w:p>
    <w:p w14:paraId="2863468C" w14:textId="77777777" w:rsidR="00DF70F4" w:rsidRDefault="00DF70F4" w:rsidP="00C816AB">
      <w:pPr>
        <w:pStyle w:val="Caption"/>
        <w:keepNext/>
        <w:outlineLvl w:val="1"/>
        <w:rPr>
          <w:rFonts w:ascii="Calibri" w:hAnsi="Calibri" w:cs="Calibri"/>
          <w:sz w:val="24"/>
          <w:szCs w:val="24"/>
        </w:rPr>
      </w:pPr>
    </w:p>
    <w:p w14:paraId="2FBD82CA" w14:textId="5FB26FC6" w:rsidR="00DF70F4" w:rsidRPr="00DF70F4" w:rsidRDefault="00DF70F4" w:rsidP="00DF70F4">
      <w:pPr>
        <w:pStyle w:val="Heading1"/>
        <w:rPr>
          <w:rFonts w:ascii="Calibri" w:hAnsi="Calibri" w:cs="Calibri"/>
          <w:i/>
          <w:iCs/>
          <w:sz w:val="24"/>
          <w:szCs w:val="24"/>
        </w:rPr>
      </w:pPr>
      <w:bookmarkStart w:id="0" w:name="_Toc225745498"/>
      <w:r w:rsidRPr="00DF70F4">
        <w:rPr>
          <w:rFonts w:ascii="Calibri" w:hAnsi="Calibri" w:cs="Calibri"/>
          <w:i/>
          <w:iCs/>
          <w:sz w:val="24"/>
          <w:szCs w:val="24"/>
        </w:rPr>
        <w:t>Table 1  PRIOR checklist(Preferred Reporting Items for Overviews of Reviews</w:t>
      </w:r>
      <w:bookmarkEnd w:id="0"/>
    </w:p>
    <w:tbl>
      <w:tblPr>
        <w:tblStyle w:val="TableGrid"/>
        <w:tblW w:w="5000" w:type="pct"/>
        <w:tblLook w:val="04A0" w:firstRow="1" w:lastRow="0" w:firstColumn="1" w:lastColumn="0" w:noHBand="0" w:noVBand="1"/>
      </w:tblPr>
      <w:tblGrid>
        <w:gridCol w:w="1801"/>
        <w:gridCol w:w="1268"/>
        <w:gridCol w:w="32"/>
        <w:gridCol w:w="4508"/>
        <w:gridCol w:w="1407"/>
      </w:tblGrid>
      <w:tr w:rsidR="00DF70F4" w14:paraId="03E691E3" w14:textId="77777777" w:rsidTr="006C05C5">
        <w:tc>
          <w:tcPr>
            <w:tcW w:w="999" w:type="pct"/>
            <w:shd w:val="clear" w:color="auto" w:fill="ADADAD" w:themeFill="background2" w:themeFillShade="BF"/>
          </w:tcPr>
          <w:p w14:paraId="144F3FF9" w14:textId="77777777" w:rsidR="00DF70F4" w:rsidRDefault="00DF70F4" w:rsidP="006C05C5">
            <w:r w:rsidRPr="00367B66">
              <w:t>Section</w:t>
            </w:r>
          </w:p>
        </w:tc>
        <w:tc>
          <w:tcPr>
            <w:tcW w:w="721" w:type="pct"/>
            <w:gridSpan w:val="2"/>
            <w:shd w:val="clear" w:color="auto" w:fill="ADADAD" w:themeFill="background2" w:themeFillShade="BF"/>
          </w:tcPr>
          <w:p w14:paraId="3F55FCF6" w14:textId="77777777" w:rsidR="00DF70F4" w:rsidRDefault="00DF70F4" w:rsidP="006C05C5"/>
        </w:tc>
        <w:tc>
          <w:tcPr>
            <w:tcW w:w="2500" w:type="pct"/>
            <w:shd w:val="clear" w:color="auto" w:fill="ADADAD" w:themeFill="background2" w:themeFillShade="BF"/>
          </w:tcPr>
          <w:p w14:paraId="60D64A79" w14:textId="77777777" w:rsidR="00DF70F4" w:rsidRDefault="00DF70F4" w:rsidP="006C05C5"/>
        </w:tc>
        <w:tc>
          <w:tcPr>
            <w:tcW w:w="780" w:type="pct"/>
            <w:shd w:val="clear" w:color="auto" w:fill="ADADAD" w:themeFill="background2" w:themeFillShade="BF"/>
          </w:tcPr>
          <w:p w14:paraId="17F3ED62" w14:textId="77777777" w:rsidR="00DF70F4" w:rsidRDefault="00DF70F4" w:rsidP="006C05C5"/>
        </w:tc>
      </w:tr>
      <w:tr w:rsidR="00DF70F4" w14:paraId="72B19171" w14:textId="77777777" w:rsidTr="006C05C5">
        <w:tc>
          <w:tcPr>
            <w:tcW w:w="999" w:type="pct"/>
          </w:tcPr>
          <w:p w14:paraId="3F77574E" w14:textId="77777777" w:rsidR="00DF70F4" w:rsidRDefault="00DF70F4" w:rsidP="006C05C5">
            <w:r w:rsidRPr="00367B66">
              <w:t>topic</w:t>
            </w:r>
          </w:p>
        </w:tc>
        <w:tc>
          <w:tcPr>
            <w:tcW w:w="721" w:type="pct"/>
            <w:gridSpan w:val="2"/>
          </w:tcPr>
          <w:p w14:paraId="605D1AC2" w14:textId="77777777" w:rsidR="00DF70F4" w:rsidRDefault="00DF70F4" w:rsidP="006C05C5">
            <w:r w:rsidRPr="00367B66">
              <w:t>Item No</w:t>
            </w:r>
          </w:p>
        </w:tc>
        <w:tc>
          <w:tcPr>
            <w:tcW w:w="2500" w:type="pct"/>
          </w:tcPr>
          <w:p w14:paraId="6ED872FE" w14:textId="77777777" w:rsidR="00DF70F4" w:rsidRDefault="00DF70F4" w:rsidP="006C05C5">
            <w:r w:rsidRPr="00367B66">
              <w:t>Item</w:t>
            </w:r>
          </w:p>
        </w:tc>
        <w:tc>
          <w:tcPr>
            <w:tcW w:w="780" w:type="pct"/>
          </w:tcPr>
          <w:p w14:paraId="00C07768" w14:textId="77777777" w:rsidR="00DF70F4" w:rsidRDefault="00DF70F4" w:rsidP="006C05C5">
            <w:r w:rsidRPr="00367B66">
              <w:t>Location where item is reported</w:t>
            </w:r>
          </w:p>
        </w:tc>
      </w:tr>
      <w:tr w:rsidR="00DF70F4" w14:paraId="51E61CDD" w14:textId="77777777" w:rsidTr="006C05C5">
        <w:tc>
          <w:tcPr>
            <w:tcW w:w="999" w:type="pct"/>
          </w:tcPr>
          <w:p w14:paraId="212592E4" w14:textId="77777777" w:rsidR="00DF70F4" w:rsidRPr="001F745F" w:rsidRDefault="00DF70F4" w:rsidP="006C05C5">
            <w:pPr>
              <w:rPr>
                <w:b/>
                <w:bCs/>
              </w:rPr>
            </w:pPr>
            <w:r w:rsidRPr="001F745F">
              <w:rPr>
                <w:b/>
                <w:bCs/>
              </w:rPr>
              <w:t>Title</w:t>
            </w:r>
          </w:p>
        </w:tc>
        <w:tc>
          <w:tcPr>
            <w:tcW w:w="721" w:type="pct"/>
            <w:gridSpan w:val="2"/>
          </w:tcPr>
          <w:p w14:paraId="3980F6FE" w14:textId="77777777" w:rsidR="00DF70F4" w:rsidRDefault="00DF70F4" w:rsidP="006C05C5"/>
        </w:tc>
        <w:tc>
          <w:tcPr>
            <w:tcW w:w="2500" w:type="pct"/>
          </w:tcPr>
          <w:p w14:paraId="239030A9" w14:textId="77777777" w:rsidR="00DF70F4" w:rsidRDefault="00DF70F4" w:rsidP="006C05C5"/>
        </w:tc>
        <w:tc>
          <w:tcPr>
            <w:tcW w:w="780" w:type="pct"/>
          </w:tcPr>
          <w:p w14:paraId="6DA79AAF" w14:textId="77777777" w:rsidR="00DF70F4" w:rsidRDefault="00DF70F4" w:rsidP="006C05C5"/>
        </w:tc>
      </w:tr>
      <w:tr w:rsidR="00DF70F4" w14:paraId="385C9DDB" w14:textId="77777777" w:rsidTr="006C05C5">
        <w:tc>
          <w:tcPr>
            <w:tcW w:w="999" w:type="pct"/>
          </w:tcPr>
          <w:p w14:paraId="03EE3CB4" w14:textId="77777777" w:rsidR="00DF70F4" w:rsidRDefault="00DF70F4" w:rsidP="006C05C5">
            <w:r w:rsidRPr="00367B66">
              <w:t>Title</w:t>
            </w:r>
          </w:p>
        </w:tc>
        <w:tc>
          <w:tcPr>
            <w:tcW w:w="721" w:type="pct"/>
            <w:gridSpan w:val="2"/>
          </w:tcPr>
          <w:p w14:paraId="659B86E0" w14:textId="77777777" w:rsidR="00DF70F4" w:rsidRDefault="00DF70F4" w:rsidP="006C05C5">
            <w:r w:rsidRPr="00367B66">
              <w:t>1</w:t>
            </w:r>
          </w:p>
        </w:tc>
        <w:tc>
          <w:tcPr>
            <w:tcW w:w="2500" w:type="pct"/>
          </w:tcPr>
          <w:p w14:paraId="1A923624" w14:textId="77777777" w:rsidR="00DF70F4" w:rsidRDefault="00DF70F4" w:rsidP="006C05C5">
            <w:r w:rsidRPr="00367B66">
              <w:t>Identify the report as an overview of reviews.</w:t>
            </w:r>
          </w:p>
        </w:tc>
        <w:tc>
          <w:tcPr>
            <w:tcW w:w="780" w:type="pct"/>
          </w:tcPr>
          <w:p w14:paraId="7633B2BB" w14:textId="77777777" w:rsidR="00DF70F4" w:rsidRDefault="00DF70F4" w:rsidP="006C05C5">
            <w:r>
              <w:t xml:space="preserve">Line 1 </w:t>
            </w:r>
          </w:p>
        </w:tc>
      </w:tr>
      <w:tr w:rsidR="00DF70F4" w14:paraId="3C77E2AF" w14:textId="77777777" w:rsidTr="006C05C5">
        <w:tc>
          <w:tcPr>
            <w:tcW w:w="999" w:type="pct"/>
          </w:tcPr>
          <w:p w14:paraId="5420A004" w14:textId="77777777" w:rsidR="00DF70F4" w:rsidRPr="001F745F" w:rsidRDefault="00DF70F4" w:rsidP="006C05C5">
            <w:pPr>
              <w:rPr>
                <w:b/>
                <w:bCs/>
              </w:rPr>
            </w:pPr>
            <w:r w:rsidRPr="001F745F">
              <w:rPr>
                <w:b/>
                <w:bCs/>
              </w:rPr>
              <w:t>Abstract</w:t>
            </w:r>
          </w:p>
        </w:tc>
        <w:tc>
          <w:tcPr>
            <w:tcW w:w="721" w:type="pct"/>
            <w:gridSpan w:val="2"/>
          </w:tcPr>
          <w:p w14:paraId="02A7A1E8" w14:textId="77777777" w:rsidR="00DF70F4" w:rsidRDefault="00DF70F4" w:rsidP="006C05C5"/>
        </w:tc>
        <w:tc>
          <w:tcPr>
            <w:tcW w:w="2500" w:type="pct"/>
          </w:tcPr>
          <w:p w14:paraId="73FAFCB2" w14:textId="77777777" w:rsidR="00DF70F4" w:rsidRDefault="00DF70F4" w:rsidP="006C05C5"/>
        </w:tc>
        <w:tc>
          <w:tcPr>
            <w:tcW w:w="780" w:type="pct"/>
          </w:tcPr>
          <w:p w14:paraId="7EBD3A70" w14:textId="77777777" w:rsidR="00DF70F4" w:rsidRDefault="00DF70F4" w:rsidP="006C05C5"/>
        </w:tc>
      </w:tr>
      <w:tr w:rsidR="00DF70F4" w14:paraId="78350FB8" w14:textId="77777777" w:rsidTr="006C05C5">
        <w:tc>
          <w:tcPr>
            <w:tcW w:w="999" w:type="pct"/>
          </w:tcPr>
          <w:p w14:paraId="5E402120" w14:textId="77777777" w:rsidR="00DF70F4" w:rsidRDefault="00DF70F4" w:rsidP="006C05C5">
            <w:r w:rsidRPr="00367B66">
              <w:t>Abstract</w:t>
            </w:r>
          </w:p>
        </w:tc>
        <w:tc>
          <w:tcPr>
            <w:tcW w:w="721" w:type="pct"/>
            <w:gridSpan w:val="2"/>
          </w:tcPr>
          <w:p w14:paraId="5D43A263" w14:textId="77777777" w:rsidR="00DF70F4" w:rsidRDefault="00DF70F4" w:rsidP="006C05C5">
            <w:r w:rsidRPr="00367B66">
              <w:t>2</w:t>
            </w:r>
          </w:p>
        </w:tc>
        <w:tc>
          <w:tcPr>
            <w:tcW w:w="2500" w:type="pct"/>
          </w:tcPr>
          <w:p w14:paraId="06B9A109" w14:textId="77777777" w:rsidR="00DF70F4" w:rsidRDefault="00DF70F4" w:rsidP="006C05C5">
            <w:r w:rsidRPr="00367B66">
              <w:t>Provide a comprehensive and accurate summary of the purpose, methods, and results of the overview of reviews.</w:t>
            </w:r>
          </w:p>
        </w:tc>
        <w:tc>
          <w:tcPr>
            <w:tcW w:w="780" w:type="pct"/>
          </w:tcPr>
          <w:p w14:paraId="1A638D6B" w14:textId="77777777" w:rsidR="00DF70F4" w:rsidRDefault="00DF70F4" w:rsidP="006C05C5">
            <w:r>
              <w:t>Line 16 to 45</w:t>
            </w:r>
          </w:p>
        </w:tc>
      </w:tr>
      <w:tr w:rsidR="00DF70F4" w14:paraId="794313F2" w14:textId="77777777" w:rsidTr="006C05C5">
        <w:tc>
          <w:tcPr>
            <w:tcW w:w="999" w:type="pct"/>
          </w:tcPr>
          <w:p w14:paraId="26A8FB7C" w14:textId="77777777" w:rsidR="00DF70F4" w:rsidRPr="001F745F" w:rsidRDefault="00DF70F4" w:rsidP="006C05C5">
            <w:pPr>
              <w:rPr>
                <w:b/>
                <w:bCs/>
              </w:rPr>
            </w:pPr>
            <w:r w:rsidRPr="001F745F">
              <w:rPr>
                <w:b/>
                <w:bCs/>
              </w:rPr>
              <w:t>Introduction</w:t>
            </w:r>
          </w:p>
        </w:tc>
        <w:tc>
          <w:tcPr>
            <w:tcW w:w="721" w:type="pct"/>
            <w:gridSpan w:val="2"/>
          </w:tcPr>
          <w:p w14:paraId="3BC47E6B" w14:textId="77777777" w:rsidR="00DF70F4" w:rsidRDefault="00DF70F4" w:rsidP="006C05C5"/>
        </w:tc>
        <w:tc>
          <w:tcPr>
            <w:tcW w:w="2500" w:type="pct"/>
          </w:tcPr>
          <w:p w14:paraId="7C329573" w14:textId="77777777" w:rsidR="00DF70F4" w:rsidRDefault="00DF70F4" w:rsidP="006C05C5"/>
        </w:tc>
        <w:tc>
          <w:tcPr>
            <w:tcW w:w="780" w:type="pct"/>
          </w:tcPr>
          <w:p w14:paraId="3B9C6107" w14:textId="77777777" w:rsidR="00DF70F4" w:rsidRDefault="00DF70F4" w:rsidP="006C05C5"/>
        </w:tc>
      </w:tr>
      <w:tr w:rsidR="00DF70F4" w14:paraId="7F587CFF" w14:textId="77777777" w:rsidTr="006C05C5">
        <w:tc>
          <w:tcPr>
            <w:tcW w:w="999" w:type="pct"/>
          </w:tcPr>
          <w:p w14:paraId="1D6112EB" w14:textId="77777777" w:rsidR="00DF70F4" w:rsidRDefault="00DF70F4" w:rsidP="006C05C5">
            <w:r w:rsidRPr="00367B66">
              <w:t>Rationale</w:t>
            </w:r>
          </w:p>
        </w:tc>
        <w:tc>
          <w:tcPr>
            <w:tcW w:w="721" w:type="pct"/>
            <w:gridSpan w:val="2"/>
          </w:tcPr>
          <w:p w14:paraId="301F7958" w14:textId="77777777" w:rsidR="00DF70F4" w:rsidRDefault="00DF70F4" w:rsidP="006C05C5">
            <w:r w:rsidRPr="00367B66">
              <w:t>3</w:t>
            </w:r>
          </w:p>
        </w:tc>
        <w:tc>
          <w:tcPr>
            <w:tcW w:w="2500" w:type="pct"/>
          </w:tcPr>
          <w:p w14:paraId="427EF2BF" w14:textId="77777777" w:rsidR="00DF70F4" w:rsidRDefault="00DF70F4" w:rsidP="006C05C5">
            <w:r w:rsidRPr="00367B66">
              <w:t>Describe the rationale for conducting the overview of reviews in the context of existing knowledge.</w:t>
            </w:r>
          </w:p>
        </w:tc>
        <w:tc>
          <w:tcPr>
            <w:tcW w:w="780" w:type="pct"/>
          </w:tcPr>
          <w:p w14:paraId="1B3351B2" w14:textId="77777777" w:rsidR="00DF70F4" w:rsidRDefault="00DF70F4" w:rsidP="006C05C5">
            <w:r>
              <w:t>Line 46</w:t>
            </w:r>
          </w:p>
          <w:p w14:paraId="1AD1D802" w14:textId="77777777" w:rsidR="00DF70F4" w:rsidRDefault="00DF70F4" w:rsidP="006C05C5">
            <w:r>
              <w:t>background</w:t>
            </w:r>
          </w:p>
        </w:tc>
      </w:tr>
      <w:tr w:rsidR="00DF70F4" w14:paraId="43C293C7" w14:textId="77777777" w:rsidTr="006C05C5">
        <w:tc>
          <w:tcPr>
            <w:tcW w:w="999" w:type="pct"/>
          </w:tcPr>
          <w:p w14:paraId="00C02C4A" w14:textId="77777777" w:rsidR="00DF70F4" w:rsidRDefault="00DF70F4" w:rsidP="006C05C5">
            <w:r w:rsidRPr="00367B66">
              <w:t>Objectives</w:t>
            </w:r>
          </w:p>
        </w:tc>
        <w:tc>
          <w:tcPr>
            <w:tcW w:w="721" w:type="pct"/>
            <w:gridSpan w:val="2"/>
          </w:tcPr>
          <w:p w14:paraId="676FCADA" w14:textId="77777777" w:rsidR="00DF70F4" w:rsidRDefault="00DF70F4" w:rsidP="006C05C5">
            <w:r w:rsidRPr="00367B66">
              <w:t>4</w:t>
            </w:r>
          </w:p>
        </w:tc>
        <w:tc>
          <w:tcPr>
            <w:tcW w:w="2500" w:type="pct"/>
          </w:tcPr>
          <w:p w14:paraId="46C60156" w14:textId="77777777" w:rsidR="00DF70F4" w:rsidRDefault="00DF70F4" w:rsidP="006C05C5">
            <w:r w:rsidRPr="00367B66">
              <w:t>Provide an explicit statement of the objective(s) or question(s) addressed by the overview of reviews.</w:t>
            </w:r>
          </w:p>
        </w:tc>
        <w:tc>
          <w:tcPr>
            <w:tcW w:w="780" w:type="pct"/>
          </w:tcPr>
          <w:p w14:paraId="352E1403" w14:textId="77777777" w:rsidR="00DF70F4" w:rsidRDefault="00DF70F4" w:rsidP="006C05C5">
            <w:r>
              <w:t>Line 83-93</w:t>
            </w:r>
          </w:p>
        </w:tc>
      </w:tr>
      <w:tr w:rsidR="00DF70F4" w14:paraId="29DCD7C9" w14:textId="77777777" w:rsidTr="006C05C5">
        <w:tc>
          <w:tcPr>
            <w:tcW w:w="999" w:type="pct"/>
          </w:tcPr>
          <w:p w14:paraId="1AAC0739" w14:textId="77777777" w:rsidR="00DF70F4" w:rsidRDefault="00DF70F4" w:rsidP="006C05C5">
            <w:r w:rsidRPr="00367B66">
              <w:t>Methods</w:t>
            </w:r>
          </w:p>
        </w:tc>
        <w:tc>
          <w:tcPr>
            <w:tcW w:w="721" w:type="pct"/>
            <w:gridSpan w:val="2"/>
          </w:tcPr>
          <w:p w14:paraId="549DC596" w14:textId="77777777" w:rsidR="00DF70F4" w:rsidRDefault="00DF70F4" w:rsidP="006C05C5"/>
        </w:tc>
        <w:tc>
          <w:tcPr>
            <w:tcW w:w="2500" w:type="pct"/>
          </w:tcPr>
          <w:p w14:paraId="43B1E7F4" w14:textId="77777777" w:rsidR="00DF70F4" w:rsidRDefault="00DF70F4" w:rsidP="006C05C5"/>
        </w:tc>
        <w:tc>
          <w:tcPr>
            <w:tcW w:w="780" w:type="pct"/>
          </w:tcPr>
          <w:p w14:paraId="1B1C5B07" w14:textId="77777777" w:rsidR="00DF70F4" w:rsidRDefault="00DF70F4" w:rsidP="006C05C5"/>
        </w:tc>
      </w:tr>
      <w:tr w:rsidR="00DF70F4" w14:paraId="0A99BBD3" w14:textId="77777777" w:rsidTr="006C05C5">
        <w:tc>
          <w:tcPr>
            <w:tcW w:w="999" w:type="pct"/>
            <w:vMerge w:val="restart"/>
          </w:tcPr>
          <w:p w14:paraId="184F155C" w14:textId="77777777" w:rsidR="00DF70F4" w:rsidRDefault="00DF70F4" w:rsidP="006C05C5">
            <w:r w:rsidRPr="00367B66">
              <w:t>Eligibility criteria</w:t>
            </w:r>
          </w:p>
        </w:tc>
        <w:tc>
          <w:tcPr>
            <w:tcW w:w="721" w:type="pct"/>
            <w:gridSpan w:val="2"/>
          </w:tcPr>
          <w:p w14:paraId="2CF32E02" w14:textId="77777777" w:rsidR="00DF70F4" w:rsidRDefault="00DF70F4" w:rsidP="006C05C5">
            <w:r w:rsidRPr="00367B66">
              <w:t>5a</w:t>
            </w:r>
          </w:p>
        </w:tc>
        <w:tc>
          <w:tcPr>
            <w:tcW w:w="2500" w:type="pct"/>
          </w:tcPr>
          <w:p w14:paraId="0838D66D" w14:textId="77777777" w:rsidR="00DF70F4" w:rsidRDefault="00DF70F4" w:rsidP="006C05C5">
            <w:r w:rsidRPr="00367B66">
              <w:t>Specify the inclusion and exclusion criteria for the overview of reviews. If supplemental primary studies were included, this should be stated, with a rationale.</w:t>
            </w:r>
          </w:p>
        </w:tc>
        <w:tc>
          <w:tcPr>
            <w:tcW w:w="780" w:type="pct"/>
          </w:tcPr>
          <w:p w14:paraId="0786C2F5" w14:textId="77777777" w:rsidR="00DF70F4" w:rsidRDefault="00DF70F4" w:rsidP="006C05C5">
            <w:pPr>
              <w:rPr>
                <w:rFonts w:ascii="Calibri" w:eastAsia="Calibri" w:hAnsi="Calibri" w:cs="Calibri"/>
                <w:sz w:val="24"/>
                <w:szCs w:val="24"/>
              </w:rPr>
            </w:pPr>
            <w:r w:rsidRPr="004A3E89">
              <w:rPr>
                <w:rFonts w:ascii="Calibri" w:eastAsia="Calibri" w:hAnsi="Calibri" w:cs="Calibri"/>
                <w:sz w:val="24"/>
                <w:szCs w:val="24"/>
              </w:rPr>
              <w:t>Inclusion and exclusion criteria</w:t>
            </w:r>
          </w:p>
          <w:p w14:paraId="57F1DCB0" w14:textId="77777777" w:rsidR="00DF70F4" w:rsidRPr="004A3E89" w:rsidRDefault="00DF70F4" w:rsidP="006C05C5">
            <w:pPr>
              <w:rPr>
                <w:rFonts w:eastAsia="Times New Roman" w:cstheme="minorHAnsi"/>
                <w:sz w:val="24"/>
                <w:szCs w:val="24"/>
                <w:lang w:eastAsia="en-GB"/>
              </w:rPr>
            </w:pPr>
            <w:r>
              <w:rPr>
                <w:rFonts w:ascii="Calibri" w:eastAsia="Calibri" w:hAnsi="Calibri" w:cs="Calibri"/>
                <w:sz w:val="24"/>
                <w:szCs w:val="24"/>
                <w:lang w:eastAsia="en-GB"/>
              </w:rPr>
              <w:t>Line 103-133</w:t>
            </w:r>
          </w:p>
          <w:p w14:paraId="74AC21CD" w14:textId="77777777" w:rsidR="00DF70F4" w:rsidRDefault="00DF70F4" w:rsidP="006C05C5"/>
        </w:tc>
      </w:tr>
      <w:tr w:rsidR="00DF70F4" w14:paraId="2F0C7803" w14:textId="77777777" w:rsidTr="006C05C5">
        <w:tc>
          <w:tcPr>
            <w:tcW w:w="999" w:type="pct"/>
            <w:vMerge/>
          </w:tcPr>
          <w:p w14:paraId="46C734FD" w14:textId="77777777" w:rsidR="00DF70F4" w:rsidRDefault="00DF70F4" w:rsidP="006C05C5"/>
        </w:tc>
        <w:tc>
          <w:tcPr>
            <w:tcW w:w="721" w:type="pct"/>
            <w:gridSpan w:val="2"/>
          </w:tcPr>
          <w:p w14:paraId="6348B59C" w14:textId="77777777" w:rsidR="00DF70F4" w:rsidRDefault="00DF70F4" w:rsidP="006C05C5">
            <w:r>
              <w:t>5b</w:t>
            </w:r>
          </w:p>
        </w:tc>
        <w:tc>
          <w:tcPr>
            <w:tcW w:w="2500" w:type="pct"/>
          </w:tcPr>
          <w:p w14:paraId="776C0A7E" w14:textId="77777777" w:rsidR="00DF70F4" w:rsidRDefault="00DF70F4" w:rsidP="006C05C5">
            <w:r w:rsidRPr="00367B66">
              <w:t>Specify the definition of “systematic review” as used in the inclusion criteria for the overview of reviews.</w:t>
            </w:r>
          </w:p>
        </w:tc>
        <w:tc>
          <w:tcPr>
            <w:tcW w:w="780" w:type="pct"/>
          </w:tcPr>
          <w:p w14:paraId="06DB8866" w14:textId="77777777" w:rsidR="00DF70F4" w:rsidRDefault="00DF70F4" w:rsidP="006C05C5">
            <w:r>
              <w:t>Line 124-126</w:t>
            </w:r>
          </w:p>
        </w:tc>
      </w:tr>
      <w:tr w:rsidR="00DF70F4" w14:paraId="717281AF" w14:textId="77777777" w:rsidTr="006C05C5">
        <w:tc>
          <w:tcPr>
            <w:tcW w:w="999" w:type="pct"/>
          </w:tcPr>
          <w:p w14:paraId="0C64E575" w14:textId="77777777" w:rsidR="00DF70F4" w:rsidRDefault="00DF70F4" w:rsidP="006C05C5">
            <w:r w:rsidRPr="00367B66">
              <w:t>Information sources</w:t>
            </w:r>
          </w:p>
        </w:tc>
        <w:tc>
          <w:tcPr>
            <w:tcW w:w="721" w:type="pct"/>
            <w:gridSpan w:val="2"/>
          </w:tcPr>
          <w:p w14:paraId="15C36F3B" w14:textId="77777777" w:rsidR="00DF70F4" w:rsidRDefault="00DF70F4" w:rsidP="006C05C5">
            <w:r w:rsidRPr="00367B66">
              <w:t>6</w:t>
            </w:r>
          </w:p>
        </w:tc>
        <w:tc>
          <w:tcPr>
            <w:tcW w:w="2500" w:type="pct"/>
          </w:tcPr>
          <w:p w14:paraId="058EE6FB" w14:textId="77777777" w:rsidR="00DF70F4" w:rsidRDefault="00DF70F4" w:rsidP="006C05C5">
            <w:r w:rsidRPr="00367B66">
              <w:t>Specify all databases, registers, websites, organisations, reference lists, and other sources searched or consulted to identify systematic reviews and supplemental primary studies (if included). Specify the date when each source was last searched or consulted.</w:t>
            </w:r>
          </w:p>
        </w:tc>
        <w:tc>
          <w:tcPr>
            <w:tcW w:w="780" w:type="pct"/>
          </w:tcPr>
          <w:p w14:paraId="563FD5AB" w14:textId="77777777" w:rsidR="00DF70F4" w:rsidRDefault="00DF70F4" w:rsidP="006C05C5">
            <w:r>
              <w:t>Search strategy</w:t>
            </w:r>
          </w:p>
          <w:p w14:paraId="69F4DA95" w14:textId="77777777" w:rsidR="00DF70F4" w:rsidRDefault="00DF70F4" w:rsidP="006C05C5">
            <w:r>
              <w:t>Line 134-141</w:t>
            </w:r>
          </w:p>
        </w:tc>
      </w:tr>
      <w:tr w:rsidR="00DF70F4" w14:paraId="07C3F60A" w14:textId="77777777" w:rsidTr="006C05C5">
        <w:tc>
          <w:tcPr>
            <w:tcW w:w="999" w:type="pct"/>
          </w:tcPr>
          <w:p w14:paraId="50E60491" w14:textId="77777777" w:rsidR="00DF70F4" w:rsidRDefault="00DF70F4" w:rsidP="006C05C5">
            <w:r w:rsidRPr="00367B66">
              <w:t>Search strategy</w:t>
            </w:r>
          </w:p>
        </w:tc>
        <w:tc>
          <w:tcPr>
            <w:tcW w:w="721" w:type="pct"/>
            <w:gridSpan w:val="2"/>
          </w:tcPr>
          <w:p w14:paraId="234A2165" w14:textId="77777777" w:rsidR="00DF70F4" w:rsidRDefault="00DF70F4" w:rsidP="006C05C5">
            <w:r w:rsidRPr="00367B66">
              <w:t>7</w:t>
            </w:r>
          </w:p>
        </w:tc>
        <w:tc>
          <w:tcPr>
            <w:tcW w:w="2500" w:type="pct"/>
          </w:tcPr>
          <w:p w14:paraId="6DEFD6B0" w14:textId="77777777" w:rsidR="00DF70F4" w:rsidRDefault="00DF70F4" w:rsidP="006C05C5">
            <w:r w:rsidRPr="00367B66">
              <w:t>Present the full search strategies for all databases, registers and websites, such that they could be reproduced. Describe any search filters and limits applied.</w:t>
            </w:r>
          </w:p>
        </w:tc>
        <w:tc>
          <w:tcPr>
            <w:tcW w:w="780" w:type="pct"/>
          </w:tcPr>
          <w:p w14:paraId="250C0437" w14:textId="77777777" w:rsidR="00DF70F4" w:rsidRDefault="00DF70F4" w:rsidP="006C05C5">
            <w:r>
              <w:t>Search strategy</w:t>
            </w:r>
          </w:p>
          <w:p w14:paraId="590A8992" w14:textId="77777777" w:rsidR="00DF70F4" w:rsidRDefault="00DF70F4" w:rsidP="006C05C5">
            <w:r>
              <w:t>Line 134-141</w:t>
            </w:r>
          </w:p>
          <w:p w14:paraId="044C8CD8" w14:textId="77777777" w:rsidR="00DF70F4" w:rsidRDefault="00DF70F4" w:rsidP="006C05C5">
            <w:r>
              <w:t>Additional file table 3</w:t>
            </w:r>
          </w:p>
        </w:tc>
      </w:tr>
      <w:tr w:rsidR="00DF70F4" w14:paraId="02C4F5B7" w14:textId="77777777" w:rsidTr="006C05C5">
        <w:tc>
          <w:tcPr>
            <w:tcW w:w="999" w:type="pct"/>
            <w:vMerge w:val="restart"/>
          </w:tcPr>
          <w:p w14:paraId="03C2A09F" w14:textId="77777777" w:rsidR="00DF70F4" w:rsidRDefault="00DF70F4" w:rsidP="006C05C5">
            <w:r w:rsidRPr="00367B66">
              <w:t>Selection process</w:t>
            </w:r>
          </w:p>
        </w:tc>
        <w:tc>
          <w:tcPr>
            <w:tcW w:w="721" w:type="pct"/>
            <w:gridSpan w:val="2"/>
          </w:tcPr>
          <w:p w14:paraId="5C98B612" w14:textId="77777777" w:rsidR="00DF70F4" w:rsidRDefault="00DF70F4" w:rsidP="006C05C5">
            <w:r w:rsidRPr="00367B66">
              <w:t>8a</w:t>
            </w:r>
          </w:p>
        </w:tc>
        <w:tc>
          <w:tcPr>
            <w:tcW w:w="2500" w:type="pct"/>
          </w:tcPr>
          <w:p w14:paraId="698DC739" w14:textId="77777777" w:rsidR="00DF70F4" w:rsidRDefault="00DF70F4" w:rsidP="006C05C5">
            <w:r w:rsidRPr="00367B66">
              <w:t>Describe the methods used to decide whether a systematic review or supplemental primary study (if included) met the inclusion criteria of the overview of reviews.</w:t>
            </w:r>
          </w:p>
        </w:tc>
        <w:tc>
          <w:tcPr>
            <w:tcW w:w="780" w:type="pct"/>
          </w:tcPr>
          <w:p w14:paraId="7F20CB1E" w14:textId="77777777" w:rsidR="00DF70F4" w:rsidRPr="004A3E89" w:rsidRDefault="00DF70F4" w:rsidP="006C05C5">
            <w:pPr>
              <w:rPr>
                <w:rFonts w:ascii="Calibri" w:eastAsia="Calibri" w:hAnsi="Calibri" w:cs="Calibri"/>
                <w:color w:val="000000" w:themeColor="text1"/>
                <w:sz w:val="24"/>
                <w:szCs w:val="24"/>
              </w:rPr>
            </w:pPr>
            <w:r w:rsidRPr="004A3E89">
              <w:rPr>
                <w:rFonts w:ascii="Calibri" w:eastAsia="Calibri" w:hAnsi="Calibri" w:cs="Calibri"/>
                <w:color w:val="000000" w:themeColor="text1"/>
                <w:sz w:val="24"/>
                <w:szCs w:val="24"/>
              </w:rPr>
              <w:t xml:space="preserve">Study selection </w:t>
            </w:r>
          </w:p>
          <w:p w14:paraId="281D2FF1" w14:textId="77777777" w:rsidR="00DF70F4" w:rsidRDefault="00DF70F4" w:rsidP="006C05C5">
            <w:r>
              <w:t>Line 142-153</w:t>
            </w:r>
          </w:p>
        </w:tc>
      </w:tr>
      <w:tr w:rsidR="00DF70F4" w14:paraId="619B4FA1" w14:textId="77777777" w:rsidTr="006C05C5">
        <w:tc>
          <w:tcPr>
            <w:tcW w:w="999" w:type="pct"/>
            <w:vMerge/>
          </w:tcPr>
          <w:p w14:paraId="591313B1" w14:textId="77777777" w:rsidR="00DF70F4" w:rsidRDefault="00DF70F4" w:rsidP="006C05C5"/>
        </w:tc>
        <w:tc>
          <w:tcPr>
            <w:tcW w:w="721" w:type="pct"/>
            <w:gridSpan w:val="2"/>
          </w:tcPr>
          <w:p w14:paraId="4BE75F92" w14:textId="77777777" w:rsidR="00DF70F4" w:rsidRDefault="00DF70F4" w:rsidP="006C05C5">
            <w:r>
              <w:t>8b</w:t>
            </w:r>
          </w:p>
        </w:tc>
        <w:tc>
          <w:tcPr>
            <w:tcW w:w="2500" w:type="pct"/>
          </w:tcPr>
          <w:p w14:paraId="064A2E99" w14:textId="77777777" w:rsidR="00DF70F4" w:rsidRDefault="00DF70F4" w:rsidP="006C05C5">
            <w:r w:rsidRPr="00367B66">
              <w:t>Describe how overlap in the populations, interventions, comparators, and/or outcomes of systematic reviews was identified and managed during study selection.</w:t>
            </w:r>
          </w:p>
        </w:tc>
        <w:tc>
          <w:tcPr>
            <w:tcW w:w="780" w:type="pct"/>
          </w:tcPr>
          <w:p w14:paraId="66EA4CCA" w14:textId="77777777" w:rsidR="00DF70F4" w:rsidRDefault="00DF70F4" w:rsidP="006C05C5">
            <w:r>
              <w:t>Line 178-186 and</w:t>
            </w:r>
          </w:p>
          <w:p w14:paraId="4590DDD7" w14:textId="77777777" w:rsidR="00DF70F4" w:rsidRDefault="00DF70F4" w:rsidP="006C05C5">
            <w:r>
              <w:t>Additional file text 1</w:t>
            </w:r>
          </w:p>
        </w:tc>
      </w:tr>
      <w:tr w:rsidR="00DF70F4" w14:paraId="6C6032A1" w14:textId="77777777" w:rsidTr="006C05C5">
        <w:tc>
          <w:tcPr>
            <w:tcW w:w="999" w:type="pct"/>
            <w:vMerge w:val="restart"/>
          </w:tcPr>
          <w:p w14:paraId="1E4ABB1E" w14:textId="77777777" w:rsidR="00DF70F4" w:rsidRDefault="00DF70F4" w:rsidP="006C05C5">
            <w:r w:rsidRPr="00367B66">
              <w:t>Data collection process</w:t>
            </w:r>
          </w:p>
        </w:tc>
        <w:tc>
          <w:tcPr>
            <w:tcW w:w="721" w:type="pct"/>
            <w:gridSpan w:val="2"/>
          </w:tcPr>
          <w:p w14:paraId="33F92964" w14:textId="77777777" w:rsidR="00DF70F4" w:rsidRDefault="00DF70F4" w:rsidP="006C05C5">
            <w:r w:rsidRPr="00367B66">
              <w:t>9a</w:t>
            </w:r>
          </w:p>
        </w:tc>
        <w:tc>
          <w:tcPr>
            <w:tcW w:w="2500" w:type="pct"/>
          </w:tcPr>
          <w:p w14:paraId="78B5C3B5" w14:textId="77777777" w:rsidR="00DF70F4" w:rsidRDefault="00DF70F4" w:rsidP="006C05C5">
            <w:r w:rsidRPr="00367B66">
              <w:t>Describe the methods used to collect data from reports.</w:t>
            </w:r>
          </w:p>
        </w:tc>
        <w:tc>
          <w:tcPr>
            <w:tcW w:w="780" w:type="pct"/>
          </w:tcPr>
          <w:p w14:paraId="7021E38C" w14:textId="77777777" w:rsidR="00DF70F4" w:rsidRDefault="00DF70F4" w:rsidP="006C05C5">
            <w:r w:rsidRPr="004A3E89">
              <w:t>Data extraction</w:t>
            </w:r>
          </w:p>
          <w:p w14:paraId="5F23682B" w14:textId="77777777" w:rsidR="00DF70F4" w:rsidRDefault="00DF70F4" w:rsidP="006C05C5">
            <w:r>
              <w:t>Line 154-164</w:t>
            </w:r>
          </w:p>
        </w:tc>
      </w:tr>
      <w:tr w:rsidR="00DF70F4" w14:paraId="7D5F1FCC" w14:textId="77777777" w:rsidTr="006C05C5">
        <w:tc>
          <w:tcPr>
            <w:tcW w:w="999" w:type="pct"/>
            <w:vMerge/>
          </w:tcPr>
          <w:p w14:paraId="418331BD" w14:textId="77777777" w:rsidR="00DF70F4" w:rsidRDefault="00DF70F4" w:rsidP="006C05C5"/>
        </w:tc>
        <w:tc>
          <w:tcPr>
            <w:tcW w:w="721" w:type="pct"/>
            <w:gridSpan w:val="2"/>
          </w:tcPr>
          <w:p w14:paraId="61180530" w14:textId="77777777" w:rsidR="00DF70F4" w:rsidRDefault="00DF70F4" w:rsidP="006C05C5">
            <w:r>
              <w:t>9b</w:t>
            </w:r>
          </w:p>
        </w:tc>
        <w:tc>
          <w:tcPr>
            <w:tcW w:w="2500" w:type="pct"/>
          </w:tcPr>
          <w:p w14:paraId="718BE0FF" w14:textId="77777777" w:rsidR="00DF70F4" w:rsidRDefault="00DF70F4" w:rsidP="006C05C5">
            <w:r w:rsidRPr="00367B66">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780" w:type="pct"/>
          </w:tcPr>
          <w:p w14:paraId="1E437952" w14:textId="77777777" w:rsidR="00DF70F4" w:rsidRDefault="00DF70F4" w:rsidP="006C05C5">
            <w:r>
              <w:t>Line 178-186</w:t>
            </w:r>
          </w:p>
          <w:p w14:paraId="1D91FACF" w14:textId="77777777" w:rsidR="00DF70F4" w:rsidRDefault="00DF70F4" w:rsidP="006C05C5"/>
          <w:p w14:paraId="044F9DA3" w14:textId="77777777" w:rsidR="00DF70F4" w:rsidRDefault="00DF70F4" w:rsidP="006C05C5">
            <w:r>
              <w:t>Additional file text 1, table 7 and 8</w:t>
            </w:r>
          </w:p>
        </w:tc>
      </w:tr>
      <w:tr w:rsidR="00DF70F4" w14:paraId="078184E2" w14:textId="77777777" w:rsidTr="006C05C5">
        <w:tc>
          <w:tcPr>
            <w:tcW w:w="999" w:type="pct"/>
            <w:vMerge/>
          </w:tcPr>
          <w:p w14:paraId="4553CE0B" w14:textId="77777777" w:rsidR="00DF70F4" w:rsidRDefault="00DF70F4" w:rsidP="006C05C5"/>
        </w:tc>
        <w:tc>
          <w:tcPr>
            <w:tcW w:w="721" w:type="pct"/>
            <w:gridSpan w:val="2"/>
          </w:tcPr>
          <w:p w14:paraId="3B145C6E" w14:textId="77777777" w:rsidR="00DF70F4" w:rsidRDefault="00DF70F4" w:rsidP="006C05C5">
            <w:r>
              <w:t>9c</w:t>
            </w:r>
          </w:p>
        </w:tc>
        <w:tc>
          <w:tcPr>
            <w:tcW w:w="2500" w:type="pct"/>
          </w:tcPr>
          <w:p w14:paraId="172AB909" w14:textId="77777777" w:rsidR="00DF70F4" w:rsidRDefault="00DF70F4" w:rsidP="006C05C5">
            <w:r w:rsidRPr="00367B66">
              <w:t>If applicable, specify the methods used to manage discrepant data across systematic reviews during data collection.</w:t>
            </w:r>
          </w:p>
        </w:tc>
        <w:tc>
          <w:tcPr>
            <w:tcW w:w="780" w:type="pct"/>
          </w:tcPr>
          <w:p w14:paraId="5D095646" w14:textId="77777777" w:rsidR="00DF70F4" w:rsidRDefault="00DF70F4" w:rsidP="006C05C5">
            <w:r w:rsidRPr="004A3E89">
              <w:t>Data extraction</w:t>
            </w:r>
          </w:p>
          <w:p w14:paraId="4A3FAA9F" w14:textId="77777777" w:rsidR="00DF70F4" w:rsidRDefault="00DF70F4" w:rsidP="006C05C5">
            <w:r>
              <w:t>Line 154-164</w:t>
            </w:r>
          </w:p>
        </w:tc>
      </w:tr>
      <w:tr w:rsidR="00DF70F4" w14:paraId="13A91B18" w14:textId="77777777" w:rsidTr="006C05C5">
        <w:tc>
          <w:tcPr>
            <w:tcW w:w="999" w:type="pct"/>
          </w:tcPr>
          <w:p w14:paraId="0ED393E4" w14:textId="77777777" w:rsidR="00DF70F4" w:rsidRDefault="00DF70F4" w:rsidP="006C05C5">
            <w:r w:rsidRPr="00367B66">
              <w:t>Data items</w:t>
            </w:r>
          </w:p>
        </w:tc>
        <w:tc>
          <w:tcPr>
            <w:tcW w:w="721" w:type="pct"/>
            <w:gridSpan w:val="2"/>
          </w:tcPr>
          <w:p w14:paraId="65DD57BC" w14:textId="77777777" w:rsidR="00DF70F4" w:rsidRDefault="00DF70F4" w:rsidP="006C05C5">
            <w:r w:rsidRPr="00367B66">
              <w:t>10</w:t>
            </w:r>
          </w:p>
        </w:tc>
        <w:tc>
          <w:tcPr>
            <w:tcW w:w="2500" w:type="pct"/>
          </w:tcPr>
          <w:p w14:paraId="777BB331" w14:textId="77777777" w:rsidR="00DF70F4" w:rsidRDefault="00DF70F4" w:rsidP="006C05C5">
            <w:r w:rsidRPr="00367B66">
              <w:t>List and define all variables and outcomes for which data were sought. Describe any assumptions made and/or measures taken to identify and clarify missing or unclear information.</w:t>
            </w:r>
          </w:p>
        </w:tc>
        <w:tc>
          <w:tcPr>
            <w:tcW w:w="780" w:type="pct"/>
          </w:tcPr>
          <w:p w14:paraId="5F964E38" w14:textId="77777777" w:rsidR="00DF70F4" w:rsidRDefault="00DF70F4" w:rsidP="006C05C5">
            <w:r w:rsidRPr="004A3E89">
              <w:t>Data extraction</w:t>
            </w:r>
          </w:p>
          <w:p w14:paraId="24439815" w14:textId="77777777" w:rsidR="00DF70F4" w:rsidRDefault="00DF70F4" w:rsidP="006C05C5">
            <w:r>
              <w:t>Line 154-164</w:t>
            </w:r>
          </w:p>
          <w:p w14:paraId="502E1A05" w14:textId="77777777" w:rsidR="00DF70F4" w:rsidRDefault="00DF70F4" w:rsidP="006C05C5">
            <w:r>
              <w:t>And Additional file table 5</w:t>
            </w:r>
          </w:p>
        </w:tc>
      </w:tr>
      <w:tr w:rsidR="00DF70F4" w14:paraId="69CB2B57" w14:textId="77777777" w:rsidTr="006C05C5">
        <w:tc>
          <w:tcPr>
            <w:tcW w:w="999" w:type="pct"/>
            <w:vMerge w:val="restart"/>
          </w:tcPr>
          <w:p w14:paraId="59812310" w14:textId="77777777" w:rsidR="00DF70F4" w:rsidRDefault="00DF70F4" w:rsidP="006C05C5">
            <w:r w:rsidRPr="00367B66">
              <w:t>Risk of bias assessment</w:t>
            </w:r>
          </w:p>
        </w:tc>
        <w:tc>
          <w:tcPr>
            <w:tcW w:w="721" w:type="pct"/>
            <w:gridSpan w:val="2"/>
          </w:tcPr>
          <w:p w14:paraId="4A2AF142" w14:textId="77777777" w:rsidR="00DF70F4" w:rsidRDefault="00DF70F4" w:rsidP="006C05C5">
            <w:r w:rsidRPr="00367B66">
              <w:t>11a</w:t>
            </w:r>
          </w:p>
        </w:tc>
        <w:tc>
          <w:tcPr>
            <w:tcW w:w="2500" w:type="pct"/>
          </w:tcPr>
          <w:p w14:paraId="6C763FA6" w14:textId="77777777" w:rsidR="00DF70F4" w:rsidRDefault="00DF70F4" w:rsidP="006C05C5">
            <w:r w:rsidRPr="00367B66">
              <w:t>Describe the methods used to assess risk of bias or methodological quality of the included systematic reviews.</w:t>
            </w:r>
          </w:p>
        </w:tc>
        <w:tc>
          <w:tcPr>
            <w:tcW w:w="780" w:type="pct"/>
          </w:tcPr>
          <w:p w14:paraId="0F74B8DF" w14:textId="77777777" w:rsidR="00DF70F4" w:rsidRDefault="00DF70F4" w:rsidP="006C05C5">
            <w:r w:rsidRPr="004A3E89">
              <w:t>Quality assessment</w:t>
            </w:r>
          </w:p>
          <w:p w14:paraId="0BE4F657" w14:textId="77777777" w:rsidR="00DF70F4" w:rsidRDefault="00DF70F4" w:rsidP="006C05C5">
            <w:r>
              <w:t>Line 167</w:t>
            </w:r>
          </w:p>
        </w:tc>
      </w:tr>
      <w:tr w:rsidR="00DF70F4" w14:paraId="177008B5" w14:textId="77777777" w:rsidTr="006C05C5">
        <w:tc>
          <w:tcPr>
            <w:tcW w:w="999" w:type="pct"/>
            <w:vMerge/>
          </w:tcPr>
          <w:p w14:paraId="324A8A3D" w14:textId="77777777" w:rsidR="00DF70F4" w:rsidRDefault="00DF70F4" w:rsidP="006C05C5"/>
        </w:tc>
        <w:tc>
          <w:tcPr>
            <w:tcW w:w="721" w:type="pct"/>
            <w:gridSpan w:val="2"/>
          </w:tcPr>
          <w:p w14:paraId="70A613A2" w14:textId="77777777" w:rsidR="00DF70F4" w:rsidRDefault="00DF70F4" w:rsidP="006C05C5">
            <w:r>
              <w:t>11b</w:t>
            </w:r>
          </w:p>
        </w:tc>
        <w:tc>
          <w:tcPr>
            <w:tcW w:w="2500" w:type="pct"/>
          </w:tcPr>
          <w:p w14:paraId="2E4C2703" w14:textId="77777777" w:rsidR="00DF70F4" w:rsidRDefault="00DF70F4" w:rsidP="006C05C5">
            <w:r w:rsidRPr="00367B66">
              <w:t xml:space="preserve">Describe the methods used to collect data on (from the systematic reviews) and/or </w:t>
            </w:r>
            <w:r w:rsidRPr="00367B66">
              <w:lastRenderedPageBreak/>
              <w:t>assess the risk of bias of the primary studies included in the systematic reviews. Provide a justification for instances where flawed, incomplete, or missing assessments are identified but not reassessed.</w:t>
            </w:r>
          </w:p>
        </w:tc>
        <w:tc>
          <w:tcPr>
            <w:tcW w:w="780" w:type="pct"/>
          </w:tcPr>
          <w:p w14:paraId="3A816CFD" w14:textId="77777777" w:rsidR="00DF70F4" w:rsidRDefault="00DF70F4" w:rsidP="006C05C5">
            <w:r w:rsidRPr="004A3E89">
              <w:lastRenderedPageBreak/>
              <w:t>Quality assessment</w:t>
            </w:r>
          </w:p>
          <w:p w14:paraId="123F0A04" w14:textId="77777777" w:rsidR="00DF70F4" w:rsidRDefault="00DF70F4" w:rsidP="006C05C5">
            <w:r>
              <w:lastRenderedPageBreak/>
              <w:t>Line 165-177</w:t>
            </w:r>
          </w:p>
        </w:tc>
      </w:tr>
      <w:tr w:rsidR="00DF70F4" w14:paraId="60A0D728" w14:textId="77777777" w:rsidTr="006C05C5">
        <w:tc>
          <w:tcPr>
            <w:tcW w:w="999" w:type="pct"/>
            <w:vMerge/>
          </w:tcPr>
          <w:p w14:paraId="400AC5A5" w14:textId="77777777" w:rsidR="00DF70F4" w:rsidRDefault="00DF70F4" w:rsidP="006C05C5"/>
        </w:tc>
        <w:tc>
          <w:tcPr>
            <w:tcW w:w="721" w:type="pct"/>
            <w:gridSpan w:val="2"/>
          </w:tcPr>
          <w:p w14:paraId="784D2620" w14:textId="77777777" w:rsidR="00DF70F4" w:rsidRDefault="00DF70F4" w:rsidP="006C05C5">
            <w:r>
              <w:t>11c</w:t>
            </w:r>
          </w:p>
        </w:tc>
        <w:tc>
          <w:tcPr>
            <w:tcW w:w="2500" w:type="pct"/>
          </w:tcPr>
          <w:p w14:paraId="42BC9C00" w14:textId="77777777" w:rsidR="00DF70F4" w:rsidRDefault="00DF70F4" w:rsidP="006C05C5">
            <w:r w:rsidRPr="00367B66">
              <w:t>Describe the methods used to assess the risk of bias of supplemental primary studies (if included).</w:t>
            </w:r>
          </w:p>
        </w:tc>
        <w:tc>
          <w:tcPr>
            <w:tcW w:w="780" w:type="pct"/>
          </w:tcPr>
          <w:p w14:paraId="58B987F0" w14:textId="77777777" w:rsidR="00DF70F4" w:rsidRDefault="00DF70F4" w:rsidP="006C05C5">
            <w:r>
              <w:t>NA</w:t>
            </w:r>
          </w:p>
        </w:tc>
      </w:tr>
      <w:tr w:rsidR="00DF70F4" w14:paraId="7E8D7AFA" w14:textId="77777777" w:rsidTr="006C05C5">
        <w:tc>
          <w:tcPr>
            <w:tcW w:w="999" w:type="pct"/>
            <w:vMerge w:val="restart"/>
          </w:tcPr>
          <w:p w14:paraId="156AF2A0" w14:textId="77777777" w:rsidR="00DF70F4" w:rsidRDefault="00DF70F4" w:rsidP="006C05C5">
            <w:r w:rsidRPr="00367B66">
              <w:t>Synthesis methods</w:t>
            </w:r>
          </w:p>
          <w:p w14:paraId="42EA967A" w14:textId="77777777" w:rsidR="00DF70F4" w:rsidRDefault="00DF70F4" w:rsidP="006C05C5"/>
        </w:tc>
        <w:tc>
          <w:tcPr>
            <w:tcW w:w="721" w:type="pct"/>
            <w:gridSpan w:val="2"/>
          </w:tcPr>
          <w:p w14:paraId="3C9BA28F" w14:textId="77777777" w:rsidR="00DF70F4" w:rsidRDefault="00DF70F4" w:rsidP="006C05C5">
            <w:r w:rsidRPr="00367B66">
              <w:t>12a</w:t>
            </w:r>
          </w:p>
        </w:tc>
        <w:tc>
          <w:tcPr>
            <w:tcW w:w="2500" w:type="pct"/>
          </w:tcPr>
          <w:p w14:paraId="39B8126E" w14:textId="77777777" w:rsidR="00DF70F4" w:rsidRDefault="00DF70F4" w:rsidP="006C05C5">
            <w:r w:rsidRPr="00367B66">
              <w:t>Describe the methods used to summarise or synthesise results and provide a rationale for the choice(s).</w:t>
            </w:r>
          </w:p>
        </w:tc>
        <w:tc>
          <w:tcPr>
            <w:tcW w:w="780" w:type="pct"/>
          </w:tcPr>
          <w:p w14:paraId="65A7CE91" w14:textId="77777777" w:rsidR="00DF70F4" w:rsidRDefault="00DF70F4" w:rsidP="006C05C5">
            <w:r w:rsidRPr="004A3E89">
              <w:t>Data synthesis</w:t>
            </w:r>
          </w:p>
          <w:p w14:paraId="71AC6AE3" w14:textId="77777777" w:rsidR="00DF70F4" w:rsidRDefault="00DF70F4" w:rsidP="006C05C5">
            <w:r>
              <w:t>Line 206-224</w:t>
            </w:r>
          </w:p>
        </w:tc>
      </w:tr>
      <w:tr w:rsidR="00DF70F4" w14:paraId="0E492121" w14:textId="77777777" w:rsidTr="006C05C5">
        <w:tc>
          <w:tcPr>
            <w:tcW w:w="999" w:type="pct"/>
            <w:vMerge/>
          </w:tcPr>
          <w:p w14:paraId="14B3B40C" w14:textId="77777777" w:rsidR="00DF70F4" w:rsidRDefault="00DF70F4" w:rsidP="006C05C5"/>
        </w:tc>
        <w:tc>
          <w:tcPr>
            <w:tcW w:w="721" w:type="pct"/>
            <w:gridSpan w:val="2"/>
          </w:tcPr>
          <w:p w14:paraId="4D0EE123" w14:textId="77777777" w:rsidR="00DF70F4" w:rsidRDefault="00DF70F4" w:rsidP="006C05C5">
            <w:r>
              <w:t>12b</w:t>
            </w:r>
          </w:p>
        </w:tc>
        <w:tc>
          <w:tcPr>
            <w:tcW w:w="2500" w:type="pct"/>
          </w:tcPr>
          <w:p w14:paraId="4EDFDF12" w14:textId="77777777" w:rsidR="00DF70F4" w:rsidRDefault="00DF70F4" w:rsidP="006C05C5">
            <w:r w:rsidRPr="00367B66">
              <w:t>Describe any methods used to explore possible causes of heterogeneity among results.</w:t>
            </w:r>
          </w:p>
        </w:tc>
        <w:tc>
          <w:tcPr>
            <w:tcW w:w="780" w:type="pct"/>
          </w:tcPr>
          <w:p w14:paraId="7D7D89D4" w14:textId="77777777" w:rsidR="00DF70F4" w:rsidRDefault="00DF70F4" w:rsidP="006C05C5">
            <w:r w:rsidRPr="004A3E89">
              <w:t>Data synthesis</w:t>
            </w:r>
          </w:p>
          <w:p w14:paraId="541D977B" w14:textId="77777777" w:rsidR="00DF70F4" w:rsidRDefault="00DF70F4" w:rsidP="006C05C5">
            <w:r>
              <w:t>Line 206-224</w:t>
            </w:r>
          </w:p>
        </w:tc>
      </w:tr>
      <w:tr w:rsidR="00DF70F4" w14:paraId="6B73E30D" w14:textId="77777777" w:rsidTr="006C05C5">
        <w:tc>
          <w:tcPr>
            <w:tcW w:w="999" w:type="pct"/>
            <w:vMerge/>
          </w:tcPr>
          <w:p w14:paraId="2688A17E" w14:textId="77777777" w:rsidR="00DF70F4" w:rsidRDefault="00DF70F4" w:rsidP="006C05C5"/>
        </w:tc>
        <w:tc>
          <w:tcPr>
            <w:tcW w:w="721" w:type="pct"/>
            <w:gridSpan w:val="2"/>
          </w:tcPr>
          <w:p w14:paraId="62A82295" w14:textId="77777777" w:rsidR="00DF70F4" w:rsidRDefault="00DF70F4" w:rsidP="006C05C5">
            <w:r>
              <w:t>12c</w:t>
            </w:r>
          </w:p>
        </w:tc>
        <w:tc>
          <w:tcPr>
            <w:tcW w:w="2500" w:type="pct"/>
          </w:tcPr>
          <w:p w14:paraId="674396BA" w14:textId="77777777" w:rsidR="00DF70F4" w:rsidRDefault="00DF70F4" w:rsidP="006C05C5">
            <w:r w:rsidRPr="00367B66">
              <w:t>Describe any sensitivity analyses conducted to assess the robustness of the synthesised results.</w:t>
            </w:r>
          </w:p>
        </w:tc>
        <w:tc>
          <w:tcPr>
            <w:tcW w:w="780" w:type="pct"/>
          </w:tcPr>
          <w:p w14:paraId="26FA4D4A" w14:textId="77777777" w:rsidR="00DF70F4" w:rsidRDefault="00DF70F4" w:rsidP="006C05C5">
            <w:r>
              <w:t>NA</w:t>
            </w:r>
          </w:p>
        </w:tc>
      </w:tr>
      <w:tr w:rsidR="00DF70F4" w14:paraId="6D9234EF" w14:textId="77777777" w:rsidTr="006C05C5">
        <w:tc>
          <w:tcPr>
            <w:tcW w:w="999" w:type="pct"/>
          </w:tcPr>
          <w:p w14:paraId="57DA5B63" w14:textId="77777777" w:rsidR="00DF70F4" w:rsidRDefault="00DF70F4" w:rsidP="006C05C5">
            <w:r w:rsidRPr="00367B66">
              <w:t>Reporting bias assessment</w:t>
            </w:r>
          </w:p>
        </w:tc>
        <w:tc>
          <w:tcPr>
            <w:tcW w:w="721" w:type="pct"/>
            <w:gridSpan w:val="2"/>
          </w:tcPr>
          <w:p w14:paraId="6EF0D3EE" w14:textId="77777777" w:rsidR="00DF70F4" w:rsidRDefault="00DF70F4" w:rsidP="006C05C5">
            <w:r w:rsidRPr="00367B66">
              <w:t>13</w:t>
            </w:r>
          </w:p>
        </w:tc>
        <w:tc>
          <w:tcPr>
            <w:tcW w:w="2500" w:type="pct"/>
          </w:tcPr>
          <w:p w14:paraId="27FF520A" w14:textId="77777777" w:rsidR="00DF70F4" w:rsidRDefault="00DF70F4" w:rsidP="006C05C5">
            <w:r w:rsidRPr="00367B66">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780" w:type="pct"/>
          </w:tcPr>
          <w:p w14:paraId="08FB17C9" w14:textId="77777777" w:rsidR="00DF70F4" w:rsidRDefault="00DF70F4" w:rsidP="006C05C5">
            <w:r w:rsidRPr="004A3E89">
              <w:t>Data synthesis</w:t>
            </w:r>
          </w:p>
          <w:p w14:paraId="23CC3ECE" w14:textId="77777777" w:rsidR="00DF70F4" w:rsidRDefault="00DF70F4" w:rsidP="006C05C5">
            <w:r>
              <w:t>Line 187-202</w:t>
            </w:r>
          </w:p>
        </w:tc>
      </w:tr>
      <w:tr w:rsidR="00DF70F4" w14:paraId="79EBF6FD" w14:textId="77777777" w:rsidTr="006C05C5">
        <w:tc>
          <w:tcPr>
            <w:tcW w:w="999" w:type="pct"/>
          </w:tcPr>
          <w:p w14:paraId="1D059556" w14:textId="77777777" w:rsidR="00DF70F4" w:rsidRDefault="00DF70F4" w:rsidP="006C05C5">
            <w:r w:rsidRPr="00367B66">
              <w:t>Certainty assessment</w:t>
            </w:r>
          </w:p>
        </w:tc>
        <w:tc>
          <w:tcPr>
            <w:tcW w:w="721" w:type="pct"/>
            <w:gridSpan w:val="2"/>
          </w:tcPr>
          <w:p w14:paraId="7A3EB5EB" w14:textId="77777777" w:rsidR="00DF70F4" w:rsidRDefault="00DF70F4" w:rsidP="006C05C5">
            <w:r w:rsidRPr="00367B66">
              <w:t>14</w:t>
            </w:r>
          </w:p>
        </w:tc>
        <w:tc>
          <w:tcPr>
            <w:tcW w:w="2500" w:type="pct"/>
          </w:tcPr>
          <w:p w14:paraId="52D5E29E" w14:textId="77777777" w:rsidR="00DF70F4" w:rsidRDefault="00DF70F4" w:rsidP="006C05C5">
            <w:r w:rsidRPr="00367B66">
              <w:t>Describe the methods used to collect data on (from the systematic reviews) and/or assess certainty (or confidence) in the body of evidence for an outcome.</w:t>
            </w:r>
          </w:p>
        </w:tc>
        <w:tc>
          <w:tcPr>
            <w:tcW w:w="780" w:type="pct"/>
          </w:tcPr>
          <w:p w14:paraId="7263B71D" w14:textId="77777777" w:rsidR="00DF70F4" w:rsidRDefault="00DF70F4" w:rsidP="006C05C5">
            <w:r w:rsidRPr="004A3E89">
              <w:t>Data synthesis</w:t>
            </w:r>
          </w:p>
          <w:p w14:paraId="7674CD11" w14:textId="77777777" w:rsidR="00DF70F4" w:rsidRDefault="00DF70F4" w:rsidP="006C05C5">
            <w:r>
              <w:t>Line 206-224</w:t>
            </w:r>
          </w:p>
        </w:tc>
      </w:tr>
      <w:tr w:rsidR="00DF70F4" w:rsidRPr="00416C27" w14:paraId="053F8F3C" w14:textId="77777777" w:rsidTr="006C05C5">
        <w:tc>
          <w:tcPr>
            <w:tcW w:w="999" w:type="pct"/>
          </w:tcPr>
          <w:p w14:paraId="6C6F44D0"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esults</w:t>
            </w:r>
          </w:p>
        </w:tc>
        <w:tc>
          <w:tcPr>
            <w:tcW w:w="703" w:type="pct"/>
          </w:tcPr>
          <w:p w14:paraId="03AFD7FA" w14:textId="77777777" w:rsidR="00DF70F4" w:rsidRPr="00767074" w:rsidRDefault="00DF70F4" w:rsidP="006C05C5">
            <w:pPr>
              <w:jc w:val="center"/>
              <w:rPr>
                <w:rFonts w:eastAsia="Times New Roman" w:cstheme="minorHAnsi"/>
                <w:color w:val="333333"/>
                <w:sz w:val="24"/>
                <w:szCs w:val="24"/>
                <w:lang w:eastAsia="en-GB"/>
              </w:rPr>
            </w:pPr>
          </w:p>
        </w:tc>
        <w:tc>
          <w:tcPr>
            <w:tcW w:w="2518" w:type="pct"/>
            <w:gridSpan w:val="2"/>
          </w:tcPr>
          <w:p w14:paraId="0BFD4167" w14:textId="77777777" w:rsidR="00DF70F4" w:rsidRPr="00767074" w:rsidRDefault="00DF70F4" w:rsidP="006C05C5">
            <w:pPr>
              <w:rPr>
                <w:rFonts w:eastAsia="Times New Roman" w:cstheme="minorHAnsi"/>
                <w:color w:val="333333"/>
                <w:sz w:val="24"/>
                <w:szCs w:val="24"/>
                <w:lang w:eastAsia="en-GB"/>
              </w:rPr>
            </w:pPr>
          </w:p>
        </w:tc>
        <w:tc>
          <w:tcPr>
            <w:tcW w:w="780" w:type="pct"/>
          </w:tcPr>
          <w:p w14:paraId="0DC2CD02" w14:textId="77777777" w:rsidR="00DF70F4" w:rsidRPr="00767074" w:rsidRDefault="00DF70F4" w:rsidP="006C05C5">
            <w:pPr>
              <w:rPr>
                <w:rFonts w:eastAsia="Times New Roman" w:cstheme="minorHAnsi"/>
                <w:color w:val="333333"/>
                <w:sz w:val="24"/>
                <w:szCs w:val="24"/>
                <w:lang w:eastAsia="en-GB"/>
              </w:rPr>
            </w:pPr>
          </w:p>
        </w:tc>
      </w:tr>
      <w:tr w:rsidR="00DF70F4" w:rsidRPr="00416C27" w14:paraId="072D9970" w14:textId="77777777" w:rsidTr="006C05C5">
        <w:tc>
          <w:tcPr>
            <w:tcW w:w="999" w:type="pct"/>
            <w:vMerge w:val="restart"/>
            <w:hideMark/>
          </w:tcPr>
          <w:p w14:paraId="7266AB8A"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ystematic review and supplemental primary study selection</w:t>
            </w:r>
          </w:p>
        </w:tc>
        <w:tc>
          <w:tcPr>
            <w:tcW w:w="703" w:type="pct"/>
            <w:hideMark/>
          </w:tcPr>
          <w:p w14:paraId="67CFB68E"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5a</w:t>
            </w:r>
          </w:p>
        </w:tc>
        <w:tc>
          <w:tcPr>
            <w:tcW w:w="2518" w:type="pct"/>
            <w:gridSpan w:val="2"/>
            <w:hideMark/>
          </w:tcPr>
          <w:p w14:paraId="269B554E"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scribe the results of the search and selection process, including the number of records screened, assessed for eligibility, and included in the overview of reviews, ideally with a flow diagram.</w:t>
            </w:r>
          </w:p>
        </w:tc>
        <w:tc>
          <w:tcPr>
            <w:tcW w:w="780" w:type="pct"/>
            <w:hideMark/>
          </w:tcPr>
          <w:p w14:paraId="30246482"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esults</w:t>
            </w:r>
          </w:p>
          <w:p w14:paraId="7F309A87" w14:textId="77777777" w:rsidR="00DF70F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Line 2</w:t>
            </w:r>
            <w:r>
              <w:rPr>
                <w:rFonts w:eastAsia="Times New Roman" w:cstheme="minorHAnsi"/>
                <w:color w:val="333333"/>
                <w:sz w:val="24"/>
                <w:szCs w:val="24"/>
                <w:lang w:eastAsia="en-GB"/>
              </w:rPr>
              <w:t xml:space="preserve">09 onwards and </w:t>
            </w:r>
          </w:p>
          <w:p w14:paraId="06A51BF1" w14:textId="77777777" w:rsidR="00DF70F4" w:rsidRPr="00767074" w:rsidRDefault="00DF70F4" w:rsidP="006C05C5">
            <w:pPr>
              <w:rPr>
                <w:rFonts w:eastAsia="Times New Roman" w:cstheme="minorHAnsi"/>
                <w:color w:val="333333"/>
                <w:sz w:val="24"/>
                <w:szCs w:val="24"/>
                <w:lang w:eastAsia="en-GB"/>
              </w:rPr>
            </w:pPr>
            <w:r>
              <w:rPr>
                <w:rFonts w:eastAsia="Times New Roman" w:cstheme="minorHAnsi"/>
                <w:color w:val="333333"/>
                <w:sz w:val="24"/>
                <w:szCs w:val="24"/>
                <w:lang w:eastAsia="en-GB"/>
              </w:rPr>
              <w:t>PRISMA flowchart</w:t>
            </w:r>
          </w:p>
        </w:tc>
      </w:tr>
      <w:tr w:rsidR="00DF70F4" w:rsidRPr="00416C27" w14:paraId="1AFFA99D" w14:textId="77777777" w:rsidTr="006C05C5">
        <w:tc>
          <w:tcPr>
            <w:tcW w:w="999" w:type="pct"/>
            <w:vMerge/>
            <w:hideMark/>
          </w:tcPr>
          <w:p w14:paraId="7B640998"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47D0F6FE"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5b</w:t>
            </w:r>
          </w:p>
        </w:tc>
        <w:tc>
          <w:tcPr>
            <w:tcW w:w="2518" w:type="pct"/>
            <w:gridSpan w:val="2"/>
            <w:hideMark/>
          </w:tcPr>
          <w:p w14:paraId="36A041F8"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ovide a list of studies that might appear to meet the inclusion criteria, but were excluded, with the main reason for exclusion.</w:t>
            </w:r>
          </w:p>
        </w:tc>
        <w:tc>
          <w:tcPr>
            <w:tcW w:w="780" w:type="pct"/>
            <w:hideMark/>
          </w:tcPr>
          <w:p w14:paraId="3D0F9CD0" w14:textId="77777777" w:rsidR="00DF70F4" w:rsidRPr="00767074" w:rsidRDefault="00DF70F4" w:rsidP="006C05C5">
            <w:pPr>
              <w:rPr>
                <w:rFonts w:eastAsia="Times New Roman" w:cstheme="minorHAnsi"/>
                <w:color w:val="333333"/>
                <w:sz w:val="24"/>
                <w:szCs w:val="24"/>
                <w:lang w:eastAsia="en-GB"/>
              </w:rPr>
            </w:pPr>
            <w:r>
              <w:t xml:space="preserve">Additional file </w:t>
            </w:r>
            <w:r w:rsidRPr="00767074">
              <w:rPr>
                <w:rFonts w:eastAsia="Times New Roman" w:cstheme="minorHAnsi"/>
                <w:color w:val="333333"/>
                <w:sz w:val="24"/>
                <w:szCs w:val="24"/>
                <w:lang w:eastAsia="en-GB"/>
              </w:rPr>
              <w:t>table 4</w:t>
            </w:r>
          </w:p>
        </w:tc>
      </w:tr>
      <w:tr w:rsidR="00DF70F4" w:rsidRPr="00416C27" w14:paraId="73D1A716" w14:textId="77777777" w:rsidTr="006C05C5">
        <w:tc>
          <w:tcPr>
            <w:tcW w:w="999" w:type="pct"/>
            <w:hideMark/>
          </w:tcPr>
          <w:p w14:paraId="5D1A9B8A"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Characteristics of systematic reviews and supplemental primary studies</w:t>
            </w:r>
          </w:p>
        </w:tc>
        <w:tc>
          <w:tcPr>
            <w:tcW w:w="703" w:type="pct"/>
            <w:hideMark/>
          </w:tcPr>
          <w:p w14:paraId="60CDDD1D"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6</w:t>
            </w:r>
          </w:p>
        </w:tc>
        <w:tc>
          <w:tcPr>
            <w:tcW w:w="2518" w:type="pct"/>
            <w:gridSpan w:val="2"/>
            <w:hideMark/>
          </w:tcPr>
          <w:p w14:paraId="54A89586"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Cite each included systematic review and supplemental primary study (if included) and present its characteristics.</w:t>
            </w:r>
          </w:p>
        </w:tc>
        <w:tc>
          <w:tcPr>
            <w:tcW w:w="780" w:type="pct"/>
            <w:hideMark/>
          </w:tcPr>
          <w:p w14:paraId="627D166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Table 2 main document and </w:t>
            </w:r>
            <w:r>
              <w:t xml:space="preserve">Additional file </w:t>
            </w:r>
            <w:r w:rsidRPr="00767074">
              <w:rPr>
                <w:rFonts w:eastAsia="Times New Roman" w:cstheme="minorHAnsi"/>
                <w:color w:val="333333"/>
                <w:sz w:val="24"/>
                <w:szCs w:val="24"/>
                <w:lang w:eastAsia="en-GB"/>
              </w:rPr>
              <w:t>table 11,12 ,13</w:t>
            </w:r>
          </w:p>
        </w:tc>
      </w:tr>
      <w:tr w:rsidR="00DF70F4" w:rsidRPr="00416C27" w14:paraId="6DCF975F" w14:textId="77777777" w:rsidTr="006C05C5">
        <w:tc>
          <w:tcPr>
            <w:tcW w:w="999" w:type="pct"/>
            <w:hideMark/>
          </w:tcPr>
          <w:p w14:paraId="4D03FB3D"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lastRenderedPageBreak/>
              <w:t>Primary study overlap</w:t>
            </w:r>
          </w:p>
        </w:tc>
        <w:tc>
          <w:tcPr>
            <w:tcW w:w="703" w:type="pct"/>
            <w:hideMark/>
          </w:tcPr>
          <w:p w14:paraId="2CCA43EE"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7</w:t>
            </w:r>
          </w:p>
        </w:tc>
        <w:tc>
          <w:tcPr>
            <w:tcW w:w="2518" w:type="pct"/>
            <w:gridSpan w:val="2"/>
            <w:hideMark/>
          </w:tcPr>
          <w:p w14:paraId="669CC31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scribe the extent of primary study overlap across the included systematic reviews.</w:t>
            </w:r>
          </w:p>
        </w:tc>
        <w:tc>
          <w:tcPr>
            <w:tcW w:w="780" w:type="pct"/>
            <w:hideMark/>
          </w:tcPr>
          <w:p w14:paraId="26F5746B" w14:textId="77777777" w:rsidR="00DF70F4" w:rsidRDefault="00DF70F4" w:rsidP="006C05C5">
            <w:r>
              <w:t>Line 178-186</w:t>
            </w:r>
          </w:p>
          <w:p w14:paraId="317FFAA6" w14:textId="77777777" w:rsidR="00DF70F4" w:rsidRDefault="00DF70F4" w:rsidP="006C05C5"/>
          <w:p w14:paraId="15BF7A9D" w14:textId="77777777" w:rsidR="00DF70F4" w:rsidRPr="00767074" w:rsidRDefault="00DF70F4" w:rsidP="006C05C5">
            <w:pPr>
              <w:rPr>
                <w:rFonts w:eastAsia="Times New Roman" w:cstheme="minorHAnsi"/>
                <w:color w:val="333333"/>
                <w:sz w:val="24"/>
                <w:szCs w:val="24"/>
                <w:lang w:eastAsia="en-GB"/>
              </w:rPr>
            </w:pPr>
            <w:r>
              <w:t>Additional file text 1, table 7 and 8</w:t>
            </w:r>
          </w:p>
        </w:tc>
      </w:tr>
      <w:tr w:rsidR="00DF70F4" w:rsidRPr="00416C27" w14:paraId="28B5BEAD" w14:textId="77777777" w:rsidTr="006C05C5">
        <w:tc>
          <w:tcPr>
            <w:tcW w:w="999" w:type="pct"/>
            <w:vMerge w:val="restart"/>
            <w:hideMark/>
          </w:tcPr>
          <w:p w14:paraId="4FEF1C82"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isk of bias in systematic reviews, primary studies, and supplemental primary studies</w:t>
            </w:r>
          </w:p>
        </w:tc>
        <w:tc>
          <w:tcPr>
            <w:tcW w:w="703" w:type="pct"/>
            <w:hideMark/>
          </w:tcPr>
          <w:p w14:paraId="232590F4"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8a</w:t>
            </w:r>
          </w:p>
        </w:tc>
        <w:tc>
          <w:tcPr>
            <w:tcW w:w="2518" w:type="pct"/>
            <w:gridSpan w:val="2"/>
            <w:hideMark/>
          </w:tcPr>
          <w:p w14:paraId="73369F6E"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esent assessments of risk of bias or methodological quality for each included systematic review.</w:t>
            </w:r>
          </w:p>
        </w:tc>
        <w:tc>
          <w:tcPr>
            <w:tcW w:w="780" w:type="pct"/>
            <w:hideMark/>
          </w:tcPr>
          <w:p w14:paraId="118F210C" w14:textId="77777777" w:rsidR="00DF70F4" w:rsidRDefault="00DF70F4" w:rsidP="006C05C5">
            <w:r w:rsidRPr="004A3E89">
              <w:t>Quality assessment</w:t>
            </w:r>
          </w:p>
          <w:p w14:paraId="3AF373FF" w14:textId="77777777" w:rsidR="00DF70F4" w:rsidRPr="00767074" w:rsidRDefault="00DF70F4" w:rsidP="006C05C5">
            <w:pPr>
              <w:rPr>
                <w:rFonts w:eastAsia="Times New Roman" w:cstheme="minorHAnsi"/>
                <w:color w:val="333333"/>
                <w:sz w:val="24"/>
                <w:szCs w:val="24"/>
                <w:lang w:eastAsia="en-GB"/>
              </w:rPr>
            </w:pPr>
            <w:r>
              <w:t>Line 165-177</w:t>
            </w:r>
            <w:r>
              <w:rPr>
                <w:rFonts w:eastAsia="Times New Roman" w:cstheme="minorHAnsi"/>
                <w:color w:val="333333"/>
                <w:sz w:val="24"/>
                <w:szCs w:val="24"/>
                <w:lang w:eastAsia="en-GB"/>
              </w:rPr>
              <w:t xml:space="preserve"> </w:t>
            </w:r>
            <w:r>
              <w:t xml:space="preserve">Additional file </w:t>
            </w:r>
            <w:r w:rsidRPr="00767074">
              <w:rPr>
                <w:rFonts w:eastAsia="Times New Roman" w:cstheme="minorHAnsi"/>
                <w:color w:val="333333"/>
                <w:sz w:val="24"/>
                <w:szCs w:val="24"/>
                <w:lang w:eastAsia="en-GB"/>
              </w:rPr>
              <w:t>table 6</w:t>
            </w:r>
          </w:p>
        </w:tc>
      </w:tr>
      <w:tr w:rsidR="00DF70F4" w:rsidRPr="00416C27" w14:paraId="6AA586EA" w14:textId="77777777" w:rsidTr="006C05C5">
        <w:tc>
          <w:tcPr>
            <w:tcW w:w="999" w:type="pct"/>
            <w:vMerge/>
            <w:hideMark/>
          </w:tcPr>
          <w:p w14:paraId="5F60BFCC"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1DAAE3DB"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8b</w:t>
            </w:r>
          </w:p>
        </w:tc>
        <w:tc>
          <w:tcPr>
            <w:tcW w:w="2518" w:type="pct"/>
            <w:gridSpan w:val="2"/>
            <w:hideMark/>
          </w:tcPr>
          <w:p w14:paraId="3FF40DDE"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esent assessments (collected from systematic reviews or assessed anew) of the risk of bias of the primary studies included in the systematic reviews.</w:t>
            </w:r>
          </w:p>
        </w:tc>
        <w:tc>
          <w:tcPr>
            <w:tcW w:w="780" w:type="pct"/>
            <w:hideMark/>
          </w:tcPr>
          <w:p w14:paraId="10C4D82A" w14:textId="77777777" w:rsidR="00DF70F4" w:rsidRPr="00767074" w:rsidRDefault="00DF70F4" w:rsidP="006C05C5">
            <w:pPr>
              <w:rPr>
                <w:rFonts w:eastAsia="Times New Roman" w:cstheme="minorHAnsi"/>
                <w:color w:val="333333"/>
                <w:sz w:val="24"/>
                <w:szCs w:val="24"/>
                <w:lang w:eastAsia="en-GB"/>
              </w:rPr>
            </w:pPr>
            <w:r>
              <w:t xml:space="preserve">Additional file </w:t>
            </w:r>
            <w:r w:rsidRPr="00767074">
              <w:rPr>
                <w:rFonts w:eastAsia="Times New Roman" w:cstheme="minorHAnsi"/>
                <w:color w:val="333333"/>
                <w:sz w:val="24"/>
                <w:szCs w:val="24"/>
                <w:lang w:eastAsia="en-GB"/>
              </w:rPr>
              <w:t>table 11</w:t>
            </w:r>
          </w:p>
        </w:tc>
      </w:tr>
      <w:tr w:rsidR="00DF70F4" w:rsidRPr="00416C27" w14:paraId="1013CEBD" w14:textId="77777777" w:rsidTr="006C05C5">
        <w:tc>
          <w:tcPr>
            <w:tcW w:w="999" w:type="pct"/>
            <w:vMerge/>
            <w:hideMark/>
          </w:tcPr>
          <w:p w14:paraId="6B35C008"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0814EADF"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8c</w:t>
            </w:r>
          </w:p>
        </w:tc>
        <w:tc>
          <w:tcPr>
            <w:tcW w:w="2518" w:type="pct"/>
            <w:gridSpan w:val="2"/>
            <w:hideMark/>
          </w:tcPr>
          <w:p w14:paraId="2583192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esent assessments of the risk of bias of supplemental primary studies (if included).</w:t>
            </w:r>
          </w:p>
        </w:tc>
        <w:tc>
          <w:tcPr>
            <w:tcW w:w="780" w:type="pct"/>
            <w:hideMark/>
          </w:tcPr>
          <w:p w14:paraId="316879C2"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NA</w:t>
            </w:r>
          </w:p>
        </w:tc>
      </w:tr>
      <w:tr w:rsidR="00DF70F4" w:rsidRPr="00416C27" w14:paraId="26B08D2A" w14:textId="77777777" w:rsidTr="006C05C5">
        <w:tc>
          <w:tcPr>
            <w:tcW w:w="999" w:type="pct"/>
            <w:vMerge w:val="restart"/>
            <w:hideMark/>
          </w:tcPr>
          <w:p w14:paraId="62EED22B"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ummary or synthesis of results</w:t>
            </w:r>
          </w:p>
        </w:tc>
        <w:tc>
          <w:tcPr>
            <w:tcW w:w="703" w:type="pct"/>
            <w:hideMark/>
          </w:tcPr>
          <w:p w14:paraId="7F01AD95"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9a</w:t>
            </w:r>
          </w:p>
        </w:tc>
        <w:tc>
          <w:tcPr>
            <w:tcW w:w="2518" w:type="pct"/>
            <w:gridSpan w:val="2"/>
            <w:hideMark/>
          </w:tcPr>
          <w:p w14:paraId="7E6D37E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For all outcomes, summaris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780" w:type="pct"/>
            <w:hideMark/>
          </w:tcPr>
          <w:p w14:paraId="3F063551"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ummary of the results</w:t>
            </w:r>
          </w:p>
          <w:p w14:paraId="6C38384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282 onwards</w:t>
            </w:r>
          </w:p>
          <w:p w14:paraId="43D392B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Figures 2 and 3</w:t>
            </w:r>
            <w:r>
              <w:rPr>
                <w:rFonts w:eastAsia="Times New Roman" w:cstheme="minorHAnsi"/>
                <w:color w:val="333333"/>
                <w:sz w:val="24"/>
                <w:szCs w:val="24"/>
                <w:lang w:eastAsia="en-GB"/>
              </w:rPr>
              <w:t xml:space="preserve"> and table 3</w:t>
            </w:r>
          </w:p>
        </w:tc>
      </w:tr>
      <w:tr w:rsidR="00DF70F4" w:rsidRPr="00416C27" w14:paraId="37AAC0F3" w14:textId="77777777" w:rsidTr="006C05C5">
        <w:tc>
          <w:tcPr>
            <w:tcW w:w="999" w:type="pct"/>
            <w:vMerge/>
            <w:hideMark/>
          </w:tcPr>
          <w:p w14:paraId="5E244272"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3016067A"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9b</w:t>
            </w:r>
          </w:p>
        </w:tc>
        <w:tc>
          <w:tcPr>
            <w:tcW w:w="2518" w:type="pct"/>
            <w:gridSpan w:val="2"/>
            <w:hideMark/>
          </w:tcPr>
          <w:p w14:paraId="580341D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If meta-analyses were done, present results of all investigations of possible causes of heterogeneity.</w:t>
            </w:r>
          </w:p>
        </w:tc>
        <w:tc>
          <w:tcPr>
            <w:tcW w:w="780" w:type="pct"/>
            <w:hideMark/>
          </w:tcPr>
          <w:p w14:paraId="1001FF45" w14:textId="77777777" w:rsidR="00DF70F4" w:rsidRPr="00767074" w:rsidRDefault="00DF70F4" w:rsidP="006C05C5">
            <w:pPr>
              <w:rPr>
                <w:rFonts w:eastAsia="Times New Roman" w:cstheme="minorHAnsi"/>
                <w:color w:val="333333"/>
                <w:sz w:val="24"/>
                <w:szCs w:val="24"/>
                <w:lang w:eastAsia="en-GB"/>
              </w:rPr>
            </w:pPr>
            <w:r>
              <w:t xml:space="preserve">Additional file </w:t>
            </w:r>
            <w:r>
              <w:rPr>
                <w:rFonts w:eastAsia="Times New Roman" w:cstheme="minorHAnsi"/>
                <w:color w:val="333333"/>
                <w:sz w:val="24"/>
                <w:szCs w:val="24"/>
                <w:lang w:eastAsia="en-GB"/>
              </w:rPr>
              <w:t>text 1</w:t>
            </w:r>
          </w:p>
        </w:tc>
      </w:tr>
      <w:tr w:rsidR="00DF70F4" w:rsidRPr="00416C27" w14:paraId="3CC06375" w14:textId="77777777" w:rsidTr="006C05C5">
        <w:tc>
          <w:tcPr>
            <w:tcW w:w="999" w:type="pct"/>
            <w:vMerge/>
            <w:hideMark/>
          </w:tcPr>
          <w:p w14:paraId="2CB8FDAD"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4FE88FB1"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19c</w:t>
            </w:r>
          </w:p>
        </w:tc>
        <w:tc>
          <w:tcPr>
            <w:tcW w:w="2518" w:type="pct"/>
            <w:gridSpan w:val="2"/>
            <w:hideMark/>
          </w:tcPr>
          <w:p w14:paraId="27DD5BD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If meta-analyses were done, present results of all sensitivity analyses conducted to assess the robustness of synthesised results.</w:t>
            </w:r>
          </w:p>
        </w:tc>
        <w:tc>
          <w:tcPr>
            <w:tcW w:w="780" w:type="pct"/>
            <w:hideMark/>
          </w:tcPr>
          <w:p w14:paraId="7218CEBF"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NA</w:t>
            </w:r>
          </w:p>
        </w:tc>
      </w:tr>
      <w:tr w:rsidR="00DF70F4" w:rsidRPr="00416C27" w14:paraId="7409923C" w14:textId="77777777" w:rsidTr="006C05C5">
        <w:tc>
          <w:tcPr>
            <w:tcW w:w="999" w:type="pct"/>
            <w:hideMark/>
          </w:tcPr>
          <w:p w14:paraId="3BB452E6"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eporting biases</w:t>
            </w:r>
          </w:p>
        </w:tc>
        <w:tc>
          <w:tcPr>
            <w:tcW w:w="703" w:type="pct"/>
            <w:hideMark/>
          </w:tcPr>
          <w:p w14:paraId="0FDD21C4"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0</w:t>
            </w:r>
          </w:p>
        </w:tc>
        <w:tc>
          <w:tcPr>
            <w:tcW w:w="2518" w:type="pct"/>
            <w:gridSpan w:val="2"/>
            <w:hideMark/>
          </w:tcPr>
          <w:p w14:paraId="3165185F"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780" w:type="pct"/>
            <w:hideMark/>
          </w:tcPr>
          <w:p w14:paraId="0E64C8E2" w14:textId="77777777" w:rsidR="00DF70F4" w:rsidRDefault="00DF70F4" w:rsidP="006C05C5">
            <w:pPr>
              <w:rPr>
                <w:rFonts w:eastAsia="Times New Roman" w:cstheme="minorHAnsi"/>
                <w:color w:val="333333"/>
                <w:sz w:val="24"/>
                <w:szCs w:val="24"/>
                <w:lang w:eastAsia="en-GB"/>
              </w:rPr>
            </w:pPr>
            <w:r>
              <w:rPr>
                <w:rFonts w:eastAsia="Times New Roman" w:cstheme="minorHAnsi"/>
                <w:color w:val="333333"/>
                <w:sz w:val="24"/>
                <w:szCs w:val="24"/>
                <w:lang w:eastAsia="en-GB"/>
              </w:rPr>
              <w:t>Line 466-474</w:t>
            </w:r>
          </w:p>
          <w:p w14:paraId="4B7B4DCF" w14:textId="77777777" w:rsidR="00DF70F4" w:rsidRDefault="00DF70F4" w:rsidP="006C05C5">
            <w:pPr>
              <w:rPr>
                <w:rFonts w:eastAsia="Times New Roman" w:cstheme="minorHAnsi"/>
                <w:color w:val="333333"/>
                <w:sz w:val="24"/>
                <w:szCs w:val="24"/>
                <w:lang w:eastAsia="en-GB"/>
              </w:rPr>
            </w:pPr>
          </w:p>
          <w:p w14:paraId="5464D185" w14:textId="77777777" w:rsidR="00DF70F4" w:rsidRDefault="00DF70F4" w:rsidP="006C05C5">
            <w:pPr>
              <w:rPr>
                <w:rFonts w:eastAsia="Times New Roman" w:cstheme="minorHAnsi"/>
                <w:color w:val="333333"/>
                <w:sz w:val="24"/>
                <w:szCs w:val="24"/>
                <w:lang w:eastAsia="en-GB"/>
              </w:rPr>
            </w:pPr>
            <w:r>
              <w:t xml:space="preserve">Additional file </w:t>
            </w:r>
            <w:r>
              <w:rPr>
                <w:rFonts w:eastAsia="Times New Roman" w:cstheme="minorHAnsi"/>
                <w:color w:val="333333"/>
                <w:sz w:val="24"/>
                <w:szCs w:val="24"/>
                <w:lang w:eastAsia="en-GB"/>
              </w:rPr>
              <w:t>text 1</w:t>
            </w:r>
          </w:p>
          <w:p w14:paraId="3AC6B48F" w14:textId="77777777" w:rsidR="00DF70F4" w:rsidRPr="00767074" w:rsidRDefault="00DF70F4" w:rsidP="006C05C5">
            <w:pPr>
              <w:rPr>
                <w:rFonts w:eastAsia="Times New Roman" w:cstheme="minorHAnsi"/>
                <w:color w:val="333333"/>
                <w:sz w:val="24"/>
                <w:szCs w:val="24"/>
                <w:lang w:eastAsia="en-GB"/>
              </w:rPr>
            </w:pPr>
          </w:p>
        </w:tc>
      </w:tr>
      <w:tr w:rsidR="00DF70F4" w:rsidRPr="00416C27" w14:paraId="2847D1AC" w14:textId="77777777" w:rsidTr="006C05C5">
        <w:tc>
          <w:tcPr>
            <w:tcW w:w="999" w:type="pct"/>
            <w:hideMark/>
          </w:tcPr>
          <w:p w14:paraId="2E3C0228"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lastRenderedPageBreak/>
              <w:t>Certainty of evidence</w:t>
            </w:r>
          </w:p>
        </w:tc>
        <w:tc>
          <w:tcPr>
            <w:tcW w:w="703" w:type="pct"/>
            <w:hideMark/>
          </w:tcPr>
          <w:p w14:paraId="4F2B83D5"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1</w:t>
            </w:r>
          </w:p>
        </w:tc>
        <w:tc>
          <w:tcPr>
            <w:tcW w:w="2518" w:type="pct"/>
            <w:gridSpan w:val="2"/>
            <w:hideMark/>
          </w:tcPr>
          <w:p w14:paraId="536D7146"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esent assessments (collected or assessed anew) of certainty (or confidence) in the body of evidence for each outcome.</w:t>
            </w:r>
          </w:p>
        </w:tc>
        <w:tc>
          <w:tcPr>
            <w:tcW w:w="780" w:type="pct"/>
            <w:hideMark/>
          </w:tcPr>
          <w:p w14:paraId="289F5DAD"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trengths and limitations</w:t>
            </w:r>
          </w:p>
          <w:p w14:paraId="04D9881F"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449</w:t>
            </w:r>
          </w:p>
        </w:tc>
      </w:tr>
      <w:tr w:rsidR="00DF70F4" w:rsidRPr="00416C27" w14:paraId="411140D5" w14:textId="77777777" w:rsidTr="006C05C5">
        <w:tc>
          <w:tcPr>
            <w:tcW w:w="999" w:type="pct"/>
          </w:tcPr>
          <w:p w14:paraId="6643871A"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b/>
                <w:bCs/>
                <w:color w:val="333333"/>
                <w:sz w:val="24"/>
                <w:szCs w:val="24"/>
                <w:bdr w:val="none" w:sz="0" w:space="0" w:color="auto" w:frame="1"/>
                <w:lang w:eastAsia="en-GB"/>
              </w:rPr>
              <w:t>Discussion</w:t>
            </w:r>
          </w:p>
        </w:tc>
        <w:tc>
          <w:tcPr>
            <w:tcW w:w="703" w:type="pct"/>
          </w:tcPr>
          <w:p w14:paraId="47A2E58F" w14:textId="77777777" w:rsidR="00DF70F4" w:rsidRPr="00767074" w:rsidRDefault="00DF70F4" w:rsidP="006C05C5">
            <w:pPr>
              <w:jc w:val="center"/>
              <w:rPr>
                <w:rFonts w:eastAsia="Times New Roman" w:cstheme="minorHAnsi"/>
                <w:color w:val="333333"/>
                <w:sz w:val="24"/>
                <w:szCs w:val="24"/>
                <w:lang w:eastAsia="en-GB"/>
              </w:rPr>
            </w:pPr>
          </w:p>
        </w:tc>
        <w:tc>
          <w:tcPr>
            <w:tcW w:w="2518" w:type="pct"/>
            <w:gridSpan w:val="2"/>
          </w:tcPr>
          <w:p w14:paraId="4F4D751E" w14:textId="77777777" w:rsidR="00DF70F4" w:rsidRPr="00767074" w:rsidRDefault="00DF70F4" w:rsidP="006C05C5">
            <w:pPr>
              <w:rPr>
                <w:rFonts w:eastAsia="Times New Roman" w:cstheme="minorHAnsi"/>
                <w:color w:val="333333"/>
                <w:sz w:val="24"/>
                <w:szCs w:val="24"/>
                <w:lang w:eastAsia="en-GB"/>
              </w:rPr>
            </w:pPr>
          </w:p>
        </w:tc>
        <w:tc>
          <w:tcPr>
            <w:tcW w:w="780" w:type="pct"/>
          </w:tcPr>
          <w:p w14:paraId="6992D564" w14:textId="77777777" w:rsidR="00DF70F4" w:rsidRPr="00767074" w:rsidRDefault="00DF70F4" w:rsidP="006C05C5">
            <w:pPr>
              <w:rPr>
                <w:rFonts w:eastAsia="Times New Roman" w:cstheme="minorHAnsi"/>
                <w:color w:val="333333"/>
                <w:sz w:val="24"/>
                <w:szCs w:val="24"/>
                <w:lang w:eastAsia="en-GB"/>
              </w:rPr>
            </w:pPr>
          </w:p>
        </w:tc>
      </w:tr>
      <w:tr w:rsidR="00DF70F4" w:rsidRPr="00416C27" w14:paraId="76202F5E" w14:textId="77777777" w:rsidTr="006C05C5">
        <w:tc>
          <w:tcPr>
            <w:tcW w:w="999" w:type="pct"/>
            <w:vMerge w:val="restart"/>
            <w:hideMark/>
          </w:tcPr>
          <w:p w14:paraId="4DF10D9C"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iscussion</w:t>
            </w:r>
          </w:p>
        </w:tc>
        <w:tc>
          <w:tcPr>
            <w:tcW w:w="703" w:type="pct"/>
            <w:hideMark/>
          </w:tcPr>
          <w:p w14:paraId="33A3F888"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2a</w:t>
            </w:r>
          </w:p>
        </w:tc>
        <w:tc>
          <w:tcPr>
            <w:tcW w:w="2518" w:type="pct"/>
            <w:gridSpan w:val="2"/>
            <w:hideMark/>
          </w:tcPr>
          <w:p w14:paraId="3482519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ummarise the main findings, including any discrepancies in findings across the included systematic reviews and supplemental primary studies (if included).</w:t>
            </w:r>
          </w:p>
        </w:tc>
        <w:tc>
          <w:tcPr>
            <w:tcW w:w="780" w:type="pct"/>
            <w:hideMark/>
          </w:tcPr>
          <w:p w14:paraId="06812C68" w14:textId="77777777" w:rsidR="00DF70F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Line</w:t>
            </w:r>
            <w:r>
              <w:rPr>
                <w:rFonts w:eastAsia="Times New Roman" w:cstheme="minorHAnsi"/>
                <w:color w:val="333333"/>
                <w:sz w:val="24"/>
                <w:szCs w:val="24"/>
                <w:lang w:eastAsia="en-GB"/>
              </w:rPr>
              <w:t xml:space="preserve"> 448-458</w:t>
            </w:r>
          </w:p>
          <w:p w14:paraId="249152BF" w14:textId="77777777" w:rsidR="00DF70F4" w:rsidRPr="00767074" w:rsidRDefault="00DF70F4" w:rsidP="006C05C5">
            <w:pPr>
              <w:rPr>
                <w:rFonts w:eastAsia="Times New Roman" w:cstheme="minorHAnsi"/>
                <w:color w:val="333333"/>
                <w:sz w:val="24"/>
                <w:szCs w:val="24"/>
                <w:lang w:eastAsia="en-GB"/>
              </w:rPr>
            </w:pPr>
            <w:r>
              <w:rPr>
                <w:rFonts w:eastAsia="Times New Roman" w:cstheme="minorHAnsi"/>
                <w:color w:val="333333"/>
                <w:sz w:val="24"/>
                <w:szCs w:val="24"/>
                <w:lang w:eastAsia="en-GB"/>
              </w:rPr>
              <w:t>Table 3</w:t>
            </w:r>
          </w:p>
        </w:tc>
      </w:tr>
      <w:tr w:rsidR="00DF70F4" w:rsidRPr="00416C27" w14:paraId="2EE0A759" w14:textId="77777777" w:rsidTr="006C05C5">
        <w:tc>
          <w:tcPr>
            <w:tcW w:w="999" w:type="pct"/>
            <w:vMerge/>
            <w:hideMark/>
          </w:tcPr>
          <w:p w14:paraId="4BC61C03"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0A2D8A77"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2b</w:t>
            </w:r>
          </w:p>
        </w:tc>
        <w:tc>
          <w:tcPr>
            <w:tcW w:w="2518" w:type="pct"/>
            <w:gridSpan w:val="2"/>
            <w:hideMark/>
          </w:tcPr>
          <w:p w14:paraId="1025B5E0"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ovide a general interpretation of the results in the context of other evidence.</w:t>
            </w:r>
          </w:p>
        </w:tc>
        <w:tc>
          <w:tcPr>
            <w:tcW w:w="780" w:type="pct"/>
            <w:hideMark/>
          </w:tcPr>
          <w:p w14:paraId="11BF002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Conclusion</w:t>
            </w:r>
          </w:p>
          <w:p w14:paraId="6775D7B2"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Line 5</w:t>
            </w:r>
            <w:r>
              <w:rPr>
                <w:rFonts w:eastAsia="Times New Roman" w:cstheme="minorHAnsi"/>
                <w:color w:val="333333"/>
                <w:sz w:val="24"/>
                <w:szCs w:val="24"/>
                <w:lang w:eastAsia="en-GB"/>
              </w:rPr>
              <w:t>14-417</w:t>
            </w:r>
          </w:p>
        </w:tc>
      </w:tr>
      <w:tr w:rsidR="00DF70F4" w:rsidRPr="00416C27" w14:paraId="7A9F7A17" w14:textId="77777777" w:rsidTr="006C05C5">
        <w:tc>
          <w:tcPr>
            <w:tcW w:w="999" w:type="pct"/>
            <w:vMerge/>
            <w:hideMark/>
          </w:tcPr>
          <w:p w14:paraId="7B80D972"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1922DBA2"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2c</w:t>
            </w:r>
          </w:p>
        </w:tc>
        <w:tc>
          <w:tcPr>
            <w:tcW w:w="2518" w:type="pct"/>
            <w:gridSpan w:val="2"/>
            <w:hideMark/>
          </w:tcPr>
          <w:p w14:paraId="69509B02"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iscuss any limitations of the evidence from systematic reviews, their primary studies, and supplemental primary studies (if included) included in the overview of reviews. Discuss any limitations of the overview of reviews methods used.</w:t>
            </w:r>
          </w:p>
        </w:tc>
        <w:tc>
          <w:tcPr>
            <w:tcW w:w="780" w:type="pct"/>
            <w:hideMark/>
          </w:tcPr>
          <w:p w14:paraId="54578EAA"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trength and limitation</w:t>
            </w:r>
          </w:p>
          <w:p w14:paraId="3E090206"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 xml:space="preserve"> 449</w:t>
            </w:r>
          </w:p>
        </w:tc>
      </w:tr>
      <w:tr w:rsidR="00DF70F4" w:rsidRPr="00416C27" w14:paraId="00B9EA7D" w14:textId="77777777" w:rsidTr="006C05C5">
        <w:tc>
          <w:tcPr>
            <w:tcW w:w="999" w:type="pct"/>
            <w:vMerge/>
            <w:hideMark/>
          </w:tcPr>
          <w:p w14:paraId="531BC35C"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6B2275C3"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2d</w:t>
            </w:r>
          </w:p>
        </w:tc>
        <w:tc>
          <w:tcPr>
            <w:tcW w:w="2518" w:type="pct"/>
            <w:gridSpan w:val="2"/>
            <w:hideMark/>
          </w:tcPr>
          <w:p w14:paraId="240CB5C6"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780" w:type="pct"/>
            <w:hideMark/>
          </w:tcPr>
          <w:p w14:paraId="16A63131"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497-513</w:t>
            </w:r>
          </w:p>
        </w:tc>
      </w:tr>
      <w:tr w:rsidR="00DF70F4" w:rsidRPr="00416C27" w14:paraId="1AEC882A" w14:textId="77777777" w:rsidTr="006C05C5">
        <w:tc>
          <w:tcPr>
            <w:tcW w:w="999" w:type="pct"/>
          </w:tcPr>
          <w:p w14:paraId="77656E0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b/>
                <w:bCs/>
                <w:color w:val="333333"/>
                <w:sz w:val="24"/>
                <w:szCs w:val="24"/>
                <w:bdr w:val="none" w:sz="0" w:space="0" w:color="auto" w:frame="1"/>
                <w:lang w:eastAsia="en-GB"/>
              </w:rPr>
              <w:t>Other information</w:t>
            </w:r>
          </w:p>
        </w:tc>
        <w:tc>
          <w:tcPr>
            <w:tcW w:w="703" w:type="pct"/>
          </w:tcPr>
          <w:p w14:paraId="093B4B0E" w14:textId="77777777" w:rsidR="00DF70F4" w:rsidRPr="00767074" w:rsidRDefault="00DF70F4" w:rsidP="006C05C5">
            <w:pPr>
              <w:jc w:val="center"/>
              <w:rPr>
                <w:rFonts w:eastAsia="Times New Roman" w:cstheme="minorHAnsi"/>
                <w:color w:val="333333"/>
                <w:sz w:val="24"/>
                <w:szCs w:val="24"/>
                <w:lang w:eastAsia="en-GB"/>
              </w:rPr>
            </w:pPr>
          </w:p>
        </w:tc>
        <w:tc>
          <w:tcPr>
            <w:tcW w:w="2518" w:type="pct"/>
            <w:gridSpan w:val="2"/>
          </w:tcPr>
          <w:p w14:paraId="42BB19CC" w14:textId="77777777" w:rsidR="00DF70F4" w:rsidRPr="00767074" w:rsidRDefault="00DF70F4" w:rsidP="006C05C5">
            <w:pPr>
              <w:rPr>
                <w:rFonts w:eastAsia="Times New Roman" w:cstheme="minorHAnsi"/>
                <w:color w:val="333333"/>
                <w:sz w:val="24"/>
                <w:szCs w:val="24"/>
                <w:lang w:eastAsia="en-GB"/>
              </w:rPr>
            </w:pPr>
          </w:p>
        </w:tc>
        <w:tc>
          <w:tcPr>
            <w:tcW w:w="780" w:type="pct"/>
          </w:tcPr>
          <w:p w14:paraId="1ED98C6A" w14:textId="77777777" w:rsidR="00DF70F4" w:rsidRPr="00767074" w:rsidRDefault="00DF70F4" w:rsidP="006C05C5">
            <w:pPr>
              <w:rPr>
                <w:rFonts w:eastAsia="Times New Roman" w:cstheme="minorHAnsi"/>
                <w:color w:val="333333"/>
                <w:sz w:val="24"/>
                <w:szCs w:val="24"/>
                <w:lang w:eastAsia="en-GB"/>
              </w:rPr>
            </w:pPr>
          </w:p>
        </w:tc>
      </w:tr>
      <w:tr w:rsidR="00DF70F4" w:rsidRPr="00416C27" w14:paraId="07C26881" w14:textId="77777777" w:rsidTr="006C05C5">
        <w:tc>
          <w:tcPr>
            <w:tcW w:w="999" w:type="pct"/>
            <w:vMerge w:val="restart"/>
            <w:hideMark/>
          </w:tcPr>
          <w:p w14:paraId="7F307BEF"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egistration and protocol</w:t>
            </w:r>
          </w:p>
        </w:tc>
        <w:tc>
          <w:tcPr>
            <w:tcW w:w="703" w:type="pct"/>
            <w:hideMark/>
          </w:tcPr>
          <w:p w14:paraId="020F8760"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3a</w:t>
            </w:r>
          </w:p>
        </w:tc>
        <w:tc>
          <w:tcPr>
            <w:tcW w:w="2518" w:type="pct"/>
            <w:gridSpan w:val="2"/>
            <w:hideMark/>
          </w:tcPr>
          <w:p w14:paraId="28C9119E"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ovide registration information for the overview of reviews, including register name and registration number, or state that the overview of reviews was not registered.</w:t>
            </w:r>
          </w:p>
        </w:tc>
        <w:tc>
          <w:tcPr>
            <w:tcW w:w="780" w:type="pct"/>
            <w:hideMark/>
          </w:tcPr>
          <w:p w14:paraId="44B5A687"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Methods line 10</w:t>
            </w:r>
            <w:r>
              <w:rPr>
                <w:rFonts w:eastAsia="Times New Roman" w:cstheme="minorHAnsi"/>
                <w:color w:val="333333"/>
                <w:sz w:val="24"/>
                <w:szCs w:val="24"/>
                <w:lang w:eastAsia="en-GB"/>
              </w:rPr>
              <w:t>1</w:t>
            </w:r>
          </w:p>
        </w:tc>
      </w:tr>
      <w:tr w:rsidR="00DF70F4" w:rsidRPr="00416C27" w14:paraId="1A83F216" w14:textId="77777777" w:rsidTr="006C05C5">
        <w:tc>
          <w:tcPr>
            <w:tcW w:w="999" w:type="pct"/>
            <w:vMerge/>
            <w:hideMark/>
          </w:tcPr>
          <w:p w14:paraId="482FE013"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6FB4101E"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3b</w:t>
            </w:r>
          </w:p>
        </w:tc>
        <w:tc>
          <w:tcPr>
            <w:tcW w:w="2518" w:type="pct"/>
            <w:gridSpan w:val="2"/>
            <w:hideMark/>
          </w:tcPr>
          <w:p w14:paraId="69DB3938"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Indicate where the overview of reviews protocol can be accessed, or state that a protocol was not prepared.</w:t>
            </w:r>
          </w:p>
        </w:tc>
        <w:tc>
          <w:tcPr>
            <w:tcW w:w="780" w:type="pct"/>
            <w:hideMark/>
          </w:tcPr>
          <w:p w14:paraId="1A2F0FF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Methods line 10</w:t>
            </w:r>
            <w:r>
              <w:rPr>
                <w:rFonts w:eastAsia="Times New Roman" w:cstheme="minorHAnsi"/>
                <w:color w:val="333333"/>
                <w:sz w:val="24"/>
                <w:szCs w:val="24"/>
                <w:lang w:eastAsia="en-GB"/>
              </w:rPr>
              <w:t>1</w:t>
            </w:r>
          </w:p>
        </w:tc>
      </w:tr>
      <w:tr w:rsidR="00DF70F4" w:rsidRPr="00416C27" w14:paraId="4A8A3326" w14:textId="77777777" w:rsidTr="006C05C5">
        <w:tc>
          <w:tcPr>
            <w:tcW w:w="999" w:type="pct"/>
            <w:vMerge/>
            <w:hideMark/>
          </w:tcPr>
          <w:p w14:paraId="52EB05CA"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1D4A0162"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3c</w:t>
            </w:r>
          </w:p>
        </w:tc>
        <w:tc>
          <w:tcPr>
            <w:tcW w:w="2518" w:type="pct"/>
            <w:gridSpan w:val="2"/>
            <w:hideMark/>
          </w:tcPr>
          <w:p w14:paraId="3B23CEC4"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scribe and explain any amendments to information provided at registration or in the protocol. Indicate the stage of the overview of reviews at which amendments were made.</w:t>
            </w:r>
          </w:p>
        </w:tc>
        <w:tc>
          <w:tcPr>
            <w:tcW w:w="780" w:type="pct"/>
            <w:hideMark/>
          </w:tcPr>
          <w:p w14:paraId="67BFF796" w14:textId="77777777" w:rsidR="00DF70F4" w:rsidRPr="00767074" w:rsidRDefault="00DF70F4" w:rsidP="006C05C5">
            <w:pPr>
              <w:rPr>
                <w:rFonts w:eastAsia="Times New Roman" w:cstheme="minorHAnsi"/>
                <w:color w:val="333333"/>
                <w:sz w:val="24"/>
                <w:szCs w:val="24"/>
                <w:lang w:eastAsia="en-GB"/>
              </w:rPr>
            </w:pPr>
            <w:r>
              <w:t xml:space="preserve">Additional file </w:t>
            </w:r>
            <w:r>
              <w:rPr>
                <w:rFonts w:eastAsia="Times New Roman" w:cstheme="minorHAnsi"/>
                <w:color w:val="333333"/>
                <w:sz w:val="24"/>
                <w:szCs w:val="24"/>
                <w:lang w:eastAsia="en-GB"/>
              </w:rPr>
              <w:t>table 2</w:t>
            </w:r>
          </w:p>
        </w:tc>
      </w:tr>
      <w:tr w:rsidR="00DF70F4" w:rsidRPr="00416C27" w14:paraId="7225800C" w14:textId="77777777" w:rsidTr="006C05C5">
        <w:tc>
          <w:tcPr>
            <w:tcW w:w="999" w:type="pct"/>
            <w:hideMark/>
          </w:tcPr>
          <w:p w14:paraId="32D903BC"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Support</w:t>
            </w:r>
          </w:p>
        </w:tc>
        <w:tc>
          <w:tcPr>
            <w:tcW w:w="703" w:type="pct"/>
            <w:hideMark/>
          </w:tcPr>
          <w:p w14:paraId="4A710F59"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4</w:t>
            </w:r>
          </w:p>
        </w:tc>
        <w:tc>
          <w:tcPr>
            <w:tcW w:w="2518" w:type="pct"/>
            <w:gridSpan w:val="2"/>
            <w:hideMark/>
          </w:tcPr>
          <w:p w14:paraId="6E66B12E"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scribe sources of financial or non-financial support for the overview of reviews, and the role of the funders or sponsors in the overview of reviews.</w:t>
            </w:r>
          </w:p>
        </w:tc>
        <w:tc>
          <w:tcPr>
            <w:tcW w:w="780" w:type="pct"/>
            <w:hideMark/>
          </w:tcPr>
          <w:p w14:paraId="74A82878"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Line</w:t>
            </w:r>
            <w:r>
              <w:rPr>
                <w:rFonts w:eastAsia="Times New Roman" w:cstheme="minorHAnsi"/>
                <w:color w:val="333333"/>
                <w:sz w:val="24"/>
                <w:szCs w:val="24"/>
                <w:lang w:eastAsia="en-GB"/>
              </w:rPr>
              <w:t xml:space="preserve"> 525</w:t>
            </w:r>
          </w:p>
        </w:tc>
      </w:tr>
      <w:tr w:rsidR="00DF70F4" w:rsidRPr="00416C27" w14:paraId="5D7CDF1D" w14:textId="77777777" w:rsidTr="006C05C5">
        <w:tc>
          <w:tcPr>
            <w:tcW w:w="999" w:type="pct"/>
            <w:hideMark/>
          </w:tcPr>
          <w:p w14:paraId="23AE4153"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lastRenderedPageBreak/>
              <w:t>Competing interests</w:t>
            </w:r>
          </w:p>
        </w:tc>
        <w:tc>
          <w:tcPr>
            <w:tcW w:w="703" w:type="pct"/>
            <w:hideMark/>
          </w:tcPr>
          <w:p w14:paraId="6F0CD575"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5</w:t>
            </w:r>
          </w:p>
        </w:tc>
        <w:tc>
          <w:tcPr>
            <w:tcW w:w="2518" w:type="pct"/>
            <w:gridSpan w:val="2"/>
            <w:hideMark/>
          </w:tcPr>
          <w:p w14:paraId="5A65CE35"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clare any competing interests of the overview of reviews' authors.</w:t>
            </w:r>
          </w:p>
        </w:tc>
        <w:tc>
          <w:tcPr>
            <w:tcW w:w="780" w:type="pct"/>
            <w:hideMark/>
          </w:tcPr>
          <w:p w14:paraId="0EA4A5E4"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530</w:t>
            </w:r>
          </w:p>
        </w:tc>
      </w:tr>
      <w:tr w:rsidR="00DF70F4" w:rsidRPr="00416C27" w14:paraId="73752D58" w14:textId="77777777" w:rsidTr="006C05C5">
        <w:tc>
          <w:tcPr>
            <w:tcW w:w="999" w:type="pct"/>
            <w:vMerge w:val="restart"/>
            <w:hideMark/>
          </w:tcPr>
          <w:p w14:paraId="1A8839B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Author information</w:t>
            </w:r>
          </w:p>
        </w:tc>
        <w:tc>
          <w:tcPr>
            <w:tcW w:w="703" w:type="pct"/>
            <w:hideMark/>
          </w:tcPr>
          <w:p w14:paraId="771B2E0B"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6a</w:t>
            </w:r>
          </w:p>
        </w:tc>
        <w:tc>
          <w:tcPr>
            <w:tcW w:w="2518" w:type="pct"/>
            <w:gridSpan w:val="2"/>
            <w:hideMark/>
          </w:tcPr>
          <w:p w14:paraId="68C252E8"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Provide contact information for the corresponding author.</w:t>
            </w:r>
          </w:p>
        </w:tc>
        <w:tc>
          <w:tcPr>
            <w:tcW w:w="780" w:type="pct"/>
            <w:hideMark/>
          </w:tcPr>
          <w:p w14:paraId="01F37251" w14:textId="77777777" w:rsidR="00DF70F4" w:rsidRPr="00767074" w:rsidRDefault="00DF70F4" w:rsidP="006C05C5">
            <w:pPr>
              <w:rPr>
                <w:rFonts w:eastAsia="Times New Roman" w:cstheme="minorHAnsi"/>
                <w:color w:val="333333"/>
                <w:sz w:val="24"/>
                <w:szCs w:val="24"/>
                <w:lang w:eastAsia="en-GB"/>
              </w:rPr>
            </w:pPr>
            <w:r>
              <w:rPr>
                <w:rFonts w:eastAsia="Times New Roman" w:cstheme="minorHAnsi"/>
                <w:color w:val="333333"/>
                <w:sz w:val="24"/>
                <w:szCs w:val="24"/>
                <w:lang w:eastAsia="en-GB"/>
              </w:rPr>
              <w:t>Line 12 all</w:t>
            </w:r>
          </w:p>
        </w:tc>
      </w:tr>
      <w:tr w:rsidR="00DF70F4" w:rsidRPr="00416C27" w14:paraId="331D106C" w14:textId="77777777" w:rsidTr="006C05C5">
        <w:tc>
          <w:tcPr>
            <w:tcW w:w="999" w:type="pct"/>
            <w:vMerge/>
            <w:hideMark/>
          </w:tcPr>
          <w:p w14:paraId="71597158" w14:textId="77777777" w:rsidR="00DF70F4" w:rsidRPr="00767074" w:rsidRDefault="00DF70F4" w:rsidP="006C05C5">
            <w:pPr>
              <w:rPr>
                <w:rFonts w:eastAsia="Times New Roman" w:cstheme="minorHAnsi"/>
                <w:color w:val="333333"/>
                <w:sz w:val="24"/>
                <w:szCs w:val="24"/>
                <w:lang w:eastAsia="en-GB"/>
              </w:rPr>
            </w:pPr>
          </w:p>
        </w:tc>
        <w:tc>
          <w:tcPr>
            <w:tcW w:w="703" w:type="pct"/>
            <w:hideMark/>
          </w:tcPr>
          <w:p w14:paraId="0F5E2ECA"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6b</w:t>
            </w:r>
          </w:p>
        </w:tc>
        <w:tc>
          <w:tcPr>
            <w:tcW w:w="2518" w:type="pct"/>
            <w:gridSpan w:val="2"/>
            <w:hideMark/>
          </w:tcPr>
          <w:p w14:paraId="2B35AB90"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Describe the contributions of individual authors and identify the guarantor of the overview of reviews.</w:t>
            </w:r>
          </w:p>
        </w:tc>
        <w:tc>
          <w:tcPr>
            <w:tcW w:w="780" w:type="pct"/>
            <w:hideMark/>
          </w:tcPr>
          <w:p w14:paraId="4503854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 xml:space="preserve">Line </w:t>
            </w:r>
            <w:r>
              <w:rPr>
                <w:rFonts w:eastAsia="Times New Roman" w:cstheme="minorHAnsi"/>
                <w:color w:val="333333"/>
                <w:sz w:val="24"/>
                <w:szCs w:val="24"/>
                <w:lang w:eastAsia="en-GB"/>
              </w:rPr>
              <w:t>519-523</w:t>
            </w:r>
          </w:p>
        </w:tc>
      </w:tr>
      <w:tr w:rsidR="00DF70F4" w:rsidRPr="00416C27" w14:paraId="27E21ABB" w14:textId="77777777" w:rsidTr="006C05C5">
        <w:tc>
          <w:tcPr>
            <w:tcW w:w="999" w:type="pct"/>
            <w:hideMark/>
          </w:tcPr>
          <w:p w14:paraId="7D0BBCF9"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Availability of data and other materials</w:t>
            </w:r>
          </w:p>
        </w:tc>
        <w:tc>
          <w:tcPr>
            <w:tcW w:w="703" w:type="pct"/>
            <w:hideMark/>
          </w:tcPr>
          <w:p w14:paraId="465D9012" w14:textId="77777777" w:rsidR="00DF70F4" w:rsidRPr="00767074" w:rsidRDefault="00DF70F4" w:rsidP="006C05C5">
            <w:pPr>
              <w:jc w:val="center"/>
              <w:rPr>
                <w:rFonts w:eastAsia="Times New Roman" w:cstheme="minorHAnsi"/>
                <w:color w:val="333333"/>
                <w:sz w:val="24"/>
                <w:szCs w:val="24"/>
                <w:lang w:eastAsia="en-GB"/>
              </w:rPr>
            </w:pPr>
            <w:r w:rsidRPr="00767074">
              <w:rPr>
                <w:rFonts w:eastAsia="Times New Roman" w:cstheme="minorHAnsi"/>
                <w:color w:val="333333"/>
                <w:sz w:val="24"/>
                <w:szCs w:val="24"/>
                <w:lang w:eastAsia="en-GB"/>
              </w:rPr>
              <w:t>27</w:t>
            </w:r>
          </w:p>
        </w:tc>
        <w:tc>
          <w:tcPr>
            <w:tcW w:w="2518" w:type="pct"/>
            <w:gridSpan w:val="2"/>
            <w:hideMark/>
          </w:tcPr>
          <w:p w14:paraId="0E6CE6DF" w14:textId="77777777" w:rsidR="00DF70F4" w:rsidRPr="00767074" w:rsidRDefault="00DF70F4" w:rsidP="006C05C5">
            <w:pPr>
              <w:rPr>
                <w:rFonts w:eastAsia="Times New Roman" w:cstheme="minorHAnsi"/>
                <w:color w:val="333333"/>
                <w:sz w:val="24"/>
                <w:szCs w:val="24"/>
                <w:lang w:eastAsia="en-GB"/>
              </w:rPr>
            </w:pPr>
            <w:r w:rsidRPr="00767074">
              <w:rPr>
                <w:rFonts w:eastAsia="Times New Roman" w:cstheme="minorHAnsi"/>
                <w:color w:val="333333"/>
                <w:sz w:val="24"/>
                <w:szCs w:val="24"/>
                <w:lang w:eastAsia="en-GB"/>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780" w:type="pct"/>
            <w:hideMark/>
          </w:tcPr>
          <w:p w14:paraId="02E1B4CF" w14:textId="77777777" w:rsidR="00DF70F4" w:rsidRPr="00767074" w:rsidRDefault="00DF70F4" w:rsidP="006C05C5">
            <w:pPr>
              <w:rPr>
                <w:rFonts w:eastAsia="Times New Roman" w:cstheme="minorHAnsi"/>
                <w:sz w:val="24"/>
                <w:szCs w:val="24"/>
                <w:lang w:eastAsia="en-GB"/>
              </w:rPr>
            </w:pPr>
            <w:r>
              <w:t>Additional file</w:t>
            </w:r>
          </w:p>
        </w:tc>
      </w:tr>
    </w:tbl>
    <w:p w14:paraId="36A09DAA" w14:textId="77777777" w:rsidR="00DF70F4" w:rsidRDefault="00DF70F4" w:rsidP="00C816AB">
      <w:pPr>
        <w:pStyle w:val="Caption"/>
        <w:keepNext/>
        <w:outlineLvl w:val="1"/>
        <w:rPr>
          <w:rFonts w:ascii="Calibri" w:hAnsi="Calibri" w:cs="Calibri"/>
          <w:sz w:val="24"/>
          <w:szCs w:val="24"/>
        </w:rPr>
      </w:pPr>
    </w:p>
    <w:p w14:paraId="4423E2B8" w14:textId="77777777" w:rsidR="00DF70F4" w:rsidRDefault="00DF70F4" w:rsidP="00C816AB">
      <w:pPr>
        <w:pStyle w:val="Caption"/>
        <w:keepNext/>
        <w:outlineLvl w:val="1"/>
        <w:rPr>
          <w:rFonts w:ascii="Calibri" w:hAnsi="Calibri" w:cs="Calibri"/>
          <w:sz w:val="24"/>
          <w:szCs w:val="24"/>
        </w:rPr>
      </w:pPr>
    </w:p>
    <w:p w14:paraId="5E4969F8" w14:textId="1D5E1165" w:rsidR="00C816AB" w:rsidRPr="00C75C00" w:rsidRDefault="00C816AB" w:rsidP="00C75C00">
      <w:pPr>
        <w:pStyle w:val="Heading1"/>
        <w:rPr>
          <w:rFonts w:ascii="Calibri" w:hAnsi="Calibri" w:cs="Calibri"/>
          <w:i/>
          <w:iCs/>
          <w:sz w:val="24"/>
          <w:szCs w:val="24"/>
        </w:rPr>
      </w:pPr>
      <w:bookmarkStart w:id="1" w:name="_Toc225745499"/>
      <w:r w:rsidRPr="00C75C00">
        <w:rPr>
          <w:rFonts w:ascii="Calibri" w:hAnsi="Calibri" w:cs="Calibri"/>
          <w:i/>
          <w:iCs/>
          <w:sz w:val="24"/>
          <w:szCs w:val="24"/>
        </w:rPr>
        <w:t xml:space="preserve">Table </w:t>
      </w:r>
      <w:r w:rsidR="00C75C00" w:rsidRPr="00C75C00">
        <w:rPr>
          <w:rFonts w:ascii="Calibri" w:hAnsi="Calibri" w:cs="Calibri"/>
          <w:i/>
          <w:iCs/>
          <w:sz w:val="24"/>
          <w:szCs w:val="24"/>
        </w:rPr>
        <w:t>2</w:t>
      </w:r>
      <w:r w:rsidRPr="00C75C00">
        <w:rPr>
          <w:rFonts w:ascii="Calibri" w:hAnsi="Calibri" w:cs="Calibri"/>
          <w:i/>
          <w:iCs/>
          <w:sz w:val="24"/>
          <w:szCs w:val="24"/>
        </w:rPr>
        <w:t xml:space="preserve"> Search strategy in MEDLINE</w:t>
      </w:r>
      <w:bookmarkEnd w:id="1"/>
    </w:p>
    <w:tbl>
      <w:tblPr>
        <w:tblStyle w:val="TableGrid"/>
        <w:tblW w:w="5000" w:type="pct"/>
        <w:tblLook w:val="04A0" w:firstRow="1" w:lastRow="0" w:firstColumn="1" w:lastColumn="0" w:noHBand="0" w:noVBand="1"/>
      </w:tblPr>
      <w:tblGrid>
        <w:gridCol w:w="4508"/>
        <w:gridCol w:w="4508"/>
      </w:tblGrid>
      <w:tr w:rsidR="006333BC" w:rsidRPr="00016927" w14:paraId="36F79EFF" w14:textId="77777777" w:rsidTr="002132A7">
        <w:tc>
          <w:tcPr>
            <w:tcW w:w="2500" w:type="pct"/>
          </w:tcPr>
          <w:p w14:paraId="1074A86A" w14:textId="5266E531" w:rsidR="006333BC" w:rsidRPr="00016927" w:rsidRDefault="006333BC" w:rsidP="00254394">
            <w:r w:rsidRPr="00016927">
              <w:t>Ovid MEDLINE(R) ALL &lt;1946 to May 03, 2024&gt;</w:t>
            </w:r>
          </w:p>
        </w:tc>
        <w:tc>
          <w:tcPr>
            <w:tcW w:w="2500" w:type="pct"/>
          </w:tcPr>
          <w:p w14:paraId="666DB728" w14:textId="77777777" w:rsidR="006333BC" w:rsidRPr="00016927" w:rsidRDefault="006333BC" w:rsidP="00254394"/>
        </w:tc>
      </w:tr>
      <w:tr w:rsidR="006333BC" w:rsidRPr="00016927" w14:paraId="2C0C69E7" w14:textId="77777777" w:rsidTr="002132A7">
        <w:tc>
          <w:tcPr>
            <w:tcW w:w="2500" w:type="pct"/>
          </w:tcPr>
          <w:p w14:paraId="549B75A7" w14:textId="77777777" w:rsidR="006333BC" w:rsidRPr="00016927" w:rsidRDefault="006333BC" w:rsidP="00254394"/>
        </w:tc>
        <w:tc>
          <w:tcPr>
            <w:tcW w:w="2500" w:type="pct"/>
          </w:tcPr>
          <w:p w14:paraId="6AFD596A" w14:textId="77777777" w:rsidR="006333BC" w:rsidRPr="00016927" w:rsidRDefault="006333BC" w:rsidP="00254394"/>
        </w:tc>
      </w:tr>
      <w:tr w:rsidR="006333BC" w:rsidRPr="00016927" w14:paraId="5ED8ABDE" w14:textId="77777777" w:rsidTr="002132A7">
        <w:tc>
          <w:tcPr>
            <w:tcW w:w="2500" w:type="pct"/>
          </w:tcPr>
          <w:p w14:paraId="73479CFB" w14:textId="50736CE8" w:rsidR="006333BC" w:rsidRPr="00016927" w:rsidRDefault="006333BC" w:rsidP="00254394">
            <w:r w:rsidRPr="00016927">
              <w:t>1</w:t>
            </w:r>
          </w:p>
        </w:tc>
        <w:tc>
          <w:tcPr>
            <w:tcW w:w="2500" w:type="pct"/>
          </w:tcPr>
          <w:p w14:paraId="1D5E2FC3" w14:textId="7725CD87" w:rsidR="006333BC" w:rsidRPr="00016927" w:rsidRDefault="006333BC" w:rsidP="00254394">
            <w:r w:rsidRPr="00016927">
              <w:t>pregnancy complication*.mp. or exp Pregnancy Complications/</w:t>
            </w:r>
          </w:p>
        </w:tc>
      </w:tr>
      <w:tr w:rsidR="006333BC" w:rsidRPr="00016927" w14:paraId="04C53100" w14:textId="77777777" w:rsidTr="002132A7">
        <w:tc>
          <w:tcPr>
            <w:tcW w:w="2500" w:type="pct"/>
          </w:tcPr>
          <w:p w14:paraId="39464714" w14:textId="4E8134BB" w:rsidR="006333BC" w:rsidRPr="00016927" w:rsidRDefault="006333BC" w:rsidP="00254394">
            <w:r w:rsidRPr="00016927">
              <w:t>2</w:t>
            </w:r>
          </w:p>
        </w:tc>
        <w:tc>
          <w:tcPr>
            <w:tcW w:w="2500" w:type="pct"/>
          </w:tcPr>
          <w:p w14:paraId="5821A587" w14:textId="4DD0D3E2" w:rsidR="006333BC" w:rsidRPr="00016927" w:rsidRDefault="006333BC" w:rsidP="00254394">
            <w:r w:rsidRPr="00016927">
              <w:t>exp Abortion, Spontaneous/ or ((recurrent adj3 miscarr$) or miscarr$ or early pregnancy loss$).mp.</w:t>
            </w:r>
          </w:p>
        </w:tc>
      </w:tr>
      <w:tr w:rsidR="006333BC" w:rsidRPr="00016927" w14:paraId="050341D2" w14:textId="77777777" w:rsidTr="002132A7">
        <w:tc>
          <w:tcPr>
            <w:tcW w:w="2500" w:type="pct"/>
          </w:tcPr>
          <w:p w14:paraId="1BF57BFC" w14:textId="1D4C4700" w:rsidR="006333BC" w:rsidRPr="00016927" w:rsidRDefault="006333BC" w:rsidP="00254394">
            <w:r w:rsidRPr="00016927">
              <w:t>3</w:t>
            </w:r>
          </w:p>
        </w:tc>
        <w:tc>
          <w:tcPr>
            <w:tcW w:w="2500" w:type="pct"/>
          </w:tcPr>
          <w:p w14:paraId="33A221C1" w14:textId="124C8513" w:rsidR="006333BC" w:rsidRPr="00016927" w:rsidRDefault="006333BC" w:rsidP="00254394">
            <w:r w:rsidRPr="00016927">
              <w:t>(stillbirth or still birth).mp. or exp Stillbirth/ or exp Fetal Death/ or (f?etal death$ or f?etal demise$).mp.</w:t>
            </w:r>
          </w:p>
        </w:tc>
      </w:tr>
      <w:tr w:rsidR="006333BC" w:rsidRPr="00016927" w14:paraId="170CD608" w14:textId="77777777" w:rsidTr="002132A7">
        <w:tc>
          <w:tcPr>
            <w:tcW w:w="2500" w:type="pct"/>
          </w:tcPr>
          <w:p w14:paraId="6900CE28" w14:textId="547E530A" w:rsidR="006333BC" w:rsidRPr="00016927" w:rsidRDefault="006333BC" w:rsidP="00254394">
            <w:r w:rsidRPr="00016927">
              <w:t>4</w:t>
            </w:r>
          </w:p>
        </w:tc>
        <w:tc>
          <w:tcPr>
            <w:tcW w:w="2500" w:type="pct"/>
          </w:tcPr>
          <w:p w14:paraId="5EF1CF90" w14:textId="0D4495D4" w:rsidR="006333BC" w:rsidRPr="00016927" w:rsidRDefault="006333BC" w:rsidP="00254394">
            <w:r w:rsidRPr="00016927">
              <w:t>Hypertension, Pregnancy-Induced/ or (gestational hypertension or (pregnancy adj3 hypertensi$)).mp.</w:t>
            </w:r>
          </w:p>
        </w:tc>
      </w:tr>
      <w:tr w:rsidR="006333BC" w:rsidRPr="00016927" w14:paraId="175DC3F3" w14:textId="77777777" w:rsidTr="002132A7">
        <w:tc>
          <w:tcPr>
            <w:tcW w:w="2500" w:type="pct"/>
          </w:tcPr>
          <w:p w14:paraId="627BA548" w14:textId="4F21A3B7" w:rsidR="006333BC" w:rsidRPr="00016927" w:rsidRDefault="006333BC" w:rsidP="00254394">
            <w:r w:rsidRPr="00016927">
              <w:t>5</w:t>
            </w:r>
          </w:p>
        </w:tc>
        <w:tc>
          <w:tcPr>
            <w:tcW w:w="2500" w:type="pct"/>
          </w:tcPr>
          <w:p w14:paraId="3C8093B9" w14:textId="58928FC0" w:rsidR="006333BC" w:rsidRPr="00016927" w:rsidRDefault="006333BC" w:rsidP="00254394">
            <w:r w:rsidRPr="00016927">
              <w:t>(preeclampsia or pre-eclampsia).mp. or exp Pre-Eclampsia/</w:t>
            </w:r>
          </w:p>
        </w:tc>
      </w:tr>
      <w:tr w:rsidR="006333BC" w:rsidRPr="00016927" w14:paraId="7D8B1986" w14:textId="77777777" w:rsidTr="002132A7">
        <w:tc>
          <w:tcPr>
            <w:tcW w:w="2500" w:type="pct"/>
          </w:tcPr>
          <w:p w14:paraId="03330923" w14:textId="19363D5D" w:rsidR="006333BC" w:rsidRPr="00016927" w:rsidRDefault="006333BC" w:rsidP="00254394">
            <w:r w:rsidRPr="00016927">
              <w:t>6</w:t>
            </w:r>
          </w:p>
        </w:tc>
        <w:tc>
          <w:tcPr>
            <w:tcW w:w="2500" w:type="pct"/>
          </w:tcPr>
          <w:p w14:paraId="57F23E9B" w14:textId="50DCD015" w:rsidR="006333BC" w:rsidRPr="00016927" w:rsidRDefault="006333BC" w:rsidP="00254394">
            <w:r w:rsidRPr="00016927">
              <w:t>exp Eclampsia/ or (eclampsia or tox?emia).mp.</w:t>
            </w:r>
          </w:p>
        </w:tc>
      </w:tr>
      <w:tr w:rsidR="006333BC" w:rsidRPr="00016927" w14:paraId="47ABAE4B" w14:textId="77777777" w:rsidTr="002132A7">
        <w:tc>
          <w:tcPr>
            <w:tcW w:w="2500" w:type="pct"/>
          </w:tcPr>
          <w:p w14:paraId="7FBCDBE1" w14:textId="03027CE8" w:rsidR="006333BC" w:rsidRPr="00016927" w:rsidRDefault="006333BC" w:rsidP="00254394">
            <w:r w:rsidRPr="00016927">
              <w:t>7</w:t>
            </w:r>
          </w:p>
        </w:tc>
        <w:tc>
          <w:tcPr>
            <w:tcW w:w="2500" w:type="pct"/>
          </w:tcPr>
          <w:p w14:paraId="0B4C3C87" w14:textId="117E8B41" w:rsidR="006333BC" w:rsidRPr="00016927" w:rsidRDefault="006333BC" w:rsidP="00254394">
            <w:r w:rsidRPr="00016927">
              <w:t>HELLP.mp. or exp HELLP Syndrome/</w:t>
            </w:r>
          </w:p>
        </w:tc>
      </w:tr>
      <w:tr w:rsidR="006333BC" w:rsidRPr="00016927" w14:paraId="52DA704F" w14:textId="77777777" w:rsidTr="002132A7">
        <w:tc>
          <w:tcPr>
            <w:tcW w:w="2500" w:type="pct"/>
          </w:tcPr>
          <w:p w14:paraId="204A5A20" w14:textId="24AFAE44" w:rsidR="006333BC" w:rsidRPr="00016927" w:rsidRDefault="006333BC" w:rsidP="00254394">
            <w:r w:rsidRPr="00016927">
              <w:t>8</w:t>
            </w:r>
          </w:p>
        </w:tc>
        <w:tc>
          <w:tcPr>
            <w:tcW w:w="2500" w:type="pct"/>
          </w:tcPr>
          <w:p w14:paraId="5F704029" w14:textId="02BD2AF8" w:rsidR="006333BC" w:rsidRPr="00016927" w:rsidRDefault="006333BC" w:rsidP="00254394">
            <w:r w:rsidRPr="00016927">
              <w:t>placenta accreta.mp. or exp Placenta Accreta/ or placenta percreta.mp. or placenta increta.mp. or morbidly adherent placenta.mp. or abnormally invasive placenta.mp.</w:t>
            </w:r>
          </w:p>
        </w:tc>
      </w:tr>
      <w:tr w:rsidR="006333BC" w:rsidRPr="00016927" w14:paraId="0A12733E" w14:textId="77777777" w:rsidTr="002132A7">
        <w:tc>
          <w:tcPr>
            <w:tcW w:w="2500" w:type="pct"/>
          </w:tcPr>
          <w:p w14:paraId="21137A04" w14:textId="0490B881" w:rsidR="006333BC" w:rsidRPr="00016927" w:rsidRDefault="006333BC" w:rsidP="00254394">
            <w:r w:rsidRPr="00016927">
              <w:t>9</w:t>
            </w:r>
          </w:p>
        </w:tc>
        <w:tc>
          <w:tcPr>
            <w:tcW w:w="2500" w:type="pct"/>
          </w:tcPr>
          <w:p w14:paraId="033CB3D7" w14:textId="3F02F2EC" w:rsidR="006333BC" w:rsidRPr="00016927" w:rsidRDefault="006333BC" w:rsidP="00254394">
            <w:r w:rsidRPr="00016927">
              <w:t>Placenta$ abruption.mp. or exp Abruptio Placentae/</w:t>
            </w:r>
          </w:p>
        </w:tc>
      </w:tr>
      <w:tr w:rsidR="006333BC" w:rsidRPr="00016927" w14:paraId="0FA79256" w14:textId="77777777" w:rsidTr="002132A7">
        <w:tc>
          <w:tcPr>
            <w:tcW w:w="2500" w:type="pct"/>
          </w:tcPr>
          <w:p w14:paraId="00DBC5D4" w14:textId="56D68111" w:rsidR="006333BC" w:rsidRPr="00016927" w:rsidRDefault="006333BC" w:rsidP="00254394">
            <w:r w:rsidRPr="00016927">
              <w:t>10</w:t>
            </w:r>
          </w:p>
        </w:tc>
        <w:tc>
          <w:tcPr>
            <w:tcW w:w="2500" w:type="pct"/>
          </w:tcPr>
          <w:p w14:paraId="0A410141" w14:textId="7E2247A8" w:rsidR="006333BC" w:rsidRPr="00016927" w:rsidRDefault="006333BC" w:rsidP="00254394">
            <w:r w:rsidRPr="00016927">
              <w:t>Placenta pr?evia.mp. or exp placenta previa/ or low lying placenta.mp.</w:t>
            </w:r>
          </w:p>
        </w:tc>
      </w:tr>
      <w:tr w:rsidR="006333BC" w:rsidRPr="00016927" w14:paraId="35D26002" w14:textId="77777777" w:rsidTr="002132A7">
        <w:tc>
          <w:tcPr>
            <w:tcW w:w="2500" w:type="pct"/>
          </w:tcPr>
          <w:p w14:paraId="2AA5A105" w14:textId="733EC43C" w:rsidR="006333BC" w:rsidRPr="00016927" w:rsidRDefault="006333BC" w:rsidP="00254394">
            <w:r w:rsidRPr="00016927">
              <w:lastRenderedPageBreak/>
              <w:t>11</w:t>
            </w:r>
          </w:p>
        </w:tc>
        <w:tc>
          <w:tcPr>
            <w:tcW w:w="2500" w:type="pct"/>
          </w:tcPr>
          <w:p w14:paraId="2F1F0400" w14:textId="49FB1740" w:rsidR="006333BC" w:rsidRPr="00016927" w:rsidRDefault="006333BC" w:rsidP="00254394">
            <w:r w:rsidRPr="00016927">
              <w:t>Hyperemesis Gravidarum.mp. or Hyperemesis Gravidarum/ or morning sickness.mp. or exp Morning Sickness/</w:t>
            </w:r>
          </w:p>
        </w:tc>
      </w:tr>
      <w:tr w:rsidR="006333BC" w:rsidRPr="00016927" w14:paraId="765DD830" w14:textId="77777777" w:rsidTr="002132A7">
        <w:tc>
          <w:tcPr>
            <w:tcW w:w="2500" w:type="pct"/>
          </w:tcPr>
          <w:p w14:paraId="62B9EA64" w14:textId="65CCE3A5" w:rsidR="006333BC" w:rsidRPr="00016927" w:rsidRDefault="006333BC" w:rsidP="00254394">
            <w:r w:rsidRPr="00016927">
              <w:t>12</w:t>
            </w:r>
          </w:p>
        </w:tc>
        <w:tc>
          <w:tcPr>
            <w:tcW w:w="2500" w:type="pct"/>
          </w:tcPr>
          <w:p w14:paraId="1161EAFA" w14:textId="00463100" w:rsidR="006333BC" w:rsidRPr="00016927" w:rsidRDefault="006333BC" w:rsidP="00254394">
            <w:r w:rsidRPr="00016927">
              <w:t>(((pregnan$ or gestation$ or prenatal$ or antenatal$ or pre-natal$ or ante-natal$ or maternal$) adj2 diabet$) or gestational diabetes).mp. or exp Diabetes, Gestational/ or GDM.mp.</w:t>
            </w:r>
          </w:p>
        </w:tc>
      </w:tr>
      <w:tr w:rsidR="006333BC" w:rsidRPr="00016927" w14:paraId="0BF9E51C" w14:textId="77777777" w:rsidTr="002132A7">
        <w:tc>
          <w:tcPr>
            <w:tcW w:w="2500" w:type="pct"/>
          </w:tcPr>
          <w:p w14:paraId="093BAF57" w14:textId="6647A025" w:rsidR="006333BC" w:rsidRPr="00016927" w:rsidRDefault="006333BC" w:rsidP="00254394">
            <w:r w:rsidRPr="00016927">
              <w:t>13</w:t>
            </w:r>
          </w:p>
        </w:tc>
        <w:tc>
          <w:tcPr>
            <w:tcW w:w="2500" w:type="pct"/>
          </w:tcPr>
          <w:p w14:paraId="51C2407F" w14:textId="64D7874D" w:rsidR="006333BC" w:rsidRPr="00016927" w:rsidRDefault="006333BC" w:rsidP="00254394">
            <w:r w:rsidRPr="00016927">
              <w:t>ectopic pregnancy.mp. or exp Pregnancy, Ectopic/ or ((tub$$ adj3 pregnanc$) or (cornual adj3 pregnanc$) or (heterotopic adj3 pregnanc$) or (abdomin$ adj3 pregnanc$) or (extrauterine adj3 pregnanc$) or (interstitial adj3 pregnanc$) or (cervi$ adj3 pregnanc$) or (ovar$ adj3 pregnanc$) or (cesarean scar adj3 pregnanc$)).mp.</w:t>
            </w:r>
          </w:p>
        </w:tc>
      </w:tr>
      <w:tr w:rsidR="006333BC" w:rsidRPr="00016927" w14:paraId="5EEACA2B" w14:textId="77777777" w:rsidTr="002132A7">
        <w:tc>
          <w:tcPr>
            <w:tcW w:w="2500" w:type="pct"/>
          </w:tcPr>
          <w:p w14:paraId="0CD709D7" w14:textId="1A978575" w:rsidR="006333BC" w:rsidRPr="00016927" w:rsidRDefault="006333BC" w:rsidP="00254394">
            <w:r w:rsidRPr="00016927">
              <w:t>14</w:t>
            </w:r>
          </w:p>
        </w:tc>
        <w:tc>
          <w:tcPr>
            <w:tcW w:w="2500" w:type="pct"/>
          </w:tcPr>
          <w:p w14:paraId="30A12618" w14:textId="41E78B7B" w:rsidR="006333BC" w:rsidRPr="00016927" w:rsidRDefault="006333BC" w:rsidP="00254394">
            <w:r w:rsidRPr="00016927">
              <w:t>exp Gestational Trophoblastic Disease/ or gestational trophoblastic.mp. or exp Hydatidiform Mole/ or ((hydatid? adj2 mole?) or (molar adj2 pregnanc?)).mp.</w:t>
            </w:r>
          </w:p>
        </w:tc>
      </w:tr>
      <w:tr w:rsidR="006333BC" w:rsidRPr="00016927" w14:paraId="0D1CA10C" w14:textId="77777777" w:rsidTr="002132A7">
        <w:tc>
          <w:tcPr>
            <w:tcW w:w="2500" w:type="pct"/>
          </w:tcPr>
          <w:p w14:paraId="705ABA1F" w14:textId="007C4724" w:rsidR="006333BC" w:rsidRPr="00016927" w:rsidRDefault="006333BC" w:rsidP="00254394">
            <w:r w:rsidRPr="00016927">
              <w:t>15</w:t>
            </w:r>
          </w:p>
        </w:tc>
        <w:tc>
          <w:tcPr>
            <w:tcW w:w="2500" w:type="pct"/>
          </w:tcPr>
          <w:p w14:paraId="63A323AE" w14:textId="3AC1D086" w:rsidR="006333BC" w:rsidRPr="00016927" w:rsidRDefault="006333BC" w:rsidP="00254394">
            <w:r w:rsidRPr="00016927">
              <w:t>exp Choriocarcinoma/ or choriocarcinoma.mp.</w:t>
            </w:r>
          </w:p>
        </w:tc>
      </w:tr>
      <w:tr w:rsidR="006333BC" w:rsidRPr="00016927" w14:paraId="03A73D00" w14:textId="77777777" w:rsidTr="002132A7">
        <w:tc>
          <w:tcPr>
            <w:tcW w:w="2500" w:type="pct"/>
          </w:tcPr>
          <w:p w14:paraId="1E5AFD49" w14:textId="4025089A" w:rsidR="006333BC" w:rsidRPr="00016927" w:rsidRDefault="006333BC" w:rsidP="00254394">
            <w:r w:rsidRPr="00016927">
              <w:t>16</w:t>
            </w:r>
          </w:p>
        </w:tc>
        <w:tc>
          <w:tcPr>
            <w:tcW w:w="2500" w:type="pct"/>
          </w:tcPr>
          <w:p w14:paraId="23B3AEA4" w14:textId="67C7D615" w:rsidR="006333BC" w:rsidRPr="00016927" w:rsidRDefault="006333BC" w:rsidP="00254394">
            <w:r w:rsidRPr="00016927">
              <w:t>exp Pregnancy, Multiple/ or ((pregnanc* or gestation*) adj (twin* or triplet* or quadruplet* or quintuplet* or multiple or multi?f?et*)).mp. or (Monochorionic or dichorionic).mp.</w:t>
            </w:r>
          </w:p>
        </w:tc>
      </w:tr>
      <w:tr w:rsidR="006333BC" w:rsidRPr="00016927" w14:paraId="5ECB027F" w14:textId="77777777" w:rsidTr="002132A7">
        <w:tc>
          <w:tcPr>
            <w:tcW w:w="2500" w:type="pct"/>
          </w:tcPr>
          <w:p w14:paraId="41DBDF9F" w14:textId="01A17442" w:rsidR="006333BC" w:rsidRPr="00016927" w:rsidRDefault="006333BC" w:rsidP="00254394">
            <w:r w:rsidRPr="00016927">
              <w:t>17</w:t>
            </w:r>
          </w:p>
        </w:tc>
        <w:tc>
          <w:tcPr>
            <w:tcW w:w="2500" w:type="pct"/>
          </w:tcPr>
          <w:p w14:paraId="2B1EC090" w14:textId="29F5B16A" w:rsidR="006333BC" w:rsidRPr="00016927" w:rsidRDefault="006333BC" w:rsidP="00254394">
            <w:r w:rsidRPr="00016927">
              <w:t>exp Postpartum Hemorrhage/ or (postpartum hemorrhage or post partum hemorrhage or postpartum haemorrhage or post partum haemorrhage).ti,ab. or obstetric haemorrhage.mp.</w:t>
            </w:r>
          </w:p>
        </w:tc>
      </w:tr>
      <w:tr w:rsidR="006333BC" w:rsidRPr="00016927" w14:paraId="31954830" w14:textId="77777777" w:rsidTr="002132A7">
        <w:tc>
          <w:tcPr>
            <w:tcW w:w="2500" w:type="pct"/>
          </w:tcPr>
          <w:p w14:paraId="2D2BB9CC" w14:textId="19D9FD1B" w:rsidR="006333BC" w:rsidRPr="00016927" w:rsidRDefault="006333BC" w:rsidP="00254394">
            <w:r w:rsidRPr="00016927">
              <w:t>18</w:t>
            </w:r>
          </w:p>
        </w:tc>
        <w:tc>
          <w:tcPr>
            <w:tcW w:w="2500" w:type="pct"/>
          </w:tcPr>
          <w:p w14:paraId="0183A406" w14:textId="5ACFC5E1" w:rsidR="006333BC" w:rsidRPr="00016927" w:rsidRDefault="006333BC" w:rsidP="00254394">
            <w:r w:rsidRPr="00016927">
              <w:t>obstetric labor, premature.mp. or exp Obstetric Labor, Premature/ or (premature labor or premature labour or preterm labor or preterm labour or preterm birth).mp.</w:t>
            </w:r>
          </w:p>
        </w:tc>
      </w:tr>
      <w:tr w:rsidR="006333BC" w:rsidRPr="00016927" w14:paraId="77459D7F" w14:textId="77777777" w:rsidTr="002132A7">
        <w:tc>
          <w:tcPr>
            <w:tcW w:w="2500" w:type="pct"/>
          </w:tcPr>
          <w:p w14:paraId="46FF1C29" w14:textId="1439F601" w:rsidR="006333BC" w:rsidRPr="00016927" w:rsidRDefault="006333BC" w:rsidP="00254394">
            <w:r w:rsidRPr="00016927">
              <w:t>19</w:t>
            </w:r>
          </w:p>
        </w:tc>
        <w:tc>
          <w:tcPr>
            <w:tcW w:w="2500" w:type="pct"/>
          </w:tcPr>
          <w:p w14:paraId="43E8345D" w14:textId="0E9F4D1F" w:rsidR="006333BC" w:rsidRPr="00016927" w:rsidRDefault="006333BC" w:rsidP="00254394">
            <w:r w:rsidRPr="00016927">
              <w:t>exp Cesarean Section, Repeat/ or cesarean.mp. or exp Cesarean Section/ or (caesarean or cesarean or caesarian or cesarian or cesarien or caesarien or c-section or c section).mp.</w:t>
            </w:r>
          </w:p>
        </w:tc>
      </w:tr>
      <w:tr w:rsidR="006333BC" w:rsidRPr="00016927" w14:paraId="74281AC7" w14:textId="77777777" w:rsidTr="002132A7">
        <w:tc>
          <w:tcPr>
            <w:tcW w:w="2500" w:type="pct"/>
          </w:tcPr>
          <w:p w14:paraId="44B7FE62" w14:textId="0F9798A2" w:rsidR="006333BC" w:rsidRPr="00016927" w:rsidRDefault="006333BC" w:rsidP="00254394">
            <w:r w:rsidRPr="00016927">
              <w:t>20</w:t>
            </w:r>
          </w:p>
        </w:tc>
        <w:tc>
          <w:tcPr>
            <w:tcW w:w="2500" w:type="pct"/>
          </w:tcPr>
          <w:p w14:paraId="61A6C925" w14:textId="45C74463" w:rsidR="006333BC" w:rsidRPr="00016927" w:rsidRDefault="006333BC" w:rsidP="00254394">
            <w:r w:rsidRPr="00016927">
              <w:t>exp Extraction, Obstetrical/ or exp Obstetrical Forceps/ or ((operative or instrumental or assisted or forcep* or ventouse* or vacuum*) adj1 (deliver* or birth*)).mp.</w:t>
            </w:r>
          </w:p>
        </w:tc>
      </w:tr>
      <w:tr w:rsidR="006333BC" w:rsidRPr="00016927" w14:paraId="2C8F0D4F" w14:textId="77777777" w:rsidTr="002132A7">
        <w:tc>
          <w:tcPr>
            <w:tcW w:w="2500" w:type="pct"/>
          </w:tcPr>
          <w:p w14:paraId="41983FC6" w14:textId="3058C47A" w:rsidR="006333BC" w:rsidRPr="00016927" w:rsidRDefault="006333BC" w:rsidP="00254394">
            <w:r w:rsidRPr="00016927">
              <w:t>21</w:t>
            </w:r>
          </w:p>
        </w:tc>
        <w:tc>
          <w:tcPr>
            <w:tcW w:w="2500" w:type="pct"/>
          </w:tcPr>
          <w:p w14:paraId="08D375F6" w14:textId="5876581B" w:rsidR="006333BC" w:rsidRPr="00016927" w:rsidRDefault="006333BC" w:rsidP="00254394">
            <w:r w:rsidRPr="00016927">
              <w:t>low birth weight.mp. or exp Infant, Low Birth Weight/ or (low birth weight* adj4 very low birth weight*).mp.</w:t>
            </w:r>
          </w:p>
        </w:tc>
      </w:tr>
      <w:tr w:rsidR="006333BC" w:rsidRPr="00016927" w14:paraId="56356EAB" w14:textId="77777777" w:rsidTr="002132A7">
        <w:tc>
          <w:tcPr>
            <w:tcW w:w="2500" w:type="pct"/>
          </w:tcPr>
          <w:p w14:paraId="06FE5323" w14:textId="71183938" w:rsidR="006333BC" w:rsidRPr="00016927" w:rsidRDefault="006333BC" w:rsidP="00254394">
            <w:r w:rsidRPr="00016927">
              <w:lastRenderedPageBreak/>
              <w:t>22</w:t>
            </w:r>
          </w:p>
        </w:tc>
        <w:tc>
          <w:tcPr>
            <w:tcW w:w="2500" w:type="pct"/>
          </w:tcPr>
          <w:p w14:paraId="65C82B79" w14:textId="495817AC" w:rsidR="006333BC" w:rsidRPr="00016927" w:rsidRDefault="006333BC" w:rsidP="00254394">
            <w:r w:rsidRPr="00016927">
              <w:t>exp Infant, Small for Gestational Age/ or small for gestational age.mp. or (small adj3 gestational age).mp.</w:t>
            </w:r>
          </w:p>
        </w:tc>
      </w:tr>
      <w:tr w:rsidR="006333BC" w:rsidRPr="00016927" w14:paraId="231173B8" w14:textId="77777777" w:rsidTr="002132A7">
        <w:tc>
          <w:tcPr>
            <w:tcW w:w="2500" w:type="pct"/>
          </w:tcPr>
          <w:p w14:paraId="5AE37308" w14:textId="7D766044" w:rsidR="006333BC" w:rsidRPr="00016927" w:rsidRDefault="006333BC" w:rsidP="00254394">
            <w:r w:rsidRPr="00016927">
              <w:t>23</w:t>
            </w:r>
          </w:p>
        </w:tc>
        <w:tc>
          <w:tcPr>
            <w:tcW w:w="2500" w:type="pct"/>
          </w:tcPr>
          <w:p w14:paraId="62C0DCBC" w14:textId="41581A0C" w:rsidR="006333BC" w:rsidRPr="00016927" w:rsidRDefault="006333BC" w:rsidP="00254394">
            <w:r w:rsidRPr="00016927">
              <w:t>(intra?uterine growth adj2 (restriction* or retardation)).mp. or iugr.ti,ab.</w:t>
            </w:r>
          </w:p>
        </w:tc>
      </w:tr>
      <w:tr w:rsidR="006333BC" w:rsidRPr="00016927" w14:paraId="64AAD84D" w14:textId="77777777" w:rsidTr="002132A7">
        <w:tc>
          <w:tcPr>
            <w:tcW w:w="2500" w:type="pct"/>
          </w:tcPr>
          <w:p w14:paraId="6F912EA9" w14:textId="5B1E718F" w:rsidR="006333BC" w:rsidRPr="00016927" w:rsidRDefault="006333BC" w:rsidP="00254394">
            <w:r w:rsidRPr="00016927">
              <w:t>24</w:t>
            </w:r>
          </w:p>
        </w:tc>
        <w:tc>
          <w:tcPr>
            <w:tcW w:w="2500" w:type="pct"/>
          </w:tcPr>
          <w:p w14:paraId="2FB7FAEA" w14:textId="39F772C3" w:rsidR="006333BC" w:rsidRPr="00016927" w:rsidRDefault="006333BC" w:rsidP="00254394">
            <w:r w:rsidRPr="00016927">
              <w:t>fetal growth retardation.mp. or exp Fetal Growth Retardation/ or (fetal growth adj2 (restriction? or retardation)).mp.</w:t>
            </w:r>
          </w:p>
        </w:tc>
      </w:tr>
      <w:tr w:rsidR="006333BC" w:rsidRPr="00016927" w14:paraId="51986CD2" w14:textId="77777777" w:rsidTr="002132A7">
        <w:tc>
          <w:tcPr>
            <w:tcW w:w="2500" w:type="pct"/>
          </w:tcPr>
          <w:p w14:paraId="0938F5BE" w14:textId="755AB5BD" w:rsidR="006333BC" w:rsidRPr="00016927" w:rsidRDefault="006333BC" w:rsidP="00254394">
            <w:r w:rsidRPr="00016927">
              <w:t>25</w:t>
            </w:r>
          </w:p>
        </w:tc>
        <w:tc>
          <w:tcPr>
            <w:tcW w:w="2500" w:type="pct"/>
          </w:tcPr>
          <w:p w14:paraId="69381F7C" w14:textId="33FB04A7" w:rsidR="006333BC" w:rsidRPr="00016927" w:rsidRDefault="006333BC" w:rsidP="00254394">
            <w:r w:rsidRPr="00016927">
              <w:t>postpartum depression.mp. or exp Depression, Postpartum/</w:t>
            </w:r>
          </w:p>
        </w:tc>
      </w:tr>
      <w:tr w:rsidR="006333BC" w:rsidRPr="00016927" w14:paraId="529F1CDC" w14:textId="77777777" w:rsidTr="002132A7">
        <w:tc>
          <w:tcPr>
            <w:tcW w:w="2500" w:type="pct"/>
          </w:tcPr>
          <w:p w14:paraId="5F93892E" w14:textId="34AE5697" w:rsidR="006333BC" w:rsidRPr="00016927" w:rsidRDefault="006333BC" w:rsidP="00254394">
            <w:r w:rsidRPr="00016927">
              <w:t>26</w:t>
            </w:r>
          </w:p>
        </w:tc>
        <w:tc>
          <w:tcPr>
            <w:tcW w:w="2500" w:type="pct"/>
          </w:tcPr>
          <w:p w14:paraId="3A02A232" w14:textId="1F3CADC2" w:rsidR="006333BC" w:rsidRPr="00016927" w:rsidRDefault="006333BC" w:rsidP="00254394">
            <w:r w:rsidRPr="00016927">
              <w:t>((postpartum* or post partum* or post-partum* or postnatal* or post natal* or post-natal* or perinatal* or peri natal* or peri-natal* or puerp*) and (depress* or dysthymi* or adjustment disorder* or mood disorder* or affective disorder*)).mp.</w:t>
            </w:r>
          </w:p>
        </w:tc>
      </w:tr>
      <w:tr w:rsidR="006333BC" w:rsidRPr="00016927" w14:paraId="395C7030" w14:textId="77777777" w:rsidTr="002132A7">
        <w:tc>
          <w:tcPr>
            <w:tcW w:w="2500" w:type="pct"/>
          </w:tcPr>
          <w:p w14:paraId="3D231849" w14:textId="13829699" w:rsidR="006333BC" w:rsidRPr="00016927" w:rsidRDefault="006333BC" w:rsidP="00254394">
            <w:r w:rsidRPr="00016927">
              <w:t>27</w:t>
            </w:r>
          </w:p>
        </w:tc>
        <w:tc>
          <w:tcPr>
            <w:tcW w:w="2500" w:type="pct"/>
          </w:tcPr>
          <w:p w14:paraId="066785BC" w14:textId="13D8298D" w:rsidR="006333BC" w:rsidRPr="00016927" w:rsidRDefault="006333BC" w:rsidP="00254394">
            <w:r w:rsidRPr="00016927">
              <w:t>(((postpartum* or post partum* or post-partum* or postnatal* or post natal* or post-natal or perinatal* or peri natal* or peri-natal* or puerp*) and (psychos#s or psychotic)) or psychosis after childbirth).mp.</w:t>
            </w:r>
          </w:p>
        </w:tc>
      </w:tr>
      <w:tr w:rsidR="006333BC" w:rsidRPr="00016927" w14:paraId="124B4A2F" w14:textId="77777777" w:rsidTr="002132A7">
        <w:tc>
          <w:tcPr>
            <w:tcW w:w="2500" w:type="pct"/>
          </w:tcPr>
          <w:p w14:paraId="2A48C086" w14:textId="3F25EB58" w:rsidR="006333BC" w:rsidRPr="00016927" w:rsidRDefault="006333BC" w:rsidP="00254394">
            <w:r w:rsidRPr="00016927">
              <w:t>28</w:t>
            </w:r>
          </w:p>
        </w:tc>
        <w:tc>
          <w:tcPr>
            <w:tcW w:w="2500" w:type="pct"/>
          </w:tcPr>
          <w:p w14:paraId="440E9B69" w14:textId="2CC26B48" w:rsidR="006333BC" w:rsidRPr="00016927" w:rsidRDefault="006333BC" w:rsidP="00254394">
            <w:r w:rsidRPr="00016927">
              <w:t>(((third or fourth or 3rd or 4th) adj degree) and tear*).mp.</w:t>
            </w:r>
          </w:p>
        </w:tc>
      </w:tr>
      <w:tr w:rsidR="006333BC" w:rsidRPr="00016927" w14:paraId="531A1BFE" w14:textId="77777777" w:rsidTr="002132A7">
        <w:tc>
          <w:tcPr>
            <w:tcW w:w="2500" w:type="pct"/>
          </w:tcPr>
          <w:p w14:paraId="6D69A8A4" w14:textId="765E50CA" w:rsidR="006333BC" w:rsidRPr="00016927" w:rsidRDefault="006333BC" w:rsidP="00254394">
            <w:r w:rsidRPr="00016927">
              <w:t>29</w:t>
            </w:r>
          </w:p>
        </w:tc>
        <w:tc>
          <w:tcPr>
            <w:tcW w:w="2500" w:type="pct"/>
          </w:tcPr>
          <w:p w14:paraId="097784EE" w14:textId="1B4E5656" w:rsidR="006333BC" w:rsidRPr="00016927" w:rsidRDefault="006333BC" w:rsidP="00254394">
            <w:r w:rsidRPr="00016927">
              <w:t>(((anal near adj2 sphincter) or (rectal adj mucosa) or rectum or (anal adj epithelium) or anus or (recto?vaginal adj2 fistulae) or (anorectal adj mucosa) or (anal adj skin)) and (tear* or injur* or damage* or lacerat* or rupture* or traum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r>
      <w:tr w:rsidR="006333BC" w:rsidRPr="00016927" w14:paraId="030F557C" w14:textId="77777777" w:rsidTr="002132A7">
        <w:tc>
          <w:tcPr>
            <w:tcW w:w="2500" w:type="pct"/>
          </w:tcPr>
          <w:p w14:paraId="2BB0CC72" w14:textId="3332806D" w:rsidR="006333BC" w:rsidRPr="00016927" w:rsidRDefault="006333BC" w:rsidP="00254394">
            <w:r w:rsidRPr="00016927">
              <w:t>30</w:t>
            </w:r>
          </w:p>
        </w:tc>
        <w:tc>
          <w:tcPr>
            <w:tcW w:w="2500" w:type="pct"/>
          </w:tcPr>
          <w:p w14:paraId="389FFDD7" w14:textId="3375A373" w:rsidR="006333BC" w:rsidRPr="00016927" w:rsidRDefault="006333BC" w:rsidP="00254394">
            <w:r w:rsidRPr="00016927">
              <w:t>((obstetric* and anal and sphincter and injur*) or (anal and sphincter and injur*)).mp.</w:t>
            </w:r>
          </w:p>
        </w:tc>
      </w:tr>
      <w:tr w:rsidR="006333BC" w:rsidRPr="00016927" w14:paraId="10BBA053" w14:textId="77777777" w:rsidTr="002132A7">
        <w:tc>
          <w:tcPr>
            <w:tcW w:w="2500" w:type="pct"/>
          </w:tcPr>
          <w:p w14:paraId="64BAB9A9" w14:textId="484ECD4E" w:rsidR="006333BC" w:rsidRPr="00016927" w:rsidRDefault="006333BC" w:rsidP="00254394">
            <w:r w:rsidRPr="00016927">
              <w:t>31</w:t>
            </w:r>
          </w:p>
        </w:tc>
        <w:tc>
          <w:tcPr>
            <w:tcW w:w="2500" w:type="pct"/>
          </w:tcPr>
          <w:p w14:paraId="6A717530" w14:textId="12270859" w:rsidR="006333BC" w:rsidRPr="00016927" w:rsidRDefault="006333BC" w:rsidP="00254394">
            <w:r w:rsidRPr="00016927">
              <w:t>(exp Pregnancy/ or exp Obstetrics/ or (pregnan* or obstetric*).mp.) and (exp Cholestasis/ or exp Cholestasis, Intrahepatic/)</w:t>
            </w:r>
          </w:p>
        </w:tc>
      </w:tr>
      <w:tr w:rsidR="006333BC" w:rsidRPr="00016927" w14:paraId="2D64472F" w14:textId="77777777" w:rsidTr="002132A7">
        <w:tc>
          <w:tcPr>
            <w:tcW w:w="2500" w:type="pct"/>
          </w:tcPr>
          <w:p w14:paraId="09024A13" w14:textId="5C5BCEA9" w:rsidR="006333BC" w:rsidRPr="00016927" w:rsidRDefault="006333BC" w:rsidP="00254394">
            <w:r w:rsidRPr="00016927">
              <w:t>32</w:t>
            </w:r>
          </w:p>
        </w:tc>
        <w:tc>
          <w:tcPr>
            <w:tcW w:w="2500" w:type="pct"/>
          </w:tcPr>
          <w:p w14:paraId="37E07E0A" w14:textId="4914119F" w:rsidR="006333BC" w:rsidRPr="00016927" w:rsidRDefault="006333BC" w:rsidP="00254394">
            <w:r w:rsidRPr="00016927">
              <w:t>pelvic girdle pain.mp. or exp Pelvic Girdle Pain/</w:t>
            </w:r>
          </w:p>
        </w:tc>
      </w:tr>
      <w:tr w:rsidR="006333BC" w:rsidRPr="00016927" w14:paraId="1AC28001" w14:textId="77777777" w:rsidTr="002132A7">
        <w:tc>
          <w:tcPr>
            <w:tcW w:w="2500" w:type="pct"/>
          </w:tcPr>
          <w:p w14:paraId="7B0BA5DF" w14:textId="4781CDFE" w:rsidR="006333BC" w:rsidRPr="00016927" w:rsidRDefault="006333BC" w:rsidP="00254394">
            <w:r w:rsidRPr="00016927">
              <w:t>33</w:t>
            </w:r>
          </w:p>
        </w:tc>
        <w:tc>
          <w:tcPr>
            <w:tcW w:w="2500" w:type="pct"/>
          </w:tcPr>
          <w:p w14:paraId="08E74703" w14:textId="59C852B4" w:rsidR="006333BC" w:rsidRPr="00016927" w:rsidRDefault="006333BC" w:rsidP="00254394">
            <w:r w:rsidRPr="00016927">
              <w:t>(symphysis pubis adj3 (pain$ or dysfunction$)).mp.</w:t>
            </w:r>
          </w:p>
        </w:tc>
      </w:tr>
      <w:tr w:rsidR="006333BC" w:rsidRPr="00016927" w14:paraId="31FA4DFB" w14:textId="77777777" w:rsidTr="002132A7">
        <w:tc>
          <w:tcPr>
            <w:tcW w:w="2500" w:type="pct"/>
          </w:tcPr>
          <w:p w14:paraId="32B5574B" w14:textId="72BD3196" w:rsidR="006333BC" w:rsidRPr="00016927" w:rsidRDefault="006333BC" w:rsidP="00254394">
            <w:r w:rsidRPr="00016927">
              <w:t>34</w:t>
            </w:r>
          </w:p>
        </w:tc>
        <w:tc>
          <w:tcPr>
            <w:tcW w:w="2500" w:type="pct"/>
          </w:tcPr>
          <w:p w14:paraId="71E2A32C" w14:textId="5F2436E9" w:rsidR="006333BC" w:rsidRPr="00016927" w:rsidRDefault="006333BC" w:rsidP="00254394">
            <w:r w:rsidRPr="00016927">
              <w:t>Pubic Symphysis Diastasis.mp. or exp Pubic Symphysis Diastasis/</w:t>
            </w:r>
          </w:p>
        </w:tc>
      </w:tr>
      <w:tr w:rsidR="006333BC" w:rsidRPr="00016927" w14:paraId="6295C506" w14:textId="77777777" w:rsidTr="002132A7">
        <w:tc>
          <w:tcPr>
            <w:tcW w:w="2500" w:type="pct"/>
          </w:tcPr>
          <w:p w14:paraId="6A8E6D8C" w14:textId="4C7379FE" w:rsidR="006333BC" w:rsidRPr="00016927" w:rsidRDefault="006333BC" w:rsidP="00254394">
            <w:r w:rsidRPr="00016927">
              <w:t>35</w:t>
            </w:r>
          </w:p>
        </w:tc>
        <w:tc>
          <w:tcPr>
            <w:tcW w:w="2500" w:type="pct"/>
          </w:tcPr>
          <w:p w14:paraId="750D8C1E" w14:textId="051BEE8D" w:rsidR="006333BC" w:rsidRPr="00016927" w:rsidRDefault="006333BC" w:rsidP="00254394">
            <w:r w:rsidRPr="00016927">
              <w:t>(Sacroiliac joint dysfunction or PGP).mp.</w:t>
            </w:r>
          </w:p>
        </w:tc>
      </w:tr>
      <w:tr w:rsidR="006333BC" w:rsidRPr="00016927" w14:paraId="582BED6F" w14:textId="77777777" w:rsidTr="002132A7">
        <w:tc>
          <w:tcPr>
            <w:tcW w:w="2500" w:type="pct"/>
          </w:tcPr>
          <w:p w14:paraId="26B46A6C" w14:textId="30BB591F" w:rsidR="006333BC" w:rsidRPr="00016927" w:rsidRDefault="006333BC" w:rsidP="00254394">
            <w:r w:rsidRPr="00016927">
              <w:lastRenderedPageBreak/>
              <w:t>36</w:t>
            </w:r>
          </w:p>
        </w:tc>
        <w:tc>
          <w:tcPr>
            <w:tcW w:w="2500" w:type="pct"/>
          </w:tcPr>
          <w:p w14:paraId="726372A5" w14:textId="1E56C8F0" w:rsidR="006333BC" w:rsidRPr="00016927" w:rsidRDefault="006333BC" w:rsidP="00254394">
            <w:r w:rsidRPr="00016927">
              <w:t>1 or 2 or 3 or 4 or 5 or 6 or 7 or 8 or 9 or 10 or 11 or 12 or 13 or 14 or 15 or 16 or 17 or 18 or 19 or 20 or 21 or 22 or 23 or 24 or 25 or 26 or 27 or 28 or 29 or 30 or 31 or 32 or 33 or 34 or 35</w:t>
            </w:r>
          </w:p>
        </w:tc>
      </w:tr>
      <w:tr w:rsidR="006333BC" w:rsidRPr="00016927" w14:paraId="6449AAF3" w14:textId="77777777" w:rsidTr="002132A7">
        <w:tc>
          <w:tcPr>
            <w:tcW w:w="2500" w:type="pct"/>
          </w:tcPr>
          <w:p w14:paraId="2840A8F2" w14:textId="5502A594" w:rsidR="006333BC" w:rsidRPr="00016927" w:rsidRDefault="006333BC" w:rsidP="00254394">
            <w:r w:rsidRPr="00016927">
              <w:t>37</w:t>
            </w:r>
          </w:p>
        </w:tc>
        <w:tc>
          <w:tcPr>
            <w:tcW w:w="2500" w:type="pct"/>
          </w:tcPr>
          <w:p w14:paraId="539E1BC9" w14:textId="619701E5" w:rsidR="006333BC" w:rsidRPr="00016927" w:rsidRDefault="006333BC" w:rsidP="00254394">
            <w:r w:rsidRPr="00016927">
              <w:t>exp Lung Neoplasms/</w:t>
            </w:r>
          </w:p>
        </w:tc>
      </w:tr>
      <w:tr w:rsidR="006333BC" w:rsidRPr="00016927" w14:paraId="4C74734B" w14:textId="77777777" w:rsidTr="002132A7">
        <w:tc>
          <w:tcPr>
            <w:tcW w:w="2500" w:type="pct"/>
          </w:tcPr>
          <w:p w14:paraId="79301566" w14:textId="5B1AF050" w:rsidR="006333BC" w:rsidRPr="00016927" w:rsidRDefault="006333BC" w:rsidP="00254394">
            <w:r w:rsidRPr="00016927">
              <w:t>38</w:t>
            </w:r>
          </w:p>
        </w:tc>
        <w:tc>
          <w:tcPr>
            <w:tcW w:w="2500" w:type="pct"/>
          </w:tcPr>
          <w:p w14:paraId="44B1E430" w14:textId="33820435" w:rsidR="006333BC" w:rsidRPr="00016927" w:rsidRDefault="006333BC" w:rsidP="00254394">
            <w:r w:rsidRPr="00016927">
              <w:t>lung cancer.mp.</w:t>
            </w:r>
          </w:p>
        </w:tc>
      </w:tr>
      <w:tr w:rsidR="006333BC" w:rsidRPr="00016927" w14:paraId="61A6E266" w14:textId="77777777" w:rsidTr="002132A7">
        <w:tc>
          <w:tcPr>
            <w:tcW w:w="2500" w:type="pct"/>
          </w:tcPr>
          <w:p w14:paraId="2A77D266" w14:textId="6D769F2E" w:rsidR="006333BC" w:rsidRPr="00016927" w:rsidRDefault="006333BC" w:rsidP="00254394">
            <w:r w:rsidRPr="00016927">
              <w:t>39</w:t>
            </w:r>
          </w:p>
        </w:tc>
        <w:tc>
          <w:tcPr>
            <w:tcW w:w="2500" w:type="pct"/>
          </w:tcPr>
          <w:p w14:paraId="51CF57D7" w14:textId="7AC58ECF" w:rsidR="006333BC" w:rsidRPr="00016927" w:rsidRDefault="006333BC" w:rsidP="00254394">
            <w:r w:rsidRPr="00016927">
              <w:t>exp Breast Neoplasms/</w:t>
            </w:r>
          </w:p>
        </w:tc>
      </w:tr>
      <w:tr w:rsidR="006333BC" w:rsidRPr="00016927" w14:paraId="26C0CF35" w14:textId="77777777" w:rsidTr="002132A7">
        <w:tc>
          <w:tcPr>
            <w:tcW w:w="2500" w:type="pct"/>
          </w:tcPr>
          <w:p w14:paraId="5A483B18" w14:textId="336E944E" w:rsidR="006333BC" w:rsidRPr="00016927" w:rsidRDefault="006333BC" w:rsidP="00254394">
            <w:r w:rsidRPr="00016927">
              <w:t>40</w:t>
            </w:r>
          </w:p>
        </w:tc>
        <w:tc>
          <w:tcPr>
            <w:tcW w:w="2500" w:type="pct"/>
          </w:tcPr>
          <w:p w14:paraId="200FF1F8" w14:textId="343C3F1E" w:rsidR="006333BC" w:rsidRPr="00016927" w:rsidRDefault="006333BC" w:rsidP="00254394">
            <w:r w:rsidRPr="00016927">
              <w:t>breast cancer.mp.</w:t>
            </w:r>
          </w:p>
        </w:tc>
      </w:tr>
      <w:tr w:rsidR="006333BC" w:rsidRPr="00016927" w14:paraId="22AFA10A" w14:textId="77777777" w:rsidTr="002132A7">
        <w:tc>
          <w:tcPr>
            <w:tcW w:w="2500" w:type="pct"/>
          </w:tcPr>
          <w:p w14:paraId="4DD9F7CC" w14:textId="7E2F032E" w:rsidR="006333BC" w:rsidRPr="00016927" w:rsidRDefault="006333BC" w:rsidP="00254394">
            <w:r w:rsidRPr="00016927">
              <w:t>41</w:t>
            </w:r>
          </w:p>
        </w:tc>
        <w:tc>
          <w:tcPr>
            <w:tcW w:w="2500" w:type="pct"/>
          </w:tcPr>
          <w:p w14:paraId="3E043B41" w14:textId="6C99F1B8" w:rsidR="006333BC" w:rsidRPr="00016927" w:rsidRDefault="006333BC" w:rsidP="00254394">
            <w:r w:rsidRPr="00016927">
              <w:t>exp Uterine Cervical Neoplasms/</w:t>
            </w:r>
          </w:p>
        </w:tc>
      </w:tr>
      <w:tr w:rsidR="006333BC" w:rsidRPr="00016927" w14:paraId="4516AFD5" w14:textId="77777777" w:rsidTr="002132A7">
        <w:tc>
          <w:tcPr>
            <w:tcW w:w="2500" w:type="pct"/>
          </w:tcPr>
          <w:p w14:paraId="46C1BD4C" w14:textId="39E7B86B" w:rsidR="006333BC" w:rsidRPr="00016927" w:rsidRDefault="006333BC" w:rsidP="00254394">
            <w:r w:rsidRPr="00016927">
              <w:t>42</w:t>
            </w:r>
          </w:p>
        </w:tc>
        <w:tc>
          <w:tcPr>
            <w:tcW w:w="2500" w:type="pct"/>
          </w:tcPr>
          <w:p w14:paraId="1187DD16" w14:textId="099AA55C" w:rsidR="006333BC" w:rsidRPr="00016927" w:rsidRDefault="006333BC" w:rsidP="00254394">
            <w:r w:rsidRPr="00016927">
              <w:t>cancer cervix.mp.</w:t>
            </w:r>
          </w:p>
        </w:tc>
      </w:tr>
      <w:tr w:rsidR="006333BC" w:rsidRPr="00016927" w14:paraId="11F3262C" w14:textId="77777777" w:rsidTr="002132A7">
        <w:tc>
          <w:tcPr>
            <w:tcW w:w="2500" w:type="pct"/>
          </w:tcPr>
          <w:p w14:paraId="12646A81" w14:textId="338FA0EF" w:rsidR="006333BC" w:rsidRPr="00016927" w:rsidRDefault="006333BC" w:rsidP="00254394">
            <w:r w:rsidRPr="00016927">
              <w:t>43</w:t>
            </w:r>
          </w:p>
        </w:tc>
        <w:tc>
          <w:tcPr>
            <w:tcW w:w="2500" w:type="pct"/>
          </w:tcPr>
          <w:p w14:paraId="31568E76" w14:textId="281DC75E" w:rsidR="006333BC" w:rsidRPr="00016927" w:rsidRDefault="006333BC" w:rsidP="00254394">
            <w:r w:rsidRPr="00016927">
              <w:t>cervical cancer.mp.</w:t>
            </w:r>
          </w:p>
        </w:tc>
      </w:tr>
      <w:tr w:rsidR="006333BC" w:rsidRPr="00016927" w14:paraId="7255833C" w14:textId="77777777" w:rsidTr="002132A7">
        <w:tc>
          <w:tcPr>
            <w:tcW w:w="2500" w:type="pct"/>
          </w:tcPr>
          <w:p w14:paraId="380C2274" w14:textId="6693FB29" w:rsidR="006333BC" w:rsidRPr="00016927" w:rsidRDefault="006333BC" w:rsidP="00254394">
            <w:r w:rsidRPr="00016927">
              <w:t>44</w:t>
            </w:r>
          </w:p>
        </w:tc>
        <w:tc>
          <w:tcPr>
            <w:tcW w:w="2500" w:type="pct"/>
          </w:tcPr>
          <w:p w14:paraId="44928605" w14:textId="561737FF" w:rsidR="006333BC" w:rsidRPr="00016927" w:rsidRDefault="006333BC" w:rsidP="00254394">
            <w:r w:rsidRPr="00016927">
              <w:t>cervical neoplasms.mp.</w:t>
            </w:r>
          </w:p>
        </w:tc>
      </w:tr>
      <w:tr w:rsidR="006333BC" w:rsidRPr="00016927" w14:paraId="6D6926BF" w14:textId="77777777" w:rsidTr="002132A7">
        <w:tc>
          <w:tcPr>
            <w:tcW w:w="2500" w:type="pct"/>
          </w:tcPr>
          <w:p w14:paraId="55988650" w14:textId="59BDEC81" w:rsidR="006333BC" w:rsidRPr="00016927" w:rsidRDefault="006333BC" w:rsidP="00254394">
            <w:r w:rsidRPr="00016927">
              <w:t>45</w:t>
            </w:r>
          </w:p>
        </w:tc>
        <w:tc>
          <w:tcPr>
            <w:tcW w:w="2500" w:type="pct"/>
          </w:tcPr>
          <w:p w14:paraId="57658C18" w14:textId="6626EC0D" w:rsidR="006333BC" w:rsidRPr="00016927" w:rsidRDefault="006333BC" w:rsidP="00254394">
            <w:r w:rsidRPr="00016927">
              <w:t>cer$ cancer.mp.</w:t>
            </w:r>
          </w:p>
        </w:tc>
      </w:tr>
      <w:tr w:rsidR="006333BC" w:rsidRPr="00016927" w14:paraId="6A195B98" w14:textId="77777777" w:rsidTr="002132A7">
        <w:tc>
          <w:tcPr>
            <w:tcW w:w="2500" w:type="pct"/>
          </w:tcPr>
          <w:p w14:paraId="76005FA6" w14:textId="26E92A3C" w:rsidR="006333BC" w:rsidRPr="00016927" w:rsidRDefault="006333BC" w:rsidP="00254394">
            <w:r w:rsidRPr="00016927">
              <w:t>46</w:t>
            </w:r>
          </w:p>
        </w:tc>
        <w:tc>
          <w:tcPr>
            <w:tcW w:w="2500" w:type="pct"/>
          </w:tcPr>
          <w:p w14:paraId="076263A9" w14:textId="5A0614D7" w:rsidR="006333BC" w:rsidRPr="00016927" w:rsidRDefault="006333BC" w:rsidP="00254394">
            <w:r w:rsidRPr="00016927">
              <w:t>Neoplasms, Unknown Primary/</w:t>
            </w:r>
          </w:p>
        </w:tc>
      </w:tr>
      <w:tr w:rsidR="006333BC" w:rsidRPr="00016927" w14:paraId="5E622328" w14:textId="77777777" w:rsidTr="002132A7">
        <w:tc>
          <w:tcPr>
            <w:tcW w:w="2500" w:type="pct"/>
          </w:tcPr>
          <w:p w14:paraId="69DBC76F" w14:textId="438E8BDA" w:rsidR="006333BC" w:rsidRPr="00016927" w:rsidRDefault="006333BC" w:rsidP="00254394">
            <w:r w:rsidRPr="00016927">
              <w:t>47</w:t>
            </w:r>
          </w:p>
        </w:tc>
        <w:tc>
          <w:tcPr>
            <w:tcW w:w="2500" w:type="pct"/>
          </w:tcPr>
          <w:p w14:paraId="2F7ED8C6" w14:textId="4E9806CE" w:rsidR="006333BC" w:rsidRPr="00016927" w:rsidRDefault="006333BC" w:rsidP="00254394">
            <w:r w:rsidRPr="00016927">
              <w:t>cancer of unknown primary.mp.</w:t>
            </w:r>
          </w:p>
        </w:tc>
      </w:tr>
      <w:tr w:rsidR="006333BC" w:rsidRPr="00016927" w14:paraId="3DEABF63" w14:textId="77777777" w:rsidTr="002132A7">
        <w:tc>
          <w:tcPr>
            <w:tcW w:w="2500" w:type="pct"/>
          </w:tcPr>
          <w:p w14:paraId="75EB8F11" w14:textId="660EAAE5" w:rsidR="006333BC" w:rsidRPr="00016927" w:rsidRDefault="006333BC" w:rsidP="00254394">
            <w:r w:rsidRPr="00016927">
              <w:t>48</w:t>
            </w:r>
          </w:p>
        </w:tc>
        <w:tc>
          <w:tcPr>
            <w:tcW w:w="2500" w:type="pct"/>
          </w:tcPr>
          <w:p w14:paraId="68DC81B3" w14:textId="5BBEEF47" w:rsidR="006333BC" w:rsidRPr="00016927" w:rsidRDefault="006333BC" w:rsidP="00254394">
            <w:r w:rsidRPr="00016927">
              <w:t>exp Pancreatic Neoplasms/</w:t>
            </w:r>
          </w:p>
        </w:tc>
      </w:tr>
      <w:tr w:rsidR="006333BC" w:rsidRPr="00016927" w14:paraId="092D738B" w14:textId="77777777" w:rsidTr="002132A7">
        <w:tc>
          <w:tcPr>
            <w:tcW w:w="2500" w:type="pct"/>
          </w:tcPr>
          <w:p w14:paraId="71BD0AB5" w14:textId="40F3F8E0" w:rsidR="006333BC" w:rsidRPr="00016927" w:rsidRDefault="006333BC" w:rsidP="00254394">
            <w:r w:rsidRPr="00016927">
              <w:t>49</w:t>
            </w:r>
          </w:p>
        </w:tc>
        <w:tc>
          <w:tcPr>
            <w:tcW w:w="2500" w:type="pct"/>
          </w:tcPr>
          <w:p w14:paraId="7C50C879" w14:textId="6A9F82D6" w:rsidR="006333BC" w:rsidRPr="00016927" w:rsidRDefault="006333BC" w:rsidP="00254394">
            <w:r w:rsidRPr="00016927">
              <w:t>cancer pancrea$.mp.</w:t>
            </w:r>
          </w:p>
        </w:tc>
      </w:tr>
      <w:tr w:rsidR="006333BC" w:rsidRPr="00016927" w14:paraId="5910B3CB" w14:textId="77777777" w:rsidTr="002132A7">
        <w:tc>
          <w:tcPr>
            <w:tcW w:w="2500" w:type="pct"/>
          </w:tcPr>
          <w:p w14:paraId="2FB662AE" w14:textId="229B1C9B" w:rsidR="006333BC" w:rsidRPr="00016927" w:rsidRDefault="006333BC" w:rsidP="00254394">
            <w:r w:rsidRPr="00016927">
              <w:t>50</w:t>
            </w:r>
          </w:p>
        </w:tc>
        <w:tc>
          <w:tcPr>
            <w:tcW w:w="2500" w:type="pct"/>
          </w:tcPr>
          <w:p w14:paraId="02F4761F" w14:textId="33A532A9" w:rsidR="006333BC" w:rsidRPr="00016927" w:rsidRDefault="006333BC" w:rsidP="00254394">
            <w:r w:rsidRPr="00016927">
              <w:t>Carcinoma, Pancreatic Ductal/</w:t>
            </w:r>
          </w:p>
        </w:tc>
      </w:tr>
      <w:tr w:rsidR="006333BC" w:rsidRPr="00016927" w14:paraId="756253DB" w14:textId="77777777" w:rsidTr="002132A7">
        <w:tc>
          <w:tcPr>
            <w:tcW w:w="2500" w:type="pct"/>
          </w:tcPr>
          <w:p w14:paraId="70CE5007" w14:textId="73C78463" w:rsidR="006333BC" w:rsidRPr="00016927" w:rsidRDefault="006333BC" w:rsidP="00254394">
            <w:r w:rsidRPr="00016927">
              <w:t>51</w:t>
            </w:r>
          </w:p>
        </w:tc>
        <w:tc>
          <w:tcPr>
            <w:tcW w:w="2500" w:type="pct"/>
          </w:tcPr>
          <w:p w14:paraId="35E12237" w14:textId="482EC7D8" w:rsidR="006333BC" w:rsidRPr="00016927" w:rsidRDefault="006333BC" w:rsidP="00254394">
            <w:r w:rsidRPr="00016927">
              <w:t>pancreas$ carcinoma.mp.</w:t>
            </w:r>
          </w:p>
        </w:tc>
      </w:tr>
      <w:tr w:rsidR="006333BC" w:rsidRPr="00016927" w14:paraId="00963C11" w14:textId="77777777" w:rsidTr="002132A7">
        <w:tc>
          <w:tcPr>
            <w:tcW w:w="2500" w:type="pct"/>
          </w:tcPr>
          <w:p w14:paraId="5837E222" w14:textId="60613506" w:rsidR="006333BC" w:rsidRPr="00016927" w:rsidRDefault="006333BC" w:rsidP="00254394">
            <w:r w:rsidRPr="00016927">
              <w:t>52</w:t>
            </w:r>
          </w:p>
        </w:tc>
        <w:tc>
          <w:tcPr>
            <w:tcW w:w="2500" w:type="pct"/>
          </w:tcPr>
          <w:p w14:paraId="72EB09A4" w14:textId="0C3C1028" w:rsidR="006333BC" w:rsidRPr="00016927" w:rsidRDefault="006333BC" w:rsidP="00254394">
            <w:r w:rsidRPr="00016927">
              <w:t>exp Ovarian Neoplasms/</w:t>
            </w:r>
          </w:p>
        </w:tc>
      </w:tr>
      <w:tr w:rsidR="006333BC" w:rsidRPr="00016927" w14:paraId="691BBFE3" w14:textId="77777777" w:rsidTr="002132A7">
        <w:tc>
          <w:tcPr>
            <w:tcW w:w="2500" w:type="pct"/>
          </w:tcPr>
          <w:p w14:paraId="1E8B19AA" w14:textId="1CFC98B7" w:rsidR="006333BC" w:rsidRPr="00016927" w:rsidRDefault="006333BC" w:rsidP="00254394">
            <w:r w:rsidRPr="00016927">
              <w:t>53</w:t>
            </w:r>
          </w:p>
        </w:tc>
        <w:tc>
          <w:tcPr>
            <w:tcW w:w="2500" w:type="pct"/>
          </w:tcPr>
          <w:p w14:paraId="59645F28" w14:textId="217B71BC" w:rsidR="006333BC" w:rsidRPr="00016927" w:rsidRDefault="006333BC" w:rsidP="00254394">
            <w:r w:rsidRPr="00016927">
              <w:t>((ovarian or ovary or ovar$) adj2 carcinoma).tw.</w:t>
            </w:r>
          </w:p>
        </w:tc>
      </w:tr>
      <w:tr w:rsidR="006333BC" w:rsidRPr="00016927" w14:paraId="177D4EAA" w14:textId="77777777" w:rsidTr="002132A7">
        <w:tc>
          <w:tcPr>
            <w:tcW w:w="2500" w:type="pct"/>
          </w:tcPr>
          <w:p w14:paraId="689D6378" w14:textId="4705C7A0" w:rsidR="006333BC" w:rsidRPr="00016927" w:rsidRDefault="006333BC" w:rsidP="00254394">
            <w:r w:rsidRPr="00016927">
              <w:t>54</w:t>
            </w:r>
          </w:p>
        </w:tc>
        <w:tc>
          <w:tcPr>
            <w:tcW w:w="2500" w:type="pct"/>
          </w:tcPr>
          <w:p w14:paraId="78FDE408" w14:textId="43C82123" w:rsidR="006333BC" w:rsidRPr="00016927" w:rsidRDefault="006333BC" w:rsidP="00254394">
            <w:r w:rsidRPr="00016927">
              <w:t>exp Uterine Neoplasms/</w:t>
            </w:r>
          </w:p>
        </w:tc>
      </w:tr>
      <w:tr w:rsidR="006333BC" w:rsidRPr="00016927" w14:paraId="558A771B" w14:textId="77777777" w:rsidTr="002132A7">
        <w:tc>
          <w:tcPr>
            <w:tcW w:w="2500" w:type="pct"/>
          </w:tcPr>
          <w:p w14:paraId="3D3F8183" w14:textId="381436A3" w:rsidR="006333BC" w:rsidRPr="00016927" w:rsidRDefault="006333BC" w:rsidP="00254394">
            <w:r w:rsidRPr="00016927">
              <w:t>55</w:t>
            </w:r>
          </w:p>
        </w:tc>
        <w:tc>
          <w:tcPr>
            <w:tcW w:w="2500" w:type="pct"/>
          </w:tcPr>
          <w:p w14:paraId="48584971" w14:textId="7A80E474" w:rsidR="006333BC" w:rsidRPr="00016927" w:rsidRDefault="006333BC" w:rsidP="00254394">
            <w:r w:rsidRPr="00016927">
              <w:t>Endometrial neoplasms/</w:t>
            </w:r>
          </w:p>
        </w:tc>
      </w:tr>
      <w:tr w:rsidR="006333BC" w:rsidRPr="00016927" w14:paraId="78893C4C" w14:textId="77777777" w:rsidTr="002132A7">
        <w:tc>
          <w:tcPr>
            <w:tcW w:w="2500" w:type="pct"/>
          </w:tcPr>
          <w:p w14:paraId="3C083D45" w14:textId="67626BE3" w:rsidR="006333BC" w:rsidRPr="00016927" w:rsidRDefault="006333BC" w:rsidP="00254394">
            <w:r w:rsidRPr="00016927">
              <w:t>56</w:t>
            </w:r>
          </w:p>
        </w:tc>
        <w:tc>
          <w:tcPr>
            <w:tcW w:w="2500" w:type="pct"/>
          </w:tcPr>
          <w:p w14:paraId="23236093" w14:textId="45D1E2FE" w:rsidR="006333BC" w:rsidRPr="00016927" w:rsidRDefault="006333BC" w:rsidP="00254394">
            <w:r w:rsidRPr="00016927">
              <w:t>cancer, uter$.mp.</w:t>
            </w:r>
          </w:p>
        </w:tc>
      </w:tr>
      <w:tr w:rsidR="006333BC" w:rsidRPr="00016927" w14:paraId="2158878B" w14:textId="77777777" w:rsidTr="002132A7">
        <w:tc>
          <w:tcPr>
            <w:tcW w:w="2500" w:type="pct"/>
          </w:tcPr>
          <w:p w14:paraId="43DB1F2D" w14:textId="6FD0D41E" w:rsidR="006333BC" w:rsidRPr="00016927" w:rsidRDefault="006333BC" w:rsidP="00254394">
            <w:r w:rsidRPr="00016927">
              <w:t>57</w:t>
            </w:r>
          </w:p>
        </w:tc>
        <w:tc>
          <w:tcPr>
            <w:tcW w:w="2500" w:type="pct"/>
          </w:tcPr>
          <w:p w14:paraId="4847ED05" w14:textId="3966741E" w:rsidR="006333BC" w:rsidRPr="00016927" w:rsidRDefault="006333BC" w:rsidP="00254394">
            <w:r w:rsidRPr="00016927">
              <w:t>((uterine or uterus or uter$) adj2 carcinoma).tw.</w:t>
            </w:r>
          </w:p>
        </w:tc>
      </w:tr>
      <w:tr w:rsidR="006333BC" w:rsidRPr="00016927" w14:paraId="2A2914B2" w14:textId="77777777" w:rsidTr="002132A7">
        <w:tc>
          <w:tcPr>
            <w:tcW w:w="2500" w:type="pct"/>
          </w:tcPr>
          <w:p w14:paraId="5C5493CB" w14:textId="4181D407" w:rsidR="006333BC" w:rsidRPr="00016927" w:rsidRDefault="006333BC" w:rsidP="00254394">
            <w:r w:rsidRPr="00016927">
              <w:t>58</w:t>
            </w:r>
          </w:p>
        </w:tc>
        <w:tc>
          <w:tcPr>
            <w:tcW w:w="2500" w:type="pct"/>
          </w:tcPr>
          <w:p w14:paraId="33B6CAB5" w14:textId="2CAFDC72" w:rsidR="006333BC" w:rsidRPr="00016927" w:rsidRDefault="006333BC" w:rsidP="00254394">
            <w:r w:rsidRPr="00016927">
              <w:t>exp Esophageal Neoplasms/</w:t>
            </w:r>
          </w:p>
        </w:tc>
      </w:tr>
      <w:tr w:rsidR="006333BC" w:rsidRPr="00016927" w14:paraId="1D6780FD" w14:textId="77777777" w:rsidTr="002132A7">
        <w:tc>
          <w:tcPr>
            <w:tcW w:w="2500" w:type="pct"/>
          </w:tcPr>
          <w:p w14:paraId="050BBC0C" w14:textId="75F2FE27" w:rsidR="006333BC" w:rsidRPr="00016927" w:rsidRDefault="006333BC" w:rsidP="00254394">
            <w:r w:rsidRPr="00016927">
              <w:t>59</w:t>
            </w:r>
          </w:p>
        </w:tc>
        <w:tc>
          <w:tcPr>
            <w:tcW w:w="2500" w:type="pct"/>
          </w:tcPr>
          <w:p w14:paraId="2E39C17F" w14:textId="060D19E1" w:rsidR="006333BC" w:rsidRPr="00016927" w:rsidRDefault="006333BC" w:rsidP="00254394">
            <w:r w:rsidRPr="00016927">
              <w:t>((esoph$ or oesoph$) adj3 (carcinoma or cancer)).tw.</w:t>
            </w:r>
          </w:p>
        </w:tc>
      </w:tr>
      <w:tr w:rsidR="006333BC" w:rsidRPr="00016927" w14:paraId="3D608B09" w14:textId="77777777" w:rsidTr="002132A7">
        <w:tc>
          <w:tcPr>
            <w:tcW w:w="2500" w:type="pct"/>
          </w:tcPr>
          <w:p w14:paraId="26CC2AE0" w14:textId="70F096E4" w:rsidR="006333BC" w:rsidRPr="00016927" w:rsidRDefault="006333BC" w:rsidP="00254394">
            <w:r w:rsidRPr="00016927">
              <w:t>60</w:t>
            </w:r>
          </w:p>
        </w:tc>
        <w:tc>
          <w:tcPr>
            <w:tcW w:w="2500" w:type="pct"/>
          </w:tcPr>
          <w:p w14:paraId="0195995D" w14:textId="58D9A92E" w:rsidR="006333BC" w:rsidRPr="00016927" w:rsidRDefault="006333BC" w:rsidP="00254394">
            <w:r w:rsidRPr="00016927">
              <w:t>exp Central Nervous System Neoplasms/</w:t>
            </w:r>
          </w:p>
        </w:tc>
      </w:tr>
      <w:tr w:rsidR="006333BC" w:rsidRPr="00016927" w14:paraId="51E1A8B5" w14:textId="77777777" w:rsidTr="002132A7">
        <w:tc>
          <w:tcPr>
            <w:tcW w:w="2500" w:type="pct"/>
          </w:tcPr>
          <w:p w14:paraId="3BC29B68" w14:textId="6C0CDFCE" w:rsidR="006333BC" w:rsidRPr="00016927" w:rsidRDefault="006333BC" w:rsidP="00254394">
            <w:r w:rsidRPr="00016927">
              <w:t>61</w:t>
            </w:r>
          </w:p>
        </w:tc>
        <w:tc>
          <w:tcPr>
            <w:tcW w:w="2500" w:type="pct"/>
          </w:tcPr>
          <w:p w14:paraId="33D0B508" w14:textId="44F2D30D" w:rsidR="006333BC" w:rsidRPr="00016927" w:rsidRDefault="006333BC" w:rsidP="00254394">
            <w:r w:rsidRPr="00016927">
              <w:t>brain cancer.mp.</w:t>
            </w:r>
          </w:p>
        </w:tc>
      </w:tr>
      <w:tr w:rsidR="006333BC" w:rsidRPr="00016927" w14:paraId="0851C202" w14:textId="77777777" w:rsidTr="002132A7">
        <w:tc>
          <w:tcPr>
            <w:tcW w:w="2500" w:type="pct"/>
          </w:tcPr>
          <w:p w14:paraId="591212C0" w14:textId="79DF8E76" w:rsidR="006333BC" w:rsidRPr="00016927" w:rsidRDefault="006333BC" w:rsidP="00254394">
            <w:r w:rsidRPr="00016927">
              <w:t>62</w:t>
            </w:r>
          </w:p>
        </w:tc>
        <w:tc>
          <w:tcPr>
            <w:tcW w:w="2500" w:type="pct"/>
          </w:tcPr>
          <w:p w14:paraId="25663847" w14:textId="10693723" w:rsidR="006333BC" w:rsidRPr="00016927" w:rsidRDefault="006333BC" w:rsidP="00254394">
            <w:r w:rsidRPr="00016927">
              <w:t>exp Liver Neoplasms/</w:t>
            </w:r>
          </w:p>
        </w:tc>
      </w:tr>
      <w:tr w:rsidR="006333BC" w:rsidRPr="00016927" w14:paraId="34A19195" w14:textId="77777777" w:rsidTr="002132A7">
        <w:tc>
          <w:tcPr>
            <w:tcW w:w="2500" w:type="pct"/>
          </w:tcPr>
          <w:p w14:paraId="5F2A0103" w14:textId="33C20237" w:rsidR="006333BC" w:rsidRPr="00016927" w:rsidRDefault="006333BC" w:rsidP="00254394">
            <w:r w:rsidRPr="00016927">
              <w:t>63</w:t>
            </w:r>
          </w:p>
        </w:tc>
        <w:tc>
          <w:tcPr>
            <w:tcW w:w="2500" w:type="pct"/>
          </w:tcPr>
          <w:p w14:paraId="6975BF48" w14:textId="34DBC921" w:rsidR="006333BC" w:rsidRPr="00016927" w:rsidRDefault="006333BC" w:rsidP="00254394">
            <w:r w:rsidRPr="00016927">
              <w:t>liver cancer.mp.</w:t>
            </w:r>
          </w:p>
        </w:tc>
      </w:tr>
      <w:tr w:rsidR="006333BC" w:rsidRPr="00016927" w14:paraId="0921EC96" w14:textId="77777777" w:rsidTr="002132A7">
        <w:tc>
          <w:tcPr>
            <w:tcW w:w="2500" w:type="pct"/>
          </w:tcPr>
          <w:p w14:paraId="355AC70A" w14:textId="4E1A5970" w:rsidR="006333BC" w:rsidRPr="00016927" w:rsidRDefault="006333BC" w:rsidP="00254394">
            <w:r w:rsidRPr="00016927">
              <w:t>64</w:t>
            </w:r>
          </w:p>
        </w:tc>
        <w:tc>
          <w:tcPr>
            <w:tcW w:w="2500" w:type="pct"/>
          </w:tcPr>
          <w:p w14:paraId="7692902A" w14:textId="63E60D41" w:rsidR="006333BC" w:rsidRPr="00016927" w:rsidRDefault="006333BC" w:rsidP="00254394">
            <w:r w:rsidRPr="00016927">
              <w:t>exp Skin neoplasms/</w:t>
            </w:r>
          </w:p>
        </w:tc>
      </w:tr>
      <w:tr w:rsidR="006333BC" w:rsidRPr="00016927" w14:paraId="039FE599" w14:textId="77777777" w:rsidTr="002132A7">
        <w:tc>
          <w:tcPr>
            <w:tcW w:w="2500" w:type="pct"/>
          </w:tcPr>
          <w:p w14:paraId="757DF2F5" w14:textId="499F8529" w:rsidR="006333BC" w:rsidRPr="00016927" w:rsidRDefault="006333BC" w:rsidP="00254394">
            <w:r w:rsidRPr="00016927">
              <w:t>65</w:t>
            </w:r>
          </w:p>
        </w:tc>
        <w:tc>
          <w:tcPr>
            <w:tcW w:w="2500" w:type="pct"/>
          </w:tcPr>
          <w:p w14:paraId="7BDE913E" w14:textId="07C4640B" w:rsidR="006333BC" w:rsidRPr="00016927" w:rsidRDefault="006333BC" w:rsidP="00254394">
            <w:r w:rsidRPr="00016927">
              <w:t>melanoma skin cancer.mp.</w:t>
            </w:r>
          </w:p>
        </w:tc>
      </w:tr>
      <w:tr w:rsidR="006333BC" w:rsidRPr="00016927" w14:paraId="533E52B4" w14:textId="77777777" w:rsidTr="002132A7">
        <w:tc>
          <w:tcPr>
            <w:tcW w:w="2500" w:type="pct"/>
          </w:tcPr>
          <w:p w14:paraId="2837C21A" w14:textId="43A30BDA" w:rsidR="006333BC" w:rsidRPr="00016927" w:rsidRDefault="006333BC" w:rsidP="00254394">
            <w:r w:rsidRPr="00016927">
              <w:t>66</w:t>
            </w:r>
          </w:p>
        </w:tc>
        <w:tc>
          <w:tcPr>
            <w:tcW w:w="2500" w:type="pct"/>
          </w:tcPr>
          <w:p w14:paraId="7E1E16AA" w14:textId="610A9138" w:rsidR="006333BC" w:rsidRPr="00016927" w:rsidRDefault="006333BC" w:rsidP="00254394">
            <w:r w:rsidRPr="00016927">
              <w:t>melanoma.mp.</w:t>
            </w:r>
          </w:p>
        </w:tc>
      </w:tr>
      <w:tr w:rsidR="006333BC" w:rsidRPr="00016927" w14:paraId="5ACC2904" w14:textId="77777777" w:rsidTr="002132A7">
        <w:tc>
          <w:tcPr>
            <w:tcW w:w="2500" w:type="pct"/>
          </w:tcPr>
          <w:p w14:paraId="18F7A45A" w14:textId="4AB0A9B2" w:rsidR="006333BC" w:rsidRPr="00016927" w:rsidRDefault="006333BC" w:rsidP="00254394">
            <w:r w:rsidRPr="00016927">
              <w:t>67</w:t>
            </w:r>
          </w:p>
        </w:tc>
        <w:tc>
          <w:tcPr>
            <w:tcW w:w="2500" w:type="pct"/>
          </w:tcPr>
          <w:p w14:paraId="6F68C5D1" w14:textId="766AFB89" w:rsidR="006333BC" w:rsidRPr="00016927" w:rsidRDefault="006333BC" w:rsidP="00254394">
            <w:r w:rsidRPr="00016927">
              <w:t>exp Kidney Neoplasms/</w:t>
            </w:r>
          </w:p>
        </w:tc>
      </w:tr>
      <w:tr w:rsidR="006333BC" w:rsidRPr="00016927" w14:paraId="3B1673F1" w14:textId="77777777" w:rsidTr="002132A7">
        <w:tc>
          <w:tcPr>
            <w:tcW w:w="2500" w:type="pct"/>
          </w:tcPr>
          <w:p w14:paraId="654E54EB" w14:textId="28C136C3" w:rsidR="006333BC" w:rsidRPr="00016927" w:rsidRDefault="006333BC" w:rsidP="00254394">
            <w:r w:rsidRPr="00016927">
              <w:t>68</w:t>
            </w:r>
          </w:p>
        </w:tc>
        <w:tc>
          <w:tcPr>
            <w:tcW w:w="2500" w:type="pct"/>
          </w:tcPr>
          <w:p w14:paraId="091CACBE" w14:textId="175EA884" w:rsidR="006333BC" w:rsidRPr="00016927" w:rsidRDefault="006333BC" w:rsidP="00254394">
            <w:r w:rsidRPr="00016927">
              <w:t>kidney cancer.mp.</w:t>
            </w:r>
          </w:p>
        </w:tc>
      </w:tr>
      <w:tr w:rsidR="006333BC" w:rsidRPr="00016927" w14:paraId="4D5B2B05" w14:textId="77777777" w:rsidTr="002132A7">
        <w:tc>
          <w:tcPr>
            <w:tcW w:w="2500" w:type="pct"/>
          </w:tcPr>
          <w:p w14:paraId="676AB552" w14:textId="5D2DE18E" w:rsidR="006333BC" w:rsidRPr="00016927" w:rsidRDefault="006333BC" w:rsidP="00254394">
            <w:r w:rsidRPr="00016927">
              <w:t>69</w:t>
            </w:r>
          </w:p>
        </w:tc>
        <w:tc>
          <w:tcPr>
            <w:tcW w:w="2500" w:type="pct"/>
          </w:tcPr>
          <w:p w14:paraId="03BB03A7" w14:textId="4432F71D" w:rsidR="006333BC" w:rsidRPr="00016927" w:rsidRDefault="006333BC" w:rsidP="00254394">
            <w:r w:rsidRPr="00016927">
              <w:t>Carcinoma, Renal Cell/</w:t>
            </w:r>
          </w:p>
        </w:tc>
      </w:tr>
      <w:tr w:rsidR="006333BC" w:rsidRPr="00016927" w14:paraId="0209EBEB" w14:textId="77777777" w:rsidTr="002132A7">
        <w:tc>
          <w:tcPr>
            <w:tcW w:w="2500" w:type="pct"/>
          </w:tcPr>
          <w:p w14:paraId="3D8E2EB1" w14:textId="73F1645D" w:rsidR="006333BC" w:rsidRPr="00016927" w:rsidRDefault="006333BC" w:rsidP="00254394">
            <w:r w:rsidRPr="00016927">
              <w:t>70</w:t>
            </w:r>
          </w:p>
        </w:tc>
        <w:tc>
          <w:tcPr>
            <w:tcW w:w="2500" w:type="pct"/>
          </w:tcPr>
          <w:p w14:paraId="12A207E8" w14:textId="0EA42B90" w:rsidR="006333BC" w:rsidRPr="00016927" w:rsidRDefault="006333BC" w:rsidP="00254394">
            <w:r w:rsidRPr="00016927">
              <w:t>renal cancer.mp.</w:t>
            </w:r>
          </w:p>
        </w:tc>
      </w:tr>
      <w:tr w:rsidR="006333BC" w:rsidRPr="00016927" w14:paraId="0DB09CEB" w14:textId="77777777" w:rsidTr="002132A7">
        <w:tc>
          <w:tcPr>
            <w:tcW w:w="2500" w:type="pct"/>
          </w:tcPr>
          <w:p w14:paraId="51AC43DA" w14:textId="581ABF08" w:rsidR="006333BC" w:rsidRPr="00016927" w:rsidRDefault="006333BC" w:rsidP="00254394">
            <w:r w:rsidRPr="00016927">
              <w:t>71</w:t>
            </w:r>
          </w:p>
        </w:tc>
        <w:tc>
          <w:tcPr>
            <w:tcW w:w="2500" w:type="pct"/>
          </w:tcPr>
          <w:p w14:paraId="58B3E5DA" w14:textId="151F7F55" w:rsidR="006333BC" w:rsidRPr="00016927" w:rsidRDefault="006333BC" w:rsidP="00254394">
            <w:r w:rsidRPr="00016927">
              <w:t>((kidney or rena? or neph$) adj3 (carcinoma or cancer or neoplas?)).tw.</w:t>
            </w:r>
          </w:p>
        </w:tc>
      </w:tr>
      <w:tr w:rsidR="006333BC" w:rsidRPr="00016927" w14:paraId="431865A3" w14:textId="77777777" w:rsidTr="002132A7">
        <w:tc>
          <w:tcPr>
            <w:tcW w:w="2500" w:type="pct"/>
          </w:tcPr>
          <w:p w14:paraId="4B8096C6" w14:textId="54BA5618" w:rsidR="006333BC" w:rsidRPr="00016927" w:rsidRDefault="006333BC" w:rsidP="00254394">
            <w:r w:rsidRPr="00016927">
              <w:t>72</w:t>
            </w:r>
          </w:p>
        </w:tc>
        <w:tc>
          <w:tcPr>
            <w:tcW w:w="2500" w:type="pct"/>
          </w:tcPr>
          <w:p w14:paraId="1F24F4A3" w14:textId="0B85CC96" w:rsidR="006333BC" w:rsidRPr="00016927" w:rsidRDefault="006333BC" w:rsidP="00254394">
            <w:r w:rsidRPr="00016927">
              <w:t>exp Thyroid Neoplasms/</w:t>
            </w:r>
          </w:p>
        </w:tc>
      </w:tr>
      <w:tr w:rsidR="006333BC" w:rsidRPr="00016927" w14:paraId="1C79D749" w14:textId="77777777" w:rsidTr="002132A7">
        <w:tc>
          <w:tcPr>
            <w:tcW w:w="2500" w:type="pct"/>
          </w:tcPr>
          <w:p w14:paraId="19FFED7E" w14:textId="35B57343" w:rsidR="006333BC" w:rsidRPr="00016927" w:rsidRDefault="006333BC" w:rsidP="00254394">
            <w:r w:rsidRPr="00016927">
              <w:t>73</w:t>
            </w:r>
          </w:p>
        </w:tc>
        <w:tc>
          <w:tcPr>
            <w:tcW w:w="2500" w:type="pct"/>
          </w:tcPr>
          <w:p w14:paraId="0A46B4FF" w14:textId="0D13923B" w:rsidR="006333BC" w:rsidRPr="00016927" w:rsidRDefault="006333BC" w:rsidP="00254394">
            <w:r w:rsidRPr="00016927">
              <w:t>Thyroid cancer.mp.</w:t>
            </w:r>
          </w:p>
        </w:tc>
      </w:tr>
      <w:tr w:rsidR="006333BC" w:rsidRPr="00016927" w14:paraId="66D99A65" w14:textId="77777777" w:rsidTr="002132A7">
        <w:tc>
          <w:tcPr>
            <w:tcW w:w="2500" w:type="pct"/>
          </w:tcPr>
          <w:p w14:paraId="0944D51A" w14:textId="4B612C66" w:rsidR="006333BC" w:rsidRPr="00016927" w:rsidRDefault="006333BC" w:rsidP="00254394">
            <w:r w:rsidRPr="00016927">
              <w:t>74</w:t>
            </w:r>
          </w:p>
        </w:tc>
        <w:tc>
          <w:tcPr>
            <w:tcW w:w="2500" w:type="pct"/>
          </w:tcPr>
          <w:p w14:paraId="30B00829" w14:textId="69F12FFA" w:rsidR="006333BC" w:rsidRPr="00016927" w:rsidRDefault="006333BC" w:rsidP="00254394">
            <w:r w:rsidRPr="00016927">
              <w:t>thyroid carcinoma.mp.</w:t>
            </w:r>
          </w:p>
        </w:tc>
      </w:tr>
      <w:tr w:rsidR="006333BC" w:rsidRPr="00016927" w14:paraId="2C611DEB" w14:textId="77777777" w:rsidTr="002132A7">
        <w:tc>
          <w:tcPr>
            <w:tcW w:w="2500" w:type="pct"/>
          </w:tcPr>
          <w:p w14:paraId="450503CF" w14:textId="44862EBF" w:rsidR="006333BC" w:rsidRPr="00016927" w:rsidRDefault="006333BC" w:rsidP="00254394">
            <w:r w:rsidRPr="00016927">
              <w:t>75</w:t>
            </w:r>
          </w:p>
        </w:tc>
        <w:tc>
          <w:tcPr>
            <w:tcW w:w="2500" w:type="pct"/>
          </w:tcPr>
          <w:p w14:paraId="6C700459" w14:textId="6ABC2C4D" w:rsidR="006333BC" w:rsidRPr="00016927" w:rsidRDefault="006333BC" w:rsidP="00254394">
            <w:r w:rsidRPr="00016927">
              <w:t>Leukemia/</w:t>
            </w:r>
          </w:p>
        </w:tc>
      </w:tr>
      <w:tr w:rsidR="006333BC" w:rsidRPr="00016927" w14:paraId="60F86417" w14:textId="77777777" w:rsidTr="002132A7">
        <w:tc>
          <w:tcPr>
            <w:tcW w:w="2500" w:type="pct"/>
          </w:tcPr>
          <w:p w14:paraId="24C59066" w14:textId="23FF51AE" w:rsidR="006333BC" w:rsidRPr="00016927" w:rsidRDefault="006333BC" w:rsidP="00254394">
            <w:r w:rsidRPr="00016927">
              <w:t>76</w:t>
            </w:r>
          </w:p>
        </w:tc>
        <w:tc>
          <w:tcPr>
            <w:tcW w:w="2500" w:type="pct"/>
          </w:tcPr>
          <w:p w14:paraId="4A414C3B" w14:textId="14ED3FD4" w:rsidR="006333BC" w:rsidRPr="00016927" w:rsidRDefault="006333BC" w:rsidP="00254394">
            <w:r w:rsidRPr="00016927">
              <w:t>leukemia.mp.</w:t>
            </w:r>
          </w:p>
        </w:tc>
      </w:tr>
      <w:tr w:rsidR="006333BC" w:rsidRPr="00016927" w14:paraId="30B7010F" w14:textId="77777777" w:rsidTr="002132A7">
        <w:tc>
          <w:tcPr>
            <w:tcW w:w="2500" w:type="pct"/>
          </w:tcPr>
          <w:p w14:paraId="3424B972" w14:textId="2C1A145A" w:rsidR="006333BC" w:rsidRPr="00016927" w:rsidRDefault="006333BC" w:rsidP="00254394">
            <w:r w:rsidRPr="00016927">
              <w:t>77</w:t>
            </w:r>
          </w:p>
        </w:tc>
        <w:tc>
          <w:tcPr>
            <w:tcW w:w="2500" w:type="pct"/>
          </w:tcPr>
          <w:p w14:paraId="7FEB2440" w14:textId="7F8B7EF5" w:rsidR="006333BC" w:rsidRPr="00016927" w:rsidRDefault="006333BC" w:rsidP="00254394">
            <w:r w:rsidRPr="00016927">
              <w:t>leukaemia.mp.</w:t>
            </w:r>
          </w:p>
        </w:tc>
      </w:tr>
      <w:tr w:rsidR="006333BC" w:rsidRPr="00016927" w14:paraId="69972146" w14:textId="77777777" w:rsidTr="002132A7">
        <w:tc>
          <w:tcPr>
            <w:tcW w:w="2500" w:type="pct"/>
          </w:tcPr>
          <w:p w14:paraId="77B078AF" w14:textId="7F86CFD3" w:rsidR="006333BC" w:rsidRPr="00016927" w:rsidRDefault="006333BC" w:rsidP="00254394">
            <w:r w:rsidRPr="00016927">
              <w:lastRenderedPageBreak/>
              <w:t>78</w:t>
            </w:r>
          </w:p>
        </w:tc>
        <w:tc>
          <w:tcPr>
            <w:tcW w:w="2500" w:type="pct"/>
          </w:tcPr>
          <w:p w14:paraId="4812C26B" w14:textId="71DFBD66" w:rsidR="006333BC" w:rsidRPr="00016927" w:rsidRDefault="006333BC" w:rsidP="00254394">
            <w:r w:rsidRPr="00016927">
              <w:t>exp Colorectal Neoplasms/</w:t>
            </w:r>
          </w:p>
        </w:tc>
      </w:tr>
      <w:tr w:rsidR="006333BC" w:rsidRPr="00016927" w14:paraId="11ACDAD5" w14:textId="77777777" w:rsidTr="002132A7">
        <w:tc>
          <w:tcPr>
            <w:tcW w:w="2500" w:type="pct"/>
          </w:tcPr>
          <w:p w14:paraId="65E466B3" w14:textId="3CD2D47D" w:rsidR="006333BC" w:rsidRPr="00016927" w:rsidRDefault="006333BC" w:rsidP="00254394">
            <w:r w:rsidRPr="00016927">
              <w:t>79</w:t>
            </w:r>
          </w:p>
        </w:tc>
        <w:tc>
          <w:tcPr>
            <w:tcW w:w="2500" w:type="pct"/>
          </w:tcPr>
          <w:p w14:paraId="0644CCEE" w14:textId="7F2E992C" w:rsidR="006333BC" w:rsidRPr="00016927" w:rsidRDefault="006333BC" w:rsidP="00254394">
            <w:r w:rsidRPr="00016927">
              <w:t>colorectal cancer.mp.</w:t>
            </w:r>
          </w:p>
        </w:tc>
      </w:tr>
      <w:tr w:rsidR="006333BC" w:rsidRPr="00016927" w14:paraId="7C3C8D25" w14:textId="77777777" w:rsidTr="002132A7">
        <w:tc>
          <w:tcPr>
            <w:tcW w:w="2500" w:type="pct"/>
          </w:tcPr>
          <w:p w14:paraId="2F53D2CE" w14:textId="4108B64F" w:rsidR="006333BC" w:rsidRPr="00016927" w:rsidRDefault="006333BC" w:rsidP="00254394">
            <w:r w:rsidRPr="00016927">
              <w:t>80</w:t>
            </w:r>
          </w:p>
        </w:tc>
        <w:tc>
          <w:tcPr>
            <w:tcW w:w="2500" w:type="pct"/>
          </w:tcPr>
          <w:p w14:paraId="3DCAEFDE" w14:textId="0646C986" w:rsidR="006333BC" w:rsidRPr="00016927" w:rsidRDefault="006333BC" w:rsidP="00254394">
            <w:r w:rsidRPr="00016927">
              <w:t>colon cancer.mp. or exp Colonic Neoplasms/</w:t>
            </w:r>
          </w:p>
        </w:tc>
      </w:tr>
      <w:tr w:rsidR="006333BC" w:rsidRPr="00016927" w14:paraId="27A1DE44" w14:textId="77777777" w:rsidTr="002132A7">
        <w:tc>
          <w:tcPr>
            <w:tcW w:w="2500" w:type="pct"/>
          </w:tcPr>
          <w:p w14:paraId="39FFCE16" w14:textId="7870E28C" w:rsidR="006333BC" w:rsidRPr="00016927" w:rsidRDefault="006333BC" w:rsidP="00254394">
            <w:r w:rsidRPr="00016927">
              <w:t>81</w:t>
            </w:r>
          </w:p>
        </w:tc>
        <w:tc>
          <w:tcPr>
            <w:tcW w:w="2500" w:type="pct"/>
          </w:tcPr>
          <w:p w14:paraId="2591EF65" w14:textId="1DB016B6" w:rsidR="006333BC" w:rsidRPr="00016927" w:rsidRDefault="006333BC" w:rsidP="00254394">
            <w:r w:rsidRPr="00016927">
              <w:t>exp Lymphoma/</w:t>
            </w:r>
          </w:p>
        </w:tc>
      </w:tr>
      <w:tr w:rsidR="006333BC" w:rsidRPr="00016927" w14:paraId="35E61668" w14:textId="77777777" w:rsidTr="002132A7">
        <w:tc>
          <w:tcPr>
            <w:tcW w:w="2500" w:type="pct"/>
          </w:tcPr>
          <w:p w14:paraId="07D88D1B" w14:textId="25A1DFE7" w:rsidR="006333BC" w:rsidRPr="00016927" w:rsidRDefault="006333BC" w:rsidP="00254394">
            <w:r w:rsidRPr="00016927">
              <w:t>82</w:t>
            </w:r>
          </w:p>
        </w:tc>
        <w:tc>
          <w:tcPr>
            <w:tcW w:w="2500" w:type="pct"/>
          </w:tcPr>
          <w:p w14:paraId="19A9F357" w14:textId="4E177343" w:rsidR="006333BC" w:rsidRPr="00016927" w:rsidRDefault="006333BC" w:rsidP="00254394">
            <w:r w:rsidRPr="00016927">
              <w:t>lymphoma.mp.</w:t>
            </w:r>
          </w:p>
        </w:tc>
      </w:tr>
      <w:tr w:rsidR="006333BC" w:rsidRPr="00016927" w14:paraId="35BB0D2E" w14:textId="77777777" w:rsidTr="002132A7">
        <w:tc>
          <w:tcPr>
            <w:tcW w:w="2500" w:type="pct"/>
          </w:tcPr>
          <w:p w14:paraId="56F66FA4" w14:textId="4921CC21" w:rsidR="006333BC" w:rsidRPr="00016927" w:rsidRDefault="006333BC" w:rsidP="00254394">
            <w:r w:rsidRPr="00016927">
              <w:t>83</w:t>
            </w:r>
          </w:p>
        </w:tc>
        <w:tc>
          <w:tcPr>
            <w:tcW w:w="2500" w:type="pct"/>
          </w:tcPr>
          <w:p w14:paraId="4725DAF1" w14:textId="30A0DD30" w:rsidR="006333BC" w:rsidRPr="00016927" w:rsidRDefault="006333BC" w:rsidP="00254394">
            <w:r w:rsidRPr="00016927">
              <w:t>37 or 38 or 39 or 40 or 41 or 42 or 43 or 44 or 45 or 46 or 47 or 48 or 49 or 50 or 51 or 52 or 53 or 54 or 55 or 56 or 57 or 58 or 59 or 60 or 61 or 62 or 63 or 64 or 65 or 66 or 67 or 68 or 69 or 70 or 71 or 72 or 73 or 74 or 75 or 76 or 77 or 78 or 79 or 80 or 81 or 82</w:t>
            </w:r>
          </w:p>
        </w:tc>
      </w:tr>
      <w:tr w:rsidR="006333BC" w:rsidRPr="00016927" w14:paraId="39227960" w14:textId="77777777" w:rsidTr="002132A7">
        <w:tc>
          <w:tcPr>
            <w:tcW w:w="2500" w:type="pct"/>
          </w:tcPr>
          <w:p w14:paraId="63F57D78" w14:textId="3F6F59DA" w:rsidR="006333BC" w:rsidRPr="00016927" w:rsidRDefault="006333BC" w:rsidP="00254394">
            <w:r w:rsidRPr="00016927">
              <w:t>84</w:t>
            </w:r>
          </w:p>
        </w:tc>
        <w:tc>
          <w:tcPr>
            <w:tcW w:w="2500" w:type="pct"/>
          </w:tcPr>
          <w:p w14:paraId="5BDB43AD" w14:textId="2DD6E5F3" w:rsidR="006333BC" w:rsidRPr="00016927" w:rsidRDefault="006333BC" w:rsidP="00254394">
            <w:r w:rsidRPr="00016927">
              <w:t>36 and 83</w:t>
            </w:r>
          </w:p>
        </w:tc>
      </w:tr>
      <w:tr w:rsidR="006333BC" w:rsidRPr="00016927" w14:paraId="5250BBC4" w14:textId="77777777" w:rsidTr="002132A7">
        <w:tc>
          <w:tcPr>
            <w:tcW w:w="2500" w:type="pct"/>
          </w:tcPr>
          <w:p w14:paraId="7A9719F5" w14:textId="49F1278E" w:rsidR="006333BC" w:rsidRPr="00016927" w:rsidRDefault="006333BC" w:rsidP="00254394">
            <w:r w:rsidRPr="00016927">
              <w:t>85</w:t>
            </w:r>
          </w:p>
        </w:tc>
        <w:tc>
          <w:tcPr>
            <w:tcW w:w="2500" w:type="pct"/>
          </w:tcPr>
          <w:p w14:paraId="11CBD427" w14:textId="43875604" w:rsidR="006333BC" w:rsidRPr="00016927" w:rsidRDefault="006333BC" w:rsidP="00254394">
            <w:r w:rsidRPr="00016927">
              <w:t>(systematic$ adj2 (review$ or overview)).ti,ab.</w:t>
            </w:r>
          </w:p>
        </w:tc>
      </w:tr>
      <w:tr w:rsidR="006333BC" w:rsidRPr="00016927" w14:paraId="11319C72" w14:textId="77777777" w:rsidTr="002132A7">
        <w:tc>
          <w:tcPr>
            <w:tcW w:w="2500" w:type="pct"/>
          </w:tcPr>
          <w:p w14:paraId="7E404004" w14:textId="0803F977" w:rsidR="006333BC" w:rsidRPr="00016927" w:rsidRDefault="006333BC" w:rsidP="00254394">
            <w:r w:rsidRPr="00016927">
              <w:t>86</w:t>
            </w:r>
          </w:p>
        </w:tc>
        <w:tc>
          <w:tcPr>
            <w:tcW w:w="2500" w:type="pct"/>
          </w:tcPr>
          <w:p w14:paraId="01E4D64A" w14:textId="1B85FBB0" w:rsidR="006333BC" w:rsidRPr="00016927" w:rsidRDefault="006333BC" w:rsidP="00254394">
            <w:r w:rsidRPr="00016927">
              <w:t>(systematic$ adj5 review$).tw,sh.</w:t>
            </w:r>
          </w:p>
        </w:tc>
      </w:tr>
      <w:tr w:rsidR="006333BC" w:rsidRPr="00016927" w14:paraId="22F7B6C4" w14:textId="77777777" w:rsidTr="002132A7">
        <w:tc>
          <w:tcPr>
            <w:tcW w:w="2500" w:type="pct"/>
          </w:tcPr>
          <w:p w14:paraId="374B8D8B" w14:textId="0FF535F1" w:rsidR="006333BC" w:rsidRPr="00016927" w:rsidRDefault="006333BC" w:rsidP="00254394">
            <w:r w:rsidRPr="00016927">
              <w:t>87</w:t>
            </w:r>
          </w:p>
        </w:tc>
        <w:tc>
          <w:tcPr>
            <w:tcW w:w="2500" w:type="pct"/>
          </w:tcPr>
          <w:p w14:paraId="6881D5F3" w14:textId="4D2322CF" w:rsidR="006333BC" w:rsidRPr="00016927" w:rsidRDefault="006333BC" w:rsidP="00254394">
            <w:r w:rsidRPr="00016927">
              <w:t>meta-analysis.mp. or exp meta-analysis/</w:t>
            </w:r>
          </w:p>
        </w:tc>
      </w:tr>
      <w:tr w:rsidR="006333BC" w:rsidRPr="00016927" w14:paraId="19585BD0" w14:textId="77777777" w:rsidTr="002132A7">
        <w:tc>
          <w:tcPr>
            <w:tcW w:w="2500" w:type="pct"/>
          </w:tcPr>
          <w:p w14:paraId="142B413E" w14:textId="5E8286E0" w:rsidR="006333BC" w:rsidRPr="00016927" w:rsidRDefault="006333BC" w:rsidP="00254394">
            <w:r w:rsidRPr="00016927">
              <w:t>88</w:t>
            </w:r>
          </w:p>
        </w:tc>
        <w:tc>
          <w:tcPr>
            <w:tcW w:w="2500" w:type="pct"/>
          </w:tcPr>
          <w:p w14:paraId="5A72984D" w14:textId="507D3B28" w:rsidR="006333BC" w:rsidRPr="00016927" w:rsidRDefault="006333BC" w:rsidP="00254394">
            <w:r w:rsidRPr="00016927">
              <w:t>85 or 86 or 87</w:t>
            </w:r>
          </w:p>
        </w:tc>
      </w:tr>
      <w:tr w:rsidR="006333BC" w:rsidRPr="00016927" w14:paraId="5A5575E3" w14:textId="77777777" w:rsidTr="002132A7">
        <w:tc>
          <w:tcPr>
            <w:tcW w:w="2500" w:type="pct"/>
          </w:tcPr>
          <w:p w14:paraId="6DC6FB5F" w14:textId="694D5487" w:rsidR="006333BC" w:rsidRPr="00016927" w:rsidRDefault="006333BC" w:rsidP="00254394">
            <w:r w:rsidRPr="00016927">
              <w:t>89</w:t>
            </w:r>
          </w:p>
        </w:tc>
        <w:tc>
          <w:tcPr>
            <w:tcW w:w="2500" w:type="pct"/>
          </w:tcPr>
          <w:p w14:paraId="05A6704A" w14:textId="56B09DAD" w:rsidR="006333BC" w:rsidRPr="00016927" w:rsidRDefault="006333BC" w:rsidP="00254394">
            <w:r w:rsidRPr="00016927">
              <w:t>84 and 88</w:t>
            </w:r>
          </w:p>
        </w:tc>
      </w:tr>
    </w:tbl>
    <w:p w14:paraId="48901C83" w14:textId="77777777" w:rsidR="001471F3" w:rsidRPr="00016927" w:rsidRDefault="001471F3"/>
    <w:p w14:paraId="0F93FF5F" w14:textId="043C56C2" w:rsidR="00C816AB" w:rsidRPr="007704D4" w:rsidRDefault="00C816AB" w:rsidP="007704D4">
      <w:pPr>
        <w:pStyle w:val="Heading1"/>
        <w:rPr>
          <w:rFonts w:ascii="Calibri" w:hAnsi="Calibri" w:cs="Calibri"/>
          <w:sz w:val="24"/>
          <w:szCs w:val="24"/>
        </w:rPr>
      </w:pPr>
      <w:bookmarkStart w:id="2" w:name="_Toc225745500"/>
      <w:r w:rsidRPr="4D34B368">
        <w:rPr>
          <w:rFonts w:ascii="Calibri" w:hAnsi="Calibri" w:cs="Calibri"/>
          <w:sz w:val="24"/>
          <w:szCs w:val="24"/>
        </w:rPr>
        <w:t xml:space="preserve">Table </w:t>
      </w:r>
      <w:r w:rsidR="007704D4" w:rsidRPr="4D34B368">
        <w:rPr>
          <w:rFonts w:ascii="Calibri" w:hAnsi="Calibri" w:cs="Calibri"/>
          <w:sz w:val="24"/>
          <w:szCs w:val="24"/>
        </w:rPr>
        <w:t>3</w:t>
      </w:r>
      <w:r w:rsidRPr="4D34B368">
        <w:rPr>
          <w:rFonts w:ascii="Calibri" w:hAnsi="Calibri" w:cs="Calibri"/>
          <w:sz w:val="24"/>
          <w:szCs w:val="24"/>
        </w:rPr>
        <w:t xml:space="preserve"> Quality assessment of the reviews</w:t>
      </w:r>
      <w:r w:rsidR="326EB1C7" w:rsidRPr="4D34B368">
        <w:rPr>
          <w:rFonts w:ascii="Calibri" w:hAnsi="Calibri" w:cs="Calibri"/>
          <w:sz w:val="24"/>
          <w:szCs w:val="24"/>
        </w:rPr>
        <w:t xml:space="preserve"> AMSTAR 2</w:t>
      </w:r>
      <w:r w:rsidRPr="4D34B368">
        <w:rPr>
          <w:rFonts w:ascii="Calibri" w:hAnsi="Calibri" w:cs="Calibri"/>
          <w:sz w:val="24"/>
          <w:szCs w:val="24"/>
        </w:rPr>
        <w:t xml:space="preserve">  scale</w:t>
      </w:r>
      <w:bookmarkEnd w:id="2"/>
    </w:p>
    <w:tbl>
      <w:tblPr>
        <w:tblStyle w:val="TableGrid"/>
        <w:tblW w:w="5579" w:type="pct"/>
        <w:tblLayout w:type="fixed"/>
        <w:tblLook w:val="04A0" w:firstRow="1" w:lastRow="0" w:firstColumn="1" w:lastColumn="0" w:noHBand="0" w:noVBand="1"/>
      </w:tblPr>
      <w:tblGrid>
        <w:gridCol w:w="1091"/>
        <w:gridCol w:w="467"/>
        <w:gridCol w:w="563"/>
        <w:gridCol w:w="425"/>
        <w:gridCol w:w="425"/>
        <w:gridCol w:w="427"/>
        <w:gridCol w:w="565"/>
        <w:gridCol w:w="427"/>
        <w:gridCol w:w="567"/>
        <w:gridCol w:w="425"/>
        <w:gridCol w:w="567"/>
        <w:gridCol w:w="569"/>
        <w:gridCol w:w="567"/>
        <w:gridCol w:w="425"/>
        <w:gridCol w:w="567"/>
        <w:gridCol w:w="569"/>
        <w:gridCol w:w="567"/>
        <w:gridCol w:w="847"/>
      </w:tblGrid>
      <w:tr w:rsidR="00FB5C69" w:rsidRPr="00016927" w14:paraId="05D94FD3" w14:textId="77777777" w:rsidTr="4A62CABC">
        <w:tc>
          <w:tcPr>
            <w:tcW w:w="542" w:type="pct"/>
          </w:tcPr>
          <w:p w14:paraId="6514664F" w14:textId="674F2985" w:rsidR="00C92914" w:rsidRPr="00016927" w:rsidRDefault="00621AE5" w:rsidP="005F5F85">
            <w:pPr>
              <w:rPr>
                <w:rFonts w:ascii="Calibri" w:hAnsi="Calibri" w:cs="Calibri"/>
                <w:sz w:val="16"/>
                <w:szCs w:val="16"/>
              </w:rPr>
            </w:pPr>
            <w:bookmarkStart w:id="3" w:name="_Hlk115895740"/>
            <w:r w:rsidRPr="00016927">
              <w:rPr>
                <w:rFonts w:ascii="Calibri" w:hAnsi="Calibri" w:cs="Calibri"/>
                <w:sz w:val="16"/>
                <w:szCs w:val="16"/>
              </w:rPr>
              <w:t>Reviews</w:t>
            </w:r>
          </w:p>
        </w:tc>
        <w:tc>
          <w:tcPr>
            <w:tcW w:w="232" w:type="pct"/>
          </w:tcPr>
          <w:p w14:paraId="5AA5D6D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w:t>
            </w:r>
          </w:p>
        </w:tc>
        <w:tc>
          <w:tcPr>
            <w:tcW w:w="280" w:type="pct"/>
          </w:tcPr>
          <w:p w14:paraId="272EDBE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2</w:t>
            </w:r>
          </w:p>
        </w:tc>
        <w:tc>
          <w:tcPr>
            <w:tcW w:w="211" w:type="pct"/>
          </w:tcPr>
          <w:p w14:paraId="4BB70DC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3</w:t>
            </w:r>
          </w:p>
        </w:tc>
        <w:tc>
          <w:tcPr>
            <w:tcW w:w="211" w:type="pct"/>
          </w:tcPr>
          <w:p w14:paraId="489945F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4</w:t>
            </w:r>
          </w:p>
        </w:tc>
        <w:tc>
          <w:tcPr>
            <w:tcW w:w="212" w:type="pct"/>
          </w:tcPr>
          <w:p w14:paraId="3B1EF6E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5</w:t>
            </w:r>
          </w:p>
        </w:tc>
        <w:tc>
          <w:tcPr>
            <w:tcW w:w="281" w:type="pct"/>
          </w:tcPr>
          <w:p w14:paraId="2DF3607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6</w:t>
            </w:r>
          </w:p>
        </w:tc>
        <w:tc>
          <w:tcPr>
            <w:tcW w:w="212" w:type="pct"/>
          </w:tcPr>
          <w:p w14:paraId="6CC7F5C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7</w:t>
            </w:r>
          </w:p>
        </w:tc>
        <w:tc>
          <w:tcPr>
            <w:tcW w:w="282" w:type="pct"/>
          </w:tcPr>
          <w:p w14:paraId="4E2C3FD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8</w:t>
            </w:r>
          </w:p>
        </w:tc>
        <w:tc>
          <w:tcPr>
            <w:tcW w:w="211" w:type="pct"/>
          </w:tcPr>
          <w:p w14:paraId="1298DFB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9</w:t>
            </w:r>
          </w:p>
        </w:tc>
        <w:tc>
          <w:tcPr>
            <w:tcW w:w="282" w:type="pct"/>
          </w:tcPr>
          <w:p w14:paraId="0DCB181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0</w:t>
            </w:r>
          </w:p>
        </w:tc>
        <w:tc>
          <w:tcPr>
            <w:tcW w:w="283" w:type="pct"/>
          </w:tcPr>
          <w:p w14:paraId="4368156E" w14:textId="2DCABFF7" w:rsidR="00C92914" w:rsidRPr="00016927" w:rsidRDefault="7AD37C6F" w:rsidP="005F5F85">
            <w:pPr>
              <w:rPr>
                <w:rFonts w:ascii="Calibri" w:hAnsi="Calibri" w:cs="Calibri"/>
                <w:sz w:val="16"/>
                <w:szCs w:val="16"/>
              </w:rPr>
            </w:pPr>
            <w:commentRangeStart w:id="4"/>
            <w:r w:rsidRPr="4A62CABC">
              <w:rPr>
                <w:rFonts w:ascii="Calibri" w:hAnsi="Calibri" w:cs="Calibri"/>
                <w:sz w:val="16"/>
                <w:szCs w:val="16"/>
              </w:rPr>
              <w:t>11</w:t>
            </w:r>
            <w:commentRangeEnd w:id="4"/>
            <w:r w:rsidR="00C92914" w:rsidRPr="00016927">
              <w:rPr>
                <w:rStyle w:val="CommentReference"/>
                <w:rFonts w:ascii="Calibri" w:hAnsi="Calibri" w:cs="Calibri"/>
              </w:rPr>
              <w:commentReference w:id="4"/>
            </w:r>
          </w:p>
        </w:tc>
        <w:tc>
          <w:tcPr>
            <w:tcW w:w="282" w:type="pct"/>
          </w:tcPr>
          <w:p w14:paraId="0B0AE61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2</w:t>
            </w:r>
          </w:p>
        </w:tc>
        <w:tc>
          <w:tcPr>
            <w:tcW w:w="211" w:type="pct"/>
          </w:tcPr>
          <w:p w14:paraId="3C29E4F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3</w:t>
            </w:r>
          </w:p>
        </w:tc>
        <w:tc>
          <w:tcPr>
            <w:tcW w:w="282" w:type="pct"/>
          </w:tcPr>
          <w:p w14:paraId="2E426F3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4</w:t>
            </w:r>
          </w:p>
        </w:tc>
        <w:tc>
          <w:tcPr>
            <w:tcW w:w="283" w:type="pct"/>
          </w:tcPr>
          <w:p w14:paraId="45B1586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5</w:t>
            </w:r>
          </w:p>
        </w:tc>
        <w:tc>
          <w:tcPr>
            <w:tcW w:w="282" w:type="pct"/>
          </w:tcPr>
          <w:p w14:paraId="3F98ABC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16</w:t>
            </w:r>
          </w:p>
        </w:tc>
        <w:tc>
          <w:tcPr>
            <w:tcW w:w="421" w:type="pct"/>
          </w:tcPr>
          <w:p w14:paraId="5F02B4A7" w14:textId="77777777" w:rsidR="00C92914" w:rsidRPr="00016927" w:rsidRDefault="00C92914" w:rsidP="005F5F85">
            <w:pPr>
              <w:rPr>
                <w:rFonts w:ascii="Calibri" w:hAnsi="Calibri" w:cs="Calibri"/>
                <w:sz w:val="16"/>
                <w:szCs w:val="16"/>
              </w:rPr>
            </w:pPr>
          </w:p>
        </w:tc>
      </w:tr>
      <w:tr w:rsidR="008A54EC" w:rsidRPr="00016927" w14:paraId="1AB356AC" w14:textId="77777777" w:rsidTr="4A62CABC">
        <w:tc>
          <w:tcPr>
            <w:tcW w:w="542" w:type="pct"/>
          </w:tcPr>
          <w:p w14:paraId="7CD80D5E" w14:textId="6FEAF766" w:rsidR="008A54EC" w:rsidRPr="00016927" w:rsidRDefault="008A54EC" w:rsidP="008A54EC">
            <w:pPr>
              <w:rPr>
                <w:rFonts w:ascii="Calibri" w:hAnsi="Calibri" w:cs="Calibri"/>
                <w:sz w:val="16"/>
                <w:szCs w:val="16"/>
              </w:rPr>
            </w:pPr>
            <w:r w:rsidRPr="00016927">
              <w:rPr>
                <w:rFonts w:ascii="Calibri" w:hAnsi="Calibri" w:cs="Calibri"/>
                <w:sz w:val="16"/>
                <w:szCs w:val="16"/>
              </w:rPr>
              <w:t>Albrigh 2020</w:t>
            </w:r>
          </w:p>
        </w:tc>
        <w:tc>
          <w:tcPr>
            <w:tcW w:w="232" w:type="pct"/>
          </w:tcPr>
          <w:p w14:paraId="0785C670" w14:textId="7B31664A"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0" w:type="pct"/>
          </w:tcPr>
          <w:p w14:paraId="321A70C2" w14:textId="50186858" w:rsidR="008A54EC" w:rsidRPr="00016927" w:rsidRDefault="008A54EC" w:rsidP="008A54EC">
            <w:pPr>
              <w:rPr>
                <w:rFonts w:ascii="Calibri" w:hAnsi="Calibri" w:cs="Calibri"/>
                <w:sz w:val="16"/>
                <w:szCs w:val="16"/>
              </w:rPr>
            </w:pPr>
            <w:r w:rsidRPr="00016927">
              <w:rPr>
                <w:rFonts w:ascii="Calibri" w:hAnsi="Calibri" w:cs="Calibri"/>
                <w:sz w:val="16"/>
                <w:szCs w:val="16"/>
              </w:rPr>
              <w:t>Partial Yes</w:t>
            </w:r>
          </w:p>
        </w:tc>
        <w:tc>
          <w:tcPr>
            <w:tcW w:w="211" w:type="pct"/>
          </w:tcPr>
          <w:p w14:paraId="3B64938D" w14:textId="536F86C6"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11" w:type="pct"/>
          </w:tcPr>
          <w:p w14:paraId="1C7D503B" w14:textId="1ACD8A45"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12" w:type="pct"/>
          </w:tcPr>
          <w:p w14:paraId="0E7BB044" w14:textId="1E22E377"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1" w:type="pct"/>
          </w:tcPr>
          <w:p w14:paraId="3A25E976" w14:textId="45C6904A"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12" w:type="pct"/>
          </w:tcPr>
          <w:p w14:paraId="5B7A15A7" w14:textId="4F1CA8A0"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2" w:type="pct"/>
          </w:tcPr>
          <w:p w14:paraId="759D93F0" w14:textId="0AABF895"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211" w:type="pct"/>
          </w:tcPr>
          <w:p w14:paraId="39414A16" w14:textId="078F9FCC"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2" w:type="pct"/>
          </w:tcPr>
          <w:p w14:paraId="18C3F70D" w14:textId="7EFB4E42"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283" w:type="pct"/>
          </w:tcPr>
          <w:p w14:paraId="30E96505" w14:textId="45BF9CF5"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2" w:type="pct"/>
          </w:tcPr>
          <w:p w14:paraId="04D54C9C" w14:textId="74FB1E56"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211" w:type="pct"/>
          </w:tcPr>
          <w:p w14:paraId="05E89D58" w14:textId="6A76D85F"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282" w:type="pct"/>
          </w:tcPr>
          <w:p w14:paraId="47E8F3F0" w14:textId="77197790"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283" w:type="pct"/>
          </w:tcPr>
          <w:p w14:paraId="4EE31627" w14:textId="2DCD3761" w:rsidR="008A54EC" w:rsidRPr="00016927" w:rsidRDefault="008A54EC" w:rsidP="008A54EC">
            <w:pPr>
              <w:rPr>
                <w:rFonts w:ascii="Calibri" w:hAnsi="Calibri" w:cs="Calibri"/>
                <w:sz w:val="16"/>
                <w:szCs w:val="16"/>
              </w:rPr>
            </w:pPr>
            <w:r w:rsidRPr="00016927">
              <w:rPr>
                <w:rFonts w:ascii="Calibri" w:hAnsi="Calibri" w:cs="Calibri"/>
                <w:sz w:val="16"/>
                <w:szCs w:val="16"/>
              </w:rPr>
              <w:t>Yes</w:t>
            </w:r>
          </w:p>
        </w:tc>
        <w:tc>
          <w:tcPr>
            <w:tcW w:w="282" w:type="pct"/>
          </w:tcPr>
          <w:p w14:paraId="78D5B972" w14:textId="033F7029" w:rsidR="008A54EC" w:rsidRPr="00016927" w:rsidRDefault="008A54EC" w:rsidP="008A54EC">
            <w:pPr>
              <w:rPr>
                <w:rFonts w:ascii="Calibri" w:hAnsi="Calibri" w:cs="Calibri"/>
                <w:sz w:val="16"/>
                <w:szCs w:val="16"/>
              </w:rPr>
            </w:pPr>
            <w:r w:rsidRPr="00016927">
              <w:rPr>
                <w:rFonts w:ascii="Calibri" w:hAnsi="Calibri" w:cs="Calibri"/>
                <w:sz w:val="16"/>
                <w:szCs w:val="16"/>
              </w:rPr>
              <w:t>No</w:t>
            </w:r>
          </w:p>
        </w:tc>
        <w:tc>
          <w:tcPr>
            <w:tcW w:w="421" w:type="pct"/>
          </w:tcPr>
          <w:p w14:paraId="3A383E1B" w14:textId="389CBAC9" w:rsidR="008A54EC" w:rsidRPr="00016927" w:rsidRDefault="001E3FA2" w:rsidP="008A54EC">
            <w:pPr>
              <w:rPr>
                <w:rFonts w:ascii="Calibri" w:hAnsi="Calibri" w:cs="Calibri"/>
                <w:sz w:val="16"/>
                <w:szCs w:val="16"/>
              </w:rPr>
            </w:pPr>
            <w:r w:rsidRPr="00016927">
              <w:rPr>
                <w:rFonts w:ascii="Calibri" w:hAnsi="Calibri" w:cs="Calibri"/>
                <w:sz w:val="16"/>
                <w:szCs w:val="16"/>
              </w:rPr>
              <w:t>Moderate</w:t>
            </w:r>
          </w:p>
        </w:tc>
      </w:tr>
      <w:tr w:rsidR="001F6659" w:rsidRPr="00016927" w14:paraId="2DA6A369" w14:textId="77777777" w:rsidTr="4A62CABC">
        <w:tc>
          <w:tcPr>
            <w:tcW w:w="542" w:type="pct"/>
          </w:tcPr>
          <w:p w14:paraId="6D10B52F" w14:textId="6E59ACDA" w:rsidR="001F6659" w:rsidRPr="00016927" w:rsidRDefault="001F6659" w:rsidP="001F6659">
            <w:pPr>
              <w:rPr>
                <w:rFonts w:ascii="Calibri" w:hAnsi="Calibri" w:cs="Calibri"/>
                <w:sz w:val="16"/>
                <w:szCs w:val="16"/>
              </w:rPr>
            </w:pPr>
            <w:r w:rsidRPr="00016927">
              <w:rPr>
                <w:rFonts w:ascii="Calibri" w:hAnsi="Calibri" w:cs="Calibri"/>
                <w:sz w:val="16"/>
                <w:szCs w:val="16"/>
              </w:rPr>
              <w:t>Bellamy 2007</w:t>
            </w:r>
          </w:p>
        </w:tc>
        <w:tc>
          <w:tcPr>
            <w:tcW w:w="232" w:type="pct"/>
          </w:tcPr>
          <w:p w14:paraId="3503CED3" w14:textId="427F4B6E"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0" w:type="pct"/>
          </w:tcPr>
          <w:p w14:paraId="6E224D24" w14:textId="719D725A" w:rsidR="001F6659" w:rsidRPr="00016927" w:rsidRDefault="001F6659" w:rsidP="001F6659">
            <w:pPr>
              <w:rPr>
                <w:rFonts w:ascii="Calibri" w:hAnsi="Calibri" w:cs="Calibri"/>
                <w:sz w:val="16"/>
                <w:szCs w:val="16"/>
              </w:rPr>
            </w:pPr>
            <w:r w:rsidRPr="00016927">
              <w:rPr>
                <w:rFonts w:ascii="Calibri" w:hAnsi="Calibri" w:cs="Calibri"/>
                <w:sz w:val="16"/>
                <w:szCs w:val="16"/>
              </w:rPr>
              <w:t>Partial Yes</w:t>
            </w:r>
          </w:p>
        </w:tc>
        <w:tc>
          <w:tcPr>
            <w:tcW w:w="211" w:type="pct"/>
          </w:tcPr>
          <w:p w14:paraId="34F64BC6" w14:textId="626092E7"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11" w:type="pct"/>
          </w:tcPr>
          <w:p w14:paraId="67C5C1C5" w14:textId="7698B4BB" w:rsidR="001F6659" w:rsidRPr="00016927" w:rsidRDefault="001F6659" w:rsidP="001F6659">
            <w:pPr>
              <w:rPr>
                <w:rFonts w:ascii="Calibri" w:hAnsi="Calibri" w:cs="Calibri"/>
                <w:sz w:val="16"/>
                <w:szCs w:val="16"/>
              </w:rPr>
            </w:pPr>
            <w:r w:rsidRPr="00016927">
              <w:rPr>
                <w:rFonts w:ascii="Calibri" w:hAnsi="Calibri" w:cs="Calibri"/>
                <w:sz w:val="16"/>
                <w:szCs w:val="16"/>
              </w:rPr>
              <w:t>Partial yesYes</w:t>
            </w:r>
          </w:p>
        </w:tc>
        <w:tc>
          <w:tcPr>
            <w:tcW w:w="212" w:type="pct"/>
          </w:tcPr>
          <w:p w14:paraId="28A7906A" w14:textId="16245A20"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1" w:type="pct"/>
          </w:tcPr>
          <w:p w14:paraId="3F5BF0EC" w14:textId="6BBD9C06"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12" w:type="pct"/>
          </w:tcPr>
          <w:p w14:paraId="45367356" w14:textId="758BA00A"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2" w:type="pct"/>
          </w:tcPr>
          <w:p w14:paraId="54F38FC5" w14:textId="5259F11C" w:rsidR="001F6659" w:rsidRPr="00016927" w:rsidRDefault="001F6659" w:rsidP="001F6659">
            <w:pPr>
              <w:rPr>
                <w:rFonts w:ascii="Calibri" w:hAnsi="Calibri" w:cs="Calibri"/>
                <w:sz w:val="16"/>
                <w:szCs w:val="16"/>
              </w:rPr>
            </w:pPr>
            <w:r w:rsidRPr="00016927">
              <w:rPr>
                <w:rFonts w:ascii="Calibri" w:hAnsi="Calibri" w:cs="Calibri"/>
                <w:sz w:val="16"/>
                <w:szCs w:val="16"/>
              </w:rPr>
              <w:t>No</w:t>
            </w:r>
          </w:p>
        </w:tc>
        <w:tc>
          <w:tcPr>
            <w:tcW w:w="211" w:type="pct"/>
          </w:tcPr>
          <w:p w14:paraId="1EDF5721" w14:textId="344D7100"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2" w:type="pct"/>
          </w:tcPr>
          <w:p w14:paraId="791E494D" w14:textId="5795C8A4" w:rsidR="001F6659" w:rsidRPr="00016927" w:rsidRDefault="001F6659" w:rsidP="001F6659">
            <w:pPr>
              <w:rPr>
                <w:rFonts w:ascii="Calibri" w:hAnsi="Calibri" w:cs="Calibri"/>
                <w:sz w:val="16"/>
                <w:szCs w:val="16"/>
              </w:rPr>
            </w:pPr>
            <w:r w:rsidRPr="00016927">
              <w:rPr>
                <w:rFonts w:ascii="Calibri" w:hAnsi="Calibri" w:cs="Calibri"/>
                <w:sz w:val="16"/>
                <w:szCs w:val="16"/>
              </w:rPr>
              <w:t>No</w:t>
            </w:r>
          </w:p>
        </w:tc>
        <w:tc>
          <w:tcPr>
            <w:tcW w:w="283" w:type="pct"/>
          </w:tcPr>
          <w:p w14:paraId="19EF17A5" w14:textId="17679892"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2" w:type="pct"/>
          </w:tcPr>
          <w:p w14:paraId="046AD469" w14:textId="2B11AF5F"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11" w:type="pct"/>
          </w:tcPr>
          <w:p w14:paraId="11636DDB" w14:textId="66B870FB"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2" w:type="pct"/>
          </w:tcPr>
          <w:p w14:paraId="2E7A1665" w14:textId="5EEE1BEC"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3" w:type="pct"/>
          </w:tcPr>
          <w:p w14:paraId="1CB9DE23" w14:textId="19A1F3C4"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282" w:type="pct"/>
          </w:tcPr>
          <w:p w14:paraId="218B9618" w14:textId="3B4F8CFF" w:rsidR="001F6659" w:rsidRPr="00016927" w:rsidRDefault="001F6659" w:rsidP="001F6659">
            <w:pPr>
              <w:rPr>
                <w:rFonts w:ascii="Calibri" w:hAnsi="Calibri" w:cs="Calibri"/>
                <w:sz w:val="16"/>
                <w:szCs w:val="16"/>
              </w:rPr>
            </w:pPr>
            <w:r w:rsidRPr="00016927">
              <w:rPr>
                <w:rFonts w:ascii="Calibri" w:hAnsi="Calibri" w:cs="Calibri"/>
                <w:sz w:val="16"/>
                <w:szCs w:val="16"/>
              </w:rPr>
              <w:t>Yes</w:t>
            </w:r>
          </w:p>
        </w:tc>
        <w:tc>
          <w:tcPr>
            <w:tcW w:w="421" w:type="pct"/>
          </w:tcPr>
          <w:p w14:paraId="0309E519" w14:textId="6FB68935" w:rsidR="001F6659" w:rsidRPr="00016927" w:rsidRDefault="001F6659" w:rsidP="001F6659">
            <w:pPr>
              <w:rPr>
                <w:rFonts w:ascii="Calibri" w:hAnsi="Calibri" w:cs="Calibri"/>
                <w:sz w:val="16"/>
                <w:szCs w:val="16"/>
              </w:rPr>
            </w:pPr>
            <w:r w:rsidRPr="00016927">
              <w:rPr>
                <w:rFonts w:ascii="Calibri" w:hAnsi="Calibri" w:cs="Calibri"/>
                <w:sz w:val="16"/>
                <w:szCs w:val="16"/>
              </w:rPr>
              <w:t>Moderate</w:t>
            </w:r>
          </w:p>
        </w:tc>
      </w:tr>
      <w:tr w:rsidR="00FB5C69" w:rsidRPr="00016927" w14:paraId="1C3F056C" w14:textId="77777777" w:rsidTr="4A62CABC">
        <w:tc>
          <w:tcPr>
            <w:tcW w:w="542" w:type="pct"/>
          </w:tcPr>
          <w:p w14:paraId="341EEE6E" w14:textId="1243A4D8" w:rsidR="00C92914" w:rsidRPr="00016927" w:rsidRDefault="002A1F4C" w:rsidP="00FB5C69">
            <w:pPr>
              <w:rPr>
                <w:rFonts w:ascii="Calibri" w:hAnsi="Calibri" w:cs="Calibri"/>
                <w:sz w:val="16"/>
                <w:szCs w:val="16"/>
              </w:rPr>
            </w:pPr>
            <w:r w:rsidRPr="00016927">
              <w:rPr>
                <w:rFonts w:ascii="Calibri" w:hAnsi="Calibri" w:cs="Calibri"/>
                <w:sz w:val="16"/>
                <w:szCs w:val="16"/>
              </w:rPr>
              <w:t>Dick 2009</w:t>
            </w:r>
          </w:p>
        </w:tc>
        <w:tc>
          <w:tcPr>
            <w:tcW w:w="232" w:type="pct"/>
          </w:tcPr>
          <w:p w14:paraId="21ADAF8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1F3499E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Partial Yes</w:t>
            </w:r>
          </w:p>
        </w:tc>
        <w:tc>
          <w:tcPr>
            <w:tcW w:w="211" w:type="pct"/>
          </w:tcPr>
          <w:p w14:paraId="4000F90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005F422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617A01F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20A9A611"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2754936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72A86761"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11" w:type="pct"/>
          </w:tcPr>
          <w:p w14:paraId="4192E99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C1797A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3" w:type="pct"/>
          </w:tcPr>
          <w:p w14:paraId="7020AC3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07AB030" w14:textId="602DE99D" w:rsidR="00C92914" w:rsidRPr="00016927" w:rsidRDefault="00DA2496" w:rsidP="005F5F85">
            <w:pPr>
              <w:rPr>
                <w:rFonts w:ascii="Calibri" w:hAnsi="Calibri" w:cs="Calibri"/>
                <w:sz w:val="16"/>
                <w:szCs w:val="16"/>
              </w:rPr>
            </w:pPr>
            <w:r w:rsidRPr="00016927">
              <w:rPr>
                <w:rFonts w:ascii="Calibri" w:hAnsi="Calibri" w:cs="Calibri"/>
                <w:sz w:val="16"/>
                <w:szCs w:val="16"/>
              </w:rPr>
              <w:t>Yes</w:t>
            </w:r>
          </w:p>
        </w:tc>
        <w:tc>
          <w:tcPr>
            <w:tcW w:w="211" w:type="pct"/>
          </w:tcPr>
          <w:p w14:paraId="6DC5F9E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2" w:type="pct"/>
          </w:tcPr>
          <w:p w14:paraId="5F11E6C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3" w:type="pct"/>
          </w:tcPr>
          <w:p w14:paraId="4CCFD09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5B81F85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421" w:type="pct"/>
          </w:tcPr>
          <w:p w14:paraId="2420E00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Low</w:t>
            </w:r>
          </w:p>
        </w:tc>
      </w:tr>
      <w:tr w:rsidR="00FB5C69" w:rsidRPr="00016927" w14:paraId="3C06C1A3" w14:textId="77777777" w:rsidTr="4A62CABC">
        <w:tc>
          <w:tcPr>
            <w:tcW w:w="542" w:type="pct"/>
          </w:tcPr>
          <w:p w14:paraId="38BFBF66" w14:textId="249C55F2" w:rsidR="00C92914" w:rsidRPr="00016927" w:rsidRDefault="00A32410" w:rsidP="00FB5C69">
            <w:pPr>
              <w:rPr>
                <w:rFonts w:ascii="Calibri" w:hAnsi="Calibri" w:cs="Calibri"/>
                <w:sz w:val="16"/>
                <w:szCs w:val="16"/>
              </w:rPr>
            </w:pPr>
            <w:r w:rsidRPr="00016927">
              <w:rPr>
                <w:rFonts w:ascii="Calibri" w:hAnsi="Calibri" w:cs="Calibri"/>
                <w:sz w:val="16"/>
                <w:szCs w:val="16"/>
              </w:rPr>
              <w:t>Douligeris 2022</w:t>
            </w:r>
          </w:p>
        </w:tc>
        <w:tc>
          <w:tcPr>
            <w:tcW w:w="232" w:type="pct"/>
          </w:tcPr>
          <w:p w14:paraId="2F1E8A9E" w14:textId="3BBC010B" w:rsidR="00C92914" w:rsidRPr="00016927" w:rsidRDefault="00097ABB" w:rsidP="005F5F85">
            <w:pPr>
              <w:rPr>
                <w:rFonts w:ascii="Calibri" w:hAnsi="Calibri" w:cs="Calibri"/>
                <w:sz w:val="16"/>
                <w:szCs w:val="16"/>
              </w:rPr>
            </w:pPr>
            <w:r w:rsidRPr="00016927">
              <w:rPr>
                <w:rFonts w:ascii="Calibri" w:hAnsi="Calibri" w:cs="Calibri"/>
                <w:sz w:val="16"/>
                <w:szCs w:val="16"/>
              </w:rPr>
              <w:t>Yes</w:t>
            </w:r>
          </w:p>
        </w:tc>
        <w:tc>
          <w:tcPr>
            <w:tcW w:w="280" w:type="pct"/>
          </w:tcPr>
          <w:p w14:paraId="41B88BB7" w14:textId="46F0DD10" w:rsidR="00C92914" w:rsidRPr="00016927" w:rsidRDefault="00097ABB" w:rsidP="005F5F85">
            <w:pPr>
              <w:rPr>
                <w:rFonts w:ascii="Calibri" w:hAnsi="Calibri" w:cs="Calibri"/>
                <w:sz w:val="16"/>
                <w:szCs w:val="16"/>
              </w:rPr>
            </w:pPr>
            <w:r w:rsidRPr="00016927">
              <w:rPr>
                <w:rFonts w:ascii="Calibri" w:hAnsi="Calibri" w:cs="Calibri"/>
                <w:sz w:val="16"/>
                <w:szCs w:val="16"/>
              </w:rPr>
              <w:t>Partial Yes</w:t>
            </w:r>
          </w:p>
        </w:tc>
        <w:tc>
          <w:tcPr>
            <w:tcW w:w="211" w:type="pct"/>
          </w:tcPr>
          <w:p w14:paraId="5FD4CDC9" w14:textId="63A1CC43" w:rsidR="00C92914" w:rsidRPr="00016927" w:rsidRDefault="00097ABB" w:rsidP="005F5F85">
            <w:pPr>
              <w:rPr>
                <w:rFonts w:ascii="Calibri" w:hAnsi="Calibri" w:cs="Calibri"/>
                <w:sz w:val="16"/>
                <w:szCs w:val="16"/>
              </w:rPr>
            </w:pPr>
            <w:r w:rsidRPr="00016927">
              <w:rPr>
                <w:rFonts w:ascii="Calibri" w:hAnsi="Calibri" w:cs="Calibri"/>
                <w:sz w:val="16"/>
                <w:szCs w:val="16"/>
              </w:rPr>
              <w:t>Yes</w:t>
            </w:r>
          </w:p>
        </w:tc>
        <w:tc>
          <w:tcPr>
            <w:tcW w:w="211" w:type="pct"/>
          </w:tcPr>
          <w:p w14:paraId="01E77DD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28D3C1E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5EC28D1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68AC8C5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E90DAA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5620BB2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0B82DB1"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3" w:type="pct"/>
          </w:tcPr>
          <w:p w14:paraId="74BDC26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ED8DBB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11" w:type="pct"/>
          </w:tcPr>
          <w:p w14:paraId="5071C8B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82E9230" w14:textId="7F0A9A69" w:rsidR="00C92914" w:rsidRPr="00016927" w:rsidRDefault="00097ABB" w:rsidP="005F5F85">
            <w:pPr>
              <w:rPr>
                <w:rFonts w:ascii="Calibri" w:hAnsi="Calibri" w:cs="Calibri"/>
                <w:sz w:val="16"/>
                <w:szCs w:val="16"/>
              </w:rPr>
            </w:pPr>
            <w:r w:rsidRPr="00016927">
              <w:rPr>
                <w:rFonts w:ascii="Calibri" w:hAnsi="Calibri" w:cs="Calibri"/>
                <w:sz w:val="16"/>
                <w:szCs w:val="16"/>
              </w:rPr>
              <w:t>Yes</w:t>
            </w:r>
          </w:p>
        </w:tc>
        <w:tc>
          <w:tcPr>
            <w:tcW w:w="283" w:type="pct"/>
          </w:tcPr>
          <w:p w14:paraId="6DAB169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578FD42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43CA1EA7" w14:textId="64D559C8" w:rsidR="00C92914" w:rsidRPr="00016927" w:rsidRDefault="00097ABB" w:rsidP="005F5F85">
            <w:pPr>
              <w:rPr>
                <w:rFonts w:ascii="Calibri" w:hAnsi="Calibri" w:cs="Calibri"/>
                <w:sz w:val="16"/>
                <w:szCs w:val="16"/>
              </w:rPr>
            </w:pPr>
            <w:r w:rsidRPr="00016927">
              <w:rPr>
                <w:rFonts w:ascii="Calibri" w:hAnsi="Calibri" w:cs="Calibri"/>
                <w:sz w:val="16"/>
                <w:szCs w:val="16"/>
              </w:rPr>
              <w:t>Moderate</w:t>
            </w:r>
          </w:p>
        </w:tc>
      </w:tr>
      <w:tr w:rsidR="00AB2CE9" w:rsidRPr="00016927" w14:paraId="234CF6FB" w14:textId="77777777" w:rsidTr="4A62CABC">
        <w:tc>
          <w:tcPr>
            <w:tcW w:w="542" w:type="pct"/>
          </w:tcPr>
          <w:p w14:paraId="6A3F634D" w14:textId="39D7F16E" w:rsidR="00AB2CE9" w:rsidRPr="00016927" w:rsidRDefault="00AB2CE9" w:rsidP="00AB2CE9">
            <w:pPr>
              <w:rPr>
                <w:rFonts w:ascii="Calibri" w:hAnsi="Calibri" w:cs="Calibri"/>
                <w:sz w:val="16"/>
                <w:szCs w:val="16"/>
              </w:rPr>
            </w:pPr>
            <w:r w:rsidRPr="00016927">
              <w:rPr>
                <w:rFonts w:ascii="Calibri" w:hAnsi="Calibri" w:cs="Calibri"/>
                <w:sz w:val="16"/>
                <w:szCs w:val="16"/>
              </w:rPr>
              <w:t>Jordao 2023</w:t>
            </w:r>
          </w:p>
        </w:tc>
        <w:tc>
          <w:tcPr>
            <w:tcW w:w="232" w:type="pct"/>
          </w:tcPr>
          <w:p w14:paraId="1CD1800E" w14:textId="1E61124B"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0" w:type="pct"/>
          </w:tcPr>
          <w:p w14:paraId="2C2A4EF6" w14:textId="735CC340"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1" w:type="pct"/>
          </w:tcPr>
          <w:p w14:paraId="6E23FDD8" w14:textId="5FA6C1B1"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1" w:type="pct"/>
          </w:tcPr>
          <w:p w14:paraId="75CE366F" w14:textId="0A96CB60"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2" w:type="pct"/>
          </w:tcPr>
          <w:p w14:paraId="030B40FB" w14:textId="153FAF6D"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1" w:type="pct"/>
          </w:tcPr>
          <w:p w14:paraId="61C88C03" w14:textId="0AC31872"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2" w:type="pct"/>
          </w:tcPr>
          <w:p w14:paraId="65B03D16" w14:textId="445A1F37" w:rsidR="00AB2CE9" w:rsidRPr="00016927" w:rsidRDefault="00AB2CE9" w:rsidP="00AB2CE9">
            <w:pPr>
              <w:rPr>
                <w:rFonts w:ascii="Calibri" w:hAnsi="Calibri" w:cs="Calibri"/>
                <w:sz w:val="16"/>
                <w:szCs w:val="16"/>
              </w:rPr>
            </w:pPr>
            <w:r w:rsidRPr="00016927">
              <w:rPr>
                <w:rFonts w:ascii="Calibri" w:hAnsi="Calibri" w:cs="Calibri"/>
                <w:sz w:val="16"/>
                <w:szCs w:val="16"/>
              </w:rPr>
              <w:t>No</w:t>
            </w:r>
          </w:p>
        </w:tc>
        <w:tc>
          <w:tcPr>
            <w:tcW w:w="282" w:type="pct"/>
          </w:tcPr>
          <w:p w14:paraId="35245859" w14:textId="694F2BAA"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1" w:type="pct"/>
          </w:tcPr>
          <w:p w14:paraId="4E5E22A0" w14:textId="61E48B40"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2" w:type="pct"/>
          </w:tcPr>
          <w:p w14:paraId="0C633B3B" w14:textId="136F2FA2"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3" w:type="pct"/>
          </w:tcPr>
          <w:p w14:paraId="55E3F783" w14:textId="5F918AF1"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2" w:type="pct"/>
          </w:tcPr>
          <w:p w14:paraId="259B3575" w14:textId="35A8011E"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11" w:type="pct"/>
          </w:tcPr>
          <w:p w14:paraId="4E5E8D50" w14:textId="6B45EFAD"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2" w:type="pct"/>
          </w:tcPr>
          <w:p w14:paraId="1C601EAA" w14:textId="69556025"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3" w:type="pct"/>
          </w:tcPr>
          <w:p w14:paraId="2E85291D" w14:textId="0898623A"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282" w:type="pct"/>
          </w:tcPr>
          <w:p w14:paraId="458710B5" w14:textId="7DC686A1" w:rsidR="00AB2CE9" w:rsidRPr="00016927" w:rsidRDefault="00AB2CE9" w:rsidP="00AB2CE9">
            <w:pPr>
              <w:rPr>
                <w:rFonts w:ascii="Calibri" w:hAnsi="Calibri" w:cs="Calibri"/>
                <w:sz w:val="16"/>
                <w:szCs w:val="16"/>
              </w:rPr>
            </w:pPr>
            <w:r w:rsidRPr="00016927">
              <w:rPr>
                <w:rFonts w:ascii="Calibri" w:hAnsi="Calibri" w:cs="Calibri"/>
                <w:sz w:val="16"/>
                <w:szCs w:val="16"/>
              </w:rPr>
              <w:t>Yes</w:t>
            </w:r>
          </w:p>
        </w:tc>
        <w:tc>
          <w:tcPr>
            <w:tcW w:w="421" w:type="pct"/>
          </w:tcPr>
          <w:p w14:paraId="6998BB0E" w14:textId="121A14E8" w:rsidR="00AB2CE9" w:rsidRPr="00016927" w:rsidRDefault="00495BA7" w:rsidP="00AB2CE9">
            <w:pPr>
              <w:rPr>
                <w:rFonts w:ascii="Calibri" w:hAnsi="Calibri" w:cs="Calibri"/>
                <w:sz w:val="16"/>
                <w:szCs w:val="16"/>
              </w:rPr>
            </w:pPr>
            <w:r w:rsidRPr="00016927">
              <w:rPr>
                <w:rFonts w:ascii="Calibri" w:hAnsi="Calibri" w:cs="Calibri"/>
                <w:sz w:val="16"/>
                <w:szCs w:val="16"/>
              </w:rPr>
              <w:t>High</w:t>
            </w:r>
          </w:p>
        </w:tc>
      </w:tr>
      <w:tr w:rsidR="00FB5C69" w:rsidRPr="00016927" w14:paraId="2C9C07DB" w14:textId="77777777" w:rsidTr="4A62CABC">
        <w:tc>
          <w:tcPr>
            <w:tcW w:w="542" w:type="pct"/>
          </w:tcPr>
          <w:p w14:paraId="74376BD0" w14:textId="35F25B32" w:rsidR="00C92914" w:rsidRPr="00016927" w:rsidRDefault="00E76478" w:rsidP="00FB5C69">
            <w:pPr>
              <w:rPr>
                <w:rFonts w:ascii="Calibri" w:hAnsi="Calibri" w:cs="Calibri"/>
                <w:sz w:val="16"/>
                <w:szCs w:val="16"/>
              </w:rPr>
            </w:pPr>
            <w:r w:rsidRPr="00016927">
              <w:rPr>
                <w:rFonts w:ascii="Calibri" w:hAnsi="Calibri" w:cs="Calibri"/>
                <w:sz w:val="16"/>
                <w:szCs w:val="16"/>
              </w:rPr>
              <w:t>Mannathazhathu 2019</w:t>
            </w:r>
          </w:p>
        </w:tc>
        <w:tc>
          <w:tcPr>
            <w:tcW w:w="232" w:type="pct"/>
          </w:tcPr>
          <w:p w14:paraId="0D2FF14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03487EED" w14:textId="5ED4D678" w:rsidR="00C92914" w:rsidRPr="00016927" w:rsidRDefault="00495BA7" w:rsidP="005F5F85">
            <w:pPr>
              <w:rPr>
                <w:rFonts w:ascii="Calibri" w:hAnsi="Calibri" w:cs="Calibri"/>
                <w:sz w:val="16"/>
                <w:szCs w:val="16"/>
              </w:rPr>
            </w:pPr>
            <w:r w:rsidRPr="00016927">
              <w:rPr>
                <w:rFonts w:ascii="Calibri" w:hAnsi="Calibri" w:cs="Calibri"/>
                <w:sz w:val="16"/>
                <w:szCs w:val="16"/>
              </w:rPr>
              <w:t>Yes</w:t>
            </w:r>
          </w:p>
        </w:tc>
        <w:tc>
          <w:tcPr>
            <w:tcW w:w="211" w:type="pct"/>
          </w:tcPr>
          <w:p w14:paraId="0F39F1D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11" w:type="pct"/>
          </w:tcPr>
          <w:p w14:paraId="3CFE7662"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0910527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52384FE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555F603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6FAD00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1F0BA9A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1D7786D1"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3" w:type="pct"/>
          </w:tcPr>
          <w:p w14:paraId="0D7BC709"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608F663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7850D31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FBF49B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787CA19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6050E89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1AF7B9B5" w14:textId="7B9D95ED" w:rsidR="00C92914" w:rsidRPr="00016927" w:rsidRDefault="00246E34" w:rsidP="005F5F85">
            <w:pPr>
              <w:rPr>
                <w:rFonts w:ascii="Calibri" w:hAnsi="Calibri" w:cs="Calibri"/>
                <w:sz w:val="16"/>
                <w:szCs w:val="16"/>
              </w:rPr>
            </w:pPr>
            <w:r w:rsidRPr="00016927">
              <w:rPr>
                <w:rFonts w:ascii="Calibri" w:hAnsi="Calibri" w:cs="Calibri"/>
                <w:sz w:val="16"/>
                <w:szCs w:val="16"/>
              </w:rPr>
              <w:t>Moderate</w:t>
            </w:r>
          </w:p>
        </w:tc>
      </w:tr>
      <w:tr w:rsidR="00463975" w:rsidRPr="00016927" w14:paraId="56EAB0C6" w14:textId="77777777" w:rsidTr="4A62CABC">
        <w:tc>
          <w:tcPr>
            <w:tcW w:w="542" w:type="pct"/>
          </w:tcPr>
          <w:p w14:paraId="78E631C0" w14:textId="18252A8D" w:rsidR="00463975" w:rsidRPr="00016927" w:rsidRDefault="00463975" w:rsidP="00463975">
            <w:pPr>
              <w:rPr>
                <w:rFonts w:ascii="Calibri" w:hAnsi="Calibri" w:cs="Calibri"/>
                <w:sz w:val="16"/>
                <w:szCs w:val="16"/>
              </w:rPr>
            </w:pPr>
            <w:r w:rsidRPr="00016927">
              <w:rPr>
                <w:rFonts w:ascii="Calibri" w:hAnsi="Calibri" w:cs="Calibri"/>
                <w:sz w:val="16"/>
                <w:szCs w:val="16"/>
              </w:rPr>
              <w:t>Razavi 2023</w:t>
            </w:r>
          </w:p>
        </w:tc>
        <w:tc>
          <w:tcPr>
            <w:tcW w:w="232" w:type="pct"/>
          </w:tcPr>
          <w:p w14:paraId="320F80BF" w14:textId="083933E8"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0" w:type="pct"/>
          </w:tcPr>
          <w:p w14:paraId="17CAEBBE" w14:textId="45B183EA"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11" w:type="pct"/>
          </w:tcPr>
          <w:p w14:paraId="5EC28F05" w14:textId="64D7EEA9" w:rsidR="00463975" w:rsidRPr="00016927" w:rsidRDefault="00463975" w:rsidP="00463975">
            <w:pPr>
              <w:rPr>
                <w:rFonts w:ascii="Calibri" w:hAnsi="Calibri" w:cs="Calibri"/>
                <w:sz w:val="16"/>
                <w:szCs w:val="16"/>
              </w:rPr>
            </w:pPr>
            <w:r w:rsidRPr="00016927">
              <w:rPr>
                <w:rFonts w:ascii="Calibri" w:hAnsi="Calibri" w:cs="Calibri"/>
                <w:sz w:val="16"/>
                <w:szCs w:val="16"/>
              </w:rPr>
              <w:t>No</w:t>
            </w:r>
          </w:p>
        </w:tc>
        <w:tc>
          <w:tcPr>
            <w:tcW w:w="211" w:type="pct"/>
          </w:tcPr>
          <w:p w14:paraId="68F59917" w14:textId="4DD93B59"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12" w:type="pct"/>
          </w:tcPr>
          <w:p w14:paraId="30FF053C" w14:textId="5A653D35"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1" w:type="pct"/>
          </w:tcPr>
          <w:p w14:paraId="4278AEA1" w14:textId="46849D81"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12" w:type="pct"/>
          </w:tcPr>
          <w:p w14:paraId="2AD03C8B" w14:textId="27E82CB7"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2" w:type="pct"/>
          </w:tcPr>
          <w:p w14:paraId="11AF631C" w14:textId="048359DD"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11" w:type="pct"/>
          </w:tcPr>
          <w:p w14:paraId="1079EF02" w14:textId="3099F04F"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2" w:type="pct"/>
          </w:tcPr>
          <w:p w14:paraId="30D2DE4B" w14:textId="7ADCB019" w:rsidR="00463975" w:rsidRPr="00016927" w:rsidRDefault="00463975" w:rsidP="00463975">
            <w:pPr>
              <w:rPr>
                <w:rFonts w:ascii="Calibri" w:hAnsi="Calibri" w:cs="Calibri"/>
                <w:sz w:val="16"/>
                <w:szCs w:val="16"/>
              </w:rPr>
            </w:pPr>
            <w:r w:rsidRPr="00016927">
              <w:rPr>
                <w:rFonts w:ascii="Calibri" w:hAnsi="Calibri" w:cs="Calibri"/>
                <w:sz w:val="16"/>
                <w:szCs w:val="16"/>
              </w:rPr>
              <w:t>No</w:t>
            </w:r>
          </w:p>
        </w:tc>
        <w:tc>
          <w:tcPr>
            <w:tcW w:w="283" w:type="pct"/>
          </w:tcPr>
          <w:p w14:paraId="24A6B06D" w14:textId="1EFFF4D3"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2" w:type="pct"/>
          </w:tcPr>
          <w:p w14:paraId="29CAFC86" w14:textId="6AA5884F"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11" w:type="pct"/>
          </w:tcPr>
          <w:p w14:paraId="6B46599F" w14:textId="0BF739FE"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2" w:type="pct"/>
          </w:tcPr>
          <w:p w14:paraId="04E92AC4" w14:textId="74AC4737"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3" w:type="pct"/>
          </w:tcPr>
          <w:p w14:paraId="001A5A61" w14:textId="5C43F21D"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282" w:type="pct"/>
          </w:tcPr>
          <w:p w14:paraId="0E09DF0F" w14:textId="2AD711DD" w:rsidR="00463975" w:rsidRPr="00016927" w:rsidRDefault="00463975" w:rsidP="00463975">
            <w:pPr>
              <w:rPr>
                <w:rFonts w:ascii="Calibri" w:hAnsi="Calibri" w:cs="Calibri"/>
                <w:sz w:val="16"/>
                <w:szCs w:val="16"/>
              </w:rPr>
            </w:pPr>
            <w:r w:rsidRPr="00016927">
              <w:rPr>
                <w:rFonts w:ascii="Calibri" w:hAnsi="Calibri" w:cs="Calibri"/>
                <w:sz w:val="16"/>
                <w:szCs w:val="16"/>
              </w:rPr>
              <w:t>Yes</w:t>
            </w:r>
          </w:p>
        </w:tc>
        <w:tc>
          <w:tcPr>
            <w:tcW w:w="421" w:type="pct"/>
          </w:tcPr>
          <w:p w14:paraId="2BBEEF2F" w14:textId="6271E2AC" w:rsidR="00463975" w:rsidRPr="00016927" w:rsidRDefault="00463975" w:rsidP="00463975">
            <w:pPr>
              <w:rPr>
                <w:rFonts w:ascii="Calibri" w:hAnsi="Calibri" w:cs="Calibri"/>
                <w:sz w:val="16"/>
                <w:szCs w:val="16"/>
              </w:rPr>
            </w:pPr>
            <w:r w:rsidRPr="00016927">
              <w:rPr>
                <w:rFonts w:ascii="Calibri" w:hAnsi="Calibri" w:cs="Calibri"/>
                <w:sz w:val="16"/>
                <w:szCs w:val="16"/>
              </w:rPr>
              <w:t>Moderate</w:t>
            </w:r>
          </w:p>
        </w:tc>
      </w:tr>
      <w:tr w:rsidR="00FB5C69" w:rsidRPr="00016927" w14:paraId="0D2E4132" w14:textId="77777777" w:rsidTr="4A62CABC">
        <w:tc>
          <w:tcPr>
            <w:tcW w:w="542" w:type="pct"/>
          </w:tcPr>
          <w:p w14:paraId="1FFAE0E6" w14:textId="538A99C7" w:rsidR="00C92914" w:rsidRPr="00016927" w:rsidRDefault="00AE55AA" w:rsidP="00FB5C69">
            <w:pPr>
              <w:rPr>
                <w:rFonts w:ascii="Calibri" w:hAnsi="Calibri" w:cs="Calibri"/>
                <w:sz w:val="16"/>
                <w:szCs w:val="16"/>
              </w:rPr>
            </w:pPr>
            <w:r w:rsidRPr="00016927">
              <w:rPr>
                <w:rFonts w:ascii="Calibri" w:hAnsi="Calibri" w:cs="Calibri"/>
                <w:sz w:val="16"/>
                <w:szCs w:val="16"/>
              </w:rPr>
              <w:t>Tong</w:t>
            </w:r>
            <w:r w:rsidR="00CC107A" w:rsidRPr="00016927">
              <w:rPr>
                <w:rFonts w:ascii="Calibri" w:hAnsi="Calibri" w:cs="Calibri"/>
                <w:sz w:val="16"/>
                <w:szCs w:val="16"/>
              </w:rPr>
              <w:t xml:space="preserve"> 2020</w:t>
            </w:r>
          </w:p>
        </w:tc>
        <w:tc>
          <w:tcPr>
            <w:tcW w:w="232" w:type="pct"/>
          </w:tcPr>
          <w:p w14:paraId="7692A5E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72F4752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273F1CF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3B478B7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Partial Yes</w:t>
            </w:r>
          </w:p>
        </w:tc>
        <w:tc>
          <w:tcPr>
            <w:tcW w:w="212" w:type="pct"/>
          </w:tcPr>
          <w:p w14:paraId="42BF577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418B18E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1047BB0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2" w:type="pct"/>
          </w:tcPr>
          <w:p w14:paraId="2ADFA6B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610C38E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CF1235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39E54D0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CC97EA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490DB15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No</w:t>
            </w:r>
          </w:p>
        </w:tc>
        <w:tc>
          <w:tcPr>
            <w:tcW w:w="282" w:type="pct"/>
          </w:tcPr>
          <w:p w14:paraId="2D58AE5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3E263799"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5B2FAE3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4F3A5DD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Moderate</w:t>
            </w:r>
          </w:p>
        </w:tc>
      </w:tr>
      <w:tr w:rsidR="00FB5C69" w:rsidRPr="00016927" w14:paraId="5041A6C1" w14:textId="77777777" w:rsidTr="4A62CABC">
        <w:tc>
          <w:tcPr>
            <w:tcW w:w="542" w:type="pct"/>
          </w:tcPr>
          <w:p w14:paraId="4287D0F6" w14:textId="54453D61" w:rsidR="00C92914" w:rsidRPr="00016927" w:rsidRDefault="00CC107A" w:rsidP="00FB5C69">
            <w:pPr>
              <w:rPr>
                <w:rFonts w:ascii="Calibri" w:hAnsi="Calibri" w:cs="Calibri"/>
                <w:sz w:val="16"/>
                <w:szCs w:val="16"/>
              </w:rPr>
            </w:pPr>
            <w:r w:rsidRPr="00016927">
              <w:rPr>
                <w:rFonts w:ascii="Calibri" w:hAnsi="Calibri" w:cs="Calibri"/>
                <w:sz w:val="16"/>
                <w:szCs w:val="16"/>
              </w:rPr>
              <w:t>Veisi 2023</w:t>
            </w:r>
          </w:p>
        </w:tc>
        <w:tc>
          <w:tcPr>
            <w:tcW w:w="232" w:type="pct"/>
          </w:tcPr>
          <w:p w14:paraId="6F68573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10E7B241"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23AE1B1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6952130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0CB0CCF0" w14:textId="12EA21AD" w:rsidR="00C92914" w:rsidRPr="00016927" w:rsidRDefault="008E5F69" w:rsidP="005F5F85">
            <w:pPr>
              <w:rPr>
                <w:rFonts w:ascii="Calibri" w:hAnsi="Calibri" w:cs="Calibri"/>
                <w:sz w:val="16"/>
                <w:szCs w:val="16"/>
              </w:rPr>
            </w:pPr>
            <w:r w:rsidRPr="00016927">
              <w:rPr>
                <w:rFonts w:ascii="Calibri" w:hAnsi="Calibri" w:cs="Calibri"/>
                <w:sz w:val="16"/>
                <w:szCs w:val="16"/>
              </w:rPr>
              <w:t>Yes</w:t>
            </w:r>
          </w:p>
        </w:tc>
        <w:tc>
          <w:tcPr>
            <w:tcW w:w="281" w:type="pct"/>
          </w:tcPr>
          <w:p w14:paraId="75B2BB0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64BEAD79" w14:textId="14A9991C"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0211ED6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04CC3D5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A5AE93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7CB09D1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1E872A9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427A0A7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5EF0841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4C08792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7C1C2D8B"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600C3B09" w14:textId="458EDC63" w:rsidR="00C92914" w:rsidRPr="00016927" w:rsidRDefault="00495BA7" w:rsidP="005F5F85">
            <w:pPr>
              <w:rPr>
                <w:rFonts w:ascii="Calibri" w:hAnsi="Calibri" w:cs="Calibri"/>
                <w:sz w:val="16"/>
                <w:szCs w:val="16"/>
              </w:rPr>
            </w:pPr>
            <w:r w:rsidRPr="00016927">
              <w:rPr>
                <w:rFonts w:ascii="Calibri" w:hAnsi="Calibri" w:cs="Calibri"/>
                <w:sz w:val="16"/>
                <w:szCs w:val="16"/>
              </w:rPr>
              <w:t>High</w:t>
            </w:r>
          </w:p>
        </w:tc>
      </w:tr>
      <w:tr w:rsidR="00FB5C69" w:rsidRPr="00016927" w14:paraId="44E08FF8" w14:textId="77777777" w:rsidTr="4A62CABC">
        <w:tc>
          <w:tcPr>
            <w:tcW w:w="542" w:type="pct"/>
          </w:tcPr>
          <w:p w14:paraId="01A715D4" w14:textId="47C89F10" w:rsidR="00C92914" w:rsidRPr="00016927" w:rsidRDefault="00CC107A" w:rsidP="00FB5C69">
            <w:pPr>
              <w:rPr>
                <w:rFonts w:ascii="Calibri" w:hAnsi="Calibri" w:cs="Calibri"/>
                <w:sz w:val="16"/>
                <w:szCs w:val="16"/>
              </w:rPr>
            </w:pPr>
            <w:r w:rsidRPr="00016927">
              <w:rPr>
                <w:rFonts w:ascii="Calibri" w:hAnsi="Calibri" w:cs="Calibri"/>
                <w:sz w:val="16"/>
                <w:szCs w:val="16"/>
              </w:rPr>
              <w:t>Wang F 2021</w:t>
            </w:r>
          </w:p>
        </w:tc>
        <w:tc>
          <w:tcPr>
            <w:tcW w:w="232" w:type="pct"/>
          </w:tcPr>
          <w:p w14:paraId="01FD261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67AAB2B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1A971FF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32B0F24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494C9C69"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1B194E9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34E81C7E"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799E55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7601079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08CE76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589703A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47433AD"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68EF400C"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3D79022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665433F5"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75A3B22"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6B9B6E3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Moderate</w:t>
            </w:r>
          </w:p>
        </w:tc>
      </w:tr>
      <w:tr w:rsidR="008B3539" w:rsidRPr="00016927" w14:paraId="0F1A4E28" w14:textId="77777777" w:rsidTr="4A62CABC">
        <w:tc>
          <w:tcPr>
            <w:tcW w:w="542" w:type="pct"/>
          </w:tcPr>
          <w:p w14:paraId="2B11AC93" w14:textId="1489985A" w:rsidR="008B3539" w:rsidRPr="00016927" w:rsidRDefault="008B3539" w:rsidP="008B3539">
            <w:pPr>
              <w:rPr>
                <w:rFonts w:ascii="Calibri" w:hAnsi="Calibri" w:cs="Calibri"/>
                <w:sz w:val="16"/>
                <w:szCs w:val="16"/>
              </w:rPr>
            </w:pPr>
            <w:r w:rsidRPr="00016927">
              <w:rPr>
                <w:rFonts w:ascii="Calibri" w:hAnsi="Calibri" w:cs="Calibri"/>
                <w:sz w:val="16"/>
                <w:szCs w:val="16"/>
              </w:rPr>
              <w:t>Wang P 2020</w:t>
            </w:r>
          </w:p>
        </w:tc>
        <w:tc>
          <w:tcPr>
            <w:tcW w:w="232" w:type="pct"/>
          </w:tcPr>
          <w:p w14:paraId="60164C02" w14:textId="5BB4D56D"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0" w:type="pct"/>
          </w:tcPr>
          <w:p w14:paraId="526EC2F0" w14:textId="39778D22"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1" w:type="pct"/>
          </w:tcPr>
          <w:p w14:paraId="7E3965B3" w14:textId="2DD25B9D"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1" w:type="pct"/>
          </w:tcPr>
          <w:p w14:paraId="7AFF6F2C" w14:textId="0956FD8D"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2" w:type="pct"/>
          </w:tcPr>
          <w:p w14:paraId="3458E199" w14:textId="4E413F37"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1" w:type="pct"/>
          </w:tcPr>
          <w:p w14:paraId="50D372BD" w14:textId="30BDDECF"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2" w:type="pct"/>
          </w:tcPr>
          <w:p w14:paraId="5AE5936D" w14:textId="0D574D3F"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2" w:type="pct"/>
          </w:tcPr>
          <w:p w14:paraId="3455A37A" w14:textId="19E86139"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1" w:type="pct"/>
          </w:tcPr>
          <w:p w14:paraId="546D41DB" w14:textId="5E7552BA"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2" w:type="pct"/>
          </w:tcPr>
          <w:p w14:paraId="7E8453C9" w14:textId="7E8E8791"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3" w:type="pct"/>
          </w:tcPr>
          <w:p w14:paraId="358F2F12" w14:textId="71036300"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2" w:type="pct"/>
          </w:tcPr>
          <w:p w14:paraId="510D927D" w14:textId="72EF95D8"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11" w:type="pct"/>
          </w:tcPr>
          <w:p w14:paraId="10B9B428" w14:textId="7D23844D"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2" w:type="pct"/>
          </w:tcPr>
          <w:p w14:paraId="3F4127D7" w14:textId="09667D6A"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3" w:type="pct"/>
          </w:tcPr>
          <w:p w14:paraId="41A23D9E" w14:textId="007406BC"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282" w:type="pct"/>
          </w:tcPr>
          <w:p w14:paraId="0822C06D" w14:textId="050C347B" w:rsidR="008B3539" w:rsidRPr="00016927" w:rsidRDefault="008B3539" w:rsidP="008B3539">
            <w:pPr>
              <w:rPr>
                <w:rFonts w:ascii="Calibri" w:hAnsi="Calibri" w:cs="Calibri"/>
                <w:sz w:val="16"/>
                <w:szCs w:val="16"/>
              </w:rPr>
            </w:pPr>
            <w:r w:rsidRPr="00016927">
              <w:rPr>
                <w:rFonts w:ascii="Calibri" w:hAnsi="Calibri" w:cs="Calibri"/>
                <w:sz w:val="16"/>
                <w:szCs w:val="16"/>
              </w:rPr>
              <w:t>Yes</w:t>
            </w:r>
          </w:p>
        </w:tc>
        <w:tc>
          <w:tcPr>
            <w:tcW w:w="421" w:type="pct"/>
          </w:tcPr>
          <w:p w14:paraId="383CC9E6" w14:textId="708EF58E" w:rsidR="008B3539" w:rsidRPr="00016927" w:rsidRDefault="008B3539" w:rsidP="008B3539">
            <w:pPr>
              <w:rPr>
                <w:rFonts w:ascii="Calibri" w:hAnsi="Calibri" w:cs="Calibri"/>
                <w:sz w:val="16"/>
                <w:szCs w:val="16"/>
              </w:rPr>
            </w:pPr>
            <w:r w:rsidRPr="00016927">
              <w:rPr>
                <w:rFonts w:ascii="Calibri" w:hAnsi="Calibri" w:cs="Calibri"/>
                <w:sz w:val="16"/>
                <w:szCs w:val="16"/>
              </w:rPr>
              <w:t>Moderate</w:t>
            </w:r>
          </w:p>
        </w:tc>
      </w:tr>
      <w:tr w:rsidR="00FB5C69" w:rsidRPr="00016927" w14:paraId="0B5A1F67" w14:textId="77777777" w:rsidTr="4A62CABC">
        <w:tc>
          <w:tcPr>
            <w:tcW w:w="542" w:type="pct"/>
          </w:tcPr>
          <w:p w14:paraId="7F350096" w14:textId="4ED2D360" w:rsidR="00C92914" w:rsidRPr="00016927" w:rsidRDefault="00CA0BC0" w:rsidP="00FB5C69">
            <w:pPr>
              <w:rPr>
                <w:rFonts w:ascii="Calibri" w:hAnsi="Calibri" w:cs="Calibri"/>
                <w:sz w:val="16"/>
                <w:szCs w:val="16"/>
              </w:rPr>
            </w:pPr>
            <w:r w:rsidRPr="00016927">
              <w:rPr>
                <w:rFonts w:ascii="Calibri" w:hAnsi="Calibri" w:cs="Calibri"/>
                <w:sz w:val="16"/>
                <w:szCs w:val="16"/>
              </w:rPr>
              <w:t>Yao Min 2023</w:t>
            </w:r>
          </w:p>
        </w:tc>
        <w:tc>
          <w:tcPr>
            <w:tcW w:w="232" w:type="pct"/>
          </w:tcPr>
          <w:p w14:paraId="2F64733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0" w:type="pct"/>
          </w:tcPr>
          <w:p w14:paraId="3BA45D5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2B9DCF7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602BC6B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0A724753"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1" w:type="pct"/>
          </w:tcPr>
          <w:p w14:paraId="5D26F88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2" w:type="pct"/>
          </w:tcPr>
          <w:p w14:paraId="3B18D71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43005FD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006A0784"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7EAEF3D8"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18CD9BB6"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22DB48BF"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11" w:type="pct"/>
          </w:tcPr>
          <w:p w14:paraId="518280A2"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168D9800"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3" w:type="pct"/>
          </w:tcPr>
          <w:p w14:paraId="510D06F9"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282" w:type="pct"/>
          </w:tcPr>
          <w:p w14:paraId="7BD16987"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Yes</w:t>
            </w:r>
          </w:p>
        </w:tc>
        <w:tc>
          <w:tcPr>
            <w:tcW w:w="421" w:type="pct"/>
          </w:tcPr>
          <w:p w14:paraId="2BCA4F8A" w14:textId="77777777" w:rsidR="00C92914" w:rsidRPr="00016927" w:rsidRDefault="00C92914" w:rsidP="005F5F85">
            <w:pPr>
              <w:rPr>
                <w:rFonts w:ascii="Calibri" w:hAnsi="Calibri" w:cs="Calibri"/>
                <w:sz w:val="16"/>
                <w:szCs w:val="16"/>
              </w:rPr>
            </w:pPr>
            <w:r w:rsidRPr="00016927">
              <w:rPr>
                <w:rFonts w:ascii="Calibri" w:hAnsi="Calibri" w:cs="Calibri"/>
                <w:sz w:val="16"/>
                <w:szCs w:val="16"/>
              </w:rPr>
              <w:t>Moderate</w:t>
            </w:r>
          </w:p>
        </w:tc>
      </w:tr>
      <w:bookmarkEnd w:id="3"/>
      <w:tr w:rsidR="00DA01E2" w:rsidRPr="00016927" w14:paraId="3C8C2574" w14:textId="77777777" w:rsidTr="4A62CABC">
        <w:tc>
          <w:tcPr>
            <w:tcW w:w="542" w:type="pct"/>
          </w:tcPr>
          <w:p w14:paraId="3867E701" w14:textId="5383F99B" w:rsidR="00DA01E2" w:rsidRPr="00016927" w:rsidRDefault="00DA01E2" w:rsidP="00DA01E2">
            <w:pPr>
              <w:rPr>
                <w:rFonts w:ascii="Calibri" w:hAnsi="Calibri" w:cs="Calibri"/>
                <w:sz w:val="16"/>
                <w:szCs w:val="16"/>
              </w:rPr>
            </w:pPr>
            <w:r w:rsidRPr="00016927">
              <w:rPr>
                <w:rFonts w:ascii="Calibri" w:hAnsi="Calibri" w:cs="Calibri"/>
                <w:sz w:val="16"/>
                <w:szCs w:val="16"/>
              </w:rPr>
              <w:t>Zhong 2016</w:t>
            </w:r>
          </w:p>
        </w:tc>
        <w:tc>
          <w:tcPr>
            <w:tcW w:w="232" w:type="pct"/>
          </w:tcPr>
          <w:p w14:paraId="0515D69A" w14:textId="38BB5674"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0" w:type="pct"/>
          </w:tcPr>
          <w:p w14:paraId="31D67F21" w14:textId="05F07603"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0CD7DCC6" w14:textId="74EC0AB5"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503D4BDB" w14:textId="1E63B5BF"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5A93E5AD" w14:textId="72401AC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1" w:type="pct"/>
          </w:tcPr>
          <w:p w14:paraId="76DF04DF" w14:textId="204F4B10"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64CAD5D9" w14:textId="1CFF5C7D"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547AC2F8" w14:textId="0B8BD95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04967578" w14:textId="0F1CAAD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1B253A1D" w14:textId="59D3506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7E3322E1" w14:textId="1AC045C7"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0ACE025C" w14:textId="5D41AC4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1C3D3733" w14:textId="3B7AD01F"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737B66B5" w14:textId="718F152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60201D05" w14:textId="192BFFA5"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4B063EFA" w14:textId="47FB1B82"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421" w:type="pct"/>
          </w:tcPr>
          <w:p w14:paraId="49AAE7D1" w14:textId="075B1768" w:rsidR="00DA01E2" w:rsidRPr="00016927" w:rsidRDefault="00DA01E2" w:rsidP="00DA01E2">
            <w:pPr>
              <w:rPr>
                <w:rFonts w:ascii="Calibri" w:hAnsi="Calibri" w:cs="Calibri"/>
                <w:sz w:val="16"/>
                <w:szCs w:val="16"/>
              </w:rPr>
            </w:pPr>
            <w:r w:rsidRPr="00016927">
              <w:rPr>
                <w:rFonts w:ascii="Calibri" w:hAnsi="Calibri" w:cs="Calibri"/>
                <w:sz w:val="16"/>
                <w:szCs w:val="16"/>
              </w:rPr>
              <w:t>Moderate</w:t>
            </w:r>
          </w:p>
        </w:tc>
      </w:tr>
      <w:tr w:rsidR="00DA01E2" w:rsidRPr="00016927" w14:paraId="0A3E72DC" w14:textId="77777777" w:rsidTr="4A62CABC">
        <w:tc>
          <w:tcPr>
            <w:tcW w:w="5000" w:type="pct"/>
            <w:gridSpan w:val="18"/>
          </w:tcPr>
          <w:p w14:paraId="5174D5E4" w14:textId="77777777" w:rsidR="00DA01E2" w:rsidRPr="00016927" w:rsidRDefault="00DA01E2" w:rsidP="00DA01E2">
            <w:pPr>
              <w:rPr>
                <w:rFonts w:ascii="Calibri" w:hAnsi="Calibri" w:cs="Calibri"/>
                <w:b/>
                <w:bCs/>
                <w:sz w:val="16"/>
                <w:szCs w:val="16"/>
              </w:rPr>
            </w:pPr>
            <w:r w:rsidRPr="00016927">
              <w:rPr>
                <w:rFonts w:ascii="Calibri" w:hAnsi="Calibri" w:cs="Calibri"/>
                <w:b/>
                <w:bCs/>
                <w:sz w:val="16"/>
                <w:szCs w:val="16"/>
              </w:rPr>
              <w:t>Overlapping Excluded Reviews</w:t>
            </w:r>
          </w:p>
        </w:tc>
      </w:tr>
      <w:tr w:rsidR="00DA01E2" w:rsidRPr="00016927" w14:paraId="70C06FA9" w14:textId="77777777" w:rsidTr="4A62CABC">
        <w:tc>
          <w:tcPr>
            <w:tcW w:w="542" w:type="pct"/>
          </w:tcPr>
          <w:p w14:paraId="18C90C09" w14:textId="2FF121F6" w:rsidR="00DA01E2" w:rsidRPr="00016927" w:rsidRDefault="00DA01E2" w:rsidP="00DA01E2">
            <w:pPr>
              <w:rPr>
                <w:rFonts w:ascii="Calibri" w:hAnsi="Calibri" w:cs="Calibri"/>
                <w:sz w:val="16"/>
                <w:szCs w:val="16"/>
              </w:rPr>
            </w:pPr>
            <w:r w:rsidRPr="00016927">
              <w:rPr>
                <w:rFonts w:ascii="Calibri" w:hAnsi="Calibri" w:cs="Calibri"/>
                <w:sz w:val="16"/>
                <w:szCs w:val="16"/>
              </w:rPr>
              <w:t>Dong 2022</w:t>
            </w:r>
          </w:p>
        </w:tc>
        <w:tc>
          <w:tcPr>
            <w:tcW w:w="232" w:type="pct"/>
            <w:vAlign w:val="bottom"/>
          </w:tcPr>
          <w:p w14:paraId="73DF6BE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5D3AF3A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39A12D3F"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7751A7D8"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12A10122"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45B52BF9"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2" w:type="pct"/>
            <w:vAlign w:val="bottom"/>
          </w:tcPr>
          <w:p w14:paraId="5264D94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01EF7EB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11" w:type="pct"/>
            <w:vAlign w:val="bottom"/>
          </w:tcPr>
          <w:p w14:paraId="5BDDD04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82" w:type="pct"/>
            <w:vAlign w:val="bottom"/>
          </w:tcPr>
          <w:p w14:paraId="678B4546"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64ED8258"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No</w:t>
            </w:r>
          </w:p>
          <w:p w14:paraId="06AE43BD"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 xml:space="preserve"> MA</w:t>
            </w:r>
          </w:p>
        </w:tc>
        <w:tc>
          <w:tcPr>
            <w:tcW w:w="282" w:type="pct"/>
            <w:vAlign w:val="bottom"/>
          </w:tcPr>
          <w:p w14:paraId="66694E00" w14:textId="77777777" w:rsidR="00DA01E2" w:rsidRPr="00016927" w:rsidRDefault="00DA01E2" w:rsidP="00DA01E2">
            <w:pPr>
              <w:rPr>
                <w:rFonts w:ascii="Calibri" w:hAnsi="Calibri" w:cs="Calibri"/>
                <w:color w:val="000000"/>
                <w:sz w:val="16"/>
                <w:szCs w:val="16"/>
              </w:rPr>
            </w:pPr>
            <w:r w:rsidRPr="00016927">
              <w:rPr>
                <w:rFonts w:ascii="Calibri" w:hAnsi="Calibri" w:cs="Calibri"/>
                <w:color w:val="000000"/>
                <w:sz w:val="16"/>
                <w:szCs w:val="16"/>
              </w:rPr>
              <w:t xml:space="preserve">No </w:t>
            </w:r>
          </w:p>
          <w:p w14:paraId="70E23382"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MA</w:t>
            </w:r>
          </w:p>
        </w:tc>
        <w:tc>
          <w:tcPr>
            <w:tcW w:w="211" w:type="pct"/>
            <w:vAlign w:val="bottom"/>
          </w:tcPr>
          <w:p w14:paraId="30DEF67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74A11C66"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3" w:type="pct"/>
            <w:vAlign w:val="bottom"/>
          </w:tcPr>
          <w:p w14:paraId="63CB5C9B" w14:textId="77777777" w:rsidR="00DA01E2" w:rsidRPr="00016927" w:rsidRDefault="00DA01E2" w:rsidP="00DA01E2">
            <w:pPr>
              <w:rPr>
                <w:rFonts w:ascii="Calibri" w:hAnsi="Calibri" w:cs="Calibri"/>
                <w:color w:val="000000"/>
                <w:sz w:val="16"/>
                <w:szCs w:val="16"/>
              </w:rPr>
            </w:pPr>
            <w:r w:rsidRPr="00016927">
              <w:rPr>
                <w:rFonts w:ascii="Calibri" w:hAnsi="Calibri" w:cs="Calibri"/>
                <w:color w:val="000000"/>
                <w:sz w:val="16"/>
                <w:szCs w:val="16"/>
              </w:rPr>
              <w:t>No</w:t>
            </w:r>
          </w:p>
          <w:p w14:paraId="0BAC815A"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MA</w:t>
            </w:r>
          </w:p>
        </w:tc>
        <w:tc>
          <w:tcPr>
            <w:tcW w:w="282" w:type="pct"/>
            <w:vAlign w:val="bottom"/>
          </w:tcPr>
          <w:p w14:paraId="73EB0168"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vAlign w:val="bottom"/>
          </w:tcPr>
          <w:p w14:paraId="19A1D6F7"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5AB1303C" w14:textId="77777777" w:rsidTr="4A62CABC">
        <w:tc>
          <w:tcPr>
            <w:tcW w:w="542" w:type="pct"/>
          </w:tcPr>
          <w:p w14:paraId="21888D7F" w14:textId="48A7E288" w:rsidR="00DA01E2" w:rsidRPr="00016927" w:rsidRDefault="00DA01E2" w:rsidP="00DA01E2">
            <w:pPr>
              <w:rPr>
                <w:rFonts w:ascii="Calibri" w:hAnsi="Calibri" w:cs="Calibri"/>
                <w:sz w:val="16"/>
                <w:szCs w:val="16"/>
              </w:rPr>
            </w:pPr>
            <w:r w:rsidRPr="00016927">
              <w:rPr>
                <w:rFonts w:ascii="Calibri" w:hAnsi="Calibri" w:cs="Calibri"/>
                <w:sz w:val="16"/>
                <w:szCs w:val="16"/>
              </w:rPr>
              <w:lastRenderedPageBreak/>
              <w:t>Flachs 2022</w:t>
            </w:r>
          </w:p>
        </w:tc>
        <w:tc>
          <w:tcPr>
            <w:tcW w:w="232" w:type="pct"/>
            <w:vAlign w:val="bottom"/>
          </w:tcPr>
          <w:p w14:paraId="0EA91895" w14:textId="28745554"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0820BEA2" w14:textId="465E57CA"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6B3E10A9" w14:textId="2F05F59F"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47120BFF" w14:textId="05B8DB5D"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1A62FEFE" w14:textId="437B9503"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62DD2971" w14:textId="4EEB3763"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2" w:type="pct"/>
            <w:vAlign w:val="bottom"/>
          </w:tcPr>
          <w:p w14:paraId="598BC5B7" w14:textId="391B5FE3"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622CEC5F" w14:textId="59F09ED2"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11" w:type="pct"/>
            <w:vAlign w:val="bottom"/>
          </w:tcPr>
          <w:p w14:paraId="7074F21E" w14:textId="354B003E"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82" w:type="pct"/>
            <w:vAlign w:val="bottom"/>
          </w:tcPr>
          <w:p w14:paraId="51796188" w14:textId="73A2C6F8"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1F49B034"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No</w:t>
            </w:r>
          </w:p>
          <w:p w14:paraId="5B643D12" w14:textId="68F982D2" w:rsidR="00DA01E2" w:rsidRPr="00016927" w:rsidRDefault="00DA01E2" w:rsidP="00DA01E2">
            <w:pPr>
              <w:rPr>
                <w:rFonts w:ascii="Calibri" w:hAnsi="Calibri" w:cs="Calibri"/>
                <w:sz w:val="16"/>
                <w:szCs w:val="16"/>
              </w:rPr>
            </w:pPr>
            <w:r w:rsidRPr="00016927">
              <w:rPr>
                <w:rFonts w:ascii="Calibri" w:hAnsi="Calibri" w:cs="Calibri"/>
                <w:sz w:val="16"/>
                <w:szCs w:val="16"/>
              </w:rPr>
              <w:t xml:space="preserve"> MA</w:t>
            </w:r>
          </w:p>
        </w:tc>
        <w:tc>
          <w:tcPr>
            <w:tcW w:w="282" w:type="pct"/>
            <w:vAlign w:val="bottom"/>
          </w:tcPr>
          <w:p w14:paraId="2F6086D5" w14:textId="77777777" w:rsidR="00DA01E2" w:rsidRPr="00016927" w:rsidRDefault="00DA01E2" w:rsidP="00DA01E2">
            <w:pPr>
              <w:rPr>
                <w:rFonts w:ascii="Calibri" w:hAnsi="Calibri" w:cs="Calibri"/>
                <w:color w:val="000000"/>
                <w:sz w:val="16"/>
                <w:szCs w:val="16"/>
              </w:rPr>
            </w:pPr>
            <w:r w:rsidRPr="00016927">
              <w:rPr>
                <w:rFonts w:ascii="Calibri" w:hAnsi="Calibri" w:cs="Calibri"/>
                <w:color w:val="000000"/>
                <w:sz w:val="16"/>
                <w:szCs w:val="16"/>
              </w:rPr>
              <w:t xml:space="preserve">No </w:t>
            </w:r>
          </w:p>
          <w:p w14:paraId="07203B11" w14:textId="25215ACB"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MA</w:t>
            </w:r>
          </w:p>
        </w:tc>
        <w:tc>
          <w:tcPr>
            <w:tcW w:w="211" w:type="pct"/>
            <w:vAlign w:val="bottom"/>
          </w:tcPr>
          <w:p w14:paraId="7A86A342" w14:textId="5045837C"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1A322200" w14:textId="382CA520"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3" w:type="pct"/>
            <w:vAlign w:val="bottom"/>
          </w:tcPr>
          <w:p w14:paraId="3960165D" w14:textId="77777777" w:rsidR="00DA01E2" w:rsidRPr="00016927" w:rsidRDefault="00DA01E2" w:rsidP="00DA01E2">
            <w:pPr>
              <w:rPr>
                <w:rFonts w:ascii="Calibri" w:hAnsi="Calibri" w:cs="Calibri"/>
                <w:color w:val="000000"/>
                <w:sz w:val="16"/>
                <w:szCs w:val="16"/>
              </w:rPr>
            </w:pPr>
            <w:r w:rsidRPr="00016927">
              <w:rPr>
                <w:rFonts w:ascii="Calibri" w:hAnsi="Calibri" w:cs="Calibri"/>
                <w:color w:val="000000"/>
                <w:sz w:val="16"/>
                <w:szCs w:val="16"/>
              </w:rPr>
              <w:t>No</w:t>
            </w:r>
          </w:p>
          <w:p w14:paraId="104F19C4" w14:textId="3646B412" w:rsidR="00DA01E2" w:rsidRPr="00016927" w:rsidRDefault="00DA01E2" w:rsidP="00DA01E2">
            <w:pPr>
              <w:rPr>
                <w:rFonts w:ascii="Calibri" w:hAnsi="Calibri" w:cs="Calibri"/>
                <w:sz w:val="16"/>
                <w:szCs w:val="16"/>
              </w:rPr>
            </w:pPr>
            <w:r w:rsidRPr="00016927">
              <w:rPr>
                <w:rFonts w:ascii="Calibri" w:hAnsi="Calibri" w:cs="Calibri"/>
                <w:sz w:val="16"/>
                <w:szCs w:val="16"/>
              </w:rPr>
              <w:t>MA</w:t>
            </w:r>
          </w:p>
        </w:tc>
        <w:tc>
          <w:tcPr>
            <w:tcW w:w="282" w:type="pct"/>
            <w:vAlign w:val="bottom"/>
          </w:tcPr>
          <w:p w14:paraId="459C3DC8" w14:textId="575E7409"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tcPr>
          <w:p w14:paraId="15FB09BC"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24CF41B0" w14:textId="77777777" w:rsidTr="4A62CABC">
        <w:tc>
          <w:tcPr>
            <w:tcW w:w="542" w:type="pct"/>
          </w:tcPr>
          <w:p w14:paraId="5A945DD0" w14:textId="42E91CEE" w:rsidR="00DA01E2" w:rsidRPr="00016927" w:rsidRDefault="00DA01E2" w:rsidP="00DA01E2">
            <w:pPr>
              <w:rPr>
                <w:rFonts w:ascii="Calibri" w:hAnsi="Calibri" w:cs="Calibri"/>
                <w:sz w:val="16"/>
                <w:szCs w:val="16"/>
              </w:rPr>
            </w:pPr>
            <w:r w:rsidRPr="00016927">
              <w:rPr>
                <w:rFonts w:ascii="Calibri" w:hAnsi="Calibri" w:cs="Calibri"/>
                <w:sz w:val="16"/>
                <w:szCs w:val="16"/>
              </w:rPr>
              <w:t>Hardefeldt 2012</w:t>
            </w:r>
          </w:p>
        </w:tc>
        <w:tc>
          <w:tcPr>
            <w:tcW w:w="232" w:type="pct"/>
            <w:vAlign w:val="bottom"/>
          </w:tcPr>
          <w:p w14:paraId="08DFE39C"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102B927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1" w:type="pct"/>
            <w:vAlign w:val="bottom"/>
          </w:tcPr>
          <w:p w14:paraId="729FB5C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740E64F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67455749"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6A3284D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2F1E95C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4364C83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0C60AB9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73A269C8"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38C11FE2"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63F0EF4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2D175566"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7333FA26"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2C108AA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11A4E6E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tcPr>
          <w:p w14:paraId="7E3A7CB6"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46F808B8" w14:textId="77777777" w:rsidTr="4A62CABC">
        <w:tc>
          <w:tcPr>
            <w:tcW w:w="542" w:type="pct"/>
          </w:tcPr>
          <w:p w14:paraId="3E17C23F" w14:textId="754C2A5B" w:rsidR="00DA01E2" w:rsidRPr="00016927" w:rsidRDefault="00DA01E2" w:rsidP="00DA01E2">
            <w:pPr>
              <w:rPr>
                <w:rFonts w:ascii="Calibri" w:hAnsi="Calibri" w:cs="Calibri"/>
                <w:sz w:val="16"/>
                <w:szCs w:val="16"/>
              </w:rPr>
            </w:pPr>
            <w:r w:rsidRPr="00016927">
              <w:rPr>
                <w:rFonts w:ascii="Calibri" w:hAnsi="Calibri" w:cs="Calibri"/>
                <w:sz w:val="16"/>
                <w:szCs w:val="16"/>
              </w:rPr>
              <w:t>Kim H 2012</w:t>
            </w:r>
          </w:p>
        </w:tc>
        <w:tc>
          <w:tcPr>
            <w:tcW w:w="232" w:type="pct"/>
            <w:vAlign w:val="bottom"/>
          </w:tcPr>
          <w:p w14:paraId="3083C56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4A38C41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1" w:type="pct"/>
            <w:vAlign w:val="bottom"/>
          </w:tcPr>
          <w:p w14:paraId="7EC70DE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356E350F"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12" w:type="pct"/>
            <w:vAlign w:val="bottom"/>
          </w:tcPr>
          <w:p w14:paraId="5FF652F2"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07D8E73B"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272B89B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4C4E1B2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6B7558F3"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vAlign w:val="bottom"/>
          </w:tcPr>
          <w:p w14:paraId="0FE246AF"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76BE6A55"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0202390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2A5204E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2793D3F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6D37695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01D235A9"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tcPr>
          <w:p w14:paraId="78614745"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1DA46BBF" w14:textId="77777777" w:rsidTr="4A62CABC">
        <w:tc>
          <w:tcPr>
            <w:tcW w:w="542" w:type="pct"/>
          </w:tcPr>
          <w:p w14:paraId="347365EB" w14:textId="5D864306" w:rsidR="00DA01E2" w:rsidRPr="00016927" w:rsidRDefault="00DA01E2" w:rsidP="00DA01E2">
            <w:pPr>
              <w:rPr>
                <w:rFonts w:ascii="Calibri" w:hAnsi="Calibri" w:cs="Calibri"/>
                <w:sz w:val="16"/>
                <w:szCs w:val="16"/>
              </w:rPr>
            </w:pPr>
            <w:r w:rsidRPr="00016927">
              <w:rPr>
                <w:rFonts w:ascii="Calibri" w:hAnsi="Calibri" w:cs="Calibri"/>
                <w:sz w:val="16"/>
                <w:szCs w:val="16"/>
              </w:rPr>
              <w:t>Kim J 2013</w:t>
            </w:r>
          </w:p>
        </w:tc>
        <w:tc>
          <w:tcPr>
            <w:tcW w:w="232" w:type="pct"/>
            <w:vAlign w:val="bottom"/>
          </w:tcPr>
          <w:p w14:paraId="4A19B18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56BB602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1" w:type="pct"/>
            <w:vAlign w:val="bottom"/>
          </w:tcPr>
          <w:p w14:paraId="6D63A9A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23705971"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12" w:type="pct"/>
            <w:vAlign w:val="bottom"/>
          </w:tcPr>
          <w:p w14:paraId="2823FB93"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077700BC"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7B63E6F6"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42A0743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209622FE"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vAlign w:val="bottom"/>
          </w:tcPr>
          <w:p w14:paraId="3AC91DAD"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3" w:type="pct"/>
            <w:vAlign w:val="bottom"/>
          </w:tcPr>
          <w:p w14:paraId="5084408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7CAD3EBB"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1D4C8026"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2" w:type="pct"/>
            <w:vAlign w:val="bottom"/>
          </w:tcPr>
          <w:p w14:paraId="1ADD0128"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2B821CB8"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2" w:type="pct"/>
            <w:vAlign w:val="bottom"/>
          </w:tcPr>
          <w:p w14:paraId="399499BC"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tcPr>
          <w:p w14:paraId="14DA8170"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3536891B" w14:textId="77777777" w:rsidTr="4A62CABC">
        <w:tc>
          <w:tcPr>
            <w:tcW w:w="542" w:type="pct"/>
          </w:tcPr>
          <w:p w14:paraId="47C651DB" w14:textId="506B365A" w:rsidR="00DA01E2" w:rsidRPr="00016927" w:rsidRDefault="00DA01E2" w:rsidP="00DA01E2">
            <w:pPr>
              <w:rPr>
                <w:rFonts w:ascii="Calibri" w:hAnsi="Calibri" w:cs="Calibri"/>
                <w:sz w:val="16"/>
                <w:szCs w:val="16"/>
              </w:rPr>
            </w:pPr>
            <w:r w:rsidRPr="00016927">
              <w:rPr>
                <w:rFonts w:ascii="Calibri" w:hAnsi="Calibri" w:cs="Calibri"/>
                <w:sz w:val="16"/>
                <w:szCs w:val="16"/>
              </w:rPr>
              <w:t>Sun 2018</w:t>
            </w:r>
          </w:p>
        </w:tc>
        <w:tc>
          <w:tcPr>
            <w:tcW w:w="232" w:type="pct"/>
          </w:tcPr>
          <w:p w14:paraId="1E3F25BD" w14:textId="1F8BB07E"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0" w:type="pct"/>
          </w:tcPr>
          <w:p w14:paraId="77977BB4" w14:textId="5E36184C"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0971A380" w14:textId="5C814A9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679A29C2" w14:textId="683444ED"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2040E387" w14:textId="51DB7BA9"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1" w:type="pct"/>
          </w:tcPr>
          <w:p w14:paraId="746562AB" w14:textId="3A7F1089"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708735E6" w14:textId="13612BD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0E2BBB75" w14:textId="284A4DE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3EC33791" w14:textId="6CF88A9C"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62379B20" w14:textId="5D2505B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0A471895" w14:textId="3B4CD433"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6486CC91" w14:textId="6D0944FF"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2262B89C" w14:textId="41B7005C"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4050FBA8" w14:textId="1A66015F"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7DD344B4" w14:textId="3AC7FD67"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2CFFA414" w14:textId="35FC4B6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421" w:type="pct"/>
          </w:tcPr>
          <w:p w14:paraId="66466250" w14:textId="041F1255" w:rsidR="00DA01E2" w:rsidRPr="00016927" w:rsidRDefault="00DA01E2" w:rsidP="00DA01E2">
            <w:pPr>
              <w:rPr>
                <w:rFonts w:ascii="Calibri" w:hAnsi="Calibri" w:cs="Calibri"/>
                <w:sz w:val="16"/>
                <w:szCs w:val="16"/>
              </w:rPr>
            </w:pPr>
            <w:r w:rsidRPr="00016927">
              <w:rPr>
                <w:rFonts w:ascii="Calibri" w:hAnsi="Calibri" w:cs="Calibri"/>
                <w:sz w:val="16"/>
                <w:szCs w:val="16"/>
              </w:rPr>
              <w:t>Moderate</w:t>
            </w:r>
          </w:p>
        </w:tc>
      </w:tr>
      <w:tr w:rsidR="00DA01E2" w:rsidRPr="00016927" w14:paraId="7E09F256" w14:textId="77777777" w:rsidTr="4A62CABC">
        <w:tc>
          <w:tcPr>
            <w:tcW w:w="542" w:type="pct"/>
          </w:tcPr>
          <w:p w14:paraId="083695D2" w14:textId="1FBFF662" w:rsidR="00DA01E2" w:rsidRPr="00016927" w:rsidRDefault="00DA01E2" w:rsidP="00DA01E2">
            <w:pPr>
              <w:rPr>
                <w:rFonts w:ascii="Calibri" w:hAnsi="Calibri" w:cs="Calibri"/>
                <w:sz w:val="16"/>
                <w:szCs w:val="16"/>
              </w:rPr>
            </w:pPr>
            <w:r w:rsidRPr="00016927">
              <w:rPr>
                <w:rFonts w:ascii="Calibri" w:hAnsi="Calibri" w:cs="Calibri"/>
                <w:sz w:val="16"/>
                <w:szCs w:val="16"/>
              </w:rPr>
              <w:t>Tong 2014</w:t>
            </w:r>
          </w:p>
        </w:tc>
        <w:tc>
          <w:tcPr>
            <w:tcW w:w="232" w:type="pct"/>
            <w:vAlign w:val="bottom"/>
          </w:tcPr>
          <w:p w14:paraId="311E57E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0" w:type="pct"/>
            <w:vAlign w:val="bottom"/>
          </w:tcPr>
          <w:p w14:paraId="7420199A"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0E83287A"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1" w:type="pct"/>
            <w:vAlign w:val="bottom"/>
          </w:tcPr>
          <w:p w14:paraId="58B489CA"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12" w:type="pct"/>
            <w:vAlign w:val="bottom"/>
          </w:tcPr>
          <w:p w14:paraId="2116F070"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1" w:type="pct"/>
            <w:vAlign w:val="bottom"/>
          </w:tcPr>
          <w:p w14:paraId="0812BB4D"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12" w:type="pct"/>
            <w:vAlign w:val="bottom"/>
          </w:tcPr>
          <w:p w14:paraId="51A83EC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3E7E49C4"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11" w:type="pct"/>
            <w:vAlign w:val="bottom"/>
          </w:tcPr>
          <w:p w14:paraId="0DE0B162"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Partial Yes</w:t>
            </w:r>
          </w:p>
        </w:tc>
        <w:tc>
          <w:tcPr>
            <w:tcW w:w="282" w:type="pct"/>
            <w:vAlign w:val="bottom"/>
          </w:tcPr>
          <w:p w14:paraId="0001B38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283" w:type="pct"/>
            <w:vAlign w:val="bottom"/>
          </w:tcPr>
          <w:p w14:paraId="5C50FAFD"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 xml:space="preserve">No </w:t>
            </w:r>
          </w:p>
          <w:p w14:paraId="29B9978D"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MA</w:t>
            </w:r>
          </w:p>
        </w:tc>
        <w:tc>
          <w:tcPr>
            <w:tcW w:w="282" w:type="pct"/>
            <w:vAlign w:val="bottom"/>
          </w:tcPr>
          <w:p w14:paraId="4FF7C32E"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No</w:t>
            </w:r>
          </w:p>
          <w:p w14:paraId="6F079612"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MA</w:t>
            </w:r>
          </w:p>
        </w:tc>
        <w:tc>
          <w:tcPr>
            <w:tcW w:w="211" w:type="pct"/>
            <w:vAlign w:val="bottom"/>
          </w:tcPr>
          <w:p w14:paraId="111532FE"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2" w:type="pct"/>
            <w:vAlign w:val="bottom"/>
          </w:tcPr>
          <w:p w14:paraId="7551F6E3"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No</w:t>
            </w:r>
          </w:p>
        </w:tc>
        <w:tc>
          <w:tcPr>
            <w:tcW w:w="283" w:type="pct"/>
            <w:vAlign w:val="bottom"/>
          </w:tcPr>
          <w:p w14:paraId="647960A4" w14:textId="77777777" w:rsidR="00DA01E2" w:rsidRPr="00016927" w:rsidRDefault="00DA01E2" w:rsidP="00DA01E2">
            <w:pPr>
              <w:rPr>
                <w:rFonts w:ascii="Calibri" w:hAnsi="Calibri" w:cs="Calibri"/>
                <w:color w:val="000000"/>
                <w:sz w:val="16"/>
                <w:szCs w:val="16"/>
              </w:rPr>
            </w:pPr>
            <w:r w:rsidRPr="00016927">
              <w:rPr>
                <w:rFonts w:ascii="Calibri" w:hAnsi="Calibri" w:cs="Calibri"/>
                <w:color w:val="000000"/>
                <w:sz w:val="16"/>
                <w:szCs w:val="16"/>
              </w:rPr>
              <w:t>No</w:t>
            </w:r>
          </w:p>
          <w:p w14:paraId="1F7D6F49"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MA</w:t>
            </w:r>
          </w:p>
        </w:tc>
        <w:tc>
          <w:tcPr>
            <w:tcW w:w="282" w:type="pct"/>
            <w:vAlign w:val="bottom"/>
          </w:tcPr>
          <w:p w14:paraId="2A231917" w14:textId="77777777" w:rsidR="00DA01E2" w:rsidRPr="00016927" w:rsidRDefault="00DA01E2" w:rsidP="00DA01E2">
            <w:pPr>
              <w:rPr>
                <w:rFonts w:ascii="Calibri" w:hAnsi="Calibri" w:cs="Calibri"/>
                <w:sz w:val="16"/>
                <w:szCs w:val="16"/>
              </w:rPr>
            </w:pPr>
            <w:r w:rsidRPr="00016927">
              <w:rPr>
                <w:rFonts w:ascii="Calibri" w:hAnsi="Calibri" w:cs="Calibri"/>
                <w:color w:val="000000"/>
                <w:sz w:val="16"/>
                <w:szCs w:val="16"/>
              </w:rPr>
              <w:t>Yes</w:t>
            </w:r>
          </w:p>
        </w:tc>
        <w:tc>
          <w:tcPr>
            <w:tcW w:w="421" w:type="pct"/>
          </w:tcPr>
          <w:p w14:paraId="1F864B78"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5428450C" w14:textId="77777777" w:rsidTr="4A62CABC">
        <w:tc>
          <w:tcPr>
            <w:tcW w:w="542" w:type="pct"/>
          </w:tcPr>
          <w:p w14:paraId="5EA2D2D6" w14:textId="34271656" w:rsidR="00DA01E2" w:rsidRPr="00016927" w:rsidRDefault="00DA01E2" w:rsidP="00DA01E2">
            <w:pPr>
              <w:rPr>
                <w:rFonts w:ascii="Calibri" w:hAnsi="Calibri" w:cs="Calibri"/>
                <w:sz w:val="16"/>
                <w:szCs w:val="16"/>
              </w:rPr>
            </w:pPr>
            <w:r w:rsidRPr="00016927">
              <w:rPr>
                <w:rFonts w:ascii="Calibri" w:hAnsi="Calibri" w:cs="Calibri"/>
                <w:sz w:val="16"/>
                <w:szCs w:val="16"/>
              </w:rPr>
              <w:t>Xie 2019</w:t>
            </w:r>
          </w:p>
        </w:tc>
        <w:tc>
          <w:tcPr>
            <w:tcW w:w="232" w:type="pct"/>
          </w:tcPr>
          <w:p w14:paraId="277F56DA" w14:textId="40D8C8DA"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0" w:type="pct"/>
          </w:tcPr>
          <w:p w14:paraId="5B33AD61" w14:textId="67330678"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688F4750" w14:textId="39467EA3"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5BAFC98A" w14:textId="06547A52"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01D3882E" w14:textId="05F64BAE"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1" w:type="pct"/>
          </w:tcPr>
          <w:p w14:paraId="2B1C0668" w14:textId="31FF4702"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6D2E9860" w14:textId="1256312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2F988E7E" w14:textId="41339620"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0A9F35BE" w14:textId="3D86FD75"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18DD75D2" w14:textId="33A0333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588EF03C" w14:textId="4B27C92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53E6AD29" w14:textId="09682427"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538DCF7E" w14:textId="534F4970"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025DE733" w14:textId="481589AD"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3" w:type="pct"/>
          </w:tcPr>
          <w:p w14:paraId="7DA6DBF7" w14:textId="6E39016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05519F99" w14:textId="232BBBC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421" w:type="pct"/>
          </w:tcPr>
          <w:p w14:paraId="276476A4" w14:textId="39EE6FB9" w:rsidR="00DA01E2" w:rsidRPr="00016927" w:rsidRDefault="00DA01E2" w:rsidP="00DA01E2">
            <w:pPr>
              <w:rPr>
                <w:rFonts w:ascii="Calibri" w:hAnsi="Calibri" w:cs="Calibri"/>
                <w:sz w:val="16"/>
                <w:szCs w:val="16"/>
              </w:rPr>
            </w:pPr>
            <w:r w:rsidRPr="00016927">
              <w:rPr>
                <w:rFonts w:ascii="Calibri" w:hAnsi="Calibri" w:cs="Calibri"/>
                <w:sz w:val="16"/>
                <w:szCs w:val="16"/>
              </w:rPr>
              <w:t>Moderate</w:t>
            </w:r>
          </w:p>
        </w:tc>
      </w:tr>
      <w:tr w:rsidR="00DA01E2" w:rsidRPr="00016927" w14:paraId="36FF9ACF" w14:textId="77777777" w:rsidTr="4A62CABC">
        <w:tc>
          <w:tcPr>
            <w:tcW w:w="542" w:type="pct"/>
          </w:tcPr>
          <w:p w14:paraId="0D4E9BDE" w14:textId="1B4E3BD6" w:rsidR="00DA01E2" w:rsidRPr="00016927" w:rsidRDefault="00DA01E2" w:rsidP="00DA01E2">
            <w:pPr>
              <w:rPr>
                <w:rFonts w:ascii="Calibri" w:hAnsi="Calibri" w:cs="Calibri"/>
                <w:sz w:val="16"/>
                <w:szCs w:val="16"/>
              </w:rPr>
            </w:pPr>
            <w:r w:rsidRPr="00016927">
              <w:rPr>
                <w:rFonts w:ascii="Calibri" w:hAnsi="Calibri" w:cs="Calibri"/>
                <w:sz w:val="16"/>
                <w:szCs w:val="16"/>
              </w:rPr>
              <w:t>Zohre 2018</w:t>
            </w:r>
          </w:p>
        </w:tc>
        <w:tc>
          <w:tcPr>
            <w:tcW w:w="232" w:type="pct"/>
          </w:tcPr>
          <w:p w14:paraId="1BBE469A" w14:textId="77F93630"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0" w:type="pct"/>
          </w:tcPr>
          <w:p w14:paraId="6DA74933" w14:textId="2EA0C65A"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11" w:type="pct"/>
          </w:tcPr>
          <w:p w14:paraId="45B01FC4" w14:textId="68E6285C"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11" w:type="pct"/>
          </w:tcPr>
          <w:p w14:paraId="10BF6DF5" w14:textId="60A73E11"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12" w:type="pct"/>
          </w:tcPr>
          <w:p w14:paraId="1AEA1BFC" w14:textId="0B04FA8E"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1" w:type="pct"/>
          </w:tcPr>
          <w:p w14:paraId="22404D11" w14:textId="590CCE09"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12" w:type="pct"/>
          </w:tcPr>
          <w:p w14:paraId="17D959B3" w14:textId="5B490ECD"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82" w:type="pct"/>
          </w:tcPr>
          <w:p w14:paraId="0852D750" w14:textId="1CC9BF04"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11" w:type="pct"/>
          </w:tcPr>
          <w:p w14:paraId="6D1ABCC6" w14:textId="02B1CF8D"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82" w:type="pct"/>
          </w:tcPr>
          <w:p w14:paraId="35C8F848" w14:textId="7A74188E"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83" w:type="pct"/>
          </w:tcPr>
          <w:p w14:paraId="79E9C1D6" w14:textId="52DEF29A" w:rsidR="00DA01E2" w:rsidRPr="00016927" w:rsidRDefault="00DA01E2" w:rsidP="00DA01E2">
            <w:pPr>
              <w:rPr>
                <w:rFonts w:ascii="Calibri" w:hAnsi="Calibri" w:cs="Calibri"/>
                <w:sz w:val="16"/>
                <w:szCs w:val="16"/>
              </w:rPr>
            </w:pPr>
            <w:r w:rsidRPr="00016927">
              <w:rPr>
                <w:rFonts w:ascii="Calibri" w:hAnsi="Calibri" w:cs="Calibri"/>
                <w:sz w:val="16"/>
                <w:szCs w:val="16"/>
              </w:rPr>
              <w:t> No meta-analysis conducted</w:t>
            </w:r>
          </w:p>
        </w:tc>
        <w:tc>
          <w:tcPr>
            <w:tcW w:w="282" w:type="pct"/>
          </w:tcPr>
          <w:p w14:paraId="17BE2D39" w14:textId="4E0DE7D2" w:rsidR="00DA01E2" w:rsidRPr="00016927" w:rsidRDefault="00DA01E2" w:rsidP="00DA01E2">
            <w:pPr>
              <w:rPr>
                <w:rFonts w:ascii="Calibri" w:hAnsi="Calibri" w:cs="Calibri"/>
                <w:sz w:val="16"/>
                <w:szCs w:val="16"/>
              </w:rPr>
            </w:pPr>
            <w:r w:rsidRPr="00016927">
              <w:rPr>
                <w:rFonts w:ascii="Calibri" w:hAnsi="Calibri" w:cs="Calibri"/>
                <w:sz w:val="16"/>
                <w:szCs w:val="16"/>
              </w:rPr>
              <w:t> No meta-analysis conducted</w:t>
            </w:r>
          </w:p>
        </w:tc>
        <w:tc>
          <w:tcPr>
            <w:tcW w:w="211" w:type="pct"/>
          </w:tcPr>
          <w:p w14:paraId="75D9AE8F" w14:textId="06833005"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2" w:type="pct"/>
          </w:tcPr>
          <w:p w14:paraId="3B0A8F66" w14:textId="71D5E34A"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3" w:type="pct"/>
          </w:tcPr>
          <w:p w14:paraId="1F2C01D1" w14:textId="357D85EB"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 No meta-analysis conducted</w:t>
            </w:r>
          </w:p>
        </w:tc>
        <w:tc>
          <w:tcPr>
            <w:tcW w:w="282" w:type="pct"/>
          </w:tcPr>
          <w:p w14:paraId="764E6685" w14:textId="2B8761E9"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421" w:type="pct"/>
          </w:tcPr>
          <w:p w14:paraId="38BFF3FA" w14:textId="6B1B0099"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230660B3" w14:textId="77777777" w:rsidTr="4A62CABC">
        <w:tc>
          <w:tcPr>
            <w:tcW w:w="542" w:type="pct"/>
          </w:tcPr>
          <w:p w14:paraId="071F4A33" w14:textId="68DE1B71" w:rsidR="00DA01E2" w:rsidRPr="00016927" w:rsidRDefault="00DA01E2" w:rsidP="00DA01E2">
            <w:pPr>
              <w:rPr>
                <w:rFonts w:ascii="Calibri" w:hAnsi="Calibri" w:cs="Calibri"/>
                <w:sz w:val="16"/>
                <w:szCs w:val="16"/>
              </w:rPr>
            </w:pPr>
            <w:r w:rsidRPr="00016927">
              <w:rPr>
                <w:rFonts w:ascii="Calibri" w:hAnsi="Calibri" w:cs="Calibri"/>
                <w:sz w:val="16"/>
                <w:szCs w:val="16"/>
              </w:rPr>
              <w:t>Simon 2021</w:t>
            </w:r>
          </w:p>
        </w:tc>
        <w:tc>
          <w:tcPr>
            <w:tcW w:w="232" w:type="pct"/>
          </w:tcPr>
          <w:p w14:paraId="566E3E7F"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0" w:type="pct"/>
          </w:tcPr>
          <w:p w14:paraId="5E608246"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11" w:type="pct"/>
          </w:tcPr>
          <w:p w14:paraId="3772A61A"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11" w:type="pct"/>
          </w:tcPr>
          <w:p w14:paraId="445AF1C9"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12" w:type="pct"/>
          </w:tcPr>
          <w:p w14:paraId="6FFA8AA7"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1" w:type="pct"/>
          </w:tcPr>
          <w:p w14:paraId="79A61250"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12" w:type="pct"/>
          </w:tcPr>
          <w:p w14:paraId="73198BC2"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82" w:type="pct"/>
          </w:tcPr>
          <w:p w14:paraId="361385B1"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11" w:type="pct"/>
          </w:tcPr>
          <w:p w14:paraId="25FCA6A7"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partial Yes</w:t>
            </w:r>
          </w:p>
        </w:tc>
        <w:tc>
          <w:tcPr>
            <w:tcW w:w="282" w:type="pct"/>
          </w:tcPr>
          <w:p w14:paraId="689215DA"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283" w:type="pct"/>
          </w:tcPr>
          <w:p w14:paraId="475D4D72"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 No meta-analysis conducted</w:t>
            </w:r>
          </w:p>
        </w:tc>
        <w:tc>
          <w:tcPr>
            <w:tcW w:w="282" w:type="pct"/>
          </w:tcPr>
          <w:p w14:paraId="6170F4EA"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 No meta-analysis conducted</w:t>
            </w:r>
          </w:p>
        </w:tc>
        <w:tc>
          <w:tcPr>
            <w:tcW w:w="211" w:type="pct"/>
          </w:tcPr>
          <w:p w14:paraId="4570A16E"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2" w:type="pct"/>
          </w:tcPr>
          <w:p w14:paraId="0CEDCC6F"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yes</w:t>
            </w:r>
          </w:p>
        </w:tc>
        <w:tc>
          <w:tcPr>
            <w:tcW w:w="283" w:type="pct"/>
          </w:tcPr>
          <w:p w14:paraId="19C87F24"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 No meta-analysis conducted</w:t>
            </w:r>
          </w:p>
        </w:tc>
        <w:tc>
          <w:tcPr>
            <w:tcW w:w="282" w:type="pct"/>
          </w:tcPr>
          <w:p w14:paraId="3BC24020" w14:textId="77777777" w:rsidR="00DA01E2" w:rsidRPr="00016927" w:rsidRDefault="00DA01E2" w:rsidP="00DA01E2">
            <w:pPr>
              <w:rPr>
                <w:rFonts w:ascii="Calibri" w:hAnsi="Calibri" w:cs="Calibri"/>
                <w:color w:val="000000"/>
                <w:sz w:val="16"/>
                <w:szCs w:val="16"/>
              </w:rPr>
            </w:pPr>
            <w:r w:rsidRPr="00016927">
              <w:rPr>
                <w:rFonts w:ascii="Calibri" w:hAnsi="Calibri" w:cs="Calibri"/>
                <w:sz w:val="16"/>
                <w:szCs w:val="16"/>
              </w:rPr>
              <w:t>No</w:t>
            </w:r>
          </w:p>
        </w:tc>
        <w:tc>
          <w:tcPr>
            <w:tcW w:w="421" w:type="pct"/>
          </w:tcPr>
          <w:p w14:paraId="2622E05F" w14:textId="77777777" w:rsidR="00DA01E2" w:rsidRPr="00016927" w:rsidRDefault="00DA01E2" w:rsidP="00DA01E2">
            <w:pPr>
              <w:rPr>
                <w:rFonts w:ascii="Calibri" w:hAnsi="Calibri" w:cs="Calibri"/>
                <w:sz w:val="16"/>
                <w:szCs w:val="16"/>
              </w:rPr>
            </w:pPr>
            <w:r w:rsidRPr="00016927">
              <w:rPr>
                <w:rFonts w:ascii="Calibri" w:hAnsi="Calibri" w:cs="Calibri"/>
                <w:sz w:val="16"/>
                <w:szCs w:val="16"/>
              </w:rPr>
              <w:t>Low</w:t>
            </w:r>
          </w:p>
        </w:tc>
      </w:tr>
      <w:tr w:rsidR="00DA01E2" w:rsidRPr="00016927" w14:paraId="662FB179" w14:textId="77777777" w:rsidTr="4A62CABC">
        <w:tc>
          <w:tcPr>
            <w:tcW w:w="5000" w:type="pct"/>
            <w:gridSpan w:val="18"/>
          </w:tcPr>
          <w:p w14:paraId="04B67192" w14:textId="439061CB" w:rsidR="00DA01E2" w:rsidRPr="00016927" w:rsidRDefault="00DA01E2" w:rsidP="00DA01E2">
            <w:pPr>
              <w:rPr>
                <w:rFonts w:ascii="Calibri" w:hAnsi="Calibri" w:cs="Calibri"/>
                <w:b/>
                <w:bCs/>
                <w:sz w:val="16"/>
                <w:szCs w:val="16"/>
              </w:rPr>
            </w:pPr>
            <w:r w:rsidRPr="00016927">
              <w:rPr>
                <w:rFonts w:ascii="Calibri" w:hAnsi="Calibri" w:cs="Calibri"/>
                <w:b/>
                <w:bCs/>
                <w:sz w:val="16"/>
                <w:szCs w:val="16"/>
              </w:rPr>
              <w:t>Excluded critically low</w:t>
            </w:r>
          </w:p>
        </w:tc>
      </w:tr>
      <w:tr w:rsidR="00DA01E2" w:rsidRPr="00016927" w14:paraId="2900883B" w14:textId="77777777" w:rsidTr="4A62CABC">
        <w:tc>
          <w:tcPr>
            <w:tcW w:w="542" w:type="pct"/>
          </w:tcPr>
          <w:p w14:paraId="4AC90C42" w14:textId="2BC962F5" w:rsidR="00DA01E2" w:rsidRPr="00016927" w:rsidRDefault="00DA01E2" w:rsidP="00DA01E2">
            <w:pPr>
              <w:rPr>
                <w:rFonts w:ascii="Calibri" w:hAnsi="Calibri" w:cs="Calibri"/>
                <w:sz w:val="16"/>
                <w:szCs w:val="16"/>
              </w:rPr>
            </w:pPr>
            <w:r w:rsidRPr="00016927">
              <w:rPr>
                <w:rFonts w:ascii="Calibri" w:hAnsi="Calibri" w:cs="Calibri"/>
                <w:sz w:val="16"/>
                <w:szCs w:val="16"/>
              </w:rPr>
              <w:t>Slouha 2023</w:t>
            </w:r>
          </w:p>
        </w:tc>
        <w:tc>
          <w:tcPr>
            <w:tcW w:w="232" w:type="pct"/>
          </w:tcPr>
          <w:p w14:paraId="1DE82608" w14:textId="67E61796"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0" w:type="pct"/>
          </w:tcPr>
          <w:p w14:paraId="6E07C384" w14:textId="0123B362"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11" w:type="pct"/>
          </w:tcPr>
          <w:p w14:paraId="3AE48B26" w14:textId="51A55A9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6CBB15BB" w14:textId="4F904DB5" w:rsidR="00DA01E2" w:rsidRPr="00016927" w:rsidRDefault="00DA01E2" w:rsidP="00DA01E2">
            <w:pPr>
              <w:rPr>
                <w:rFonts w:ascii="Calibri" w:hAnsi="Calibri" w:cs="Calibri"/>
                <w:sz w:val="16"/>
                <w:szCs w:val="16"/>
              </w:rPr>
            </w:pPr>
            <w:r w:rsidRPr="00016927">
              <w:rPr>
                <w:rFonts w:ascii="Calibri" w:hAnsi="Calibri" w:cs="Calibri"/>
                <w:sz w:val="16"/>
                <w:szCs w:val="16"/>
              </w:rPr>
              <w:t>Partial Yes</w:t>
            </w:r>
          </w:p>
        </w:tc>
        <w:tc>
          <w:tcPr>
            <w:tcW w:w="212" w:type="pct"/>
          </w:tcPr>
          <w:p w14:paraId="603D9A79" w14:textId="6E0206AC"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1" w:type="pct"/>
          </w:tcPr>
          <w:p w14:paraId="365BF165" w14:textId="5EC6E03B"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00487694" w14:textId="0E951912"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2" w:type="pct"/>
          </w:tcPr>
          <w:p w14:paraId="76F9B8CB" w14:textId="08EF6EA8" w:rsidR="00DA01E2" w:rsidRPr="00016927" w:rsidRDefault="00DA01E2" w:rsidP="00DA01E2">
            <w:pPr>
              <w:rPr>
                <w:rFonts w:ascii="Calibri" w:hAnsi="Calibri" w:cs="Calibri"/>
                <w:sz w:val="16"/>
                <w:szCs w:val="16"/>
              </w:rPr>
            </w:pPr>
            <w:r w:rsidRPr="00016927">
              <w:rPr>
                <w:rFonts w:ascii="Calibri" w:hAnsi="Calibri" w:cs="Calibri"/>
                <w:sz w:val="16"/>
                <w:szCs w:val="16"/>
              </w:rPr>
              <w:t>partial Yes</w:t>
            </w:r>
          </w:p>
        </w:tc>
        <w:tc>
          <w:tcPr>
            <w:tcW w:w="211" w:type="pct"/>
          </w:tcPr>
          <w:p w14:paraId="65334A51" w14:textId="6474CF76" w:rsidR="00DA01E2" w:rsidRPr="00016927" w:rsidRDefault="00DA01E2" w:rsidP="00DA01E2">
            <w:pPr>
              <w:rPr>
                <w:rFonts w:ascii="Calibri" w:hAnsi="Calibri" w:cs="Calibri"/>
                <w:sz w:val="16"/>
                <w:szCs w:val="16"/>
              </w:rPr>
            </w:pPr>
            <w:r w:rsidRPr="00016927">
              <w:rPr>
                <w:rFonts w:ascii="Calibri" w:hAnsi="Calibri" w:cs="Calibri"/>
                <w:sz w:val="16"/>
                <w:szCs w:val="16"/>
              </w:rPr>
              <w:t>partial Yes</w:t>
            </w:r>
          </w:p>
        </w:tc>
        <w:tc>
          <w:tcPr>
            <w:tcW w:w="282" w:type="pct"/>
          </w:tcPr>
          <w:p w14:paraId="7BB6F657" w14:textId="7047D70D"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3" w:type="pct"/>
          </w:tcPr>
          <w:p w14:paraId="35155D8B" w14:textId="0F12113A"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82" w:type="pct"/>
          </w:tcPr>
          <w:p w14:paraId="0FB273BE" w14:textId="432B8927"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11" w:type="pct"/>
          </w:tcPr>
          <w:p w14:paraId="4C0EF61F" w14:textId="78398803"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2" w:type="pct"/>
          </w:tcPr>
          <w:p w14:paraId="7504E2A4" w14:textId="5223DC0A"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3" w:type="pct"/>
          </w:tcPr>
          <w:p w14:paraId="5777B68C" w14:textId="44BD5CB3"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82" w:type="pct"/>
          </w:tcPr>
          <w:p w14:paraId="26A2F433" w14:textId="2F9A1C8A"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421" w:type="pct"/>
          </w:tcPr>
          <w:p w14:paraId="547F0C1D" w14:textId="63316293" w:rsidR="00DA01E2" w:rsidRPr="00016927" w:rsidRDefault="00DA01E2" w:rsidP="00DA01E2">
            <w:pPr>
              <w:rPr>
                <w:rFonts w:ascii="Calibri" w:hAnsi="Calibri" w:cs="Calibri"/>
                <w:sz w:val="16"/>
                <w:szCs w:val="16"/>
              </w:rPr>
            </w:pPr>
            <w:r w:rsidRPr="00016927">
              <w:rPr>
                <w:rFonts w:ascii="Calibri" w:hAnsi="Calibri" w:cs="Calibri"/>
                <w:sz w:val="16"/>
                <w:szCs w:val="16"/>
              </w:rPr>
              <w:t>Critically Low</w:t>
            </w:r>
          </w:p>
        </w:tc>
      </w:tr>
      <w:tr w:rsidR="00DA01E2" w:rsidRPr="00016927" w14:paraId="68966360" w14:textId="77777777" w:rsidTr="4A62CABC">
        <w:tc>
          <w:tcPr>
            <w:tcW w:w="542" w:type="pct"/>
          </w:tcPr>
          <w:p w14:paraId="3920EAF3" w14:textId="14FF8898" w:rsidR="00DA01E2" w:rsidRPr="00016927" w:rsidRDefault="00DA01E2" w:rsidP="00DA01E2">
            <w:pPr>
              <w:rPr>
                <w:rFonts w:ascii="Calibri" w:hAnsi="Calibri" w:cs="Calibri"/>
                <w:sz w:val="16"/>
                <w:szCs w:val="16"/>
              </w:rPr>
            </w:pPr>
            <w:r w:rsidRPr="00016927">
              <w:rPr>
                <w:rFonts w:ascii="Calibri" w:hAnsi="Calibri" w:cs="Calibri"/>
                <w:sz w:val="16"/>
                <w:szCs w:val="16"/>
              </w:rPr>
              <w:t>Brind 1996</w:t>
            </w:r>
          </w:p>
        </w:tc>
        <w:tc>
          <w:tcPr>
            <w:tcW w:w="232" w:type="pct"/>
          </w:tcPr>
          <w:p w14:paraId="3EE24B5D" w14:textId="2A27E16C"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0" w:type="pct"/>
          </w:tcPr>
          <w:p w14:paraId="0A71F585" w14:textId="56FFBA89" w:rsidR="00DA01E2" w:rsidRPr="00016927" w:rsidRDefault="00DA01E2" w:rsidP="00DA01E2">
            <w:pPr>
              <w:rPr>
                <w:rFonts w:ascii="Calibri" w:hAnsi="Calibri" w:cs="Calibri"/>
                <w:sz w:val="16"/>
                <w:szCs w:val="16"/>
              </w:rPr>
            </w:pPr>
            <w:r w:rsidRPr="00016927">
              <w:rPr>
                <w:rFonts w:ascii="Calibri" w:hAnsi="Calibri" w:cs="Calibri"/>
                <w:sz w:val="16"/>
                <w:szCs w:val="16"/>
              </w:rPr>
              <w:t>Partial Yes</w:t>
            </w:r>
          </w:p>
        </w:tc>
        <w:tc>
          <w:tcPr>
            <w:tcW w:w="211" w:type="pct"/>
          </w:tcPr>
          <w:p w14:paraId="50E4B4C6" w14:textId="2BA3EC7E"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1" w:type="pct"/>
          </w:tcPr>
          <w:p w14:paraId="70F7F861" w14:textId="4AB465A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74008304" w14:textId="05ABB2C0"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1" w:type="pct"/>
          </w:tcPr>
          <w:p w14:paraId="52AF324E" w14:textId="26F51A63"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12" w:type="pct"/>
          </w:tcPr>
          <w:p w14:paraId="2629ABEF" w14:textId="24020901" w:rsidR="00DA01E2" w:rsidRPr="00016927" w:rsidRDefault="00DA01E2" w:rsidP="00DA01E2">
            <w:pPr>
              <w:rPr>
                <w:rFonts w:ascii="Calibri" w:hAnsi="Calibri" w:cs="Calibri"/>
                <w:sz w:val="16"/>
                <w:szCs w:val="16"/>
              </w:rPr>
            </w:pPr>
            <w:r w:rsidRPr="00016927">
              <w:rPr>
                <w:rFonts w:ascii="Calibri" w:hAnsi="Calibri" w:cs="Calibri"/>
                <w:sz w:val="16"/>
                <w:szCs w:val="16"/>
              </w:rPr>
              <w:t>Yes</w:t>
            </w:r>
          </w:p>
        </w:tc>
        <w:tc>
          <w:tcPr>
            <w:tcW w:w="282" w:type="pct"/>
          </w:tcPr>
          <w:p w14:paraId="27B5C23F" w14:textId="7D203850"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11" w:type="pct"/>
          </w:tcPr>
          <w:p w14:paraId="02E9BD3D" w14:textId="581D43CE"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2" w:type="pct"/>
          </w:tcPr>
          <w:p w14:paraId="5C0D722C" w14:textId="75BF21A8"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3" w:type="pct"/>
          </w:tcPr>
          <w:p w14:paraId="0AE1F7DA" w14:textId="6FFED214"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82" w:type="pct"/>
          </w:tcPr>
          <w:p w14:paraId="19EE25F6" w14:textId="0A367CC3"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11" w:type="pct"/>
          </w:tcPr>
          <w:p w14:paraId="603317F2" w14:textId="77021253"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2" w:type="pct"/>
          </w:tcPr>
          <w:p w14:paraId="232A86FE" w14:textId="1E753728"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283" w:type="pct"/>
          </w:tcPr>
          <w:p w14:paraId="31897D37" w14:textId="37876DA1" w:rsidR="00DA01E2" w:rsidRPr="00016927" w:rsidRDefault="00DA01E2" w:rsidP="00DA01E2">
            <w:pPr>
              <w:rPr>
                <w:rFonts w:ascii="Calibri" w:hAnsi="Calibri" w:cs="Calibri"/>
                <w:sz w:val="16"/>
                <w:szCs w:val="16"/>
              </w:rPr>
            </w:pPr>
            <w:r w:rsidRPr="00016927">
              <w:rPr>
                <w:rFonts w:ascii="Calibri" w:hAnsi="Calibri" w:cs="Calibri"/>
                <w:sz w:val="16"/>
                <w:szCs w:val="16"/>
              </w:rPr>
              <w:t> No MA</w:t>
            </w:r>
          </w:p>
        </w:tc>
        <w:tc>
          <w:tcPr>
            <w:tcW w:w="282" w:type="pct"/>
          </w:tcPr>
          <w:p w14:paraId="029570A4" w14:textId="585E5E22" w:rsidR="00DA01E2" w:rsidRPr="00016927" w:rsidRDefault="00DA01E2" w:rsidP="00DA01E2">
            <w:pPr>
              <w:rPr>
                <w:rFonts w:ascii="Calibri" w:hAnsi="Calibri" w:cs="Calibri"/>
                <w:sz w:val="16"/>
                <w:szCs w:val="16"/>
              </w:rPr>
            </w:pPr>
            <w:r w:rsidRPr="00016927">
              <w:rPr>
                <w:rFonts w:ascii="Calibri" w:hAnsi="Calibri" w:cs="Calibri"/>
                <w:sz w:val="16"/>
                <w:szCs w:val="16"/>
              </w:rPr>
              <w:t>No</w:t>
            </w:r>
          </w:p>
        </w:tc>
        <w:tc>
          <w:tcPr>
            <w:tcW w:w="421" w:type="pct"/>
          </w:tcPr>
          <w:p w14:paraId="3A0EE5E5" w14:textId="3B1F2D01" w:rsidR="00DA01E2" w:rsidRPr="00016927" w:rsidRDefault="00DA01E2" w:rsidP="00DA01E2">
            <w:pPr>
              <w:rPr>
                <w:rFonts w:ascii="Calibri" w:hAnsi="Calibri" w:cs="Calibri"/>
                <w:sz w:val="16"/>
                <w:szCs w:val="16"/>
              </w:rPr>
            </w:pPr>
            <w:r w:rsidRPr="00016927">
              <w:rPr>
                <w:rFonts w:ascii="Calibri" w:hAnsi="Calibri" w:cs="Calibri"/>
                <w:sz w:val="16"/>
                <w:szCs w:val="16"/>
              </w:rPr>
              <w:t>Critically Low</w:t>
            </w:r>
          </w:p>
        </w:tc>
      </w:tr>
    </w:tbl>
    <w:p w14:paraId="23741039" w14:textId="77777777" w:rsidR="00A048D2" w:rsidRPr="00016927" w:rsidRDefault="00A048D2"/>
    <w:p w14:paraId="5200FDC2" w14:textId="77777777" w:rsidR="00CC736A" w:rsidRPr="00016927" w:rsidRDefault="00CC736A" w:rsidP="00CC736A"/>
    <w:p w14:paraId="034C69C2" w14:textId="1F44030E" w:rsidR="00C816AB" w:rsidRPr="007265AF" w:rsidRDefault="00C816AB" w:rsidP="007265AF">
      <w:pPr>
        <w:pStyle w:val="Heading1"/>
        <w:rPr>
          <w:rFonts w:ascii="Calibri" w:hAnsi="Calibri" w:cs="Calibri"/>
          <w:sz w:val="24"/>
          <w:szCs w:val="24"/>
        </w:rPr>
      </w:pPr>
      <w:bookmarkStart w:id="5" w:name="_Toc225745501"/>
      <w:r w:rsidRPr="007265AF">
        <w:rPr>
          <w:rFonts w:ascii="Calibri" w:hAnsi="Calibri" w:cs="Calibri"/>
          <w:sz w:val="24"/>
          <w:szCs w:val="24"/>
        </w:rPr>
        <w:t xml:space="preserve">Table </w:t>
      </w:r>
      <w:r w:rsidR="007265AF" w:rsidRPr="007265AF">
        <w:rPr>
          <w:rFonts w:ascii="Calibri" w:hAnsi="Calibri" w:cs="Calibri"/>
          <w:sz w:val="24"/>
          <w:szCs w:val="24"/>
        </w:rPr>
        <w:t>4</w:t>
      </w:r>
      <w:r w:rsidRPr="007265AF">
        <w:rPr>
          <w:rFonts w:ascii="Calibri" w:hAnsi="Calibri" w:cs="Calibri"/>
          <w:sz w:val="24"/>
          <w:szCs w:val="24"/>
        </w:rPr>
        <w:t xml:space="preserve"> Corrected covered area Matrix- GDM and breast cancer</w:t>
      </w:r>
      <w:bookmarkEnd w:id="5"/>
    </w:p>
    <w:tbl>
      <w:tblPr>
        <w:tblStyle w:val="TableGrid"/>
        <w:tblW w:w="0" w:type="auto"/>
        <w:tblLook w:val="04A0" w:firstRow="1" w:lastRow="0" w:firstColumn="1" w:lastColumn="0" w:noHBand="0" w:noVBand="1"/>
      </w:tblPr>
      <w:tblGrid>
        <w:gridCol w:w="2135"/>
        <w:gridCol w:w="1114"/>
        <w:gridCol w:w="1305"/>
        <w:gridCol w:w="1114"/>
        <w:gridCol w:w="971"/>
        <w:gridCol w:w="699"/>
        <w:gridCol w:w="772"/>
        <w:gridCol w:w="906"/>
      </w:tblGrid>
      <w:tr w:rsidR="008831F3" w:rsidRPr="00016927" w14:paraId="195385E1" w14:textId="5CB4A72B" w:rsidTr="00C816AB">
        <w:tc>
          <w:tcPr>
            <w:tcW w:w="2135" w:type="dxa"/>
          </w:tcPr>
          <w:p w14:paraId="7883C67E" w14:textId="77777777" w:rsidR="00ED7DC8" w:rsidRPr="00016927" w:rsidRDefault="00ED7DC8" w:rsidP="00C816AB">
            <w:pPr>
              <w:jc w:val="center"/>
              <w:rPr>
                <w:rFonts w:ascii="Calibri" w:hAnsi="Calibri" w:cs="Calibri"/>
                <w:sz w:val="24"/>
                <w:szCs w:val="24"/>
              </w:rPr>
            </w:pPr>
            <w:r w:rsidRPr="00016927">
              <w:rPr>
                <w:rFonts w:ascii="Calibri" w:hAnsi="Calibri" w:cs="Calibri"/>
                <w:sz w:val="24"/>
                <w:szCs w:val="24"/>
              </w:rPr>
              <w:t>Primary studies</w:t>
            </w:r>
          </w:p>
        </w:tc>
        <w:tc>
          <w:tcPr>
            <w:tcW w:w="1114" w:type="dxa"/>
          </w:tcPr>
          <w:p w14:paraId="7262C36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Flachs 2022</w:t>
            </w:r>
          </w:p>
          <w:p w14:paraId="51EE914B" w14:textId="77777777" w:rsidR="00ED7DC8" w:rsidRPr="00016927" w:rsidRDefault="00ED7DC8" w:rsidP="004F700F">
            <w:pPr>
              <w:rPr>
                <w:rFonts w:ascii="Calibri" w:hAnsi="Calibri" w:cs="Calibri"/>
                <w:b/>
                <w:bCs/>
                <w:sz w:val="24"/>
                <w:szCs w:val="24"/>
              </w:rPr>
            </w:pPr>
            <w:r w:rsidRPr="00016927">
              <w:rPr>
                <w:rFonts w:ascii="Calibri" w:hAnsi="Calibri" w:cs="Calibri"/>
                <w:sz w:val="24"/>
                <w:szCs w:val="24"/>
              </w:rPr>
              <w:t>Narrative</w:t>
            </w:r>
          </w:p>
        </w:tc>
        <w:tc>
          <w:tcPr>
            <w:tcW w:w="1305" w:type="dxa"/>
          </w:tcPr>
          <w:p w14:paraId="4848CC7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Hardefeldt, 2012</w:t>
            </w:r>
          </w:p>
        </w:tc>
        <w:tc>
          <w:tcPr>
            <w:tcW w:w="1114" w:type="dxa"/>
          </w:tcPr>
          <w:p w14:paraId="2BD9432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Simon 2021</w:t>
            </w:r>
          </w:p>
          <w:p w14:paraId="48F313E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Narrative</w:t>
            </w:r>
          </w:p>
        </w:tc>
        <w:tc>
          <w:tcPr>
            <w:tcW w:w="971" w:type="dxa"/>
          </w:tcPr>
          <w:p w14:paraId="304F56B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ie 2019</w:t>
            </w:r>
          </w:p>
          <w:p w14:paraId="6EBF77FC"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Meta-analysis</w:t>
            </w:r>
          </w:p>
        </w:tc>
        <w:tc>
          <w:tcPr>
            <w:tcW w:w="699" w:type="dxa"/>
          </w:tcPr>
          <w:p w14:paraId="426AEAE5"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Tong</w:t>
            </w:r>
          </w:p>
          <w:p w14:paraId="1AC21FD8"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2014</w:t>
            </w:r>
          </w:p>
          <w:p w14:paraId="244C745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MA</w:t>
            </w:r>
          </w:p>
        </w:tc>
        <w:tc>
          <w:tcPr>
            <w:tcW w:w="772" w:type="dxa"/>
          </w:tcPr>
          <w:p w14:paraId="2418036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Wang</w:t>
            </w:r>
          </w:p>
          <w:p w14:paraId="48473912"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2020</w:t>
            </w:r>
          </w:p>
          <w:p w14:paraId="6F653949"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MA</w:t>
            </w:r>
          </w:p>
        </w:tc>
        <w:tc>
          <w:tcPr>
            <w:tcW w:w="906" w:type="dxa"/>
          </w:tcPr>
          <w:p w14:paraId="2A6583C2" w14:textId="77777777" w:rsidR="00ED7DC8" w:rsidRPr="00016927" w:rsidRDefault="008831F3" w:rsidP="004F700F">
            <w:pPr>
              <w:rPr>
                <w:rFonts w:ascii="Calibri" w:hAnsi="Calibri" w:cs="Calibri"/>
                <w:kern w:val="0"/>
                <w:sz w:val="24"/>
                <w:szCs w:val="24"/>
              </w:rPr>
            </w:pPr>
            <w:r w:rsidRPr="00016927">
              <w:rPr>
                <w:rFonts w:ascii="Calibri" w:hAnsi="Calibri" w:cs="Calibri"/>
                <w:kern w:val="0"/>
                <w:sz w:val="24"/>
                <w:szCs w:val="24"/>
              </w:rPr>
              <w:t>Zohreh</w:t>
            </w:r>
          </w:p>
          <w:p w14:paraId="29707B7D" w14:textId="77777777" w:rsidR="008831F3" w:rsidRPr="00016927" w:rsidRDefault="008831F3" w:rsidP="004F700F">
            <w:pPr>
              <w:rPr>
                <w:rFonts w:ascii="Calibri" w:hAnsi="Calibri" w:cs="Calibri"/>
                <w:kern w:val="0"/>
                <w:sz w:val="24"/>
                <w:szCs w:val="24"/>
              </w:rPr>
            </w:pPr>
          </w:p>
          <w:p w14:paraId="197E1495" w14:textId="0295E921" w:rsidR="008831F3" w:rsidRPr="00016927" w:rsidRDefault="008831F3" w:rsidP="004F700F">
            <w:pPr>
              <w:rPr>
                <w:rFonts w:ascii="Calibri" w:hAnsi="Calibri" w:cs="Calibri"/>
                <w:sz w:val="24"/>
                <w:szCs w:val="24"/>
              </w:rPr>
            </w:pPr>
            <w:r w:rsidRPr="00016927">
              <w:rPr>
                <w:rFonts w:ascii="Calibri" w:hAnsi="Calibri" w:cs="Calibri"/>
                <w:kern w:val="0"/>
                <w:sz w:val="24"/>
                <w:szCs w:val="24"/>
              </w:rPr>
              <w:t>2018</w:t>
            </w:r>
          </w:p>
        </w:tc>
      </w:tr>
      <w:tr w:rsidR="008831F3" w:rsidRPr="00016927" w14:paraId="17B0EF8B" w14:textId="1EFB58A9" w:rsidTr="00C816AB">
        <w:tc>
          <w:tcPr>
            <w:tcW w:w="2135" w:type="dxa"/>
          </w:tcPr>
          <w:p w14:paraId="3443D2FE"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Ardalan 2012</w:t>
            </w:r>
          </w:p>
        </w:tc>
        <w:tc>
          <w:tcPr>
            <w:tcW w:w="1114" w:type="dxa"/>
          </w:tcPr>
          <w:p w14:paraId="29023457" w14:textId="77777777" w:rsidR="00ED7DC8" w:rsidRPr="00016927" w:rsidRDefault="00ED7DC8" w:rsidP="004F700F">
            <w:pPr>
              <w:rPr>
                <w:rFonts w:ascii="Calibri" w:hAnsi="Calibri" w:cs="Calibri"/>
                <w:sz w:val="24"/>
                <w:szCs w:val="24"/>
              </w:rPr>
            </w:pPr>
          </w:p>
        </w:tc>
        <w:tc>
          <w:tcPr>
            <w:tcW w:w="1305" w:type="dxa"/>
          </w:tcPr>
          <w:p w14:paraId="549EADD1" w14:textId="77777777" w:rsidR="00ED7DC8" w:rsidRPr="00016927" w:rsidRDefault="00ED7DC8" w:rsidP="004F700F">
            <w:pPr>
              <w:rPr>
                <w:rFonts w:ascii="Calibri" w:hAnsi="Calibri" w:cs="Calibri"/>
                <w:sz w:val="24"/>
                <w:szCs w:val="24"/>
              </w:rPr>
            </w:pPr>
          </w:p>
        </w:tc>
        <w:tc>
          <w:tcPr>
            <w:tcW w:w="1114" w:type="dxa"/>
          </w:tcPr>
          <w:p w14:paraId="667F1E5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35BAD8C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5C1B0B7B" w14:textId="77777777" w:rsidR="00ED7DC8" w:rsidRPr="00016927" w:rsidRDefault="00ED7DC8" w:rsidP="004F700F">
            <w:pPr>
              <w:rPr>
                <w:rFonts w:ascii="Calibri" w:hAnsi="Calibri" w:cs="Calibri"/>
                <w:sz w:val="24"/>
                <w:szCs w:val="24"/>
              </w:rPr>
            </w:pPr>
          </w:p>
        </w:tc>
        <w:tc>
          <w:tcPr>
            <w:tcW w:w="772" w:type="dxa"/>
          </w:tcPr>
          <w:p w14:paraId="1494489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2B850923" w14:textId="77777777" w:rsidR="00ED7DC8" w:rsidRPr="00016927" w:rsidRDefault="00ED7DC8" w:rsidP="004F700F">
            <w:pPr>
              <w:rPr>
                <w:rFonts w:ascii="Calibri" w:hAnsi="Calibri" w:cs="Calibri"/>
                <w:sz w:val="24"/>
                <w:szCs w:val="24"/>
              </w:rPr>
            </w:pPr>
          </w:p>
        </w:tc>
      </w:tr>
      <w:tr w:rsidR="008831F3" w:rsidRPr="00016927" w14:paraId="5FB15CF1" w14:textId="608859BC" w:rsidTr="00C816AB">
        <w:tc>
          <w:tcPr>
            <w:tcW w:w="2135" w:type="dxa"/>
          </w:tcPr>
          <w:p w14:paraId="79E26D8D"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Bejaimal 2016</w:t>
            </w:r>
          </w:p>
        </w:tc>
        <w:tc>
          <w:tcPr>
            <w:tcW w:w="1114" w:type="dxa"/>
          </w:tcPr>
          <w:p w14:paraId="7E91B40D" w14:textId="77777777" w:rsidR="00ED7DC8" w:rsidRPr="00016927" w:rsidRDefault="00ED7DC8" w:rsidP="004F700F">
            <w:pPr>
              <w:rPr>
                <w:rFonts w:ascii="Calibri" w:hAnsi="Calibri" w:cs="Calibri"/>
                <w:sz w:val="24"/>
                <w:szCs w:val="24"/>
              </w:rPr>
            </w:pPr>
          </w:p>
        </w:tc>
        <w:tc>
          <w:tcPr>
            <w:tcW w:w="1305" w:type="dxa"/>
          </w:tcPr>
          <w:p w14:paraId="36B5646A" w14:textId="77777777" w:rsidR="00ED7DC8" w:rsidRPr="00016927" w:rsidRDefault="00ED7DC8" w:rsidP="004F700F">
            <w:pPr>
              <w:rPr>
                <w:rFonts w:ascii="Calibri" w:hAnsi="Calibri" w:cs="Calibri"/>
                <w:sz w:val="24"/>
                <w:szCs w:val="24"/>
              </w:rPr>
            </w:pPr>
          </w:p>
        </w:tc>
        <w:tc>
          <w:tcPr>
            <w:tcW w:w="1114" w:type="dxa"/>
          </w:tcPr>
          <w:p w14:paraId="67D9FC9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30BB1A26"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14E6E49F" w14:textId="77777777" w:rsidR="00ED7DC8" w:rsidRPr="00016927" w:rsidRDefault="00ED7DC8" w:rsidP="004F700F">
            <w:pPr>
              <w:rPr>
                <w:rFonts w:ascii="Calibri" w:hAnsi="Calibri" w:cs="Calibri"/>
                <w:sz w:val="24"/>
                <w:szCs w:val="24"/>
              </w:rPr>
            </w:pPr>
          </w:p>
        </w:tc>
        <w:tc>
          <w:tcPr>
            <w:tcW w:w="772" w:type="dxa"/>
          </w:tcPr>
          <w:p w14:paraId="78DD5FC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69E75D4E" w14:textId="17CACD79"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6BCF56C0" w14:textId="48637150" w:rsidTr="00C816AB">
        <w:tc>
          <w:tcPr>
            <w:tcW w:w="2135" w:type="dxa"/>
          </w:tcPr>
          <w:p w14:paraId="3247742D"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Bertrand 2020</w:t>
            </w:r>
          </w:p>
        </w:tc>
        <w:tc>
          <w:tcPr>
            <w:tcW w:w="1114" w:type="dxa"/>
          </w:tcPr>
          <w:p w14:paraId="7A40A80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1D7B11E7" w14:textId="77777777" w:rsidR="00ED7DC8" w:rsidRPr="00016927" w:rsidRDefault="00ED7DC8" w:rsidP="004F700F">
            <w:pPr>
              <w:rPr>
                <w:rFonts w:ascii="Calibri" w:hAnsi="Calibri" w:cs="Calibri"/>
                <w:sz w:val="24"/>
                <w:szCs w:val="24"/>
              </w:rPr>
            </w:pPr>
          </w:p>
        </w:tc>
        <w:tc>
          <w:tcPr>
            <w:tcW w:w="1114" w:type="dxa"/>
          </w:tcPr>
          <w:p w14:paraId="156A7A0D"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30D901DE" w14:textId="77777777" w:rsidR="00ED7DC8" w:rsidRPr="00016927" w:rsidRDefault="00ED7DC8" w:rsidP="004F700F">
            <w:pPr>
              <w:rPr>
                <w:rFonts w:ascii="Calibri" w:hAnsi="Calibri" w:cs="Calibri"/>
                <w:sz w:val="24"/>
                <w:szCs w:val="24"/>
              </w:rPr>
            </w:pPr>
          </w:p>
        </w:tc>
        <w:tc>
          <w:tcPr>
            <w:tcW w:w="699" w:type="dxa"/>
          </w:tcPr>
          <w:p w14:paraId="10295D85" w14:textId="77777777" w:rsidR="00ED7DC8" w:rsidRPr="00016927" w:rsidRDefault="00ED7DC8" w:rsidP="004F700F">
            <w:pPr>
              <w:rPr>
                <w:rFonts w:ascii="Calibri" w:hAnsi="Calibri" w:cs="Calibri"/>
                <w:sz w:val="24"/>
                <w:szCs w:val="24"/>
              </w:rPr>
            </w:pPr>
          </w:p>
        </w:tc>
        <w:tc>
          <w:tcPr>
            <w:tcW w:w="772" w:type="dxa"/>
          </w:tcPr>
          <w:p w14:paraId="1DF56FD1" w14:textId="77777777" w:rsidR="00ED7DC8" w:rsidRPr="00016927" w:rsidRDefault="00ED7DC8" w:rsidP="004F700F">
            <w:pPr>
              <w:rPr>
                <w:rFonts w:ascii="Calibri" w:hAnsi="Calibri" w:cs="Calibri"/>
                <w:sz w:val="24"/>
                <w:szCs w:val="24"/>
              </w:rPr>
            </w:pPr>
          </w:p>
        </w:tc>
        <w:tc>
          <w:tcPr>
            <w:tcW w:w="906" w:type="dxa"/>
          </w:tcPr>
          <w:p w14:paraId="29FEF0CA" w14:textId="77777777" w:rsidR="00ED7DC8" w:rsidRPr="00016927" w:rsidRDefault="00ED7DC8" w:rsidP="004F700F">
            <w:pPr>
              <w:rPr>
                <w:rFonts w:ascii="Calibri" w:hAnsi="Calibri" w:cs="Calibri"/>
                <w:sz w:val="24"/>
                <w:szCs w:val="24"/>
              </w:rPr>
            </w:pPr>
          </w:p>
        </w:tc>
      </w:tr>
      <w:tr w:rsidR="008831F3" w:rsidRPr="00016927" w14:paraId="4ADE6585" w14:textId="2CDF09FD" w:rsidTr="00C816AB">
        <w:tc>
          <w:tcPr>
            <w:tcW w:w="2135" w:type="dxa"/>
          </w:tcPr>
          <w:p w14:paraId="0C3FFBF0"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lastRenderedPageBreak/>
              <w:t>Brasky 2013</w:t>
            </w:r>
          </w:p>
        </w:tc>
        <w:tc>
          <w:tcPr>
            <w:tcW w:w="1114" w:type="dxa"/>
          </w:tcPr>
          <w:p w14:paraId="0DB0E72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56A08926" w14:textId="77777777" w:rsidR="00ED7DC8" w:rsidRPr="00016927" w:rsidRDefault="00ED7DC8" w:rsidP="004F700F">
            <w:pPr>
              <w:rPr>
                <w:rFonts w:ascii="Calibri" w:hAnsi="Calibri" w:cs="Calibri"/>
                <w:sz w:val="24"/>
                <w:szCs w:val="24"/>
              </w:rPr>
            </w:pPr>
          </w:p>
        </w:tc>
        <w:tc>
          <w:tcPr>
            <w:tcW w:w="1114" w:type="dxa"/>
          </w:tcPr>
          <w:p w14:paraId="67BA69AB"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7574B06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18A0D6E9"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6D615A9F"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038F02C2" w14:textId="1D0C0A0A"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102C61EA" w14:textId="55355721" w:rsidTr="00C816AB">
        <w:tc>
          <w:tcPr>
            <w:tcW w:w="2135" w:type="dxa"/>
          </w:tcPr>
          <w:p w14:paraId="50E97E8D"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Cnattiongius 2OO5</w:t>
            </w:r>
          </w:p>
        </w:tc>
        <w:tc>
          <w:tcPr>
            <w:tcW w:w="1114" w:type="dxa"/>
          </w:tcPr>
          <w:p w14:paraId="28A8BBE5" w14:textId="77777777" w:rsidR="00ED7DC8" w:rsidRPr="00016927" w:rsidRDefault="00ED7DC8" w:rsidP="004F700F">
            <w:pPr>
              <w:rPr>
                <w:rFonts w:ascii="Calibri" w:hAnsi="Calibri" w:cs="Calibri"/>
                <w:sz w:val="24"/>
                <w:szCs w:val="24"/>
              </w:rPr>
            </w:pPr>
          </w:p>
        </w:tc>
        <w:tc>
          <w:tcPr>
            <w:tcW w:w="1305" w:type="dxa"/>
          </w:tcPr>
          <w:p w14:paraId="6C3CFD68" w14:textId="77777777" w:rsidR="00ED7DC8" w:rsidRPr="00016927" w:rsidRDefault="00ED7DC8" w:rsidP="004F700F">
            <w:pPr>
              <w:rPr>
                <w:rFonts w:ascii="Calibri" w:hAnsi="Calibri" w:cs="Calibri"/>
                <w:sz w:val="24"/>
                <w:szCs w:val="24"/>
              </w:rPr>
            </w:pPr>
          </w:p>
        </w:tc>
        <w:tc>
          <w:tcPr>
            <w:tcW w:w="1114" w:type="dxa"/>
          </w:tcPr>
          <w:p w14:paraId="7AD267FA" w14:textId="77777777" w:rsidR="00ED7DC8" w:rsidRPr="00016927" w:rsidRDefault="00ED7DC8" w:rsidP="004F700F">
            <w:pPr>
              <w:rPr>
                <w:rFonts w:ascii="Calibri" w:hAnsi="Calibri" w:cs="Calibri"/>
                <w:sz w:val="24"/>
                <w:szCs w:val="24"/>
              </w:rPr>
            </w:pPr>
          </w:p>
        </w:tc>
        <w:tc>
          <w:tcPr>
            <w:tcW w:w="971" w:type="dxa"/>
          </w:tcPr>
          <w:p w14:paraId="74EBE2EB" w14:textId="77777777" w:rsidR="00ED7DC8" w:rsidRPr="00016927" w:rsidRDefault="00ED7DC8" w:rsidP="004F700F">
            <w:pPr>
              <w:rPr>
                <w:rFonts w:ascii="Calibri" w:hAnsi="Calibri" w:cs="Calibri"/>
                <w:sz w:val="24"/>
                <w:szCs w:val="24"/>
              </w:rPr>
            </w:pPr>
          </w:p>
        </w:tc>
        <w:tc>
          <w:tcPr>
            <w:tcW w:w="699" w:type="dxa"/>
          </w:tcPr>
          <w:p w14:paraId="186D5061"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34B14838" w14:textId="77777777" w:rsidR="00ED7DC8" w:rsidRPr="00016927" w:rsidRDefault="00ED7DC8" w:rsidP="004F700F">
            <w:pPr>
              <w:rPr>
                <w:rFonts w:ascii="Calibri" w:hAnsi="Calibri" w:cs="Calibri"/>
                <w:sz w:val="24"/>
                <w:szCs w:val="24"/>
              </w:rPr>
            </w:pPr>
          </w:p>
        </w:tc>
        <w:tc>
          <w:tcPr>
            <w:tcW w:w="906" w:type="dxa"/>
          </w:tcPr>
          <w:p w14:paraId="7A5C65ED" w14:textId="099465A4"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ED7DC8" w:rsidRPr="00016927" w14:paraId="33C513FE" w14:textId="77777777" w:rsidTr="00C816AB">
        <w:tc>
          <w:tcPr>
            <w:tcW w:w="2135" w:type="dxa"/>
          </w:tcPr>
          <w:p w14:paraId="6C123AAC" w14:textId="6D25BD13"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 xml:space="preserve">Dawson </w:t>
            </w:r>
            <w:r w:rsidR="00A07A51" w:rsidRPr="00016927">
              <w:rPr>
                <w:rFonts w:ascii="Calibri" w:hAnsi="Calibri" w:cs="Calibri"/>
                <w:sz w:val="24"/>
                <w:szCs w:val="24"/>
              </w:rPr>
              <w:t>2004</w:t>
            </w:r>
          </w:p>
        </w:tc>
        <w:tc>
          <w:tcPr>
            <w:tcW w:w="1114" w:type="dxa"/>
          </w:tcPr>
          <w:p w14:paraId="1261CB0E" w14:textId="77777777" w:rsidR="00ED7DC8" w:rsidRPr="00016927" w:rsidRDefault="00ED7DC8" w:rsidP="004F700F">
            <w:pPr>
              <w:rPr>
                <w:rFonts w:ascii="Calibri" w:hAnsi="Calibri" w:cs="Calibri"/>
                <w:sz w:val="24"/>
                <w:szCs w:val="24"/>
              </w:rPr>
            </w:pPr>
          </w:p>
        </w:tc>
        <w:tc>
          <w:tcPr>
            <w:tcW w:w="1305" w:type="dxa"/>
          </w:tcPr>
          <w:p w14:paraId="4CB78139" w14:textId="77777777" w:rsidR="00ED7DC8" w:rsidRPr="00016927" w:rsidRDefault="00ED7DC8" w:rsidP="004F700F">
            <w:pPr>
              <w:rPr>
                <w:rFonts w:ascii="Calibri" w:hAnsi="Calibri" w:cs="Calibri"/>
                <w:sz w:val="24"/>
                <w:szCs w:val="24"/>
              </w:rPr>
            </w:pPr>
          </w:p>
        </w:tc>
        <w:tc>
          <w:tcPr>
            <w:tcW w:w="1114" w:type="dxa"/>
          </w:tcPr>
          <w:p w14:paraId="36E536D5" w14:textId="77777777" w:rsidR="00ED7DC8" w:rsidRPr="00016927" w:rsidRDefault="00ED7DC8" w:rsidP="004F700F">
            <w:pPr>
              <w:rPr>
                <w:rFonts w:ascii="Calibri" w:hAnsi="Calibri" w:cs="Calibri"/>
                <w:sz w:val="24"/>
                <w:szCs w:val="24"/>
              </w:rPr>
            </w:pPr>
          </w:p>
        </w:tc>
        <w:tc>
          <w:tcPr>
            <w:tcW w:w="971" w:type="dxa"/>
          </w:tcPr>
          <w:p w14:paraId="12755C07" w14:textId="77777777" w:rsidR="00ED7DC8" w:rsidRPr="00016927" w:rsidRDefault="00ED7DC8" w:rsidP="004F700F">
            <w:pPr>
              <w:rPr>
                <w:rFonts w:ascii="Calibri" w:hAnsi="Calibri" w:cs="Calibri"/>
                <w:sz w:val="24"/>
                <w:szCs w:val="24"/>
              </w:rPr>
            </w:pPr>
          </w:p>
        </w:tc>
        <w:tc>
          <w:tcPr>
            <w:tcW w:w="699" w:type="dxa"/>
          </w:tcPr>
          <w:p w14:paraId="3B58396E" w14:textId="77777777" w:rsidR="00ED7DC8" w:rsidRPr="00016927" w:rsidRDefault="00ED7DC8" w:rsidP="004F700F">
            <w:pPr>
              <w:rPr>
                <w:rFonts w:ascii="Calibri" w:hAnsi="Calibri" w:cs="Calibri"/>
                <w:sz w:val="24"/>
                <w:szCs w:val="24"/>
              </w:rPr>
            </w:pPr>
          </w:p>
        </w:tc>
        <w:tc>
          <w:tcPr>
            <w:tcW w:w="772" w:type="dxa"/>
          </w:tcPr>
          <w:p w14:paraId="42A01657" w14:textId="77777777" w:rsidR="00ED7DC8" w:rsidRPr="00016927" w:rsidRDefault="00ED7DC8" w:rsidP="004F700F">
            <w:pPr>
              <w:rPr>
                <w:rFonts w:ascii="Calibri" w:hAnsi="Calibri" w:cs="Calibri"/>
                <w:sz w:val="24"/>
                <w:szCs w:val="24"/>
              </w:rPr>
            </w:pPr>
          </w:p>
        </w:tc>
        <w:tc>
          <w:tcPr>
            <w:tcW w:w="906" w:type="dxa"/>
          </w:tcPr>
          <w:p w14:paraId="1285D83B" w14:textId="0E772529" w:rsidR="00ED7DC8" w:rsidRPr="00016927" w:rsidRDefault="00A07A51" w:rsidP="004F700F">
            <w:pPr>
              <w:rPr>
                <w:rFonts w:ascii="Calibri" w:hAnsi="Calibri" w:cs="Calibri"/>
                <w:sz w:val="24"/>
                <w:szCs w:val="24"/>
              </w:rPr>
            </w:pPr>
            <w:r w:rsidRPr="00016927">
              <w:rPr>
                <w:rFonts w:ascii="Calibri" w:hAnsi="Calibri" w:cs="Calibri"/>
                <w:sz w:val="24"/>
                <w:szCs w:val="24"/>
              </w:rPr>
              <w:t>X</w:t>
            </w:r>
          </w:p>
        </w:tc>
      </w:tr>
      <w:tr w:rsidR="008831F3" w:rsidRPr="00016927" w14:paraId="491CEF66" w14:textId="737EDB0C" w:rsidTr="00C816AB">
        <w:tc>
          <w:tcPr>
            <w:tcW w:w="2135" w:type="dxa"/>
          </w:tcPr>
          <w:p w14:paraId="11B5121F"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Fuchs 2017</w:t>
            </w:r>
          </w:p>
        </w:tc>
        <w:tc>
          <w:tcPr>
            <w:tcW w:w="1114" w:type="dxa"/>
          </w:tcPr>
          <w:p w14:paraId="6A84E702"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079F16F7" w14:textId="77777777" w:rsidR="00ED7DC8" w:rsidRPr="00016927" w:rsidRDefault="00ED7DC8" w:rsidP="004F700F">
            <w:pPr>
              <w:rPr>
                <w:rFonts w:ascii="Calibri" w:hAnsi="Calibri" w:cs="Calibri"/>
                <w:sz w:val="24"/>
                <w:szCs w:val="24"/>
              </w:rPr>
            </w:pPr>
          </w:p>
        </w:tc>
        <w:tc>
          <w:tcPr>
            <w:tcW w:w="1114" w:type="dxa"/>
          </w:tcPr>
          <w:p w14:paraId="7D40B008"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35AE2CD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75FB6A1A" w14:textId="77777777" w:rsidR="00ED7DC8" w:rsidRPr="00016927" w:rsidRDefault="00ED7DC8" w:rsidP="004F700F">
            <w:pPr>
              <w:rPr>
                <w:rFonts w:ascii="Calibri" w:hAnsi="Calibri" w:cs="Calibri"/>
                <w:sz w:val="24"/>
                <w:szCs w:val="24"/>
              </w:rPr>
            </w:pPr>
          </w:p>
        </w:tc>
        <w:tc>
          <w:tcPr>
            <w:tcW w:w="772" w:type="dxa"/>
          </w:tcPr>
          <w:p w14:paraId="49226F84"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64A64921" w14:textId="7449349C"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75A4A18D" w14:textId="3F96DD6C" w:rsidTr="00C816AB">
        <w:tc>
          <w:tcPr>
            <w:tcW w:w="2135" w:type="dxa"/>
          </w:tcPr>
          <w:p w14:paraId="7618EABA"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Han 2018</w:t>
            </w:r>
          </w:p>
        </w:tc>
        <w:tc>
          <w:tcPr>
            <w:tcW w:w="1114" w:type="dxa"/>
          </w:tcPr>
          <w:p w14:paraId="34F1D722" w14:textId="77777777" w:rsidR="00ED7DC8" w:rsidRPr="00016927" w:rsidRDefault="00ED7DC8" w:rsidP="004F700F">
            <w:pPr>
              <w:rPr>
                <w:rFonts w:ascii="Calibri" w:hAnsi="Calibri" w:cs="Calibri"/>
                <w:sz w:val="24"/>
                <w:szCs w:val="24"/>
              </w:rPr>
            </w:pPr>
          </w:p>
        </w:tc>
        <w:tc>
          <w:tcPr>
            <w:tcW w:w="1305" w:type="dxa"/>
          </w:tcPr>
          <w:p w14:paraId="3CD70D0B" w14:textId="77777777" w:rsidR="00ED7DC8" w:rsidRPr="00016927" w:rsidRDefault="00ED7DC8" w:rsidP="004F700F">
            <w:pPr>
              <w:rPr>
                <w:rFonts w:ascii="Calibri" w:hAnsi="Calibri" w:cs="Calibri"/>
                <w:sz w:val="24"/>
                <w:szCs w:val="24"/>
              </w:rPr>
            </w:pPr>
          </w:p>
        </w:tc>
        <w:tc>
          <w:tcPr>
            <w:tcW w:w="1114" w:type="dxa"/>
          </w:tcPr>
          <w:p w14:paraId="211C22BC"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4F6D4191" w14:textId="77777777" w:rsidR="00ED7DC8" w:rsidRPr="00016927" w:rsidRDefault="00ED7DC8" w:rsidP="004F700F">
            <w:pPr>
              <w:rPr>
                <w:rFonts w:ascii="Calibri" w:hAnsi="Calibri" w:cs="Calibri"/>
                <w:sz w:val="24"/>
                <w:szCs w:val="24"/>
              </w:rPr>
            </w:pPr>
          </w:p>
        </w:tc>
        <w:tc>
          <w:tcPr>
            <w:tcW w:w="699" w:type="dxa"/>
          </w:tcPr>
          <w:p w14:paraId="2D792527" w14:textId="77777777" w:rsidR="00ED7DC8" w:rsidRPr="00016927" w:rsidRDefault="00ED7DC8" w:rsidP="004F700F">
            <w:pPr>
              <w:rPr>
                <w:rFonts w:ascii="Calibri" w:hAnsi="Calibri" w:cs="Calibri"/>
                <w:sz w:val="24"/>
                <w:szCs w:val="24"/>
              </w:rPr>
            </w:pPr>
          </w:p>
        </w:tc>
        <w:tc>
          <w:tcPr>
            <w:tcW w:w="772" w:type="dxa"/>
          </w:tcPr>
          <w:p w14:paraId="1B931BF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19B95AB1" w14:textId="77777777" w:rsidR="00ED7DC8" w:rsidRPr="00016927" w:rsidRDefault="00ED7DC8" w:rsidP="004F700F">
            <w:pPr>
              <w:rPr>
                <w:rFonts w:ascii="Calibri" w:hAnsi="Calibri" w:cs="Calibri"/>
                <w:sz w:val="24"/>
                <w:szCs w:val="24"/>
              </w:rPr>
            </w:pPr>
          </w:p>
        </w:tc>
      </w:tr>
      <w:tr w:rsidR="008831F3" w:rsidRPr="00016927" w14:paraId="0A019853" w14:textId="23DBB54B" w:rsidTr="00C816AB">
        <w:tc>
          <w:tcPr>
            <w:tcW w:w="2135" w:type="dxa"/>
          </w:tcPr>
          <w:p w14:paraId="47D6A1B9"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Lawlore 2004</w:t>
            </w:r>
          </w:p>
        </w:tc>
        <w:tc>
          <w:tcPr>
            <w:tcW w:w="1114" w:type="dxa"/>
          </w:tcPr>
          <w:p w14:paraId="100707A8" w14:textId="77777777" w:rsidR="00ED7DC8" w:rsidRPr="00016927" w:rsidRDefault="00ED7DC8" w:rsidP="004F700F">
            <w:pPr>
              <w:rPr>
                <w:rFonts w:ascii="Calibri" w:hAnsi="Calibri" w:cs="Calibri"/>
                <w:sz w:val="24"/>
                <w:szCs w:val="24"/>
              </w:rPr>
            </w:pPr>
          </w:p>
        </w:tc>
        <w:tc>
          <w:tcPr>
            <w:tcW w:w="1305" w:type="dxa"/>
          </w:tcPr>
          <w:p w14:paraId="78BD7C8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114" w:type="dxa"/>
          </w:tcPr>
          <w:p w14:paraId="185EAE8B" w14:textId="77777777" w:rsidR="00ED7DC8" w:rsidRPr="00016927" w:rsidRDefault="00ED7DC8" w:rsidP="004F700F">
            <w:pPr>
              <w:rPr>
                <w:rFonts w:ascii="Calibri" w:hAnsi="Calibri" w:cs="Calibri"/>
                <w:sz w:val="24"/>
                <w:szCs w:val="24"/>
              </w:rPr>
            </w:pPr>
          </w:p>
        </w:tc>
        <w:tc>
          <w:tcPr>
            <w:tcW w:w="971" w:type="dxa"/>
          </w:tcPr>
          <w:p w14:paraId="035AD534" w14:textId="77777777" w:rsidR="00ED7DC8" w:rsidRPr="00016927" w:rsidRDefault="00ED7DC8" w:rsidP="004F700F">
            <w:pPr>
              <w:rPr>
                <w:rFonts w:ascii="Calibri" w:hAnsi="Calibri" w:cs="Calibri"/>
                <w:sz w:val="24"/>
                <w:szCs w:val="24"/>
              </w:rPr>
            </w:pPr>
          </w:p>
        </w:tc>
        <w:tc>
          <w:tcPr>
            <w:tcW w:w="699" w:type="dxa"/>
          </w:tcPr>
          <w:p w14:paraId="4EB1E30A" w14:textId="77777777" w:rsidR="00ED7DC8" w:rsidRPr="00016927" w:rsidRDefault="00ED7DC8" w:rsidP="004F700F">
            <w:pPr>
              <w:rPr>
                <w:rFonts w:ascii="Calibri" w:hAnsi="Calibri" w:cs="Calibri"/>
                <w:sz w:val="24"/>
                <w:szCs w:val="24"/>
              </w:rPr>
            </w:pPr>
          </w:p>
        </w:tc>
        <w:tc>
          <w:tcPr>
            <w:tcW w:w="772" w:type="dxa"/>
          </w:tcPr>
          <w:p w14:paraId="195FC47C" w14:textId="77777777" w:rsidR="00ED7DC8" w:rsidRPr="00016927" w:rsidRDefault="00ED7DC8" w:rsidP="004F700F">
            <w:pPr>
              <w:rPr>
                <w:rFonts w:ascii="Calibri" w:hAnsi="Calibri" w:cs="Calibri"/>
                <w:sz w:val="24"/>
                <w:szCs w:val="24"/>
              </w:rPr>
            </w:pPr>
          </w:p>
        </w:tc>
        <w:tc>
          <w:tcPr>
            <w:tcW w:w="906" w:type="dxa"/>
          </w:tcPr>
          <w:p w14:paraId="3EC6B4B8" w14:textId="77777777" w:rsidR="00ED7DC8" w:rsidRPr="00016927" w:rsidRDefault="00ED7DC8" w:rsidP="004F700F">
            <w:pPr>
              <w:rPr>
                <w:rFonts w:ascii="Calibri" w:hAnsi="Calibri" w:cs="Calibri"/>
                <w:sz w:val="24"/>
                <w:szCs w:val="24"/>
              </w:rPr>
            </w:pPr>
          </w:p>
        </w:tc>
      </w:tr>
      <w:tr w:rsidR="008831F3" w:rsidRPr="00016927" w14:paraId="4D422BB1" w14:textId="764EC452" w:rsidTr="00C816AB">
        <w:tc>
          <w:tcPr>
            <w:tcW w:w="2135" w:type="dxa"/>
          </w:tcPr>
          <w:p w14:paraId="7A3D625E"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Lawlore 2004</w:t>
            </w:r>
          </w:p>
        </w:tc>
        <w:tc>
          <w:tcPr>
            <w:tcW w:w="1114" w:type="dxa"/>
          </w:tcPr>
          <w:p w14:paraId="1FF3B586" w14:textId="77777777" w:rsidR="00ED7DC8" w:rsidRPr="00016927" w:rsidRDefault="00ED7DC8" w:rsidP="004F700F">
            <w:pPr>
              <w:rPr>
                <w:rFonts w:ascii="Calibri" w:hAnsi="Calibri" w:cs="Calibri"/>
                <w:sz w:val="24"/>
                <w:szCs w:val="24"/>
              </w:rPr>
            </w:pPr>
          </w:p>
        </w:tc>
        <w:tc>
          <w:tcPr>
            <w:tcW w:w="1305" w:type="dxa"/>
          </w:tcPr>
          <w:p w14:paraId="63879571" w14:textId="77777777" w:rsidR="00ED7DC8" w:rsidRPr="00016927" w:rsidRDefault="00ED7DC8" w:rsidP="004F700F">
            <w:pPr>
              <w:rPr>
                <w:rFonts w:ascii="Calibri" w:hAnsi="Calibri" w:cs="Calibri"/>
                <w:sz w:val="24"/>
                <w:szCs w:val="24"/>
              </w:rPr>
            </w:pPr>
          </w:p>
        </w:tc>
        <w:tc>
          <w:tcPr>
            <w:tcW w:w="1114" w:type="dxa"/>
          </w:tcPr>
          <w:p w14:paraId="637CFFFE" w14:textId="77777777" w:rsidR="00ED7DC8" w:rsidRPr="00016927" w:rsidRDefault="00ED7DC8" w:rsidP="004F700F">
            <w:pPr>
              <w:rPr>
                <w:rFonts w:ascii="Calibri" w:hAnsi="Calibri" w:cs="Calibri"/>
                <w:sz w:val="24"/>
                <w:szCs w:val="24"/>
              </w:rPr>
            </w:pPr>
          </w:p>
        </w:tc>
        <w:tc>
          <w:tcPr>
            <w:tcW w:w="971" w:type="dxa"/>
          </w:tcPr>
          <w:p w14:paraId="4D759B59" w14:textId="77777777" w:rsidR="00ED7DC8" w:rsidRPr="00016927" w:rsidRDefault="00ED7DC8" w:rsidP="004F700F">
            <w:pPr>
              <w:rPr>
                <w:rFonts w:ascii="Calibri" w:hAnsi="Calibri" w:cs="Calibri"/>
                <w:sz w:val="24"/>
                <w:szCs w:val="24"/>
              </w:rPr>
            </w:pPr>
          </w:p>
        </w:tc>
        <w:tc>
          <w:tcPr>
            <w:tcW w:w="699" w:type="dxa"/>
          </w:tcPr>
          <w:p w14:paraId="33D58AA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223458DF"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46CE7C7E" w14:textId="77777777" w:rsidR="00ED7DC8" w:rsidRPr="00016927" w:rsidRDefault="00ED7DC8" w:rsidP="004F700F">
            <w:pPr>
              <w:rPr>
                <w:rFonts w:ascii="Calibri" w:hAnsi="Calibri" w:cs="Calibri"/>
                <w:sz w:val="24"/>
                <w:szCs w:val="24"/>
              </w:rPr>
            </w:pPr>
          </w:p>
        </w:tc>
      </w:tr>
      <w:tr w:rsidR="008831F3" w:rsidRPr="00016927" w14:paraId="2ABB69D3" w14:textId="774E478B" w:rsidTr="00C816AB">
        <w:tc>
          <w:tcPr>
            <w:tcW w:w="2135" w:type="dxa"/>
          </w:tcPr>
          <w:p w14:paraId="7E93067B"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Pace 2020</w:t>
            </w:r>
          </w:p>
        </w:tc>
        <w:tc>
          <w:tcPr>
            <w:tcW w:w="1114" w:type="dxa"/>
          </w:tcPr>
          <w:p w14:paraId="696C8D1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046CFD6E" w14:textId="77777777" w:rsidR="00ED7DC8" w:rsidRPr="00016927" w:rsidRDefault="00ED7DC8" w:rsidP="004F700F">
            <w:pPr>
              <w:rPr>
                <w:rFonts w:ascii="Calibri" w:hAnsi="Calibri" w:cs="Calibri"/>
                <w:sz w:val="24"/>
                <w:szCs w:val="24"/>
              </w:rPr>
            </w:pPr>
          </w:p>
        </w:tc>
        <w:tc>
          <w:tcPr>
            <w:tcW w:w="1114" w:type="dxa"/>
          </w:tcPr>
          <w:p w14:paraId="64430B2C"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7B10893F" w14:textId="77777777" w:rsidR="00ED7DC8" w:rsidRPr="00016927" w:rsidRDefault="00ED7DC8" w:rsidP="004F700F">
            <w:pPr>
              <w:rPr>
                <w:rFonts w:ascii="Calibri" w:hAnsi="Calibri" w:cs="Calibri"/>
                <w:sz w:val="24"/>
                <w:szCs w:val="24"/>
              </w:rPr>
            </w:pPr>
          </w:p>
        </w:tc>
        <w:tc>
          <w:tcPr>
            <w:tcW w:w="699" w:type="dxa"/>
          </w:tcPr>
          <w:p w14:paraId="446E362A" w14:textId="77777777" w:rsidR="00ED7DC8" w:rsidRPr="00016927" w:rsidRDefault="00ED7DC8" w:rsidP="004F700F">
            <w:pPr>
              <w:rPr>
                <w:rFonts w:ascii="Calibri" w:hAnsi="Calibri" w:cs="Calibri"/>
                <w:sz w:val="24"/>
                <w:szCs w:val="24"/>
              </w:rPr>
            </w:pPr>
          </w:p>
        </w:tc>
        <w:tc>
          <w:tcPr>
            <w:tcW w:w="772" w:type="dxa"/>
          </w:tcPr>
          <w:p w14:paraId="5320C1E6"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111B99A2" w14:textId="77777777" w:rsidR="00ED7DC8" w:rsidRPr="00016927" w:rsidRDefault="00ED7DC8" w:rsidP="004F700F">
            <w:pPr>
              <w:rPr>
                <w:rFonts w:ascii="Calibri" w:hAnsi="Calibri" w:cs="Calibri"/>
                <w:sz w:val="24"/>
                <w:szCs w:val="24"/>
              </w:rPr>
            </w:pPr>
          </w:p>
        </w:tc>
      </w:tr>
      <w:tr w:rsidR="008831F3" w:rsidRPr="00016927" w14:paraId="410AA847" w14:textId="166BA59B" w:rsidTr="00C816AB">
        <w:tc>
          <w:tcPr>
            <w:tcW w:w="2135" w:type="dxa"/>
          </w:tcPr>
          <w:p w14:paraId="72D79240"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Park 2017</w:t>
            </w:r>
          </w:p>
        </w:tc>
        <w:tc>
          <w:tcPr>
            <w:tcW w:w="1114" w:type="dxa"/>
          </w:tcPr>
          <w:p w14:paraId="53128FD8" w14:textId="77777777" w:rsidR="00ED7DC8" w:rsidRPr="00016927" w:rsidRDefault="00ED7DC8" w:rsidP="004F700F">
            <w:pPr>
              <w:rPr>
                <w:rFonts w:ascii="Calibri" w:hAnsi="Calibri" w:cs="Calibri"/>
                <w:sz w:val="24"/>
                <w:szCs w:val="24"/>
              </w:rPr>
            </w:pPr>
          </w:p>
        </w:tc>
        <w:tc>
          <w:tcPr>
            <w:tcW w:w="1305" w:type="dxa"/>
          </w:tcPr>
          <w:p w14:paraId="0A252F35" w14:textId="77777777" w:rsidR="00ED7DC8" w:rsidRPr="00016927" w:rsidRDefault="00ED7DC8" w:rsidP="004F700F">
            <w:pPr>
              <w:rPr>
                <w:rFonts w:ascii="Calibri" w:hAnsi="Calibri" w:cs="Calibri"/>
                <w:sz w:val="24"/>
                <w:szCs w:val="24"/>
              </w:rPr>
            </w:pPr>
          </w:p>
        </w:tc>
        <w:tc>
          <w:tcPr>
            <w:tcW w:w="1114" w:type="dxa"/>
          </w:tcPr>
          <w:p w14:paraId="4F90C0A5"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7F3B6336"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245A16B0" w14:textId="77777777" w:rsidR="00ED7DC8" w:rsidRPr="00016927" w:rsidRDefault="00ED7DC8" w:rsidP="004F700F">
            <w:pPr>
              <w:rPr>
                <w:rFonts w:ascii="Calibri" w:hAnsi="Calibri" w:cs="Calibri"/>
                <w:sz w:val="24"/>
                <w:szCs w:val="24"/>
              </w:rPr>
            </w:pPr>
          </w:p>
        </w:tc>
        <w:tc>
          <w:tcPr>
            <w:tcW w:w="772" w:type="dxa"/>
          </w:tcPr>
          <w:p w14:paraId="2F253262"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3ABCF018" w14:textId="37743C8F"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2EAD8060" w14:textId="0F71FC5E" w:rsidTr="00C816AB">
        <w:tc>
          <w:tcPr>
            <w:tcW w:w="2135" w:type="dxa"/>
          </w:tcPr>
          <w:p w14:paraId="50E67AFE"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Peng 2019</w:t>
            </w:r>
          </w:p>
        </w:tc>
        <w:tc>
          <w:tcPr>
            <w:tcW w:w="1114" w:type="dxa"/>
          </w:tcPr>
          <w:p w14:paraId="35093BE3" w14:textId="77777777" w:rsidR="00ED7DC8" w:rsidRPr="00016927" w:rsidRDefault="00ED7DC8" w:rsidP="004F700F">
            <w:pPr>
              <w:rPr>
                <w:rFonts w:ascii="Calibri" w:hAnsi="Calibri" w:cs="Calibri"/>
                <w:sz w:val="24"/>
                <w:szCs w:val="24"/>
              </w:rPr>
            </w:pPr>
          </w:p>
        </w:tc>
        <w:tc>
          <w:tcPr>
            <w:tcW w:w="1305" w:type="dxa"/>
          </w:tcPr>
          <w:p w14:paraId="3E4B5698" w14:textId="77777777" w:rsidR="00ED7DC8" w:rsidRPr="00016927" w:rsidRDefault="00ED7DC8" w:rsidP="004F700F">
            <w:pPr>
              <w:rPr>
                <w:rFonts w:ascii="Calibri" w:hAnsi="Calibri" w:cs="Calibri"/>
                <w:sz w:val="24"/>
                <w:szCs w:val="24"/>
              </w:rPr>
            </w:pPr>
          </w:p>
        </w:tc>
        <w:tc>
          <w:tcPr>
            <w:tcW w:w="1114" w:type="dxa"/>
          </w:tcPr>
          <w:p w14:paraId="6B45EAF8"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74541F8E" w14:textId="77777777" w:rsidR="00ED7DC8" w:rsidRPr="00016927" w:rsidRDefault="00ED7DC8" w:rsidP="004F700F">
            <w:pPr>
              <w:rPr>
                <w:rFonts w:ascii="Calibri" w:hAnsi="Calibri" w:cs="Calibri"/>
                <w:sz w:val="24"/>
                <w:szCs w:val="24"/>
              </w:rPr>
            </w:pPr>
          </w:p>
        </w:tc>
        <w:tc>
          <w:tcPr>
            <w:tcW w:w="699" w:type="dxa"/>
          </w:tcPr>
          <w:p w14:paraId="5A4B8757" w14:textId="77777777" w:rsidR="00ED7DC8" w:rsidRPr="00016927" w:rsidRDefault="00ED7DC8" w:rsidP="004F700F">
            <w:pPr>
              <w:rPr>
                <w:rFonts w:ascii="Calibri" w:hAnsi="Calibri" w:cs="Calibri"/>
                <w:sz w:val="24"/>
                <w:szCs w:val="24"/>
              </w:rPr>
            </w:pPr>
          </w:p>
        </w:tc>
        <w:tc>
          <w:tcPr>
            <w:tcW w:w="772" w:type="dxa"/>
          </w:tcPr>
          <w:p w14:paraId="1E93FF15"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22EB6609" w14:textId="77777777" w:rsidR="00ED7DC8" w:rsidRPr="00016927" w:rsidRDefault="00ED7DC8" w:rsidP="004F700F">
            <w:pPr>
              <w:rPr>
                <w:rFonts w:ascii="Calibri" w:hAnsi="Calibri" w:cs="Calibri"/>
                <w:sz w:val="24"/>
                <w:szCs w:val="24"/>
              </w:rPr>
            </w:pPr>
          </w:p>
        </w:tc>
      </w:tr>
      <w:tr w:rsidR="008831F3" w:rsidRPr="00016927" w14:paraId="00EEC3E3" w14:textId="44D38422" w:rsidTr="00C816AB">
        <w:tc>
          <w:tcPr>
            <w:tcW w:w="2135" w:type="dxa"/>
          </w:tcPr>
          <w:p w14:paraId="5122C21C"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Perrin 2008</w:t>
            </w:r>
          </w:p>
        </w:tc>
        <w:tc>
          <w:tcPr>
            <w:tcW w:w="1114" w:type="dxa"/>
          </w:tcPr>
          <w:p w14:paraId="3D7D80D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12C49BB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114" w:type="dxa"/>
          </w:tcPr>
          <w:p w14:paraId="1B9571C7"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4F3A93AB"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153FDFB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4E75313D"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0180D423" w14:textId="34D1EBA0"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353A6E97" w14:textId="7D138D27" w:rsidTr="00C816AB">
        <w:tc>
          <w:tcPr>
            <w:tcW w:w="2135" w:type="dxa"/>
          </w:tcPr>
          <w:p w14:paraId="62DD7CF5"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Powe 2017</w:t>
            </w:r>
          </w:p>
        </w:tc>
        <w:tc>
          <w:tcPr>
            <w:tcW w:w="1114" w:type="dxa"/>
          </w:tcPr>
          <w:p w14:paraId="660FA44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011D7ACE" w14:textId="77777777" w:rsidR="00ED7DC8" w:rsidRPr="00016927" w:rsidRDefault="00ED7DC8" w:rsidP="004F700F">
            <w:pPr>
              <w:rPr>
                <w:rFonts w:ascii="Calibri" w:hAnsi="Calibri" w:cs="Calibri"/>
                <w:sz w:val="24"/>
                <w:szCs w:val="24"/>
              </w:rPr>
            </w:pPr>
          </w:p>
        </w:tc>
        <w:tc>
          <w:tcPr>
            <w:tcW w:w="1114" w:type="dxa"/>
          </w:tcPr>
          <w:p w14:paraId="62FCE9DB"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1BA4592B"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0AFD8710" w14:textId="77777777" w:rsidR="00ED7DC8" w:rsidRPr="00016927" w:rsidRDefault="00ED7DC8" w:rsidP="004F700F">
            <w:pPr>
              <w:rPr>
                <w:rFonts w:ascii="Calibri" w:hAnsi="Calibri" w:cs="Calibri"/>
                <w:sz w:val="24"/>
                <w:szCs w:val="24"/>
              </w:rPr>
            </w:pPr>
          </w:p>
        </w:tc>
        <w:tc>
          <w:tcPr>
            <w:tcW w:w="772" w:type="dxa"/>
          </w:tcPr>
          <w:p w14:paraId="3B332C62"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721AFFFC" w14:textId="299016E3"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5BA3E08F" w14:textId="6CB4652C" w:rsidTr="00C816AB">
        <w:tc>
          <w:tcPr>
            <w:tcW w:w="2135" w:type="dxa"/>
          </w:tcPr>
          <w:p w14:paraId="1DB1592B"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Rollison  B 2008</w:t>
            </w:r>
          </w:p>
        </w:tc>
        <w:tc>
          <w:tcPr>
            <w:tcW w:w="1114" w:type="dxa"/>
          </w:tcPr>
          <w:p w14:paraId="37B696F2" w14:textId="77777777" w:rsidR="00ED7DC8" w:rsidRPr="00016927" w:rsidRDefault="00ED7DC8" w:rsidP="004F700F">
            <w:pPr>
              <w:rPr>
                <w:rFonts w:ascii="Calibri" w:hAnsi="Calibri" w:cs="Calibri"/>
                <w:sz w:val="24"/>
                <w:szCs w:val="24"/>
              </w:rPr>
            </w:pPr>
          </w:p>
        </w:tc>
        <w:tc>
          <w:tcPr>
            <w:tcW w:w="1305" w:type="dxa"/>
          </w:tcPr>
          <w:p w14:paraId="72C990F6" w14:textId="77777777" w:rsidR="00ED7DC8" w:rsidRPr="00016927" w:rsidRDefault="00ED7DC8" w:rsidP="004F700F">
            <w:pPr>
              <w:rPr>
                <w:rFonts w:ascii="Calibri" w:hAnsi="Calibri" w:cs="Calibri"/>
                <w:sz w:val="24"/>
                <w:szCs w:val="24"/>
              </w:rPr>
            </w:pPr>
          </w:p>
        </w:tc>
        <w:tc>
          <w:tcPr>
            <w:tcW w:w="1114" w:type="dxa"/>
          </w:tcPr>
          <w:p w14:paraId="39CB1F69" w14:textId="77777777" w:rsidR="00ED7DC8" w:rsidRPr="00016927" w:rsidRDefault="00ED7DC8" w:rsidP="004F700F">
            <w:pPr>
              <w:rPr>
                <w:rFonts w:ascii="Calibri" w:hAnsi="Calibri" w:cs="Calibri"/>
                <w:sz w:val="24"/>
                <w:szCs w:val="24"/>
              </w:rPr>
            </w:pPr>
          </w:p>
        </w:tc>
        <w:tc>
          <w:tcPr>
            <w:tcW w:w="971" w:type="dxa"/>
          </w:tcPr>
          <w:p w14:paraId="4080C44E" w14:textId="77777777" w:rsidR="00ED7DC8" w:rsidRPr="00016927" w:rsidRDefault="00ED7DC8" w:rsidP="004F700F">
            <w:pPr>
              <w:rPr>
                <w:rFonts w:ascii="Calibri" w:hAnsi="Calibri" w:cs="Calibri"/>
                <w:sz w:val="24"/>
                <w:szCs w:val="24"/>
              </w:rPr>
            </w:pPr>
          </w:p>
        </w:tc>
        <w:tc>
          <w:tcPr>
            <w:tcW w:w="699" w:type="dxa"/>
          </w:tcPr>
          <w:p w14:paraId="26F7B0EA" w14:textId="77777777" w:rsidR="00ED7DC8" w:rsidRPr="00016927" w:rsidRDefault="00ED7DC8" w:rsidP="004F700F">
            <w:pPr>
              <w:rPr>
                <w:rFonts w:ascii="Calibri" w:hAnsi="Calibri" w:cs="Calibri"/>
                <w:sz w:val="24"/>
                <w:szCs w:val="24"/>
              </w:rPr>
            </w:pPr>
          </w:p>
        </w:tc>
        <w:tc>
          <w:tcPr>
            <w:tcW w:w="772" w:type="dxa"/>
          </w:tcPr>
          <w:p w14:paraId="074ACCE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5F9A42BE" w14:textId="77777777" w:rsidR="00ED7DC8" w:rsidRPr="00016927" w:rsidRDefault="00ED7DC8" w:rsidP="004F700F">
            <w:pPr>
              <w:rPr>
                <w:rFonts w:ascii="Calibri" w:hAnsi="Calibri" w:cs="Calibri"/>
                <w:sz w:val="24"/>
                <w:szCs w:val="24"/>
              </w:rPr>
            </w:pPr>
          </w:p>
        </w:tc>
      </w:tr>
      <w:tr w:rsidR="008831F3" w:rsidRPr="00016927" w14:paraId="6511C17A" w14:textId="2291A1FE" w:rsidTr="00C816AB">
        <w:tc>
          <w:tcPr>
            <w:tcW w:w="2135" w:type="dxa"/>
          </w:tcPr>
          <w:p w14:paraId="38EAA697"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Rollison 2008</w:t>
            </w:r>
          </w:p>
        </w:tc>
        <w:tc>
          <w:tcPr>
            <w:tcW w:w="1114" w:type="dxa"/>
          </w:tcPr>
          <w:p w14:paraId="1D05C42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0141CE3B"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114" w:type="dxa"/>
          </w:tcPr>
          <w:p w14:paraId="54914F4D"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659C1AB5"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30B97FF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576F54B6"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4800555B" w14:textId="77777777" w:rsidR="00ED7DC8" w:rsidRPr="00016927" w:rsidRDefault="00ED7DC8" w:rsidP="004F700F">
            <w:pPr>
              <w:rPr>
                <w:rFonts w:ascii="Calibri" w:hAnsi="Calibri" w:cs="Calibri"/>
                <w:sz w:val="24"/>
                <w:szCs w:val="24"/>
              </w:rPr>
            </w:pPr>
          </w:p>
        </w:tc>
      </w:tr>
      <w:tr w:rsidR="008831F3" w:rsidRPr="00016927" w14:paraId="530688C2" w14:textId="59FEA71C" w:rsidTr="00C816AB">
        <w:tc>
          <w:tcPr>
            <w:tcW w:w="2135" w:type="dxa"/>
          </w:tcPr>
          <w:p w14:paraId="75384CB8"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Sanderson (2010)</w:t>
            </w:r>
          </w:p>
        </w:tc>
        <w:tc>
          <w:tcPr>
            <w:tcW w:w="1114" w:type="dxa"/>
          </w:tcPr>
          <w:p w14:paraId="0BE42229" w14:textId="77777777" w:rsidR="00ED7DC8" w:rsidRPr="00016927" w:rsidRDefault="00ED7DC8" w:rsidP="004F700F">
            <w:pPr>
              <w:rPr>
                <w:rFonts w:ascii="Calibri" w:hAnsi="Calibri" w:cs="Calibri"/>
                <w:sz w:val="24"/>
                <w:szCs w:val="24"/>
              </w:rPr>
            </w:pPr>
          </w:p>
        </w:tc>
        <w:tc>
          <w:tcPr>
            <w:tcW w:w="1305" w:type="dxa"/>
          </w:tcPr>
          <w:p w14:paraId="49FF475A" w14:textId="77777777" w:rsidR="00ED7DC8" w:rsidRPr="00016927" w:rsidRDefault="00ED7DC8" w:rsidP="004F700F">
            <w:pPr>
              <w:rPr>
                <w:rFonts w:ascii="Calibri" w:hAnsi="Calibri" w:cs="Calibri"/>
                <w:sz w:val="24"/>
                <w:szCs w:val="24"/>
              </w:rPr>
            </w:pPr>
          </w:p>
        </w:tc>
        <w:tc>
          <w:tcPr>
            <w:tcW w:w="1114" w:type="dxa"/>
          </w:tcPr>
          <w:p w14:paraId="616113F8"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64480DD9" w14:textId="77777777" w:rsidR="00ED7DC8" w:rsidRPr="00016927" w:rsidRDefault="00ED7DC8" w:rsidP="004F700F">
            <w:pPr>
              <w:rPr>
                <w:rFonts w:ascii="Calibri" w:hAnsi="Calibri" w:cs="Calibri"/>
                <w:sz w:val="24"/>
                <w:szCs w:val="24"/>
              </w:rPr>
            </w:pPr>
          </w:p>
        </w:tc>
        <w:tc>
          <w:tcPr>
            <w:tcW w:w="699" w:type="dxa"/>
          </w:tcPr>
          <w:p w14:paraId="3B48283B" w14:textId="77777777" w:rsidR="00ED7DC8" w:rsidRPr="00016927" w:rsidRDefault="00ED7DC8" w:rsidP="004F700F">
            <w:pPr>
              <w:rPr>
                <w:rFonts w:ascii="Calibri" w:hAnsi="Calibri" w:cs="Calibri"/>
                <w:sz w:val="24"/>
                <w:szCs w:val="24"/>
              </w:rPr>
            </w:pPr>
          </w:p>
        </w:tc>
        <w:tc>
          <w:tcPr>
            <w:tcW w:w="772" w:type="dxa"/>
          </w:tcPr>
          <w:p w14:paraId="5A3C3693"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195DC5ED" w14:textId="77777777" w:rsidR="00ED7DC8" w:rsidRPr="00016927" w:rsidRDefault="00ED7DC8" w:rsidP="004F700F">
            <w:pPr>
              <w:rPr>
                <w:rFonts w:ascii="Calibri" w:hAnsi="Calibri" w:cs="Calibri"/>
                <w:sz w:val="24"/>
                <w:szCs w:val="24"/>
              </w:rPr>
            </w:pPr>
          </w:p>
        </w:tc>
      </w:tr>
      <w:tr w:rsidR="008831F3" w:rsidRPr="00016927" w14:paraId="7BB9BB25" w14:textId="17C77F03" w:rsidTr="00C816AB">
        <w:tc>
          <w:tcPr>
            <w:tcW w:w="2135" w:type="dxa"/>
          </w:tcPr>
          <w:p w14:paraId="3CB94EC5"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Sella 2011</w:t>
            </w:r>
          </w:p>
        </w:tc>
        <w:tc>
          <w:tcPr>
            <w:tcW w:w="1114" w:type="dxa"/>
          </w:tcPr>
          <w:p w14:paraId="2C0FC2AB" w14:textId="77777777" w:rsidR="00ED7DC8" w:rsidRPr="00016927" w:rsidRDefault="00ED7DC8" w:rsidP="004F700F">
            <w:pPr>
              <w:rPr>
                <w:rFonts w:ascii="Calibri" w:hAnsi="Calibri" w:cs="Calibri"/>
                <w:sz w:val="24"/>
                <w:szCs w:val="24"/>
              </w:rPr>
            </w:pPr>
          </w:p>
        </w:tc>
        <w:tc>
          <w:tcPr>
            <w:tcW w:w="1305" w:type="dxa"/>
          </w:tcPr>
          <w:p w14:paraId="73ABF18F"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114" w:type="dxa"/>
          </w:tcPr>
          <w:p w14:paraId="265EFA2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24B07AAC"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215EE8A9" w14:textId="77777777" w:rsidR="00ED7DC8" w:rsidRPr="00016927" w:rsidRDefault="00ED7DC8" w:rsidP="004F700F">
            <w:pPr>
              <w:rPr>
                <w:rFonts w:ascii="Calibri" w:hAnsi="Calibri" w:cs="Calibri"/>
                <w:sz w:val="24"/>
                <w:szCs w:val="24"/>
              </w:rPr>
            </w:pPr>
          </w:p>
        </w:tc>
        <w:tc>
          <w:tcPr>
            <w:tcW w:w="772" w:type="dxa"/>
          </w:tcPr>
          <w:p w14:paraId="51105C82" w14:textId="77777777" w:rsidR="00ED7DC8" w:rsidRPr="00016927" w:rsidRDefault="00ED7DC8" w:rsidP="004F700F">
            <w:pPr>
              <w:rPr>
                <w:rFonts w:ascii="Calibri" w:hAnsi="Calibri" w:cs="Calibri"/>
                <w:sz w:val="24"/>
                <w:szCs w:val="24"/>
              </w:rPr>
            </w:pPr>
          </w:p>
        </w:tc>
        <w:tc>
          <w:tcPr>
            <w:tcW w:w="906" w:type="dxa"/>
          </w:tcPr>
          <w:p w14:paraId="5B605793" w14:textId="01440568"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2A580CFB" w14:textId="2FC9895A" w:rsidTr="00C816AB">
        <w:tc>
          <w:tcPr>
            <w:tcW w:w="2135" w:type="dxa"/>
          </w:tcPr>
          <w:p w14:paraId="1F4D6511" w14:textId="77777777" w:rsidR="00ED7DC8" w:rsidRPr="00016927" w:rsidRDefault="00ED7DC8" w:rsidP="00A128CB">
            <w:pPr>
              <w:pStyle w:val="ListParagraph"/>
              <w:numPr>
                <w:ilvl w:val="0"/>
                <w:numId w:val="1"/>
              </w:numPr>
              <w:rPr>
                <w:rFonts w:ascii="Calibri" w:hAnsi="Calibri" w:cs="Calibri"/>
                <w:sz w:val="24"/>
                <w:szCs w:val="24"/>
              </w:rPr>
            </w:pPr>
            <w:r w:rsidRPr="00016927">
              <w:rPr>
                <w:rFonts w:ascii="Calibri" w:hAnsi="Calibri" w:cs="Calibri"/>
                <w:sz w:val="24"/>
                <w:szCs w:val="24"/>
              </w:rPr>
              <w:t>Troisi 1998</w:t>
            </w:r>
          </w:p>
        </w:tc>
        <w:tc>
          <w:tcPr>
            <w:tcW w:w="1114" w:type="dxa"/>
          </w:tcPr>
          <w:p w14:paraId="772B02E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305" w:type="dxa"/>
          </w:tcPr>
          <w:p w14:paraId="481C68C9"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1114" w:type="dxa"/>
          </w:tcPr>
          <w:p w14:paraId="04ECB878"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71" w:type="dxa"/>
          </w:tcPr>
          <w:p w14:paraId="086D9815"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699" w:type="dxa"/>
          </w:tcPr>
          <w:p w14:paraId="6F7011D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772" w:type="dxa"/>
          </w:tcPr>
          <w:p w14:paraId="3969C930"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c>
          <w:tcPr>
            <w:tcW w:w="906" w:type="dxa"/>
          </w:tcPr>
          <w:p w14:paraId="61A70727" w14:textId="71E9E3B8" w:rsidR="00ED7DC8" w:rsidRPr="00016927" w:rsidRDefault="00ED7DC8" w:rsidP="004F700F">
            <w:pPr>
              <w:rPr>
                <w:rFonts w:ascii="Calibri" w:hAnsi="Calibri" w:cs="Calibri"/>
                <w:sz w:val="24"/>
                <w:szCs w:val="24"/>
              </w:rPr>
            </w:pPr>
            <w:r w:rsidRPr="00016927">
              <w:rPr>
                <w:rFonts w:ascii="Calibri" w:hAnsi="Calibri" w:cs="Calibri"/>
                <w:sz w:val="24"/>
                <w:szCs w:val="24"/>
              </w:rPr>
              <w:t>X</w:t>
            </w:r>
          </w:p>
        </w:tc>
      </w:tr>
      <w:tr w:rsidR="008831F3" w:rsidRPr="00016927" w14:paraId="6EE069F8" w14:textId="68C9961F" w:rsidTr="00C816AB">
        <w:tc>
          <w:tcPr>
            <w:tcW w:w="2135" w:type="dxa"/>
          </w:tcPr>
          <w:p w14:paraId="0EF6CB29" w14:textId="77777777" w:rsidR="00ED7DC8" w:rsidRPr="00016927" w:rsidRDefault="00ED7DC8" w:rsidP="004F700F">
            <w:pPr>
              <w:rPr>
                <w:rFonts w:ascii="Calibri" w:hAnsi="Calibri" w:cs="Calibri"/>
                <w:sz w:val="24"/>
                <w:szCs w:val="24"/>
              </w:rPr>
            </w:pPr>
          </w:p>
        </w:tc>
        <w:tc>
          <w:tcPr>
            <w:tcW w:w="1114" w:type="dxa"/>
          </w:tcPr>
          <w:p w14:paraId="2CDC8C6F" w14:textId="77777777" w:rsidR="00ED7DC8" w:rsidRPr="00016927" w:rsidRDefault="00ED7DC8" w:rsidP="004F700F">
            <w:pPr>
              <w:jc w:val="center"/>
              <w:rPr>
                <w:rFonts w:ascii="Calibri" w:hAnsi="Calibri" w:cs="Calibri"/>
                <w:sz w:val="24"/>
                <w:szCs w:val="24"/>
              </w:rPr>
            </w:pPr>
            <w:r w:rsidRPr="00016927">
              <w:rPr>
                <w:rFonts w:ascii="Calibri" w:hAnsi="Calibri" w:cs="Calibri"/>
                <w:sz w:val="24"/>
                <w:szCs w:val="24"/>
              </w:rPr>
              <w:t>8</w:t>
            </w:r>
          </w:p>
        </w:tc>
        <w:tc>
          <w:tcPr>
            <w:tcW w:w="1305" w:type="dxa"/>
          </w:tcPr>
          <w:p w14:paraId="24043C11"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5</w:t>
            </w:r>
          </w:p>
        </w:tc>
        <w:tc>
          <w:tcPr>
            <w:tcW w:w="1114" w:type="dxa"/>
          </w:tcPr>
          <w:p w14:paraId="5181256D"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15</w:t>
            </w:r>
          </w:p>
        </w:tc>
        <w:tc>
          <w:tcPr>
            <w:tcW w:w="971" w:type="dxa"/>
          </w:tcPr>
          <w:p w14:paraId="6285AADA"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10</w:t>
            </w:r>
          </w:p>
        </w:tc>
        <w:tc>
          <w:tcPr>
            <w:tcW w:w="699" w:type="dxa"/>
          </w:tcPr>
          <w:p w14:paraId="3CF84862"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6</w:t>
            </w:r>
          </w:p>
        </w:tc>
        <w:tc>
          <w:tcPr>
            <w:tcW w:w="772" w:type="dxa"/>
          </w:tcPr>
          <w:p w14:paraId="1BFDB39E" w14:textId="77777777" w:rsidR="00ED7DC8" w:rsidRPr="00016927" w:rsidRDefault="00ED7DC8" w:rsidP="004F700F">
            <w:pPr>
              <w:rPr>
                <w:rFonts w:ascii="Calibri" w:hAnsi="Calibri" w:cs="Calibri"/>
                <w:sz w:val="24"/>
                <w:szCs w:val="24"/>
              </w:rPr>
            </w:pPr>
            <w:r w:rsidRPr="00016927">
              <w:rPr>
                <w:rFonts w:ascii="Calibri" w:hAnsi="Calibri" w:cs="Calibri"/>
                <w:sz w:val="24"/>
                <w:szCs w:val="24"/>
              </w:rPr>
              <w:t>15</w:t>
            </w:r>
          </w:p>
        </w:tc>
        <w:tc>
          <w:tcPr>
            <w:tcW w:w="906" w:type="dxa"/>
          </w:tcPr>
          <w:p w14:paraId="1891142E" w14:textId="3BBC0B21" w:rsidR="00ED7DC8" w:rsidRPr="00016927" w:rsidRDefault="005A08E1" w:rsidP="004F700F">
            <w:pPr>
              <w:rPr>
                <w:rFonts w:ascii="Calibri" w:hAnsi="Calibri" w:cs="Calibri"/>
                <w:sz w:val="24"/>
                <w:szCs w:val="24"/>
              </w:rPr>
            </w:pPr>
            <w:r w:rsidRPr="00016927">
              <w:rPr>
                <w:rFonts w:ascii="Calibri" w:hAnsi="Calibri" w:cs="Calibri"/>
                <w:sz w:val="24"/>
                <w:szCs w:val="24"/>
              </w:rPr>
              <w:t>10</w:t>
            </w:r>
          </w:p>
        </w:tc>
      </w:tr>
      <w:tr w:rsidR="008831F3" w:rsidRPr="00016927" w14:paraId="44E613DD" w14:textId="62FCFB8F" w:rsidTr="00C816AB">
        <w:tc>
          <w:tcPr>
            <w:tcW w:w="2135" w:type="dxa"/>
          </w:tcPr>
          <w:p w14:paraId="324E4A6D" w14:textId="3A1390D5" w:rsidR="00ED7DC8" w:rsidRPr="00016927" w:rsidRDefault="00ED7DC8" w:rsidP="004F700F">
            <w:pPr>
              <w:rPr>
                <w:rFonts w:ascii="Calibri" w:hAnsi="Calibri" w:cs="Calibri"/>
                <w:sz w:val="24"/>
                <w:szCs w:val="24"/>
              </w:rPr>
            </w:pPr>
            <w:r w:rsidRPr="00016927">
              <w:rPr>
                <w:rFonts w:ascii="Calibri" w:hAnsi="Calibri" w:cs="Calibri"/>
                <w:sz w:val="24"/>
                <w:szCs w:val="24"/>
              </w:rPr>
              <w:t>CCA-37%</w:t>
            </w:r>
          </w:p>
        </w:tc>
        <w:tc>
          <w:tcPr>
            <w:tcW w:w="1114" w:type="dxa"/>
          </w:tcPr>
          <w:p w14:paraId="008A10D7" w14:textId="77777777" w:rsidR="00ED7DC8" w:rsidRPr="00016927" w:rsidRDefault="00ED7DC8" w:rsidP="004F700F">
            <w:pPr>
              <w:rPr>
                <w:rFonts w:ascii="Calibri" w:hAnsi="Calibri" w:cs="Calibri"/>
                <w:sz w:val="24"/>
                <w:szCs w:val="24"/>
              </w:rPr>
            </w:pPr>
          </w:p>
        </w:tc>
        <w:tc>
          <w:tcPr>
            <w:tcW w:w="1305" w:type="dxa"/>
          </w:tcPr>
          <w:p w14:paraId="4BB4C865" w14:textId="77777777" w:rsidR="00ED7DC8" w:rsidRPr="00016927" w:rsidRDefault="00ED7DC8" w:rsidP="004F700F">
            <w:pPr>
              <w:rPr>
                <w:rFonts w:ascii="Calibri" w:hAnsi="Calibri" w:cs="Calibri"/>
                <w:sz w:val="24"/>
                <w:szCs w:val="24"/>
              </w:rPr>
            </w:pPr>
          </w:p>
        </w:tc>
        <w:tc>
          <w:tcPr>
            <w:tcW w:w="1114" w:type="dxa"/>
          </w:tcPr>
          <w:p w14:paraId="71789EAF" w14:textId="77777777" w:rsidR="00ED7DC8" w:rsidRPr="00016927" w:rsidRDefault="00ED7DC8" w:rsidP="004F700F">
            <w:pPr>
              <w:rPr>
                <w:rFonts w:ascii="Calibri" w:hAnsi="Calibri" w:cs="Calibri"/>
                <w:sz w:val="24"/>
                <w:szCs w:val="24"/>
              </w:rPr>
            </w:pPr>
          </w:p>
        </w:tc>
        <w:tc>
          <w:tcPr>
            <w:tcW w:w="971" w:type="dxa"/>
          </w:tcPr>
          <w:p w14:paraId="3B6C9CA1" w14:textId="77777777" w:rsidR="00ED7DC8" w:rsidRPr="00016927" w:rsidRDefault="00ED7DC8" w:rsidP="004F700F">
            <w:pPr>
              <w:rPr>
                <w:rFonts w:ascii="Calibri" w:hAnsi="Calibri" w:cs="Calibri"/>
                <w:sz w:val="24"/>
                <w:szCs w:val="24"/>
              </w:rPr>
            </w:pPr>
          </w:p>
        </w:tc>
        <w:tc>
          <w:tcPr>
            <w:tcW w:w="699" w:type="dxa"/>
          </w:tcPr>
          <w:p w14:paraId="50C1AC79" w14:textId="77777777" w:rsidR="00ED7DC8" w:rsidRPr="00016927" w:rsidRDefault="00ED7DC8" w:rsidP="004F700F">
            <w:pPr>
              <w:rPr>
                <w:rFonts w:ascii="Calibri" w:hAnsi="Calibri" w:cs="Calibri"/>
                <w:sz w:val="24"/>
                <w:szCs w:val="24"/>
              </w:rPr>
            </w:pPr>
          </w:p>
        </w:tc>
        <w:tc>
          <w:tcPr>
            <w:tcW w:w="772" w:type="dxa"/>
          </w:tcPr>
          <w:p w14:paraId="31026B95" w14:textId="77777777" w:rsidR="00ED7DC8" w:rsidRPr="00016927" w:rsidRDefault="00ED7DC8" w:rsidP="004F700F">
            <w:pPr>
              <w:rPr>
                <w:rFonts w:ascii="Calibri" w:hAnsi="Calibri" w:cs="Calibri"/>
                <w:sz w:val="24"/>
                <w:szCs w:val="24"/>
              </w:rPr>
            </w:pPr>
          </w:p>
        </w:tc>
        <w:tc>
          <w:tcPr>
            <w:tcW w:w="906" w:type="dxa"/>
          </w:tcPr>
          <w:p w14:paraId="1E4B8494" w14:textId="77777777" w:rsidR="00ED7DC8" w:rsidRPr="00016927" w:rsidRDefault="00ED7DC8" w:rsidP="004F700F">
            <w:pPr>
              <w:rPr>
                <w:rFonts w:ascii="Calibri" w:hAnsi="Calibri" w:cs="Calibri"/>
                <w:sz w:val="24"/>
                <w:szCs w:val="24"/>
              </w:rPr>
            </w:pPr>
          </w:p>
        </w:tc>
      </w:tr>
    </w:tbl>
    <w:p w14:paraId="4994CBDE" w14:textId="77777777" w:rsidR="00E850AE" w:rsidRPr="00016927" w:rsidRDefault="00E850AE" w:rsidP="00E850AE"/>
    <w:p w14:paraId="6C5DE188" w14:textId="77777777" w:rsidR="00E850AE" w:rsidRPr="00016927" w:rsidRDefault="00E850AE" w:rsidP="00E850AE"/>
    <w:p w14:paraId="7E3A4AF9" w14:textId="6A8012B5" w:rsidR="00C816AB" w:rsidRPr="007265AF" w:rsidRDefault="00C816AB" w:rsidP="007265AF">
      <w:pPr>
        <w:pStyle w:val="Heading1"/>
        <w:rPr>
          <w:rFonts w:ascii="Calibri" w:hAnsi="Calibri" w:cs="Calibri"/>
          <w:sz w:val="24"/>
          <w:szCs w:val="24"/>
        </w:rPr>
      </w:pPr>
      <w:bookmarkStart w:id="6" w:name="_Toc225745502"/>
      <w:r w:rsidRPr="007265AF">
        <w:rPr>
          <w:rFonts w:ascii="Calibri" w:hAnsi="Calibri" w:cs="Calibri"/>
          <w:sz w:val="24"/>
          <w:szCs w:val="24"/>
        </w:rPr>
        <w:t xml:space="preserve">Table </w:t>
      </w:r>
      <w:r w:rsidR="007265AF">
        <w:rPr>
          <w:rFonts w:ascii="Calibri" w:hAnsi="Calibri" w:cs="Calibri"/>
          <w:sz w:val="24"/>
          <w:szCs w:val="24"/>
        </w:rPr>
        <w:t xml:space="preserve">5 </w:t>
      </w:r>
      <w:r w:rsidRPr="007265AF">
        <w:rPr>
          <w:rFonts w:ascii="Calibri" w:hAnsi="Calibri" w:cs="Calibri"/>
          <w:sz w:val="24"/>
          <w:szCs w:val="24"/>
        </w:rPr>
        <w:t>Corrected covered area Matrix GDM and thyroid cancer</w:t>
      </w:r>
      <w:bookmarkEnd w:id="6"/>
    </w:p>
    <w:tbl>
      <w:tblPr>
        <w:tblStyle w:val="TableGrid"/>
        <w:tblW w:w="0" w:type="auto"/>
        <w:tblLook w:val="04A0" w:firstRow="1" w:lastRow="0" w:firstColumn="1" w:lastColumn="0" w:noHBand="0" w:noVBand="1"/>
      </w:tblPr>
      <w:tblGrid>
        <w:gridCol w:w="3005"/>
        <w:gridCol w:w="3005"/>
        <w:gridCol w:w="3006"/>
      </w:tblGrid>
      <w:tr w:rsidR="00E850AE" w:rsidRPr="00016927" w14:paraId="4DCB6582" w14:textId="77777777" w:rsidTr="004F700F">
        <w:tc>
          <w:tcPr>
            <w:tcW w:w="3005" w:type="dxa"/>
          </w:tcPr>
          <w:p w14:paraId="6920DAAC" w14:textId="77777777" w:rsidR="00E850AE" w:rsidRPr="00016927" w:rsidRDefault="00E850AE" w:rsidP="004F700F">
            <w:r w:rsidRPr="00016927">
              <w:t>Primary studies</w:t>
            </w:r>
          </w:p>
        </w:tc>
        <w:tc>
          <w:tcPr>
            <w:tcW w:w="3005" w:type="dxa"/>
          </w:tcPr>
          <w:p w14:paraId="2C71EAAD" w14:textId="77777777" w:rsidR="00E850AE" w:rsidRPr="00016927" w:rsidRDefault="00E850AE" w:rsidP="004F700F">
            <w:r w:rsidRPr="00016927">
              <w:t>Dong 2022 MA</w:t>
            </w:r>
          </w:p>
        </w:tc>
        <w:tc>
          <w:tcPr>
            <w:tcW w:w="3006" w:type="dxa"/>
          </w:tcPr>
          <w:p w14:paraId="2944C1CC" w14:textId="77777777" w:rsidR="00E850AE" w:rsidRPr="00016927" w:rsidRDefault="00E850AE" w:rsidP="004F700F">
            <w:r w:rsidRPr="00016927">
              <w:t>Wang 2022</w:t>
            </w:r>
          </w:p>
        </w:tc>
      </w:tr>
      <w:tr w:rsidR="00E850AE" w:rsidRPr="00016927" w14:paraId="284AF48D" w14:textId="77777777" w:rsidTr="004F700F">
        <w:tc>
          <w:tcPr>
            <w:tcW w:w="3005" w:type="dxa"/>
          </w:tcPr>
          <w:p w14:paraId="0F020120" w14:textId="77777777" w:rsidR="00E850AE" w:rsidRPr="00016927" w:rsidRDefault="00E850AE" w:rsidP="00A128CB">
            <w:pPr>
              <w:pStyle w:val="ListParagraph"/>
              <w:numPr>
                <w:ilvl w:val="0"/>
                <w:numId w:val="3"/>
              </w:numPr>
            </w:pPr>
            <w:r w:rsidRPr="00016927">
              <w:t>Bejaimal 2016</w:t>
            </w:r>
          </w:p>
        </w:tc>
        <w:tc>
          <w:tcPr>
            <w:tcW w:w="3005" w:type="dxa"/>
          </w:tcPr>
          <w:p w14:paraId="5AF1D462" w14:textId="77777777" w:rsidR="00E850AE" w:rsidRPr="00016927" w:rsidRDefault="00E850AE" w:rsidP="004F700F">
            <w:r w:rsidRPr="00016927">
              <w:t>X</w:t>
            </w:r>
          </w:p>
        </w:tc>
        <w:tc>
          <w:tcPr>
            <w:tcW w:w="3006" w:type="dxa"/>
          </w:tcPr>
          <w:p w14:paraId="0A6D9071" w14:textId="77777777" w:rsidR="00E850AE" w:rsidRPr="00016927" w:rsidRDefault="00E850AE" w:rsidP="004F700F">
            <w:r w:rsidRPr="00016927">
              <w:t>X</w:t>
            </w:r>
          </w:p>
        </w:tc>
      </w:tr>
      <w:tr w:rsidR="00E850AE" w:rsidRPr="00016927" w14:paraId="1C6F56E1" w14:textId="77777777" w:rsidTr="004F700F">
        <w:tc>
          <w:tcPr>
            <w:tcW w:w="3005" w:type="dxa"/>
          </w:tcPr>
          <w:p w14:paraId="5E949339" w14:textId="77777777" w:rsidR="00E850AE" w:rsidRPr="00016927" w:rsidRDefault="00E850AE" w:rsidP="00A128CB">
            <w:pPr>
              <w:pStyle w:val="ListParagraph"/>
              <w:numPr>
                <w:ilvl w:val="0"/>
                <w:numId w:val="3"/>
              </w:numPr>
            </w:pPr>
            <w:r w:rsidRPr="00016927">
              <w:t>Han 2018</w:t>
            </w:r>
          </w:p>
        </w:tc>
        <w:tc>
          <w:tcPr>
            <w:tcW w:w="3005" w:type="dxa"/>
          </w:tcPr>
          <w:p w14:paraId="04E0CEEC" w14:textId="77777777" w:rsidR="00E850AE" w:rsidRPr="00016927" w:rsidRDefault="00E850AE" w:rsidP="004F700F">
            <w:r w:rsidRPr="00016927">
              <w:t>X</w:t>
            </w:r>
          </w:p>
        </w:tc>
        <w:tc>
          <w:tcPr>
            <w:tcW w:w="3006" w:type="dxa"/>
          </w:tcPr>
          <w:p w14:paraId="3F6EE5B6" w14:textId="77777777" w:rsidR="00E850AE" w:rsidRPr="00016927" w:rsidRDefault="00E850AE" w:rsidP="004F700F">
            <w:r w:rsidRPr="00016927">
              <w:t>X</w:t>
            </w:r>
          </w:p>
        </w:tc>
      </w:tr>
      <w:tr w:rsidR="00E850AE" w:rsidRPr="00016927" w14:paraId="3D8A6FDE" w14:textId="77777777" w:rsidTr="004F700F">
        <w:tc>
          <w:tcPr>
            <w:tcW w:w="3005" w:type="dxa"/>
          </w:tcPr>
          <w:p w14:paraId="7664AE75" w14:textId="77777777" w:rsidR="00E850AE" w:rsidRPr="00016927" w:rsidRDefault="00E850AE" w:rsidP="00A128CB">
            <w:pPr>
              <w:pStyle w:val="ListParagraph"/>
              <w:numPr>
                <w:ilvl w:val="0"/>
                <w:numId w:val="3"/>
              </w:numPr>
            </w:pPr>
            <w:r w:rsidRPr="00016927">
              <w:t>Pace 2020</w:t>
            </w:r>
          </w:p>
        </w:tc>
        <w:tc>
          <w:tcPr>
            <w:tcW w:w="3005" w:type="dxa"/>
          </w:tcPr>
          <w:p w14:paraId="0F85AB9A" w14:textId="77777777" w:rsidR="00E850AE" w:rsidRPr="00016927" w:rsidRDefault="00E850AE" w:rsidP="004F700F">
            <w:r w:rsidRPr="00016927">
              <w:t>X</w:t>
            </w:r>
          </w:p>
        </w:tc>
        <w:tc>
          <w:tcPr>
            <w:tcW w:w="3006" w:type="dxa"/>
          </w:tcPr>
          <w:p w14:paraId="1614F868" w14:textId="77777777" w:rsidR="00E850AE" w:rsidRPr="00016927" w:rsidRDefault="00E850AE" w:rsidP="004F700F">
            <w:r w:rsidRPr="00016927">
              <w:t>X</w:t>
            </w:r>
          </w:p>
        </w:tc>
      </w:tr>
      <w:tr w:rsidR="00E850AE" w:rsidRPr="00016927" w14:paraId="1133678A" w14:textId="77777777" w:rsidTr="004F700F">
        <w:tc>
          <w:tcPr>
            <w:tcW w:w="3005" w:type="dxa"/>
          </w:tcPr>
          <w:p w14:paraId="02F2796F" w14:textId="77777777" w:rsidR="00E850AE" w:rsidRPr="00016927" w:rsidRDefault="00E850AE" w:rsidP="00A128CB">
            <w:pPr>
              <w:pStyle w:val="ListParagraph"/>
              <w:numPr>
                <w:ilvl w:val="0"/>
                <w:numId w:val="3"/>
              </w:numPr>
            </w:pPr>
            <w:r w:rsidRPr="00016927">
              <w:t>Peng 2019</w:t>
            </w:r>
          </w:p>
        </w:tc>
        <w:tc>
          <w:tcPr>
            <w:tcW w:w="3005" w:type="dxa"/>
          </w:tcPr>
          <w:p w14:paraId="2B294C60" w14:textId="77777777" w:rsidR="00E850AE" w:rsidRPr="00016927" w:rsidRDefault="00E850AE" w:rsidP="004F700F">
            <w:r w:rsidRPr="00016927">
              <w:t>X</w:t>
            </w:r>
          </w:p>
        </w:tc>
        <w:tc>
          <w:tcPr>
            <w:tcW w:w="3006" w:type="dxa"/>
          </w:tcPr>
          <w:p w14:paraId="6A63C96E" w14:textId="77777777" w:rsidR="00E850AE" w:rsidRPr="00016927" w:rsidRDefault="00E850AE" w:rsidP="004F700F">
            <w:r w:rsidRPr="00016927">
              <w:t>X</w:t>
            </w:r>
          </w:p>
        </w:tc>
      </w:tr>
      <w:tr w:rsidR="00E850AE" w:rsidRPr="00016927" w14:paraId="33BBCFAA" w14:textId="77777777" w:rsidTr="004F700F">
        <w:tc>
          <w:tcPr>
            <w:tcW w:w="3005" w:type="dxa"/>
          </w:tcPr>
          <w:p w14:paraId="7C17E628" w14:textId="77777777" w:rsidR="00E850AE" w:rsidRPr="00016927" w:rsidRDefault="00E850AE" w:rsidP="004F700F"/>
        </w:tc>
        <w:tc>
          <w:tcPr>
            <w:tcW w:w="3005" w:type="dxa"/>
          </w:tcPr>
          <w:p w14:paraId="3BE5823F" w14:textId="77777777" w:rsidR="00E850AE" w:rsidRPr="00016927" w:rsidRDefault="00E850AE" w:rsidP="004F700F">
            <w:r w:rsidRPr="00016927">
              <w:t>4</w:t>
            </w:r>
          </w:p>
        </w:tc>
        <w:tc>
          <w:tcPr>
            <w:tcW w:w="3006" w:type="dxa"/>
          </w:tcPr>
          <w:p w14:paraId="6EC26C26" w14:textId="77777777" w:rsidR="00E850AE" w:rsidRPr="00016927" w:rsidRDefault="00E850AE" w:rsidP="004F700F">
            <w:r w:rsidRPr="00016927">
              <w:t>4</w:t>
            </w:r>
          </w:p>
        </w:tc>
      </w:tr>
      <w:tr w:rsidR="00E850AE" w:rsidRPr="00016927" w14:paraId="74E8544A" w14:textId="77777777" w:rsidTr="004F700F">
        <w:tc>
          <w:tcPr>
            <w:tcW w:w="3005" w:type="dxa"/>
          </w:tcPr>
          <w:p w14:paraId="471A68ED" w14:textId="77777777" w:rsidR="00E850AE" w:rsidRPr="00016927" w:rsidRDefault="00E850AE" w:rsidP="004F700F"/>
        </w:tc>
        <w:tc>
          <w:tcPr>
            <w:tcW w:w="3005" w:type="dxa"/>
          </w:tcPr>
          <w:p w14:paraId="5B382077" w14:textId="77777777" w:rsidR="00E850AE" w:rsidRPr="00016927" w:rsidRDefault="00E850AE" w:rsidP="004F700F"/>
        </w:tc>
        <w:tc>
          <w:tcPr>
            <w:tcW w:w="3006" w:type="dxa"/>
          </w:tcPr>
          <w:p w14:paraId="1342634E" w14:textId="77777777" w:rsidR="00E850AE" w:rsidRPr="00016927" w:rsidRDefault="00E850AE" w:rsidP="004F700F"/>
        </w:tc>
      </w:tr>
      <w:tr w:rsidR="00E850AE" w:rsidRPr="00016927" w14:paraId="7E2D5B4C" w14:textId="77777777" w:rsidTr="004F700F">
        <w:tc>
          <w:tcPr>
            <w:tcW w:w="3005" w:type="dxa"/>
          </w:tcPr>
          <w:p w14:paraId="0FF69A7D" w14:textId="77777777" w:rsidR="00E850AE" w:rsidRPr="00016927" w:rsidRDefault="00E850AE" w:rsidP="004F700F">
            <w:r w:rsidRPr="00016927">
              <w:t>CCA=100%</w:t>
            </w:r>
          </w:p>
        </w:tc>
        <w:tc>
          <w:tcPr>
            <w:tcW w:w="3005" w:type="dxa"/>
          </w:tcPr>
          <w:p w14:paraId="02916DC7" w14:textId="77777777" w:rsidR="00E850AE" w:rsidRPr="00016927" w:rsidRDefault="00E850AE" w:rsidP="004F700F"/>
        </w:tc>
        <w:tc>
          <w:tcPr>
            <w:tcW w:w="3006" w:type="dxa"/>
          </w:tcPr>
          <w:p w14:paraId="202D1FE5" w14:textId="77777777" w:rsidR="00E850AE" w:rsidRPr="00016927" w:rsidRDefault="00E850AE" w:rsidP="004F700F"/>
        </w:tc>
      </w:tr>
    </w:tbl>
    <w:p w14:paraId="135CC1D6" w14:textId="60C929B5" w:rsidR="00C816AB" w:rsidRPr="007265AF" w:rsidRDefault="00C816AB" w:rsidP="007265AF">
      <w:pPr>
        <w:pStyle w:val="Heading1"/>
        <w:rPr>
          <w:rFonts w:ascii="Calibri" w:hAnsi="Calibri" w:cs="Calibri"/>
          <w:sz w:val="24"/>
          <w:szCs w:val="24"/>
        </w:rPr>
      </w:pPr>
      <w:bookmarkStart w:id="7" w:name="_Toc225745503"/>
      <w:r w:rsidRPr="007265AF">
        <w:rPr>
          <w:rFonts w:ascii="Calibri" w:hAnsi="Calibri" w:cs="Calibri"/>
          <w:sz w:val="24"/>
          <w:szCs w:val="24"/>
        </w:rPr>
        <w:t xml:space="preserve">Table </w:t>
      </w:r>
      <w:r w:rsidR="007265AF">
        <w:rPr>
          <w:rFonts w:ascii="Calibri" w:hAnsi="Calibri" w:cs="Calibri"/>
          <w:sz w:val="24"/>
          <w:szCs w:val="24"/>
        </w:rPr>
        <w:t xml:space="preserve">6 </w:t>
      </w:r>
      <w:r w:rsidRPr="007265AF">
        <w:rPr>
          <w:rFonts w:ascii="Calibri" w:hAnsi="Calibri" w:cs="Calibri"/>
          <w:sz w:val="24"/>
          <w:szCs w:val="24"/>
        </w:rPr>
        <w:t>Corrected covered area Matrix GDM and pancreatic cancer</w:t>
      </w:r>
      <w:bookmarkEnd w:id="7"/>
    </w:p>
    <w:tbl>
      <w:tblPr>
        <w:tblStyle w:val="TableGrid"/>
        <w:tblW w:w="0" w:type="auto"/>
        <w:tblLook w:val="04A0" w:firstRow="1" w:lastRow="0" w:firstColumn="1" w:lastColumn="0" w:noHBand="0" w:noVBand="1"/>
      </w:tblPr>
      <w:tblGrid>
        <w:gridCol w:w="3005"/>
        <w:gridCol w:w="3005"/>
        <w:gridCol w:w="3006"/>
      </w:tblGrid>
      <w:tr w:rsidR="00E850AE" w:rsidRPr="00016927" w14:paraId="77F27048" w14:textId="77777777" w:rsidTr="004F700F">
        <w:tc>
          <w:tcPr>
            <w:tcW w:w="3005" w:type="dxa"/>
          </w:tcPr>
          <w:p w14:paraId="442A6A1D" w14:textId="77777777" w:rsidR="00E850AE" w:rsidRPr="00016927" w:rsidRDefault="00E850AE" w:rsidP="004F700F">
            <w:r w:rsidRPr="00016927">
              <w:t>Primary studies</w:t>
            </w:r>
          </w:p>
        </w:tc>
        <w:tc>
          <w:tcPr>
            <w:tcW w:w="3005" w:type="dxa"/>
          </w:tcPr>
          <w:p w14:paraId="2A35BF51" w14:textId="77777777" w:rsidR="00E850AE" w:rsidRPr="00016927" w:rsidRDefault="00E850AE" w:rsidP="004F700F">
            <w:r w:rsidRPr="00016927">
              <w:t>Tong 2014</w:t>
            </w:r>
          </w:p>
        </w:tc>
        <w:tc>
          <w:tcPr>
            <w:tcW w:w="3006" w:type="dxa"/>
          </w:tcPr>
          <w:p w14:paraId="6AF945AA" w14:textId="77777777" w:rsidR="00E850AE" w:rsidRPr="00016927" w:rsidRDefault="00E850AE" w:rsidP="004F700F">
            <w:r w:rsidRPr="00016927">
              <w:t>Wang 2020</w:t>
            </w:r>
          </w:p>
        </w:tc>
      </w:tr>
      <w:tr w:rsidR="00E850AE" w:rsidRPr="00016927" w14:paraId="46E7F644" w14:textId="77777777" w:rsidTr="004F700F">
        <w:tc>
          <w:tcPr>
            <w:tcW w:w="3005" w:type="dxa"/>
          </w:tcPr>
          <w:p w14:paraId="2ACA7F28" w14:textId="77777777" w:rsidR="00E850AE" w:rsidRPr="00016927" w:rsidRDefault="00E850AE" w:rsidP="00A128CB">
            <w:pPr>
              <w:pStyle w:val="ListParagraph"/>
              <w:numPr>
                <w:ilvl w:val="0"/>
                <w:numId w:val="4"/>
              </w:numPr>
            </w:pPr>
            <w:r w:rsidRPr="00016927">
              <w:t>Perrin 2008</w:t>
            </w:r>
          </w:p>
        </w:tc>
        <w:tc>
          <w:tcPr>
            <w:tcW w:w="3005" w:type="dxa"/>
          </w:tcPr>
          <w:p w14:paraId="357CE4E5" w14:textId="77777777" w:rsidR="00E850AE" w:rsidRPr="00016927" w:rsidRDefault="00E850AE" w:rsidP="004F700F">
            <w:r w:rsidRPr="00016927">
              <w:t>X</w:t>
            </w:r>
          </w:p>
        </w:tc>
        <w:tc>
          <w:tcPr>
            <w:tcW w:w="3006" w:type="dxa"/>
          </w:tcPr>
          <w:p w14:paraId="1365E3FC" w14:textId="77777777" w:rsidR="00E850AE" w:rsidRPr="00016927" w:rsidRDefault="00E850AE" w:rsidP="004F700F">
            <w:r w:rsidRPr="00016927">
              <w:t>X</w:t>
            </w:r>
          </w:p>
        </w:tc>
      </w:tr>
      <w:tr w:rsidR="00E850AE" w:rsidRPr="00016927" w14:paraId="014E9631" w14:textId="77777777" w:rsidTr="004F700F">
        <w:tc>
          <w:tcPr>
            <w:tcW w:w="3005" w:type="dxa"/>
          </w:tcPr>
          <w:p w14:paraId="4BDF5FA0" w14:textId="77777777" w:rsidR="00E850AE" w:rsidRPr="00016927" w:rsidRDefault="00E850AE" w:rsidP="00A128CB">
            <w:pPr>
              <w:pStyle w:val="ListParagraph"/>
              <w:numPr>
                <w:ilvl w:val="0"/>
                <w:numId w:val="4"/>
              </w:numPr>
            </w:pPr>
            <w:r w:rsidRPr="00016927">
              <w:t>Sella 2011</w:t>
            </w:r>
          </w:p>
        </w:tc>
        <w:tc>
          <w:tcPr>
            <w:tcW w:w="3005" w:type="dxa"/>
          </w:tcPr>
          <w:p w14:paraId="53645D8F" w14:textId="77777777" w:rsidR="00E850AE" w:rsidRPr="00016927" w:rsidRDefault="00E850AE" w:rsidP="004F700F"/>
        </w:tc>
        <w:tc>
          <w:tcPr>
            <w:tcW w:w="3006" w:type="dxa"/>
          </w:tcPr>
          <w:p w14:paraId="4C660805" w14:textId="77777777" w:rsidR="00E850AE" w:rsidRPr="00016927" w:rsidRDefault="00E850AE" w:rsidP="004F700F">
            <w:r w:rsidRPr="00016927">
              <w:t>X</w:t>
            </w:r>
          </w:p>
        </w:tc>
      </w:tr>
      <w:tr w:rsidR="00E850AE" w:rsidRPr="00016927" w14:paraId="2A75102C" w14:textId="77777777" w:rsidTr="004F700F">
        <w:tc>
          <w:tcPr>
            <w:tcW w:w="3005" w:type="dxa"/>
          </w:tcPr>
          <w:p w14:paraId="3EE47845" w14:textId="77777777" w:rsidR="00E850AE" w:rsidRPr="00016927" w:rsidRDefault="00E850AE" w:rsidP="004F700F"/>
        </w:tc>
        <w:tc>
          <w:tcPr>
            <w:tcW w:w="3005" w:type="dxa"/>
          </w:tcPr>
          <w:p w14:paraId="5DE6B7D2" w14:textId="77777777" w:rsidR="00E850AE" w:rsidRPr="00016927" w:rsidRDefault="00E850AE" w:rsidP="004F700F">
            <w:r w:rsidRPr="00016927">
              <w:t>1</w:t>
            </w:r>
          </w:p>
        </w:tc>
        <w:tc>
          <w:tcPr>
            <w:tcW w:w="3006" w:type="dxa"/>
          </w:tcPr>
          <w:p w14:paraId="7726E6E6" w14:textId="77777777" w:rsidR="00E850AE" w:rsidRPr="00016927" w:rsidRDefault="00E850AE" w:rsidP="004F700F">
            <w:r w:rsidRPr="00016927">
              <w:t>2</w:t>
            </w:r>
          </w:p>
        </w:tc>
      </w:tr>
      <w:tr w:rsidR="00E850AE" w:rsidRPr="00016927" w14:paraId="485CA0C7" w14:textId="77777777" w:rsidTr="004F700F">
        <w:tc>
          <w:tcPr>
            <w:tcW w:w="3005" w:type="dxa"/>
          </w:tcPr>
          <w:p w14:paraId="67FA4352" w14:textId="77777777" w:rsidR="00E850AE" w:rsidRPr="00016927" w:rsidRDefault="00E850AE" w:rsidP="004F700F">
            <w:r w:rsidRPr="00016927">
              <w:t>CCA =50%</w:t>
            </w:r>
          </w:p>
        </w:tc>
        <w:tc>
          <w:tcPr>
            <w:tcW w:w="3005" w:type="dxa"/>
          </w:tcPr>
          <w:p w14:paraId="06F58ABE" w14:textId="77777777" w:rsidR="00E850AE" w:rsidRPr="00016927" w:rsidRDefault="00E850AE" w:rsidP="004F700F"/>
        </w:tc>
        <w:tc>
          <w:tcPr>
            <w:tcW w:w="3006" w:type="dxa"/>
          </w:tcPr>
          <w:p w14:paraId="14D8485C" w14:textId="77777777" w:rsidR="00E850AE" w:rsidRPr="00016927" w:rsidRDefault="00E850AE" w:rsidP="004F700F"/>
        </w:tc>
      </w:tr>
    </w:tbl>
    <w:p w14:paraId="43A99BDA" w14:textId="0281601D" w:rsidR="00C816AB" w:rsidRPr="007265AF" w:rsidRDefault="00C816AB" w:rsidP="007265AF">
      <w:pPr>
        <w:pStyle w:val="Heading1"/>
        <w:rPr>
          <w:rFonts w:ascii="Calibri" w:hAnsi="Calibri" w:cs="Calibri"/>
          <w:sz w:val="24"/>
          <w:szCs w:val="24"/>
        </w:rPr>
      </w:pPr>
      <w:bookmarkStart w:id="8" w:name="_Toc225745504"/>
      <w:r w:rsidRPr="007265AF">
        <w:rPr>
          <w:rFonts w:ascii="Calibri" w:hAnsi="Calibri" w:cs="Calibri"/>
          <w:sz w:val="24"/>
          <w:szCs w:val="24"/>
        </w:rPr>
        <w:lastRenderedPageBreak/>
        <w:t xml:space="preserve">Table </w:t>
      </w:r>
      <w:r w:rsidR="007265AF">
        <w:rPr>
          <w:rFonts w:ascii="Calibri" w:hAnsi="Calibri" w:cs="Calibri"/>
          <w:sz w:val="24"/>
          <w:szCs w:val="24"/>
        </w:rPr>
        <w:t>7</w:t>
      </w:r>
      <w:r w:rsidRPr="007265AF">
        <w:rPr>
          <w:rFonts w:ascii="Calibri" w:hAnsi="Calibri" w:cs="Calibri"/>
          <w:sz w:val="24"/>
          <w:szCs w:val="24"/>
        </w:rPr>
        <w:t xml:space="preserve"> Corrected covered area Matrix Pre-eclampsia and breast cancer</w:t>
      </w:r>
      <w:bookmarkEnd w:id="8"/>
    </w:p>
    <w:tbl>
      <w:tblPr>
        <w:tblStyle w:val="TableGrid"/>
        <w:tblW w:w="0" w:type="auto"/>
        <w:tblLook w:val="04A0" w:firstRow="1" w:lastRow="0" w:firstColumn="1" w:lastColumn="0" w:noHBand="0" w:noVBand="1"/>
      </w:tblPr>
      <w:tblGrid>
        <w:gridCol w:w="2212"/>
        <w:gridCol w:w="1194"/>
        <w:gridCol w:w="1237"/>
        <w:gridCol w:w="1194"/>
        <w:gridCol w:w="1274"/>
        <w:gridCol w:w="1021"/>
        <w:gridCol w:w="884"/>
      </w:tblGrid>
      <w:tr w:rsidR="00C74023" w:rsidRPr="00016927" w14:paraId="79A3030D" w14:textId="368EC807" w:rsidTr="00C74023">
        <w:tc>
          <w:tcPr>
            <w:tcW w:w="2212" w:type="dxa"/>
          </w:tcPr>
          <w:p w14:paraId="4D557BE8" w14:textId="77777777" w:rsidR="00C74023" w:rsidRPr="00016927" w:rsidRDefault="00C74023" w:rsidP="004F700F">
            <w:r w:rsidRPr="00016927">
              <w:t>Primary studies</w:t>
            </w:r>
          </w:p>
        </w:tc>
        <w:tc>
          <w:tcPr>
            <w:tcW w:w="1194" w:type="dxa"/>
          </w:tcPr>
          <w:p w14:paraId="637F4C85" w14:textId="77777777" w:rsidR="00C74023" w:rsidRPr="00016927" w:rsidRDefault="00C74023" w:rsidP="004F700F">
            <w:r w:rsidRPr="00016927">
              <w:t>KIM 2013</w:t>
            </w:r>
          </w:p>
        </w:tc>
        <w:tc>
          <w:tcPr>
            <w:tcW w:w="1237" w:type="dxa"/>
          </w:tcPr>
          <w:p w14:paraId="25A770F8" w14:textId="77777777" w:rsidR="00C74023" w:rsidRPr="00016927" w:rsidRDefault="00C74023" w:rsidP="004F700F">
            <w:r w:rsidRPr="00016927">
              <w:t>Wang 2021</w:t>
            </w:r>
          </w:p>
        </w:tc>
        <w:tc>
          <w:tcPr>
            <w:tcW w:w="1194" w:type="dxa"/>
          </w:tcPr>
          <w:p w14:paraId="23A5AE17" w14:textId="77777777" w:rsidR="00C74023" w:rsidRPr="00016927" w:rsidRDefault="00C74023" w:rsidP="004F700F">
            <w:r w:rsidRPr="00016927">
              <w:t>Sun 2018</w:t>
            </w:r>
          </w:p>
        </w:tc>
        <w:tc>
          <w:tcPr>
            <w:tcW w:w="1274" w:type="dxa"/>
          </w:tcPr>
          <w:p w14:paraId="26147396" w14:textId="77777777" w:rsidR="00C74023" w:rsidRPr="00016927" w:rsidRDefault="00C74023" w:rsidP="004F700F">
            <w:r w:rsidRPr="00016927">
              <w:t xml:space="preserve">Bellamy </w:t>
            </w:r>
          </w:p>
        </w:tc>
        <w:tc>
          <w:tcPr>
            <w:tcW w:w="1021" w:type="dxa"/>
          </w:tcPr>
          <w:p w14:paraId="0B3D447A" w14:textId="60DFFEEC" w:rsidR="00C74023" w:rsidRPr="00016927" w:rsidRDefault="00C74023" w:rsidP="004F700F">
            <w:r w:rsidRPr="00016927">
              <w:t>Min Yao 2023</w:t>
            </w:r>
          </w:p>
        </w:tc>
        <w:tc>
          <w:tcPr>
            <w:tcW w:w="884" w:type="dxa"/>
          </w:tcPr>
          <w:p w14:paraId="1E9C74FC" w14:textId="3DC973D2" w:rsidR="00C74023" w:rsidRPr="00016927" w:rsidRDefault="00C74023" w:rsidP="004F700F">
            <w:r w:rsidRPr="00016927">
              <w:t>Zohre 2018</w:t>
            </w:r>
          </w:p>
        </w:tc>
      </w:tr>
      <w:tr w:rsidR="00C74023" w:rsidRPr="00016927" w14:paraId="4C6F502F" w14:textId="53305EED" w:rsidTr="00C74023">
        <w:tc>
          <w:tcPr>
            <w:tcW w:w="2212" w:type="dxa"/>
          </w:tcPr>
          <w:p w14:paraId="7DB90773" w14:textId="77777777" w:rsidR="00C74023" w:rsidRPr="00016927" w:rsidRDefault="00C74023" w:rsidP="00A128CB">
            <w:pPr>
              <w:pStyle w:val="ListParagraph"/>
              <w:numPr>
                <w:ilvl w:val="0"/>
                <w:numId w:val="2"/>
              </w:numPr>
            </w:pPr>
            <w:r w:rsidRPr="00016927">
              <w:t>Bhattacharya 2012</w:t>
            </w:r>
          </w:p>
        </w:tc>
        <w:tc>
          <w:tcPr>
            <w:tcW w:w="1194" w:type="dxa"/>
          </w:tcPr>
          <w:p w14:paraId="3E5FBF30" w14:textId="77777777" w:rsidR="00C74023" w:rsidRPr="00016927" w:rsidRDefault="00C74023" w:rsidP="004F700F"/>
        </w:tc>
        <w:tc>
          <w:tcPr>
            <w:tcW w:w="1237" w:type="dxa"/>
          </w:tcPr>
          <w:p w14:paraId="7A366A61" w14:textId="77777777" w:rsidR="00C74023" w:rsidRPr="00016927" w:rsidRDefault="00C74023" w:rsidP="004F700F">
            <w:r w:rsidRPr="00016927">
              <w:t>X</w:t>
            </w:r>
          </w:p>
        </w:tc>
        <w:tc>
          <w:tcPr>
            <w:tcW w:w="1194" w:type="dxa"/>
          </w:tcPr>
          <w:p w14:paraId="149BF231" w14:textId="77777777" w:rsidR="00C74023" w:rsidRPr="00016927" w:rsidRDefault="00C74023" w:rsidP="004F700F">
            <w:r w:rsidRPr="00016927">
              <w:t>X</w:t>
            </w:r>
          </w:p>
        </w:tc>
        <w:tc>
          <w:tcPr>
            <w:tcW w:w="1274" w:type="dxa"/>
          </w:tcPr>
          <w:p w14:paraId="3DA70B75" w14:textId="77777777" w:rsidR="00C74023" w:rsidRPr="00016927" w:rsidRDefault="00C74023" w:rsidP="004F700F"/>
        </w:tc>
        <w:tc>
          <w:tcPr>
            <w:tcW w:w="1021" w:type="dxa"/>
          </w:tcPr>
          <w:p w14:paraId="5B5CD043" w14:textId="6437BF6F" w:rsidR="00C74023" w:rsidRPr="00016927" w:rsidRDefault="00C74023" w:rsidP="004F700F">
            <w:r w:rsidRPr="00016927">
              <w:t>X</w:t>
            </w:r>
          </w:p>
        </w:tc>
        <w:tc>
          <w:tcPr>
            <w:tcW w:w="884" w:type="dxa"/>
          </w:tcPr>
          <w:p w14:paraId="01B6885D" w14:textId="77777777" w:rsidR="00C74023" w:rsidRPr="00016927" w:rsidRDefault="00C74023" w:rsidP="004F700F"/>
        </w:tc>
      </w:tr>
      <w:tr w:rsidR="00C74023" w:rsidRPr="00016927" w14:paraId="241DB1E4" w14:textId="77777777" w:rsidTr="00C74023">
        <w:tc>
          <w:tcPr>
            <w:tcW w:w="2212" w:type="dxa"/>
          </w:tcPr>
          <w:p w14:paraId="2BF9E8B6" w14:textId="1D60BEE3" w:rsidR="00C74023" w:rsidRPr="00016927" w:rsidRDefault="00C74023" w:rsidP="00A128CB">
            <w:pPr>
              <w:pStyle w:val="ListParagraph"/>
              <w:numPr>
                <w:ilvl w:val="0"/>
                <w:numId w:val="2"/>
              </w:numPr>
            </w:pPr>
            <w:r w:rsidRPr="00016927">
              <w:t>Brasky</w:t>
            </w:r>
            <w:r w:rsidR="00BA5E9F" w:rsidRPr="00016927">
              <w:t xml:space="preserve"> 2013</w:t>
            </w:r>
          </w:p>
        </w:tc>
        <w:tc>
          <w:tcPr>
            <w:tcW w:w="1194" w:type="dxa"/>
          </w:tcPr>
          <w:p w14:paraId="2D616184" w14:textId="77777777" w:rsidR="00C74023" w:rsidRPr="00016927" w:rsidRDefault="00C74023" w:rsidP="004F700F"/>
        </w:tc>
        <w:tc>
          <w:tcPr>
            <w:tcW w:w="1237" w:type="dxa"/>
          </w:tcPr>
          <w:p w14:paraId="0BE6BECD" w14:textId="77777777" w:rsidR="00C74023" w:rsidRPr="00016927" w:rsidRDefault="00C74023" w:rsidP="004F700F"/>
        </w:tc>
        <w:tc>
          <w:tcPr>
            <w:tcW w:w="1194" w:type="dxa"/>
          </w:tcPr>
          <w:p w14:paraId="2E327AA4" w14:textId="77777777" w:rsidR="00C74023" w:rsidRPr="00016927" w:rsidRDefault="00C74023" w:rsidP="004F700F"/>
        </w:tc>
        <w:tc>
          <w:tcPr>
            <w:tcW w:w="1274" w:type="dxa"/>
          </w:tcPr>
          <w:p w14:paraId="6197B9F2" w14:textId="77777777" w:rsidR="00C74023" w:rsidRPr="00016927" w:rsidRDefault="00C74023" w:rsidP="004F700F"/>
        </w:tc>
        <w:tc>
          <w:tcPr>
            <w:tcW w:w="1021" w:type="dxa"/>
          </w:tcPr>
          <w:p w14:paraId="14C566FD" w14:textId="77777777" w:rsidR="00C74023" w:rsidRPr="00016927" w:rsidRDefault="00C74023" w:rsidP="004F700F"/>
        </w:tc>
        <w:tc>
          <w:tcPr>
            <w:tcW w:w="884" w:type="dxa"/>
          </w:tcPr>
          <w:p w14:paraId="740CA4DD" w14:textId="0BA676DA" w:rsidR="00C74023" w:rsidRPr="00016927" w:rsidRDefault="00BA5E9F" w:rsidP="004F700F">
            <w:r w:rsidRPr="00016927">
              <w:t>X</w:t>
            </w:r>
          </w:p>
        </w:tc>
      </w:tr>
      <w:tr w:rsidR="00C74023" w:rsidRPr="00016927" w14:paraId="3AF32678" w14:textId="3737E241" w:rsidTr="00C74023">
        <w:tc>
          <w:tcPr>
            <w:tcW w:w="2212" w:type="dxa"/>
          </w:tcPr>
          <w:p w14:paraId="6563FC41" w14:textId="77777777" w:rsidR="00C74023" w:rsidRPr="00016927" w:rsidRDefault="00C74023" w:rsidP="00A128CB">
            <w:pPr>
              <w:pStyle w:val="ListParagraph"/>
              <w:numPr>
                <w:ilvl w:val="0"/>
                <w:numId w:val="2"/>
              </w:numPr>
            </w:pPr>
            <w:r w:rsidRPr="00016927">
              <w:t>Caldreon 2009</w:t>
            </w:r>
          </w:p>
        </w:tc>
        <w:tc>
          <w:tcPr>
            <w:tcW w:w="1194" w:type="dxa"/>
          </w:tcPr>
          <w:p w14:paraId="47D13A01" w14:textId="77777777" w:rsidR="00C74023" w:rsidRPr="00016927" w:rsidRDefault="00C74023" w:rsidP="004F700F"/>
        </w:tc>
        <w:tc>
          <w:tcPr>
            <w:tcW w:w="1237" w:type="dxa"/>
          </w:tcPr>
          <w:p w14:paraId="40AB23E3" w14:textId="77777777" w:rsidR="00C74023" w:rsidRPr="00016927" w:rsidRDefault="00C74023" w:rsidP="004F700F">
            <w:r w:rsidRPr="00016927">
              <w:t>X</w:t>
            </w:r>
          </w:p>
        </w:tc>
        <w:tc>
          <w:tcPr>
            <w:tcW w:w="1194" w:type="dxa"/>
          </w:tcPr>
          <w:p w14:paraId="008C880C" w14:textId="77777777" w:rsidR="00C74023" w:rsidRPr="00016927" w:rsidRDefault="00C74023" w:rsidP="004F700F">
            <w:r w:rsidRPr="00016927">
              <w:t>X</w:t>
            </w:r>
          </w:p>
        </w:tc>
        <w:tc>
          <w:tcPr>
            <w:tcW w:w="1274" w:type="dxa"/>
          </w:tcPr>
          <w:p w14:paraId="2A4BD9E6" w14:textId="77777777" w:rsidR="00C74023" w:rsidRPr="00016927" w:rsidRDefault="00C74023" w:rsidP="004F700F"/>
        </w:tc>
        <w:tc>
          <w:tcPr>
            <w:tcW w:w="1021" w:type="dxa"/>
          </w:tcPr>
          <w:p w14:paraId="51CD76FD" w14:textId="49B7ECCD" w:rsidR="00C74023" w:rsidRPr="00016927" w:rsidRDefault="00C74023" w:rsidP="004F700F">
            <w:r w:rsidRPr="00016927">
              <w:t>X</w:t>
            </w:r>
          </w:p>
        </w:tc>
        <w:tc>
          <w:tcPr>
            <w:tcW w:w="884" w:type="dxa"/>
          </w:tcPr>
          <w:p w14:paraId="75EFB0DA" w14:textId="3C816C32" w:rsidR="00C74023" w:rsidRPr="00016927" w:rsidRDefault="00BA5E9F" w:rsidP="004F700F">
            <w:r w:rsidRPr="00016927">
              <w:t>X</w:t>
            </w:r>
          </w:p>
        </w:tc>
      </w:tr>
      <w:tr w:rsidR="00C74023" w:rsidRPr="00016927" w14:paraId="52F32216" w14:textId="7EBD90FB" w:rsidTr="00C74023">
        <w:tc>
          <w:tcPr>
            <w:tcW w:w="2212" w:type="dxa"/>
          </w:tcPr>
          <w:p w14:paraId="1D17ADBD" w14:textId="77777777" w:rsidR="00C74023" w:rsidRPr="00016927" w:rsidRDefault="00C74023" w:rsidP="00A128CB">
            <w:pPr>
              <w:pStyle w:val="ListParagraph"/>
              <w:numPr>
                <w:ilvl w:val="0"/>
                <w:numId w:val="2"/>
              </w:numPr>
            </w:pPr>
            <w:r w:rsidRPr="00016927">
              <w:t>Cnattinigius 2005</w:t>
            </w:r>
          </w:p>
        </w:tc>
        <w:tc>
          <w:tcPr>
            <w:tcW w:w="1194" w:type="dxa"/>
          </w:tcPr>
          <w:p w14:paraId="3070E941" w14:textId="77777777" w:rsidR="00C74023" w:rsidRPr="00016927" w:rsidRDefault="00C74023" w:rsidP="004F700F"/>
        </w:tc>
        <w:tc>
          <w:tcPr>
            <w:tcW w:w="1237" w:type="dxa"/>
          </w:tcPr>
          <w:p w14:paraId="76B121ED" w14:textId="77777777" w:rsidR="00C74023" w:rsidRPr="00016927" w:rsidRDefault="00C74023" w:rsidP="004F700F"/>
        </w:tc>
        <w:tc>
          <w:tcPr>
            <w:tcW w:w="1194" w:type="dxa"/>
          </w:tcPr>
          <w:p w14:paraId="046F6D99" w14:textId="77777777" w:rsidR="00C74023" w:rsidRPr="00016927" w:rsidRDefault="00C74023" w:rsidP="004F700F">
            <w:r w:rsidRPr="00016927">
              <w:t>x</w:t>
            </w:r>
          </w:p>
        </w:tc>
        <w:tc>
          <w:tcPr>
            <w:tcW w:w="1274" w:type="dxa"/>
          </w:tcPr>
          <w:p w14:paraId="41CC3AA8" w14:textId="77777777" w:rsidR="00C74023" w:rsidRPr="00016927" w:rsidRDefault="00C74023" w:rsidP="004F700F"/>
        </w:tc>
        <w:tc>
          <w:tcPr>
            <w:tcW w:w="1021" w:type="dxa"/>
          </w:tcPr>
          <w:p w14:paraId="0F0F84CC" w14:textId="77777777" w:rsidR="00C74023" w:rsidRPr="00016927" w:rsidRDefault="00C74023" w:rsidP="004F700F"/>
        </w:tc>
        <w:tc>
          <w:tcPr>
            <w:tcW w:w="884" w:type="dxa"/>
          </w:tcPr>
          <w:p w14:paraId="496FF33B" w14:textId="77777777" w:rsidR="00C74023" w:rsidRPr="00016927" w:rsidRDefault="00C74023" w:rsidP="004F700F"/>
        </w:tc>
      </w:tr>
      <w:tr w:rsidR="00C74023" w:rsidRPr="00016927" w14:paraId="0C98F906" w14:textId="72F2103D" w:rsidTr="00C74023">
        <w:tc>
          <w:tcPr>
            <w:tcW w:w="2212" w:type="dxa"/>
          </w:tcPr>
          <w:p w14:paraId="546F84C7" w14:textId="77777777" w:rsidR="00C74023" w:rsidRPr="00016927" w:rsidRDefault="00C74023" w:rsidP="00A128CB">
            <w:pPr>
              <w:pStyle w:val="ListParagraph"/>
              <w:numPr>
                <w:ilvl w:val="0"/>
                <w:numId w:val="2"/>
              </w:numPr>
            </w:pPr>
            <w:r w:rsidRPr="00016927">
              <w:t>Cohn 2001</w:t>
            </w:r>
          </w:p>
        </w:tc>
        <w:tc>
          <w:tcPr>
            <w:tcW w:w="1194" w:type="dxa"/>
          </w:tcPr>
          <w:p w14:paraId="55459784" w14:textId="77777777" w:rsidR="00C74023" w:rsidRPr="00016927" w:rsidRDefault="00C74023" w:rsidP="004F700F"/>
        </w:tc>
        <w:tc>
          <w:tcPr>
            <w:tcW w:w="1237" w:type="dxa"/>
          </w:tcPr>
          <w:p w14:paraId="69D278E5" w14:textId="77777777" w:rsidR="00C74023" w:rsidRPr="00016927" w:rsidRDefault="00C74023" w:rsidP="004F700F"/>
        </w:tc>
        <w:tc>
          <w:tcPr>
            <w:tcW w:w="1194" w:type="dxa"/>
          </w:tcPr>
          <w:p w14:paraId="4A74D024" w14:textId="77777777" w:rsidR="00C74023" w:rsidRPr="00016927" w:rsidRDefault="00C74023" w:rsidP="004F700F">
            <w:r w:rsidRPr="00016927">
              <w:t>X</w:t>
            </w:r>
          </w:p>
        </w:tc>
        <w:tc>
          <w:tcPr>
            <w:tcW w:w="1274" w:type="dxa"/>
          </w:tcPr>
          <w:p w14:paraId="7E61E4F1" w14:textId="77777777" w:rsidR="00C74023" w:rsidRPr="00016927" w:rsidRDefault="00C74023" w:rsidP="004F700F">
            <w:r w:rsidRPr="00016927">
              <w:t>X</w:t>
            </w:r>
          </w:p>
        </w:tc>
        <w:tc>
          <w:tcPr>
            <w:tcW w:w="1021" w:type="dxa"/>
          </w:tcPr>
          <w:p w14:paraId="7C5D2984" w14:textId="1142649B" w:rsidR="00C74023" w:rsidRPr="00016927" w:rsidRDefault="00C74023" w:rsidP="004F700F">
            <w:r w:rsidRPr="00016927">
              <w:t>X</w:t>
            </w:r>
          </w:p>
        </w:tc>
        <w:tc>
          <w:tcPr>
            <w:tcW w:w="884" w:type="dxa"/>
          </w:tcPr>
          <w:p w14:paraId="4B65E082" w14:textId="4CEBB062" w:rsidR="00C74023" w:rsidRPr="00016927" w:rsidRDefault="00C74023" w:rsidP="004F700F">
            <w:r w:rsidRPr="00016927">
              <w:t>X</w:t>
            </w:r>
          </w:p>
        </w:tc>
      </w:tr>
      <w:tr w:rsidR="00C74023" w:rsidRPr="00016927" w14:paraId="33514314" w14:textId="2D487777" w:rsidTr="00C74023">
        <w:tc>
          <w:tcPr>
            <w:tcW w:w="2212" w:type="dxa"/>
          </w:tcPr>
          <w:p w14:paraId="63961E3D" w14:textId="77777777" w:rsidR="00C74023" w:rsidRPr="00016927" w:rsidRDefault="00C74023" w:rsidP="00A128CB">
            <w:pPr>
              <w:pStyle w:val="ListParagraph"/>
              <w:numPr>
                <w:ilvl w:val="0"/>
                <w:numId w:val="2"/>
              </w:numPr>
            </w:pPr>
            <w:r w:rsidRPr="00016927">
              <w:t>Eckbom et al. 1992 [14]</w:t>
            </w:r>
          </w:p>
        </w:tc>
        <w:tc>
          <w:tcPr>
            <w:tcW w:w="1194" w:type="dxa"/>
          </w:tcPr>
          <w:p w14:paraId="1112F9CE" w14:textId="77777777" w:rsidR="00C74023" w:rsidRPr="00016927" w:rsidRDefault="00C74023" w:rsidP="004F700F">
            <w:r w:rsidRPr="00016927">
              <w:t>X</w:t>
            </w:r>
          </w:p>
        </w:tc>
        <w:tc>
          <w:tcPr>
            <w:tcW w:w="1237" w:type="dxa"/>
          </w:tcPr>
          <w:p w14:paraId="2006200A" w14:textId="77777777" w:rsidR="00C74023" w:rsidRPr="00016927" w:rsidRDefault="00C74023" w:rsidP="004F700F"/>
        </w:tc>
        <w:tc>
          <w:tcPr>
            <w:tcW w:w="1194" w:type="dxa"/>
          </w:tcPr>
          <w:p w14:paraId="2607EF0F" w14:textId="77777777" w:rsidR="00C74023" w:rsidRPr="00016927" w:rsidRDefault="00C74023" w:rsidP="004F700F"/>
        </w:tc>
        <w:tc>
          <w:tcPr>
            <w:tcW w:w="1274" w:type="dxa"/>
          </w:tcPr>
          <w:p w14:paraId="196ADA9C" w14:textId="77777777" w:rsidR="00C74023" w:rsidRPr="00016927" w:rsidRDefault="00C74023" w:rsidP="004F700F"/>
        </w:tc>
        <w:tc>
          <w:tcPr>
            <w:tcW w:w="1021" w:type="dxa"/>
          </w:tcPr>
          <w:p w14:paraId="6F51CC67" w14:textId="77777777" w:rsidR="00C74023" w:rsidRPr="00016927" w:rsidRDefault="00C74023" w:rsidP="004F700F"/>
        </w:tc>
        <w:tc>
          <w:tcPr>
            <w:tcW w:w="884" w:type="dxa"/>
          </w:tcPr>
          <w:p w14:paraId="501BE93F" w14:textId="77777777" w:rsidR="00C74023" w:rsidRPr="00016927" w:rsidRDefault="00C74023" w:rsidP="004F700F"/>
        </w:tc>
      </w:tr>
      <w:tr w:rsidR="00C74023" w:rsidRPr="00016927" w14:paraId="3B2CFBA0" w14:textId="56256BB8" w:rsidTr="00C74023">
        <w:tc>
          <w:tcPr>
            <w:tcW w:w="2212" w:type="dxa"/>
          </w:tcPr>
          <w:p w14:paraId="4F8716C7" w14:textId="77777777" w:rsidR="00C74023" w:rsidRPr="00016927" w:rsidRDefault="00C74023" w:rsidP="00A128CB">
            <w:pPr>
              <w:pStyle w:val="ListParagraph"/>
              <w:numPr>
                <w:ilvl w:val="0"/>
                <w:numId w:val="2"/>
              </w:numPr>
            </w:pPr>
            <w:r w:rsidRPr="00016927">
              <w:t>Ekbom et al. 1997 [23]</w:t>
            </w:r>
          </w:p>
        </w:tc>
        <w:tc>
          <w:tcPr>
            <w:tcW w:w="1194" w:type="dxa"/>
          </w:tcPr>
          <w:p w14:paraId="0C81B932" w14:textId="77777777" w:rsidR="00C74023" w:rsidRPr="00016927" w:rsidRDefault="00C74023" w:rsidP="004F700F">
            <w:r w:rsidRPr="00016927">
              <w:t>X</w:t>
            </w:r>
          </w:p>
        </w:tc>
        <w:tc>
          <w:tcPr>
            <w:tcW w:w="1237" w:type="dxa"/>
          </w:tcPr>
          <w:p w14:paraId="67AA7207" w14:textId="77777777" w:rsidR="00C74023" w:rsidRPr="00016927" w:rsidRDefault="00C74023" w:rsidP="004F700F"/>
        </w:tc>
        <w:tc>
          <w:tcPr>
            <w:tcW w:w="1194" w:type="dxa"/>
          </w:tcPr>
          <w:p w14:paraId="10E55F98" w14:textId="77777777" w:rsidR="00C74023" w:rsidRPr="00016927" w:rsidRDefault="00C74023" w:rsidP="004F700F"/>
        </w:tc>
        <w:tc>
          <w:tcPr>
            <w:tcW w:w="1274" w:type="dxa"/>
          </w:tcPr>
          <w:p w14:paraId="4A911705" w14:textId="77777777" w:rsidR="00C74023" w:rsidRPr="00016927" w:rsidRDefault="00C74023" w:rsidP="004F700F"/>
        </w:tc>
        <w:tc>
          <w:tcPr>
            <w:tcW w:w="1021" w:type="dxa"/>
          </w:tcPr>
          <w:p w14:paraId="1BF212ED" w14:textId="77777777" w:rsidR="00C74023" w:rsidRPr="00016927" w:rsidRDefault="00C74023" w:rsidP="004F700F"/>
        </w:tc>
        <w:tc>
          <w:tcPr>
            <w:tcW w:w="884" w:type="dxa"/>
          </w:tcPr>
          <w:p w14:paraId="74A26455" w14:textId="77777777" w:rsidR="00C74023" w:rsidRPr="00016927" w:rsidRDefault="00C74023" w:rsidP="004F700F"/>
        </w:tc>
      </w:tr>
      <w:tr w:rsidR="00C74023" w:rsidRPr="00016927" w14:paraId="2BD13B05" w14:textId="3ACC6099" w:rsidTr="00C74023">
        <w:tc>
          <w:tcPr>
            <w:tcW w:w="2212" w:type="dxa"/>
          </w:tcPr>
          <w:p w14:paraId="47BDF6AD" w14:textId="77777777" w:rsidR="00C74023" w:rsidRPr="00016927" w:rsidRDefault="00C74023" w:rsidP="00A128CB">
            <w:pPr>
              <w:pStyle w:val="ListParagraph"/>
              <w:numPr>
                <w:ilvl w:val="0"/>
                <w:numId w:val="2"/>
              </w:numPr>
            </w:pPr>
            <w:r w:rsidRPr="00016927">
              <w:t>Ekbom et al. 1997 [23]</w:t>
            </w:r>
          </w:p>
        </w:tc>
        <w:tc>
          <w:tcPr>
            <w:tcW w:w="1194" w:type="dxa"/>
          </w:tcPr>
          <w:p w14:paraId="5DAD249C" w14:textId="77777777" w:rsidR="00C74023" w:rsidRPr="00016927" w:rsidRDefault="00C74023" w:rsidP="004F700F">
            <w:r w:rsidRPr="00016927">
              <w:t>X</w:t>
            </w:r>
          </w:p>
        </w:tc>
        <w:tc>
          <w:tcPr>
            <w:tcW w:w="1237" w:type="dxa"/>
          </w:tcPr>
          <w:p w14:paraId="566265BD" w14:textId="77777777" w:rsidR="00C74023" w:rsidRPr="00016927" w:rsidRDefault="00C74023" w:rsidP="004F700F"/>
        </w:tc>
        <w:tc>
          <w:tcPr>
            <w:tcW w:w="1194" w:type="dxa"/>
          </w:tcPr>
          <w:p w14:paraId="17E5E12C" w14:textId="77777777" w:rsidR="00C74023" w:rsidRPr="00016927" w:rsidRDefault="00C74023" w:rsidP="004F700F"/>
        </w:tc>
        <w:tc>
          <w:tcPr>
            <w:tcW w:w="1274" w:type="dxa"/>
          </w:tcPr>
          <w:p w14:paraId="68FC22D5" w14:textId="77777777" w:rsidR="00C74023" w:rsidRPr="00016927" w:rsidRDefault="00C74023" w:rsidP="004F700F"/>
        </w:tc>
        <w:tc>
          <w:tcPr>
            <w:tcW w:w="1021" w:type="dxa"/>
          </w:tcPr>
          <w:p w14:paraId="34DD2BAD" w14:textId="77777777" w:rsidR="00C74023" w:rsidRPr="00016927" w:rsidRDefault="00C74023" w:rsidP="004F700F"/>
        </w:tc>
        <w:tc>
          <w:tcPr>
            <w:tcW w:w="884" w:type="dxa"/>
          </w:tcPr>
          <w:p w14:paraId="4DA2B3DC" w14:textId="77777777" w:rsidR="00C74023" w:rsidRPr="00016927" w:rsidRDefault="00C74023" w:rsidP="004F700F"/>
        </w:tc>
      </w:tr>
      <w:tr w:rsidR="00C74023" w:rsidRPr="00016927" w14:paraId="13C70E05" w14:textId="1EA6E272" w:rsidTr="00C74023">
        <w:tc>
          <w:tcPr>
            <w:tcW w:w="2212" w:type="dxa"/>
          </w:tcPr>
          <w:p w14:paraId="14D1E90A" w14:textId="77777777" w:rsidR="00C74023" w:rsidRPr="00016927" w:rsidRDefault="00C74023" w:rsidP="00A128CB">
            <w:pPr>
              <w:pStyle w:val="ListParagraph"/>
              <w:numPr>
                <w:ilvl w:val="0"/>
                <w:numId w:val="2"/>
              </w:numPr>
            </w:pPr>
            <w:r w:rsidRPr="00016927">
              <w:t>Innes et al. 2004 [18]</w:t>
            </w:r>
          </w:p>
        </w:tc>
        <w:tc>
          <w:tcPr>
            <w:tcW w:w="1194" w:type="dxa"/>
          </w:tcPr>
          <w:p w14:paraId="53E5DD47" w14:textId="77777777" w:rsidR="00C74023" w:rsidRPr="00016927" w:rsidRDefault="00C74023" w:rsidP="004F700F">
            <w:r w:rsidRPr="00016927">
              <w:t>X</w:t>
            </w:r>
          </w:p>
        </w:tc>
        <w:tc>
          <w:tcPr>
            <w:tcW w:w="1237" w:type="dxa"/>
          </w:tcPr>
          <w:p w14:paraId="3466D2EC" w14:textId="77777777" w:rsidR="00C74023" w:rsidRPr="00016927" w:rsidRDefault="00C74023" w:rsidP="004F700F"/>
        </w:tc>
        <w:tc>
          <w:tcPr>
            <w:tcW w:w="1194" w:type="dxa"/>
          </w:tcPr>
          <w:p w14:paraId="67B67150" w14:textId="77777777" w:rsidR="00C74023" w:rsidRPr="00016927" w:rsidRDefault="00C74023" w:rsidP="004F700F"/>
        </w:tc>
        <w:tc>
          <w:tcPr>
            <w:tcW w:w="1274" w:type="dxa"/>
          </w:tcPr>
          <w:p w14:paraId="5D25F223" w14:textId="77777777" w:rsidR="00C74023" w:rsidRPr="00016927" w:rsidRDefault="00C74023" w:rsidP="004F700F"/>
        </w:tc>
        <w:tc>
          <w:tcPr>
            <w:tcW w:w="1021" w:type="dxa"/>
          </w:tcPr>
          <w:p w14:paraId="2A081864" w14:textId="77777777" w:rsidR="00C74023" w:rsidRPr="00016927" w:rsidRDefault="00C74023" w:rsidP="004F700F"/>
        </w:tc>
        <w:tc>
          <w:tcPr>
            <w:tcW w:w="884" w:type="dxa"/>
          </w:tcPr>
          <w:p w14:paraId="0349F8FF" w14:textId="41604AFD" w:rsidR="00C74023" w:rsidRPr="00016927" w:rsidRDefault="00C74023" w:rsidP="004F700F">
            <w:r w:rsidRPr="00016927">
              <w:t>X</w:t>
            </w:r>
          </w:p>
        </w:tc>
      </w:tr>
      <w:tr w:rsidR="00C74023" w:rsidRPr="00016927" w14:paraId="57827FBE" w14:textId="1EBD4CE0" w:rsidTr="00C74023">
        <w:tc>
          <w:tcPr>
            <w:tcW w:w="2212" w:type="dxa"/>
          </w:tcPr>
          <w:p w14:paraId="56719F78" w14:textId="77777777" w:rsidR="00C74023" w:rsidRPr="00016927" w:rsidRDefault="00C74023" w:rsidP="00A128CB">
            <w:pPr>
              <w:pStyle w:val="ListParagraph"/>
              <w:numPr>
                <w:ilvl w:val="0"/>
                <w:numId w:val="2"/>
              </w:numPr>
            </w:pPr>
            <w:r w:rsidRPr="00016927">
              <w:t>Le Marchand et al. 1988 [15]</w:t>
            </w:r>
          </w:p>
        </w:tc>
        <w:tc>
          <w:tcPr>
            <w:tcW w:w="1194" w:type="dxa"/>
          </w:tcPr>
          <w:p w14:paraId="5FFFADA3" w14:textId="77777777" w:rsidR="00C74023" w:rsidRPr="00016927" w:rsidRDefault="00C74023" w:rsidP="004F700F">
            <w:r w:rsidRPr="00016927">
              <w:t>X</w:t>
            </w:r>
          </w:p>
        </w:tc>
        <w:tc>
          <w:tcPr>
            <w:tcW w:w="1237" w:type="dxa"/>
          </w:tcPr>
          <w:p w14:paraId="6EB52765" w14:textId="77777777" w:rsidR="00C74023" w:rsidRPr="00016927" w:rsidRDefault="00C74023" w:rsidP="004F700F"/>
        </w:tc>
        <w:tc>
          <w:tcPr>
            <w:tcW w:w="1194" w:type="dxa"/>
          </w:tcPr>
          <w:p w14:paraId="36B53E16" w14:textId="77777777" w:rsidR="00C74023" w:rsidRPr="00016927" w:rsidRDefault="00C74023" w:rsidP="004F700F"/>
        </w:tc>
        <w:tc>
          <w:tcPr>
            <w:tcW w:w="1274" w:type="dxa"/>
          </w:tcPr>
          <w:p w14:paraId="621B9726" w14:textId="77777777" w:rsidR="00C74023" w:rsidRPr="00016927" w:rsidRDefault="00C74023" w:rsidP="004F700F"/>
        </w:tc>
        <w:tc>
          <w:tcPr>
            <w:tcW w:w="1021" w:type="dxa"/>
          </w:tcPr>
          <w:p w14:paraId="7DB76830" w14:textId="77777777" w:rsidR="00C74023" w:rsidRPr="00016927" w:rsidRDefault="00C74023" w:rsidP="004F700F"/>
        </w:tc>
        <w:tc>
          <w:tcPr>
            <w:tcW w:w="884" w:type="dxa"/>
          </w:tcPr>
          <w:p w14:paraId="5F3AECFD" w14:textId="77777777" w:rsidR="00C74023" w:rsidRPr="00016927" w:rsidRDefault="00C74023" w:rsidP="004F700F"/>
        </w:tc>
      </w:tr>
      <w:tr w:rsidR="00C74023" w:rsidRPr="00016927" w14:paraId="791BFBFD" w14:textId="53F6B0C8" w:rsidTr="00C74023">
        <w:tc>
          <w:tcPr>
            <w:tcW w:w="2212" w:type="dxa"/>
          </w:tcPr>
          <w:p w14:paraId="446B8E4A" w14:textId="77777777" w:rsidR="00C74023" w:rsidRPr="00016927" w:rsidRDefault="00C74023" w:rsidP="00A128CB">
            <w:pPr>
              <w:pStyle w:val="ListParagraph"/>
              <w:numPr>
                <w:ilvl w:val="0"/>
                <w:numId w:val="2"/>
              </w:numPr>
            </w:pPr>
            <w:r w:rsidRPr="00016927">
              <w:t>Lin 2017</w:t>
            </w:r>
          </w:p>
        </w:tc>
        <w:tc>
          <w:tcPr>
            <w:tcW w:w="1194" w:type="dxa"/>
          </w:tcPr>
          <w:p w14:paraId="6D3E86CB" w14:textId="77777777" w:rsidR="00C74023" w:rsidRPr="00016927" w:rsidRDefault="00C74023" w:rsidP="004F700F"/>
        </w:tc>
        <w:tc>
          <w:tcPr>
            <w:tcW w:w="1237" w:type="dxa"/>
          </w:tcPr>
          <w:p w14:paraId="12C618C1" w14:textId="77777777" w:rsidR="00C74023" w:rsidRPr="00016927" w:rsidRDefault="00C74023" w:rsidP="004F700F"/>
        </w:tc>
        <w:tc>
          <w:tcPr>
            <w:tcW w:w="1194" w:type="dxa"/>
          </w:tcPr>
          <w:p w14:paraId="54B05318" w14:textId="77777777" w:rsidR="00C74023" w:rsidRPr="00016927" w:rsidRDefault="00C74023" w:rsidP="004F700F">
            <w:r w:rsidRPr="00016927">
              <w:t>X</w:t>
            </w:r>
          </w:p>
        </w:tc>
        <w:tc>
          <w:tcPr>
            <w:tcW w:w="1274" w:type="dxa"/>
          </w:tcPr>
          <w:p w14:paraId="0B70954A" w14:textId="77777777" w:rsidR="00C74023" w:rsidRPr="00016927" w:rsidRDefault="00C74023" w:rsidP="004F700F"/>
        </w:tc>
        <w:tc>
          <w:tcPr>
            <w:tcW w:w="1021" w:type="dxa"/>
          </w:tcPr>
          <w:p w14:paraId="167896B1" w14:textId="77777777" w:rsidR="00C74023" w:rsidRPr="00016927" w:rsidRDefault="00C74023" w:rsidP="004F700F"/>
        </w:tc>
        <w:tc>
          <w:tcPr>
            <w:tcW w:w="884" w:type="dxa"/>
          </w:tcPr>
          <w:p w14:paraId="39E8C053" w14:textId="77777777" w:rsidR="00C74023" w:rsidRPr="00016927" w:rsidRDefault="00C74023" w:rsidP="004F700F"/>
        </w:tc>
      </w:tr>
      <w:tr w:rsidR="00C74023" w:rsidRPr="00016927" w14:paraId="01926686" w14:textId="32B42A34" w:rsidTr="00C74023">
        <w:tc>
          <w:tcPr>
            <w:tcW w:w="2212" w:type="dxa"/>
          </w:tcPr>
          <w:p w14:paraId="419F1D62" w14:textId="77777777" w:rsidR="00C74023" w:rsidRPr="00016927" w:rsidRDefault="00C74023" w:rsidP="00A128CB">
            <w:pPr>
              <w:pStyle w:val="ListParagraph"/>
              <w:numPr>
                <w:ilvl w:val="0"/>
                <w:numId w:val="2"/>
              </w:numPr>
            </w:pPr>
            <w:r w:rsidRPr="00016927">
              <w:t>Ma 2010</w:t>
            </w:r>
          </w:p>
        </w:tc>
        <w:tc>
          <w:tcPr>
            <w:tcW w:w="1194" w:type="dxa"/>
          </w:tcPr>
          <w:p w14:paraId="103717D7" w14:textId="77777777" w:rsidR="00C74023" w:rsidRPr="00016927" w:rsidRDefault="00C74023" w:rsidP="004F700F"/>
        </w:tc>
        <w:tc>
          <w:tcPr>
            <w:tcW w:w="1237" w:type="dxa"/>
          </w:tcPr>
          <w:p w14:paraId="2C9A416A" w14:textId="77777777" w:rsidR="00C74023" w:rsidRPr="00016927" w:rsidRDefault="00C74023" w:rsidP="004F700F"/>
        </w:tc>
        <w:tc>
          <w:tcPr>
            <w:tcW w:w="1194" w:type="dxa"/>
          </w:tcPr>
          <w:p w14:paraId="34CC3CBA" w14:textId="77777777" w:rsidR="00C74023" w:rsidRPr="00016927" w:rsidRDefault="00C74023" w:rsidP="004F700F">
            <w:r w:rsidRPr="00016927">
              <w:t>X</w:t>
            </w:r>
          </w:p>
        </w:tc>
        <w:tc>
          <w:tcPr>
            <w:tcW w:w="1274" w:type="dxa"/>
          </w:tcPr>
          <w:p w14:paraId="1A426E69" w14:textId="77777777" w:rsidR="00C74023" w:rsidRPr="00016927" w:rsidRDefault="00C74023" w:rsidP="004F700F"/>
        </w:tc>
        <w:tc>
          <w:tcPr>
            <w:tcW w:w="1021" w:type="dxa"/>
          </w:tcPr>
          <w:p w14:paraId="666F56B5" w14:textId="30044865" w:rsidR="00C74023" w:rsidRPr="00016927" w:rsidRDefault="00C74023" w:rsidP="004F700F">
            <w:r w:rsidRPr="00016927">
              <w:t>X</w:t>
            </w:r>
          </w:p>
        </w:tc>
        <w:tc>
          <w:tcPr>
            <w:tcW w:w="884" w:type="dxa"/>
          </w:tcPr>
          <w:p w14:paraId="44C3CBAE" w14:textId="0C2A430B" w:rsidR="00C74023" w:rsidRPr="00016927" w:rsidRDefault="00BA5E9F" w:rsidP="004F700F">
            <w:r w:rsidRPr="00016927">
              <w:t>X</w:t>
            </w:r>
          </w:p>
        </w:tc>
      </w:tr>
      <w:tr w:rsidR="00C74023" w:rsidRPr="00016927" w14:paraId="02E015A7" w14:textId="03C6BC0F" w:rsidTr="00C74023">
        <w:tc>
          <w:tcPr>
            <w:tcW w:w="2212" w:type="dxa"/>
          </w:tcPr>
          <w:p w14:paraId="6873D4E1" w14:textId="77777777" w:rsidR="00C74023" w:rsidRPr="00016927" w:rsidRDefault="00C74023" w:rsidP="00A128CB">
            <w:pPr>
              <w:pStyle w:val="ListParagraph"/>
              <w:numPr>
                <w:ilvl w:val="0"/>
                <w:numId w:val="2"/>
              </w:numPr>
            </w:pPr>
            <w:r w:rsidRPr="00016927">
              <w:t>Margalit et al. 2009 [22]</w:t>
            </w:r>
          </w:p>
        </w:tc>
        <w:tc>
          <w:tcPr>
            <w:tcW w:w="1194" w:type="dxa"/>
          </w:tcPr>
          <w:p w14:paraId="3EBAB067" w14:textId="77777777" w:rsidR="00C74023" w:rsidRPr="00016927" w:rsidRDefault="00C74023" w:rsidP="004F700F">
            <w:r w:rsidRPr="00016927">
              <w:t>X</w:t>
            </w:r>
          </w:p>
        </w:tc>
        <w:tc>
          <w:tcPr>
            <w:tcW w:w="1237" w:type="dxa"/>
          </w:tcPr>
          <w:p w14:paraId="1B0E3D9B" w14:textId="77777777" w:rsidR="00C74023" w:rsidRPr="00016927" w:rsidRDefault="00C74023" w:rsidP="004F700F"/>
        </w:tc>
        <w:tc>
          <w:tcPr>
            <w:tcW w:w="1194" w:type="dxa"/>
          </w:tcPr>
          <w:p w14:paraId="0C5E2327" w14:textId="77777777" w:rsidR="00C74023" w:rsidRPr="00016927" w:rsidRDefault="00C74023" w:rsidP="004F700F"/>
        </w:tc>
        <w:tc>
          <w:tcPr>
            <w:tcW w:w="1274" w:type="dxa"/>
          </w:tcPr>
          <w:p w14:paraId="1277395B" w14:textId="77777777" w:rsidR="00C74023" w:rsidRPr="00016927" w:rsidRDefault="00C74023" w:rsidP="004F700F"/>
        </w:tc>
        <w:tc>
          <w:tcPr>
            <w:tcW w:w="1021" w:type="dxa"/>
          </w:tcPr>
          <w:p w14:paraId="0D1247E5" w14:textId="77777777" w:rsidR="00C74023" w:rsidRPr="00016927" w:rsidRDefault="00C74023" w:rsidP="004F700F"/>
        </w:tc>
        <w:tc>
          <w:tcPr>
            <w:tcW w:w="884" w:type="dxa"/>
          </w:tcPr>
          <w:p w14:paraId="7A293628" w14:textId="77777777" w:rsidR="00C74023" w:rsidRPr="00016927" w:rsidRDefault="00C74023" w:rsidP="004F700F"/>
        </w:tc>
      </w:tr>
      <w:tr w:rsidR="00C74023" w:rsidRPr="00016927" w14:paraId="6042CF81" w14:textId="699DD660" w:rsidTr="00C74023">
        <w:tc>
          <w:tcPr>
            <w:tcW w:w="2212" w:type="dxa"/>
          </w:tcPr>
          <w:p w14:paraId="69AB66FB" w14:textId="77777777" w:rsidR="00C74023" w:rsidRPr="00016927" w:rsidRDefault="00C74023" w:rsidP="00A128CB">
            <w:pPr>
              <w:pStyle w:val="ListParagraph"/>
              <w:numPr>
                <w:ilvl w:val="0"/>
                <w:numId w:val="2"/>
              </w:numPr>
            </w:pPr>
            <w:r w:rsidRPr="00016927">
              <w:t>Margalit et al. 2009 [22]</w:t>
            </w:r>
          </w:p>
        </w:tc>
        <w:tc>
          <w:tcPr>
            <w:tcW w:w="1194" w:type="dxa"/>
          </w:tcPr>
          <w:p w14:paraId="6F9A97AE" w14:textId="77777777" w:rsidR="00C74023" w:rsidRPr="00016927" w:rsidRDefault="00C74023" w:rsidP="004F700F">
            <w:r w:rsidRPr="00016927">
              <w:t>X</w:t>
            </w:r>
          </w:p>
        </w:tc>
        <w:tc>
          <w:tcPr>
            <w:tcW w:w="1237" w:type="dxa"/>
          </w:tcPr>
          <w:p w14:paraId="18B9DFA8" w14:textId="77777777" w:rsidR="00C74023" w:rsidRPr="00016927" w:rsidRDefault="00C74023" w:rsidP="004F700F"/>
        </w:tc>
        <w:tc>
          <w:tcPr>
            <w:tcW w:w="1194" w:type="dxa"/>
          </w:tcPr>
          <w:p w14:paraId="2DC5E3CF" w14:textId="77777777" w:rsidR="00C74023" w:rsidRPr="00016927" w:rsidRDefault="00C74023" w:rsidP="004F700F"/>
        </w:tc>
        <w:tc>
          <w:tcPr>
            <w:tcW w:w="1274" w:type="dxa"/>
          </w:tcPr>
          <w:p w14:paraId="1BC14362" w14:textId="77777777" w:rsidR="00C74023" w:rsidRPr="00016927" w:rsidRDefault="00C74023" w:rsidP="004F700F"/>
        </w:tc>
        <w:tc>
          <w:tcPr>
            <w:tcW w:w="1021" w:type="dxa"/>
          </w:tcPr>
          <w:p w14:paraId="3B654F57" w14:textId="77777777" w:rsidR="00C74023" w:rsidRPr="00016927" w:rsidRDefault="00C74023" w:rsidP="004F700F"/>
        </w:tc>
        <w:tc>
          <w:tcPr>
            <w:tcW w:w="884" w:type="dxa"/>
          </w:tcPr>
          <w:p w14:paraId="673604E7" w14:textId="77777777" w:rsidR="00C74023" w:rsidRPr="00016927" w:rsidRDefault="00C74023" w:rsidP="004F700F"/>
        </w:tc>
      </w:tr>
      <w:tr w:rsidR="00C74023" w:rsidRPr="00016927" w14:paraId="6A667093" w14:textId="7F79B4BF" w:rsidTr="00C74023">
        <w:tc>
          <w:tcPr>
            <w:tcW w:w="2212" w:type="dxa"/>
          </w:tcPr>
          <w:p w14:paraId="7E1F7DF2" w14:textId="77777777" w:rsidR="00C74023" w:rsidRPr="00016927" w:rsidRDefault="00C74023" w:rsidP="00A128CB">
            <w:pPr>
              <w:pStyle w:val="ListParagraph"/>
              <w:numPr>
                <w:ilvl w:val="0"/>
                <w:numId w:val="2"/>
              </w:numPr>
            </w:pPr>
            <w:r w:rsidRPr="00016927">
              <w:t>Mogren 2001</w:t>
            </w:r>
          </w:p>
        </w:tc>
        <w:tc>
          <w:tcPr>
            <w:tcW w:w="1194" w:type="dxa"/>
          </w:tcPr>
          <w:p w14:paraId="192FB74F" w14:textId="77777777" w:rsidR="00C74023" w:rsidRPr="00016927" w:rsidRDefault="00C74023" w:rsidP="004F700F"/>
        </w:tc>
        <w:tc>
          <w:tcPr>
            <w:tcW w:w="1237" w:type="dxa"/>
          </w:tcPr>
          <w:p w14:paraId="5698180E" w14:textId="77777777" w:rsidR="00C74023" w:rsidRPr="00016927" w:rsidRDefault="00C74023" w:rsidP="004F700F">
            <w:r w:rsidRPr="00016927">
              <w:t>X</w:t>
            </w:r>
          </w:p>
        </w:tc>
        <w:tc>
          <w:tcPr>
            <w:tcW w:w="1194" w:type="dxa"/>
          </w:tcPr>
          <w:p w14:paraId="23DFC06E" w14:textId="77777777" w:rsidR="00C74023" w:rsidRPr="00016927" w:rsidRDefault="00C74023" w:rsidP="004F700F">
            <w:r w:rsidRPr="00016927">
              <w:t>X</w:t>
            </w:r>
          </w:p>
        </w:tc>
        <w:tc>
          <w:tcPr>
            <w:tcW w:w="1274" w:type="dxa"/>
          </w:tcPr>
          <w:p w14:paraId="59E612A7" w14:textId="77777777" w:rsidR="00C74023" w:rsidRPr="00016927" w:rsidRDefault="00C74023" w:rsidP="004F700F">
            <w:r w:rsidRPr="00016927">
              <w:t>X</w:t>
            </w:r>
          </w:p>
        </w:tc>
        <w:tc>
          <w:tcPr>
            <w:tcW w:w="1021" w:type="dxa"/>
          </w:tcPr>
          <w:p w14:paraId="2703ED49" w14:textId="3B1A4AA0" w:rsidR="00C74023" w:rsidRPr="00016927" w:rsidRDefault="00C74023" w:rsidP="004F700F">
            <w:r w:rsidRPr="00016927">
              <w:t>X</w:t>
            </w:r>
          </w:p>
        </w:tc>
        <w:tc>
          <w:tcPr>
            <w:tcW w:w="884" w:type="dxa"/>
          </w:tcPr>
          <w:p w14:paraId="7B180948" w14:textId="77777777" w:rsidR="00C74023" w:rsidRPr="00016927" w:rsidRDefault="00C74023" w:rsidP="004F700F"/>
        </w:tc>
      </w:tr>
      <w:tr w:rsidR="00C74023" w:rsidRPr="00016927" w14:paraId="2C107BDC" w14:textId="72D95EB8" w:rsidTr="00C74023">
        <w:tc>
          <w:tcPr>
            <w:tcW w:w="2212" w:type="dxa"/>
          </w:tcPr>
          <w:p w14:paraId="76F9A46C" w14:textId="77777777" w:rsidR="00C74023" w:rsidRPr="00016927" w:rsidRDefault="00C74023" w:rsidP="00A128CB">
            <w:pPr>
              <w:pStyle w:val="ListParagraph"/>
              <w:numPr>
                <w:ilvl w:val="0"/>
                <w:numId w:val="2"/>
              </w:numPr>
            </w:pPr>
            <w:r w:rsidRPr="00016927">
              <w:t>Opdahl 2010</w:t>
            </w:r>
          </w:p>
        </w:tc>
        <w:tc>
          <w:tcPr>
            <w:tcW w:w="1194" w:type="dxa"/>
          </w:tcPr>
          <w:p w14:paraId="6225A816" w14:textId="77777777" w:rsidR="00C74023" w:rsidRPr="00016927" w:rsidRDefault="00C74023" w:rsidP="004F700F"/>
        </w:tc>
        <w:tc>
          <w:tcPr>
            <w:tcW w:w="1237" w:type="dxa"/>
          </w:tcPr>
          <w:p w14:paraId="59AE40B6" w14:textId="77777777" w:rsidR="00C74023" w:rsidRPr="00016927" w:rsidRDefault="00C74023" w:rsidP="004F700F">
            <w:r w:rsidRPr="00016927">
              <w:t>X</w:t>
            </w:r>
          </w:p>
        </w:tc>
        <w:tc>
          <w:tcPr>
            <w:tcW w:w="1194" w:type="dxa"/>
          </w:tcPr>
          <w:p w14:paraId="0CF57577" w14:textId="77777777" w:rsidR="00C74023" w:rsidRPr="00016927" w:rsidRDefault="00C74023" w:rsidP="004F700F">
            <w:r w:rsidRPr="00016927">
              <w:t>X</w:t>
            </w:r>
          </w:p>
        </w:tc>
        <w:tc>
          <w:tcPr>
            <w:tcW w:w="1274" w:type="dxa"/>
          </w:tcPr>
          <w:p w14:paraId="3FA8068F" w14:textId="77777777" w:rsidR="00C74023" w:rsidRPr="00016927" w:rsidRDefault="00C74023" w:rsidP="004F700F"/>
        </w:tc>
        <w:tc>
          <w:tcPr>
            <w:tcW w:w="1021" w:type="dxa"/>
          </w:tcPr>
          <w:p w14:paraId="38B92712" w14:textId="1A85D88D" w:rsidR="00C74023" w:rsidRPr="00016927" w:rsidRDefault="00C74023" w:rsidP="004F700F">
            <w:r w:rsidRPr="00016927">
              <w:t>X</w:t>
            </w:r>
          </w:p>
        </w:tc>
        <w:tc>
          <w:tcPr>
            <w:tcW w:w="884" w:type="dxa"/>
          </w:tcPr>
          <w:p w14:paraId="1813A81D" w14:textId="08DA7FAA" w:rsidR="00C74023" w:rsidRPr="00016927" w:rsidRDefault="00C74023" w:rsidP="004F700F">
            <w:r w:rsidRPr="00016927">
              <w:t>X</w:t>
            </w:r>
          </w:p>
        </w:tc>
      </w:tr>
      <w:tr w:rsidR="00C74023" w:rsidRPr="00016927" w14:paraId="74A5757B" w14:textId="50ECD4E6" w:rsidTr="00C74023">
        <w:tc>
          <w:tcPr>
            <w:tcW w:w="2212" w:type="dxa"/>
          </w:tcPr>
          <w:p w14:paraId="0F6C6D95" w14:textId="77777777" w:rsidR="00C74023" w:rsidRPr="00016927" w:rsidRDefault="00C74023" w:rsidP="00A128CB">
            <w:pPr>
              <w:pStyle w:val="ListParagraph"/>
              <w:numPr>
                <w:ilvl w:val="0"/>
                <w:numId w:val="2"/>
              </w:numPr>
            </w:pPr>
            <w:r w:rsidRPr="00016927">
              <w:t>Pacheco 2015</w:t>
            </w:r>
          </w:p>
        </w:tc>
        <w:tc>
          <w:tcPr>
            <w:tcW w:w="1194" w:type="dxa"/>
          </w:tcPr>
          <w:p w14:paraId="4DB4AB9E" w14:textId="77777777" w:rsidR="00C74023" w:rsidRPr="00016927" w:rsidRDefault="00C74023" w:rsidP="004F700F"/>
        </w:tc>
        <w:tc>
          <w:tcPr>
            <w:tcW w:w="1237" w:type="dxa"/>
          </w:tcPr>
          <w:p w14:paraId="2728B8F9" w14:textId="77777777" w:rsidR="00C74023" w:rsidRPr="00016927" w:rsidRDefault="00C74023" w:rsidP="004F700F">
            <w:r w:rsidRPr="00016927">
              <w:t>X</w:t>
            </w:r>
          </w:p>
        </w:tc>
        <w:tc>
          <w:tcPr>
            <w:tcW w:w="1194" w:type="dxa"/>
          </w:tcPr>
          <w:p w14:paraId="604CE380" w14:textId="77777777" w:rsidR="00C74023" w:rsidRPr="00016927" w:rsidRDefault="00C74023" w:rsidP="004F700F">
            <w:r w:rsidRPr="00016927">
              <w:t>X</w:t>
            </w:r>
          </w:p>
        </w:tc>
        <w:tc>
          <w:tcPr>
            <w:tcW w:w="1274" w:type="dxa"/>
          </w:tcPr>
          <w:p w14:paraId="00C08470" w14:textId="77777777" w:rsidR="00C74023" w:rsidRPr="00016927" w:rsidRDefault="00C74023" w:rsidP="004F700F"/>
        </w:tc>
        <w:tc>
          <w:tcPr>
            <w:tcW w:w="1021" w:type="dxa"/>
          </w:tcPr>
          <w:p w14:paraId="75AB912C" w14:textId="1BD1523F" w:rsidR="00C74023" w:rsidRPr="00016927" w:rsidRDefault="00C74023" w:rsidP="004F700F">
            <w:r w:rsidRPr="00016927">
              <w:t>X</w:t>
            </w:r>
          </w:p>
        </w:tc>
        <w:tc>
          <w:tcPr>
            <w:tcW w:w="884" w:type="dxa"/>
          </w:tcPr>
          <w:p w14:paraId="28B0644E" w14:textId="746D245D" w:rsidR="00C74023" w:rsidRPr="00016927" w:rsidRDefault="00C74023" w:rsidP="004F700F">
            <w:r w:rsidRPr="00016927">
              <w:t>x</w:t>
            </w:r>
          </w:p>
        </w:tc>
      </w:tr>
      <w:tr w:rsidR="00C74023" w:rsidRPr="00016927" w14:paraId="5F12CD82" w14:textId="12E726ED" w:rsidTr="00C74023">
        <w:tc>
          <w:tcPr>
            <w:tcW w:w="2212" w:type="dxa"/>
          </w:tcPr>
          <w:p w14:paraId="0A98E3C1" w14:textId="77777777" w:rsidR="00C74023" w:rsidRPr="00016927" w:rsidRDefault="00C74023" w:rsidP="00A128CB">
            <w:pPr>
              <w:pStyle w:val="ListParagraph"/>
              <w:numPr>
                <w:ilvl w:val="0"/>
                <w:numId w:val="2"/>
              </w:numPr>
            </w:pPr>
            <w:r w:rsidRPr="00016927">
              <w:t>Paltiel et al. 2004 [24]</w:t>
            </w:r>
          </w:p>
        </w:tc>
        <w:tc>
          <w:tcPr>
            <w:tcW w:w="1194" w:type="dxa"/>
          </w:tcPr>
          <w:p w14:paraId="266609B4" w14:textId="77777777" w:rsidR="00C74023" w:rsidRPr="00016927" w:rsidRDefault="00C74023" w:rsidP="004F700F">
            <w:r w:rsidRPr="00016927">
              <w:t>X</w:t>
            </w:r>
          </w:p>
        </w:tc>
        <w:tc>
          <w:tcPr>
            <w:tcW w:w="1237" w:type="dxa"/>
          </w:tcPr>
          <w:p w14:paraId="338F06C6" w14:textId="77777777" w:rsidR="00C74023" w:rsidRPr="00016927" w:rsidRDefault="00C74023" w:rsidP="004F700F"/>
        </w:tc>
        <w:tc>
          <w:tcPr>
            <w:tcW w:w="1194" w:type="dxa"/>
          </w:tcPr>
          <w:p w14:paraId="11039F3E" w14:textId="77777777" w:rsidR="00C74023" w:rsidRPr="00016927" w:rsidRDefault="00C74023" w:rsidP="004F700F"/>
        </w:tc>
        <w:tc>
          <w:tcPr>
            <w:tcW w:w="1274" w:type="dxa"/>
          </w:tcPr>
          <w:p w14:paraId="5300C1AC" w14:textId="77777777" w:rsidR="00C74023" w:rsidRPr="00016927" w:rsidRDefault="00C74023" w:rsidP="004F700F"/>
        </w:tc>
        <w:tc>
          <w:tcPr>
            <w:tcW w:w="1021" w:type="dxa"/>
          </w:tcPr>
          <w:p w14:paraId="54577934" w14:textId="77777777" w:rsidR="00C74023" w:rsidRPr="00016927" w:rsidRDefault="00C74023" w:rsidP="004F700F"/>
        </w:tc>
        <w:tc>
          <w:tcPr>
            <w:tcW w:w="884" w:type="dxa"/>
          </w:tcPr>
          <w:p w14:paraId="48CD1396" w14:textId="4F7E54A0" w:rsidR="00C74023" w:rsidRPr="00016927" w:rsidRDefault="00BA5E9F" w:rsidP="004F700F">
            <w:r w:rsidRPr="00016927">
              <w:t>X</w:t>
            </w:r>
          </w:p>
        </w:tc>
      </w:tr>
      <w:tr w:rsidR="00C74023" w:rsidRPr="00016927" w14:paraId="0B6866FF" w14:textId="5370C563" w:rsidTr="00C74023">
        <w:tc>
          <w:tcPr>
            <w:tcW w:w="2212" w:type="dxa"/>
          </w:tcPr>
          <w:p w14:paraId="6F62CEE3" w14:textId="77777777" w:rsidR="00C74023" w:rsidRPr="00016927" w:rsidRDefault="00C74023" w:rsidP="00A128CB">
            <w:pPr>
              <w:pStyle w:val="ListParagraph"/>
              <w:numPr>
                <w:ilvl w:val="0"/>
                <w:numId w:val="2"/>
              </w:numPr>
            </w:pPr>
            <w:r w:rsidRPr="00016927">
              <w:t>Paltiel et al. 2004 [24]</w:t>
            </w:r>
          </w:p>
        </w:tc>
        <w:tc>
          <w:tcPr>
            <w:tcW w:w="1194" w:type="dxa"/>
          </w:tcPr>
          <w:p w14:paraId="3CA7D26D" w14:textId="77777777" w:rsidR="00C74023" w:rsidRPr="00016927" w:rsidRDefault="00C74023" w:rsidP="004F700F">
            <w:r w:rsidRPr="00016927">
              <w:t>X</w:t>
            </w:r>
          </w:p>
        </w:tc>
        <w:tc>
          <w:tcPr>
            <w:tcW w:w="1237" w:type="dxa"/>
          </w:tcPr>
          <w:p w14:paraId="0D407219" w14:textId="77777777" w:rsidR="00C74023" w:rsidRPr="00016927" w:rsidRDefault="00C74023" w:rsidP="004F700F"/>
        </w:tc>
        <w:tc>
          <w:tcPr>
            <w:tcW w:w="1194" w:type="dxa"/>
          </w:tcPr>
          <w:p w14:paraId="7C65DC08" w14:textId="77777777" w:rsidR="00C74023" w:rsidRPr="00016927" w:rsidRDefault="00C74023" w:rsidP="004F700F"/>
        </w:tc>
        <w:tc>
          <w:tcPr>
            <w:tcW w:w="1274" w:type="dxa"/>
          </w:tcPr>
          <w:p w14:paraId="6AB70C86" w14:textId="77777777" w:rsidR="00C74023" w:rsidRPr="00016927" w:rsidRDefault="00C74023" w:rsidP="004F700F">
            <w:r w:rsidRPr="00016927">
              <w:t>X</w:t>
            </w:r>
          </w:p>
        </w:tc>
        <w:tc>
          <w:tcPr>
            <w:tcW w:w="1021" w:type="dxa"/>
          </w:tcPr>
          <w:p w14:paraId="03B12FE3" w14:textId="77777777" w:rsidR="00C74023" w:rsidRPr="00016927" w:rsidRDefault="00C74023" w:rsidP="004F700F"/>
        </w:tc>
        <w:tc>
          <w:tcPr>
            <w:tcW w:w="884" w:type="dxa"/>
          </w:tcPr>
          <w:p w14:paraId="285152CA" w14:textId="77777777" w:rsidR="00C74023" w:rsidRPr="00016927" w:rsidRDefault="00C74023" w:rsidP="004F700F"/>
        </w:tc>
      </w:tr>
      <w:tr w:rsidR="00C74023" w:rsidRPr="00016927" w14:paraId="6B7499ED" w14:textId="43B9A04A" w:rsidTr="00C74023">
        <w:tc>
          <w:tcPr>
            <w:tcW w:w="2212" w:type="dxa"/>
          </w:tcPr>
          <w:p w14:paraId="3F43F0D8" w14:textId="77777777" w:rsidR="00C74023" w:rsidRPr="00016927" w:rsidRDefault="00C74023" w:rsidP="00A128CB">
            <w:pPr>
              <w:pStyle w:val="ListParagraph"/>
              <w:numPr>
                <w:ilvl w:val="0"/>
                <w:numId w:val="2"/>
              </w:numPr>
            </w:pPr>
            <w:r w:rsidRPr="00016927">
              <w:t>Polendak et al. 1983 [16]</w:t>
            </w:r>
          </w:p>
        </w:tc>
        <w:tc>
          <w:tcPr>
            <w:tcW w:w="1194" w:type="dxa"/>
          </w:tcPr>
          <w:p w14:paraId="2C7B6EC1" w14:textId="77777777" w:rsidR="00C74023" w:rsidRPr="00016927" w:rsidRDefault="00C74023" w:rsidP="004F700F">
            <w:r w:rsidRPr="00016927">
              <w:t>X</w:t>
            </w:r>
          </w:p>
        </w:tc>
        <w:tc>
          <w:tcPr>
            <w:tcW w:w="1237" w:type="dxa"/>
          </w:tcPr>
          <w:p w14:paraId="1654A540" w14:textId="77777777" w:rsidR="00C74023" w:rsidRPr="00016927" w:rsidRDefault="00C74023" w:rsidP="004F700F"/>
        </w:tc>
        <w:tc>
          <w:tcPr>
            <w:tcW w:w="1194" w:type="dxa"/>
          </w:tcPr>
          <w:p w14:paraId="4854587F" w14:textId="77777777" w:rsidR="00C74023" w:rsidRPr="00016927" w:rsidRDefault="00C74023" w:rsidP="004F700F"/>
        </w:tc>
        <w:tc>
          <w:tcPr>
            <w:tcW w:w="1274" w:type="dxa"/>
          </w:tcPr>
          <w:p w14:paraId="66D3EE94" w14:textId="77777777" w:rsidR="00C74023" w:rsidRPr="00016927" w:rsidRDefault="00C74023" w:rsidP="004F700F"/>
        </w:tc>
        <w:tc>
          <w:tcPr>
            <w:tcW w:w="1021" w:type="dxa"/>
          </w:tcPr>
          <w:p w14:paraId="09E97311" w14:textId="77777777" w:rsidR="00C74023" w:rsidRPr="00016927" w:rsidRDefault="00C74023" w:rsidP="004F700F"/>
        </w:tc>
        <w:tc>
          <w:tcPr>
            <w:tcW w:w="884" w:type="dxa"/>
          </w:tcPr>
          <w:p w14:paraId="43470170" w14:textId="77777777" w:rsidR="00C74023" w:rsidRPr="00016927" w:rsidRDefault="00C74023" w:rsidP="004F700F"/>
        </w:tc>
      </w:tr>
      <w:tr w:rsidR="00C74023" w:rsidRPr="00016927" w14:paraId="55B846F8" w14:textId="7F4C2DD8" w:rsidTr="00C74023">
        <w:tc>
          <w:tcPr>
            <w:tcW w:w="2212" w:type="dxa"/>
          </w:tcPr>
          <w:p w14:paraId="73420418" w14:textId="77777777" w:rsidR="00C74023" w:rsidRPr="00016927" w:rsidRDefault="00C74023" w:rsidP="00A128CB">
            <w:pPr>
              <w:pStyle w:val="ListParagraph"/>
              <w:numPr>
                <w:ilvl w:val="0"/>
                <w:numId w:val="2"/>
              </w:numPr>
            </w:pPr>
            <w:r w:rsidRPr="00016927">
              <w:t>Richardson et al. 2000 [19]</w:t>
            </w:r>
          </w:p>
        </w:tc>
        <w:tc>
          <w:tcPr>
            <w:tcW w:w="1194" w:type="dxa"/>
          </w:tcPr>
          <w:p w14:paraId="46A3F53E" w14:textId="77777777" w:rsidR="00C74023" w:rsidRPr="00016927" w:rsidRDefault="00C74023" w:rsidP="004F700F">
            <w:r w:rsidRPr="00016927">
              <w:t>X</w:t>
            </w:r>
          </w:p>
        </w:tc>
        <w:tc>
          <w:tcPr>
            <w:tcW w:w="1237" w:type="dxa"/>
          </w:tcPr>
          <w:p w14:paraId="1B04345A" w14:textId="77777777" w:rsidR="00C74023" w:rsidRPr="00016927" w:rsidRDefault="00C74023" w:rsidP="004F700F"/>
        </w:tc>
        <w:tc>
          <w:tcPr>
            <w:tcW w:w="1194" w:type="dxa"/>
          </w:tcPr>
          <w:p w14:paraId="0B591898" w14:textId="77777777" w:rsidR="00C74023" w:rsidRPr="00016927" w:rsidRDefault="00C74023" w:rsidP="004F700F"/>
        </w:tc>
        <w:tc>
          <w:tcPr>
            <w:tcW w:w="1274" w:type="dxa"/>
          </w:tcPr>
          <w:p w14:paraId="74114606" w14:textId="77777777" w:rsidR="00C74023" w:rsidRPr="00016927" w:rsidRDefault="00C74023" w:rsidP="004F700F"/>
        </w:tc>
        <w:tc>
          <w:tcPr>
            <w:tcW w:w="1021" w:type="dxa"/>
          </w:tcPr>
          <w:p w14:paraId="2CBA47EC" w14:textId="77777777" w:rsidR="00C74023" w:rsidRPr="00016927" w:rsidRDefault="00C74023" w:rsidP="004F700F"/>
        </w:tc>
        <w:tc>
          <w:tcPr>
            <w:tcW w:w="884" w:type="dxa"/>
          </w:tcPr>
          <w:p w14:paraId="2887C576" w14:textId="35C30FDA" w:rsidR="00C74023" w:rsidRPr="00016927" w:rsidRDefault="00C74023" w:rsidP="004F700F">
            <w:r w:rsidRPr="00016927">
              <w:t>XX</w:t>
            </w:r>
          </w:p>
        </w:tc>
      </w:tr>
      <w:tr w:rsidR="00C74023" w:rsidRPr="00016927" w14:paraId="1D10F410" w14:textId="6836414F" w:rsidTr="00C74023">
        <w:tc>
          <w:tcPr>
            <w:tcW w:w="2212" w:type="dxa"/>
          </w:tcPr>
          <w:p w14:paraId="19877C6D" w14:textId="77777777" w:rsidR="00C74023" w:rsidRPr="00016927" w:rsidRDefault="00C74023" w:rsidP="00A128CB">
            <w:pPr>
              <w:pStyle w:val="ListParagraph"/>
              <w:numPr>
                <w:ilvl w:val="0"/>
                <w:numId w:val="2"/>
              </w:numPr>
            </w:pPr>
            <w:r w:rsidRPr="00016927">
              <w:t>Terry et al. 2006 [17]</w:t>
            </w:r>
          </w:p>
        </w:tc>
        <w:tc>
          <w:tcPr>
            <w:tcW w:w="1194" w:type="dxa"/>
          </w:tcPr>
          <w:p w14:paraId="7DBD1D63" w14:textId="77777777" w:rsidR="00C74023" w:rsidRPr="00016927" w:rsidRDefault="00C74023" w:rsidP="004F700F">
            <w:r w:rsidRPr="00016927">
              <w:t>X</w:t>
            </w:r>
          </w:p>
        </w:tc>
        <w:tc>
          <w:tcPr>
            <w:tcW w:w="1237" w:type="dxa"/>
          </w:tcPr>
          <w:p w14:paraId="5B1D5D38" w14:textId="77777777" w:rsidR="00C74023" w:rsidRPr="00016927" w:rsidRDefault="00C74023" w:rsidP="004F700F"/>
        </w:tc>
        <w:tc>
          <w:tcPr>
            <w:tcW w:w="1194" w:type="dxa"/>
          </w:tcPr>
          <w:p w14:paraId="108E09BC" w14:textId="77777777" w:rsidR="00C74023" w:rsidRPr="00016927" w:rsidRDefault="00C74023" w:rsidP="004F700F"/>
        </w:tc>
        <w:tc>
          <w:tcPr>
            <w:tcW w:w="1274" w:type="dxa"/>
          </w:tcPr>
          <w:p w14:paraId="3418235A" w14:textId="77777777" w:rsidR="00C74023" w:rsidRPr="00016927" w:rsidRDefault="00C74023" w:rsidP="004F700F"/>
        </w:tc>
        <w:tc>
          <w:tcPr>
            <w:tcW w:w="1021" w:type="dxa"/>
          </w:tcPr>
          <w:p w14:paraId="1F886CC0" w14:textId="77777777" w:rsidR="00C74023" w:rsidRPr="00016927" w:rsidRDefault="00C74023" w:rsidP="004F700F"/>
        </w:tc>
        <w:tc>
          <w:tcPr>
            <w:tcW w:w="884" w:type="dxa"/>
          </w:tcPr>
          <w:p w14:paraId="047451F7" w14:textId="2732E3A3" w:rsidR="00C74023" w:rsidRPr="00016927" w:rsidRDefault="00C74023" w:rsidP="004F700F">
            <w:r w:rsidRPr="00016927">
              <w:t>X</w:t>
            </w:r>
          </w:p>
        </w:tc>
      </w:tr>
      <w:tr w:rsidR="00C74023" w:rsidRPr="00016927" w14:paraId="1A1D55FB" w14:textId="2ACC07C5" w:rsidTr="00C74023">
        <w:tc>
          <w:tcPr>
            <w:tcW w:w="2212" w:type="dxa"/>
          </w:tcPr>
          <w:p w14:paraId="2E6FBE6A" w14:textId="77777777" w:rsidR="00C74023" w:rsidRPr="00016927" w:rsidRDefault="00C74023" w:rsidP="00A128CB">
            <w:pPr>
              <w:pStyle w:val="ListParagraph"/>
              <w:numPr>
                <w:ilvl w:val="0"/>
                <w:numId w:val="2"/>
              </w:numPr>
            </w:pPr>
            <w:r w:rsidRPr="00016927">
              <w:t>Troisi et al. 1998 [20]</w:t>
            </w:r>
          </w:p>
        </w:tc>
        <w:tc>
          <w:tcPr>
            <w:tcW w:w="1194" w:type="dxa"/>
          </w:tcPr>
          <w:p w14:paraId="0FE8AF9E" w14:textId="77777777" w:rsidR="00C74023" w:rsidRPr="00016927" w:rsidRDefault="00C74023" w:rsidP="004F700F">
            <w:r w:rsidRPr="00016927">
              <w:t>X</w:t>
            </w:r>
          </w:p>
        </w:tc>
        <w:tc>
          <w:tcPr>
            <w:tcW w:w="1237" w:type="dxa"/>
          </w:tcPr>
          <w:p w14:paraId="6CA60255" w14:textId="77777777" w:rsidR="00C74023" w:rsidRPr="00016927" w:rsidRDefault="00C74023" w:rsidP="004F700F"/>
        </w:tc>
        <w:tc>
          <w:tcPr>
            <w:tcW w:w="1194" w:type="dxa"/>
          </w:tcPr>
          <w:p w14:paraId="37B47116" w14:textId="77777777" w:rsidR="00C74023" w:rsidRPr="00016927" w:rsidRDefault="00C74023" w:rsidP="004F700F"/>
        </w:tc>
        <w:tc>
          <w:tcPr>
            <w:tcW w:w="1274" w:type="dxa"/>
          </w:tcPr>
          <w:p w14:paraId="20633CB9" w14:textId="77777777" w:rsidR="00C74023" w:rsidRPr="00016927" w:rsidRDefault="00C74023" w:rsidP="004F700F"/>
        </w:tc>
        <w:tc>
          <w:tcPr>
            <w:tcW w:w="1021" w:type="dxa"/>
          </w:tcPr>
          <w:p w14:paraId="68F92B9C" w14:textId="77777777" w:rsidR="00C74023" w:rsidRPr="00016927" w:rsidRDefault="00C74023" w:rsidP="004F700F"/>
        </w:tc>
        <w:tc>
          <w:tcPr>
            <w:tcW w:w="884" w:type="dxa"/>
          </w:tcPr>
          <w:p w14:paraId="7052D340" w14:textId="4C5AB92A" w:rsidR="00C74023" w:rsidRPr="00016927" w:rsidRDefault="00BA5E9F" w:rsidP="004F700F">
            <w:r w:rsidRPr="00016927">
              <w:t>X</w:t>
            </w:r>
          </w:p>
        </w:tc>
      </w:tr>
      <w:tr w:rsidR="00C74023" w:rsidRPr="00016927" w14:paraId="5A583DBA" w14:textId="678B20D8" w:rsidTr="00C74023">
        <w:tc>
          <w:tcPr>
            <w:tcW w:w="2212" w:type="dxa"/>
          </w:tcPr>
          <w:p w14:paraId="727850AD" w14:textId="77777777" w:rsidR="00C74023" w:rsidRPr="00016927" w:rsidRDefault="00C74023" w:rsidP="00A128CB">
            <w:pPr>
              <w:pStyle w:val="ListParagraph"/>
              <w:numPr>
                <w:ilvl w:val="0"/>
                <w:numId w:val="2"/>
              </w:numPr>
            </w:pPr>
            <w:r w:rsidRPr="00016927">
              <w:t>Troisi et al. 2007, US [21]</w:t>
            </w:r>
          </w:p>
        </w:tc>
        <w:tc>
          <w:tcPr>
            <w:tcW w:w="1194" w:type="dxa"/>
          </w:tcPr>
          <w:p w14:paraId="0CBBFC87" w14:textId="77777777" w:rsidR="00C74023" w:rsidRPr="00016927" w:rsidRDefault="00C74023" w:rsidP="004F700F">
            <w:r w:rsidRPr="00016927">
              <w:t>X</w:t>
            </w:r>
          </w:p>
        </w:tc>
        <w:tc>
          <w:tcPr>
            <w:tcW w:w="1237" w:type="dxa"/>
          </w:tcPr>
          <w:p w14:paraId="22D38E4D" w14:textId="77777777" w:rsidR="00C74023" w:rsidRPr="00016927" w:rsidRDefault="00C74023" w:rsidP="004F700F"/>
        </w:tc>
        <w:tc>
          <w:tcPr>
            <w:tcW w:w="1194" w:type="dxa"/>
          </w:tcPr>
          <w:p w14:paraId="2906EFD9" w14:textId="77777777" w:rsidR="00C74023" w:rsidRPr="00016927" w:rsidRDefault="00C74023" w:rsidP="004F700F"/>
        </w:tc>
        <w:tc>
          <w:tcPr>
            <w:tcW w:w="1274" w:type="dxa"/>
          </w:tcPr>
          <w:p w14:paraId="0A2C2370" w14:textId="77777777" w:rsidR="00C74023" w:rsidRPr="00016927" w:rsidRDefault="00C74023" w:rsidP="004F700F"/>
        </w:tc>
        <w:tc>
          <w:tcPr>
            <w:tcW w:w="1021" w:type="dxa"/>
          </w:tcPr>
          <w:p w14:paraId="447287EF" w14:textId="77777777" w:rsidR="00C74023" w:rsidRPr="00016927" w:rsidRDefault="00C74023" w:rsidP="004F700F"/>
        </w:tc>
        <w:tc>
          <w:tcPr>
            <w:tcW w:w="884" w:type="dxa"/>
          </w:tcPr>
          <w:p w14:paraId="5F77FA79" w14:textId="77777777" w:rsidR="00C74023" w:rsidRPr="00016927" w:rsidRDefault="00C74023" w:rsidP="004F700F"/>
        </w:tc>
      </w:tr>
      <w:tr w:rsidR="00C74023" w:rsidRPr="00016927" w14:paraId="7F41FD32" w14:textId="318E099B" w:rsidTr="00C74023">
        <w:tc>
          <w:tcPr>
            <w:tcW w:w="2212" w:type="dxa"/>
          </w:tcPr>
          <w:p w14:paraId="0644F1B3" w14:textId="77777777" w:rsidR="00C74023" w:rsidRPr="00016927" w:rsidRDefault="00C74023" w:rsidP="00A128CB">
            <w:pPr>
              <w:pStyle w:val="ListParagraph"/>
              <w:numPr>
                <w:ilvl w:val="0"/>
                <w:numId w:val="2"/>
              </w:numPr>
            </w:pPr>
            <w:r w:rsidRPr="00016927">
              <w:t>Troisi et al. 2007, US [21]</w:t>
            </w:r>
          </w:p>
        </w:tc>
        <w:tc>
          <w:tcPr>
            <w:tcW w:w="1194" w:type="dxa"/>
          </w:tcPr>
          <w:p w14:paraId="1DF90D70" w14:textId="77777777" w:rsidR="00C74023" w:rsidRPr="00016927" w:rsidRDefault="00C74023" w:rsidP="004F700F">
            <w:r w:rsidRPr="00016927">
              <w:t>X</w:t>
            </w:r>
          </w:p>
        </w:tc>
        <w:tc>
          <w:tcPr>
            <w:tcW w:w="1237" w:type="dxa"/>
          </w:tcPr>
          <w:p w14:paraId="76853802" w14:textId="77777777" w:rsidR="00C74023" w:rsidRPr="00016927" w:rsidRDefault="00C74023" w:rsidP="004F700F"/>
        </w:tc>
        <w:tc>
          <w:tcPr>
            <w:tcW w:w="1194" w:type="dxa"/>
          </w:tcPr>
          <w:p w14:paraId="6FC29903" w14:textId="77777777" w:rsidR="00C74023" w:rsidRPr="00016927" w:rsidRDefault="00C74023" w:rsidP="004F700F"/>
        </w:tc>
        <w:tc>
          <w:tcPr>
            <w:tcW w:w="1274" w:type="dxa"/>
          </w:tcPr>
          <w:p w14:paraId="177504B3" w14:textId="77777777" w:rsidR="00C74023" w:rsidRPr="00016927" w:rsidRDefault="00C74023" w:rsidP="004F700F"/>
        </w:tc>
        <w:tc>
          <w:tcPr>
            <w:tcW w:w="1021" w:type="dxa"/>
          </w:tcPr>
          <w:p w14:paraId="6BE508CD" w14:textId="77777777" w:rsidR="00C74023" w:rsidRPr="00016927" w:rsidRDefault="00C74023" w:rsidP="004F700F"/>
        </w:tc>
        <w:tc>
          <w:tcPr>
            <w:tcW w:w="884" w:type="dxa"/>
          </w:tcPr>
          <w:p w14:paraId="31135075" w14:textId="77777777" w:rsidR="00C74023" w:rsidRPr="00016927" w:rsidRDefault="00C74023" w:rsidP="004F700F"/>
        </w:tc>
      </w:tr>
      <w:tr w:rsidR="00C74023" w:rsidRPr="00016927" w14:paraId="01FF0325" w14:textId="2CF151D3" w:rsidTr="00C74023">
        <w:tc>
          <w:tcPr>
            <w:tcW w:w="2212" w:type="dxa"/>
          </w:tcPr>
          <w:p w14:paraId="219B73E2" w14:textId="77777777" w:rsidR="00C74023" w:rsidRPr="00016927" w:rsidRDefault="00C74023" w:rsidP="00A128CB">
            <w:pPr>
              <w:pStyle w:val="ListParagraph"/>
              <w:numPr>
                <w:ilvl w:val="0"/>
                <w:numId w:val="2"/>
              </w:numPr>
            </w:pPr>
            <w:r w:rsidRPr="00016927">
              <w:lastRenderedPageBreak/>
              <w:t>Vatten et al. 2002 [26</w:t>
            </w:r>
          </w:p>
        </w:tc>
        <w:tc>
          <w:tcPr>
            <w:tcW w:w="1194" w:type="dxa"/>
          </w:tcPr>
          <w:p w14:paraId="63B95D5F" w14:textId="77777777" w:rsidR="00C74023" w:rsidRPr="00016927" w:rsidRDefault="00C74023" w:rsidP="004F700F">
            <w:r w:rsidRPr="00016927">
              <w:t>X</w:t>
            </w:r>
          </w:p>
        </w:tc>
        <w:tc>
          <w:tcPr>
            <w:tcW w:w="1237" w:type="dxa"/>
          </w:tcPr>
          <w:p w14:paraId="593FEF29" w14:textId="77777777" w:rsidR="00C74023" w:rsidRPr="00016927" w:rsidRDefault="00C74023" w:rsidP="004F700F"/>
        </w:tc>
        <w:tc>
          <w:tcPr>
            <w:tcW w:w="1194" w:type="dxa"/>
          </w:tcPr>
          <w:p w14:paraId="04C6D615" w14:textId="77777777" w:rsidR="00C74023" w:rsidRPr="00016927" w:rsidRDefault="00C74023" w:rsidP="004F700F"/>
        </w:tc>
        <w:tc>
          <w:tcPr>
            <w:tcW w:w="1274" w:type="dxa"/>
          </w:tcPr>
          <w:p w14:paraId="5B0FA377" w14:textId="77777777" w:rsidR="00C74023" w:rsidRPr="00016927" w:rsidRDefault="00C74023" w:rsidP="004F700F"/>
        </w:tc>
        <w:tc>
          <w:tcPr>
            <w:tcW w:w="1021" w:type="dxa"/>
          </w:tcPr>
          <w:p w14:paraId="7A1B382B" w14:textId="77777777" w:rsidR="00C74023" w:rsidRPr="00016927" w:rsidRDefault="00C74023" w:rsidP="004F700F"/>
        </w:tc>
        <w:tc>
          <w:tcPr>
            <w:tcW w:w="884" w:type="dxa"/>
          </w:tcPr>
          <w:p w14:paraId="40DCC9EB" w14:textId="77777777" w:rsidR="00C74023" w:rsidRPr="00016927" w:rsidRDefault="00C74023" w:rsidP="004F700F"/>
        </w:tc>
      </w:tr>
      <w:tr w:rsidR="00C74023" w:rsidRPr="00016927" w14:paraId="57FD49EC" w14:textId="7EEEDC84" w:rsidTr="00C74023">
        <w:tc>
          <w:tcPr>
            <w:tcW w:w="2212" w:type="dxa"/>
          </w:tcPr>
          <w:p w14:paraId="2F286009" w14:textId="77777777" w:rsidR="00C74023" w:rsidRPr="00016927" w:rsidRDefault="00C74023" w:rsidP="00A128CB">
            <w:pPr>
              <w:pStyle w:val="ListParagraph"/>
              <w:numPr>
                <w:ilvl w:val="0"/>
                <w:numId w:val="2"/>
              </w:numPr>
            </w:pPr>
            <w:r w:rsidRPr="00016927">
              <w:t>Vatten et al. 2002 [26</w:t>
            </w:r>
          </w:p>
        </w:tc>
        <w:tc>
          <w:tcPr>
            <w:tcW w:w="1194" w:type="dxa"/>
          </w:tcPr>
          <w:p w14:paraId="3AF8F896" w14:textId="77777777" w:rsidR="00C74023" w:rsidRPr="00016927" w:rsidRDefault="00C74023" w:rsidP="004F700F">
            <w:r w:rsidRPr="00016927">
              <w:t>X</w:t>
            </w:r>
          </w:p>
        </w:tc>
        <w:tc>
          <w:tcPr>
            <w:tcW w:w="1237" w:type="dxa"/>
          </w:tcPr>
          <w:p w14:paraId="7C656FA0" w14:textId="77777777" w:rsidR="00C74023" w:rsidRPr="00016927" w:rsidRDefault="00C74023" w:rsidP="004F700F"/>
        </w:tc>
        <w:tc>
          <w:tcPr>
            <w:tcW w:w="1194" w:type="dxa"/>
          </w:tcPr>
          <w:p w14:paraId="5A7844DC" w14:textId="77777777" w:rsidR="00C74023" w:rsidRPr="00016927" w:rsidRDefault="00C74023" w:rsidP="004F700F"/>
        </w:tc>
        <w:tc>
          <w:tcPr>
            <w:tcW w:w="1274" w:type="dxa"/>
          </w:tcPr>
          <w:p w14:paraId="52F68FF3" w14:textId="77777777" w:rsidR="00C74023" w:rsidRPr="00016927" w:rsidRDefault="00C74023" w:rsidP="004F700F"/>
        </w:tc>
        <w:tc>
          <w:tcPr>
            <w:tcW w:w="1021" w:type="dxa"/>
          </w:tcPr>
          <w:p w14:paraId="0916DB7D" w14:textId="77777777" w:rsidR="00C74023" w:rsidRPr="00016927" w:rsidRDefault="00C74023" w:rsidP="004F700F"/>
        </w:tc>
        <w:tc>
          <w:tcPr>
            <w:tcW w:w="884" w:type="dxa"/>
          </w:tcPr>
          <w:p w14:paraId="2C8EA4A6" w14:textId="2629A886" w:rsidR="00C74023" w:rsidRPr="00016927" w:rsidRDefault="00C74023" w:rsidP="004F700F">
            <w:r w:rsidRPr="00016927">
              <w:t>X</w:t>
            </w:r>
          </w:p>
        </w:tc>
      </w:tr>
      <w:tr w:rsidR="00C74023" w:rsidRPr="00016927" w14:paraId="3849F0B0" w14:textId="10B08CE3" w:rsidTr="00C74023">
        <w:tc>
          <w:tcPr>
            <w:tcW w:w="2212" w:type="dxa"/>
          </w:tcPr>
          <w:p w14:paraId="2B09CB1C" w14:textId="77777777" w:rsidR="00C74023" w:rsidRPr="00016927" w:rsidRDefault="00C74023" w:rsidP="00A128CB">
            <w:pPr>
              <w:pStyle w:val="ListParagraph"/>
              <w:numPr>
                <w:ilvl w:val="0"/>
                <w:numId w:val="2"/>
              </w:numPr>
            </w:pPr>
            <w:r w:rsidRPr="00016927">
              <w:t>Vatten et al. 2007 [25]</w:t>
            </w:r>
          </w:p>
        </w:tc>
        <w:tc>
          <w:tcPr>
            <w:tcW w:w="1194" w:type="dxa"/>
          </w:tcPr>
          <w:p w14:paraId="31C1CBFC" w14:textId="77777777" w:rsidR="00C74023" w:rsidRPr="00016927" w:rsidRDefault="00C74023" w:rsidP="004F700F">
            <w:r w:rsidRPr="00016927">
              <w:t>X</w:t>
            </w:r>
          </w:p>
        </w:tc>
        <w:tc>
          <w:tcPr>
            <w:tcW w:w="1237" w:type="dxa"/>
          </w:tcPr>
          <w:p w14:paraId="72BB6214" w14:textId="77777777" w:rsidR="00C74023" w:rsidRPr="00016927" w:rsidRDefault="00C74023" w:rsidP="004F700F">
            <w:r w:rsidRPr="00016927">
              <w:t>X</w:t>
            </w:r>
          </w:p>
        </w:tc>
        <w:tc>
          <w:tcPr>
            <w:tcW w:w="1194" w:type="dxa"/>
          </w:tcPr>
          <w:p w14:paraId="19AE89D0" w14:textId="77777777" w:rsidR="00C74023" w:rsidRPr="00016927" w:rsidRDefault="00C74023" w:rsidP="004F700F"/>
        </w:tc>
        <w:tc>
          <w:tcPr>
            <w:tcW w:w="1274" w:type="dxa"/>
          </w:tcPr>
          <w:p w14:paraId="57E99D72" w14:textId="77777777" w:rsidR="00C74023" w:rsidRPr="00016927" w:rsidRDefault="00C74023" w:rsidP="004F700F"/>
        </w:tc>
        <w:tc>
          <w:tcPr>
            <w:tcW w:w="1021" w:type="dxa"/>
          </w:tcPr>
          <w:p w14:paraId="56DC2706" w14:textId="77777777" w:rsidR="00C74023" w:rsidRPr="00016927" w:rsidRDefault="00C74023" w:rsidP="004F700F"/>
        </w:tc>
        <w:tc>
          <w:tcPr>
            <w:tcW w:w="884" w:type="dxa"/>
          </w:tcPr>
          <w:p w14:paraId="6019942A" w14:textId="1A190544" w:rsidR="00C74023" w:rsidRPr="00016927" w:rsidRDefault="00C74023" w:rsidP="004F700F">
            <w:r w:rsidRPr="00016927">
              <w:t>X</w:t>
            </w:r>
          </w:p>
        </w:tc>
      </w:tr>
      <w:tr w:rsidR="00C74023" w:rsidRPr="00016927" w14:paraId="7B564711" w14:textId="77C957EA" w:rsidTr="00C74023">
        <w:tc>
          <w:tcPr>
            <w:tcW w:w="2212" w:type="dxa"/>
          </w:tcPr>
          <w:p w14:paraId="07A3545A" w14:textId="77777777" w:rsidR="00C74023" w:rsidRPr="00016927" w:rsidRDefault="00C74023" w:rsidP="00A128CB">
            <w:pPr>
              <w:pStyle w:val="ListParagraph"/>
              <w:numPr>
                <w:ilvl w:val="0"/>
                <w:numId w:val="2"/>
              </w:numPr>
            </w:pPr>
            <w:r w:rsidRPr="00016927">
              <w:t>Vatten et al. 2007 [25]</w:t>
            </w:r>
          </w:p>
        </w:tc>
        <w:tc>
          <w:tcPr>
            <w:tcW w:w="1194" w:type="dxa"/>
          </w:tcPr>
          <w:p w14:paraId="1FE7ADF4" w14:textId="77777777" w:rsidR="00C74023" w:rsidRPr="00016927" w:rsidRDefault="00C74023" w:rsidP="004F700F">
            <w:r w:rsidRPr="00016927">
              <w:t>X</w:t>
            </w:r>
          </w:p>
        </w:tc>
        <w:tc>
          <w:tcPr>
            <w:tcW w:w="1237" w:type="dxa"/>
          </w:tcPr>
          <w:p w14:paraId="16093865" w14:textId="77777777" w:rsidR="00C74023" w:rsidRPr="00016927" w:rsidRDefault="00C74023" w:rsidP="004F700F">
            <w:r w:rsidRPr="00016927">
              <w:t>X</w:t>
            </w:r>
          </w:p>
        </w:tc>
        <w:tc>
          <w:tcPr>
            <w:tcW w:w="1194" w:type="dxa"/>
          </w:tcPr>
          <w:p w14:paraId="7AC52A7E" w14:textId="77777777" w:rsidR="00C74023" w:rsidRPr="00016927" w:rsidRDefault="00C74023" w:rsidP="004F700F"/>
        </w:tc>
        <w:tc>
          <w:tcPr>
            <w:tcW w:w="1274" w:type="dxa"/>
          </w:tcPr>
          <w:p w14:paraId="78FC1FA0" w14:textId="77777777" w:rsidR="00C74023" w:rsidRPr="00016927" w:rsidRDefault="00C74023" w:rsidP="004F700F">
            <w:r w:rsidRPr="00016927">
              <w:t>X</w:t>
            </w:r>
          </w:p>
        </w:tc>
        <w:tc>
          <w:tcPr>
            <w:tcW w:w="1021" w:type="dxa"/>
          </w:tcPr>
          <w:p w14:paraId="719DA9B8" w14:textId="77777777" w:rsidR="00C74023" w:rsidRPr="00016927" w:rsidRDefault="00C74023" w:rsidP="004F700F"/>
        </w:tc>
        <w:tc>
          <w:tcPr>
            <w:tcW w:w="884" w:type="dxa"/>
          </w:tcPr>
          <w:p w14:paraId="023E9390" w14:textId="77777777" w:rsidR="00C74023" w:rsidRPr="00016927" w:rsidRDefault="00C74023" w:rsidP="004F700F"/>
        </w:tc>
      </w:tr>
      <w:tr w:rsidR="00C74023" w:rsidRPr="00016927" w14:paraId="6547F3CD" w14:textId="6FECA0BA" w:rsidTr="00C74023">
        <w:tc>
          <w:tcPr>
            <w:tcW w:w="2212" w:type="dxa"/>
          </w:tcPr>
          <w:p w14:paraId="37F14073" w14:textId="77777777" w:rsidR="00C74023" w:rsidRPr="00016927" w:rsidRDefault="00C74023" w:rsidP="00A128CB">
            <w:pPr>
              <w:pStyle w:val="ListParagraph"/>
              <w:numPr>
                <w:ilvl w:val="0"/>
                <w:numId w:val="2"/>
              </w:numPr>
            </w:pPr>
            <w:r w:rsidRPr="00016927">
              <w:t>Wallfisch 2015</w:t>
            </w:r>
          </w:p>
        </w:tc>
        <w:tc>
          <w:tcPr>
            <w:tcW w:w="1194" w:type="dxa"/>
          </w:tcPr>
          <w:p w14:paraId="3D425D8F" w14:textId="77777777" w:rsidR="00C74023" w:rsidRPr="00016927" w:rsidRDefault="00C74023" w:rsidP="004F700F"/>
        </w:tc>
        <w:tc>
          <w:tcPr>
            <w:tcW w:w="1237" w:type="dxa"/>
          </w:tcPr>
          <w:p w14:paraId="360C125D" w14:textId="77777777" w:rsidR="00C74023" w:rsidRPr="00016927" w:rsidRDefault="00C74023" w:rsidP="004F700F">
            <w:r w:rsidRPr="00016927">
              <w:t>X</w:t>
            </w:r>
          </w:p>
        </w:tc>
        <w:tc>
          <w:tcPr>
            <w:tcW w:w="1194" w:type="dxa"/>
          </w:tcPr>
          <w:p w14:paraId="08294458" w14:textId="77777777" w:rsidR="00C74023" w:rsidRPr="00016927" w:rsidRDefault="00C74023" w:rsidP="004F700F">
            <w:r w:rsidRPr="00016927">
              <w:t>X</w:t>
            </w:r>
          </w:p>
        </w:tc>
        <w:tc>
          <w:tcPr>
            <w:tcW w:w="1274" w:type="dxa"/>
          </w:tcPr>
          <w:p w14:paraId="322F8D2E" w14:textId="77777777" w:rsidR="00C74023" w:rsidRPr="00016927" w:rsidRDefault="00C74023" w:rsidP="004F700F"/>
        </w:tc>
        <w:tc>
          <w:tcPr>
            <w:tcW w:w="1021" w:type="dxa"/>
          </w:tcPr>
          <w:p w14:paraId="6C8D590C" w14:textId="484CF721" w:rsidR="00C74023" w:rsidRPr="00016927" w:rsidRDefault="00C74023" w:rsidP="004F700F">
            <w:r w:rsidRPr="00016927">
              <w:t>X</w:t>
            </w:r>
          </w:p>
        </w:tc>
        <w:tc>
          <w:tcPr>
            <w:tcW w:w="884" w:type="dxa"/>
          </w:tcPr>
          <w:p w14:paraId="63DEF116" w14:textId="77777777" w:rsidR="00C74023" w:rsidRPr="00016927" w:rsidRDefault="00C74023" w:rsidP="004F700F"/>
        </w:tc>
      </w:tr>
      <w:tr w:rsidR="00C74023" w:rsidRPr="00016927" w14:paraId="77303D4A" w14:textId="0165ECC5" w:rsidTr="00C74023">
        <w:tc>
          <w:tcPr>
            <w:tcW w:w="2212" w:type="dxa"/>
          </w:tcPr>
          <w:p w14:paraId="1460F45D" w14:textId="77777777" w:rsidR="00C74023" w:rsidRPr="00016927" w:rsidRDefault="00C74023" w:rsidP="00A128CB">
            <w:pPr>
              <w:pStyle w:val="ListParagraph"/>
              <w:numPr>
                <w:ilvl w:val="0"/>
                <w:numId w:val="2"/>
              </w:numPr>
            </w:pPr>
            <w:r w:rsidRPr="00016927">
              <w:t>Wright 2018</w:t>
            </w:r>
          </w:p>
        </w:tc>
        <w:tc>
          <w:tcPr>
            <w:tcW w:w="1194" w:type="dxa"/>
          </w:tcPr>
          <w:p w14:paraId="668B550C" w14:textId="77777777" w:rsidR="00C74023" w:rsidRPr="00016927" w:rsidRDefault="00C74023" w:rsidP="004F700F"/>
        </w:tc>
        <w:tc>
          <w:tcPr>
            <w:tcW w:w="1237" w:type="dxa"/>
          </w:tcPr>
          <w:p w14:paraId="0A4A8F38" w14:textId="77777777" w:rsidR="00C74023" w:rsidRPr="00016927" w:rsidRDefault="00C74023" w:rsidP="004F700F">
            <w:r w:rsidRPr="00016927">
              <w:t>X</w:t>
            </w:r>
          </w:p>
        </w:tc>
        <w:tc>
          <w:tcPr>
            <w:tcW w:w="1194" w:type="dxa"/>
          </w:tcPr>
          <w:p w14:paraId="6965135C" w14:textId="77777777" w:rsidR="00C74023" w:rsidRPr="00016927" w:rsidRDefault="00C74023" w:rsidP="004F700F"/>
        </w:tc>
        <w:tc>
          <w:tcPr>
            <w:tcW w:w="1274" w:type="dxa"/>
          </w:tcPr>
          <w:p w14:paraId="65A49D37" w14:textId="77777777" w:rsidR="00C74023" w:rsidRPr="00016927" w:rsidRDefault="00C74023" w:rsidP="004F700F"/>
        </w:tc>
        <w:tc>
          <w:tcPr>
            <w:tcW w:w="1021" w:type="dxa"/>
          </w:tcPr>
          <w:p w14:paraId="6978B39D" w14:textId="77777777" w:rsidR="00C74023" w:rsidRPr="00016927" w:rsidRDefault="00C74023" w:rsidP="004F700F"/>
        </w:tc>
        <w:tc>
          <w:tcPr>
            <w:tcW w:w="884" w:type="dxa"/>
          </w:tcPr>
          <w:p w14:paraId="3E38F4F8" w14:textId="77777777" w:rsidR="00C74023" w:rsidRPr="00016927" w:rsidRDefault="00C74023" w:rsidP="004F700F"/>
        </w:tc>
      </w:tr>
      <w:tr w:rsidR="00C74023" w:rsidRPr="00016927" w14:paraId="0F59C630" w14:textId="073718D4" w:rsidTr="00C74023">
        <w:tc>
          <w:tcPr>
            <w:tcW w:w="2212" w:type="dxa"/>
          </w:tcPr>
          <w:p w14:paraId="10AC38D2" w14:textId="77777777" w:rsidR="00C74023" w:rsidRPr="00016927" w:rsidRDefault="00C74023" w:rsidP="00A128CB">
            <w:pPr>
              <w:pStyle w:val="ListParagraph"/>
              <w:numPr>
                <w:ilvl w:val="0"/>
                <w:numId w:val="2"/>
              </w:numPr>
            </w:pPr>
            <w:r w:rsidRPr="00016927">
              <w:t>Yang a 2018</w:t>
            </w:r>
          </w:p>
        </w:tc>
        <w:tc>
          <w:tcPr>
            <w:tcW w:w="1194" w:type="dxa"/>
          </w:tcPr>
          <w:p w14:paraId="3A0C8A5C" w14:textId="77777777" w:rsidR="00C74023" w:rsidRPr="00016927" w:rsidRDefault="00C74023" w:rsidP="004F700F"/>
        </w:tc>
        <w:tc>
          <w:tcPr>
            <w:tcW w:w="1237" w:type="dxa"/>
          </w:tcPr>
          <w:p w14:paraId="0E24BC7F" w14:textId="77777777" w:rsidR="00C74023" w:rsidRPr="00016927" w:rsidRDefault="00C74023" w:rsidP="004F700F">
            <w:r w:rsidRPr="00016927">
              <w:t>X</w:t>
            </w:r>
          </w:p>
        </w:tc>
        <w:tc>
          <w:tcPr>
            <w:tcW w:w="1194" w:type="dxa"/>
          </w:tcPr>
          <w:p w14:paraId="32601C25" w14:textId="77777777" w:rsidR="00C74023" w:rsidRPr="00016927" w:rsidRDefault="00C74023" w:rsidP="004F700F"/>
        </w:tc>
        <w:tc>
          <w:tcPr>
            <w:tcW w:w="1274" w:type="dxa"/>
          </w:tcPr>
          <w:p w14:paraId="2C248046" w14:textId="77777777" w:rsidR="00C74023" w:rsidRPr="00016927" w:rsidRDefault="00C74023" w:rsidP="004F700F"/>
        </w:tc>
        <w:tc>
          <w:tcPr>
            <w:tcW w:w="1021" w:type="dxa"/>
          </w:tcPr>
          <w:p w14:paraId="3F540B24" w14:textId="4BB18853" w:rsidR="00C74023" w:rsidRPr="00016927" w:rsidRDefault="00C74023" w:rsidP="004F700F">
            <w:r w:rsidRPr="00016927">
              <w:t>X</w:t>
            </w:r>
          </w:p>
        </w:tc>
        <w:tc>
          <w:tcPr>
            <w:tcW w:w="884" w:type="dxa"/>
          </w:tcPr>
          <w:p w14:paraId="67C03B94" w14:textId="77777777" w:rsidR="00C74023" w:rsidRPr="00016927" w:rsidRDefault="00C74023" w:rsidP="004F700F"/>
        </w:tc>
      </w:tr>
      <w:tr w:rsidR="00C74023" w:rsidRPr="00016927" w14:paraId="0B966118" w14:textId="4AC8FC12" w:rsidTr="00C74023">
        <w:tc>
          <w:tcPr>
            <w:tcW w:w="2212" w:type="dxa"/>
          </w:tcPr>
          <w:p w14:paraId="0214E13B" w14:textId="77777777" w:rsidR="00C74023" w:rsidRPr="00016927" w:rsidRDefault="00C74023" w:rsidP="00A128CB">
            <w:pPr>
              <w:pStyle w:val="ListParagraph"/>
              <w:numPr>
                <w:ilvl w:val="0"/>
                <w:numId w:val="2"/>
              </w:numPr>
            </w:pPr>
            <w:r w:rsidRPr="00016927">
              <w:t>Yang b 2018</w:t>
            </w:r>
          </w:p>
        </w:tc>
        <w:tc>
          <w:tcPr>
            <w:tcW w:w="1194" w:type="dxa"/>
          </w:tcPr>
          <w:p w14:paraId="761133FA" w14:textId="77777777" w:rsidR="00C74023" w:rsidRPr="00016927" w:rsidRDefault="00C74023" w:rsidP="004F700F"/>
        </w:tc>
        <w:tc>
          <w:tcPr>
            <w:tcW w:w="1237" w:type="dxa"/>
          </w:tcPr>
          <w:p w14:paraId="0D03E9B9" w14:textId="77777777" w:rsidR="00C74023" w:rsidRPr="00016927" w:rsidRDefault="00C74023" w:rsidP="004F700F">
            <w:r w:rsidRPr="00016927">
              <w:t>X</w:t>
            </w:r>
          </w:p>
        </w:tc>
        <w:tc>
          <w:tcPr>
            <w:tcW w:w="1194" w:type="dxa"/>
          </w:tcPr>
          <w:p w14:paraId="6A2A17F9" w14:textId="77777777" w:rsidR="00C74023" w:rsidRPr="00016927" w:rsidRDefault="00C74023" w:rsidP="004F700F"/>
        </w:tc>
        <w:tc>
          <w:tcPr>
            <w:tcW w:w="1274" w:type="dxa"/>
          </w:tcPr>
          <w:p w14:paraId="6BE6AD61" w14:textId="77777777" w:rsidR="00C74023" w:rsidRPr="00016927" w:rsidRDefault="00C74023" w:rsidP="004F700F"/>
        </w:tc>
        <w:tc>
          <w:tcPr>
            <w:tcW w:w="1021" w:type="dxa"/>
          </w:tcPr>
          <w:p w14:paraId="3CB7EE7B" w14:textId="74C7C219" w:rsidR="00C74023" w:rsidRPr="00016927" w:rsidRDefault="00C74023" w:rsidP="004F700F">
            <w:r w:rsidRPr="00016927">
              <w:t>X</w:t>
            </w:r>
          </w:p>
        </w:tc>
        <w:tc>
          <w:tcPr>
            <w:tcW w:w="884" w:type="dxa"/>
          </w:tcPr>
          <w:p w14:paraId="1B7B1A2E" w14:textId="77777777" w:rsidR="00C74023" w:rsidRPr="00016927" w:rsidRDefault="00C74023" w:rsidP="004F700F"/>
        </w:tc>
      </w:tr>
      <w:tr w:rsidR="00C74023" w:rsidRPr="00016927" w14:paraId="6F3AE793" w14:textId="7DBB025C" w:rsidTr="00C74023">
        <w:tc>
          <w:tcPr>
            <w:tcW w:w="2212" w:type="dxa"/>
          </w:tcPr>
          <w:p w14:paraId="11421EEA" w14:textId="207B1569" w:rsidR="00C74023" w:rsidRPr="00016927" w:rsidRDefault="00C74023" w:rsidP="00A128CB">
            <w:pPr>
              <w:pStyle w:val="ListParagraph"/>
              <w:numPr>
                <w:ilvl w:val="0"/>
                <w:numId w:val="2"/>
              </w:numPr>
            </w:pPr>
            <w:r w:rsidRPr="00016927">
              <w:t>Serrand 2021</w:t>
            </w:r>
          </w:p>
        </w:tc>
        <w:tc>
          <w:tcPr>
            <w:tcW w:w="1194" w:type="dxa"/>
          </w:tcPr>
          <w:p w14:paraId="30A8C04A" w14:textId="77777777" w:rsidR="00C74023" w:rsidRPr="00016927" w:rsidRDefault="00C74023" w:rsidP="004F700F"/>
        </w:tc>
        <w:tc>
          <w:tcPr>
            <w:tcW w:w="1237" w:type="dxa"/>
          </w:tcPr>
          <w:p w14:paraId="54E5A315" w14:textId="77777777" w:rsidR="00C74023" w:rsidRPr="00016927" w:rsidRDefault="00C74023" w:rsidP="004F700F"/>
        </w:tc>
        <w:tc>
          <w:tcPr>
            <w:tcW w:w="1194" w:type="dxa"/>
          </w:tcPr>
          <w:p w14:paraId="08AE526B" w14:textId="77777777" w:rsidR="00C74023" w:rsidRPr="00016927" w:rsidRDefault="00C74023" w:rsidP="004F700F"/>
        </w:tc>
        <w:tc>
          <w:tcPr>
            <w:tcW w:w="1274" w:type="dxa"/>
          </w:tcPr>
          <w:p w14:paraId="229C9B07" w14:textId="77777777" w:rsidR="00C74023" w:rsidRPr="00016927" w:rsidRDefault="00C74023" w:rsidP="004F700F"/>
        </w:tc>
        <w:tc>
          <w:tcPr>
            <w:tcW w:w="1021" w:type="dxa"/>
          </w:tcPr>
          <w:p w14:paraId="6CF4324F" w14:textId="77777777" w:rsidR="00C74023" w:rsidRPr="00016927" w:rsidRDefault="00C74023" w:rsidP="004F700F"/>
        </w:tc>
        <w:tc>
          <w:tcPr>
            <w:tcW w:w="884" w:type="dxa"/>
          </w:tcPr>
          <w:p w14:paraId="0A566DC0" w14:textId="77777777" w:rsidR="00C74023" w:rsidRPr="00016927" w:rsidRDefault="00C74023" w:rsidP="004F700F"/>
        </w:tc>
      </w:tr>
      <w:tr w:rsidR="00C74023" w:rsidRPr="00016927" w14:paraId="476C675E" w14:textId="48CDBC68" w:rsidTr="00C74023">
        <w:tc>
          <w:tcPr>
            <w:tcW w:w="2212" w:type="dxa"/>
          </w:tcPr>
          <w:p w14:paraId="797A120E" w14:textId="08E6F884" w:rsidR="00C74023" w:rsidRPr="00016927" w:rsidRDefault="00C74023" w:rsidP="00A128CB">
            <w:pPr>
              <w:pStyle w:val="ListParagraph"/>
              <w:numPr>
                <w:ilvl w:val="0"/>
                <w:numId w:val="2"/>
              </w:numPr>
            </w:pPr>
            <w:r w:rsidRPr="00016927">
              <w:t>Nicholas 2023</w:t>
            </w:r>
          </w:p>
        </w:tc>
        <w:tc>
          <w:tcPr>
            <w:tcW w:w="1194" w:type="dxa"/>
          </w:tcPr>
          <w:p w14:paraId="5B139D4B" w14:textId="77777777" w:rsidR="00C74023" w:rsidRPr="00016927" w:rsidRDefault="00C74023" w:rsidP="004F700F"/>
        </w:tc>
        <w:tc>
          <w:tcPr>
            <w:tcW w:w="1237" w:type="dxa"/>
          </w:tcPr>
          <w:p w14:paraId="1A8629FA" w14:textId="77777777" w:rsidR="00C74023" w:rsidRPr="00016927" w:rsidRDefault="00C74023" w:rsidP="004F700F"/>
        </w:tc>
        <w:tc>
          <w:tcPr>
            <w:tcW w:w="1194" w:type="dxa"/>
          </w:tcPr>
          <w:p w14:paraId="28052C98" w14:textId="77777777" w:rsidR="00C74023" w:rsidRPr="00016927" w:rsidRDefault="00C74023" w:rsidP="004F700F"/>
        </w:tc>
        <w:tc>
          <w:tcPr>
            <w:tcW w:w="1274" w:type="dxa"/>
          </w:tcPr>
          <w:p w14:paraId="698C95B6" w14:textId="77777777" w:rsidR="00C74023" w:rsidRPr="00016927" w:rsidRDefault="00C74023" w:rsidP="004F700F"/>
        </w:tc>
        <w:tc>
          <w:tcPr>
            <w:tcW w:w="1021" w:type="dxa"/>
          </w:tcPr>
          <w:p w14:paraId="515866CB" w14:textId="3B13474D" w:rsidR="00C74023" w:rsidRPr="00016927" w:rsidRDefault="00C74023" w:rsidP="004F700F">
            <w:r w:rsidRPr="00016927">
              <w:t>x</w:t>
            </w:r>
          </w:p>
        </w:tc>
        <w:tc>
          <w:tcPr>
            <w:tcW w:w="884" w:type="dxa"/>
          </w:tcPr>
          <w:p w14:paraId="17C1CCC8" w14:textId="77777777" w:rsidR="00C74023" w:rsidRPr="00016927" w:rsidRDefault="00C74023" w:rsidP="004F700F"/>
        </w:tc>
      </w:tr>
      <w:tr w:rsidR="00C74023" w:rsidRPr="00016927" w14:paraId="4F243568" w14:textId="32DADC24" w:rsidTr="00C74023">
        <w:tc>
          <w:tcPr>
            <w:tcW w:w="2212" w:type="dxa"/>
          </w:tcPr>
          <w:p w14:paraId="23179D21" w14:textId="77777777" w:rsidR="00C74023" w:rsidRPr="00016927" w:rsidRDefault="00C74023" w:rsidP="004F700F"/>
        </w:tc>
        <w:tc>
          <w:tcPr>
            <w:tcW w:w="1194" w:type="dxa"/>
          </w:tcPr>
          <w:p w14:paraId="5BF3B26F" w14:textId="77777777" w:rsidR="00C74023" w:rsidRPr="00016927" w:rsidRDefault="00C74023" w:rsidP="004F700F">
            <w:r w:rsidRPr="00016927">
              <w:t>19</w:t>
            </w:r>
          </w:p>
        </w:tc>
        <w:tc>
          <w:tcPr>
            <w:tcW w:w="1237" w:type="dxa"/>
          </w:tcPr>
          <w:p w14:paraId="2F11360D" w14:textId="77777777" w:rsidR="00C74023" w:rsidRPr="00016927" w:rsidRDefault="00C74023" w:rsidP="004F700F">
            <w:r w:rsidRPr="00016927">
              <w:t>11</w:t>
            </w:r>
          </w:p>
        </w:tc>
        <w:tc>
          <w:tcPr>
            <w:tcW w:w="1194" w:type="dxa"/>
          </w:tcPr>
          <w:p w14:paraId="42534F83" w14:textId="77777777" w:rsidR="00C74023" w:rsidRPr="00016927" w:rsidRDefault="00C74023" w:rsidP="004F700F">
            <w:r w:rsidRPr="00016927">
              <w:t>10</w:t>
            </w:r>
          </w:p>
        </w:tc>
        <w:tc>
          <w:tcPr>
            <w:tcW w:w="1274" w:type="dxa"/>
          </w:tcPr>
          <w:p w14:paraId="111E36AD" w14:textId="664CAD17" w:rsidR="00C74023" w:rsidRPr="00016927" w:rsidRDefault="00C74023" w:rsidP="004F700F">
            <w:r w:rsidRPr="00016927">
              <w:t>4</w:t>
            </w:r>
          </w:p>
        </w:tc>
        <w:tc>
          <w:tcPr>
            <w:tcW w:w="1021" w:type="dxa"/>
          </w:tcPr>
          <w:p w14:paraId="25ED937B" w14:textId="2913CA0E" w:rsidR="00C74023" w:rsidRPr="00016927" w:rsidRDefault="00C74023" w:rsidP="004F700F">
            <w:r w:rsidRPr="00016927">
              <w:t>11</w:t>
            </w:r>
          </w:p>
        </w:tc>
        <w:tc>
          <w:tcPr>
            <w:tcW w:w="884" w:type="dxa"/>
          </w:tcPr>
          <w:p w14:paraId="113C2779" w14:textId="17E0A74A" w:rsidR="00C74023" w:rsidRPr="00016927" w:rsidRDefault="00BA5E9F" w:rsidP="004F700F">
            <w:r w:rsidRPr="00016927">
              <w:t>14</w:t>
            </w:r>
          </w:p>
        </w:tc>
      </w:tr>
      <w:tr w:rsidR="00C74023" w:rsidRPr="00016927" w14:paraId="277A3C0C" w14:textId="79DC40DC" w:rsidTr="00C74023">
        <w:tc>
          <w:tcPr>
            <w:tcW w:w="2212" w:type="dxa"/>
          </w:tcPr>
          <w:p w14:paraId="3B21B737" w14:textId="63EAEE16" w:rsidR="00C74023" w:rsidRPr="00016927" w:rsidRDefault="00C74023" w:rsidP="004F700F">
            <w:r w:rsidRPr="00016927">
              <w:t>CC=16%</w:t>
            </w:r>
          </w:p>
        </w:tc>
        <w:tc>
          <w:tcPr>
            <w:tcW w:w="1194" w:type="dxa"/>
          </w:tcPr>
          <w:p w14:paraId="177E8A0E" w14:textId="77777777" w:rsidR="00C74023" w:rsidRPr="00016927" w:rsidRDefault="00C74023" w:rsidP="004F700F"/>
        </w:tc>
        <w:tc>
          <w:tcPr>
            <w:tcW w:w="1237" w:type="dxa"/>
          </w:tcPr>
          <w:p w14:paraId="6C830317" w14:textId="77777777" w:rsidR="00C74023" w:rsidRPr="00016927" w:rsidRDefault="00C74023" w:rsidP="004F700F"/>
        </w:tc>
        <w:tc>
          <w:tcPr>
            <w:tcW w:w="1194" w:type="dxa"/>
          </w:tcPr>
          <w:p w14:paraId="791A788C" w14:textId="77777777" w:rsidR="00C74023" w:rsidRPr="00016927" w:rsidRDefault="00C74023" w:rsidP="004F700F"/>
        </w:tc>
        <w:tc>
          <w:tcPr>
            <w:tcW w:w="1274" w:type="dxa"/>
          </w:tcPr>
          <w:p w14:paraId="078F81FB" w14:textId="77777777" w:rsidR="00C74023" w:rsidRPr="00016927" w:rsidRDefault="00C74023" w:rsidP="004F700F"/>
        </w:tc>
        <w:tc>
          <w:tcPr>
            <w:tcW w:w="1021" w:type="dxa"/>
          </w:tcPr>
          <w:p w14:paraId="7996649B" w14:textId="77777777" w:rsidR="00C74023" w:rsidRPr="00016927" w:rsidRDefault="00C74023" w:rsidP="004F700F"/>
        </w:tc>
        <w:tc>
          <w:tcPr>
            <w:tcW w:w="884" w:type="dxa"/>
          </w:tcPr>
          <w:p w14:paraId="11B13295" w14:textId="77777777" w:rsidR="00C74023" w:rsidRPr="00016927" w:rsidRDefault="00C74023" w:rsidP="004F700F"/>
        </w:tc>
      </w:tr>
    </w:tbl>
    <w:p w14:paraId="175E653D" w14:textId="77777777" w:rsidR="00E850AE" w:rsidRPr="00016927" w:rsidRDefault="00E850AE" w:rsidP="00E850AE"/>
    <w:p w14:paraId="297124B4" w14:textId="52138BA8" w:rsidR="00C816AB" w:rsidRPr="00991E07" w:rsidRDefault="00C816AB" w:rsidP="00991E07">
      <w:pPr>
        <w:pStyle w:val="Heading1"/>
        <w:rPr>
          <w:rFonts w:ascii="Calibri" w:hAnsi="Calibri" w:cs="Calibri"/>
          <w:sz w:val="24"/>
          <w:szCs w:val="24"/>
        </w:rPr>
      </w:pPr>
      <w:bookmarkStart w:id="9" w:name="_Toc225745505"/>
      <w:r w:rsidRPr="00991E07">
        <w:rPr>
          <w:rFonts w:ascii="Calibri" w:hAnsi="Calibri" w:cs="Calibri"/>
          <w:sz w:val="24"/>
          <w:szCs w:val="24"/>
        </w:rPr>
        <w:t xml:space="preserve">Table </w:t>
      </w:r>
      <w:r w:rsidR="00991E07">
        <w:rPr>
          <w:rFonts w:ascii="Calibri" w:hAnsi="Calibri" w:cs="Calibri"/>
          <w:sz w:val="24"/>
          <w:szCs w:val="24"/>
        </w:rPr>
        <w:t xml:space="preserve">8 </w:t>
      </w:r>
      <w:r w:rsidRPr="00991E07">
        <w:rPr>
          <w:rFonts w:ascii="Calibri" w:hAnsi="Calibri" w:cs="Calibri"/>
          <w:sz w:val="24"/>
          <w:szCs w:val="24"/>
        </w:rPr>
        <w:t>Corrected covered area Matrix Pre-eclampsia and endometrial cancer</w:t>
      </w:r>
      <w:bookmarkEnd w:id="9"/>
    </w:p>
    <w:tbl>
      <w:tblPr>
        <w:tblStyle w:val="TableGrid"/>
        <w:tblW w:w="5000" w:type="pct"/>
        <w:tblLook w:val="04A0" w:firstRow="1" w:lastRow="0" w:firstColumn="1" w:lastColumn="0" w:noHBand="0" w:noVBand="1"/>
      </w:tblPr>
      <w:tblGrid>
        <w:gridCol w:w="3772"/>
        <w:gridCol w:w="2238"/>
        <w:gridCol w:w="3006"/>
      </w:tblGrid>
      <w:tr w:rsidR="00FE79A0" w:rsidRPr="00016927" w14:paraId="20B9ED23" w14:textId="77777777" w:rsidTr="00FE79A0">
        <w:tc>
          <w:tcPr>
            <w:tcW w:w="2092" w:type="pct"/>
          </w:tcPr>
          <w:p w14:paraId="270FA431" w14:textId="77777777" w:rsidR="00FE79A0" w:rsidRPr="00016927" w:rsidRDefault="00FE79A0" w:rsidP="00E850AE"/>
        </w:tc>
        <w:tc>
          <w:tcPr>
            <w:tcW w:w="1241" w:type="pct"/>
          </w:tcPr>
          <w:p w14:paraId="1E1AB502" w14:textId="6F9CDF17" w:rsidR="00FE79A0" w:rsidRPr="00016927" w:rsidRDefault="00FE79A0" w:rsidP="00E850AE">
            <w:r w:rsidRPr="00016927">
              <w:t>Jordao 2023</w:t>
            </w:r>
          </w:p>
        </w:tc>
        <w:tc>
          <w:tcPr>
            <w:tcW w:w="1667" w:type="pct"/>
          </w:tcPr>
          <w:p w14:paraId="019ED2F7" w14:textId="0C158747" w:rsidR="00FE79A0" w:rsidRPr="00016927" w:rsidRDefault="00FE79A0" w:rsidP="00E850AE">
            <w:r w:rsidRPr="00016927">
              <w:t>Wang F 2021</w:t>
            </w:r>
          </w:p>
        </w:tc>
      </w:tr>
      <w:tr w:rsidR="00FE79A0" w:rsidRPr="00016927" w14:paraId="4578AF5F" w14:textId="77777777" w:rsidTr="00FE79A0">
        <w:tc>
          <w:tcPr>
            <w:tcW w:w="2092" w:type="pct"/>
          </w:tcPr>
          <w:p w14:paraId="17CB24D2" w14:textId="40B8F94A" w:rsidR="00FE79A0" w:rsidRPr="00016927" w:rsidRDefault="00FE79A0" w:rsidP="00A128CB">
            <w:pPr>
              <w:pStyle w:val="ListParagraph"/>
              <w:numPr>
                <w:ilvl w:val="0"/>
                <w:numId w:val="6"/>
              </w:numPr>
            </w:pPr>
            <w:r w:rsidRPr="00016927">
              <w:t>Liu 2021</w:t>
            </w:r>
          </w:p>
        </w:tc>
        <w:tc>
          <w:tcPr>
            <w:tcW w:w="1241" w:type="pct"/>
          </w:tcPr>
          <w:p w14:paraId="67503C3E" w14:textId="23E0781E" w:rsidR="00FE79A0" w:rsidRPr="00016927" w:rsidRDefault="00FE79A0" w:rsidP="00E850AE">
            <w:r w:rsidRPr="00016927">
              <w:t>X</w:t>
            </w:r>
          </w:p>
        </w:tc>
        <w:tc>
          <w:tcPr>
            <w:tcW w:w="1667" w:type="pct"/>
          </w:tcPr>
          <w:p w14:paraId="0C23F9F5" w14:textId="77777777" w:rsidR="00FE79A0" w:rsidRPr="00016927" w:rsidRDefault="00FE79A0" w:rsidP="00E850AE"/>
        </w:tc>
      </w:tr>
      <w:tr w:rsidR="00FE79A0" w:rsidRPr="00016927" w14:paraId="2F0726F1" w14:textId="77777777" w:rsidTr="00FE79A0">
        <w:tc>
          <w:tcPr>
            <w:tcW w:w="2092" w:type="pct"/>
          </w:tcPr>
          <w:p w14:paraId="41ECA4DB" w14:textId="5ABAE78D" w:rsidR="00FE79A0" w:rsidRPr="00016927" w:rsidRDefault="00FE79A0" w:rsidP="00A128CB">
            <w:pPr>
              <w:pStyle w:val="ListParagraph"/>
              <w:numPr>
                <w:ilvl w:val="0"/>
                <w:numId w:val="6"/>
              </w:numPr>
            </w:pPr>
            <w:r w:rsidRPr="00016927">
              <w:t>Trabet 2020</w:t>
            </w:r>
          </w:p>
        </w:tc>
        <w:tc>
          <w:tcPr>
            <w:tcW w:w="1241" w:type="pct"/>
          </w:tcPr>
          <w:p w14:paraId="2E7D3B21" w14:textId="04E65F05" w:rsidR="00FE79A0" w:rsidRPr="00016927" w:rsidRDefault="00FE79A0" w:rsidP="004F40D6">
            <w:r w:rsidRPr="00016927">
              <w:t>X</w:t>
            </w:r>
          </w:p>
        </w:tc>
        <w:tc>
          <w:tcPr>
            <w:tcW w:w="1667" w:type="pct"/>
          </w:tcPr>
          <w:p w14:paraId="1552251A" w14:textId="77777777" w:rsidR="00FE79A0" w:rsidRPr="00016927" w:rsidRDefault="00FE79A0" w:rsidP="004F40D6"/>
        </w:tc>
      </w:tr>
      <w:tr w:rsidR="00FE79A0" w:rsidRPr="00016927" w14:paraId="25514C53" w14:textId="77777777" w:rsidTr="00FE79A0">
        <w:tc>
          <w:tcPr>
            <w:tcW w:w="2092" w:type="pct"/>
          </w:tcPr>
          <w:p w14:paraId="406DA8C4" w14:textId="7FFA8E90" w:rsidR="00FE79A0" w:rsidRPr="00016927" w:rsidRDefault="00FE79A0" w:rsidP="00A128CB">
            <w:pPr>
              <w:pStyle w:val="ListParagraph"/>
              <w:numPr>
                <w:ilvl w:val="0"/>
                <w:numId w:val="6"/>
              </w:numPr>
            </w:pPr>
            <w:r w:rsidRPr="00016927">
              <w:t>Cho 2019</w:t>
            </w:r>
          </w:p>
        </w:tc>
        <w:tc>
          <w:tcPr>
            <w:tcW w:w="1241" w:type="pct"/>
          </w:tcPr>
          <w:p w14:paraId="49F05067" w14:textId="14D7E3B7" w:rsidR="00FE79A0" w:rsidRPr="00016927" w:rsidRDefault="00FE79A0" w:rsidP="004F40D6">
            <w:r w:rsidRPr="00016927">
              <w:t>X</w:t>
            </w:r>
          </w:p>
        </w:tc>
        <w:tc>
          <w:tcPr>
            <w:tcW w:w="1667" w:type="pct"/>
          </w:tcPr>
          <w:p w14:paraId="23495A29" w14:textId="4E3A4945" w:rsidR="00FE79A0" w:rsidRPr="00016927" w:rsidRDefault="00FE79A0" w:rsidP="004F40D6">
            <w:r w:rsidRPr="00016927">
              <w:t>X</w:t>
            </w:r>
          </w:p>
        </w:tc>
      </w:tr>
      <w:tr w:rsidR="00FE79A0" w:rsidRPr="00016927" w14:paraId="1D91AF9C" w14:textId="77777777" w:rsidTr="00FE79A0">
        <w:tc>
          <w:tcPr>
            <w:tcW w:w="2092" w:type="pct"/>
          </w:tcPr>
          <w:p w14:paraId="3AE9D402" w14:textId="32501C5A" w:rsidR="00FE79A0" w:rsidRPr="00016927" w:rsidRDefault="00FE79A0" w:rsidP="00A128CB">
            <w:pPr>
              <w:pStyle w:val="ListParagraph"/>
              <w:numPr>
                <w:ilvl w:val="0"/>
                <w:numId w:val="6"/>
              </w:numPr>
            </w:pPr>
            <w:r w:rsidRPr="00016927">
              <w:t>Walfisch 2015</w:t>
            </w:r>
          </w:p>
        </w:tc>
        <w:tc>
          <w:tcPr>
            <w:tcW w:w="1241" w:type="pct"/>
          </w:tcPr>
          <w:p w14:paraId="377731FC" w14:textId="39478CFE" w:rsidR="00FE79A0" w:rsidRPr="00016927" w:rsidRDefault="00FE79A0" w:rsidP="004F40D6">
            <w:r w:rsidRPr="00016927">
              <w:t>X</w:t>
            </w:r>
          </w:p>
        </w:tc>
        <w:tc>
          <w:tcPr>
            <w:tcW w:w="1667" w:type="pct"/>
          </w:tcPr>
          <w:p w14:paraId="72C5618B" w14:textId="30F3602C" w:rsidR="00FE79A0" w:rsidRPr="00016927" w:rsidRDefault="00FE79A0" w:rsidP="004F40D6">
            <w:r w:rsidRPr="00016927">
              <w:t>X</w:t>
            </w:r>
          </w:p>
        </w:tc>
      </w:tr>
      <w:tr w:rsidR="00FE79A0" w:rsidRPr="00016927" w14:paraId="4FDECEEB" w14:textId="77777777" w:rsidTr="00FE79A0">
        <w:tc>
          <w:tcPr>
            <w:tcW w:w="2092" w:type="pct"/>
          </w:tcPr>
          <w:p w14:paraId="790AB8FA" w14:textId="205D57DD" w:rsidR="00FE79A0" w:rsidRPr="00016927" w:rsidRDefault="00FE79A0" w:rsidP="00A128CB">
            <w:pPr>
              <w:pStyle w:val="ListParagraph"/>
              <w:numPr>
                <w:ilvl w:val="0"/>
                <w:numId w:val="6"/>
              </w:numPr>
            </w:pPr>
            <w:r w:rsidRPr="00016927">
              <w:t>Bhattacharya 2012</w:t>
            </w:r>
          </w:p>
        </w:tc>
        <w:tc>
          <w:tcPr>
            <w:tcW w:w="1241" w:type="pct"/>
          </w:tcPr>
          <w:p w14:paraId="2B674FB3" w14:textId="08F8B7E1" w:rsidR="00FE79A0" w:rsidRPr="00016927" w:rsidRDefault="00FE79A0" w:rsidP="004F40D6">
            <w:r w:rsidRPr="00016927">
              <w:t>X</w:t>
            </w:r>
          </w:p>
        </w:tc>
        <w:tc>
          <w:tcPr>
            <w:tcW w:w="1667" w:type="pct"/>
          </w:tcPr>
          <w:p w14:paraId="356949B0" w14:textId="0F41111D" w:rsidR="00FE79A0" w:rsidRPr="00016927" w:rsidRDefault="00FE79A0" w:rsidP="004F40D6">
            <w:r w:rsidRPr="00016927">
              <w:t>X</w:t>
            </w:r>
          </w:p>
        </w:tc>
      </w:tr>
      <w:tr w:rsidR="00FE79A0" w:rsidRPr="00016927" w14:paraId="53D5FFCC" w14:textId="77777777" w:rsidTr="00FE79A0">
        <w:tc>
          <w:tcPr>
            <w:tcW w:w="2092" w:type="pct"/>
          </w:tcPr>
          <w:p w14:paraId="31B4DFB8" w14:textId="5F5353A0" w:rsidR="00FE79A0" w:rsidRPr="00016927" w:rsidRDefault="00FE79A0" w:rsidP="00A128CB">
            <w:pPr>
              <w:pStyle w:val="ListParagraph"/>
              <w:numPr>
                <w:ilvl w:val="0"/>
                <w:numId w:val="6"/>
              </w:numPr>
            </w:pPr>
            <w:r w:rsidRPr="00016927">
              <w:t>Calderon Margalit 2009</w:t>
            </w:r>
          </w:p>
        </w:tc>
        <w:tc>
          <w:tcPr>
            <w:tcW w:w="1241" w:type="pct"/>
          </w:tcPr>
          <w:p w14:paraId="02F7613A" w14:textId="48B2F0C7" w:rsidR="00FE79A0" w:rsidRPr="00016927" w:rsidRDefault="00FE79A0" w:rsidP="004F40D6">
            <w:r w:rsidRPr="00016927">
              <w:t>X</w:t>
            </w:r>
          </w:p>
        </w:tc>
        <w:tc>
          <w:tcPr>
            <w:tcW w:w="1667" w:type="pct"/>
          </w:tcPr>
          <w:p w14:paraId="67599734" w14:textId="03BD465D" w:rsidR="00FE79A0" w:rsidRPr="00016927" w:rsidRDefault="00FE79A0" w:rsidP="004F40D6">
            <w:r w:rsidRPr="00016927">
              <w:t>X</w:t>
            </w:r>
          </w:p>
        </w:tc>
      </w:tr>
      <w:tr w:rsidR="00FE79A0" w:rsidRPr="00016927" w14:paraId="126A7B30" w14:textId="77777777" w:rsidTr="00FE79A0">
        <w:tc>
          <w:tcPr>
            <w:tcW w:w="2092" w:type="pct"/>
          </w:tcPr>
          <w:p w14:paraId="53C32953" w14:textId="28E63DE0" w:rsidR="00FE79A0" w:rsidRPr="00016927" w:rsidRDefault="00FE79A0" w:rsidP="00A128CB">
            <w:pPr>
              <w:pStyle w:val="ListParagraph"/>
              <w:numPr>
                <w:ilvl w:val="0"/>
                <w:numId w:val="6"/>
              </w:numPr>
            </w:pPr>
            <w:r w:rsidRPr="00016927">
              <w:t>Morgen 2001</w:t>
            </w:r>
          </w:p>
        </w:tc>
        <w:tc>
          <w:tcPr>
            <w:tcW w:w="1241" w:type="pct"/>
          </w:tcPr>
          <w:p w14:paraId="0115246E" w14:textId="13CBEB6C" w:rsidR="00FE79A0" w:rsidRPr="00016927" w:rsidRDefault="00FE79A0" w:rsidP="004F40D6">
            <w:r w:rsidRPr="00016927">
              <w:t>X</w:t>
            </w:r>
          </w:p>
        </w:tc>
        <w:tc>
          <w:tcPr>
            <w:tcW w:w="1667" w:type="pct"/>
          </w:tcPr>
          <w:p w14:paraId="23234A2F" w14:textId="77777777" w:rsidR="00FE79A0" w:rsidRPr="00016927" w:rsidRDefault="00FE79A0" w:rsidP="004F40D6"/>
        </w:tc>
      </w:tr>
      <w:tr w:rsidR="00FE79A0" w:rsidRPr="00016927" w14:paraId="5CC9B21C" w14:textId="77777777" w:rsidTr="00FE79A0">
        <w:tc>
          <w:tcPr>
            <w:tcW w:w="2092" w:type="pct"/>
          </w:tcPr>
          <w:p w14:paraId="74FAEB21" w14:textId="77777777" w:rsidR="00FE79A0" w:rsidRPr="00016927" w:rsidRDefault="00FE79A0" w:rsidP="004F40D6"/>
        </w:tc>
        <w:tc>
          <w:tcPr>
            <w:tcW w:w="1241" w:type="pct"/>
          </w:tcPr>
          <w:p w14:paraId="591B3BE9" w14:textId="3E6CDF6B" w:rsidR="00FE79A0" w:rsidRPr="00016927" w:rsidRDefault="00FE79A0" w:rsidP="004F40D6">
            <w:r w:rsidRPr="00016927">
              <w:t>7</w:t>
            </w:r>
          </w:p>
        </w:tc>
        <w:tc>
          <w:tcPr>
            <w:tcW w:w="1667" w:type="pct"/>
          </w:tcPr>
          <w:p w14:paraId="04D63B48" w14:textId="71C3EA94" w:rsidR="00FE79A0" w:rsidRPr="00016927" w:rsidRDefault="00FE79A0" w:rsidP="004F40D6">
            <w:r w:rsidRPr="00016927">
              <w:t>4</w:t>
            </w:r>
          </w:p>
        </w:tc>
      </w:tr>
      <w:tr w:rsidR="00FE79A0" w:rsidRPr="00016927" w14:paraId="1F6C44A5" w14:textId="77777777" w:rsidTr="00FE79A0">
        <w:tc>
          <w:tcPr>
            <w:tcW w:w="2092" w:type="pct"/>
          </w:tcPr>
          <w:p w14:paraId="190BF86E" w14:textId="65634DCA" w:rsidR="00FE79A0" w:rsidRPr="00016927" w:rsidRDefault="00FE79A0" w:rsidP="004F40D6">
            <w:r w:rsidRPr="00016927">
              <w:t>CCA</w:t>
            </w:r>
            <w:r w:rsidR="002570B2" w:rsidRPr="00016927">
              <w:t>=</w:t>
            </w:r>
            <w:r w:rsidR="00FB00C9" w:rsidRPr="00016927">
              <w:t>19%</w:t>
            </w:r>
          </w:p>
        </w:tc>
        <w:tc>
          <w:tcPr>
            <w:tcW w:w="1241" w:type="pct"/>
          </w:tcPr>
          <w:p w14:paraId="7B465A3E" w14:textId="77777777" w:rsidR="00FE79A0" w:rsidRPr="00016927" w:rsidRDefault="00FE79A0" w:rsidP="004F40D6"/>
        </w:tc>
        <w:tc>
          <w:tcPr>
            <w:tcW w:w="1667" w:type="pct"/>
          </w:tcPr>
          <w:p w14:paraId="5500E4E6" w14:textId="77777777" w:rsidR="00FE79A0" w:rsidRPr="00016927" w:rsidRDefault="00FE79A0" w:rsidP="004F40D6"/>
        </w:tc>
      </w:tr>
    </w:tbl>
    <w:p w14:paraId="748C0A07" w14:textId="77777777" w:rsidR="003960CD" w:rsidRPr="00016927" w:rsidRDefault="003960CD" w:rsidP="00E850AE"/>
    <w:p w14:paraId="5EE4E33F" w14:textId="79D39176" w:rsidR="00C816AB" w:rsidRPr="00991E07" w:rsidRDefault="00C816AB" w:rsidP="00991E07">
      <w:pPr>
        <w:pStyle w:val="Heading1"/>
        <w:rPr>
          <w:rFonts w:ascii="Calibri" w:hAnsi="Calibri" w:cs="Calibri"/>
          <w:sz w:val="24"/>
          <w:szCs w:val="24"/>
        </w:rPr>
      </w:pPr>
      <w:bookmarkStart w:id="10" w:name="_Toc225745506"/>
      <w:r w:rsidRPr="00991E07">
        <w:rPr>
          <w:rFonts w:ascii="Calibri" w:hAnsi="Calibri" w:cs="Calibri"/>
          <w:sz w:val="24"/>
          <w:szCs w:val="24"/>
        </w:rPr>
        <w:t xml:space="preserve">Table </w:t>
      </w:r>
      <w:r w:rsidR="00991E07">
        <w:rPr>
          <w:rFonts w:ascii="Calibri" w:hAnsi="Calibri" w:cs="Calibri"/>
          <w:sz w:val="24"/>
          <w:szCs w:val="24"/>
        </w:rPr>
        <w:t xml:space="preserve">9 </w:t>
      </w:r>
      <w:r w:rsidRPr="00991E07">
        <w:rPr>
          <w:rFonts w:ascii="Calibri" w:hAnsi="Calibri" w:cs="Calibri"/>
          <w:sz w:val="24"/>
          <w:szCs w:val="24"/>
        </w:rPr>
        <w:t>Corrected covered area Matrix Twin births and breast cancer</w:t>
      </w:r>
      <w:bookmarkEnd w:id="10"/>
    </w:p>
    <w:tbl>
      <w:tblPr>
        <w:tblStyle w:val="TableGrid"/>
        <w:tblW w:w="5000" w:type="pct"/>
        <w:tblLook w:val="04A0" w:firstRow="1" w:lastRow="0" w:firstColumn="1" w:lastColumn="0" w:noHBand="0" w:noVBand="1"/>
      </w:tblPr>
      <w:tblGrid>
        <w:gridCol w:w="2254"/>
        <w:gridCol w:w="2254"/>
        <w:gridCol w:w="2254"/>
        <w:gridCol w:w="2254"/>
      </w:tblGrid>
      <w:tr w:rsidR="00BA5E9F" w:rsidRPr="00016927" w14:paraId="671C08BE" w14:textId="4D74DC2E" w:rsidTr="00BA5E9F">
        <w:tc>
          <w:tcPr>
            <w:tcW w:w="1250" w:type="pct"/>
          </w:tcPr>
          <w:p w14:paraId="0044E785" w14:textId="77777777" w:rsidR="00BA5E9F" w:rsidRPr="00016927" w:rsidRDefault="00BA5E9F" w:rsidP="00E850AE"/>
        </w:tc>
        <w:tc>
          <w:tcPr>
            <w:tcW w:w="1250" w:type="pct"/>
          </w:tcPr>
          <w:p w14:paraId="6E728047" w14:textId="1B46026E" w:rsidR="00BA5E9F" w:rsidRPr="00016927" w:rsidRDefault="00BA5E9F" w:rsidP="00E850AE">
            <w:r w:rsidRPr="00016927">
              <w:t>Kim 2012</w:t>
            </w:r>
          </w:p>
        </w:tc>
        <w:tc>
          <w:tcPr>
            <w:tcW w:w="1250" w:type="pct"/>
          </w:tcPr>
          <w:p w14:paraId="39B00F04" w14:textId="581E3105" w:rsidR="00BA5E9F" w:rsidRPr="00016927" w:rsidRDefault="00BA5E9F" w:rsidP="00E850AE">
            <w:r w:rsidRPr="00016927">
              <w:t>Veisi 2023</w:t>
            </w:r>
          </w:p>
        </w:tc>
        <w:tc>
          <w:tcPr>
            <w:tcW w:w="1250" w:type="pct"/>
          </w:tcPr>
          <w:p w14:paraId="172FAFA6" w14:textId="6F745531" w:rsidR="00BA5E9F" w:rsidRPr="00016927" w:rsidRDefault="00312B9C" w:rsidP="00E850AE">
            <w:r w:rsidRPr="00016927">
              <w:t>Zohre 2018</w:t>
            </w:r>
          </w:p>
        </w:tc>
      </w:tr>
      <w:tr w:rsidR="00BA5E9F" w:rsidRPr="00016927" w14:paraId="787E8DA9" w14:textId="15D60625" w:rsidTr="00BA5E9F">
        <w:tc>
          <w:tcPr>
            <w:tcW w:w="1250" w:type="pct"/>
          </w:tcPr>
          <w:p w14:paraId="398843B4" w14:textId="7075F01A" w:rsidR="00BA5E9F" w:rsidRPr="00016927" w:rsidRDefault="00BA5E9F" w:rsidP="00A128CB">
            <w:pPr>
              <w:pStyle w:val="ListParagraph"/>
              <w:numPr>
                <w:ilvl w:val="0"/>
                <w:numId w:val="5"/>
              </w:numPr>
            </w:pPr>
            <w:r w:rsidRPr="00016927">
              <w:t>Polednak 1983</w:t>
            </w:r>
          </w:p>
        </w:tc>
        <w:tc>
          <w:tcPr>
            <w:tcW w:w="1250" w:type="pct"/>
          </w:tcPr>
          <w:p w14:paraId="3B9A32B2" w14:textId="3336B18C" w:rsidR="00BA5E9F" w:rsidRPr="00016927" w:rsidRDefault="00BA5E9F" w:rsidP="00E850AE">
            <w:r w:rsidRPr="00016927">
              <w:t>X</w:t>
            </w:r>
          </w:p>
        </w:tc>
        <w:tc>
          <w:tcPr>
            <w:tcW w:w="1250" w:type="pct"/>
          </w:tcPr>
          <w:p w14:paraId="2597BC7E" w14:textId="2FEDEF1C" w:rsidR="00BA5E9F" w:rsidRPr="00016927" w:rsidRDefault="00BA5E9F" w:rsidP="00E850AE">
            <w:r w:rsidRPr="00016927">
              <w:t>X</w:t>
            </w:r>
          </w:p>
        </w:tc>
        <w:tc>
          <w:tcPr>
            <w:tcW w:w="1250" w:type="pct"/>
          </w:tcPr>
          <w:p w14:paraId="4EB67BE7" w14:textId="77777777" w:rsidR="00BA5E9F" w:rsidRPr="00016927" w:rsidRDefault="00BA5E9F" w:rsidP="00E850AE"/>
        </w:tc>
      </w:tr>
      <w:tr w:rsidR="00BA5E9F" w:rsidRPr="00016927" w14:paraId="12258AB0" w14:textId="42249CBE" w:rsidTr="00BA5E9F">
        <w:tc>
          <w:tcPr>
            <w:tcW w:w="1250" w:type="pct"/>
          </w:tcPr>
          <w:p w14:paraId="2A0D9690" w14:textId="5260E691" w:rsidR="00BA5E9F" w:rsidRPr="00016927" w:rsidRDefault="00BA5E9F" w:rsidP="00A128CB">
            <w:pPr>
              <w:pStyle w:val="ListParagraph"/>
              <w:numPr>
                <w:ilvl w:val="0"/>
                <w:numId w:val="5"/>
              </w:numPr>
            </w:pPr>
            <w:r w:rsidRPr="00016927">
              <w:t>Olsen 1988</w:t>
            </w:r>
          </w:p>
        </w:tc>
        <w:tc>
          <w:tcPr>
            <w:tcW w:w="1250" w:type="pct"/>
          </w:tcPr>
          <w:p w14:paraId="6655EA0D" w14:textId="7CF64C20" w:rsidR="00BA5E9F" w:rsidRPr="00016927" w:rsidRDefault="00BA5E9F" w:rsidP="00D80DB9">
            <w:r w:rsidRPr="00016927">
              <w:t>X</w:t>
            </w:r>
          </w:p>
        </w:tc>
        <w:tc>
          <w:tcPr>
            <w:tcW w:w="1250" w:type="pct"/>
          </w:tcPr>
          <w:p w14:paraId="0900E977" w14:textId="55FAC755" w:rsidR="00BA5E9F" w:rsidRPr="00016927" w:rsidRDefault="00BA5E9F" w:rsidP="00D80DB9">
            <w:r w:rsidRPr="00016927">
              <w:t>X</w:t>
            </w:r>
          </w:p>
        </w:tc>
        <w:tc>
          <w:tcPr>
            <w:tcW w:w="1250" w:type="pct"/>
          </w:tcPr>
          <w:p w14:paraId="119E095B" w14:textId="77777777" w:rsidR="00BA5E9F" w:rsidRPr="00016927" w:rsidRDefault="00BA5E9F" w:rsidP="00D80DB9"/>
        </w:tc>
      </w:tr>
      <w:tr w:rsidR="00BA5E9F" w:rsidRPr="00016927" w14:paraId="663F3CDC" w14:textId="5742BA61" w:rsidTr="00BA5E9F">
        <w:tc>
          <w:tcPr>
            <w:tcW w:w="1250" w:type="pct"/>
          </w:tcPr>
          <w:p w14:paraId="45463D35" w14:textId="39B5384F" w:rsidR="00BA5E9F" w:rsidRPr="00016927" w:rsidRDefault="00BA5E9F" w:rsidP="00A128CB">
            <w:pPr>
              <w:pStyle w:val="ListParagraph"/>
              <w:numPr>
                <w:ilvl w:val="0"/>
                <w:numId w:val="5"/>
              </w:numPr>
            </w:pPr>
            <w:r w:rsidRPr="00016927">
              <w:t>Innes 2004</w:t>
            </w:r>
          </w:p>
        </w:tc>
        <w:tc>
          <w:tcPr>
            <w:tcW w:w="1250" w:type="pct"/>
          </w:tcPr>
          <w:p w14:paraId="32A6FEBC" w14:textId="0FD36F40" w:rsidR="00BA5E9F" w:rsidRPr="00016927" w:rsidRDefault="00BA5E9F" w:rsidP="00D80DB9">
            <w:r w:rsidRPr="00016927">
              <w:t>X</w:t>
            </w:r>
          </w:p>
        </w:tc>
        <w:tc>
          <w:tcPr>
            <w:tcW w:w="1250" w:type="pct"/>
          </w:tcPr>
          <w:p w14:paraId="4B873C07" w14:textId="10BDF0A2" w:rsidR="00BA5E9F" w:rsidRPr="00016927" w:rsidRDefault="00BA5E9F" w:rsidP="00D80DB9">
            <w:r w:rsidRPr="00016927">
              <w:t>X</w:t>
            </w:r>
          </w:p>
        </w:tc>
        <w:tc>
          <w:tcPr>
            <w:tcW w:w="1250" w:type="pct"/>
          </w:tcPr>
          <w:p w14:paraId="35F4F3A8" w14:textId="76982CC4" w:rsidR="00BA5E9F" w:rsidRPr="00016927" w:rsidRDefault="00312B9C" w:rsidP="00D80DB9">
            <w:r w:rsidRPr="00016927">
              <w:t>X</w:t>
            </w:r>
          </w:p>
        </w:tc>
      </w:tr>
      <w:tr w:rsidR="00BA5E9F" w:rsidRPr="00016927" w14:paraId="6EDDFEF5" w14:textId="743FB123" w:rsidTr="00BA5E9F">
        <w:tc>
          <w:tcPr>
            <w:tcW w:w="1250" w:type="pct"/>
          </w:tcPr>
          <w:p w14:paraId="230EB4B1" w14:textId="5159FEC0" w:rsidR="00BA5E9F" w:rsidRPr="00016927" w:rsidRDefault="00BA5E9F" w:rsidP="00A128CB">
            <w:pPr>
              <w:pStyle w:val="ListParagraph"/>
              <w:numPr>
                <w:ilvl w:val="0"/>
                <w:numId w:val="5"/>
              </w:numPr>
            </w:pPr>
            <w:r w:rsidRPr="00016927">
              <w:t>Jacobson 1989</w:t>
            </w:r>
          </w:p>
        </w:tc>
        <w:tc>
          <w:tcPr>
            <w:tcW w:w="1250" w:type="pct"/>
          </w:tcPr>
          <w:p w14:paraId="0636ABF1" w14:textId="3D5F9509" w:rsidR="00BA5E9F" w:rsidRPr="00016927" w:rsidRDefault="00BA5E9F" w:rsidP="00D80DB9">
            <w:r w:rsidRPr="00016927">
              <w:t>X</w:t>
            </w:r>
          </w:p>
        </w:tc>
        <w:tc>
          <w:tcPr>
            <w:tcW w:w="1250" w:type="pct"/>
          </w:tcPr>
          <w:p w14:paraId="7A6EF485" w14:textId="77777777" w:rsidR="00BA5E9F" w:rsidRPr="00016927" w:rsidRDefault="00BA5E9F" w:rsidP="00D80DB9"/>
        </w:tc>
        <w:tc>
          <w:tcPr>
            <w:tcW w:w="1250" w:type="pct"/>
          </w:tcPr>
          <w:p w14:paraId="4A7B7404" w14:textId="77777777" w:rsidR="00BA5E9F" w:rsidRPr="00016927" w:rsidRDefault="00BA5E9F" w:rsidP="00D80DB9"/>
        </w:tc>
      </w:tr>
      <w:tr w:rsidR="00BA5E9F" w:rsidRPr="00016927" w14:paraId="72ADB495" w14:textId="0A7F9EA9" w:rsidTr="00BA5E9F">
        <w:tc>
          <w:tcPr>
            <w:tcW w:w="1250" w:type="pct"/>
          </w:tcPr>
          <w:p w14:paraId="558AEFA5" w14:textId="63937700" w:rsidR="00BA5E9F" w:rsidRPr="00016927" w:rsidRDefault="00BA5E9F" w:rsidP="00A128CB">
            <w:pPr>
              <w:pStyle w:val="ListParagraph"/>
              <w:numPr>
                <w:ilvl w:val="0"/>
                <w:numId w:val="5"/>
              </w:numPr>
            </w:pPr>
            <w:r w:rsidRPr="00016927">
              <w:t>Nasca 1992</w:t>
            </w:r>
          </w:p>
        </w:tc>
        <w:tc>
          <w:tcPr>
            <w:tcW w:w="1250" w:type="pct"/>
          </w:tcPr>
          <w:p w14:paraId="4E18637C" w14:textId="16E5493F" w:rsidR="00BA5E9F" w:rsidRPr="00016927" w:rsidRDefault="00BA5E9F" w:rsidP="00D80DB9">
            <w:r w:rsidRPr="00016927">
              <w:t>X</w:t>
            </w:r>
          </w:p>
        </w:tc>
        <w:tc>
          <w:tcPr>
            <w:tcW w:w="1250" w:type="pct"/>
          </w:tcPr>
          <w:p w14:paraId="18AD5E05" w14:textId="61C527C7" w:rsidR="00BA5E9F" w:rsidRPr="00016927" w:rsidRDefault="00BA5E9F" w:rsidP="00D80DB9">
            <w:r w:rsidRPr="00016927">
              <w:t>X</w:t>
            </w:r>
          </w:p>
        </w:tc>
        <w:tc>
          <w:tcPr>
            <w:tcW w:w="1250" w:type="pct"/>
          </w:tcPr>
          <w:p w14:paraId="5CF67795" w14:textId="77777777" w:rsidR="00BA5E9F" w:rsidRPr="00016927" w:rsidRDefault="00BA5E9F" w:rsidP="00D80DB9"/>
        </w:tc>
      </w:tr>
      <w:tr w:rsidR="00BA5E9F" w:rsidRPr="00016927" w14:paraId="68F8F94D" w14:textId="337960F4" w:rsidTr="00BA5E9F">
        <w:tc>
          <w:tcPr>
            <w:tcW w:w="1250" w:type="pct"/>
          </w:tcPr>
          <w:p w14:paraId="0CF5ABBF" w14:textId="2D6B0958" w:rsidR="00BA5E9F" w:rsidRPr="00016927" w:rsidRDefault="00BA5E9F" w:rsidP="00A128CB">
            <w:pPr>
              <w:pStyle w:val="ListParagraph"/>
              <w:numPr>
                <w:ilvl w:val="0"/>
                <w:numId w:val="5"/>
              </w:numPr>
            </w:pPr>
            <w:r w:rsidRPr="00016927">
              <w:t>Heish 1993</w:t>
            </w:r>
          </w:p>
        </w:tc>
        <w:tc>
          <w:tcPr>
            <w:tcW w:w="1250" w:type="pct"/>
          </w:tcPr>
          <w:p w14:paraId="47CA7C5A" w14:textId="4FF9BFE8" w:rsidR="00BA5E9F" w:rsidRPr="00016927" w:rsidRDefault="00BA5E9F" w:rsidP="00D80DB9">
            <w:r w:rsidRPr="00016927">
              <w:t>X</w:t>
            </w:r>
          </w:p>
        </w:tc>
        <w:tc>
          <w:tcPr>
            <w:tcW w:w="1250" w:type="pct"/>
          </w:tcPr>
          <w:p w14:paraId="3E116ADA" w14:textId="6393EE95" w:rsidR="00BA5E9F" w:rsidRPr="00016927" w:rsidRDefault="00BA5E9F" w:rsidP="00D80DB9">
            <w:r w:rsidRPr="00016927">
              <w:t>X</w:t>
            </w:r>
          </w:p>
        </w:tc>
        <w:tc>
          <w:tcPr>
            <w:tcW w:w="1250" w:type="pct"/>
          </w:tcPr>
          <w:p w14:paraId="52893799" w14:textId="77777777" w:rsidR="00BA5E9F" w:rsidRPr="00016927" w:rsidRDefault="00BA5E9F" w:rsidP="00D80DB9"/>
        </w:tc>
      </w:tr>
      <w:tr w:rsidR="00BA5E9F" w:rsidRPr="00016927" w14:paraId="1011841D" w14:textId="1D4DD4FC" w:rsidTr="00BA5E9F">
        <w:tc>
          <w:tcPr>
            <w:tcW w:w="1250" w:type="pct"/>
          </w:tcPr>
          <w:p w14:paraId="3280F6C9" w14:textId="23B13F6B" w:rsidR="00BA5E9F" w:rsidRPr="00016927" w:rsidRDefault="00BA5E9F" w:rsidP="00A128CB">
            <w:pPr>
              <w:pStyle w:val="ListParagraph"/>
              <w:numPr>
                <w:ilvl w:val="0"/>
                <w:numId w:val="5"/>
              </w:numPr>
            </w:pPr>
            <w:r w:rsidRPr="00016927">
              <w:t>Dietz 1995</w:t>
            </w:r>
          </w:p>
        </w:tc>
        <w:tc>
          <w:tcPr>
            <w:tcW w:w="1250" w:type="pct"/>
          </w:tcPr>
          <w:p w14:paraId="18884182" w14:textId="3B440265" w:rsidR="00BA5E9F" w:rsidRPr="00016927" w:rsidRDefault="00BA5E9F" w:rsidP="00D80DB9">
            <w:r w:rsidRPr="00016927">
              <w:t>X</w:t>
            </w:r>
          </w:p>
        </w:tc>
        <w:tc>
          <w:tcPr>
            <w:tcW w:w="1250" w:type="pct"/>
          </w:tcPr>
          <w:p w14:paraId="3E45CC74" w14:textId="2CCE09B7" w:rsidR="00BA5E9F" w:rsidRPr="00016927" w:rsidRDefault="00BA5E9F" w:rsidP="00D80DB9">
            <w:r w:rsidRPr="00016927">
              <w:t>X</w:t>
            </w:r>
          </w:p>
        </w:tc>
        <w:tc>
          <w:tcPr>
            <w:tcW w:w="1250" w:type="pct"/>
          </w:tcPr>
          <w:p w14:paraId="4DF07913" w14:textId="77777777" w:rsidR="00BA5E9F" w:rsidRPr="00016927" w:rsidRDefault="00BA5E9F" w:rsidP="00D80DB9"/>
        </w:tc>
      </w:tr>
      <w:tr w:rsidR="00BA5E9F" w:rsidRPr="00016927" w14:paraId="7D6D3D46" w14:textId="142E2D73" w:rsidTr="00BA5E9F">
        <w:tc>
          <w:tcPr>
            <w:tcW w:w="1250" w:type="pct"/>
          </w:tcPr>
          <w:p w14:paraId="64334E70" w14:textId="7F615CAE" w:rsidR="00BA5E9F" w:rsidRPr="00016927" w:rsidRDefault="00BA5E9F" w:rsidP="00A128CB">
            <w:pPr>
              <w:pStyle w:val="ListParagraph"/>
              <w:numPr>
                <w:ilvl w:val="0"/>
                <w:numId w:val="5"/>
              </w:numPr>
            </w:pPr>
            <w:r w:rsidRPr="00016927">
              <w:t>La Vecchia 1996</w:t>
            </w:r>
          </w:p>
        </w:tc>
        <w:tc>
          <w:tcPr>
            <w:tcW w:w="1250" w:type="pct"/>
          </w:tcPr>
          <w:p w14:paraId="1F5509EA" w14:textId="3B1CB1BC" w:rsidR="00BA5E9F" w:rsidRPr="00016927" w:rsidRDefault="00BA5E9F" w:rsidP="00D80DB9">
            <w:r w:rsidRPr="00016927">
              <w:t>X</w:t>
            </w:r>
          </w:p>
        </w:tc>
        <w:tc>
          <w:tcPr>
            <w:tcW w:w="1250" w:type="pct"/>
          </w:tcPr>
          <w:p w14:paraId="1C6A06B7" w14:textId="77578C11" w:rsidR="00BA5E9F" w:rsidRPr="00016927" w:rsidRDefault="00BA5E9F" w:rsidP="00D80DB9">
            <w:r w:rsidRPr="00016927">
              <w:t>X</w:t>
            </w:r>
          </w:p>
        </w:tc>
        <w:tc>
          <w:tcPr>
            <w:tcW w:w="1250" w:type="pct"/>
          </w:tcPr>
          <w:p w14:paraId="4A924901" w14:textId="77777777" w:rsidR="00BA5E9F" w:rsidRPr="00016927" w:rsidRDefault="00BA5E9F" w:rsidP="00D80DB9"/>
        </w:tc>
      </w:tr>
      <w:tr w:rsidR="00BA5E9F" w:rsidRPr="00016927" w14:paraId="2B988AA1" w14:textId="4E098EE6" w:rsidTr="00BA5E9F">
        <w:tc>
          <w:tcPr>
            <w:tcW w:w="1250" w:type="pct"/>
          </w:tcPr>
          <w:p w14:paraId="62D4B385" w14:textId="3E800F1D" w:rsidR="00BA5E9F" w:rsidRPr="00016927" w:rsidRDefault="00BA5E9F" w:rsidP="00A128CB">
            <w:pPr>
              <w:pStyle w:val="ListParagraph"/>
              <w:numPr>
                <w:ilvl w:val="0"/>
                <w:numId w:val="5"/>
              </w:numPr>
            </w:pPr>
            <w:r w:rsidRPr="00016927">
              <w:t>Triosi 1998</w:t>
            </w:r>
          </w:p>
        </w:tc>
        <w:tc>
          <w:tcPr>
            <w:tcW w:w="1250" w:type="pct"/>
          </w:tcPr>
          <w:p w14:paraId="14F7D05B" w14:textId="56DB595B" w:rsidR="00BA5E9F" w:rsidRPr="00016927" w:rsidRDefault="00BA5E9F" w:rsidP="00D80DB9">
            <w:r w:rsidRPr="00016927">
              <w:t>X</w:t>
            </w:r>
          </w:p>
        </w:tc>
        <w:tc>
          <w:tcPr>
            <w:tcW w:w="1250" w:type="pct"/>
          </w:tcPr>
          <w:p w14:paraId="02010123" w14:textId="74A5592A" w:rsidR="00BA5E9F" w:rsidRPr="00016927" w:rsidRDefault="00BA5E9F" w:rsidP="00D80DB9">
            <w:r w:rsidRPr="00016927">
              <w:t>X</w:t>
            </w:r>
          </w:p>
        </w:tc>
        <w:tc>
          <w:tcPr>
            <w:tcW w:w="1250" w:type="pct"/>
          </w:tcPr>
          <w:p w14:paraId="5FBBDC74" w14:textId="46FA4CDF" w:rsidR="00BA5E9F" w:rsidRPr="00016927" w:rsidRDefault="00312B9C" w:rsidP="00D80DB9">
            <w:r w:rsidRPr="00016927">
              <w:t>X</w:t>
            </w:r>
          </w:p>
        </w:tc>
      </w:tr>
      <w:tr w:rsidR="00BA5E9F" w:rsidRPr="00016927" w14:paraId="10E74700" w14:textId="1458EAF9" w:rsidTr="00BA5E9F">
        <w:tc>
          <w:tcPr>
            <w:tcW w:w="1250" w:type="pct"/>
          </w:tcPr>
          <w:p w14:paraId="160B1357" w14:textId="19DA2224" w:rsidR="00BA5E9F" w:rsidRPr="00016927" w:rsidRDefault="00BA5E9F" w:rsidP="00A128CB">
            <w:pPr>
              <w:pStyle w:val="ListParagraph"/>
              <w:numPr>
                <w:ilvl w:val="0"/>
                <w:numId w:val="5"/>
              </w:numPr>
            </w:pPr>
            <w:r w:rsidRPr="00016927">
              <w:t>Wyshak 1983</w:t>
            </w:r>
          </w:p>
        </w:tc>
        <w:tc>
          <w:tcPr>
            <w:tcW w:w="1250" w:type="pct"/>
          </w:tcPr>
          <w:p w14:paraId="41F1A3B5" w14:textId="37FFCCA7" w:rsidR="00BA5E9F" w:rsidRPr="00016927" w:rsidRDefault="00BA5E9F" w:rsidP="00D80DB9">
            <w:r w:rsidRPr="00016927">
              <w:t>X</w:t>
            </w:r>
          </w:p>
        </w:tc>
        <w:tc>
          <w:tcPr>
            <w:tcW w:w="1250" w:type="pct"/>
          </w:tcPr>
          <w:p w14:paraId="6E222BF2" w14:textId="77AD7037" w:rsidR="00BA5E9F" w:rsidRPr="00016927" w:rsidRDefault="00BA5E9F" w:rsidP="00D80DB9">
            <w:r w:rsidRPr="00016927">
              <w:t>X</w:t>
            </w:r>
          </w:p>
        </w:tc>
        <w:tc>
          <w:tcPr>
            <w:tcW w:w="1250" w:type="pct"/>
          </w:tcPr>
          <w:p w14:paraId="323B076F" w14:textId="77777777" w:rsidR="00BA5E9F" w:rsidRPr="00016927" w:rsidRDefault="00BA5E9F" w:rsidP="00D80DB9"/>
        </w:tc>
      </w:tr>
      <w:tr w:rsidR="00BA5E9F" w:rsidRPr="00016927" w14:paraId="65F130A4" w14:textId="47EA5553" w:rsidTr="00BA5E9F">
        <w:tc>
          <w:tcPr>
            <w:tcW w:w="1250" w:type="pct"/>
          </w:tcPr>
          <w:p w14:paraId="139B8200" w14:textId="32673DFF" w:rsidR="00BA5E9F" w:rsidRPr="00016927" w:rsidRDefault="00BA5E9F" w:rsidP="00A128CB">
            <w:pPr>
              <w:pStyle w:val="ListParagraph"/>
              <w:numPr>
                <w:ilvl w:val="0"/>
                <w:numId w:val="5"/>
              </w:numPr>
            </w:pPr>
            <w:r w:rsidRPr="00016927">
              <w:lastRenderedPageBreak/>
              <w:t>Lambe 1996</w:t>
            </w:r>
          </w:p>
        </w:tc>
        <w:tc>
          <w:tcPr>
            <w:tcW w:w="1250" w:type="pct"/>
          </w:tcPr>
          <w:p w14:paraId="4FD6F9EA" w14:textId="6B5AFF47" w:rsidR="00BA5E9F" w:rsidRPr="00016927" w:rsidRDefault="00BA5E9F" w:rsidP="00D80DB9">
            <w:r w:rsidRPr="00016927">
              <w:t>X</w:t>
            </w:r>
          </w:p>
        </w:tc>
        <w:tc>
          <w:tcPr>
            <w:tcW w:w="1250" w:type="pct"/>
          </w:tcPr>
          <w:p w14:paraId="053E5D87" w14:textId="53B6EA49" w:rsidR="00BA5E9F" w:rsidRPr="00016927" w:rsidRDefault="00BA5E9F" w:rsidP="00D80DB9">
            <w:r w:rsidRPr="00016927">
              <w:t>X</w:t>
            </w:r>
          </w:p>
        </w:tc>
        <w:tc>
          <w:tcPr>
            <w:tcW w:w="1250" w:type="pct"/>
          </w:tcPr>
          <w:p w14:paraId="03D82334" w14:textId="77777777" w:rsidR="00BA5E9F" w:rsidRPr="00016927" w:rsidRDefault="00BA5E9F" w:rsidP="00D80DB9"/>
        </w:tc>
      </w:tr>
      <w:tr w:rsidR="00BA5E9F" w:rsidRPr="00016927" w14:paraId="1E3EF077" w14:textId="4B55ED79" w:rsidTr="00BA5E9F">
        <w:tc>
          <w:tcPr>
            <w:tcW w:w="1250" w:type="pct"/>
          </w:tcPr>
          <w:p w14:paraId="70E3EC8D" w14:textId="078A1859" w:rsidR="00BA5E9F" w:rsidRPr="00016927" w:rsidRDefault="00BA5E9F" w:rsidP="00A128CB">
            <w:pPr>
              <w:pStyle w:val="ListParagraph"/>
              <w:numPr>
                <w:ilvl w:val="0"/>
                <w:numId w:val="5"/>
              </w:numPr>
            </w:pPr>
            <w:r w:rsidRPr="00016927">
              <w:t>Murphy 1997</w:t>
            </w:r>
          </w:p>
        </w:tc>
        <w:tc>
          <w:tcPr>
            <w:tcW w:w="1250" w:type="pct"/>
          </w:tcPr>
          <w:p w14:paraId="72F6C96B" w14:textId="1D00341E" w:rsidR="00BA5E9F" w:rsidRPr="00016927" w:rsidRDefault="00BA5E9F" w:rsidP="00D80DB9">
            <w:r w:rsidRPr="00016927">
              <w:t>X</w:t>
            </w:r>
          </w:p>
        </w:tc>
        <w:tc>
          <w:tcPr>
            <w:tcW w:w="1250" w:type="pct"/>
          </w:tcPr>
          <w:p w14:paraId="0099F2CE" w14:textId="2B46D98C" w:rsidR="00BA5E9F" w:rsidRPr="00016927" w:rsidRDefault="00BA5E9F" w:rsidP="00D80DB9">
            <w:r w:rsidRPr="00016927">
              <w:t>X</w:t>
            </w:r>
          </w:p>
        </w:tc>
        <w:tc>
          <w:tcPr>
            <w:tcW w:w="1250" w:type="pct"/>
          </w:tcPr>
          <w:p w14:paraId="3A841BB1" w14:textId="77777777" w:rsidR="00BA5E9F" w:rsidRPr="00016927" w:rsidRDefault="00BA5E9F" w:rsidP="00D80DB9"/>
        </w:tc>
      </w:tr>
      <w:tr w:rsidR="00BA5E9F" w:rsidRPr="00016927" w14:paraId="76CA6A31" w14:textId="0E91D651" w:rsidTr="00BA5E9F">
        <w:tc>
          <w:tcPr>
            <w:tcW w:w="1250" w:type="pct"/>
          </w:tcPr>
          <w:p w14:paraId="6F9BC58E" w14:textId="3C187B06" w:rsidR="00BA5E9F" w:rsidRPr="00016927" w:rsidRDefault="00BA5E9F" w:rsidP="00A128CB">
            <w:pPr>
              <w:pStyle w:val="ListParagraph"/>
              <w:numPr>
                <w:ilvl w:val="0"/>
                <w:numId w:val="5"/>
              </w:numPr>
            </w:pPr>
            <w:r w:rsidRPr="00016927">
              <w:t>Albrektsen 1995</w:t>
            </w:r>
          </w:p>
        </w:tc>
        <w:tc>
          <w:tcPr>
            <w:tcW w:w="1250" w:type="pct"/>
          </w:tcPr>
          <w:p w14:paraId="45F6C33F" w14:textId="2BDC16FA" w:rsidR="00BA5E9F" w:rsidRPr="00016927" w:rsidRDefault="00BA5E9F" w:rsidP="00D80DB9">
            <w:r w:rsidRPr="00016927">
              <w:t>X</w:t>
            </w:r>
          </w:p>
        </w:tc>
        <w:tc>
          <w:tcPr>
            <w:tcW w:w="1250" w:type="pct"/>
          </w:tcPr>
          <w:p w14:paraId="26AD2446" w14:textId="5814A055" w:rsidR="00BA5E9F" w:rsidRPr="00016927" w:rsidRDefault="00BA5E9F" w:rsidP="00D80DB9">
            <w:r w:rsidRPr="00016927">
              <w:t>X</w:t>
            </w:r>
          </w:p>
        </w:tc>
        <w:tc>
          <w:tcPr>
            <w:tcW w:w="1250" w:type="pct"/>
          </w:tcPr>
          <w:p w14:paraId="0BD7A324" w14:textId="77777777" w:rsidR="00BA5E9F" w:rsidRPr="00016927" w:rsidRDefault="00BA5E9F" w:rsidP="00D80DB9"/>
        </w:tc>
      </w:tr>
      <w:tr w:rsidR="00BA5E9F" w:rsidRPr="00016927" w14:paraId="1939EF75" w14:textId="7EC022A2" w:rsidTr="00BA5E9F">
        <w:tc>
          <w:tcPr>
            <w:tcW w:w="1250" w:type="pct"/>
          </w:tcPr>
          <w:p w14:paraId="4E58DB20" w14:textId="700D1C96" w:rsidR="00BA5E9F" w:rsidRPr="00016927" w:rsidRDefault="00BA5E9F" w:rsidP="00A128CB">
            <w:pPr>
              <w:pStyle w:val="ListParagraph"/>
              <w:numPr>
                <w:ilvl w:val="0"/>
                <w:numId w:val="5"/>
              </w:numPr>
            </w:pPr>
            <w:r w:rsidRPr="00016927">
              <w:t>Wohlfahrt 1999</w:t>
            </w:r>
          </w:p>
        </w:tc>
        <w:tc>
          <w:tcPr>
            <w:tcW w:w="1250" w:type="pct"/>
          </w:tcPr>
          <w:p w14:paraId="41DB483F" w14:textId="356A3183" w:rsidR="00BA5E9F" w:rsidRPr="00016927" w:rsidRDefault="00BA5E9F" w:rsidP="00D80DB9">
            <w:r w:rsidRPr="00016927">
              <w:t>X</w:t>
            </w:r>
          </w:p>
        </w:tc>
        <w:tc>
          <w:tcPr>
            <w:tcW w:w="1250" w:type="pct"/>
          </w:tcPr>
          <w:p w14:paraId="146F68C3" w14:textId="2A57B9DE" w:rsidR="00BA5E9F" w:rsidRPr="00016927" w:rsidRDefault="00BA5E9F" w:rsidP="00D80DB9">
            <w:r w:rsidRPr="00016927">
              <w:t>X</w:t>
            </w:r>
          </w:p>
        </w:tc>
        <w:tc>
          <w:tcPr>
            <w:tcW w:w="1250" w:type="pct"/>
          </w:tcPr>
          <w:p w14:paraId="2BFDA866" w14:textId="77777777" w:rsidR="00BA5E9F" w:rsidRPr="00016927" w:rsidRDefault="00BA5E9F" w:rsidP="00D80DB9"/>
        </w:tc>
      </w:tr>
      <w:tr w:rsidR="00BA5E9F" w:rsidRPr="00016927" w14:paraId="135725E5" w14:textId="6FFB6EA2" w:rsidTr="00BA5E9F">
        <w:tc>
          <w:tcPr>
            <w:tcW w:w="1250" w:type="pct"/>
          </w:tcPr>
          <w:p w14:paraId="5EA41E43" w14:textId="4FC22941" w:rsidR="00BA5E9F" w:rsidRPr="00016927" w:rsidRDefault="00BA5E9F" w:rsidP="00A128CB">
            <w:pPr>
              <w:pStyle w:val="ListParagraph"/>
              <w:numPr>
                <w:ilvl w:val="0"/>
                <w:numId w:val="5"/>
              </w:numPr>
            </w:pPr>
            <w:r w:rsidRPr="00016927">
              <w:t>Neale 2004</w:t>
            </w:r>
          </w:p>
        </w:tc>
        <w:tc>
          <w:tcPr>
            <w:tcW w:w="1250" w:type="pct"/>
          </w:tcPr>
          <w:p w14:paraId="5929EA79" w14:textId="45FA4D60" w:rsidR="00BA5E9F" w:rsidRPr="00016927" w:rsidRDefault="00BA5E9F" w:rsidP="00D80DB9">
            <w:r w:rsidRPr="00016927">
              <w:t>X</w:t>
            </w:r>
          </w:p>
        </w:tc>
        <w:tc>
          <w:tcPr>
            <w:tcW w:w="1250" w:type="pct"/>
          </w:tcPr>
          <w:p w14:paraId="381500A5" w14:textId="02823D17" w:rsidR="00BA5E9F" w:rsidRPr="00016927" w:rsidRDefault="00BA5E9F" w:rsidP="00D80DB9">
            <w:r w:rsidRPr="00016927">
              <w:t>X</w:t>
            </w:r>
          </w:p>
        </w:tc>
        <w:tc>
          <w:tcPr>
            <w:tcW w:w="1250" w:type="pct"/>
          </w:tcPr>
          <w:p w14:paraId="1BD02F7F" w14:textId="75A3E72F" w:rsidR="00BA5E9F" w:rsidRPr="00016927" w:rsidRDefault="00312B9C" w:rsidP="00D80DB9">
            <w:r w:rsidRPr="00016927">
              <w:t>X</w:t>
            </w:r>
          </w:p>
        </w:tc>
      </w:tr>
      <w:tr w:rsidR="00BA5E9F" w:rsidRPr="00016927" w14:paraId="093BEF3D" w14:textId="13137BF5" w:rsidTr="00BA5E9F">
        <w:tc>
          <w:tcPr>
            <w:tcW w:w="1250" w:type="pct"/>
          </w:tcPr>
          <w:p w14:paraId="141EA3ED" w14:textId="049068B8" w:rsidR="00BA5E9F" w:rsidRPr="00016927" w:rsidRDefault="00BA5E9F" w:rsidP="00A128CB">
            <w:pPr>
              <w:pStyle w:val="ListParagraph"/>
              <w:numPr>
                <w:ilvl w:val="0"/>
                <w:numId w:val="5"/>
              </w:numPr>
            </w:pPr>
            <w:r w:rsidRPr="00016927">
              <w:t>Neale 2005</w:t>
            </w:r>
          </w:p>
        </w:tc>
        <w:tc>
          <w:tcPr>
            <w:tcW w:w="1250" w:type="pct"/>
          </w:tcPr>
          <w:p w14:paraId="768369C6" w14:textId="2E772D19" w:rsidR="00BA5E9F" w:rsidRPr="00016927" w:rsidRDefault="00BA5E9F" w:rsidP="00D80DB9">
            <w:r w:rsidRPr="00016927">
              <w:t>X</w:t>
            </w:r>
          </w:p>
        </w:tc>
        <w:tc>
          <w:tcPr>
            <w:tcW w:w="1250" w:type="pct"/>
          </w:tcPr>
          <w:p w14:paraId="2A7DD75A" w14:textId="596E3AC0" w:rsidR="00BA5E9F" w:rsidRPr="00016927" w:rsidRDefault="00BA5E9F" w:rsidP="00D80DB9">
            <w:r w:rsidRPr="00016927">
              <w:t>X</w:t>
            </w:r>
          </w:p>
        </w:tc>
        <w:tc>
          <w:tcPr>
            <w:tcW w:w="1250" w:type="pct"/>
          </w:tcPr>
          <w:p w14:paraId="6D8723BE" w14:textId="201517F5" w:rsidR="00BA5E9F" w:rsidRPr="00016927" w:rsidRDefault="00312B9C" w:rsidP="00D80DB9">
            <w:r w:rsidRPr="00016927">
              <w:t>X</w:t>
            </w:r>
          </w:p>
        </w:tc>
      </w:tr>
      <w:tr w:rsidR="00BA5E9F" w:rsidRPr="00016927" w14:paraId="46E73CF0" w14:textId="0DF39EBB" w:rsidTr="00BA5E9F">
        <w:tc>
          <w:tcPr>
            <w:tcW w:w="1250" w:type="pct"/>
          </w:tcPr>
          <w:p w14:paraId="2CC65DCD" w14:textId="0A09C0D0" w:rsidR="00BA5E9F" w:rsidRPr="00016927" w:rsidRDefault="00BA5E9F" w:rsidP="00A128CB">
            <w:pPr>
              <w:pStyle w:val="ListParagraph"/>
              <w:numPr>
                <w:ilvl w:val="0"/>
                <w:numId w:val="5"/>
              </w:numPr>
            </w:pPr>
            <w:r w:rsidRPr="00016927">
              <w:t>Jietal 2007</w:t>
            </w:r>
          </w:p>
        </w:tc>
        <w:tc>
          <w:tcPr>
            <w:tcW w:w="1250" w:type="pct"/>
          </w:tcPr>
          <w:p w14:paraId="5109589D" w14:textId="2D09EE07" w:rsidR="00BA5E9F" w:rsidRPr="00016927" w:rsidRDefault="00BA5E9F" w:rsidP="00D80DB9">
            <w:r w:rsidRPr="00016927">
              <w:t>X</w:t>
            </w:r>
          </w:p>
        </w:tc>
        <w:tc>
          <w:tcPr>
            <w:tcW w:w="1250" w:type="pct"/>
          </w:tcPr>
          <w:p w14:paraId="6E996263" w14:textId="6C811ACC" w:rsidR="00BA5E9F" w:rsidRPr="00016927" w:rsidRDefault="00BA5E9F" w:rsidP="00D80DB9">
            <w:r w:rsidRPr="00016927">
              <w:t>X</w:t>
            </w:r>
          </w:p>
        </w:tc>
        <w:tc>
          <w:tcPr>
            <w:tcW w:w="1250" w:type="pct"/>
          </w:tcPr>
          <w:p w14:paraId="561D246E" w14:textId="2BE8E139" w:rsidR="00BA5E9F" w:rsidRPr="00016927" w:rsidRDefault="00312B9C" w:rsidP="00D80DB9">
            <w:r w:rsidRPr="00016927">
              <w:t>X</w:t>
            </w:r>
          </w:p>
        </w:tc>
      </w:tr>
      <w:tr w:rsidR="00BA5E9F" w:rsidRPr="00016927" w14:paraId="734748D1" w14:textId="0B0B66BE" w:rsidTr="00BA5E9F">
        <w:tc>
          <w:tcPr>
            <w:tcW w:w="1250" w:type="pct"/>
          </w:tcPr>
          <w:p w14:paraId="01382DCE" w14:textId="73E8003C" w:rsidR="00BA5E9F" w:rsidRPr="00016927" w:rsidRDefault="00BA5E9F" w:rsidP="00A128CB">
            <w:pPr>
              <w:pStyle w:val="ListParagraph"/>
              <w:numPr>
                <w:ilvl w:val="0"/>
                <w:numId w:val="5"/>
              </w:numPr>
            </w:pPr>
            <w:r w:rsidRPr="00016927">
              <w:t>LM.Krul 2014</w:t>
            </w:r>
          </w:p>
        </w:tc>
        <w:tc>
          <w:tcPr>
            <w:tcW w:w="1250" w:type="pct"/>
          </w:tcPr>
          <w:p w14:paraId="6341D6C8" w14:textId="77777777" w:rsidR="00BA5E9F" w:rsidRPr="00016927" w:rsidRDefault="00BA5E9F" w:rsidP="004F700F"/>
        </w:tc>
        <w:tc>
          <w:tcPr>
            <w:tcW w:w="1250" w:type="pct"/>
          </w:tcPr>
          <w:p w14:paraId="6FD9912B" w14:textId="265DEBCB" w:rsidR="00BA5E9F" w:rsidRPr="00016927" w:rsidRDefault="00BA5E9F" w:rsidP="004F700F">
            <w:r w:rsidRPr="00016927">
              <w:t>X</w:t>
            </w:r>
          </w:p>
        </w:tc>
        <w:tc>
          <w:tcPr>
            <w:tcW w:w="1250" w:type="pct"/>
          </w:tcPr>
          <w:p w14:paraId="4F713D7F" w14:textId="77777777" w:rsidR="00BA5E9F" w:rsidRPr="00016927" w:rsidRDefault="00BA5E9F" w:rsidP="004F700F"/>
        </w:tc>
      </w:tr>
      <w:tr w:rsidR="00BA5E9F" w:rsidRPr="00016927" w14:paraId="7A6CC52A" w14:textId="1483E837" w:rsidTr="00BA5E9F">
        <w:tc>
          <w:tcPr>
            <w:tcW w:w="1250" w:type="pct"/>
          </w:tcPr>
          <w:p w14:paraId="10C1612E" w14:textId="2B91A23E" w:rsidR="00BA5E9F" w:rsidRPr="00016927" w:rsidRDefault="00BA5E9F" w:rsidP="00A128CB">
            <w:pPr>
              <w:pStyle w:val="ListParagraph"/>
              <w:numPr>
                <w:ilvl w:val="0"/>
                <w:numId w:val="5"/>
              </w:numPr>
            </w:pPr>
            <w:r w:rsidRPr="00016927">
              <w:t>R Trois 2012</w:t>
            </w:r>
          </w:p>
        </w:tc>
        <w:tc>
          <w:tcPr>
            <w:tcW w:w="1250" w:type="pct"/>
          </w:tcPr>
          <w:p w14:paraId="65B9E0E0" w14:textId="77777777" w:rsidR="00BA5E9F" w:rsidRPr="00016927" w:rsidRDefault="00BA5E9F" w:rsidP="004F700F"/>
        </w:tc>
        <w:tc>
          <w:tcPr>
            <w:tcW w:w="1250" w:type="pct"/>
          </w:tcPr>
          <w:p w14:paraId="26F4CFF0" w14:textId="7618FEDB" w:rsidR="00BA5E9F" w:rsidRPr="00016927" w:rsidRDefault="00BA5E9F" w:rsidP="004F700F">
            <w:r w:rsidRPr="00016927">
              <w:t>x</w:t>
            </w:r>
          </w:p>
        </w:tc>
        <w:tc>
          <w:tcPr>
            <w:tcW w:w="1250" w:type="pct"/>
          </w:tcPr>
          <w:p w14:paraId="237037F6" w14:textId="77777777" w:rsidR="00BA5E9F" w:rsidRPr="00016927" w:rsidRDefault="00BA5E9F" w:rsidP="004F700F"/>
        </w:tc>
      </w:tr>
      <w:tr w:rsidR="00BA5E9F" w:rsidRPr="00016927" w14:paraId="48ACD118" w14:textId="49BA7ED4" w:rsidTr="00BA5E9F">
        <w:tc>
          <w:tcPr>
            <w:tcW w:w="1250" w:type="pct"/>
          </w:tcPr>
          <w:p w14:paraId="6D31E57E" w14:textId="069292CD" w:rsidR="00BA5E9F" w:rsidRPr="00016927" w:rsidRDefault="00BA5E9F" w:rsidP="00A128CB">
            <w:pPr>
              <w:pStyle w:val="ListParagraph"/>
              <w:numPr>
                <w:ilvl w:val="0"/>
                <w:numId w:val="5"/>
              </w:numPr>
            </w:pPr>
            <w:r w:rsidRPr="00016927">
              <w:t>Lauren 2018</w:t>
            </w:r>
          </w:p>
        </w:tc>
        <w:tc>
          <w:tcPr>
            <w:tcW w:w="1250" w:type="pct"/>
          </w:tcPr>
          <w:p w14:paraId="2E3E05F1" w14:textId="77777777" w:rsidR="00BA5E9F" w:rsidRPr="00016927" w:rsidRDefault="00BA5E9F" w:rsidP="004F700F"/>
        </w:tc>
        <w:tc>
          <w:tcPr>
            <w:tcW w:w="1250" w:type="pct"/>
          </w:tcPr>
          <w:p w14:paraId="1C76A913" w14:textId="37F6143D" w:rsidR="00BA5E9F" w:rsidRPr="00016927" w:rsidRDefault="00BA5E9F" w:rsidP="004F700F">
            <w:r w:rsidRPr="00016927">
              <w:t>x</w:t>
            </w:r>
          </w:p>
        </w:tc>
        <w:tc>
          <w:tcPr>
            <w:tcW w:w="1250" w:type="pct"/>
          </w:tcPr>
          <w:p w14:paraId="12A076D7" w14:textId="77777777" w:rsidR="00BA5E9F" w:rsidRPr="00016927" w:rsidRDefault="00BA5E9F" w:rsidP="004F700F"/>
        </w:tc>
      </w:tr>
      <w:tr w:rsidR="00BA5E9F" w:rsidRPr="00016927" w14:paraId="45A55137" w14:textId="7E267C8A" w:rsidTr="00BA5E9F">
        <w:tc>
          <w:tcPr>
            <w:tcW w:w="1250" w:type="pct"/>
          </w:tcPr>
          <w:p w14:paraId="028B361F" w14:textId="77777777" w:rsidR="00BA5E9F" w:rsidRPr="00016927" w:rsidRDefault="00BA5E9F" w:rsidP="002E48D8">
            <w:pPr>
              <w:pStyle w:val="ListParagraph"/>
            </w:pPr>
          </w:p>
        </w:tc>
        <w:tc>
          <w:tcPr>
            <w:tcW w:w="1250" w:type="pct"/>
          </w:tcPr>
          <w:p w14:paraId="31A7E654" w14:textId="3FB3889F" w:rsidR="00BA5E9F" w:rsidRPr="00016927" w:rsidRDefault="00BA5E9F" w:rsidP="004F700F">
            <w:r w:rsidRPr="00016927">
              <w:t>17</w:t>
            </w:r>
          </w:p>
        </w:tc>
        <w:tc>
          <w:tcPr>
            <w:tcW w:w="1250" w:type="pct"/>
          </w:tcPr>
          <w:p w14:paraId="113BFEA9" w14:textId="72097507" w:rsidR="00BA5E9F" w:rsidRPr="00016927" w:rsidRDefault="00BA5E9F" w:rsidP="004F700F">
            <w:r w:rsidRPr="00016927">
              <w:t>20</w:t>
            </w:r>
          </w:p>
        </w:tc>
        <w:tc>
          <w:tcPr>
            <w:tcW w:w="1250" w:type="pct"/>
          </w:tcPr>
          <w:p w14:paraId="2584AB0D" w14:textId="09082962" w:rsidR="00BA5E9F" w:rsidRPr="00016927" w:rsidRDefault="00312B9C" w:rsidP="004F700F">
            <w:r w:rsidRPr="00016927">
              <w:t>5</w:t>
            </w:r>
          </w:p>
        </w:tc>
      </w:tr>
      <w:tr w:rsidR="00BA5E9F" w:rsidRPr="00016927" w14:paraId="3EEA7935" w14:textId="2DB08FF5" w:rsidTr="00BA5E9F">
        <w:tc>
          <w:tcPr>
            <w:tcW w:w="1250" w:type="pct"/>
          </w:tcPr>
          <w:p w14:paraId="2A1EE19D" w14:textId="1C8043A1" w:rsidR="00BA5E9F" w:rsidRPr="00016927" w:rsidRDefault="00BA5E9F" w:rsidP="005469CB">
            <w:r w:rsidRPr="00016927">
              <w:t>CCA=85%</w:t>
            </w:r>
          </w:p>
        </w:tc>
        <w:tc>
          <w:tcPr>
            <w:tcW w:w="1250" w:type="pct"/>
          </w:tcPr>
          <w:p w14:paraId="7DC21361" w14:textId="77777777" w:rsidR="00BA5E9F" w:rsidRPr="00016927" w:rsidRDefault="00BA5E9F" w:rsidP="004F700F"/>
        </w:tc>
        <w:tc>
          <w:tcPr>
            <w:tcW w:w="1250" w:type="pct"/>
          </w:tcPr>
          <w:p w14:paraId="196E7E28" w14:textId="77777777" w:rsidR="00BA5E9F" w:rsidRPr="00016927" w:rsidRDefault="00BA5E9F" w:rsidP="004F700F"/>
        </w:tc>
        <w:tc>
          <w:tcPr>
            <w:tcW w:w="1250" w:type="pct"/>
          </w:tcPr>
          <w:p w14:paraId="698F7993" w14:textId="77777777" w:rsidR="00BA5E9F" w:rsidRPr="00016927" w:rsidRDefault="00BA5E9F" w:rsidP="004F700F"/>
        </w:tc>
      </w:tr>
    </w:tbl>
    <w:p w14:paraId="4CB60492" w14:textId="77777777" w:rsidR="00FF4A62" w:rsidRPr="00016927" w:rsidRDefault="00FF4A62" w:rsidP="00E850AE">
      <w:pPr>
        <w:rPr>
          <w:b/>
          <w:bCs/>
        </w:rPr>
      </w:pPr>
    </w:p>
    <w:p w14:paraId="1B5E9693" w14:textId="15222F6A" w:rsidR="00E850AE" w:rsidRPr="00016927" w:rsidRDefault="00E850AE" w:rsidP="00E850AE"/>
    <w:p w14:paraId="0CC4FEC7" w14:textId="003FEB4A" w:rsidR="00C816AB" w:rsidRPr="00991E07" w:rsidRDefault="00C816AB" w:rsidP="00991E07">
      <w:pPr>
        <w:pStyle w:val="Heading1"/>
        <w:rPr>
          <w:rFonts w:ascii="Calibri" w:hAnsi="Calibri" w:cs="Calibri"/>
          <w:sz w:val="24"/>
          <w:szCs w:val="24"/>
        </w:rPr>
      </w:pPr>
      <w:bookmarkStart w:id="11" w:name="_Toc225745507"/>
      <w:r w:rsidRPr="00991E07">
        <w:rPr>
          <w:rFonts w:ascii="Calibri" w:hAnsi="Calibri" w:cs="Calibri"/>
          <w:sz w:val="24"/>
          <w:szCs w:val="24"/>
        </w:rPr>
        <w:t xml:space="preserve">Table </w:t>
      </w:r>
      <w:r w:rsidR="00991E07" w:rsidRPr="00991E07">
        <w:rPr>
          <w:rFonts w:ascii="Calibri" w:hAnsi="Calibri" w:cs="Calibri"/>
          <w:sz w:val="24"/>
          <w:szCs w:val="24"/>
        </w:rPr>
        <w:t>10</w:t>
      </w:r>
      <w:r w:rsidRPr="00991E07">
        <w:rPr>
          <w:rFonts w:ascii="Calibri" w:hAnsi="Calibri" w:cs="Calibri"/>
          <w:sz w:val="24"/>
          <w:szCs w:val="24"/>
        </w:rPr>
        <w:t xml:space="preserve"> Corrected covered area summary</w:t>
      </w:r>
      <w:bookmarkEnd w:id="11"/>
    </w:p>
    <w:tbl>
      <w:tblPr>
        <w:tblStyle w:val="TableGrid"/>
        <w:tblW w:w="0" w:type="auto"/>
        <w:tblLook w:val="04A0" w:firstRow="1" w:lastRow="0" w:firstColumn="1" w:lastColumn="0" w:noHBand="0" w:noVBand="1"/>
      </w:tblPr>
      <w:tblGrid>
        <w:gridCol w:w="749"/>
        <w:gridCol w:w="1272"/>
        <w:gridCol w:w="1157"/>
        <w:gridCol w:w="1523"/>
        <w:gridCol w:w="1427"/>
        <w:gridCol w:w="1026"/>
        <w:gridCol w:w="773"/>
        <w:gridCol w:w="1089"/>
      </w:tblGrid>
      <w:tr w:rsidR="00617482" w:rsidRPr="00016927" w14:paraId="5E019ADC" w14:textId="77777777" w:rsidTr="00AD4085">
        <w:tc>
          <w:tcPr>
            <w:tcW w:w="749" w:type="dxa"/>
          </w:tcPr>
          <w:p w14:paraId="16C34ED6" w14:textId="77777777" w:rsidR="00E850AE" w:rsidRPr="00016927" w:rsidRDefault="00E850AE" w:rsidP="004F700F">
            <w:pPr>
              <w:rPr>
                <w:rFonts w:cstheme="minorHAnsi"/>
                <w:sz w:val="24"/>
                <w:szCs w:val="24"/>
              </w:rPr>
            </w:pPr>
            <w:r w:rsidRPr="00016927">
              <w:rPr>
                <w:rFonts w:cstheme="minorHAnsi"/>
                <w:sz w:val="24"/>
                <w:szCs w:val="24"/>
              </w:rPr>
              <w:t>Index</w:t>
            </w:r>
          </w:p>
        </w:tc>
        <w:tc>
          <w:tcPr>
            <w:tcW w:w="1272" w:type="dxa"/>
          </w:tcPr>
          <w:p w14:paraId="5DB41B84" w14:textId="77777777" w:rsidR="00E850AE" w:rsidRPr="00016927" w:rsidRDefault="00E850AE" w:rsidP="004F700F">
            <w:pPr>
              <w:rPr>
                <w:rFonts w:cstheme="minorHAnsi"/>
                <w:sz w:val="24"/>
                <w:szCs w:val="24"/>
              </w:rPr>
            </w:pPr>
            <w:r w:rsidRPr="00016927">
              <w:rPr>
                <w:rFonts w:cstheme="minorHAnsi"/>
                <w:sz w:val="24"/>
                <w:szCs w:val="24"/>
              </w:rPr>
              <w:t>Author,</w:t>
            </w:r>
          </w:p>
          <w:p w14:paraId="6190847F" w14:textId="77777777" w:rsidR="00E850AE" w:rsidRPr="00016927" w:rsidRDefault="00E850AE" w:rsidP="004F700F">
            <w:pPr>
              <w:rPr>
                <w:rFonts w:cstheme="minorHAnsi"/>
                <w:sz w:val="24"/>
                <w:szCs w:val="24"/>
              </w:rPr>
            </w:pPr>
            <w:r w:rsidRPr="00016927">
              <w:rPr>
                <w:rFonts w:cstheme="minorHAnsi"/>
                <w:sz w:val="24"/>
                <w:szCs w:val="24"/>
              </w:rPr>
              <w:t>Year</w:t>
            </w:r>
          </w:p>
        </w:tc>
        <w:tc>
          <w:tcPr>
            <w:tcW w:w="1157" w:type="dxa"/>
          </w:tcPr>
          <w:p w14:paraId="0037EB69" w14:textId="77777777" w:rsidR="00E850AE" w:rsidRPr="00016927" w:rsidRDefault="00E850AE" w:rsidP="004F700F">
            <w:pPr>
              <w:rPr>
                <w:rFonts w:cstheme="minorHAnsi"/>
                <w:sz w:val="24"/>
                <w:szCs w:val="24"/>
              </w:rPr>
            </w:pPr>
            <w:r w:rsidRPr="00016927">
              <w:rPr>
                <w:rFonts w:cstheme="minorHAnsi"/>
                <w:sz w:val="24"/>
                <w:szCs w:val="24"/>
              </w:rPr>
              <w:t>Quality</w:t>
            </w:r>
          </w:p>
        </w:tc>
        <w:tc>
          <w:tcPr>
            <w:tcW w:w="1523" w:type="dxa"/>
          </w:tcPr>
          <w:p w14:paraId="7C4EC480" w14:textId="77777777" w:rsidR="00E850AE" w:rsidRPr="00016927" w:rsidRDefault="00E850AE" w:rsidP="004F700F">
            <w:pPr>
              <w:rPr>
                <w:rFonts w:cstheme="minorHAnsi"/>
                <w:sz w:val="24"/>
                <w:szCs w:val="24"/>
              </w:rPr>
            </w:pPr>
            <w:r w:rsidRPr="00016927">
              <w:rPr>
                <w:rFonts w:cstheme="minorHAnsi"/>
                <w:sz w:val="24"/>
                <w:szCs w:val="24"/>
              </w:rPr>
              <w:t>Pregnancy complication</w:t>
            </w:r>
          </w:p>
        </w:tc>
        <w:tc>
          <w:tcPr>
            <w:tcW w:w="1427" w:type="dxa"/>
          </w:tcPr>
          <w:p w14:paraId="74D56CE4" w14:textId="77777777" w:rsidR="00E850AE" w:rsidRPr="00016927" w:rsidRDefault="00E850AE" w:rsidP="004F700F">
            <w:pPr>
              <w:rPr>
                <w:rFonts w:cstheme="minorHAnsi"/>
                <w:sz w:val="24"/>
                <w:szCs w:val="24"/>
              </w:rPr>
            </w:pPr>
            <w:r w:rsidRPr="00016927">
              <w:rPr>
                <w:rFonts w:cstheme="minorHAnsi"/>
                <w:sz w:val="24"/>
                <w:szCs w:val="24"/>
              </w:rPr>
              <w:t>Outcome</w:t>
            </w:r>
          </w:p>
        </w:tc>
        <w:tc>
          <w:tcPr>
            <w:tcW w:w="1026" w:type="dxa"/>
          </w:tcPr>
          <w:p w14:paraId="3ABF61F0" w14:textId="77777777" w:rsidR="00E850AE" w:rsidRPr="00016927" w:rsidRDefault="00E850AE" w:rsidP="004F700F">
            <w:pPr>
              <w:rPr>
                <w:rFonts w:cstheme="minorHAnsi"/>
                <w:sz w:val="24"/>
                <w:szCs w:val="24"/>
              </w:rPr>
            </w:pPr>
            <w:r w:rsidRPr="00016927">
              <w:rPr>
                <w:rFonts w:cstheme="minorHAnsi"/>
                <w:sz w:val="24"/>
                <w:szCs w:val="24"/>
              </w:rPr>
              <w:t>Data analysis</w:t>
            </w:r>
          </w:p>
        </w:tc>
        <w:tc>
          <w:tcPr>
            <w:tcW w:w="773" w:type="dxa"/>
          </w:tcPr>
          <w:p w14:paraId="5B1CF872" w14:textId="77777777" w:rsidR="00E850AE" w:rsidRPr="00016927" w:rsidRDefault="00E850AE" w:rsidP="004F700F">
            <w:pPr>
              <w:rPr>
                <w:rFonts w:cstheme="minorHAnsi"/>
                <w:sz w:val="24"/>
                <w:szCs w:val="24"/>
              </w:rPr>
            </w:pPr>
            <w:r w:rsidRPr="00016927">
              <w:rPr>
                <w:rFonts w:cstheme="minorHAnsi"/>
                <w:sz w:val="24"/>
                <w:szCs w:val="24"/>
              </w:rPr>
              <w:t>CCA</w:t>
            </w:r>
          </w:p>
        </w:tc>
        <w:tc>
          <w:tcPr>
            <w:tcW w:w="1089" w:type="dxa"/>
          </w:tcPr>
          <w:p w14:paraId="01741977" w14:textId="77777777" w:rsidR="00E850AE" w:rsidRPr="00016927" w:rsidRDefault="00E850AE" w:rsidP="004F700F">
            <w:pPr>
              <w:rPr>
                <w:rFonts w:cstheme="minorHAnsi"/>
                <w:sz w:val="24"/>
                <w:szCs w:val="24"/>
              </w:rPr>
            </w:pPr>
            <w:r w:rsidRPr="00016927">
              <w:rPr>
                <w:rFonts w:cstheme="minorHAnsi"/>
                <w:sz w:val="24"/>
                <w:szCs w:val="24"/>
              </w:rPr>
              <w:t>Decision</w:t>
            </w:r>
          </w:p>
        </w:tc>
      </w:tr>
      <w:tr w:rsidR="005A08E1" w:rsidRPr="00016927" w14:paraId="588878A9" w14:textId="77777777" w:rsidTr="00AD4085">
        <w:tc>
          <w:tcPr>
            <w:tcW w:w="749" w:type="dxa"/>
            <w:vMerge w:val="restart"/>
            <w:hideMark/>
          </w:tcPr>
          <w:p w14:paraId="7E9EBF56" w14:textId="77777777" w:rsidR="005A08E1" w:rsidRPr="00016927" w:rsidRDefault="005A08E1" w:rsidP="004F700F">
            <w:pPr>
              <w:rPr>
                <w:rFonts w:cstheme="minorHAnsi"/>
                <w:sz w:val="24"/>
                <w:szCs w:val="24"/>
              </w:rPr>
            </w:pPr>
            <w:r w:rsidRPr="00016927">
              <w:rPr>
                <w:rFonts w:cstheme="minorHAnsi"/>
                <w:sz w:val="24"/>
                <w:szCs w:val="24"/>
              </w:rPr>
              <w:t>1</w:t>
            </w:r>
          </w:p>
        </w:tc>
        <w:tc>
          <w:tcPr>
            <w:tcW w:w="1272" w:type="dxa"/>
            <w:hideMark/>
          </w:tcPr>
          <w:p w14:paraId="2B1F549C" w14:textId="77777777" w:rsidR="005A08E1" w:rsidRPr="00016927" w:rsidRDefault="005A08E1" w:rsidP="004F700F">
            <w:pPr>
              <w:rPr>
                <w:rFonts w:cstheme="minorHAnsi"/>
                <w:sz w:val="24"/>
                <w:szCs w:val="24"/>
              </w:rPr>
            </w:pPr>
            <w:r w:rsidRPr="00016927">
              <w:rPr>
                <w:rFonts w:cstheme="minorHAnsi"/>
                <w:sz w:val="24"/>
                <w:szCs w:val="24"/>
              </w:rPr>
              <w:t>Flachs 2022</w:t>
            </w:r>
          </w:p>
          <w:p w14:paraId="6BFD9CA4" w14:textId="77777777" w:rsidR="005A08E1" w:rsidRPr="00016927" w:rsidRDefault="005A08E1" w:rsidP="004F700F">
            <w:pPr>
              <w:rPr>
                <w:rFonts w:cstheme="minorHAnsi"/>
                <w:sz w:val="24"/>
                <w:szCs w:val="24"/>
              </w:rPr>
            </w:pPr>
          </w:p>
        </w:tc>
        <w:tc>
          <w:tcPr>
            <w:tcW w:w="1157" w:type="dxa"/>
            <w:hideMark/>
          </w:tcPr>
          <w:p w14:paraId="7B6F33B7" w14:textId="77777777" w:rsidR="005A08E1" w:rsidRPr="00016927" w:rsidRDefault="005A08E1" w:rsidP="004F700F">
            <w:pPr>
              <w:rPr>
                <w:rFonts w:cstheme="minorHAnsi"/>
                <w:sz w:val="24"/>
                <w:szCs w:val="24"/>
              </w:rPr>
            </w:pPr>
            <w:r w:rsidRPr="00016927">
              <w:rPr>
                <w:rFonts w:cstheme="minorHAnsi"/>
                <w:sz w:val="24"/>
                <w:szCs w:val="24"/>
              </w:rPr>
              <w:t>Low</w:t>
            </w:r>
          </w:p>
        </w:tc>
        <w:tc>
          <w:tcPr>
            <w:tcW w:w="1523" w:type="dxa"/>
            <w:vMerge w:val="restart"/>
          </w:tcPr>
          <w:p w14:paraId="741FE24C" w14:textId="77777777" w:rsidR="005A08E1" w:rsidRPr="00016927" w:rsidRDefault="005A08E1" w:rsidP="004F700F">
            <w:pPr>
              <w:rPr>
                <w:rFonts w:cstheme="minorHAnsi"/>
                <w:sz w:val="24"/>
                <w:szCs w:val="24"/>
              </w:rPr>
            </w:pPr>
            <w:r w:rsidRPr="00016927">
              <w:rPr>
                <w:rFonts w:cstheme="minorHAnsi"/>
                <w:sz w:val="24"/>
                <w:szCs w:val="24"/>
              </w:rPr>
              <w:t>GDM</w:t>
            </w:r>
          </w:p>
        </w:tc>
        <w:tc>
          <w:tcPr>
            <w:tcW w:w="1427" w:type="dxa"/>
            <w:vMerge w:val="restart"/>
            <w:hideMark/>
          </w:tcPr>
          <w:p w14:paraId="06397054" w14:textId="77777777" w:rsidR="005A08E1" w:rsidRPr="00016927" w:rsidRDefault="005A08E1" w:rsidP="004F700F">
            <w:pPr>
              <w:rPr>
                <w:rFonts w:cstheme="minorHAnsi"/>
                <w:sz w:val="24"/>
                <w:szCs w:val="24"/>
              </w:rPr>
            </w:pPr>
            <w:r w:rsidRPr="00016927">
              <w:rPr>
                <w:rFonts w:cstheme="minorHAnsi"/>
                <w:sz w:val="24"/>
                <w:szCs w:val="24"/>
              </w:rPr>
              <w:t>Breast Cancer</w:t>
            </w:r>
          </w:p>
          <w:p w14:paraId="6496FD96" w14:textId="77777777" w:rsidR="005A08E1" w:rsidRPr="00016927" w:rsidRDefault="005A08E1" w:rsidP="004F700F">
            <w:pPr>
              <w:rPr>
                <w:rFonts w:cstheme="minorHAnsi"/>
                <w:sz w:val="24"/>
                <w:szCs w:val="24"/>
              </w:rPr>
            </w:pPr>
          </w:p>
        </w:tc>
        <w:tc>
          <w:tcPr>
            <w:tcW w:w="1026" w:type="dxa"/>
            <w:hideMark/>
          </w:tcPr>
          <w:p w14:paraId="0F8B50BE" w14:textId="77777777" w:rsidR="005A08E1" w:rsidRPr="00016927" w:rsidRDefault="005A08E1" w:rsidP="004F700F">
            <w:pPr>
              <w:rPr>
                <w:rFonts w:cstheme="minorHAnsi"/>
                <w:sz w:val="24"/>
                <w:szCs w:val="24"/>
              </w:rPr>
            </w:pPr>
            <w:r w:rsidRPr="00016927">
              <w:rPr>
                <w:rFonts w:cstheme="minorHAnsi"/>
                <w:sz w:val="24"/>
                <w:szCs w:val="24"/>
              </w:rPr>
              <w:t>NA(8)</w:t>
            </w:r>
          </w:p>
        </w:tc>
        <w:tc>
          <w:tcPr>
            <w:tcW w:w="773" w:type="dxa"/>
            <w:vMerge w:val="restart"/>
          </w:tcPr>
          <w:p w14:paraId="6EA5360E" w14:textId="77777777" w:rsidR="005A08E1" w:rsidRPr="00016927" w:rsidRDefault="005A08E1" w:rsidP="004F700F">
            <w:pPr>
              <w:rPr>
                <w:rFonts w:cstheme="minorHAnsi"/>
                <w:sz w:val="24"/>
                <w:szCs w:val="24"/>
              </w:rPr>
            </w:pPr>
            <w:r w:rsidRPr="00016927">
              <w:rPr>
                <w:rFonts w:cstheme="minorHAnsi"/>
                <w:sz w:val="24"/>
                <w:szCs w:val="24"/>
              </w:rPr>
              <w:t>42%</w:t>
            </w:r>
          </w:p>
          <w:p w14:paraId="5317974B" w14:textId="77777777" w:rsidR="005A08E1" w:rsidRPr="00016927" w:rsidRDefault="005A08E1" w:rsidP="004F700F">
            <w:pPr>
              <w:rPr>
                <w:rFonts w:cstheme="minorHAnsi"/>
                <w:sz w:val="24"/>
                <w:szCs w:val="24"/>
              </w:rPr>
            </w:pPr>
          </w:p>
        </w:tc>
        <w:tc>
          <w:tcPr>
            <w:tcW w:w="1089" w:type="dxa"/>
            <w:hideMark/>
          </w:tcPr>
          <w:p w14:paraId="4B13FAC7" w14:textId="77777777" w:rsidR="005A08E1" w:rsidRPr="00016927" w:rsidRDefault="005A08E1" w:rsidP="004F700F">
            <w:pPr>
              <w:rPr>
                <w:rFonts w:cstheme="minorHAnsi"/>
                <w:sz w:val="24"/>
                <w:szCs w:val="24"/>
              </w:rPr>
            </w:pPr>
            <w:r w:rsidRPr="00016927">
              <w:rPr>
                <w:rFonts w:cstheme="minorHAnsi"/>
                <w:sz w:val="24"/>
                <w:szCs w:val="24"/>
              </w:rPr>
              <w:t>No</w:t>
            </w:r>
          </w:p>
        </w:tc>
      </w:tr>
      <w:tr w:rsidR="005A08E1" w:rsidRPr="00016927" w14:paraId="493B5A3A" w14:textId="77777777" w:rsidTr="00AD4085">
        <w:tc>
          <w:tcPr>
            <w:tcW w:w="749" w:type="dxa"/>
            <w:vMerge/>
          </w:tcPr>
          <w:p w14:paraId="0689D978" w14:textId="77777777" w:rsidR="005A08E1" w:rsidRPr="00016927" w:rsidRDefault="005A08E1" w:rsidP="004F700F">
            <w:pPr>
              <w:rPr>
                <w:rFonts w:cstheme="minorHAnsi"/>
                <w:sz w:val="24"/>
                <w:szCs w:val="24"/>
              </w:rPr>
            </w:pPr>
          </w:p>
        </w:tc>
        <w:tc>
          <w:tcPr>
            <w:tcW w:w="1272" w:type="dxa"/>
            <w:hideMark/>
          </w:tcPr>
          <w:p w14:paraId="71687D8C" w14:textId="77777777" w:rsidR="005A08E1" w:rsidRPr="00016927" w:rsidRDefault="005A08E1" w:rsidP="004F700F">
            <w:pPr>
              <w:rPr>
                <w:rFonts w:cstheme="minorHAnsi"/>
                <w:sz w:val="24"/>
                <w:szCs w:val="24"/>
              </w:rPr>
            </w:pPr>
            <w:r w:rsidRPr="00016927">
              <w:rPr>
                <w:rFonts w:cstheme="minorHAnsi"/>
                <w:sz w:val="24"/>
                <w:szCs w:val="24"/>
              </w:rPr>
              <w:t>Hardefeldt</w:t>
            </w:r>
          </w:p>
          <w:p w14:paraId="50A56376" w14:textId="77777777" w:rsidR="005A08E1" w:rsidRPr="00016927" w:rsidRDefault="005A08E1" w:rsidP="004F700F">
            <w:pPr>
              <w:rPr>
                <w:rFonts w:cstheme="minorHAnsi"/>
                <w:sz w:val="24"/>
                <w:szCs w:val="24"/>
              </w:rPr>
            </w:pPr>
            <w:r w:rsidRPr="00016927">
              <w:rPr>
                <w:rFonts w:cstheme="minorHAnsi"/>
                <w:sz w:val="24"/>
                <w:szCs w:val="24"/>
              </w:rPr>
              <w:t>2012</w:t>
            </w:r>
          </w:p>
        </w:tc>
        <w:tc>
          <w:tcPr>
            <w:tcW w:w="1157" w:type="dxa"/>
            <w:hideMark/>
          </w:tcPr>
          <w:p w14:paraId="73E58C97" w14:textId="77777777" w:rsidR="005A08E1" w:rsidRPr="00016927" w:rsidRDefault="005A08E1" w:rsidP="004F700F">
            <w:pPr>
              <w:rPr>
                <w:rFonts w:cstheme="minorHAnsi"/>
                <w:sz w:val="24"/>
                <w:szCs w:val="24"/>
              </w:rPr>
            </w:pPr>
            <w:r w:rsidRPr="00016927">
              <w:rPr>
                <w:rFonts w:cstheme="minorHAnsi"/>
                <w:sz w:val="24"/>
                <w:szCs w:val="24"/>
              </w:rPr>
              <w:t>Low</w:t>
            </w:r>
          </w:p>
        </w:tc>
        <w:tc>
          <w:tcPr>
            <w:tcW w:w="1523" w:type="dxa"/>
            <w:vMerge/>
            <w:hideMark/>
          </w:tcPr>
          <w:p w14:paraId="484F7E2E" w14:textId="77777777" w:rsidR="005A08E1" w:rsidRPr="00016927" w:rsidRDefault="005A08E1" w:rsidP="004F700F">
            <w:pPr>
              <w:rPr>
                <w:rFonts w:cstheme="minorHAnsi"/>
                <w:sz w:val="24"/>
                <w:szCs w:val="24"/>
              </w:rPr>
            </w:pPr>
          </w:p>
        </w:tc>
        <w:tc>
          <w:tcPr>
            <w:tcW w:w="1427" w:type="dxa"/>
            <w:vMerge/>
            <w:hideMark/>
          </w:tcPr>
          <w:p w14:paraId="2CA89855" w14:textId="77777777" w:rsidR="005A08E1" w:rsidRPr="00016927" w:rsidRDefault="005A08E1" w:rsidP="004F700F">
            <w:pPr>
              <w:rPr>
                <w:rFonts w:cstheme="minorHAnsi"/>
                <w:sz w:val="24"/>
                <w:szCs w:val="24"/>
              </w:rPr>
            </w:pPr>
          </w:p>
        </w:tc>
        <w:tc>
          <w:tcPr>
            <w:tcW w:w="1026" w:type="dxa"/>
            <w:hideMark/>
          </w:tcPr>
          <w:p w14:paraId="5AE8C4C0" w14:textId="77777777" w:rsidR="005A08E1" w:rsidRPr="00016927" w:rsidRDefault="005A08E1" w:rsidP="004F700F">
            <w:pPr>
              <w:rPr>
                <w:rFonts w:cstheme="minorHAnsi"/>
                <w:sz w:val="24"/>
                <w:szCs w:val="24"/>
              </w:rPr>
            </w:pPr>
            <w:r w:rsidRPr="00016927">
              <w:rPr>
                <w:rFonts w:cstheme="minorHAnsi"/>
                <w:sz w:val="24"/>
                <w:szCs w:val="24"/>
              </w:rPr>
              <w:t>MA(5)</w:t>
            </w:r>
          </w:p>
        </w:tc>
        <w:tc>
          <w:tcPr>
            <w:tcW w:w="773" w:type="dxa"/>
            <w:vMerge/>
            <w:hideMark/>
          </w:tcPr>
          <w:p w14:paraId="2ED0EBB8" w14:textId="77777777" w:rsidR="005A08E1" w:rsidRPr="00016927" w:rsidRDefault="005A08E1" w:rsidP="004F700F">
            <w:pPr>
              <w:rPr>
                <w:rFonts w:cstheme="minorHAnsi"/>
                <w:sz w:val="24"/>
                <w:szCs w:val="24"/>
              </w:rPr>
            </w:pPr>
          </w:p>
        </w:tc>
        <w:tc>
          <w:tcPr>
            <w:tcW w:w="1089" w:type="dxa"/>
            <w:hideMark/>
          </w:tcPr>
          <w:p w14:paraId="1FEFAFE3" w14:textId="77777777" w:rsidR="005A08E1" w:rsidRPr="00016927" w:rsidRDefault="005A08E1" w:rsidP="004F700F">
            <w:pPr>
              <w:rPr>
                <w:rFonts w:cstheme="minorHAnsi"/>
                <w:sz w:val="24"/>
                <w:szCs w:val="24"/>
              </w:rPr>
            </w:pPr>
            <w:r w:rsidRPr="00016927">
              <w:rPr>
                <w:rFonts w:cstheme="minorHAnsi"/>
                <w:sz w:val="24"/>
                <w:szCs w:val="24"/>
              </w:rPr>
              <w:t>No</w:t>
            </w:r>
          </w:p>
        </w:tc>
      </w:tr>
      <w:tr w:rsidR="005A08E1" w:rsidRPr="00016927" w14:paraId="3E5C66AD" w14:textId="77777777" w:rsidTr="00AD4085">
        <w:tc>
          <w:tcPr>
            <w:tcW w:w="749" w:type="dxa"/>
            <w:vMerge/>
          </w:tcPr>
          <w:p w14:paraId="050136D8" w14:textId="77777777" w:rsidR="005A08E1" w:rsidRPr="00016927" w:rsidRDefault="005A08E1" w:rsidP="004F700F">
            <w:pPr>
              <w:rPr>
                <w:rFonts w:cstheme="minorHAnsi"/>
                <w:sz w:val="24"/>
                <w:szCs w:val="24"/>
              </w:rPr>
            </w:pPr>
          </w:p>
        </w:tc>
        <w:tc>
          <w:tcPr>
            <w:tcW w:w="1272" w:type="dxa"/>
          </w:tcPr>
          <w:p w14:paraId="1AA1B2CB" w14:textId="77777777" w:rsidR="005A08E1" w:rsidRPr="00016927" w:rsidRDefault="005A08E1" w:rsidP="004F700F">
            <w:pPr>
              <w:rPr>
                <w:rFonts w:cstheme="minorHAnsi"/>
                <w:sz w:val="24"/>
                <w:szCs w:val="24"/>
              </w:rPr>
            </w:pPr>
            <w:r w:rsidRPr="00016927">
              <w:rPr>
                <w:rFonts w:cstheme="minorHAnsi"/>
                <w:sz w:val="24"/>
                <w:szCs w:val="24"/>
              </w:rPr>
              <w:t>Simon 2021</w:t>
            </w:r>
          </w:p>
          <w:p w14:paraId="4854E3AC" w14:textId="77777777" w:rsidR="005A08E1" w:rsidRPr="00016927" w:rsidRDefault="005A08E1" w:rsidP="004F700F">
            <w:pPr>
              <w:rPr>
                <w:rFonts w:cstheme="minorHAnsi"/>
                <w:sz w:val="24"/>
                <w:szCs w:val="24"/>
              </w:rPr>
            </w:pPr>
          </w:p>
        </w:tc>
        <w:tc>
          <w:tcPr>
            <w:tcW w:w="1157" w:type="dxa"/>
          </w:tcPr>
          <w:p w14:paraId="7BAF13B9" w14:textId="042AE3DD" w:rsidR="005A08E1" w:rsidRPr="00016927" w:rsidRDefault="005A08E1" w:rsidP="004F700F">
            <w:pPr>
              <w:rPr>
                <w:rFonts w:cstheme="minorHAnsi"/>
                <w:sz w:val="24"/>
                <w:szCs w:val="24"/>
              </w:rPr>
            </w:pPr>
            <w:r w:rsidRPr="00016927">
              <w:rPr>
                <w:rFonts w:cstheme="minorHAnsi"/>
                <w:sz w:val="24"/>
                <w:szCs w:val="24"/>
              </w:rPr>
              <w:t>Low</w:t>
            </w:r>
          </w:p>
        </w:tc>
        <w:tc>
          <w:tcPr>
            <w:tcW w:w="1523" w:type="dxa"/>
            <w:vMerge/>
          </w:tcPr>
          <w:p w14:paraId="0694A309" w14:textId="77777777" w:rsidR="005A08E1" w:rsidRPr="00016927" w:rsidRDefault="005A08E1" w:rsidP="004F700F">
            <w:pPr>
              <w:rPr>
                <w:rFonts w:cstheme="minorHAnsi"/>
                <w:sz w:val="24"/>
                <w:szCs w:val="24"/>
              </w:rPr>
            </w:pPr>
          </w:p>
        </w:tc>
        <w:tc>
          <w:tcPr>
            <w:tcW w:w="1427" w:type="dxa"/>
            <w:vMerge/>
          </w:tcPr>
          <w:p w14:paraId="0F3F4971" w14:textId="77777777" w:rsidR="005A08E1" w:rsidRPr="00016927" w:rsidRDefault="005A08E1" w:rsidP="004F700F">
            <w:pPr>
              <w:rPr>
                <w:rFonts w:cstheme="minorHAnsi"/>
                <w:sz w:val="24"/>
                <w:szCs w:val="24"/>
              </w:rPr>
            </w:pPr>
          </w:p>
        </w:tc>
        <w:tc>
          <w:tcPr>
            <w:tcW w:w="1026" w:type="dxa"/>
          </w:tcPr>
          <w:p w14:paraId="09F13E3C" w14:textId="77777777" w:rsidR="005A08E1" w:rsidRPr="00016927" w:rsidRDefault="005A08E1" w:rsidP="004F700F">
            <w:pPr>
              <w:rPr>
                <w:rFonts w:cstheme="minorHAnsi"/>
                <w:sz w:val="24"/>
                <w:szCs w:val="24"/>
              </w:rPr>
            </w:pPr>
            <w:r w:rsidRPr="00016927">
              <w:rPr>
                <w:rFonts w:cstheme="minorHAnsi"/>
                <w:sz w:val="24"/>
                <w:szCs w:val="24"/>
              </w:rPr>
              <w:t>NA(15)</w:t>
            </w:r>
          </w:p>
        </w:tc>
        <w:tc>
          <w:tcPr>
            <w:tcW w:w="773" w:type="dxa"/>
            <w:vMerge/>
          </w:tcPr>
          <w:p w14:paraId="06ED3088" w14:textId="77777777" w:rsidR="005A08E1" w:rsidRPr="00016927" w:rsidRDefault="005A08E1" w:rsidP="004F700F">
            <w:pPr>
              <w:rPr>
                <w:rFonts w:cstheme="minorHAnsi"/>
                <w:sz w:val="24"/>
                <w:szCs w:val="24"/>
              </w:rPr>
            </w:pPr>
          </w:p>
        </w:tc>
        <w:tc>
          <w:tcPr>
            <w:tcW w:w="1089" w:type="dxa"/>
          </w:tcPr>
          <w:p w14:paraId="546B95BD" w14:textId="77777777" w:rsidR="005A08E1" w:rsidRPr="00016927" w:rsidRDefault="005A08E1" w:rsidP="004F700F">
            <w:pPr>
              <w:rPr>
                <w:rFonts w:cstheme="minorHAnsi"/>
                <w:sz w:val="24"/>
                <w:szCs w:val="24"/>
              </w:rPr>
            </w:pPr>
            <w:r w:rsidRPr="00016927">
              <w:rPr>
                <w:rFonts w:cstheme="minorHAnsi"/>
                <w:sz w:val="24"/>
                <w:szCs w:val="24"/>
              </w:rPr>
              <w:t>No</w:t>
            </w:r>
          </w:p>
        </w:tc>
      </w:tr>
      <w:tr w:rsidR="005A08E1" w:rsidRPr="00016927" w14:paraId="54130C71" w14:textId="77777777" w:rsidTr="00AD4085">
        <w:tc>
          <w:tcPr>
            <w:tcW w:w="749" w:type="dxa"/>
            <w:vMerge/>
          </w:tcPr>
          <w:p w14:paraId="79DBCDB7" w14:textId="77777777" w:rsidR="005A08E1" w:rsidRPr="00016927" w:rsidRDefault="005A08E1" w:rsidP="004F700F">
            <w:pPr>
              <w:rPr>
                <w:rFonts w:cstheme="minorHAnsi"/>
                <w:sz w:val="24"/>
                <w:szCs w:val="24"/>
              </w:rPr>
            </w:pPr>
          </w:p>
        </w:tc>
        <w:tc>
          <w:tcPr>
            <w:tcW w:w="1272" w:type="dxa"/>
          </w:tcPr>
          <w:p w14:paraId="006FE1A4" w14:textId="77777777" w:rsidR="005A08E1" w:rsidRPr="00016927" w:rsidRDefault="005A08E1" w:rsidP="004F700F">
            <w:pPr>
              <w:rPr>
                <w:rFonts w:cstheme="minorHAnsi"/>
                <w:sz w:val="24"/>
                <w:szCs w:val="24"/>
              </w:rPr>
            </w:pPr>
            <w:r w:rsidRPr="00016927">
              <w:rPr>
                <w:rFonts w:cstheme="minorHAnsi"/>
                <w:sz w:val="24"/>
                <w:szCs w:val="24"/>
              </w:rPr>
              <w:t>Xie 2019</w:t>
            </w:r>
          </w:p>
          <w:p w14:paraId="5F30034E" w14:textId="77777777" w:rsidR="005A08E1" w:rsidRPr="00016927" w:rsidRDefault="005A08E1" w:rsidP="004F700F">
            <w:pPr>
              <w:rPr>
                <w:rFonts w:cstheme="minorHAnsi"/>
                <w:sz w:val="24"/>
                <w:szCs w:val="24"/>
              </w:rPr>
            </w:pPr>
          </w:p>
        </w:tc>
        <w:tc>
          <w:tcPr>
            <w:tcW w:w="1157" w:type="dxa"/>
          </w:tcPr>
          <w:p w14:paraId="4FFBA00D" w14:textId="0CE72C22" w:rsidR="005A08E1" w:rsidRPr="00016927" w:rsidRDefault="005A08E1" w:rsidP="004F700F">
            <w:pPr>
              <w:rPr>
                <w:rFonts w:cstheme="minorHAnsi"/>
                <w:sz w:val="24"/>
                <w:szCs w:val="24"/>
              </w:rPr>
            </w:pPr>
            <w:r w:rsidRPr="00016927">
              <w:rPr>
                <w:rFonts w:cstheme="minorHAnsi"/>
                <w:sz w:val="24"/>
                <w:szCs w:val="24"/>
              </w:rPr>
              <w:t>Moderate</w:t>
            </w:r>
          </w:p>
        </w:tc>
        <w:tc>
          <w:tcPr>
            <w:tcW w:w="1523" w:type="dxa"/>
            <w:vMerge/>
          </w:tcPr>
          <w:p w14:paraId="0337FA6D" w14:textId="77777777" w:rsidR="005A08E1" w:rsidRPr="00016927" w:rsidRDefault="005A08E1" w:rsidP="004F700F">
            <w:pPr>
              <w:rPr>
                <w:rFonts w:cstheme="minorHAnsi"/>
                <w:sz w:val="24"/>
                <w:szCs w:val="24"/>
              </w:rPr>
            </w:pPr>
          </w:p>
        </w:tc>
        <w:tc>
          <w:tcPr>
            <w:tcW w:w="1427" w:type="dxa"/>
            <w:vMerge/>
          </w:tcPr>
          <w:p w14:paraId="158EEA10" w14:textId="77777777" w:rsidR="005A08E1" w:rsidRPr="00016927" w:rsidRDefault="005A08E1" w:rsidP="004F700F">
            <w:pPr>
              <w:rPr>
                <w:rFonts w:cstheme="minorHAnsi"/>
                <w:sz w:val="24"/>
                <w:szCs w:val="24"/>
              </w:rPr>
            </w:pPr>
          </w:p>
        </w:tc>
        <w:tc>
          <w:tcPr>
            <w:tcW w:w="1026" w:type="dxa"/>
          </w:tcPr>
          <w:p w14:paraId="26B61FB7" w14:textId="77777777" w:rsidR="005A08E1" w:rsidRPr="00016927" w:rsidRDefault="005A08E1" w:rsidP="004F700F">
            <w:pPr>
              <w:rPr>
                <w:rFonts w:cstheme="minorHAnsi"/>
                <w:sz w:val="24"/>
                <w:szCs w:val="24"/>
              </w:rPr>
            </w:pPr>
            <w:r w:rsidRPr="00016927">
              <w:rPr>
                <w:rFonts w:cstheme="minorHAnsi"/>
                <w:sz w:val="24"/>
                <w:szCs w:val="24"/>
              </w:rPr>
              <w:t>MA(10)</w:t>
            </w:r>
          </w:p>
        </w:tc>
        <w:tc>
          <w:tcPr>
            <w:tcW w:w="773" w:type="dxa"/>
            <w:vMerge/>
          </w:tcPr>
          <w:p w14:paraId="33EB66EE" w14:textId="77777777" w:rsidR="005A08E1" w:rsidRPr="00016927" w:rsidRDefault="005A08E1" w:rsidP="004F700F">
            <w:pPr>
              <w:rPr>
                <w:rFonts w:cstheme="minorHAnsi"/>
                <w:sz w:val="24"/>
                <w:szCs w:val="24"/>
              </w:rPr>
            </w:pPr>
          </w:p>
        </w:tc>
        <w:tc>
          <w:tcPr>
            <w:tcW w:w="1089" w:type="dxa"/>
          </w:tcPr>
          <w:p w14:paraId="68D87BD2" w14:textId="77777777" w:rsidR="005A08E1" w:rsidRPr="00016927" w:rsidRDefault="005A08E1" w:rsidP="004F700F">
            <w:pPr>
              <w:rPr>
                <w:rFonts w:cstheme="minorHAnsi"/>
                <w:sz w:val="24"/>
                <w:szCs w:val="24"/>
              </w:rPr>
            </w:pPr>
            <w:r w:rsidRPr="00016927">
              <w:rPr>
                <w:rFonts w:cstheme="minorHAnsi"/>
                <w:sz w:val="24"/>
                <w:szCs w:val="24"/>
              </w:rPr>
              <w:t>No</w:t>
            </w:r>
          </w:p>
        </w:tc>
      </w:tr>
      <w:tr w:rsidR="005A08E1" w:rsidRPr="00016927" w14:paraId="0D7C060E" w14:textId="77777777" w:rsidTr="00AD4085">
        <w:tc>
          <w:tcPr>
            <w:tcW w:w="749" w:type="dxa"/>
            <w:vMerge/>
          </w:tcPr>
          <w:p w14:paraId="79D12D21" w14:textId="77777777" w:rsidR="005A08E1" w:rsidRPr="00016927" w:rsidRDefault="005A08E1" w:rsidP="004F700F">
            <w:pPr>
              <w:rPr>
                <w:rFonts w:cstheme="minorHAnsi"/>
                <w:sz w:val="24"/>
                <w:szCs w:val="24"/>
              </w:rPr>
            </w:pPr>
          </w:p>
        </w:tc>
        <w:tc>
          <w:tcPr>
            <w:tcW w:w="1272" w:type="dxa"/>
          </w:tcPr>
          <w:p w14:paraId="68BD4246" w14:textId="77777777" w:rsidR="005A08E1" w:rsidRPr="00016927" w:rsidRDefault="005A08E1" w:rsidP="004F700F">
            <w:pPr>
              <w:rPr>
                <w:rFonts w:cstheme="minorHAnsi"/>
                <w:sz w:val="24"/>
                <w:szCs w:val="24"/>
              </w:rPr>
            </w:pPr>
            <w:r w:rsidRPr="00016927">
              <w:rPr>
                <w:rFonts w:cstheme="minorHAnsi"/>
                <w:sz w:val="24"/>
                <w:szCs w:val="24"/>
              </w:rPr>
              <w:t>Tong</w:t>
            </w:r>
          </w:p>
          <w:p w14:paraId="3FA457DD" w14:textId="77777777" w:rsidR="005A08E1" w:rsidRPr="00016927" w:rsidRDefault="005A08E1" w:rsidP="004F700F">
            <w:pPr>
              <w:rPr>
                <w:rFonts w:cstheme="minorHAnsi"/>
                <w:sz w:val="24"/>
                <w:szCs w:val="24"/>
              </w:rPr>
            </w:pPr>
            <w:r w:rsidRPr="00016927">
              <w:rPr>
                <w:rFonts w:cstheme="minorHAnsi"/>
                <w:sz w:val="24"/>
                <w:szCs w:val="24"/>
              </w:rPr>
              <w:t>2014</w:t>
            </w:r>
          </w:p>
          <w:p w14:paraId="1ECB8A5C" w14:textId="77777777" w:rsidR="005A08E1" w:rsidRPr="00016927" w:rsidRDefault="005A08E1" w:rsidP="004F700F">
            <w:pPr>
              <w:rPr>
                <w:rFonts w:cstheme="minorHAnsi"/>
                <w:sz w:val="24"/>
                <w:szCs w:val="24"/>
              </w:rPr>
            </w:pPr>
          </w:p>
        </w:tc>
        <w:tc>
          <w:tcPr>
            <w:tcW w:w="1157" w:type="dxa"/>
          </w:tcPr>
          <w:p w14:paraId="0187B36F" w14:textId="176702EB" w:rsidR="005A08E1" w:rsidRPr="00016927" w:rsidRDefault="005A08E1" w:rsidP="004F700F">
            <w:pPr>
              <w:rPr>
                <w:rFonts w:cstheme="minorHAnsi"/>
                <w:sz w:val="24"/>
                <w:szCs w:val="24"/>
              </w:rPr>
            </w:pPr>
            <w:r w:rsidRPr="00016927">
              <w:rPr>
                <w:rFonts w:cstheme="minorHAnsi"/>
                <w:sz w:val="24"/>
                <w:szCs w:val="24"/>
              </w:rPr>
              <w:t>Low</w:t>
            </w:r>
          </w:p>
        </w:tc>
        <w:tc>
          <w:tcPr>
            <w:tcW w:w="1523" w:type="dxa"/>
            <w:vMerge/>
          </w:tcPr>
          <w:p w14:paraId="4DFB4BCA" w14:textId="77777777" w:rsidR="005A08E1" w:rsidRPr="00016927" w:rsidRDefault="005A08E1" w:rsidP="004F700F">
            <w:pPr>
              <w:rPr>
                <w:rFonts w:cstheme="minorHAnsi"/>
                <w:sz w:val="24"/>
                <w:szCs w:val="24"/>
              </w:rPr>
            </w:pPr>
          </w:p>
        </w:tc>
        <w:tc>
          <w:tcPr>
            <w:tcW w:w="1427" w:type="dxa"/>
            <w:vMerge/>
          </w:tcPr>
          <w:p w14:paraId="3C977381" w14:textId="77777777" w:rsidR="005A08E1" w:rsidRPr="00016927" w:rsidRDefault="005A08E1" w:rsidP="004F700F">
            <w:pPr>
              <w:rPr>
                <w:rFonts w:cstheme="minorHAnsi"/>
                <w:sz w:val="24"/>
                <w:szCs w:val="24"/>
              </w:rPr>
            </w:pPr>
          </w:p>
        </w:tc>
        <w:tc>
          <w:tcPr>
            <w:tcW w:w="1026" w:type="dxa"/>
          </w:tcPr>
          <w:p w14:paraId="1936E91E" w14:textId="77777777" w:rsidR="005A08E1" w:rsidRPr="00016927" w:rsidRDefault="005A08E1" w:rsidP="004F700F">
            <w:pPr>
              <w:rPr>
                <w:rFonts w:cstheme="minorHAnsi"/>
                <w:sz w:val="24"/>
                <w:szCs w:val="24"/>
              </w:rPr>
            </w:pPr>
            <w:r w:rsidRPr="00016927">
              <w:rPr>
                <w:rFonts w:cstheme="minorHAnsi"/>
                <w:sz w:val="24"/>
                <w:szCs w:val="24"/>
              </w:rPr>
              <w:t>MA(6)</w:t>
            </w:r>
          </w:p>
        </w:tc>
        <w:tc>
          <w:tcPr>
            <w:tcW w:w="773" w:type="dxa"/>
            <w:vMerge/>
          </w:tcPr>
          <w:p w14:paraId="6A99E1C9" w14:textId="77777777" w:rsidR="005A08E1" w:rsidRPr="00016927" w:rsidRDefault="005A08E1" w:rsidP="004F700F">
            <w:pPr>
              <w:rPr>
                <w:rFonts w:cstheme="minorHAnsi"/>
                <w:sz w:val="24"/>
                <w:szCs w:val="24"/>
              </w:rPr>
            </w:pPr>
          </w:p>
        </w:tc>
        <w:tc>
          <w:tcPr>
            <w:tcW w:w="1089" w:type="dxa"/>
          </w:tcPr>
          <w:p w14:paraId="2C77DD92" w14:textId="77777777" w:rsidR="005A08E1" w:rsidRPr="00016927" w:rsidRDefault="005A08E1" w:rsidP="004F700F">
            <w:pPr>
              <w:rPr>
                <w:rFonts w:cstheme="minorHAnsi"/>
                <w:sz w:val="24"/>
                <w:szCs w:val="24"/>
              </w:rPr>
            </w:pPr>
            <w:r w:rsidRPr="00016927">
              <w:rPr>
                <w:rFonts w:cstheme="minorHAnsi"/>
                <w:sz w:val="24"/>
                <w:szCs w:val="24"/>
              </w:rPr>
              <w:t>No</w:t>
            </w:r>
          </w:p>
        </w:tc>
      </w:tr>
      <w:tr w:rsidR="005A08E1" w:rsidRPr="00016927" w14:paraId="63386A39" w14:textId="77777777" w:rsidTr="00AD4085">
        <w:tc>
          <w:tcPr>
            <w:tcW w:w="749" w:type="dxa"/>
            <w:vMerge/>
          </w:tcPr>
          <w:p w14:paraId="6A00FCA8" w14:textId="77777777" w:rsidR="005A08E1" w:rsidRPr="00016927" w:rsidRDefault="005A08E1" w:rsidP="004F700F">
            <w:pPr>
              <w:rPr>
                <w:rFonts w:cstheme="minorHAnsi"/>
                <w:sz w:val="24"/>
                <w:szCs w:val="24"/>
              </w:rPr>
            </w:pPr>
          </w:p>
        </w:tc>
        <w:tc>
          <w:tcPr>
            <w:tcW w:w="1272" w:type="dxa"/>
          </w:tcPr>
          <w:p w14:paraId="42E9B45D" w14:textId="77777777" w:rsidR="005A08E1" w:rsidRPr="00016927" w:rsidRDefault="005A08E1" w:rsidP="004F700F">
            <w:pPr>
              <w:rPr>
                <w:rFonts w:cstheme="minorHAnsi"/>
                <w:sz w:val="24"/>
                <w:szCs w:val="24"/>
              </w:rPr>
            </w:pPr>
            <w:r w:rsidRPr="00016927">
              <w:rPr>
                <w:rFonts w:cstheme="minorHAnsi"/>
                <w:sz w:val="24"/>
                <w:szCs w:val="24"/>
              </w:rPr>
              <w:t>Wang</w:t>
            </w:r>
          </w:p>
          <w:p w14:paraId="1AB92CE1" w14:textId="77777777" w:rsidR="005A08E1" w:rsidRPr="00016927" w:rsidRDefault="005A08E1" w:rsidP="004F700F">
            <w:pPr>
              <w:rPr>
                <w:rFonts w:cstheme="minorHAnsi"/>
                <w:sz w:val="24"/>
                <w:szCs w:val="24"/>
              </w:rPr>
            </w:pPr>
            <w:r w:rsidRPr="00016927">
              <w:rPr>
                <w:rFonts w:cstheme="minorHAnsi"/>
                <w:sz w:val="24"/>
                <w:szCs w:val="24"/>
              </w:rPr>
              <w:t>2020</w:t>
            </w:r>
          </w:p>
          <w:p w14:paraId="4CFB6617" w14:textId="77777777" w:rsidR="005A08E1" w:rsidRPr="00016927" w:rsidRDefault="005A08E1" w:rsidP="004F700F">
            <w:pPr>
              <w:rPr>
                <w:rFonts w:cstheme="minorHAnsi"/>
                <w:sz w:val="24"/>
                <w:szCs w:val="24"/>
              </w:rPr>
            </w:pPr>
          </w:p>
        </w:tc>
        <w:tc>
          <w:tcPr>
            <w:tcW w:w="1157" w:type="dxa"/>
          </w:tcPr>
          <w:p w14:paraId="63885C97" w14:textId="2AA4CFF2" w:rsidR="005A08E1" w:rsidRPr="00016927" w:rsidRDefault="005A08E1" w:rsidP="004F700F">
            <w:pPr>
              <w:rPr>
                <w:rFonts w:cstheme="minorHAnsi"/>
                <w:sz w:val="24"/>
                <w:szCs w:val="24"/>
              </w:rPr>
            </w:pPr>
            <w:r w:rsidRPr="00016927">
              <w:rPr>
                <w:rFonts w:cstheme="minorHAnsi"/>
                <w:sz w:val="24"/>
                <w:szCs w:val="24"/>
              </w:rPr>
              <w:t>Moderate</w:t>
            </w:r>
          </w:p>
        </w:tc>
        <w:tc>
          <w:tcPr>
            <w:tcW w:w="1523" w:type="dxa"/>
            <w:vMerge/>
          </w:tcPr>
          <w:p w14:paraId="0154FDB4" w14:textId="77777777" w:rsidR="005A08E1" w:rsidRPr="00016927" w:rsidRDefault="005A08E1" w:rsidP="004F700F">
            <w:pPr>
              <w:rPr>
                <w:rFonts w:cstheme="minorHAnsi"/>
                <w:sz w:val="24"/>
                <w:szCs w:val="24"/>
              </w:rPr>
            </w:pPr>
          </w:p>
        </w:tc>
        <w:tc>
          <w:tcPr>
            <w:tcW w:w="1427" w:type="dxa"/>
            <w:vMerge/>
          </w:tcPr>
          <w:p w14:paraId="349584A2" w14:textId="77777777" w:rsidR="005A08E1" w:rsidRPr="00016927" w:rsidRDefault="005A08E1" w:rsidP="004F700F">
            <w:pPr>
              <w:rPr>
                <w:rFonts w:cstheme="minorHAnsi"/>
                <w:sz w:val="24"/>
                <w:szCs w:val="24"/>
              </w:rPr>
            </w:pPr>
          </w:p>
        </w:tc>
        <w:tc>
          <w:tcPr>
            <w:tcW w:w="1026" w:type="dxa"/>
          </w:tcPr>
          <w:p w14:paraId="670E1510" w14:textId="643A7543" w:rsidR="005A08E1" w:rsidRPr="00016927" w:rsidRDefault="005A08E1" w:rsidP="005A08E1">
            <w:pPr>
              <w:rPr>
                <w:rFonts w:cstheme="minorHAnsi"/>
                <w:sz w:val="24"/>
                <w:szCs w:val="24"/>
              </w:rPr>
            </w:pPr>
            <w:r w:rsidRPr="00016927">
              <w:rPr>
                <w:rFonts w:cstheme="minorHAnsi"/>
                <w:sz w:val="24"/>
                <w:szCs w:val="24"/>
              </w:rPr>
              <w:t>MA(15)</w:t>
            </w:r>
          </w:p>
        </w:tc>
        <w:tc>
          <w:tcPr>
            <w:tcW w:w="773" w:type="dxa"/>
            <w:vMerge/>
          </w:tcPr>
          <w:p w14:paraId="224B06D4" w14:textId="77777777" w:rsidR="005A08E1" w:rsidRPr="00016927" w:rsidRDefault="005A08E1" w:rsidP="004F700F">
            <w:pPr>
              <w:rPr>
                <w:rFonts w:cstheme="minorHAnsi"/>
                <w:sz w:val="24"/>
                <w:szCs w:val="24"/>
              </w:rPr>
            </w:pPr>
          </w:p>
        </w:tc>
        <w:tc>
          <w:tcPr>
            <w:tcW w:w="1089" w:type="dxa"/>
          </w:tcPr>
          <w:p w14:paraId="3351C67D" w14:textId="77777777" w:rsidR="005A08E1" w:rsidRPr="00016927" w:rsidRDefault="005A08E1" w:rsidP="004F700F">
            <w:pPr>
              <w:rPr>
                <w:rFonts w:cstheme="minorHAnsi"/>
                <w:sz w:val="24"/>
                <w:szCs w:val="24"/>
              </w:rPr>
            </w:pPr>
            <w:r w:rsidRPr="00016927">
              <w:rPr>
                <w:rFonts w:cstheme="minorHAnsi"/>
                <w:sz w:val="24"/>
                <w:szCs w:val="24"/>
              </w:rPr>
              <w:t>Yes</w:t>
            </w:r>
          </w:p>
        </w:tc>
      </w:tr>
      <w:tr w:rsidR="005A08E1" w:rsidRPr="00016927" w14:paraId="4F0462BC" w14:textId="77777777" w:rsidTr="00AD4085">
        <w:tc>
          <w:tcPr>
            <w:tcW w:w="749" w:type="dxa"/>
            <w:vMerge/>
          </w:tcPr>
          <w:p w14:paraId="1251BC41" w14:textId="77777777" w:rsidR="005A08E1" w:rsidRPr="00016927" w:rsidRDefault="005A08E1" w:rsidP="005A08E1">
            <w:pPr>
              <w:rPr>
                <w:rFonts w:cstheme="minorHAnsi"/>
                <w:sz w:val="24"/>
                <w:szCs w:val="24"/>
              </w:rPr>
            </w:pPr>
          </w:p>
        </w:tc>
        <w:tc>
          <w:tcPr>
            <w:tcW w:w="1272" w:type="dxa"/>
          </w:tcPr>
          <w:p w14:paraId="64AFD630" w14:textId="26CA2CE7" w:rsidR="005A08E1" w:rsidRPr="00016927" w:rsidRDefault="005A08E1" w:rsidP="005A08E1">
            <w:pPr>
              <w:rPr>
                <w:rFonts w:cstheme="minorHAnsi"/>
                <w:sz w:val="24"/>
                <w:szCs w:val="24"/>
              </w:rPr>
            </w:pPr>
            <w:r w:rsidRPr="00016927">
              <w:rPr>
                <w:rFonts w:cstheme="minorHAnsi"/>
                <w:sz w:val="24"/>
                <w:szCs w:val="24"/>
              </w:rPr>
              <w:t>Zohre 2018</w:t>
            </w:r>
          </w:p>
        </w:tc>
        <w:tc>
          <w:tcPr>
            <w:tcW w:w="1157" w:type="dxa"/>
          </w:tcPr>
          <w:p w14:paraId="48B8E1B4" w14:textId="3FEE2EDA" w:rsidR="005A08E1" w:rsidRPr="00016927" w:rsidRDefault="005A08E1" w:rsidP="005A08E1">
            <w:pPr>
              <w:rPr>
                <w:rFonts w:cstheme="minorHAnsi"/>
                <w:sz w:val="24"/>
                <w:szCs w:val="24"/>
              </w:rPr>
            </w:pPr>
            <w:r w:rsidRPr="00016927">
              <w:rPr>
                <w:rFonts w:cstheme="minorHAnsi"/>
                <w:sz w:val="24"/>
                <w:szCs w:val="24"/>
              </w:rPr>
              <w:t>Low</w:t>
            </w:r>
          </w:p>
        </w:tc>
        <w:tc>
          <w:tcPr>
            <w:tcW w:w="1523" w:type="dxa"/>
            <w:vMerge/>
          </w:tcPr>
          <w:p w14:paraId="77B7904D" w14:textId="77777777" w:rsidR="005A08E1" w:rsidRPr="00016927" w:rsidRDefault="005A08E1" w:rsidP="005A08E1">
            <w:pPr>
              <w:rPr>
                <w:rFonts w:cstheme="minorHAnsi"/>
                <w:sz w:val="24"/>
                <w:szCs w:val="24"/>
              </w:rPr>
            </w:pPr>
          </w:p>
        </w:tc>
        <w:tc>
          <w:tcPr>
            <w:tcW w:w="1427" w:type="dxa"/>
            <w:vMerge/>
          </w:tcPr>
          <w:p w14:paraId="5827D8FA" w14:textId="77777777" w:rsidR="005A08E1" w:rsidRPr="00016927" w:rsidRDefault="005A08E1" w:rsidP="005A08E1">
            <w:pPr>
              <w:rPr>
                <w:rFonts w:cstheme="minorHAnsi"/>
                <w:sz w:val="24"/>
                <w:szCs w:val="24"/>
              </w:rPr>
            </w:pPr>
          </w:p>
        </w:tc>
        <w:tc>
          <w:tcPr>
            <w:tcW w:w="1026" w:type="dxa"/>
          </w:tcPr>
          <w:p w14:paraId="0BBBC42B" w14:textId="010CDEA6" w:rsidR="005A08E1" w:rsidRPr="00016927" w:rsidRDefault="005A08E1" w:rsidP="005A08E1">
            <w:pPr>
              <w:rPr>
                <w:rFonts w:cstheme="minorHAnsi"/>
                <w:sz w:val="24"/>
                <w:szCs w:val="24"/>
              </w:rPr>
            </w:pPr>
            <w:r w:rsidRPr="00016927">
              <w:rPr>
                <w:rFonts w:cstheme="minorHAnsi"/>
                <w:sz w:val="24"/>
                <w:szCs w:val="24"/>
              </w:rPr>
              <w:t>MA(10)</w:t>
            </w:r>
          </w:p>
        </w:tc>
        <w:tc>
          <w:tcPr>
            <w:tcW w:w="773" w:type="dxa"/>
            <w:vMerge/>
          </w:tcPr>
          <w:p w14:paraId="3D6154D4" w14:textId="77777777" w:rsidR="005A08E1" w:rsidRPr="00016927" w:rsidRDefault="005A08E1" w:rsidP="005A08E1">
            <w:pPr>
              <w:rPr>
                <w:rFonts w:cstheme="minorHAnsi"/>
                <w:sz w:val="24"/>
                <w:szCs w:val="24"/>
              </w:rPr>
            </w:pPr>
          </w:p>
        </w:tc>
        <w:tc>
          <w:tcPr>
            <w:tcW w:w="1089" w:type="dxa"/>
          </w:tcPr>
          <w:p w14:paraId="5A000D20" w14:textId="0180D560" w:rsidR="005A08E1" w:rsidRPr="00016927" w:rsidRDefault="005A08E1" w:rsidP="005A08E1">
            <w:pPr>
              <w:rPr>
                <w:rFonts w:cstheme="minorHAnsi"/>
                <w:sz w:val="24"/>
                <w:szCs w:val="24"/>
              </w:rPr>
            </w:pPr>
            <w:r w:rsidRPr="00016927">
              <w:rPr>
                <w:rFonts w:cstheme="minorHAnsi"/>
                <w:sz w:val="24"/>
                <w:szCs w:val="24"/>
              </w:rPr>
              <w:t>No</w:t>
            </w:r>
          </w:p>
        </w:tc>
      </w:tr>
      <w:tr w:rsidR="00617482" w:rsidRPr="00016927" w14:paraId="399FA424" w14:textId="77777777" w:rsidTr="00AD4085">
        <w:tc>
          <w:tcPr>
            <w:tcW w:w="749" w:type="dxa"/>
            <w:vMerge w:val="restart"/>
          </w:tcPr>
          <w:p w14:paraId="064FEB1F" w14:textId="77777777" w:rsidR="00E850AE" w:rsidRPr="00016927" w:rsidRDefault="00E850AE" w:rsidP="004F700F">
            <w:pPr>
              <w:rPr>
                <w:rFonts w:cstheme="minorHAnsi"/>
                <w:sz w:val="24"/>
                <w:szCs w:val="24"/>
              </w:rPr>
            </w:pPr>
            <w:r w:rsidRPr="00016927">
              <w:rPr>
                <w:rFonts w:cstheme="minorHAnsi"/>
                <w:sz w:val="24"/>
                <w:szCs w:val="24"/>
              </w:rPr>
              <w:t>2</w:t>
            </w:r>
          </w:p>
        </w:tc>
        <w:tc>
          <w:tcPr>
            <w:tcW w:w="1272" w:type="dxa"/>
          </w:tcPr>
          <w:p w14:paraId="42FBB2A4" w14:textId="77777777" w:rsidR="00E850AE" w:rsidRPr="00016927" w:rsidRDefault="00E850AE" w:rsidP="004F700F">
            <w:pPr>
              <w:rPr>
                <w:rFonts w:cstheme="minorHAnsi"/>
                <w:sz w:val="24"/>
                <w:szCs w:val="24"/>
              </w:rPr>
            </w:pPr>
            <w:r w:rsidRPr="00016927">
              <w:t>Dong 2022 MA</w:t>
            </w:r>
          </w:p>
        </w:tc>
        <w:tc>
          <w:tcPr>
            <w:tcW w:w="1157" w:type="dxa"/>
          </w:tcPr>
          <w:p w14:paraId="4D012820" w14:textId="2C75799B" w:rsidR="00E850AE" w:rsidRPr="00016927" w:rsidRDefault="00AA1527" w:rsidP="004F700F">
            <w:pPr>
              <w:rPr>
                <w:rFonts w:cstheme="minorHAnsi"/>
                <w:sz w:val="24"/>
                <w:szCs w:val="24"/>
              </w:rPr>
            </w:pPr>
            <w:r w:rsidRPr="00016927">
              <w:rPr>
                <w:rFonts w:cstheme="minorHAnsi"/>
                <w:sz w:val="24"/>
                <w:szCs w:val="24"/>
              </w:rPr>
              <w:t>Low</w:t>
            </w:r>
          </w:p>
        </w:tc>
        <w:tc>
          <w:tcPr>
            <w:tcW w:w="1523" w:type="dxa"/>
            <w:vMerge w:val="restart"/>
          </w:tcPr>
          <w:p w14:paraId="406D38B4" w14:textId="77777777" w:rsidR="00E850AE" w:rsidRPr="00016927" w:rsidRDefault="00E850AE" w:rsidP="004F700F">
            <w:pPr>
              <w:rPr>
                <w:rFonts w:cstheme="minorHAnsi"/>
                <w:sz w:val="24"/>
                <w:szCs w:val="24"/>
              </w:rPr>
            </w:pPr>
            <w:r w:rsidRPr="00016927">
              <w:rPr>
                <w:rFonts w:cstheme="minorHAnsi"/>
                <w:sz w:val="24"/>
                <w:szCs w:val="24"/>
              </w:rPr>
              <w:t>GDM</w:t>
            </w:r>
          </w:p>
        </w:tc>
        <w:tc>
          <w:tcPr>
            <w:tcW w:w="1427" w:type="dxa"/>
            <w:vMerge w:val="restart"/>
          </w:tcPr>
          <w:p w14:paraId="39252C81" w14:textId="77777777" w:rsidR="00E850AE" w:rsidRPr="00016927" w:rsidRDefault="00E850AE" w:rsidP="004F700F">
            <w:pPr>
              <w:rPr>
                <w:rFonts w:cstheme="minorHAnsi"/>
                <w:sz w:val="24"/>
                <w:szCs w:val="24"/>
              </w:rPr>
            </w:pPr>
            <w:r w:rsidRPr="00016927">
              <w:rPr>
                <w:rFonts w:cstheme="minorHAnsi"/>
                <w:sz w:val="24"/>
                <w:szCs w:val="24"/>
              </w:rPr>
              <w:t>Thyroid cancer</w:t>
            </w:r>
          </w:p>
        </w:tc>
        <w:tc>
          <w:tcPr>
            <w:tcW w:w="1026" w:type="dxa"/>
          </w:tcPr>
          <w:p w14:paraId="622925E8" w14:textId="77777777" w:rsidR="00E850AE" w:rsidRPr="00016927" w:rsidRDefault="00E850AE" w:rsidP="004F700F">
            <w:pPr>
              <w:rPr>
                <w:rFonts w:cstheme="minorHAnsi"/>
                <w:sz w:val="24"/>
                <w:szCs w:val="24"/>
              </w:rPr>
            </w:pPr>
            <w:r w:rsidRPr="00016927">
              <w:rPr>
                <w:rFonts w:cstheme="minorHAnsi"/>
                <w:sz w:val="24"/>
                <w:szCs w:val="24"/>
              </w:rPr>
              <w:t>MA(4)</w:t>
            </w:r>
          </w:p>
        </w:tc>
        <w:tc>
          <w:tcPr>
            <w:tcW w:w="773" w:type="dxa"/>
            <w:vMerge w:val="restart"/>
          </w:tcPr>
          <w:p w14:paraId="5FA01556" w14:textId="77777777" w:rsidR="00E850AE" w:rsidRPr="00016927" w:rsidRDefault="00E850AE" w:rsidP="004F700F">
            <w:pPr>
              <w:rPr>
                <w:rFonts w:cstheme="minorHAnsi"/>
                <w:sz w:val="24"/>
                <w:szCs w:val="24"/>
              </w:rPr>
            </w:pPr>
            <w:r w:rsidRPr="00016927">
              <w:rPr>
                <w:rFonts w:cstheme="minorHAnsi"/>
                <w:sz w:val="24"/>
                <w:szCs w:val="24"/>
              </w:rPr>
              <w:t>100%</w:t>
            </w:r>
          </w:p>
        </w:tc>
        <w:tc>
          <w:tcPr>
            <w:tcW w:w="1089" w:type="dxa"/>
          </w:tcPr>
          <w:p w14:paraId="1B5F7F34" w14:textId="77777777" w:rsidR="00E850AE" w:rsidRPr="00016927" w:rsidRDefault="00E850AE" w:rsidP="004F700F">
            <w:pPr>
              <w:rPr>
                <w:rFonts w:cstheme="minorHAnsi"/>
                <w:sz w:val="24"/>
                <w:szCs w:val="24"/>
              </w:rPr>
            </w:pPr>
            <w:r w:rsidRPr="00016927">
              <w:rPr>
                <w:rFonts w:cstheme="minorHAnsi"/>
                <w:sz w:val="24"/>
                <w:szCs w:val="24"/>
              </w:rPr>
              <w:t>No</w:t>
            </w:r>
          </w:p>
        </w:tc>
      </w:tr>
      <w:tr w:rsidR="00617482" w:rsidRPr="00016927" w14:paraId="07BB5119" w14:textId="77777777" w:rsidTr="00AD4085">
        <w:tc>
          <w:tcPr>
            <w:tcW w:w="749" w:type="dxa"/>
            <w:vMerge/>
          </w:tcPr>
          <w:p w14:paraId="3C68C009" w14:textId="77777777" w:rsidR="00E850AE" w:rsidRPr="00016927" w:rsidRDefault="00E850AE" w:rsidP="004F700F">
            <w:pPr>
              <w:rPr>
                <w:rFonts w:cstheme="minorHAnsi"/>
                <w:sz w:val="24"/>
                <w:szCs w:val="24"/>
              </w:rPr>
            </w:pPr>
          </w:p>
        </w:tc>
        <w:tc>
          <w:tcPr>
            <w:tcW w:w="1272" w:type="dxa"/>
          </w:tcPr>
          <w:p w14:paraId="199BF3A3" w14:textId="3A131B5C" w:rsidR="00E850AE" w:rsidRPr="00016927" w:rsidRDefault="00E850AE" w:rsidP="004F700F">
            <w:r w:rsidRPr="00016927">
              <w:t>Wang 202</w:t>
            </w:r>
            <w:r w:rsidR="00AA1527" w:rsidRPr="00016927">
              <w:t>1</w:t>
            </w:r>
          </w:p>
        </w:tc>
        <w:tc>
          <w:tcPr>
            <w:tcW w:w="1157" w:type="dxa"/>
          </w:tcPr>
          <w:p w14:paraId="0EDE69F1" w14:textId="344ABD42" w:rsidR="00E850AE" w:rsidRPr="00016927" w:rsidRDefault="0005767F" w:rsidP="004F700F">
            <w:pPr>
              <w:rPr>
                <w:rFonts w:cstheme="minorHAnsi"/>
                <w:sz w:val="24"/>
                <w:szCs w:val="24"/>
              </w:rPr>
            </w:pPr>
            <w:r w:rsidRPr="00016927">
              <w:rPr>
                <w:rFonts w:cstheme="minorHAnsi"/>
                <w:sz w:val="24"/>
                <w:szCs w:val="24"/>
              </w:rPr>
              <w:t>Moderate</w:t>
            </w:r>
          </w:p>
        </w:tc>
        <w:tc>
          <w:tcPr>
            <w:tcW w:w="1523" w:type="dxa"/>
            <w:vMerge/>
          </w:tcPr>
          <w:p w14:paraId="0592FF19" w14:textId="77777777" w:rsidR="00E850AE" w:rsidRPr="00016927" w:rsidRDefault="00E850AE" w:rsidP="004F700F">
            <w:pPr>
              <w:rPr>
                <w:rFonts w:cstheme="minorHAnsi"/>
                <w:sz w:val="24"/>
                <w:szCs w:val="24"/>
              </w:rPr>
            </w:pPr>
          </w:p>
        </w:tc>
        <w:tc>
          <w:tcPr>
            <w:tcW w:w="1427" w:type="dxa"/>
            <w:vMerge/>
          </w:tcPr>
          <w:p w14:paraId="73510C90" w14:textId="77777777" w:rsidR="00E850AE" w:rsidRPr="00016927" w:rsidRDefault="00E850AE" w:rsidP="004F700F">
            <w:pPr>
              <w:rPr>
                <w:rFonts w:cstheme="minorHAnsi"/>
                <w:sz w:val="24"/>
                <w:szCs w:val="24"/>
              </w:rPr>
            </w:pPr>
          </w:p>
        </w:tc>
        <w:tc>
          <w:tcPr>
            <w:tcW w:w="1026" w:type="dxa"/>
          </w:tcPr>
          <w:p w14:paraId="075BF025" w14:textId="77777777" w:rsidR="00E850AE" w:rsidRPr="00016927" w:rsidRDefault="00E850AE" w:rsidP="004F700F">
            <w:pPr>
              <w:rPr>
                <w:rFonts w:cstheme="minorHAnsi"/>
                <w:sz w:val="24"/>
                <w:szCs w:val="24"/>
              </w:rPr>
            </w:pPr>
            <w:r w:rsidRPr="00016927">
              <w:rPr>
                <w:rFonts w:cstheme="minorHAnsi"/>
                <w:sz w:val="24"/>
                <w:szCs w:val="24"/>
              </w:rPr>
              <w:t>MA(4)</w:t>
            </w:r>
          </w:p>
        </w:tc>
        <w:tc>
          <w:tcPr>
            <w:tcW w:w="773" w:type="dxa"/>
            <w:vMerge/>
          </w:tcPr>
          <w:p w14:paraId="6D186A6B" w14:textId="77777777" w:rsidR="00E850AE" w:rsidRPr="00016927" w:rsidRDefault="00E850AE" w:rsidP="004F700F">
            <w:pPr>
              <w:rPr>
                <w:rFonts w:cstheme="minorHAnsi"/>
                <w:sz w:val="24"/>
                <w:szCs w:val="24"/>
              </w:rPr>
            </w:pPr>
          </w:p>
        </w:tc>
        <w:tc>
          <w:tcPr>
            <w:tcW w:w="1089" w:type="dxa"/>
          </w:tcPr>
          <w:p w14:paraId="5CB786CD" w14:textId="77777777" w:rsidR="00E850AE" w:rsidRPr="00016927" w:rsidRDefault="00E850AE" w:rsidP="004F700F">
            <w:pPr>
              <w:rPr>
                <w:rFonts w:cstheme="minorHAnsi"/>
                <w:sz w:val="24"/>
                <w:szCs w:val="24"/>
              </w:rPr>
            </w:pPr>
            <w:r w:rsidRPr="00016927">
              <w:rPr>
                <w:rFonts w:cstheme="minorHAnsi"/>
                <w:sz w:val="24"/>
                <w:szCs w:val="24"/>
              </w:rPr>
              <w:t>Yes</w:t>
            </w:r>
          </w:p>
        </w:tc>
      </w:tr>
      <w:tr w:rsidR="00617482" w:rsidRPr="00016927" w14:paraId="338F9A3B" w14:textId="77777777" w:rsidTr="00AD4085">
        <w:tc>
          <w:tcPr>
            <w:tcW w:w="749" w:type="dxa"/>
            <w:vMerge w:val="restart"/>
          </w:tcPr>
          <w:p w14:paraId="497E8EC6" w14:textId="1244F772" w:rsidR="00E850AE" w:rsidRPr="00016927" w:rsidRDefault="009D26E8" w:rsidP="004F700F">
            <w:pPr>
              <w:rPr>
                <w:rFonts w:cstheme="minorHAnsi"/>
                <w:sz w:val="24"/>
                <w:szCs w:val="24"/>
              </w:rPr>
            </w:pPr>
            <w:r w:rsidRPr="00016927">
              <w:rPr>
                <w:rFonts w:cstheme="minorHAnsi"/>
                <w:sz w:val="24"/>
                <w:szCs w:val="24"/>
              </w:rPr>
              <w:t>3</w:t>
            </w:r>
          </w:p>
        </w:tc>
        <w:tc>
          <w:tcPr>
            <w:tcW w:w="1272" w:type="dxa"/>
          </w:tcPr>
          <w:p w14:paraId="17381674" w14:textId="77777777" w:rsidR="00E850AE" w:rsidRPr="00016927" w:rsidRDefault="00E850AE" w:rsidP="004F700F">
            <w:r w:rsidRPr="00016927">
              <w:t>Tong 2014</w:t>
            </w:r>
          </w:p>
        </w:tc>
        <w:tc>
          <w:tcPr>
            <w:tcW w:w="1157" w:type="dxa"/>
          </w:tcPr>
          <w:p w14:paraId="5DC20F6B" w14:textId="2DE1C3C2" w:rsidR="00E850AE" w:rsidRPr="00016927" w:rsidRDefault="0005767F" w:rsidP="004F700F">
            <w:pPr>
              <w:rPr>
                <w:rFonts w:cstheme="minorHAnsi"/>
                <w:sz w:val="24"/>
                <w:szCs w:val="24"/>
              </w:rPr>
            </w:pPr>
            <w:r w:rsidRPr="00016927">
              <w:rPr>
                <w:rFonts w:cstheme="minorHAnsi"/>
                <w:sz w:val="24"/>
                <w:szCs w:val="24"/>
              </w:rPr>
              <w:t>Low</w:t>
            </w:r>
          </w:p>
        </w:tc>
        <w:tc>
          <w:tcPr>
            <w:tcW w:w="1523" w:type="dxa"/>
            <w:vMerge w:val="restart"/>
          </w:tcPr>
          <w:p w14:paraId="78D66D4F" w14:textId="77777777" w:rsidR="00E850AE" w:rsidRPr="00016927" w:rsidRDefault="00E850AE" w:rsidP="004F700F">
            <w:pPr>
              <w:rPr>
                <w:rFonts w:cstheme="minorHAnsi"/>
                <w:sz w:val="24"/>
                <w:szCs w:val="24"/>
              </w:rPr>
            </w:pPr>
            <w:r w:rsidRPr="00016927">
              <w:rPr>
                <w:rFonts w:cstheme="minorHAnsi"/>
                <w:sz w:val="24"/>
                <w:szCs w:val="24"/>
              </w:rPr>
              <w:t>GDM</w:t>
            </w:r>
          </w:p>
        </w:tc>
        <w:tc>
          <w:tcPr>
            <w:tcW w:w="1427" w:type="dxa"/>
            <w:vMerge w:val="restart"/>
          </w:tcPr>
          <w:p w14:paraId="552C700D" w14:textId="77777777" w:rsidR="00E850AE" w:rsidRPr="00016927" w:rsidRDefault="00E850AE" w:rsidP="004F700F">
            <w:pPr>
              <w:rPr>
                <w:rFonts w:cstheme="minorHAnsi"/>
                <w:sz w:val="24"/>
                <w:szCs w:val="24"/>
              </w:rPr>
            </w:pPr>
            <w:r w:rsidRPr="00016927">
              <w:rPr>
                <w:rFonts w:cstheme="minorHAnsi"/>
                <w:sz w:val="24"/>
                <w:szCs w:val="24"/>
              </w:rPr>
              <w:t>Pancreatic cancer</w:t>
            </w:r>
          </w:p>
        </w:tc>
        <w:tc>
          <w:tcPr>
            <w:tcW w:w="1026" w:type="dxa"/>
          </w:tcPr>
          <w:p w14:paraId="24D38268" w14:textId="77777777" w:rsidR="00E850AE" w:rsidRPr="00016927" w:rsidRDefault="00E850AE" w:rsidP="004F700F">
            <w:pPr>
              <w:rPr>
                <w:rFonts w:cstheme="minorHAnsi"/>
                <w:sz w:val="24"/>
                <w:szCs w:val="24"/>
              </w:rPr>
            </w:pPr>
            <w:r w:rsidRPr="00016927">
              <w:rPr>
                <w:rFonts w:cstheme="minorHAnsi"/>
                <w:sz w:val="24"/>
                <w:szCs w:val="24"/>
              </w:rPr>
              <w:t>MA(1)</w:t>
            </w:r>
          </w:p>
        </w:tc>
        <w:tc>
          <w:tcPr>
            <w:tcW w:w="773" w:type="dxa"/>
          </w:tcPr>
          <w:p w14:paraId="613EA7E5" w14:textId="77777777" w:rsidR="00E850AE" w:rsidRPr="00016927" w:rsidRDefault="00E850AE" w:rsidP="004F700F">
            <w:pPr>
              <w:rPr>
                <w:rFonts w:cstheme="minorHAnsi"/>
                <w:sz w:val="24"/>
                <w:szCs w:val="24"/>
              </w:rPr>
            </w:pPr>
          </w:p>
        </w:tc>
        <w:tc>
          <w:tcPr>
            <w:tcW w:w="1089" w:type="dxa"/>
          </w:tcPr>
          <w:p w14:paraId="3BBBED69" w14:textId="77777777" w:rsidR="00E850AE" w:rsidRPr="00016927" w:rsidRDefault="00E850AE" w:rsidP="004F700F">
            <w:pPr>
              <w:rPr>
                <w:rFonts w:cstheme="minorHAnsi"/>
                <w:sz w:val="24"/>
                <w:szCs w:val="24"/>
              </w:rPr>
            </w:pPr>
            <w:r w:rsidRPr="00016927">
              <w:rPr>
                <w:rFonts w:cstheme="minorHAnsi"/>
                <w:sz w:val="24"/>
                <w:szCs w:val="24"/>
              </w:rPr>
              <w:t>No</w:t>
            </w:r>
          </w:p>
        </w:tc>
      </w:tr>
      <w:tr w:rsidR="00617482" w:rsidRPr="00016927" w14:paraId="3C2F05E8" w14:textId="77777777" w:rsidTr="00AD4085">
        <w:tc>
          <w:tcPr>
            <w:tcW w:w="749" w:type="dxa"/>
            <w:vMerge/>
          </w:tcPr>
          <w:p w14:paraId="271C8F0B" w14:textId="77777777" w:rsidR="00E850AE" w:rsidRPr="00016927" w:rsidRDefault="00E850AE" w:rsidP="004F700F">
            <w:pPr>
              <w:rPr>
                <w:rFonts w:cstheme="minorHAnsi"/>
                <w:sz w:val="24"/>
                <w:szCs w:val="24"/>
              </w:rPr>
            </w:pPr>
          </w:p>
        </w:tc>
        <w:tc>
          <w:tcPr>
            <w:tcW w:w="1272" w:type="dxa"/>
          </w:tcPr>
          <w:p w14:paraId="0DA86906" w14:textId="77777777" w:rsidR="00E850AE" w:rsidRPr="00016927" w:rsidRDefault="00E850AE" w:rsidP="004F700F">
            <w:r w:rsidRPr="00016927">
              <w:t>Wang 2020</w:t>
            </w:r>
          </w:p>
        </w:tc>
        <w:tc>
          <w:tcPr>
            <w:tcW w:w="1157" w:type="dxa"/>
          </w:tcPr>
          <w:p w14:paraId="10D1BE5C" w14:textId="3004CD43" w:rsidR="00E850AE" w:rsidRPr="00016927" w:rsidRDefault="0005767F" w:rsidP="004F700F">
            <w:pPr>
              <w:rPr>
                <w:rFonts w:cstheme="minorHAnsi"/>
                <w:sz w:val="24"/>
                <w:szCs w:val="24"/>
              </w:rPr>
            </w:pPr>
            <w:r w:rsidRPr="00016927">
              <w:rPr>
                <w:rFonts w:cstheme="minorHAnsi"/>
                <w:sz w:val="24"/>
                <w:szCs w:val="24"/>
              </w:rPr>
              <w:t>Moderate</w:t>
            </w:r>
          </w:p>
        </w:tc>
        <w:tc>
          <w:tcPr>
            <w:tcW w:w="1523" w:type="dxa"/>
            <w:vMerge/>
          </w:tcPr>
          <w:p w14:paraId="59808538" w14:textId="77777777" w:rsidR="00E850AE" w:rsidRPr="00016927" w:rsidRDefault="00E850AE" w:rsidP="004F700F">
            <w:pPr>
              <w:rPr>
                <w:rFonts w:cstheme="minorHAnsi"/>
                <w:sz w:val="24"/>
                <w:szCs w:val="24"/>
              </w:rPr>
            </w:pPr>
          </w:p>
        </w:tc>
        <w:tc>
          <w:tcPr>
            <w:tcW w:w="1427" w:type="dxa"/>
            <w:vMerge/>
          </w:tcPr>
          <w:p w14:paraId="32839F38" w14:textId="77777777" w:rsidR="00E850AE" w:rsidRPr="00016927" w:rsidRDefault="00E850AE" w:rsidP="004F700F">
            <w:pPr>
              <w:rPr>
                <w:rFonts w:cstheme="minorHAnsi"/>
                <w:sz w:val="24"/>
                <w:szCs w:val="24"/>
              </w:rPr>
            </w:pPr>
          </w:p>
        </w:tc>
        <w:tc>
          <w:tcPr>
            <w:tcW w:w="1026" w:type="dxa"/>
          </w:tcPr>
          <w:p w14:paraId="7E7FF411" w14:textId="77777777" w:rsidR="00E850AE" w:rsidRPr="00016927" w:rsidRDefault="00E850AE" w:rsidP="004F700F">
            <w:pPr>
              <w:rPr>
                <w:rFonts w:cstheme="minorHAnsi"/>
                <w:sz w:val="24"/>
                <w:szCs w:val="24"/>
              </w:rPr>
            </w:pPr>
            <w:r w:rsidRPr="00016927">
              <w:rPr>
                <w:rFonts w:cstheme="minorHAnsi"/>
                <w:sz w:val="24"/>
                <w:szCs w:val="24"/>
              </w:rPr>
              <w:t>MA(2)</w:t>
            </w:r>
          </w:p>
        </w:tc>
        <w:tc>
          <w:tcPr>
            <w:tcW w:w="773" w:type="dxa"/>
          </w:tcPr>
          <w:p w14:paraId="0DC33062" w14:textId="77777777" w:rsidR="00E850AE" w:rsidRPr="00016927" w:rsidRDefault="00E850AE" w:rsidP="004F700F">
            <w:pPr>
              <w:rPr>
                <w:rFonts w:cstheme="minorHAnsi"/>
                <w:sz w:val="24"/>
                <w:szCs w:val="24"/>
              </w:rPr>
            </w:pPr>
          </w:p>
        </w:tc>
        <w:tc>
          <w:tcPr>
            <w:tcW w:w="1089" w:type="dxa"/>
          </w:tcPr>
          <w:p w14:paraId="1423CAFD" w14:textId="77777777" w:rsidR="00E850AE" w:rsidRPr="00016927" w:rsidRDefault="00E850AE" w:rsidP="004F700F">
            <w:pPr>
              <w:rPr>
                <w:rFonts w:cstheme="minorHAnsi"/>
                <w:sz w:val="24"/>
                <w:szCs w:val="24"/>
              </w:rPr>
            </w:pPr>
            <w:r w:rsidRPr="00016927">
              <w:rPr>
                <w:rFonts w:cstheme="minorHAnsi"/>
                <w:sz w:val="24"/>
                <w:szCs w:val="24"/>
              </w:rPr>
              <w:t>Yes</w:t>
            </w:r>
          </w:p>
        </w:tc>
      </w:tr>
      <w:tr w:rsidR="00193DDC" w:rsidRPr="00016927" w14:paraId="20B5CFE6" w14:textId="77777777" w:rsidTr="00AD4085">
        <w:tc>
          <w:tcPr>
            <w:tcW w:w="749" w:type="dxa"/>
            <w:vMerge w:val="restart"/>
          </w:tcPr>
          <w:p w14:paraId="73025F62" w14:textId="6D510691" w:rsidR="00193DDC" w:rsidRPr="00016927" w:rsidRDefault="00193DDC" w:rsidP="004F700F">
            <w:pPr>
              <w:rPr>
                <w:rFonts w:cstheme="minorHAnsi"/>
                <w:sz w:val="24"/>
                <w:szCs w:val="24"/>
              </w:rPr>
            </w:pPr>
            <w:r w:rsidRPr="00016927">
              <w:rPr>
                <w:rFonts w:cstheme="minorHAnsi"/>
                <w:sz w:val="24"/>
                <w:szCs w:val="24"/>
              </w:rPr>
              <w:lastRenderedPageBreak/>
              <w:t>4</w:t>
            </w:r>
          </w:p>
        </w:tc>
        <w:tc>
          <w:tcPr>
            <w:tcW w:w="1272" w:type="dxa"/>
          </w:tcPr>
          <w:p w14:paraId="3D122518" w14:textId="4C8753D7" w:rsidR="00193DDC" w:rsidRPr="00016927" w:rsidRDefault="00193DDC" w:rsidP="004F700F">
            <w:r w:rsidRPr="00016927">
              <w:t>Kim 2013</w:t>
            </w:r>
          </w:p>
        </w:tc>
        <w:tc>
          <w:tcPr>
            <w:tcW w:w="1157" w:type="dxa"/>
          </w:tcPr>
          <w:p w14:paraId="7C25D22C" w14:textId="18447B33" w:rsidR="00193DDC" w:rsidRPr="00016927" w:rsidRDefault="00193DDC" w:rsidP="004F700F">
            <w:pPr>
              <w:rPr>
                <w:rFonts w:cstheme="minorHAnsi"/>
                <w:sz w:val="24"/>
                <w:szCs w:val="24"/>
              </w:rPr>
            </w:pPr>
            <w:r w:rsidRPr="00016927">
              <w:rPr>
                <w:rFonts w:cstheme="minorHAnsi"/>
                <w:sz w:val="24"/>
                <w:szCs w:val="24"/>
              </w:rPr>
              <w:t>Low</w:t>
            </w:r>
          </w:p>
        </w:tc>
        <w:tc>
          <w:tcPr>
            <w:tcW w:w="1523" w:type="dxa"/>
            <w:vMerge w:val="restart"/>
          </w:tcPr>
          <w:p w14:paraId="31F71B31" w14:textId="77777777" w:rsidR="00193DDC" w:rsidRPr="00016927" w:rsidRDefault="00193DDC" w:rsidP="004F700F">
            <w:pPr>
              <w:rPr>
                <w:rFonts w:cstheme="minorHAnsi"/>
                <w:sz w:val="24"/>
                <w:szCs w:val="24"/>
              </w:rPr>
            </w:pPr>
            <w:r w:rsidRPr="00016927">
              <w:rPr>
                <w:rFonts w:cstheme="minorHAnsi"/>
                <w:sz w:val="24"/>
                <w:szCs w:val="24"/>
              </w:rPr>
              <w:t>Pre-eclampsia</w:t>
            </w:r>
          </w:p>
          <w:p w14:paraId="51FCD4A0" w14:textId="197D4C7B" w:rsidR="00193DDC" w:rsidRPr="00016927" w:rsidRDefault="00193DDC" w:rsidP="002B5262">
            <w:pPr>
              <w:rPr>
                <w:rFonts w:cstheme="minorHAnsi"/>
                <w:sz w:val="24"/>
                <w:szCs w:val="24"/>
              </w:rPr>
            </w:pPr>
          </w:p>
        </w:tc>
        <w:tc>
          <w:tcPr>
            <w:tcW w:w="1427" w:type="dxa"/>
            <w:vMerge w:val="restart"/>
          </w:tcPr>
          <w:p w14:paraId="36FEBCA7" w14:textId="77777777" w:rsidR="00193DDC" w:rsidRPr="00016927" w:rsidRDefault="00193DDC" w:rsidP="004F700F">
            <w:pPr>
              <w:rPr>
                <w:rFonts w:cstheme="minorHAnsi"/>
                <w:sz w:val="24"/>
                <w:szCs w:val="24"/>
              </w:rPr>
            </w:pPr>
            <w:r w:rsidRPr="00016927">
              <w:rPr>
                <w:rFonts w:cstheme="minorHAnsi"/>
                <w:sz w:val="24"/>
                <w:szCs w:val="24"/>
              </w:rPr>
              <w:t>Breast cancer</w:t>
            </w:r>
          </w:p>
          <w:p w14:paraId="6B75D4AA" w14:textId="4FBF5BFA" w:rsidR="00193DDC" w:rsidRPr="00016927" w:rsidRDefault="00193DDC" w:rsidP="002B5262">
            <w:pPr>
              <w:rPr>
                <w:rFonts w:cstheme="minorHAnsi"/>
                <w:sz w:val="24"/>
                <w:szCs w:val="24"/>
              </w:rPr>
            </w:pPr>
          </w:p>
        </w:tc>
        <w:tc>
          <w:tcPr>
            <w:tcW w:w="1026" w:type="dxa"/>
          </w:tcPr>
          <w:p w14:paraId="226C7618" w14:textId="3C47AD3D" w:rsidR="00193DDC" w:rsidRPr="00016927" w:rsidRDefault="00193DDC" w:rsidP="004F700F">
            <w:pPr>
              <w:rPr>
                <w:rFonts w:cstheme="minorHAnsi"/>
                <w:sz w:val="24"/>
                <w:szCs w:val="24"/>
              </w:rPr>
            </w:pPr>
            <w:r w:rsidRPr="00016927">
              <w:rPr>
                <w:rFonts w:cstheme="minorHAnsi"/>
                <w:sz w:val="24"/>
                <w:szCs w:val="24"/>
              </w:rPr>
              <w:t>MA(19)</w:t>
            </w:r>
          </w:p>
        </w:tc>
        <w:tc>
          <w:tcPr>
            <w:tcW w:w="773" w:type="dxa"/>
          </w:tcPr>
          <w:p w14:paraId="35FB45C5" w14:textId="77777777" w:rsidR="00193DDC" w:rsidRPr="00016927" w:rsidRDefault="00193DDC" w:rsidP="004F700F">
            <w:pPr>
              <w:rPr>
                <w:rFonts w:cstheme="minorHAnsi"/>
                <w:sz w:val="24"/>
                <w:szCs w:val="24"/>
              </w:rPr>
            </w:pPr>
          </w:p>
        </w:tc>
        <w:tc>
          <w:tcPr>
            <w:tcW w:w="1089" w:type="dxa"/>
          </w:tcPr>
          <w:p w14:paraId="03B0623F" w14:textId="09675989" w:rsidR="00193DDC" w:rsidRPr="00016927" w:rsidRDefault="00193DDC" w:rsidP="004F700F">
            <w:pPr>
              <w:rPr>
                <w:rFonts w:cstheme="minorHAnsi"/>
                <w:sz w:val="24"/>
                <w:szCs w:val="24"/>
              </w:rPr>
            </w:pPr>
            <w:r w:rsidRPr="00016927">
              <w:rPr>
                <w:rFonts w:cstheme="minorHAnsi"/>
                <w:sz w:val="24"/>
                <w:szCs w:val="24"/>
              </w:rPr>
              <w:t>No</w:t>
            </w:r>
          </w:p>
        </w:tc>
      </w:tr>
      <w:tr w:rsidR="00193DDC" w:rsidRPr="00016927" w14:paraId="7AA0277C" w14:textId="77777777" w:rsidTr="00AD4085">
        <w:tc>
          <w:tcPr>
            <w:tcW w:w="749" w:type="dxa"/>
            <w:vMerge/>
          </w:tcPr>
          <w:p w14:paraId="79F56931" w14:textId="77777777" w:rsidR="00193DDC" w:rsidRPr="00016927" w:rsidRDefault="00193DDC" w:rsidP="004F700F">
            <w:pPr>
              <w:rPr>
                <w:rFonts w:cstheme="minorHAnsi"/>
                <w:sz w:val="24"/>
                <w:szCs w:val="24"/>
              </w:rPr>
            </w:pPr>
          </w:p>
        </w:tc>
        <w:tc>
          <w:tcPr>
            <w:tcW w:w="1272" w:type="dxa"/>
          </w:tcPr>
          <w:p w14:paraId="56D1774F" w14:textId="7B48CC9B" w:rsidR="00193DDC" w:rsidRPr="00016927" w:rsidRDefault="00193DDC" w:rsidP="004F700F">
            <w:r w:rsidRPr="00016927">
              <w:t>Wang 2021</w:t>
            </w:r>
          </w:p>
        </w:tc>
        <w:tc>
          <w:tcPr>
            <w:tcW w:w="1157" w:type="dxa"/>
          </w:tcPr>
          <w:p w14:paraId="3CDAEAF0" w14:textId="5B41FE6F" w:rsidR="00193DDC" w:rsidRPr="00016927" w:rsidRDefault="00193DDC" w:rsidP="004F700F">
            <w:pPr>
              <w:rPr>
                <w:rFonts w:cstheme="minorHAnsi"/>
                <w:sz w:val="24"/>
                <w:szCs w:val="24"/>
              </w:rPr>
            </w:pPr>
            <w:r w:rsidRPr="00016927">
              <w:rPr>
                <w:rFonts w:cstheme="minorHAnsi"/>
                <w:sz w:val="24"/>
                <w:szCs w:val="24"/>
              </w:rPr>
              <w:t>Moderate</w:t>
            </w:r>
          </w:p>
        </w:tc>
        <w:tc>
          <w:tcPr>
            <w:tcW w:w="1523" w:type="dxa"/>
            <w:vMerge/>
          </w:tcPr>
          <w:p w14:paraId="3573DFD7" w14:textId="77777777" w:rsidR="00193DDC" w:rsidRPr="00016927" w:rsidRDefault="00193DDC" w:rsidP="004F700F">
            <w:pPr>
              <w:rPr>
                <w:rFonts w:cstheme="minorHAnsi"/>
                <w:sz w:val="24"/>
                <w:szCs w:val="24"/>
              </w:rPr>
            </w:pPr>
          </w:p>
        </w:tc>
        <w:tc>
          <w:tcPr>
            <w:tcW w:w="1427" w:type="dxa"/>
            <w:vMerge/>
          </w:tcPr>
          <w:p w14:paraId="395F0F1A" w14:textId="77777777" w:rsidR="00193DDC" w:rsidRPr="00016927" w:rsidRDefault="00193DDC" w:rsidP="004F700F">
            <w:pPr>
              <w:rPr>
                <w:rFonts w:cstheme="minorHAnsi"/>
                <w:sz w:val="24"/>
                <w:szCs w:val="24"/>
              </w:rPr>
            </w:pPr>
          </w:p>
        </w:tc>
        <w:tc>
          <w:tcPr>
            <w:tcW w:w="1026" w:type="dxa"/>
          </w:tcPr>
          <w:p w14:paraId="0ED323AD" w14:textId="74E474E5" w:rsidR="00193DDC" w:rsidRPr="00016927" w:rsidRDefault="00193DDC" w:rsidP="004F700F">
            <w:pPr>
              <w:rPr>
                <w:rFonts w:cstheme="minorHAnsi"/>
                <w:sz w:val="24"/>
                <w:szCs w:val="24"/>
              </w:rPr>
            </w:pPr>
            <w:r w:rsidRPr="00016927">
              <w:rPr>
                <w:rFonts w:cstheme="minorHAnsi"/>
                <w:sz w:val="24"/>
                <w:szCs w:val="24"/>
              </w:rPr>
              <w:t>MA(10)</w:t>
            </w:r>
          </w:p>
        </w:tc>
        <w:tc>
          <w:tcPr>
            <w:tcW w:w="773" w:type="dxa"/>
          </w:tcPr>
          <w:p w14:paraId="550C6569" w14:textId="77777777" w:rsidR="00193DDC" w:rsidRPr="00016927" w:rsidRDefault="00193DDC" w:rsidP="004F700F">
            <w:pPr>
              <w:rPr>
                <w:rFonts w:cstheme="minorHAnsi"/>
                <w:sz w:val="24"/>
                <w:szCs w:val="24"/>
              </w:rPr>
            </w:pPr>
          </w:p>
        </w:tc>
        <w:tc>
          <w:tcPr>
            <w:tcW w:w="1089" w:type="dxa"/>
          </w:tcPr>
          <w:p w14:paraId="579B4483" w14:textId="378232EB" w:rsidR="00193DDC" w:rsidRPr="00016927" w:rsidRDefault="00193DDC" w:rsidP="004F700F">
            <w:pPr>
              <w:rPr>
                <w:rFonts w:cstheme="minorHAnsi"/>
                <w:sz w:val="24"/>
                <w:szCs w:val="24"/>
              </w:rPr>
            </w:pPr>
            <w:r w:rsidRPr="00016927">
              <w:rPr>
                <w:rFonts w:cstheme="minorHAnsi"/>
                <w:sz w:val="24"/>
                <w:szCs w:val="24"/>
              </w:rPr>
              <w:t>No</w:t>
            </w:r>
          </w:p>
        </w:tc>
      </w:tr>
      <w:tr w:rsidR="00193DDC" w:rsidRPr="00016927" w14:paraId="1B6F2B5E" w14:textId="77777777" w:rsidTr="00AD4085">
        <w:tc>
          <w:tcPr>
            <w:tcW w:w="749" w:type="dxa"/>
            <w:vMerge/>
          </w:tcPr>
          <w:p w14:paraId="7395C581" w14:textId="77777777" w:rsidR="00193DDC" w:rsidRPr="00016927" w:rsidRDefault="00193DDC" w:rsidP="004F700F">
            <w:pPr>
              <w:rPr>
                <w:rFonts w:cstheme="minorHAnsi"/>
                <w:sz w:val="24"/>
                <w:szCs w:val="24"/>
              </w:rPr>
            </w:pPr>
          </w:p>
        </w:tc>
        <w:tc>
          <w:tcPr>
            <w:tcW w:w="1272" w:type="dxa"/>
          </w:tcPr>
          <w:p w14:paraId="53C6E1CB" w14:textId="6E77345A" w:rsidR="00193DDC" w:rsidRPr="00016927" w:rsidRDefault="00193DDC" w:rsidP="004F700F">
            <w:r w:rsidRPr="00016927">
              <w:t>Zohre 2018</w:t>
            </w:r>
          </w:p>
        </w:tc>
        <w:tc>
          <w:tcPr>
            <w:tcW w:w="1157" w:type="dxa"/>
          </w:tcPr>
          <w:p w14:paraId="0FD1135F" w14:textId="6ED5B771" w:rsidR="00193DDC" w:rsidRPr="00016927" w:rsidRDefault="00193DDC" w:rsidP="004F700F">
            <w:pPr>
              <w:rPr>
                <w:rFonts w:cstheme="minorHAnsi"/>
                <w:sz w:val="24"/>
                <w:szCs w:val="24"/>
              </w:rPr>
            </w:pPr>
            <w:r w:rsidRPr="00016927">
              <w:rPr>
                <w:rFonts w:cstheme="minorHAnsi"/>
                <w:sz w:val="24"/>
                <w:szCs w:val="24"/>
              </w:rPr>
              <w:t>Low</w:t>
            </w:r>
          </w:p>
        </w:tc>
        <w:tc>
          <w:tcPr>
            <w:tcW w:w="1523" w:type="dxa"/>
            <w:vMerge/>
          </w:tcPr>
          <w:p w14:paraId="62E0E931" w14:textId="77777777" w:rsidR="00193DDC" w:rsidRPr="00016927" w:rsidRDefault="00193DDC" w:rsidP="004F700F">
            <w:pPr>
              <w:rPr>
                <w:rFonts w:cstheme="minorHAnsi"/>
                <w:sz w:val="24"/>
                <w:szCs w:val="24"/>
              </w:rPr>
            </w:pPr>
          </w:p>
        </w:tc>
        <w:tc>
          <w:tcPr>
            <w:tcW w:w="1427" w:type="dxa"/>
            <w:vMerge/>
          </w:tcPr>
          <w:p w14:paraId="695EFA27" w14:textId="77777777" w:rsidR="00193DDC" w:rsidRPr="00016927" w:rsidRDefault="00193DDC" w:rsidP="004F700F">
            <w:pPr>
              <w:rPr>
                <w:rFonts w:cstheme="minorHAnsi"/>
                <w:sz w:val="24"/>
                <w:szCs w:val="24"/>
              </w:rPr>
            </w:pPr>
          </w:p>
        </w:tc>
        <w:tc>
          <w:tcPr>
            <w:tcW w:w="1026" w:type="dxa"/>
          </w:tcPr>
          <w:p w14:paraId="7BAFA5F2" w14:textId="74869E7E" w:rsidR="00193DDC" w:rsidRPr="00016927" w:rsidRDefault="00193DDC" w:rsidP="004F700F">
            <w:pPr>
              <w:rPr>
                <w:rFonts w:cstheme="minorHAnsi"/>
                <w:sz w:val="24"/>
                <w:szCs w:val="24"/>
              </w:rPr>
            </w:pPr>
            <w:r w:rsidRPr="00016927">
              <w:rPr>
                <w:rFonts w:cstheme="minorHAnsi"/>
                <w:sz w:val="24"/>
                <w:szCs w:val="24"/>
              </w:rPr>
              <w:t>MA(14)</w:t>
            </w:r>
          </w:p>
        </w:tc>
        <w:tc>
          <w:tcPr>
            <w:tcW w:w="773" w:type="dxa"/>
          </w:tcPr>
          <w:p w14:paraId="1C7E37D1" w14:textId="77777777" w:rsidR="00193DDC" w:rsidRPr="00016927" w:rsidRDefault="00193DDC" w:rsidP="004F700F">
            <w:pPr>
              <w:rPr>
                <w:rFonts w:cstheme="minorHAnsi"/>
                <w:sz w:val="24"/>
                <w:szCs w:val="24"/>
              </w:rPr>
            </w:pPr>
          </w:p>
        </w:tc>
        <w:tc>
          <w:tcPr>
            <w:tcW w:w="1089" w:type="dxa"/>
          </w:tcPr>
          <w:p w14:paraId="31300CFE" w14:textId="6FF8BC6E" w:rsidR="00193DDC" w:rsidRPr="00016927" w:rsidRDefault="00193DDC" w:rsidP="004F700F">
            <w:pPr>
              <w:rPr>
                <w:rFonts w:cstheme="minorHAnsi"/>
                <w:sz w:val="24"/>
                <w:szCs w:val="24"/>
              </w:rPr>
            </w:pPr>
            <w:r w:rsidRPr="00016927">
              <w:rPr>
                <w:rFonts w:cstheme="minorHAnsi"/>
                <w:sz w:val="24"/>
                <w:szCs w:val="24"/>
              </w:rPr>
              <w:t>No</w:t>
            </w:r>
          </w:p>
        </w:tc>
      </w:tr>
      <w:tr w:rsidR="00193DDC" w:rsidRPr="00016927" w14:paraId="66CAE325" w14:textId="77777777" w:rsidTr="00AD4085">
        <w:tc>
          <w:tcPr>
            <w:tcW w:w="749" w:type="dxa"/>
            <w:vMerge w:val="restart"/>
          </w:tcPr>
          <w:p w14:paraId="6D17AE57" w14:textId="57E4D2A0" w:rsidR="00193DDC" w:rsidRPr="00016927" w:rsidRDefault="00193DDC" w:rsidP="004F700F">
            <w:pPr>
              <w:rPr>
                <w:rFonts w:cstheme="minorHAnsi"/>
                <w:sz w:val="24"/>
                <w:szCs w:val="24"/>
              </w:rPr>
            </w:pPr>
          </w:p>
        </w:tc>
        <w:tc>
          <w:tcPr>
            <w:tcW w:w="1272" w:type="dxa"/>
          </w:tcPr>
          <w:p w14:paraId="408827D5" w14:textId="1CFB5D68" w:rsidR="00193DDC" w:rsidRPr="00016927" w:rsidRDefault="00193DDC" w:rsidP="004F700F">
            <w:r w:rsidRPr="00016927">
              <w:t>Sun 2018</w:t>
            </w:r>
          </w:p>
        </w:tc>
        <w:tc>
          <w:tcPr>
            <w:tcW w:w="1157" w:type="dxa"/>
          </w:tcPr>
          <w:p w14:paraId="426CE355" w14:textId="6BF84DFA" w:rsidR="00193DDC" w:rsidRPr="00016927" w:rsidRDefault="00193DDC" w:rsidP="004F700F">
            <w:pPr>
              <w:rPr>
                <w:rFonts w:cstheme="minorHAnsi"/>
                <w:sz w:val="24"/>
                <w:szCs w:val="24"/>
              </w:rPr>
            </w:pPr>
            <w:r w:rsidRPr="00016927">
              <w:rPr>
                <w:rFonts w:cstheme="minorHAnsi"/>
                <w:sz w:val="24"/>
                <w:szCs w:val="24"/>
              </w:rPr>
              <w:t>Moderate</w:t>
            </w:r>
          </w:p>
        </w:tc>
        <w:tc>
          <w:tcPr>
            <w:tcW w:w="1523" w:type="dxa"/>
            <w:vMerge/>
          </w:tcPr>
          <w:p w14:paraId="6659FC42" w14:textId="7B53CC01" w:rsidR="00193DDC" w:rsidRPr="00016927" w:rsidRDefault="00193DDC" w:rsidP="004F700F">
            <w:pPr>
              <w:rPr>
                <w:rFonts w:cstheme="minorHAnsi"/>
                <w:sz w:val="24"/>
                <w:szCs w:val="24"/>
              </w:rPr>
            </w:pPr>
          </w:p>
        </w:tc>
        <w:tc>
          <w:tcPr>
            <w:tcW w:w="1427" w:type="dxa"/>
            <w:vMerge/>
          </w:tcPr>
          <w:p w14:paraId="252F5BA7" w14:textId="58C632FB" w:rsidR="00193DDC" w:rsidRPr="00016927" w:rsidRDefault="00193DDC" w:rsidP="004F700F">
            <w:pPr>
              <w:rPr>
                <w:rFonts w:cstheme="minorHAnsi"/>
                <w:sz w:val="24"/>
                <w:szCs w:val="24"/>
              </w:rPr>
            </w:pPr>
          </w:p>
        </w:tc>
        <w:tc>
          <w:tcPr>
            <w:tcW w:w="1026" w:type="dxa"/>
          </w:tcPr>
          <w:p w14:paraId="24DBC9D2" w14:textId="63ECA976" w:rsidR="00193DDC" w:rsidRPr="00016927" w:rsidRDefault="00193DDC" w:rsidP="004F700F">
            <w:pPr>
              <w:rPr>
                <w:rFonts w:cstheme="minorHAnsi"/>
                <w:sz w:val="24"/>
                <w:szCs w:val="24"/>
              </w:rPr>
            </w:pPr>
            <w:r w:rsidRPr="00016927">
              <w:rPr>
                <w:rFonts w:cstheme="minorHAnsi"/>
                <w:sz w:val="24"/>
                <w:szCs w:val="24"/>
              </w:rPr>
              <w:t>MA(11)</w:t>
            </w:r>
          </w:p>
        </w:tc>
        <w:tc>
          <w:tcPr>
            <w:tcW w:w="773" w:type="dxa"/>
            <w:vMerge w:val="restart"/>
          </w:tcPr>
          <w:p w14:paraId="2FF2C706" w14:textId="77777777" w:rsidR="00193DDC" w:rsidRPr="00016927" w:rsidRDefault="00193DDC" w:rsidP="004F700F">
            <w:pPr>
              <w:rPr>
                <w:rFonts w:cstheme="minorHAnsi"/>
                <w:sz w:val="24"/>
                <w:szCs w:val="24"/>
              </w:rPr>
            </w:pPr>
          </w:p>
          <w:p w14:paraId="1EDA40F4" w14:textId="4EABCD60" w:rsidR="00193DDC" w:rsidRPr="00016927" w:rsidRDefault="00193DDC" w:rsidP="004F700F">
            <w:pPr>
              <w:rPr>
                <w:rFonts w:cstheme="minorHAnsi"/>
                <w:sz w:val="24"/>
                <w:szCs w:val="24"/>
              </w:rPr>
            </w:pPr>
          </w:p>
        </w:tc>
        <w:tc>
          <w:tcPr>
            <w:tcW w:w="1089" w:type="dxa"/>
          </w:tcPr>
          <w:p w14:paraId="35FA84F1" w14:textId="41E84BB8" w:rsidR="00193DDC" w:rsidRPr="00016927" w:rsidRDefault="00193DDC" w:rsidP="004F700F">
            <w:pPr>
              <w:rPr>
                <w:rFonts w:cstheme="minorHAnsi"/>
                <w:sz w:val="24"/>
                <w:szCs w:val="24"/>
              </w:rPr>
            </w:pPr>
            <w:r w:rsidRPr="00016927">
              <w:rPr>
                <w:rFonts w:cstheme="minorHAnsi"/>
                <w:sz w:val="24"/>
                <w:szCs w:val="24"/>
              </w:rPr>
              <w:t>No</w:t>
            </w:r>
          </w:p>
        </w:tc>
      </w:tr>
      <w:tr w:rsidR="00193DDC" w:rsidRPr="00016927" w14:paraId="5ED0C835" w14:textId="77777777" w:rsidTr="00AD4085">
        <w:tc>
          <w:tcPr>
            <w:tcW w:w="749" w:type="dxa"/>
            <w:vMerge/>
          </w:tcPr>
          <w:p w14:paraId="1078FB3B" w14:textId="77777777" w:rsidR="00193DDC" w:rsidRPr="00016927" w:rsidRDefault="00193DDC" w:rsidP="004F700F">
            <w:pPr>
              <w:rPr>
                <w:rFonts w:cstheme="minorHAnsi"/>
                <w:sz w:val="24"/>
                <w:szCs w:val="24"/>
              </w:rPr>
            </w:pPr>
          </w:p>
        </w:tc>
        <w:tc>
          <w:tcPr>
            <w:tcW w:w="1272" w:type="dxa"/>
          </w:tcPr>
          <w:p w14:paraId="0C4AB26C" w14:textId="2CFC261C" w:rsidR="00193DDC" w:rsidRPr="00016927" w:rsidRDefault="00193DDC" w:rsidP="004F700F">
            <w:r w:rsidRPr="00016927">
              <w:t>Bellamy 2007</w:t>
            </w:r>
          </w:p>
        </w:tc>
        <w:tc>
          <w:tcPr>
            <w:tcW w:w="1157" w:type="dxa"/>
          </w:tcPr>
          <w:p w14:paraId="28AB7E40" w14:textId="2FD4538D" w:rsidR="00193DDC" w:rsidRPr="00016927" w:rsidRDefault="00193DDC" w:rsidP="004F700F">
            <w:pPr>
              <w:rPr>
                <w:rFonts w:cstheme="minorHAnsi"/>
                <w:sz w:val="24"/>
                <w:szCs w:val="24"/>
              </w:rPr>
            </w:pPr>
            <w:r w:rsidRPr="00016927">
              <w:rPr>
                <w:rFonts w:cstheme="minorHAnsi"/>
                <w:sz w:val="24"/>
                <w:szCs w:val="24"/>
              </w:rPr>
              <w:t>Moderate</w:t>
            </w:r>
          </w:p>
        </w:tc>
        <w:tc>
          <w:tcPr>
            <w:tcW w:w="1523" w:type="dxa"/>
            <w:vMerge/>
          </w:tcPr>
          <w:p w14:paraId="56172CBF" w14:textId="77777777" w:rsidR="00193DDC" w:rsidRPr="00016927" w:rsidRDefault="00193DDC" w:rsidP="004F700F">
            <w:pPr>
              <w:rPr>
                <w:rFonts w:cstheme="minorHAnsi"/>
                <w:sz w:val="24"/>
                <w:szCs w:val="24"/>
              </w:rPr>
            </w:pPr>
          </w:p>
        </w:tc>
        <w:tc>
          <w:tcPr>
            <w:tcW w:w="1427" w:type="dxa"/>
            <w:vMerge/>
          </w:tcPr>
          <w:p w14:paraId="521C90E0" w14:textId="77777777" w:rsidR="00193DDC" w:rsidRPr="00016927" w:rsidRDefault="00193DDC" w:rsidP="004F700F">
            <w:pPr>
              <w:rPr>
                <w:rFonts w:cstheme="minorHAnsi"/>
                <w:sz w:val="24"/>
                <w:szCs w:val="24"/>
              </w:rPr>
            </w:pPr>
          </w:p>
        </w:tc>
        <w:tc>
          <w:tcPr>
            <w:tcW w:w="1026" w:type="dxa"/>
          </w:tcPr>
          <w:p w14:paraId="2CEEB406" w14:textId="49795482" w:rsidR="00193DDC" w:rsidRPr="00016927" w:rsidRDefault="00193DDC" w:rsidP="004F700F">
            <w:pPr>
              <w:rPr>
                <w:rFonts w:cstheme="minorHAnsi"/>
                <w:sz w:val="24"/>
                <w:szCs w:val="24"/>
              </w:rPr>
            </w:pPr>
            <w:r w:rsidRPr="00016927">
              <w:rPr>
                <w:rFonts w:cstheme="minorHAnsi"/>
                <w:sz w:val="24"/>
                <w:szCs w:val="24"/>
              </w:rPr>
              <w:t>MA(4)</w:t>
            </w:r>
          </w:p>
        </w:tc>
        <w:tc>
          <w:tcPr>
            <w:tcW w:w="773" w:type="dxa"/>
            <w:vMerge/>
          </w:tcPr>
          <w:p w14:paraId="5C7D0B11" w14:textId="77777777" w:rsidR="00193DDC" w:rsidRPr="00016927" w:rsidRDefault="00193DDC" w:rsidP="004F700F">
            <w:pPr>
              <w:rPr>
                <w:rFonts w:cstheme="minorHAnsi"/>
                <w:sz w:val="24"/>
                <w:szCs w:val="24"/>
              </w:rPr>
            </w:pPr>
          </w:p>
        </w:tc>
        <w:tc>
          <w:tcPr>
            <w:tcW w:w="1089" w:type="dxa"/>
          </w:tcPr>
          <w:p w14:paraId="441E708E" w14:textId="539FE14D" w:rsidR="00193DDC" w:rsidRPr="00016927" w:rsidRDefault="00193DDC" w:rsidP="004F700F">
            <w:pPr>
              <w:rPr>
                <w:rFonts w:cstheme="minorHAnsi"/>
                <w:sz w:val="24"/>
                <w:szCs w:val="24"/>
              </w:rPr>
            </w:pPr>
            <w:r w:rsidRPr="00016927">
              <w:rPr>
                <w:rFonts w:cstheme="minorHAnsi"/>
                <w:sz w:val="24"/>
                <w:szCs w:val="24"/>
              </w:rPr>
              <w:t>No</w:t>
            </w:r>
          </w:p>
        </w:tc>
      </w:tr>
      <w:tr w:rsidR="00193DDC" w:rsidRPr="00016927" w14:paraId="158D60A1" w14:textId="77777777" w:rsidTr="003753AF">
        <w:trPr>
          <w:trHeight w:val="586"/>
        </w:trPr>
        <w:tc>
          <w:tcPr>
            <w:tcW w:w="749" w:type="dxa"/>
            <w:vMerge/>
            <w:tcBorders>
              <w:bottom w:val="single" w:sz="4" w:space="0" w:color="auto"/>
            </w:tcBorders>
          </w:tcPr>
          <w:p w14:paraId="0A9D842E" w14:textId="77777777" w:rsidR="00193DDC" w:rsidRPr="00016927" w:rsidRDefault="00193DDC" w:rsidP="004F700F">
            <w:pPr>
              <w:rPr>
                <w:rFonts w:cstheme="minorHAnsi"/>
                <w:sz w:val="24"/>
                <w:szCs w:val="24"/>
              </w:rPr>
            </w:pPr>
          </w:p>
        </w:tc>
        <w:tc>
          <w:tcPr>
            <w:tcW w:w="1272" w:type="dxa"/>
            <w:tcBorders>
              <w:bottom w:val="single" w:sz="4" w:space="0" w:color="auto"/>
            </w:tcBorders>
          </w:tcPr>
          <w:p w14:paraId="57E493E7" w14:textId="09E68174" w:rsidR="00193DDC" w:rsidRPr="00016927" w:rsidRDefault="00193DDC" w:rsidP="004F700F">
            <w:r w:rsidRPr="00016927">
              <w:t>Min Yao 2023</w:t>
            </w:r>
          </w:p>
        </w:tc>
        <w:tc>
          <w:tcPr>
            <w:tcW w:w="1157" w:type="dxa"/>
            <w:tcBorders>
              <w:bottom w:val="single" w:sz="4" w:space="0" w:color="auto"/>
            </w:tcBorders>
          </w:tcPr>
          <w:p w14:paraId="770AF1C9" w14:textId="7F961911" w:rsidR="00193DDC" w:rsidRPr="00016927" w:rsidRDefault="00193DDC" w:rsidP="004F700F">
            <w:pPr>
              <w:rPr>
                <w:rFonts w:cstheme="minorHAnsi"/>
                <w:sz w:val="24"/>
                <w:szCs w:val="24"/>
              </w:rPr>
            </w:pPr>
            <w:r w:rsidRPr="00016927">
              <w:rPr>
                <w:rFonts w:cstheme="minorHAnsi"/>
                <w:sz w:val="24"/>
                <w:szCs w:val="24"/>
              </w:rPr>
              <w:t>Moderate</w:t>
            </w:r>
          </w:p>
        </w:tc>
        <w:tc>
          <w:tcPr>
            <w:tcW w:w="1523" w:type="dxa"/>
            <w:vMerge/>
            <w:tcBorders>
              <w:bottom w:val="single" w:sz="4" w:space="0" w:color="auto"/>
            </w:tcBorders>
          </w:tcPr>
          <w:p w14:paraId="79EAA94C" w14:textId="77777777" w:rsidR="00193DDC" w:rsidRPr="00016927" w:rsidRDefault="00193DDC" w:rsidP="004F700F">
            <w:pPr>
              <w:rPr>
                <w:rFonts w:cstheme="minorHAnsi"/>
                <w:sz w:val="24"/>
                <w:szCs w:val="24"/>
              </w:rPr>
            </w:pPr>
          </w:p>
        </w:tc>
        <w:tc>
          <w:tcPr>
            <w:tcW w:w="1427" w:type="dxa"/>
            <w:vMerge/>
            <w:tcBorders>
              <w:bottom w:val="single" w:sz="4" w:space="0" w:color="auto"/>
            </w:tcBorders>
          </w:tcPr>
          <w:p w14:paraId="3A6DBD6C" w14:textId="77777777" w:rsidR="00193DDC" w:rsidRPr="00016927" w:rsidRDefault="00193DDC" w:rsidP="004F700F">
            <w:pPr>
              <w:rPr>
                <w:rFonts w:cstheme="minorHAnsi"/>
                <w:sz w:val="24"/>
                <w:szCs w:val="24"/>
              </w:rPr>
            </w:pPr>
          </w:p>
        </w:tc>
        <w:tc>
          <w:tcPr>
            <w:tcW w:w="1026" w:type="dxa"/>
            <w:tcBorders>
              <w:bottom w:val="single" w:sz="4" w:space="0" w:color="auto"/>
            </w:tcBorders>
          </w:tcPr>
          <w:p w14:paraId="1F08B8F8" w14:textId="59F7DACC" w:rsidR="00193DDC" w:rsidRPr="00016927" w:rsidRDefault="00193DDC" w:rsidP="004F700F">
            <w:pPr>
              <w:rPr>
                <w:rFonts w:cstheme="minorHAnsi"/>
                <w:sz w:val="24"/>
                <w:szCs w:val="24"/>
              </w:rPr>
            </w:pPr>
            <w:r w:rsidRPr="00016927">
              <w:rPr>
                <w:rFonts w:cstheme="minorHAnsi"/>
                <w:sz w:val="24"/>
                <w:szCs w:val="24"/>
              </w:rPr>
              <w:t>MA(11</w:t>
            </w:r>
          </w:p>
        </w:tc>
        <w:tc>
          <w:tcPr>
            <w:tcW w:w="773" w:type="dxa"/>
            <w:vMerge/>
            <w:tcBorders>
              <w:bottom w:val="single" w:sz="4" w:space="0" w:color="auto"/>
            </w:tcBorders>
          </w:tcPr>
          <w:p w14:paraId="2CACC8AD" w14:textId="77777777" w:rsidR="00193DDC" w:rsidRPr="00016927" w:rsidRDefault="00193DDC" w:rsidP="004F700F">
            <w:pPr>
              <w:rPr>
                <w:rFonts w:cstheme="minorHAnsi"/>
                <w:sz w:val="24"/>
                <w:szCs w:val="24"/>
              </w:rPr>
            </w:pPr>
          </w:p>
        </w:tc>
        <w:tc>
          <w:tcPr>
            <w:tcW w:w="1089" w:type="dxa"/>
            <w:tcBorders>
              <w:bottom w:val="single" w:sz="4" w:space="0" w:color="auto"/>
            </w:tcBorders>
          </w:tcPr>
          <w:p w14:paraId="7B9B72BB" w14:textId="7C4DB8B3" w:rsidR="00193DDC" w:rsidRPr="00016927" w:rsidRDefault="00193DDC" w:rsidP="004F700F">
            <w:pPr>
              <w:rPr>
                <w:rFonts w:cstheme="minorHAnsi"/>
                <w:sz w:val="24"/>
                <w:szCs w:val="24"/>
              </w:rPr>
            </w:pPr>
            <w:r w:rsidRPr="00016927">
              <w:rPr>
                <w:rFonts w:cstheme="minorHAnsi"/>
                <w:sz w:val="24"/>
                <w:szCs w:val="24"/>
              </w:rPr>
              <w:t>Yes</w:t>
            </w:r>
          </w:p>
        </w:tc>
      </w:tr>
      <w:tr w:rsidR="00617482" w:rsidRPr="00016927" w14:paraId="6ED16323" w14:textId="77777777" w:rsidTr="00AD4085">
        <w:tc>
          <w:tcPr>
            <w:tcW w:w="749" w:type="dxa"/>
            <w:vMerge w:val="restart"/>
          </w:tcPr>
          <w:p w14:paraId="2C6DC7FD" w14:textId="46D5BD3F" w:rsidR="00CF75F3" w:rsidRPr="00016927" w:rsidRDefault="00193DDC" w:rsidP="004F700F">
            <w:pPr>
              <w:rPr>
                <w:rFonts w:cstheme="minorHAnsi"/>
                <w:sz w:val="24"/>
                <w:szCs w:val="24"/>
              </w:rPr>
            </w:pPr>
            <w:r w:rsidRPr="00016927">
              <w:rPr>
                <w:rFonts w:cstheme="minorHAnsi"/>
                <w:sz w:val="24"/>
                <w:szCs w:val="24"/>
              </w:rPr>
              <w:t>5</w:t>
            </w:r>
          </w:p>
        </w:tc>
        <w:tc>
          <w:tcPr>
            <w:tcW w:w="1272" w:type="dxa"/>
          </w:tcPr>
          <w:p w14:paraId="0A9E084F" w14:textId="4CC36BE9" w:rsidR="00CF75F3" w:rsidRPr="00016927" w:rsidRDefault="00CF75F3" w:rsidP="004F700F">
            <w:r w:rsidRPr="00016927">
              <w:t>Wang F</w:t>
            </w:r>
            <w:r w:rsidR="00617482" w:rsidRPr="00016927">
              <w:t xml:space="preserve"> 2021</w:t>
            </w:r>
          </w:p>
        </w:tc>
        <w:tc>
          <w:tcPr>
            <w:tcW w:w="1157" w:type="dxa"/>
          </w:tcPr>
          <w:p w14:paraId="6BB1788B" w14:textId="5C54FE56" w:rsidR="00CF75F3" w:rsidRPr="00016927" w:rsidRDefault="00617482" w:rsidP="004F700F">
            <w:pPr>
              <w:rPr>
                <w:rFonts w:cstheme="minorHAnsi"/>
                <w:sz w:val="24"/>
                <w:szCs w:val="24"/>
              </w:rPr>
            </w:pPr>
            <w:r w:rsidRPr="00016927">
              <w:rPr>
                <w:rFonts w:cstheme="minorHAnsi"/>
                <w:sz w:val="24"/>
                <w:szCs w:val="24"/>
              </w:rPr>
              <w:t>Moderate</w:t>
            </w:r>
          </w:p>
        </w:tc>
        <w:tc>
          <w:tcPr>
            <w:tcW w:w="1523" w:type="dxa"/>
            <w:vMerge w:val="restart"/>
          </w:tcPr>
          <w:p w14:paraId="126A4F08" w14:textId="21B56DE2" w:rsidR="00CF75F3" w:rsidRPr="00016927" w:rsidRDefault="00CF75F3" w:rsidP="004F700F">
            <w:pPr>
              <w:rPr>
                <w:rFonts w:cstheme="minorHAnsi"/>
                <w:sz w:val="24"/>
                <w:szCs w:val="24"/>
              </w:rPr>
            </w:pPr>
            <w:r w:rsidRPr="00016927">
              <w:rPr>
                <w:rFonts w:cstheme="minorHAnsi"/>
                <w:sz w:val="24"/>
                <w:szCs w:val="24"/>
              </w:rPr>
              <w:t>Pre-eclampsia</w:t>
            </w:r>
          </w:p>
        </w:tc>
        <w:tc>
          <w:tcPr>
            <w:tcW w:w="1427" w:type="dxa"/>
            <w:vMerge w:val="restart"/>
          </w:tcPr>
          <w:p w14:paraId="136693FD" w14:textId="24817345" w:rsidR="00CF75F3" w:rsidRPr="00016927" w:rsidRDefault="00CF75F3" w:rsidP="004F700F">
            <w:pPr>
              <w:rPr>
                <w:rFonts w:cstheme="minorHAnsi"/>
                <w:sz w:val="24"/>
                <w:szCs w:val="24"/>
              </w:rPr>
            </w:pPr>
            <w:r w:rsidRPr="00016927">
              <w:rPr>
                <w:rFonts w:cstheme="minorHAnsi"/>
                <w:sz w:val="24"/>
                <w:szCs w:val="24"/>
              </w:rPr>
              <w:t>Endometrial cancer</w:t>
            </w:r>
          </w:p>
        </w:tc>
        <w:tc>
          <w:tcPr>
            <w:tcW w:w="1026" w:type="dxa"/>
          </w:tcPr>
          <w:p w14:paraId="61481F95" w14:textId="6A3288E0" w:rsidR="00CF75F3" w:rsidRPr="00016927" w:rsidRDefault="00CF75F3" w:rsidP="004F700F">
            <w:pPr>
              <w:rPr>
                <w:rFonts w:cstheme="minorHAnsi"/>
                <w:sz w:val="24"/>
                <w:szCs w:val="24"/>
              </w:rPr>
            </w:pPr>
            <w:r w:rsidRPr="00016927">
              <w:rPr>
                <w:rFonts w:cstheme="minorHAnsi"/>
                <w:sz w:val="24"/>
                <w:szCs w:val="24"/>
              </w:rPr>
              <w:t>MA (4)</w:t>
            </w:r>
          </w:p>
        </w:tc>
        <w:tc>
          <w:tcPr>
            <w:tcW w:w="773" w:type="dxa"/>
            <w:vMerge w:val="restart"/>
          </w:tcPr>
          <w:p w14:paraId="26F08CB1" w14:textId="0BDC5DA0" w:rsidR="00CF75F3" w:rsidRPr="00016927" w:rsidRDefault="00CF75F3" w:rsidP="004F700F">
            <w:pPr>
              <w:rPr>
                <w:rFonts w:cstheme="minorHAnsi"/>
                <w:sz w:val="24"/>
                <w:szCs w:val="24"/>
              </w:rPr>
            </w:pPr>
            <w:r w:rsidRPr="00016927">
              <w:rPr>
                <w:rFonts w:cstheme="minorHAnsi"/>
                <w:sz w:val="24"/>
                <w:szCs w:val="24"/>
              </w:rPr>
              <w:t>19%</w:t>
            </w:r>
          </w:p>
        </w:tc>
        <w:tc>
          <w:tcPr>
            <w:tcW w:w="1089" w:type="dxa"/>
          </w:tcPr>
          <w:p w14:paraId="75523BE9" w14:textId="4A9C7D18" w:rsidR="00CF75F3" w:rsidRPr="00016927" w:rsidRDefault="00CF75F3" w:rsidP="004F700F">
            <w:pPr>
              <w:rPr>
                <w:rFonts w:cstheme="minorHAnsi"/>
                <w:sz w:val="24"/>
                <w:szCs w:val="24"/>
              </w:rPr>
            </w:pPr>
            <w:r w:rsidRPr="00016927">
              <w:rPr>
                <w:rFonts w:cstheme="minorHAnsi"/>
                <w:sz w:val="24"/>
                <w:szCs w:val="24"/>
              </w:rPr>
              <w:t>No</w:t>
            </w:r>
          </w:p>
        </w:tc>
      </w:tr>
      <w:tr w:rsidR="00617482" w:rsidRPr="00016927" w14:paraId="1289A752" w14:textId="77777777" w:rsidTr="00AD4085">
        <w:tc>
          <w:tcPr>
            <w:tcW w:w="749" w:type="dxa"/>
            <w:vMerge/>
          </w:tcPr>
          <w:p w14:paraId="71B563B8" w14:textId="77777777" w:rsidR="00CF75F3" w:rsidRPr="00016927" w:rsidRDefault="00CF75F3" w:rsidP="004F700F">
            <w:pPr>
              <w:rPr>
                <w:rFonts w:cstheme="minorHAnsi"/>
                <w:sz w:val="24"/>
                <w:szCs w:val="24"/>
              </w:rPr>
            </w:pPr>
          </w:p>
        </w:tc>
        <w:tc>
          <w:tcPr>
            <w:tcW w:w="1272" w:type="dxa"/>
          </w:tcPr>
          <w:p w14:paraId="56BF75AA" w14:textId="420C24AA" w:rsidR="00CF75F3" w:rsidRPr="00016927" w:rsidRDefault="00CF75F3" w:rsidP="004F700F">
            <w:r w:rsidRPr="00016927">
              <w:t>Jardao 2023</w:t>
            </w:r>
          </w:p>
        </w:tc>
        <w:tc>
          <w:tcPr>
            <w:tcW w:w="1157" w:type="dxa"/>
          </w:tcPr>
          <w:p w14:paraId="0A11F1AC" w14:textId="25373B1F" w:rsidR="00CF75F3" w:rsidRPr="00016927" w:rsidRDefault="00617482" w:rsidP="004F700F">
            <w:pPr>
              <w:rPr>
                <w:rFonts w:cstheme="minorHAnsi"/>
                <w:sz w:val="24"/>
                <w:szCs w:val="24"/>
              </w:rPr>
            </w:pPr>
            <w:r w:rsidRPr="00016927">
              <w:rPr>
                <w:rFonts w:cstheme="minorHAnsi"/>
                <w:sz w:val="24"/>
                <w:szCs w:val="24"/>
              </w:rPr>
              <w:t>High</w:t>
            </w:r>
          </w:p>
        </w:tc>
        <w:tc>
          <w:tcPr>
            <w:tcW w:w="1523" w:type="dxa"/>
            <w:vMerge/>
          </w:tcPr>
          <w:p w14:paraId="6D711113" w14:textId="77777777" w:rsidR="00CF75F3" w:rsidRPr="00016927" w:rsidRDefault="00CF75F3" w:rsidP="004F700F">
            <w:pPr>
              <w:rPr>
                <w:rFonts w:cstheme="minorHAnsi"/>
                <w:sz w:val="24"/>
                <w:szCs w:val="24"/>
              </w:rPr>
            </w:pPr>
          </w:p>
        </w:tc>
        <w:tc>
          <w:tcPr>
            <w:tcW w:w="1427" w:type="dxa"/>
            <w:vMerge/>
          </w:tcPr>
          <w:p w14:paraId="25A8EB95" w14:textId="77777777" w:rsidR="00CF75F3" w:rsidRPr="00016927" w:rsidRDefault="00CF75F3" w:rsidP="004F700F">
            <w:pPr>
              <w:rPr>
                <w:rFonts w:cstheme="minorHAnsi"/>
                <w:sz w:val="24"/>
                <w:szCs w:val="24"/>
              </w:rPr>
            </w:pPr>
          </w:p>
        </w:tc>
        <w:tc>
          <w:tcPr>
            <w:tcW w:w="1026" w:type="dxa"/>
          </w:tcPr>
          <w:p w14:paraId="5C627956" w14:textId="54E03CE0" w:rsidR="00CF75F3" w:rsidRPr="00016927" w:rsidRDefault="00CF75F3" w:rsidP="004F700F">
            <w:pPr>
              <w:rPr>
                <w:rFonts w:cstheme="minorHAnsi"/>
                <w:sz w:val="24"/>
                <w:szCs w:val="24"/>
              </w:rPr>
            </w:pPr>
            <w:r w:rsidRPr="00016927">
              <w:rPr>
                <w:rFonts w:cstheme="minorHAnsi"/>
                <w:sz w:val="24"/>
                <w:szCs w:val="24"/>
              </w:rPr>
              <w:t>MA(7)</w:t>
            </w:r>
          </w:p>
        </w:tc>
        <w:tc>
          <w:tcPr>
            <w:tcW w:w="773" w:type="dxa"/>
            <w:vMerge/>
          </w:tcPr>
          <w:p w14:paraId="48D5B9A6" w14:textId="77777777" w:rsidR="00CF75F3" w:rsidRPr="00016927" w:rsidRDefault="00CF75F3" w:rsidP="004F700F">
            <w:pPr>
              <w:rPr>
                <w:rFonts w:cstheme="minorHAnsi"/>
                <w:sz w:val="24"/>
                <w:szCs w:val="24"/>
              </w:rPr>
            </w:pPr>
          </w:p>
        </w:tc>
        <w:tc>
          <w:tcPr>
            <w:tcW w:w="1089" w:type="dxa"/>
          </w:tcPr>
          <w:p w14:paraId="4A3FF43D" w14:textId="55CFAC64" w:rsidR="00CF75F3" w:rsidRPr="00016927" w:rsidRDefault="00CF75F3" w:rsidP="004F700F">
            <w:pPr>
              <w:rPr>
                <w:rFonts w:cstheme="minorHAnsi"/>
                <w:sz w:val="24"/>
                <w:szCs w:val="24"/>
              </w:rPr>
            </w:pPr>
            <w:r w:rsidRPr="00016927">
              <w:rPr>
                <w:rFonts w:cstheme="minorHAnsi"/>
                <w:sz w:val="24"/>
                <w:szCs w:val="24"/>
              </w:rPr>
              <w:t>Yes</w:t>
            </w:r>
          </w:p>
        </w:tc>
      </w:tr>
      <w:tr w:rsidR="005A08E1" w:rsidRPr="00016927" w14:paraId="1B775DE3" w14:textId="77777777" w:rsidTr="00AD4085">
        <w:tc>
          <w:tcPr>
            <w:tcW w:w="749" w:type="dxa"/>
            <w:vMerge w:val="restart"/>
          </w:tcPr>
          <w:p w14:paraId="74E0A0B2" w14:textId="2DAC42D9" w:rsidR="005A08E1" w:rsidRPr="00016927" w:rsidRDefault="00193DDC" w:rsidP="00AD4085">
            <w:pPr>
              <w:rPr>
                <w:rFonts w:cstheme="minorHAnsi"/>
                <w:sz w:val="24"/>
                <w:szCs w:val="24"/>
              </w:rPr>
            </w:pPr>
            <w:r w:rsidRPr="00016927">
              <w:rPr>
                <w:rFonts w:cstheme="minorHAnsi"/>
                <w:sz w:val="24"/>
                <w:szCs w:val="24"/>
              </w:rPr>
              <w:t>6</w:t>
            </w:r>
          </w:p>
        </w:tc>
        <w:tc>
          <w:tcPr>
            <w:tcW w:w="1272" w:type="dxa"/>
          </w:tcPr>
          <w:p w14:paraId="6881D555" w14:textId="30E307EF" w:rsidR="005A08E1" w:rsidRPr="00016927" w:rsidRDefault="005A08E1" w:rsidP="00AD4085">
            <w:r w:rsidRPr="00016927">
              <w:t>Kim 2012</w:t>
            </w:r>
          </w:p>
        </w:tc>
        <w:tc>
          <w:tcPr>
            <w:tcW w:w="1157" w:type="dxa"/>
          </w:tcPr>
          <w:p w14:paraId="57E203B5" w14:textId="334DAB31" w:rsidR="005A08E1" w:rsidRPr="00016927" w:rsidRDefault="005A08E1" w:rsidP="00AD4085">
            <w:pPr>
              <w:rPr>
                <w:rFonts w:cstheme="minorHAnsi"/>
                <w:sz w:val="24"/>
                <w:szCs w:val="24"/>
              </w:rPr>
            </w:pPr>
            <w:r w:rsidRPr="00016927">
              <w:rPr>
                <w:rFonts w:cstheme="minorHAnsi"/>
                <w:sz w:val="24"/>
                <w:szCs w:val="24"/>
              </w:rPr>
              <w:t>Low</w:t>
            </w:r>
          </w:p>
        </w:tc>
        <w:tc>
          <w:tcPr>
            <w:tcW w:w="1523" w:type="dxa"/>
            <w:vMerge w:val="restart"/>
          </w:tcPr>
          <w:p w14:paraId="14B50AD4" w14:textId="1C14B09A" w:rsidR="005A08E1" w:rsidRPr="00016927" w:rsidRDefault="005A08E1" w:rsidP="00AD4085">
            <w:pPr>
              <w:rPr>
                <w:rFonts w:cstheme="minorHAnsi"/>
                <w:sz w:val="24"/>
                <w:szCs w:val="24"/>
              </w:rPr>
            </w:pPr>
            <w:r w:rsidRPr="00016927">
              <w:rPr>
                <w:rFonts w:cstheme="minorHAnsi"/>
                <w:sz w:val="24"/>
                <w:szCs w:val="24"/>
              </w:rPr>
              <w:t>Twin births</w:t>
            </w:r>
          </w:p>
        </w:tc>
        <w:tc>
          <w:tcPr>
            <w:tcW w:w="1427" w:type="dxa"/>
            <w:vMerge w:val="restart"/>
          </w:tcPr>
          <w:p w14:paraId="006D12DA" w14:textId="4CBD93EB" w:rsidR="005A08E1" w:rsidRPr="00016927" w:rsidRDefault="005A08E1" w:rsidP="00AD4085">
            <w:pPr>
              <w:rPr>
                <w:rFonts w:cstheme="minorHAnsi"/>
                <w:sz w:val="24"/>
                <w:szCs w:val="24"/>
              </w:rPr>
            </w:pPr>
            <w:r w:rsidRPr="00016927">
              <w:rPr>
                <w:rFonts w:cstheme="minorHAnsi"/>
                <w:sz w:val="24"/>
                <w:szCs w:val="24"/>
              </w:rPr>
              <w:t>Breast cancer</w:t>
            </w:r>
          </w:p>
        </w:tc>
        <w:tc>
          <w:tcPr>
            <w:tcW w:w="1026" w:type="dxa"/>
          </w:tcPr>
          <w:p w14:paraId="7378F2A2" w14:textId="71E3D2C7" w:rsidR="005A08E1" w:rsidRPr="00016927" w:rsidRDefault="005A08E1" w:rsidP="00AD4085">
            <w:pPr>
              <w:rPr>
                <w:rFonts w:cstheme="minorHAnsi"/>
                <w:sz w:val="24"/>
                <w:szCs w:val="24"/>
              </w:rPr>
            </w:pPr>
            <w:r w:rsidRPr="00016927">
              <w:rPr>
                <w:rFonts w:cstheme="minorHAnsi"/>
                <w:sz w:val="24"/>
                <w:szCs w:val="24"/>
              </w:rPr>
              <w:t>MA (17)</w:t>
            </w:r>
          </w:p>
        </w:tc>
        <w:tc>
          <w:tcPr>
            <w:tcW w:w="773" w:type="dxa"/>
            <w:vMerge w:val="restart"/>
          </w:tcPr>
          <w:p w14:paraId="02012EF6" w14:textId="4E01C00C" w:rsidR="005A08E1" w:rsidRPr="00016927" w:rsidRDefault="005A08E1" w:rsidP="00AD4085">
            <w:pPr>
              <w:rPr>
                <w:rFonts w:cstheme="minorHAnsi"/>
                <w:sz w:val="24"/>
                <w:szCs w:val="24"/>
              </w:rPr>
            </w:pPr>
            <w:r w:rsidRPr="00016927">
              <w:rPr>
                <w:rFonts w:cstheme="minorHAnsi"/>
                <w:sz w:val="24"/>
                <w:szCs w:val="24"/>
              </w:rPr>
              <w:t>85%</w:t>
            </w:r>
          </w:p>
        </w:tc>
        <w:tc>
          <w:tcPr>
            <w:tcW w:w="1089" w:type="dxa"/>
          </w:tcPr>
          <w:p w14:paraId="027346FF" w14:textId="77777777" w:rsidR="005A08E1" w:rsidRPr="00016927" w:rsidRDefault="005A08E1" w:rsidP="00AD4085">
            <w:pPr>
              <w:rPr>
                <w:rFonts w:cstheme="minorHAnsi"/>
                <w:sz w:val="24"/>
                <w:szCs w:val="24"/>
              </w:rPr>
            </w:pPr>
            <w:r w:rsidRPr="00016927">
              <w:rPr>
                <w:rFonts w:cstheme="minorHAnsi"/>
                <w:sz w:val="24"/>
                <w:szCs w:val="24"/>
              </w:rPr>
              <w:t>No</w:t>
            </w:r>
          </w:p>
        </w:tc>
      </w:tr>
      <w:tr w:rsidR="005A08E1" w:rsidRPr="00016927" w14:paraId="53257C8C" w14:textId="77777777" w:rsidTr="00AD4085">
        <w:tc>
          <w:tcPr>
            <w:tcW w:w="749" w:type="dxa"/>
            <w:vMerge/>
          </w:tcPr>
          <w:p w14:paraId="4D598F3F" w14:textId="77777777" w:rsidR="005A08E1" w:rsidRPr="00016927" w:rsidRDefault="005A08E1" w:rsidP="00AD4085">
            <w:pPr>
              <w:rPr>
                <w:rFonts w:cstheme="minorHAnsi"/>
                <w:sz w:val="24"/>
                <w:szCs w:val="24"/>
              </w:rPr>
            </w:pPr>
          </w:p>
        </w:tc>
        <w:tc>
          <w:tcPr>
            <w:tcW w:w="1272" w:type="dxa"/>
          </w:tcPr>
          <w:p w14:paraId="7FD94883" w14:textId="6828DE38" w:rsidR="005A08E1" w:rsidRPr="00016927" w:rsidRDefault="005A08E1" w:rsidP="00AD4085">
            <w:r w:rsidRPr="00016927">
              <w:t>Veisi 2023</w:t>
            </w:r>
          </w:p>
        </w:tc>
        <w:tc>
          <w:tcPr>
            <w:tcW w:w="1157" w:type="dxa"/>
          </w:tcPr>
          <w:p w14:paraId="4DBFC79E" w14:textId="208EE835" w:rsidR="005A08E1" w:rsidRPr="00016927" w:rsidRDefault="005A08E1" w:rsidP="00AD4085">
            <w:pPr>
              <w:rPr>
                <w:rFonts w:cstheme="minorHAnsi"/>
                <w:sz w:val="24"/>
                <w:szCs w:val="24"/>
              </w:rPr>
            </w:pPr>
            <w:r w:rsidRPr="00016927">
              <w:rPr>
                <w:rFonts w:cstheme="minorHAnsi"/>
                <w:sz w:val="24"/>
                <w:szCs w:val="24"/>
              </w:rPr>
              <w:t>High</w:t>
            </w:r>
          </w:p>
        </w:tc>
        <w:tc>
          <w:tcPr>
            <w:tcW w:w="1523" w:type="dxa"/>
            <w:vMerge/>
          </w:tcPr>
          <w:p w14:paraId="5159E651" w14:textId="77777777" w:rsidR="005A08E1" w:rsidRPr="00016927" w:rsidRDefault="005A08E1" w:rsidP="00AD4085">
            <w:pPr>
              <w:rPr>
                <w:rFonts w:cstheme="minorHAnsi"/>
                <w:sz w:val="24"/>
                <w:szCs w:val="24"/>
              </w:rPr>
            </w:pPr>
          </w:p>
        </w:tc>
        <w:tc>
          <w:tcPr>
            <w:tcW w:w="1427" w:type="dxa"/>
            <w:vMerge/>
          </w:tcPr>
          <w:p w14:paraId="00E59D2D" w14:textId="77777777" w:rsidR="005A08E1" w:rsidRPr="00016927" w:rsidRDefault="005A08E1" w:rsidP="00AD4085">
            <w:pPr>
              <w:rPr>
                <w:rFonts w:cstheme="minorHAnsi"/>
                <w:sz w:val="24"/>
                <w:szCs w:val="24"/>
              </w:rPr>
            </w:pPr>
          </w:p>
        </w:tc>
        <w:tc>
          <w:tcPr>
            <w:tcW w:w="1026" w:type="dxa"/>
          </w:tcPr>
          <w:p w14:paraId="03CB8278" w14:textId="213FAEA3" w:rsidR="005A08E1" w:rsidRPr="00016927" w:rsidRDefault="005A08E1" w:rsidP="00AD4085">
            <w:pPr>
              <w:rPr>
                <w:rFonts w:cstheme="minorHAnsi"/>
                <w:sz w:val="24"/>
                <w:szCs w:val="24"/>
              </w:rPr>
            </w:pPr>
            <w:r w:rsidRPr="00016927">
              <w:rPr>
                <w:rFonts w:cstheme="minorHAnsi"/>
                <w:sz w:val="24"/>
                <w:szCs w:val="24"/>
              </w:rPr>
              <w:t>MA(20)</w:t>
            </w:r>
          </w:p>
        </w:tc>
        <w:tc>
          <w:tcPr>
            <w:tcW w:w="773" w:type="dxa"/>
            <w:vMerge/>
          </w:tcPr>
          <w:p w14:paraId="3158F523" w14:textId="77777777" w:rsidR="005A08E1" w:rsidRPr="00016927" w:rsidRDefault="005A08E1" w:rsidP="00AD4085">
            <w:pPr>
              <w:rPr>
                <w:rFonts w:cstheme="minorHAnsi"/>
                <w:sz w:val="24"/>
                <w:szCs w:val="24"/>
              </w:rPr>
            </w:pPr>
          </w:p>
        </w:tc>
        <w:tc>
          <w:tcPr>
            <w:tcW w:w="1089" w:type="dxa"/>
          </w:tcPr>
          <w:p w14:paraId="3CC0FFE3" w14:textId="77777777" w:rsidR="005A08E1" w:rsidRPr="00016927" w:rsidRDefault="005A08E1" w:rsidP="00AD4085">
            <w:pPr>
              <w:rPr>
                <w:rFonts w:cstheme="minorHAnsi"/>
                <w:sz w:val="24"/>
                <w:szCs w:val="24"/>
              </w:rPr>
            </w:pPr>
            <w:r w:rsidRPr="00016927">
              <w:rPr>
                <w:rFonts w:cstheme="minorHAnsi"/>
                <w:sz w:val="24"/>
                <w:szCs w:val="24"/>
              </w:rPr>
              <w:t>Yes</w:t>
            </w:r>
          </w:p>
        </w:tc>
      </w:tr>
      <w:tr w:rsidR="005A08E1" w14:paraId="5D5333CD" w14:textId="77777777" w:rsidTr="00AD4085">
        <w:tc>
          <w:tcPr>
            <w:tcW w:w="749" w:type="dxa"/>
            <w:vMerge/>
          </w:tcPr>
          <w:p w14:paraId="4634B064" w14:textId="77777777" w:rsidR="005A08E1" w:rsidRPr="00016927" w:rsidRDefault="005A08E1" w:rsidP="00AD4085">
            <w:pPr>
              <w:rPr>
                <w:rFonts w:cstheme="minorHAnsi"/>
                <w:sz w:val="24"/>
                <w:szCs w:val="24"/>
              </w:rPr>
            </w:pPr>
          </w:p>
        </w:tc>
        <w:tc>
          <w:tcPr>
            <w:tcW w:w="1272" w:type="dxa"/>
          </w:tcPr>
          <w:p w14:paraId="6E5FB681" w14:textId="4A9F019B" w:rsidR="005A08E1" w:rsidRPr="00016927" w:rsidRDefault="005A08E1" w:rsidP="00AD4085">
            <w:r w:rsidRPr="00016927">
              <w:t>Zohre  2018</w:t>
            </w:r>
          </w:p>
        </w:tc>
        <w:tc>
          <w:tcPr>
            <w:tcW w:w="1157" w:type="dxa"/>
          </w:tcPr>
          <w:p w14:paraId="68E96C52" w14:textId="382F0FE8" w:rsidR="005A08E1" w:rsidRPr="00016927" w:rsidRDefault="005A08E1" w:rsidP="00AD4085">
            <w:pPr>
              <w:rPr>
                <w:rFonts w:cstheme="minorHAnsi"/>
                <w:sz w:val="24"/>
                <w:szCs w:val="24"/>
              </w:rPr>
            </w:pPr>
            <w:r w:rsidRPr="00016927">
              <w:rPr>
                <w:rFonts w:cstheme="minorHAnsi"/>
                <w:sz w:val="24"/>
                <w:szCs w:val="24"/>
              </w:rPr>
              <w:t>Low</w:t>
            </w:r>
          </w:p>
        </w:tc>
        <w:tc>
          <w:tcPr>
            <w:tcW w:w="1523" w:type="dxa"/>
            <w:vMerge/>
          </w:tcPr>
          <w:p w14:paraId="5DED708F" w14:textId="77777777" w:rsidR="005A08E1" w:rsidRPr="00016927" w:rsidRDefault="005A08E1" w:rsidP="00AD4085">
            <w:pPr>
              <w:rPr>
                <w:rFonts w:cstheme="minorHAnsi"/>
                <w:sz w:val="24"/>
                <w:szCs w:val="24"/>
              </w:rPr>
            </w:pPr>
          </w:p>
        </w:tc>
        <w:tc>
          <w:tcPr>
            <w:tcW w:w="1427" w:type="dxa"/>
            <w:vMerge/>
          </w:tcPr>
          <w:p w14:paraId="790417EE" w14:textId="77777777" w:rsidR="005A08E1" w:rsidRPr="00016927" w:rsidRDefault="005A08E1" w:rsidP="00AD4085">
            <w:pPr>
              <w:rPr>
                <w:rFonts w:cstheme="minorHAnsi"/>
                <w:sz w:val="24"/>
                <w:szCs w:val="24"/>
              </w:rPr>
            </w:pPr>
          </w:p>
        </w:tc>
        <w:tc>
          <w:tcPr>
            <w:tcW w:w="1026" w:type="dxa"/>
          </w:tcPr>
          <w:p w14:paraId="2D16FA93" w14:textId="49C2BA0B" w:rsidR="005A08E1" w:rsidRPr="00016927" w:rsidRDefault="005A08E1" w:rsidP="00AD4085">
            <w:pPr>
              <w:rPr>
                <w:rFonts w:cstheme="minorHAnsi"/>
                <w:sz w:val="24"/>
                <w:szCs w:val="24"/>
              </w:rPr>
            </w:pPr>
            <w:r w:rsidRPr="00016927">
              <w:rPr>
                <w:rFonts w:cstheme="minorHAnsi"/>
                <w:sz w:val="24"/>
                <w:szCs w:val="24"/>
              </w:rPr>
              <w:t>(MA5)</w:t>
            </w:r>
          </w:p>
        </w:tc>
        <w:tc>
          <w:tcPr>
            <w:tcW w:w="773" w:type="dxa"/>
            <w:vMerge/>
          </w:tcPr>
          <w:p w14:paraId="6597AFA5" w14:textId="77777777" w:rsidR="005A08E1" w:rsidRPr="00016927" w:rsidRDefault="005A08E1" w:rsidP="00AD4085">
            <w:pPr>
              <w:rPr>
                <w:rFonts w:cstheme="minorHAnsi"/>
                <w:sz w:val="24"/>
                <w:szCs w:val="24"/>
              </w:rPr>
            </w:pPr>
          </w:p>
        </w:tc>
        <w:tc>
          <w:tcPr>
            <w:tcW w:w="1089" w:type="dxa"/>
          </w:tcPr>
          <w:p w14:paraId="073A2968" w14:textId="5D61B136" w:rsidR="005A08E1" w:rsidRDefault="005A08E1" w:rsidP="00AD4085">
            <w:pPr>
              <w:rPr>
                <w:rFonts w:cstheme="minorHAnsi"/>
                <w:sz w:val="24"/>
                <w:szCs w:val="24"/>
              </w:rPr>
            </w:pPr>
            <w:r w:rsidRPr="00016927">
              <w:rPr>
                <w:rFonts w:cstheme="minorHAnsi"/>
                <w:sz w:val="24"/>
                <w:szCs w:val="24"/>
              </w:rPr>
              <w:t>No</w:t>
            </w:r>
          </w:p>
        </w:tc>
      </w:tr>
    </w:tbl>
    <w:p w14:paraId="39BEE102" w14:textId="77777777" w:rsidR="00CC736A" w:rsidRDefault="00CC736A"/>
    <w:p w14:paraId="19049635" w14:textId="77777777" w:rsidR="005240DA" w:rsidRDefault="005240DA"/>
    <w:p w14:paraId="645D1586" w14:textId="2322ADA1" w:rsidR="00AF0D26" w:rsidRDefault="00AF0D26" w:rsidP="00AF0D26">
      <w:pPr>
        <w:pStyle w:val="Heading1"/>
        <w:rPr>
          <w:rFonts w:ascii="Calibri" w:hAnsi="Calibri" w:cs="Calibri"/>
          <w:sz w:val="24"/>
          <w:szCs w:val="24"/>
        </w:rPr>
      </w:pPr>
      <w:bookmarkStart w:id="12" w:name="_Toc225745508"/>
      <w:r w:rsidRPr="00991E07">
        <w:rPr>
          <w:rFonts w:ascii="Calibri" w:hAnsi="Calibri" w:cs="Calibri"/>
          <w:sz w:val="24"/>
          <w:szCs w:val="24"/>
        </w:rPr>
        <w:t>Table 1</w:t>
      </w:r>
      <w:r>
        <w:rPr>
          <w:rFonts w:ascii="Calibri" w:hAnsi="Calibri" w:cs="Calibri"/>
          <w:sz w:val="24"/>
          <w:szCs w:val="24"/>
        </w:rPr>
        <w:t>1</w:t>
      </w:r>
      <w:r w:rsidRPr="00991E07">
        <w:rPr>
          <w:rFonts w:ascii="Calibri" w:hAnsi="Calibri" w:cs="Calibri"/>
          <w:sz w:val="24"/>
          <w:szCs w:val="24"/>
        </w:rPr>
        <w:t xml:space="preserve"> </w:t>
      </w:r>
      <w:r>
        <w:rPr>
          <w:rFonts w:ascii="Calibri" w:hAnsi="Calibri" w:cs="Calibri"/>
          <w:sz w:val="24"/>
          <w:szCs w:val="24"/>
        </w:rPr>
        <w:t>Exposure definitions as used in the reviews</w:t>
      </w:r>
      <w:bookmarkEnd w:id="12"/>
    </w:p>
    <w:tbl>
      <w:tblPr>
        <w:tblStyle w:val="TableGrid"/>
        <w:tblW w:w="0" w:type="auto"/>
        <w:tblLook w:val="04A0" w:firstRow="1" w:lastRow="0" w:firstColumn="1" w:lastColumn="0" w:noHBand="0" w:noVBand="1"/>
      </w:tblPr>
      <w:tblGrid>
        <w:gridCol w:w="3121"/>
        <w:gridCol w:w="3250"/>
        <w:gridCol w:w="2645"/>
      </w:tblGrid>
      <w:tr w:rsidR="00F37A15" w14:paraId="065DCE3B" w14:textId="7A5BC7C1" w:rsidTr="00F37A15">
        <w:tc>
          <w:tcPr>
            <w:tcW w:w="3121" w:type="dxa"/>
          </w:tcPr>
          <w:p w14:paraId="016CFB10" w14:textId="1A4C6241" w:rsidR="00F37A15" w:rsidRDefault="00F37A15" w:rsidP="00AF0D26">
            <w:r>
              <w:t>Exposure</w:t>
            </w:r>
          </w:p>
        </w:tc>
        <w:tc>
          <w:tcPr>
            <w:tcW w:w="3250" w:type="dxa"/>
          </w:tcPr>
          <w:p w14:paraId="4CE849A3" w14:textId="40DDBB1C" w:rsidR="00F37A15" w:rsidRDefault="00F37A15" w:rsidP="00AF0D26">
            <w:r>
              <w:t>Definition</w:t>
            </w:r>
          </w:p>
        </w:tc>
        <w:tc>
          <w:tcPr>
            <w:tcW w:w="2645" w:type="dxa"/>
          </w:tcPr>
          <w:p w14:paraId="2E0B2975" w14:textId="4F62EA17" w:rsidR="00F37A15" w:rsidRDefault="00F37A15" w:rsidP="00AF0D26">
            <w:r>
              <w:t>Reviews</w:t>
            </w:r>
          </w:p>
        </w:tc>
      </w:tr>
      <w:tr w:rsidR="00F37A15" w:rsidRPr="000B0ABA" w14:paraId="5CB18706" w14:textId="5DC6769A" w:rsidTr="00F37A15">
        <w:tc>
          <w:tcPr>
            <w:tcW w:w="3121" w:type="dxa"/>
          </w:tcPr>
          <w:p w14:paraId="57BD6E78" w14:textId="7B929505" w:rsidR="00F37A15" w:rsidRDefault="00F37A15" w:rsidP="00AF0D26">
            <w:r>
              <w:t>Miscarriage</w:t>
            </w:r>
          </w:p>
        </w:tc>
        <w:tc>
          <w:tcPr>
            <w:tcW w:w="3250" w:type="dxa"/>
          </w:tcPr>
          <w:p w14:paraId="1943E4E9" w14:textId="77777777" w:rsidR="00F37A15" w:rsidRDefault="00F37A15" w:rsidP="00AF0D26"/>
        </w:tc>
        <w:tc>
          <w:tcPr>
            <w:tcW w:w="2645" w:type="dxa"/>
          </w:tcPr>
          <w:p w14:paraId="7815B02D" w14:textId="77777777" w:rsidR="00F37A15" w:rsidRPr="000B6C34" w:rsidRDefault="00035A95" w:rsidP="00AF0D26">
            <w:pPr>
              <w:rPr>
                <w:rFonts w:cstheme="minorHAnsi"/>
                <w:color w:val="000000" w:themeColor="text1"/>
                <w:sz w:val="24"/>
                <w:szCs w:val="24"/>
                <w:lang w:val="fr-FR"/>
              </w:rPr>
            </w:pPr>
            <w:r w:rsidRPr="000B6C34">
              <w:rPr>
                <w:rFonts w:cstheme="minorHAnsi"/>
                <w:color w:val="000000" w:themeColor="text1"/>
                <w:sz w:val="24"/>
                <w:szCs w:val="24"/>
                <w:lang w:val="fr-FR"/>
              </w:rPr>
              <w:t>Tong, H., et al.</w:t>
            </w:r>
          </w:p>
          <w:p w14:paraId="780BB635" w14:textId="77777777" w:rsidR="00035A95" w:rsidRDefault="001E207E" w:rsidP="00AF0D26">
            <w:pPr>
              <w:rPr>
                <w:rFonts w:cstheme="minorHAnsi"/>
                <w:color w:val="000000" w:themeColor="text1"/>
                <w:sz w:val="24"/>
                <w:szCs w:val="24"/>
                <w:lang w:val="fr-FR"/>
              </w:rPr>
            </w:pPr>
            <w:r w:rsidRPr="001E207E">
              <w:rPr>
                <w:rFonts w:cstheme="minorHAnsi"/>
                <w:color w:val="000000" w:themeColor="text1"/>
                <w:sz w:val="24"/>
                <w:szCs w:val="24"/>
                <w:lang w:val="fr-FR"/>
              </w:rPr>
              <w:t>Dick, M.L., et al.</w:t>
            </w:r>
          </w:p>
          <w:p w14:paraId="2AB405EC" w14:textId="77777777" w:rsidR="00DF478E" w:rsidRDefault="00DF478E" w:rsidP="00AF0D26">
            <w:pPr>
              <w:rPr>
                <w:rFonts w:cstheme="minorHAnsi"/>
                <w:color w:val="000000" w:themeColor="text1"/>
                <w:sz w:val="24"/>
                <w:szCs w:val="24"/>
                <w:lang w:val="fr-FR"/>
              </w:rPr>
            </w:pPr>
            <w:r w:rsidRPr="00DF478E">
              <w:rPr>
                <w:rFonts w:cstheme="minorHAnsi"/>
                <w:color w:val="000000" w:themeColor="text1"/>
                <w:sz w:val="24"/>
                <w:szCs w:val="24"/>
                <w:lang w:val="fr-FR"/>
              </w:rPr>
              <w:t>Mannathazhathu, A.S., et al.</w:t>
            </w:r>
          </w:p>
          <w:p w14:paraId="21C0CBC9" w14:textId="300228B4" w:rsidR="00DF478E" w:rsidRPr="0075315D" w:rsidRDefault="0075315D" w:rsidP="00AF0D26">
            <w:pPr>
              <w:rPr>
                <w:lang w:val="fr-FR"/>
              </w:rPr>
            </w:pPr>
            <w:r w:rsidRPr="0075315D">
              <w:rPr>
                <w:rFonts w:cstheme="minorHAnsi"/>
                <w:color w:val="000000" w:themeColor="text1"/>
                <w:sz w:val="24"/>
                <w:szCs w:val="24"/>
                <w:lang w:val="fr-FR"/>
              </w:rPr>
              <w:t>Zhong, G.C., et al.</w:t>
            </w:r>
          </w:p>
        </w:tc>
      </w:tr>
      <w:tr w:rsidR="00F37A15" w14:paraId="628516C7" w14:textId="00D13E9B" w:rsidTr="00F37A15">
        <w:tc>
          <w:tcPr>
            <w:tcW w:w="3121" w:type="dxa"/>
          </w:tcPr>
          <w:p w14:paraId="2195DCDB" w14:textId="6D4ED6B9" w:rsidR="00F37A15" w:rsidRDefault="00F37A15" w:rsidP="00AF0D26">
            <w:r>
              <w:t>Pre-eclampsia</w:t>
            </w:r>
          </w:p>
        </w:tc>
        <w:tc>
          <w:tcPr>
            <w:tcW w:w="3250" w:type="dxa"/>
          </w:tcPr>
          <w:p w14:paraId="0D4671B6" w14:textId="3E76A6A8" w:rsidR="00F37A15" w:rsidRPr="00AA1F7E" w:rsidRDefault="00593CE7" w:rsidP="00AF0D26">
            <w:r w:rsidRPr="00593CE7">
              <w:t>New onset of hypertension (over 140 mmHg systolic or over 90 mmHg diastolic) after 20 weeks of pregnancy and the coexistence of 1 or more of the following new-onset conditions: - proteinuria - other maternal organ dysfunction (renal insufficiency, liver involvement, neurological complications, haematological complications) - uteroplacental dysfunction</w:t>
            </w:r>
          </w:p>
        </w:tc>
        <w:tc>
          <w:tcPr>
            <w:tcW w:w="2645" w:type="dxa"/>
          </w:tcPr>
          <w:p w14:paraId="40ED82EF" w14:textId="77777777" w:rsidR="00F37A15" w:rsidRPr="000B6C34" w:rsidRDefault="00D93DE5" w:rsidP="00AF0D26">
            <w:pPr>
              <w:rPr>
                <w:rFonts w:cstheme="minorHAnsi"/>
                <w:color w:val="000000" w:themeColor="text1"/>
                <w:sz w:val="24"/>
                <w:szCs w:val="24"/>
                <w:lang w:val="fr-FR"/>
              </w:rPr>
            </w:pPr>
            <w:r w:rsidRPr="000B6C34">
              <w:rPr>
                <w:rFonts w:cstheme="minorHAnsi"/>
                <w:color w:val="000000" w:themeColor="text1"/>
                <w:sz w:val="24"/>
                <w:szCs w:val="24"/>
                <w:lang w:val="fr-FR"/>
              </w:rPr>
              <w:t>Jordao, H., et al.</w:t>
            </w:r>
          </w:p>
          <w:p w14:paraId="629CA788" w14:textId="77777777" w:rsidR="00616011" w:rsidRPr="000B6C34" w:rsidRDefault="00616011" w:rsidP="00AF0D26">
            <w:pPr>
              <w:rPr>
                <w:rFonts w:cstheme="minorHAnsi"/>
                <w:color w:val="000000" w:themeColor="text1"/>
                <w:sz w:val="24"/>
                <w:szCs w:val="24"/>
                <w:lang w:val="fr-FR"/>
              </w:rPr>
            </w:pPr>
            <w:r w:rsidRPr="000B6C34">
              <w:rPr>
                <w:rFonts w:cstheme="minorHAnsi"/>
                <w:color w:val="000000" w:themeColor="text1"/>
                <w:sz w:val="24"/>
                <w:szCs w:val="24"/>
                <w:lang w:val="fr-FR"/>
              </w:rPr>
              <w:t>Wang, F., et al.</w:t>
            </w:r>
          </w:p>
          <w:p w14:paraId="765B6CAA" w14:textId="2ED404F8" w:rsidR="00446936" w:rsidRDefault="00446936" w:rsidP="00AF0D26">
            <w:r w:rsidRPr="00366F04">
              <w:rPr>
                <w:rFonts w:cstheme="minorHAnsi"/>
                <w:color w:val="000000" w:themeColor="text1"/>
                <w:sz w:val="24"/>
                <w:szCs w:val="24"/>
              </w:rPr>
              <w:t>Bellamy, L., et al</w:t>
            </w:r>
          </w:p>
        </w:tc>
      </w:tr>
      <w:tr w:rsidR="00446936" w14:paraId="1706A120" w14:textId="77777777" w:rsidTr="00F37A15">
        <w:tc>
          <w:tcPr>
            <w:tcW w:w="3121" w:type="dxa"/>
          </w:tcPr>
          <w:p w14:paraId="116C07D4" w14:textId="087A0D4E" w:rsidR="00446936" w:rsidRDefault="00446936" w:rsidP="00446936">
            <w:r>
              <w:t>Pre-eclampsia</w:t>
            </w:r>
          </w:p>
        </w:tc>
        <w:tc>
          <w:tcPr>
            <w:tcW w:w="3250" w:type="dxa"/>
          </w:tcPr>
          <w:p w14:paraId="78751266" w14:textId="7F55C5C1" w:rsidR="00446936" w:rsidRPr="00593CE7" w:rsidRDefault="001B0B68" w:rsidP="00446936">
            <w:r w:rsidRPr="001B0B68">
              <w:t>New hypertension presenting after 20 weeks of pregnancy without significant proteinuria</w:t>
            </w:r>
            <w:r>
              <w:t xml:space="preserve"> and </w:t>
            </w:r>
          </w:p>
        </w:tc>
        <w:tc>
          <w:tcPr>
            <w:tcW w:w="2645" w:type="dxa"/>
          </w:tcPr>
          <w:p w14:paraId="3E4FD0B6" w14:textId="1FB490A6" w:rsidR="00446936" w:rsidRPr="00366F04" w:rsidRDefault="00664DC4" w:rsidP="00446936">
            <w:pPr>
              <w:rPr>
                <w:rFonts w:cstheme="minorHAnsi"/>
                <w:color w:val="000000" w:themeColor="text1"/>
                <w:sz w:val="24"/>
                <w:szCs w:val="24"/>
              </w:rPr>
            </w:pPr>
            <w:r w:rsidRPr="00366F04">
              <w:rPr>
                <w:rFonts w:cstheme="minorHAnsi"/>
                <w:color w:val="000000" w:themeColor="text1"/>
                <w:sz w:val="24"/>
                <w:szCs w:val="24"/>
              </w:rPr>
              <w:t>Yao, M., et al.</w:t>
            </w:r>
          </w:p>
        </w:tc>
      </w:tr>
      <w:tr w:rsidR="00446936" w14:paraId="0798C85F" w14:textId="3B824F38" w:rsidTr="00F37A15">
        <w:tc>
          <w:tcPr>
            <w:tcW w:w="3121" w:type="dxa"/>
          </w:tcPr>
          <w:p w14:paraId="26C7AAF5" w14:textId="59763D7C" w:rsidR="00446936" w:rsidRDefault="00446936" w:rsidP="00446936">
            <w:r>
              <w:t>Molar pregnancy</w:t>
            </w:r>
          </w:p>
        </w:tc>
        <w:tc>
          <w:tcPr>
            <w:tcW w:w="3250" w:type="dxa"/>
          </w:tcPr>
          <w:p w14:paraId="54F64A9A" w14:textId="3F9100DB" w:rsidR="00446936" w:rsidRDefault="00446936" w:rsidP="00446936">
            <w:r>
              <w:rPr>
                <w:rFonts w:cstheme="minorHAnsi"/>
                <w:color w:val="000000" w:themeColor="text1"/>
                <w:sz w:val="24"/>
                <w:szCs w:val="24"/>
              </w:rPr>
              <w:t xml:space="preserve">This review defined the molar pregnancy as </w:t>
            </w:r>
            <w:r w:rsidRPr="00101F22">
              <w:rPr>
                <w:rFonts w:cstheme="minorHAnsi"/>
                <w:color w:val="000000" w:themeColor="text1"/>
                <w:sz w:val="24"/>
                <w:szCs w:val="24"/>
              </w:rPr>
              <w:t xml:space="preserve">abnormal </w:t>
            </w:r>
            <w:r w:rsidRPr="00101F22">
              <w:rPr>
                <w:rFonts w:cstheme="minorHAnsi"/>
                <w:color w:val="000000" w:themeColor="text1"/>
                <w:sz w:val="24"/>
                <w:szCs w:val="24"/>
              </w:rPr>
              <w:lastRenderedPageBreak/>
              <w:t xml:space="preserve">pregnancy, either </w:t>
            </w:r>
            <w:r w:rsidRPr="00CF7E26">
              <w:rPr>
                <w:rFonts w:cstheme="minorHAnsi"/>
                <w:color w:val="000000" w:themeColor="text1"/>
                <w:sz w:val="24"/>
                <w:szCs w:val="24"/>
              </w:rPr>
              <w:t>complete</w:t>
            </w:r>
            <w:r w:rsidRPr="00101F22">
              <w:rPr>
                <w:rFonts w:cstheme="minorHAnsi"/>
                <w:color w:val="000000" w:themeColor="text1"/>
                <w:sz w:val="24"/>
                <w:szCs w:val="24"/>
              </w:rPr>
              <w:t xml:space="preserve"> (no fetal tissue) or </w:t>
            </w:r>
            <w:r w:rsidRPr="00CF7E26">
              <w:rPr>
                <w:rFonts w:cstheme="minorHAnsi"/>
                <w:color w:val="000000" w:themeColor="text1"/>
                <w:sz w:val="24"/>
                <w:szCs w:val="24"/>
              </w:rPr>
              <w:t>partial</w:t>
            </w:r>
            <w:r w:rsidRPr="00101F22">
              <w:rPr>
                <w:rFonts w:cstheme="minorHAnsi"/>
                <w:color w:val="000000" w:themeColor="text1"/>
                <w:sz w:val="24"/>
                <w:szCs w:val="24"/>
              </w:rPr>
              <w:t xml:space="preserve"> (abnormal fetal tissue), diagnosed by </w:t>
            </w:r>
            <w:r w:rsidRPr="00CF7E26">
              <w:rPr>
                <w:rFonts w:cstheme="minorHAnsi"/>
                <w:color w:val="000000" w:themeColor="text1"/>
                <w:sz w:val="24"/>
                <w:szCs w:val="24"/>
              </w:rPr>
              <w:t>ultrasound and/or histological or genetic confirmation</w:t>
            </w:r>
            <w:r w:rsidRPr="00101F22">
              <w:rPr>
                <w:rFonts w:cstheme="minorHAnsi"/>
                <w:color w:val="000000" w:themeColor="text1"/>
                <w:sz w:val="24"/>
                <w:szCs w:val="24"/>
              </w:rPr>
              <w:t>.</w:t>
            </w:r>
          </w:p>
        </w:tc>
        <w:tc>
          <w:tcPr>
            <w:tcW w:w="2645" w:type="dxa"/>
          </w:tcPr>
          <w:p w14:paraId="1125E5CC" w14:textId="4BF76787" w:rsidR="00446936" w:rsidRDefault="00446936" w:rsidP="00446936">
            <w:pPr>
              <w:rPr>
                <w:rFonts w:cstheme="minorHAnsi"/>
                <w:color w:val="000000" w:themeColor="text1"/>
                <w:sz w:val="24"/>
                <w:szCs w:val="24"/>
              </w:rPr>
            </w:pPr>
            <w:r w:rsidRPr="00366F04">
              <w:rPr>
                <w:rFonts w:cstheme="minorHAnsi"/>
                <w:color w:val="000000" w:themeColor="text1"/>
                <w:sz w:val="24"/>
                <w:szCs w:val="24"/>
              </w:rPr>
              <w:lastRenderedPageBreak/>
              <w:t>Xie, C., et al.</w:t>
            </w:r>
          </w:p>
        </w:tc>
      </w:tr>
      <w:tr w:rsidR="00446936" w14:paraId="2BDCF3A8" w14:textId="58C50AC5" w:rsidTr="00F37A15">
        <w:tc>
          <w:tcPr>
            <w:tcW w:w="3121" w:type="dxa"/>
          </w:tcPr>
          <w:p w14:paraId="3E890910" w14:textId="0CA72382" w:rsidR="00446936" w:rsidRDefault="00446936" w:rsidP="00446936">
            <w:r>
              <w:t>Gestational diabetes Mellitus</w:t>
            </w:r>
          </w:p>
        </w:tc>
        <w:tc>
          <w:tcPr>
            <w:tcW w:w="3250" w:type="dxa"/>
          </w:tcPr>
          <w:p w14:paraId="417E9EA4" w14:textId="77777777" w:rsidR="001B5581" w:rsidRDefault="001B5581" w:rsidP="00446936">
            <w:r w:rsidRPr="001B5581">
              <w:t xml:space="preserve">hyperglycaemia in pregnancy that is above diagnostic thresholds for diabetes </w:t>
            </w:r>
          </w:p>
          <w:p w14:paraId="438FB14E" w14:textId="77777777" w:rsidR="001B5581" w:rsidRDefault="001B5581" w:rsidP="00446936">
            <w:r w:rsidRPr="001B5581">
              <w:t xml:space="preserve"> a fasting plasma glucose level of 5.6 mmol/litre or above or </w:t>
            </w:r>
          </w:p>
          <w:p w14:paraId="2A2D6DE0" w14:textId="4E162B80" w:rsidR="00446936" w:rsidRDefault="001B5581" w:rsidP="00446936">
            <w:r w:rsidRPr="001B5581">
              <w:t xml:space="preserve"> a 2-hour plasma glucose level of 7.8 mmol/litre or above</w:t>
            </w:r>
          </w:p>
        </w:tc>
        <w:tc>
          <w:tcPr>
            <w:tcW w:w="2645" w:type="dxa"/>
          </w:tcPr>
          <w:p w14:paraId="1A3B1EDB" w14:textId="3F2AEADB" w:rsidR="00446936" w:rsidRDefault="005F12A0" w:rsidP="00446936">
            <w:r w:rsidRPr="00366F04">
              <w:rPr>
                <w:rFonts w:cstheme="minorHAnsi"/>
                <w:color w:val="000000" w:themeColor="text1"/>
                <w:sz w:val="24"/>
                <w:szCs w:val="24"/>
              </w:rPr>
              <w:t>Wang, Y., et al.</w:t>
            </w:r>
          </w:p>
        </w:tc>
      </w:tr>
      <w:tr w:rsidR="00446936" w14:paraId="46A64E74" w14:textId="0B4CA252" w:rsidTr="00F37A15">
        <w:tc>
          <w:tcPr>
            <w:tcW w:w="3121" w:type="dxa"/>
          </w:tcPr>
          <w:p w14:paraId="0B4B9080" w14:textId="471D5BC9" w:rsidR="00446936" w:rsidRDefault="00446936" w:rsidP="00446936">
            <w:r>
              <w:t>Preterm birth</w:t>
            </w:r>
          </w:p>
        </w:tc>
        <w:tc>
          <w:tcPr>
            <w:tcW w:w="3250" w:type="dxa"/>
          </w:tcPr>
          <w:p w14:paraId="6CF32383" w14:textId="326C893C" w:rsidR="00446936" w:rsidRDefault="00A22D73" w:rsidP="00446936">
            <w:r w:rsidRPr="00A22D73">
              <w:t xml:space="preserve">Babies born alive before 37 weeks of pregnancy are completed. </w:t>
            </w:r>
          </w:p>
        </w:tc>
        <w:tc>
          <w:tcPr>
            <w:tcW w:w="2645" w:type="dxa"/>
          </w:tcPr>
          <w:p w14:paraId="15FBEC9F" w14:textId="6041718A" w:rsidR="00446936" w:rsidRDefault="005072C8" w:rsidP="00446936">
            <w:r w:rsidRPr="00366F04">
              <w:rPr>
                <w:rFonts w:cstheme="minorHAnsi"/>
                <w:color w:val="000000" w:themeColor="text1"/>
                <w:sz w:val="24"/>
                <w:szCs w:val="24"/>
              </w:rPr>
              <w:t>Veisi, P., et al.</w:t>
            </w:r>
          </w:p>
        </w:tc>
      </w:tr>
      <w:tr w:rsidR="00446936" w14:paraId="073FBD7A" w14:textId="4D46D9DE" w:rsidTr="00F37A15">
        <w:tc>
          <w:tcPr>
            <w:tcW w:w="3121" w:type="dxa"/>
          </w:tcPr>
          <w:p w14:paraId="751C8756" w14:textId="0BE0CB7B" w:rsidR="00446936" w:rsidRDefault="00446936" w:rsidP="00446936">
            <w:r>
              <w:t>Caesarean birth</w:t>
            </w:r>
          </w:p>
        </w:tc>
        <w:tc>
          <w:tcPr>
            <w:tcW w:w="3250" w:type="dxa"/>
          </w:tcPr>
          <w:p w14:paraId="6280EE38" w14:textId="1C25DBC7" w:rsidR="00446936" w:rsidRDefault="002E7270" w:rsidP="00446936">
            <w:r w:rsidRPr="002E7270">
              <w:t>Birth of a singleton/ multiple baby/babies baby between 37+0 and 42+6 weeks of gestation, by caesarean section(elective or emergency</w:t>
            </w:r>
          </w:p>
        </w:tc>
        <w:tc>
          <w:tcPr>
            <w:tcW w:w="2645" w:type="dxa"/>
          </w:tcPr>
          <w:p w14:paraId="3220ED1F" w14:textId="71A17D01" w:rsidR="00446936" w:rsidRDefault="005373F0" w:rsidP="00446936">
            <w:r w:rsidRPr="00366F04">
              <w:rPr>
                <w:rFonts w:cstheme="minorHAnsi"/>
                <w:color w:val="000000" w:themeColor="text1"/>
                <w:sz w:val="24"/>
                <w:szCs w:val="24"/>
              </w:rPr>
              <w:t>Douligeris, A., et al</w:t>
            </w:r>
          </w:p>
        </w:tc>
      </w:tr>
      <w:tr w:rsidR="00446936" w14:paraId="6AB3CD20" w14:textId="02BC03CF" w:rsidTr="00F37A15">
        <w:tc>
          <w:tcPr>
            <w:tcW w:w="3121" w:type="dxa"/>
          </w:tcPr>
          <w:p w14:paraId="2DBF013F" w14:textId="2432A37B" w:rsidR="00446936" w:rsidRDefault="00446936" w:rsidP="00446936">
            <w:r>
              <w:t>Multiple birth</w:t>
            </w:r>
          </w:p>
        </w:tc>
        <w:tc>
          <w:tcPr>
            <w:tcW w:w="3250" w:type="dxa"/>
          </w:tcPr>
          <w:p w14:paraId="139F8B68" w14:textId="0EE23F22" w:rsidR="00446936" w:rsidRDefault="00664DC4" w:rsidP="00446936">
            <w:r w:rsidRPr="00664DC4">
              <w:t>Term used when one is expecting two or more babies at the same time (twins, triplets or more)</w:t>
            </w:r>
          </w:p>
        </w:tc>
        <w:tc>
          <w:tcPr>
            <w:tcW w:w="2645" w:type="dxa"/>
          </w:tcPr>
          <w:p w14:paraId="01EAE063" w14:textId="5AB1A1DE" w:rsidR="00446936" w:rsidRDefault="00333AF1" w:rsidP="00446936">
            <w:r w:rsidRPr="00366F04">
              <w:rPr>
                <w:rFonts w:cstheme="minorHAnsi"/>
                <w:color w:val="000000" w:themeColor="text1"/>
                <w:sz w:val="24"/>
                <w:szCs w:val="24"/>
              </w:rPr>
              <w:t>Razavi, M., et al.</w:t>
            </w:r>
          </w:p>
        </w:tc>
      </w:tr>
    </w:tbl>
    <w:p w14:paraId="6AF9013C" w14:textId="213DDD01" w:rsidR="00D43D46" w:rsidRDefault="00D43D46" w:rsidP="00D43D46">
      <w:pPr>
        <w:pStyle w:val="Heading1"/>
        <w:spacing w:before="0"/>
      </w:pPr>
    </w:p>
    <w:p w14:paraId="6DB14C89" w14:textId="77777777" w:rsidR="00D43D46" w:rsidRDefault="00D43D46" w:rsidP="00D43D46"/>
    <w:p w14:paraId="738BEF46" w14:textId="402B845F" w:rsidR="005240DA" w:rsidRDefault="005240DA"/>
    <w:p w14:paraId="6060F409" w14:textId="302E8BE8" w:rsidR="005240DA" w:rsidRDefault="005240DA" w:rsidP="005240DA">
      <w:pPr>
        <w:pStyle w:val="ListParagraph"/>
      </w:pPr>
    </w:p>
    <w:p w14:paraId="082EE9EE" w14:textId="77777777" w:rsidR="005240DA" w:rsidRDefault="005240DA" w:rsidP="005240DA"/>
    <w:p w14:paraId="3046BCCC" w14:textId="77777777" w:rsidR="005240DA" w:rsidRDefault="005240DA" w:rsidP="005240DA"/>
    <w:p w14:paraId="51FC7A85" w14:textId="77777777" w:rsidR="005240DA" w:rsidRDefault="005240DA" w:rsidP="00352119"/>
    <w:sectPr w:rsidR="005240DA">
      <w:footerReference w:type="default" r:id="rId1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Black, Mairead" w:date="2026-01-07T11:36:00Z" w:initials="BM">
    <w:p w14:paraId="3B3AEB76" w14:textId="5D0DE11F" w:rsidR="00623795" w:rsidRDefault="00734401">
      <w:pPr>
        <w:pStyle w:val="CommentText"/>
      </w:pPr>
      <w:r>
        <w:rPr>
          <w:rStyle w:val="CommentReference"/>
        </w:rPr>
        <w:annotationRef/>
      </w:r>
      <w:r w:rsidRPr="2FD78BA1">
        <w:t>This is the column (11) which should reflect confounder adjustment in pooled analyses: YES includes 'statistically combined effect estimates from NRSI that were adjusted for confounding, rather than combining raw data, or justified combining raw data when adjusted effect estimates were not available' but does allow for not combining adjusted measures so not that helpfu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B3AEB7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485A57C" w16cex:dateUtc="2026-01-07T11: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B3AEB76" w16cid:durableId="4485A57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C6016" w14:textId="77777777" w:rsidR="00547D74" w:rsidRDefault="00547D74" w:rsidP="00223907">
      <w:pPr>
        <w:spacing w:after="0" w:line="240" w:lineRule="auto"/>
      </w:pPr>
      <w:r>
        <w:separator/>
      </w:r>
    </w:p>
  </w:endnote>
  <w:endnote w:type="continuationSeparator" w:id="0">
    <w:p w14:paraId="37017F91" w14:textId="77777777" w:rsidR="00547D74" w:rsidRDefault="00547D74" w:rsidP="00223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1465466"/>
      <w:docPartObj>
        <w:docPartGallery w:val="Page Numbers (Bottom of Page)"/>
        <w:docPartUnique/>
      </w:docPartObj>
    </w:sdtPr>
    <w:sdtContent>
      <w:p w14:paraId="0D6E6328" w14:textId="20C9CF19" w:rsidR="00A128CB" w:rsidRDefault="00A128CB">
        <w:pPr>
          <w:pStyle w:val="Footer"/>
        </w:pPr>
        <w:r>
          <w:fldChar w:fldCharType="begin"/>
        </w:r>
        <w:r>
          <w:instrText>PAGE   \* MERGEFORMAT</w:instrText>
        </w:r>
        <w:r>
          <w:fldChar w:fldCharType="separate"/>
        </w:r>
        <w:r>
          <w:t>2</w:t>
        </w:r>
        <w:r>
          <w:fldChar w:fldCharType="end"/>
        </w:r>
      </w:p>
    </w:sdtContent>
  </w:sdt>
  <w:p w14:paraId="019B71F1" w14:textId="77777777" w:rsidR="00A128CB" w:rsidRDefault="00A128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B138C" w14:textId="77777777" w:rsidR="00547D74" w:rsidRDefault="00547D74" w:rsidP="00223907">
      <w:pPr>
        <w:spacing w:after="0" w:line="240" w:lineRule="auto"/>
      </w:pPr>
      <w:r>
        <w:separator/>
      </w:r>
    </w:p>
  </w:footnote>
  <w:footnote w:type="continuationSeparator" w:id="0">
    <w:p w14:paraId="2A0926D7" w14:textId="77777777" w:rsidR="00547D74" w:rsidRDefault="00547D74" w:rsidP="002239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9158FD"/>
    <w:multiLevelType w:val="hybridMultilevel"/>
    <w:tmpl w:val="4C8856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272303"/>
    <w:multiLevelType w:val="hybridMultilevel"/>
    <w:tmpl w:val="61046D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9769AD"/>
    <w:multiLevelType w:val="hybridMultilevel"/>
    <w:tmpl w:val="A7AAD5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B27F35"/>
    <w:multiLevelType w:val="hybridMultilevel"/>
    <w:tmpl w:val="CA70DC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F84D81"/>
    <w:multiLevelType w:val="hybridMultilevel"/>
    <w:tmpl w:val="13086F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BF7AEC"/>
    <w:multiLevelType w:val="hybridMultilevel"/>
    <w:tmpl w:val="2A3ED9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3198028">
    <w:abstractNumId w:val="2"/>
  </w:num>
  <w:num w:numId="2" w16cid:durableId="1711806244">
    <w:abstractNumId w:val="4"/>
  </w:num>
  <w:num w:numId="3" w16cid:durableId="966200108">
    <w:abstractNumId w:val="3"/>
  </w:num>
  <w:num w:numId="4" w16cid:durableId="1924873994">
    <w:abstractNumId w:val="0"/>
  </w:num>
  <w:num w:numId="5" w16cid:durableId="317465546">
    <w:abstractNumId w:val="1"/>
  </w:num>
  <w:num w:numId="6" w16cid:durableId="283460745">
    <w:abstractNumId w:val="5"/>
  </w:num>
  <w:numIdMacAtCleanup w:val="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lack, Mairead">
    <w15:presenceInfo w15:providerId="AD" w15:userId="S::mairead.black_abdn.ac.uk#ext#@bham.onmicrosoft.com::c3d661c7-8d63-4885-aedf-978d0208bdf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A90"/>
    <w:rsid w:val="000022FA"/>
    <w:rsid w:val="00016927"/>
    <w:rsid w:val="00024B82"/>
    <w:rsid w:val="00025095"/>
    <w:rsid w:val="000331FD"/>
    <w:rsid w:val="00035A95"/>
    <w:rsid w:val="00040796"/>
    <w:rsid w:val="0005767F"/>
    <w:rsid w:val="0009028A"/>
    <w:rsid w:val="000929CC"/>
    <w:rsid w:val="00097ABB"/>
    <w:rsid w:val="000A1F4A"/>
    <w:rsid w:val="000B0ABA"/>
    <w:rsid w:val="000B40FC"/>
    <w:rsid w:val="000B6C34"/>
    <w:rsid w:val="000C1225"/>
    <w:rsid w:val="000D28F9"/>
    <w:rsid w:val="000E5ACA"/>
    <w:rsid w:val="000E6D41"/>
    <w:rsid w:val="00106905"/>
    <w:rsid w:val="00112D25"/>
    <w:rsid w:val="001421BD"/>
    <w:rsid w:val="00142BAC"/>
    <w:rsid w:val="001471F3"/>
    <w:rsid w:val="00151661"/>
    <w:rsid w:val="001555BB"/>
    <w:rsid w:val="00193DDC"/>
    <w:rsid w:val="001B0B68"/>
    <w:rsid w:val="001B5581"/>
    <w:rsid w:val="001C66B2"/>
    <w:rsid w:val="001D0E38"/>
    <w:rsid w:val="001D5766"/>
    <w:rsid w:val="001E207E"/>
    <w:rsid w:val="001E3FA2"/>
    <w:rsid w:val="001E4883"/>
    <w:rsid w:val="001F6659"/>
    <w:rsid w:val="002132A7"/>
    <w:rsid w:val="00223907"/>
    <w:rsid w:val="00226252"/>
    <w:rsid w:val="00226307"/>
    <w:rsid w:val="00246E34"/>
    <w:rsid w:val="00247171"/>
    <w:rsid w:val="00254394"/>
    <w:rsid w:val="002570B2"/>
    <w:rsid w:val="00257558"/>
    <w:rsid w:val="00260220"/>
    <w:rsid w:val="002649B4"/>
    <w:rsid w:val="002A1F4C"/>
    <w:rsid w:val="002B5262"/>
    <w:rsid w:val="002E48D8"/>
    <w:rsid w:val="002E7270"/>
    <w:rsid w:val="003103A3"/>
    <w:rsid w:val="00312B9C"/>
    <w:rsid w:val="00330761"/>
    <w:rsid w:val="00333AF1"/>
    <w:rsid w:val="00335A01"/>
    <w:rsid w:val="0034798E"/>
    <w:rsid w:val="00352119"/>
    <w:rsid w:val="003572A0"/>
    <w:rsid w:val="00364A59"/>
    <w:rsid w:val="00367301"/>
    <w:rsid w:val="003728C6"/>
    <w:rsid w:val="003758F3"/>
    <w:rsid w:val="003960CD"/>
    <w:rsid w:val="003B02B3"/>
    <w:rsid w:val="003C710A"/>
    <w:rsid w:val="003D57C4"/>
    <w:rsid w:val="003E0306"/>
    <w:rsid w:val="004008E8"/>
    <w:rsid w:val="0043289E"/>
    <w:rsid w:val="00446936"/>
    <w:rsid w:val="004508A4"/>
    <w:rsid w:val="00463975"/>
    <w:rsid w:val="00465655"/>
    <w:rsid w:val="00484A85"/>
    <w:rsid w:val="00495BA7"/>
    <w:rsid w:val="00496EA0"/>
    <w:rsid w:val="004A3AA3"/>
    <w:rsid w:val="004E14BC"/>
    <w:rsid w:val="004F40D6"/>
    <w:rsid w:val="005072C8"/>
    <w:rsid w:val="005240DA"/>
    <w:rsid w:val="005373F0"/>
    <w:rsid w:val="0054278A"/>
    <w:rsid w:val="005469CB"/>
    <w:rsid w:val="00547D74"/>
    <w:rsid w:val="0056411C"/>
    <w:rsid w:val="00567A9E"/>
    <w:rsid w:val="0058275E"/>
    <w:rsid w:val="0058592D"/>
    <w:rsid w:val="00593CE7"/>
    <w:rsid w:val="005A08E1"/>
    <w:rsid w:val="005A2296"/>
    <w:rsid w:val="005D2078"/>
    <w:rsid w:val="005E6382"/>
    <w:rsid w:val="005F12A0"/>
    <w:rsid w:val="005F27AE"/>
    <w:rsid w:val="006031EE"/>
    <w:rsid w:val="006071FF"/>
    <w:rsid w:val="00616011"/>
    <w:rsid w:val="00617482"/>
    <w:rsid w:val="00621AE5"/>
    <w:rsid w:val="00623795"/>
    <w:rsid w:val="006333BC"/>
    <w:rsid w:val="006377D5"/>
    <w:rsid w:val="00650137"/>
    <w:rsid w:val="0066286F"/>
    <w:rsid w:val="00664DC4"/>
    <w:rsid w:val="00674133"/>
    <w:rsid w:val="006B4CEA"/>
    <w:rsid w:val="006D5A19"/>
    <w:rsid w:val="006E10C1"/>
    <w:rsid w:val="006F59D0"/>
    <w:rsid w:val="007106D1"/>
    <w:rsid w:val="00725319"/>
    <w:rsid w:val="007265AF"/>
    <w:rsid w:val="007304F4"/>
    <w:rsid w:val="00734401"/>
    <w:rsid w:val="00734DB5"/>
    <w:rsid w:val="0074532B"/>
    <w:rsid w:val="0075315D"/>
    <w:rsid w:val="007662D8"/>
    <w:rsid w:val="007704D4"/>
    <w:rsid w:val="00771E2B"/>
    <w:rsid w:val="007C17FF"/>
    <w:rsid w:val="007C4DA5"/>
    <w:rsid w:val="007C6167"/>
    <w:rsid w:val="007D764B"/>
    <w:rsid w:val="007E2E6A"/>
    <w:rsid w:val="007F3DBC"/>
    <w:rsid w:val="008577AA"/>
    <w:rsid w:val="008616C3"/>
    <w:rsid w:val="008831F3"/>
    <w:rsid w:val="008914AD"/>
    <w:rsid w:val="008A1C34"/>
    <w:rsid w:val="008A54EC"/>
    <w:rsid w:val="008B3539"/>
    <w:rsid w:val="008B46FE"/>
    <w:rsid w:val="008E5F69"/>
    <w:rsid w:val="008F166A"/>
    <w:rsid w:val="008F3D8B"/>
    <w:rsid w:val="00904DCD"/>
    <w:rsid w:val="009268CB"/>
    <w:rsid w:val="00955F22"/>
    <w:rsid w:val="00980653"/>
    <w:rsid w:val="009878F4"/>
    <w:rsid w:val="00991E07"/>
    <w:rsid w:val="009C2314"/>
    <w:rsid w:val="009D26E8"/>
    <w:rsid w:val="00A048D2"/>
    <w:rsid w:val="00A07A51"/>
    <w:rsid w:val="00A10A90"/>
    <w:rsid w:val="00A128CB"/>
    <w:rsid w:val="00A22D73"/>
    <w:rsid w:val="00A32410"/>
    <w:rsid w:val="00A3520F"/>
    <w:rsid w:val="00A44D80"/>
    <w:rsid w:val="00A90094"/>
    <w:rsid w:val="00AA1527"/>
    <w:rsid w:val="00AA1F7E"/>
    <w:rsid w:val="00AB2A11"/>
    <w:rsid w:val="00AB2CE9"/>
    <w:rsid w:val="00AB3EFD"/>
    <w:rsid w:val="00AB6524"/>
    <w:rsid w:val="00AC13E1"/>
    <w:rsid w:val="00AC355E"/>
    <w:rsid w:val="00AD2D41"/>
    <w:rsid w:val="00AD4085"/>
    <w:rsid w:val="00AE55AA"/>
    <w:rsid w:val="00AE765B"/>
    <w:rsid w:val="00AF0D26"/>
    <w:rsid w:val="00AF283C"/>
    <w:rsid w:val="00B0440A"/>
    <w:rsid w:val="00B079B2"/>
    <w:rsid w:val="00B10791"/>
    <w:rsid w:val="00B25026"/>
    <w:rsid w:val="00B31002"/>
    <w:rsid w:val="00B53A4E"/>
    <w:rsid w:val="00B57ADF"/>
    <w:rsid w:val="00B645FC"/>
    <w:rsid w:val="00B716A3"/>
    <w:rsid w:val="00BA31AC"/>
    <w:rsid w:val="00BA5E9F"/>
    <w:rsid w:val="00BB4F68"/>
    <w:rsid w:val="00C06412"/>
    <w:rsid w:val="00C143B0"/>
    <w:rsid w:val="00C15635"/>
    <w:rsid w:val="00C44EBF"/>
    <w:rsid w:val="00C7349A"/>
    <w:rsid w:val="00C74023"/>
    <w:rsid w:val="00C75C00"/>
    <w:rsid w:val="00C80C66"/>
    <w:rsid w:val="00C816AB"/>
    <w:rsid w:val="00C92914"/>
    <w:rsid w:val="00CA0BC0"/>
    <w:rsid w:val="00CC107A"/>
    <w:rsid w:val="00CC3ABE"/>
    <w:rsid w:val="00CC736A"/>
    <w:rsid w:val="00CD2DE5"/>
    <w:rsid w:val="00CD6A13"/>
    <w:rsid w:val="00CE07A3"/>
    <w:rsid w:val="00CF75F3"/>
    <w:rsid w:val="00D01D9A"/>
    <w:rsid w:val="00D12BEB"/>
    <w:rsid w:val="00D23D92"/>
    <w:rsid w:val="00D3111E"/>
    <w:rsid w:val="00D34774"/>
    <w:rsid w:val="00D43D46"/>
    <w:rsid w:val="00D567F8"/>
    <w:rsid w:val="00D7369B"/>
    <w:rsid w:val="00D76FE9"/>
    <w:rsid w:val="00D80DB9"/>
    <w:rsid w:val="00D93DE5"/>
    <w:rsid w:val="00D96510"/>
    <w:rsid w:val="00DA01E2"/>
    <w:rsid w:val="00DA2496"/>
    <w:rsid w:val="00DD0BFD"/>
    <w:rsid w:val="00DF1B47"/>
    <w:rsid w:val="00DF478E"/>
    <w:rsid w:val="00DF70F4"/>
    <w:rsid w:val="00E17E38"/>
    <w:rsid w:val="00E76478"/>
    <w:rsid w:val="00E83902"/>
    <w:rsid w:val="00E850AE"/>
    <w:rsid w:val="00E87B74"/>
    <w:rsid w:val="00E93772"/>
    <w:rsid w:val="00EA0146"/>
    <w:rsid w:val="00EA0608"/>
    <w:rsid w:val="00EC0A40"/>
    <w:rsid w:val="00ED7DC8"/>
    <w:rsid w:val="00EF54DD"/>
    <w:rsid w:val="00EF76B4"/>
    <w:rsid w:val="00F1076B"/>
    <w:rsid w:val="00F27BB1"/>
    <w:rsid w:val="00F37A15"/>
    <w:rsid w:val="00F47285"/>
    <w:rsid w:val="00F52D71"/>
    <w:rsid w:val="00F614C5"/>
    <w:rsid w:val="00F671BC"/>
    <w:rsid w:val="00F9033C"/>
    <w:rsid w:val="00F934FF"/>
    <w:rsid w:val="00FB00C9"/>
    <w:rsid w:val="00FB5C69"/>
    <w:rsid w:val="00FE428D"/>
    <w:rsid w:val="00FE79A0"/>
    <w:rsid w:val="00FF4A62"/>
    <w:rsid w:val="326EB1C7"/>
    <w:rsid w:val="3E5BB8ED"/>
    <w:rsid w:val="4A62CABC"/>
    <w:rsid w:val="4D34B368"/>
    <w:rsid w:val="763F0E1E"/>
    <w:rsid w:val="7AD37C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72953"/>
  <w15:chartTrackingRefBased/>
  <w15:docId w15:val="{5244D424-EEB3-4D81-9590-F0C4DAE94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0A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0A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0A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A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0A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0A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0A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0A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0A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A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A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A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A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A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A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A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A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A90"/>
    <w:rPr>
      <w:rFonts w:eastAsiaTheme="majorEastAsia" w:cstheme="majorBidi"/>
      <w:color w:val="272727" w:themeColor="text1" w:themeTint="D8"/>
    </w:rPr>
  </w:style>
  <w:style w:type="paragraph" w:styleId="Title">
    <w:name w:val="Title"/>
    <w:basedOn w:val="Normal"/>
    <w:next w:val="Normal"/>
    <w:link w:val="TitleChar"/>
    <w:uiPriority w:val="10"/>
    <w:qFormat/>
    <w:rsid w:val="00A10A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A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A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A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A90"/>
    <w:pPr>
      <w:spacing w:before="160"/>
      <w:jc w:val="center"/>
    </w:pPr>
    <w:rPr>
      <w:i/>
      <w:iCs/>
      <w:color w:val="404040" w:themeColor="text1" w:themeTint="BF"/>
    </w:rPr>
  </w:style>
  <w:style w:type="character" w:customStyle="1" w:styleId="QuoteChar">
    <w:name w:val="Quote Char"/>
    <w:basedOn w:val="DefaultParagraphFont"/>
    <w:link w:val="Quote"/>
    <w:uiPriority w:val="29"/>
    <w:rsid w:val="00A10A90"/>
    <w:rPr>
      <w:i/>
      <w:iCs/>
      <w:color w:val="404040" w:themeColor="text1" w:themeTint="BF"/>
    </w:rPr>
  </w:style>
  <w:style w:type="paragraph" w:styleId="ListParagraph">
    <w:name w:val="List Paragraph"/>
    <w:basedOn w:val="Normal"/>
    <w:link w:val="ListParagraphChar"/>
    <w:uiPriority w:val="34"/>
    <w:qFormat/>
    <w:rsid w:val="00A10A90"/>
    <w:pPr>
      <w:ind w:left="720"/>
      <w:contextualSpacing/>
    </w:pPr>
  </w:style>
  <w:style w:type="character" w:styleId="IntenseEmphasis">
    <w:name w:val="Intense Emphasis"/>
    <w:basedOn w:val="DefaultParagraphFont"/>
    <w:uiPriority w:val="21"/>
    <w:qFormat/>
    <w:rsid w:val="00A10A90"/>
    <w:rPr>
      <w:i/>
      <w:iCs/>
      <w:color w:val="0F4761" w:themeColor="accent1" w:themeShade="BF"/>
    </w:rPr>
  </w:style>
  <w:style w:type="paragraph" w:styleId="IntenseQuote">
    <w:name w:val="Intense Quote"/>
    <w:basedOn w:val="Normal"/>
    <w:next w:val="Normal"/>
    <w:link w:val="IntenseQuoteChar"/>
    <w:uiPriority w:val="30"/>
    <w:qFormat/>
    <w:rsid w:val="00A10A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A90"/>
    <w:rPr>
      <w:i/>
      <w:iCs/>
      <w:color w:val="0F4761" w:themeColor="accent1" w:themeShade="BF"/>
    </w:rPr>
  </w:style>
  <w:style w:type="character" w:styleId="IntenseReference">
    <w:name w:val="Intense Reference"/>
    <w:basedOn w:val="DefaultParagraphFont"/>
    <w:uiPriority w:val="32"/>
    <w:qFormat/>
    <w:rsid w:val="00A10A90"/>
    <w:rPr>
      <w:b/>
      <w:bCs/>
      <w:smallCaps/>
      <w:color w:val="0F4761" w:themeColor="accent1" w:themeShade="BF"/>
      <w:spacing w:val="5"/>
    </w:rPr>
  </w:style>
  <w:style w:type="table" w:styleId="TableGrid">
    <w:name w:val="Table Grid"/>
    <w:basedOn w:val="TableNormal"/>
    <w:uiPriority w:val="39"/>
    <w:rsid w:val="003E0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0796"/>
    <w:rPr>
      <w:color w:val="467886" w:themeColor="hyperlink"/>
      <w:u w:val="single"/>
    </w:rPr>
  </w:style>
  <w:style w:type="paragraph" w:customStyle="1" w:styleId="xxmsonormal">
    <w:name w:val="x_xmsonormal"/>
    <w:basedOn w:val="Normal"/>
    <w:rsid w:val="0033076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semiHidden/>
    <w:unhideWhenUsed/>
    <w:rsid w:val="001555B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ontentpasted0">
    <w:name w:val="contentpasted0"/>
    <w:basedOn w:val="DefaultParagraphFont"/>
    <w:rsid w:val="00C06412"/>
  </w:style>
  <w:style w:type="character" w:customStyle="1" w:styleId="contentpasted1">
    <w:name w:val="contentpasted1"/>
    <w:basedOn w:val="DefaultParagraphFont"/>
    <w:rsid w:val="00C06412"/>
  </w:style>
  <w:style w:type="paragraph" w:styleId="Header">
    <w:name w:val="header"/>
    <w:basedOn w:val="Normal"/>
    <w:link w:val="HeaderChar"/>
    <w:uiPriority w:val="99"/>
    <w:unhideWhenUsed/>
    <w:rsid w:val="002239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907"/>
  </w:style>
  <w:style w:type="paragraph" w:styleId="Footer">
    <w:name w:val="footer"/>
    <w:basedOn w:val="Normal"/>
    <w:link w:val="FooterChar"/>
    <w:uiPriority w:val="99"/>
    <w:unhideWhenUsed/>
    <w:rsid w:val="002239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907"/>
  </w:style>
  <w:style w:type="paragraph" w:customStyle="1" w:styleId="EndNoteBibliographyTitle">
    <w:name w:val="EndNote Bibliography Title"/>
    <w:basedOn w:val="Normal"/>
    <w:link w:val="EndNoteBibliographyTitleChar"/>
    <w:rsid w:val="00C92914"/>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C9291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92914"/>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C92914"/>
    <w:rPr>
      <w:rFonts w:ascii="Calibri" w:hAnsi="Calibri" w:cs="Calibri"/>
      <w:noProof/>
      <w:kern w:val="0"/>
      <w:lang w:val="en-US"/>
      <w14:ligatures w14:val="none"/>
    </w:rPr>
  </w:style>
  <w:style w:type="paragraph" w:styleId="EndnoteText">
    <w:name w:val="endnote text"/>
    <w:basedOn w:val="Normal"/>
    <w:link w:val="EndnoteTextChar"/>
    <w:uiPriority w:val="99"/>
    <w:unhideWhenUsed/>
    <w:rsid w:val="00C92914"/>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rsid w:val="00C92914"/>
    <w:rPr>
      <w:kern w:val="0"/>
      <w:sz w:val="20"/>
      <w:szCs w:val="20"/>
      <w14:ligatures w14:val="none"/>
    </w:rPr>
  </w:style>
  <w:style w:type="character" w:styleId="Strong">
    <w:name w:val="Strong"/>
    <w:basedOn w:val="DefaultParagraphFont"/>
    <w:uiPriority w:val="22"/>
    <w:qFormat/>
    <w:rsid w:val="00C92914"/>
    <w:rPr>
      <w:b/>
      <w:bCs/>
    </w:rPr>
  </w:style>
  <w:style w:type="paragraph" w:styleId="CommentText">
    <w:name w:val="annotation text"/>
    <w:basedOn w:val="Normal"/>
    <w:link w:val="CommentTextChar"/>
    <w:uiPriority w:val="99"/>
    <w:unhideWhenUsed/>
    <w:rsid w:val="00C92914"/>
    <w:pPr>
      <w:spacing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C92914"/>
    <w:rPr>
      <w:rFonts w:eastAsiaTheme="minorEastAsia"/>
      <w:kern w:val="0"/>
      <w:sz w:val="20"/>
      <w:szCs w:val="20"/>
      <w:lang w:eastAsia="zh-CN"/>
      <w14:ligatures w14:val="none"/>
    </w:rPr>
  </w:style>
  <w:style w:type="character" w:customStyle="1" w:styleId="ListParagraphChar">
    <w:name w:val="List Paragraph Char"/>
    <w:basedOn w:val="DefaultParagraphFont"/>
    <w:link w:val="ListParagraph"/>
    <w:uiPriority w:val="34"/>
    <w:rsid w:val="00C92914"/>
  </w:style>
  <w:style w:type="character" w:styleId="UnresolvedMention">
    <w:name w:val="Unresolved Mention"/>
    <w:basedOn w:val="DefaultParagraphFont"/>
    <w:uiPriority w:val="99"/>
    <w:semiHidden/>
    <w:unhideWhenUsed/>
    <w:rsid w:val="00C92914"/>
    <w:rPr>
      <w:color w:val="605E5C"/>
      <w:shd w:val="clear" w:color="auto" w:fill="E1DFDD"/>
    </w:rPr>
  </w:style>
  <w:style w:type="character" w:styleId="CommentReference">
    <w:name w:val="annotation reference"/>
    <w:basedOn w:val="DefaultParagraphFont"/>
    <w:uiPriority w:val="99"/>
    <w:semiHidden/>
    <w:unhideWhenUsed/>
    <w:rsid w:val="00C92914"/>
    <w:rPr>
      <w:sz w:val="16"/>
      <w:szCs w:val="16"/>
    </w:rPr>
  </w:style>
  <w:style w:type="paragraph" w:styleId="CommentSubject">
    <w:name w:val="annotation subject"/>
    <w:basedOn w:val="CommentText"/>
    <w:next w:val="CommentText"/>
    <w:link w:val="CommentSubjectChar"/>
    <w:uiPriority w:val="99"/>
    <w:semiHidden/>
    <w:unhideWhenUsed/>
    <w:rsid w:val="00C92914"/>
    <w:rPr>
      <w:rFonts w:eastAsiaTheme="minorHAnsi"/>
      <w:b/>
      <w:bCs/>
      <w:lang w:eastAsia="en-US"/>
    </w:rPr>
  </w:style>
  <w:style w:type="character" w:customStyle="1" w:styleId="CommentSubjectChar">
    <w:name w:val="Comment Subject Char"/>
    <w:basedOn w:val="CommentTextChar"/>
    <w:link w:val="CommentSubject"/>
    <w:uiPriority w:val="99"/>
    <w:semiHidden/>
    <w:rsid w:val="00C92914"/>
    <w:rPr>
      <w:rFonts w:eastAsiaTheme="minorEastAsia"/>
      <w:b/>
      <w:bCs/>
      <w:kern w:val="0"/>
      <w:sz w:val="20"/>
      <w:szCs w:val="20"/>
      <w:lang w:eastAsia="zh-CN"/>
      <w14:ligatures w14:val="none"/>
    </w:rPr>
  </w:style>
  <w:style w:type="character" w:styleId="FollowedHyperlink">
    <w:name w:val="FollowedHyperlink"/>
    <w:basedOn w:val="DefaultParagraphFont"/>
    <w:uiPriority w:val="99"/>
    <w:semiHidden/>
    <w:unhideWhenUsed/>
    <w:rsid w:val="00C92914"/>
    <w:rPr>
      <w:color w:val="96607D" w:themeColor="followedHyperlink"/>
      <w:u w:val="single"/>
    </w:rPr>
  </w:style>
  <w:style w:type="paragraph" w:customStyle="1" w:styleId="Default">
    <w:name w:val="Default"/>
    <w:rsid w:val="00C92914"/>
    <w:pPr>
      <w:widowControl w:val="0"/>
      <w:autoSpaceDE w:val="0"/>
      <w:autoSpaceDN w:val="0"/>
      <w:adjustRightInd w:val="0"/>
      <w:spacing w:after="0" w:line="240" w:lineRule="auto"/>
    </w:pPr>
    <w:rPr>
      <w:rFonts w:ascii="Calibri" w:eastAsia="DengXian" w:hAnsi="Calibri" w:cs="Calibri"/>
      <w:color w:val="000000"/>
      <w:kern w:val="0"/>
      <w:sz w:val="24"/>
      <w:szCs w:val="24"/>
      <w:lang w:val="en-CA" w:eastAsia="en-CA"/>
      <w14:ligatures w14:val="none"/>
    </w:rPr>
  </w:style>
  <w:style w:type="paragraph" w:customStyle="1" w:styleId="CM1">
    <w:name w:val="CM1"/>
    <w:basedOn w:val="Default"/>
    <w:next w:val="Default"/>
    <w:rsid w:val="00C92914"/>
    <w:rPr>
      <w:rFonts w:cs="Times New Roman"/>
      <w:color w:val="auto"/>
    </w:rPr>
  </w:style>
  <w:style w:type="paragraph" w:styleId="Caption">
    <w:name w:val="caption"/>
    <w:basedOn w:val="Normal"/>
    <w:next w:val="Normal"/>
    <w:uiPriority w:val="35"/>
    <w:unhideWhenUsed/>
    <w:qFormat/>
    <w:rsid w:val="00C92914"/>
    <w:pPr>
      <w:spacing w:after="200" w:line="240" w:lineRule="auto"/>
    </w:pPr>
    <w:rPr>
      <w:i/>
      <w:iCs/>
      <w:color w:val="0E2841" w:themeColor="text2"/>
      <w:kern w:val="0"/>
      <w:sz w:val="18"/>
      <w:szCs w:val="18"/>
      <w14:ligatures w14:val="none"/>
    </w:rPr>
  </w:style>
  <w:style w:type="paragraph" w:styleId="TOCHeading">
    <w:name w:val="TOC Heading"/>
    <w:basedOn w:val="Heading1"/>
    <w:next w:val="Normal"/>
    <w:uiPriority w:val="39"/>
    <w:unhideWhenUsed/>
    <w:qFormat/>
    <w:rsid w:val="00C92914"/>
    <w:pPr>
      <w:spacing w:before="240" w:after="0"/>
      <w:outlineLvl w:val="9"/>
    </w:pPr>
    <w:rPr>
      <w:kern w:val="0"/>
      <w:sz w:val="32"/>
      <w:szCs w:val="32"/>
      <w:lang w:eastAsia="en-GB"/>
      <w14:ligatures w14:val="none"/>
    </w:rPr>
  </w:style>
  <w:style w:type="paragraph" w:styleId="TOC1">
    <w:name w:val="toc 1"/>
    <w:basedOn w:val="Normal"/>
    <w:next w:val="Normal"/>
    <w:autoRedefine/>
    <w:uiPriority w:val="39"/>
    <w:unhideWhenUsed/>
    <w:rsid w:val="00C92914"/>
    <w:pPr>
      <w:spacing w:after="100"/>
    </w:pPr>
    <w:rPr>
      <w:kern w:val="0"/>
      <w14:ligatures w14:val="none"/>
    </w:rPr>
  </w:style>
  <w:style w:type="paragraph" w:styleId="TOC2">
    <w:name w:val="toc 2"/>
    <w:basedOn w:val="Normal"/>
    <w:next w:val="Normal"/>
    <w:autoRedefine/>
    <w:uiPriority w:val="39"/>
    <w:unhideWhenUsed/>
    <w:rsid w:val="00C92914"/>
    <w:pPr>
      <w:spacing w:after="100"/>
      <w:ind w:left="220"/>
    </w:pPr>
    <w:rPr>
      <w:kern w:val="0"/>
      <w14:ligatures w14:val="none"/>
    </w:rPr>
  </w:style>
  <w:style w:type="paragraph" w:customStyle="1" w:styleId="bulleted">
    <w:name w:val="bulleted"/>
    <w:basedOn w:val="Normal"/>
    <w:rsid w:val="00C9291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4acb0bc-8e99-404e-b3b5-fc708c25f066">
      <Terms xmlns="http://schemas.microsoft.com/office/infopath/2007/PartnerControls"/>
    </lcf76f155ced4ddcb4097134ff3c332f>
    <TaxCatchAll xmlns="82394e3a-163c-43ec-9b12-9274674e8a4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DA0F187EE517242AC6B893EF80B3DED" ma:contentTypeVersion="17" ma:contentTypeDescription="Create a new document." ma:contentTypeScope="" ma:versionID="43b32f2aec5653181f9539576ec3169e">
  <xsd:schema xmlns:xsd="http://www.w3.org/2001/XMLSchema" xmlns:xs="http://www.w3.org/2001/XMLSchema" xmlns:p="http://schemas.microsoft.com/office/2006/metadata/properties" xmlns:ns2="44acb0bc-8e99-404e-b3b5-fc708c25f066" xmlns:ns3="82394e3a-163c-43ec-9b12-9274674e8a43" targetNamespace="http://schemas.microsoft.com/office/2006/metadata/properties" ma:root="true" ma:fieldsID="139ea2d483e900b1c3975e3b3f2356cf" ns2:_="" ns3:_="">
    <xsd:import namespace="44acb0bc-8e99-404e-b3b5-fc708c25f066"/>
    <xsd:import namespace="82394e3a-163c-43ec-9b12-9274674e8a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cb0bc-8e99-404e-b3b5-fc708c25f0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394e3a-163c-43ec-9b12-9274674e8a4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4d1c5f9-b03b-41d2-802d-eaea5353d5b9}" ma:internalName="TaxCatchAll" ma:showField="CatchAllData" ma:web="82394e3a-163c-43ec-9b12-9274674e8a4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C6D240-6DCD-4B61-B846-493CE7B3CBE0}">
  <ds:schemaRefs>
    <ds:schemaRef ds:uri="http://schemas.microsoft.com/office/2006/metadata/properties"/>
    <ds:schemaRef ds:uri="http://schemas.microsoft.com/office/infopath/2007/PartnerControls"/>
    <ds:schemaRef ds:uri="44acb0bc-8e99-404e-b3b5-fc708c25f066"/>
    <ds:schemaRef ds:uri="82394e3a-163c-43ec-9b12-9274674e8a43"/>
  </ds:schemaRefs>
</ds:datastoreItem>
</file>

<file path=customXml/itemProps2.xml><?xml version="1.0" encoding="utf-8"?>
<ds:datastoreItem xmlns:ds="http://schemas.openxmlformats.org/officeDocument/2006/customXml" ds:itemID="{F2D54264-6B3F-4C3A-9F79-FE6F2D5119F7}">
  <ds:schemaRefs>
    <ds:schemaRef ds:uri="http://schemas.microsoft.com/sharepoint/v3/contenttype/forms"/>
  </ds:schemaRefs>
</ds:datastoreItem>
</file>

<file path=customXml/itemProps3.xml><?xml version="1.0" encoding="utf-8"?>
<ds:datastoreItem xmlns:ds="http://schemas.openxmlformats.org/officeDocument/2006/customXml" ds:itemID="{70650571-4D8C-40E4-82A4-87B176D1BF79}">
  <ds:schemaRefs>
    <ds:schemaRef ds:uri="http://schemas.openxmlformats.org/officeDocument/2006/bibliography"/>
  </ds:schemaRefs>
</ds:datastoreItem>
</file>

<file path=customXml/itemProps4.xml><?xml version="1.0" encoding="utf-8"?>
<ds:datastoreItem xmlns:ds="http://schemas.openxmlformats.org/officeDocument/2006/customXml" ds:itemID="{5D63200A-9EA5-4212-B33C-C286849365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cb0bc-8e99-404e-b3b5-fc708c25f066"/>
    <ds:schemaRef ds:uri="82394e3a-163c-43ec-9b12-9274674e8a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26</Words>
  <Characters>21814</Characters>
  <Application>Microsoft Office Word</Application>
  <DocSecurity>0</DocSecurity>
  <Lines>181</Lines>
  <Paragraphs>51</Paragraphs>
  <ScaleCrop>false</ScaleCrop>
  <Company/>
  <LinksUpToDate>false</LinksUpToDate>
  <CharactersWithSpaces>2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 Singh</dc:creator>
  <cp:keywords/>
  <dc:description/>
  <cp:lastModifiedBy>Megha Singh</cp:lastModifiedBy>
  <cp:revision>220</cp:revision>
  <dcterms:created xsi:type="dcterms:W3CDTF">2024-05-04T16:53:00Z</dcterms:created>
  <dcterms:modified xsi:type="dcterms:W3CDTF">2026-03-30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0F187EE517242AC6B893EF80B3DED</vt:lpwstr>
  </property>
  <property fmtid="{D5CDD505-2E9C-101B-9397-08002B2CF9AE}" pid="3" name="MediaServiceImageTags">
    <vt:lpwstr/>
  </property>
</Properties>
</file>